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enraster"/>
        <w:tblW w:w="14596" w:type="dxa"/>
        <w:tblLayout w:type="fixed"/>
        <w:tblLook w:val="04A0" w:firstRow="1" w:lastRow="0" w:firstColumn="1" w:lastColumn="0" w:noHBand="0" w:noVBand="1"/>
      </w:tblPr>
      <w:tblGrid>
        <w:gridCol w:w="1838"/>
        <w:gridCol w:w="2126"/>
        <w:gridCol w:w="993"/>
        <w:gridCol w:w="3969"/>
        <w:gridCol w:w="5670"/>
      </w:tblGrid>
      <w:tr w:rsidR="00B77EAC" w:rsidRPr="00B03660" w14:paraId="728FE5DB" w14:textId="77777777" w:rsidTr="004E4225">
        <w:tc>
          <w:tcPr>
            <w:tcW w:w="14596" w:type="dxa"/>
            <w:gridSpan w:val="5"/>
            <w:shd w:val="clear" w:color="auto" w:fill="FBE4D5" w:themeFill="accent2" w:themeFillTint="33"/>
          </w:tcPr>
          <w:p w14:paraId="32C2B6ED" w14:textId="77777777" w:rsidR="00B77EAC" w:rsidRPr="001C353D" w:rsidRDefault="00B77EAC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1C353D">
              <w:rPr>
                <w:rFonts w:asciiTheme="minorHAnsi" w:hAnsiTheme="minorHAnsi" w:cstheme="minorHAnsi"/>
                <w:sz w:val="20"/>
                <w:szCs w:val="20"/>
              </w:rPr>
              <w:t>STRUCTURAL APPROACHES (15 ARTICLES)</w:t>
            </w:r>
          </w:p>
          <w:p w14:paraId="4D91EF23" w14:textId="38370B8B" w:rsidR="00DE6DF0" w:rsidRPr="00B03660" w:rsidRDefault="00DE6DF0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24"/>
                <w:szCs w:val="16"/>
              </w:rPr>
            </w:pPr>
          </w:p>
        </w:tc>
      </w:tr>
      <w:tr w:rsidR="005F04DF" w:rsidRPr="00B03660" w14:paraId="43301CF5" w14:textId="77777777" w:rsidTr="004E4225">
        <w:tc>
          <w:tcPr>
            <w:tcW w:w="1838" w:type="dxa"/>
            <w:shd w:val="clear" w:color="auto" w:fill="D9D9D9" w:themeFill="background1" w:themeFillShade="D9"/>
          </w:tcPr>
          <w:p w14:paraId="1DADB663" w14:textId="62FA1A71" w:rsidR="005F04DF" w:rsidRPr="00B03660" w:rsidRDefault="005F04DF" w:rsidP="005F04DF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/>
                <w:sz w:val="16"/>
                <w:szCs w:val="16"/>
              </w:rPr>
              <w:t>Reference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2C3AC377" w14:textId="2629617F" w:rsidR="005F04DF" w:rsidRPr="00B03660" w:rsidRDefault="005F04DF" w:rsidP="005F04DF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Target group(s) 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/ population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2AC0DA77" w14:textId="1102889F" w:rsidR="005F04DF" w:rsidRPr="00B03660" w:rsidRDefault="005F04DF" w:rsidP="005F04DF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/>
                <w:sz w:val="16"/>
                <w:szCs w:val="16"/>
              </w:rPr>
              <w:t>Country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14:paraId="65697B5A" w14:textId="12FDDD87" w:rsidR="005F04DF" w:rsidRPr="00B03660" w:rsidRDefault="005F04DF" w:rsidP="005F04DF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/>
                <w:sz w:val="16"/>
                <w:szCs w:val="16"/>
              </w:rPr>
              <w:t>Design / Model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reported</w:t>
            </w:r>
          </w:p>
        </w:tc>
        <w:tc>
          <w:tcPr>
            <w:tcW w:w="5670" w:type="dxa"/>
            <w:shd w:val="clear" w:color="auto" w:fill="D9D9D9" w:themeFill="background1" w:themeFillShade="D9"/>
          </w:tcPr>
          <w:p w14:paraId="1AAE24B5" w14:textId="12E96F5A" w:rsidR="005F04DF" w:rsidRPr="00B03660" w:rsidRDefault="005F04DF" w:rsidP="005F04DF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/>
                <w:sz w:val="16"/>
                <w:szCs w:val="16"/>
              </w:rPr>
              <w:t>Intervention(s)</w:t>
            </w:r>
          </w:p>
        </w:tc>
      </w:tr>
    </w:tbl>
    <w:tbl>
      <w:tblPr>
        <w:tblStyle w:val="Tabellenraster2"/>
        <w:tblW w:w="14596" w:type="dxa"/>
        <w:tblLayout w:type="fixed"/>
        <w:tblLook w:val="04A0" w:firstRow="1" w:lastRow="0" w:firstColumn="1" w:lastColumn="0" w:noHBand="0" w:noVBand="1"/>
      </w:tblPr>
      <w:tblGrid>
        <w:gridCol w:w="14596"/>
      </w:tblGrid>
      <w:tr w:rsidR="00DE6DF0" w:rsidRPr="00B03660" w14:paraId="67587817" w14:textId="77777777" w:rsidTr="00237828">
        <w:tc>
          <w:tcPr>
            <w:tcW w:w="14596" w:type="dxa"/>
            <w:shd w:val="clear" w:color="auto" w:fill="222A35" w:themeFill="text2" w:themeFillShade="80"/>
          </w:tcPr>
          <w:p w14:paraId="0E582A39" w14:textId="47117C7F" w:rsidR="00DE6DF0" w:rsidRPr="00B03660" w:rsidRDefault="00DE6DF0" w:rsidP="00B03660">
            <w:pPr>
              <w:tabs>
                <w:tab w:val="left" w:pos="11310"/>
              </w:tabs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/>
                <w:sz w:val="16"/>
                <w:szCs w:val="16"/>
              </w:rPr>
              <w:t>Broad policy initiatives and national programs</w:t>
            </w:r>
            <w:r w:rsidR="00F254D1" w:rsidRPr="00B03660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(3)</w:t>
            </w:r>
          </w:p>
        </w:tc>
      </w:tr>
    </w:tbl>
    <w:tbl>
      <w:tblPr>
        <w:tblStyle w:val="Tabellenraster"/>
        <w:tblW w:w="14596" w:type="dxa"/>
        <w:tblLayout w:type="fixed"/>
        <w:tblLook w:val="04A0" w:firstRow="1" w:lastRow="0" w:firstColumn="1" w:lastColumn="0" w:noHBand="0" w:noVBand="1"/>
      </w:tblPr>
      <w:tblGrid>
        <w:gridCol w:w="1838"/>
        <w:gridCol w:w="2126"/>
        <w:gridCol w:w="993"/>
        <w:gridCol w:w="3969"/>
        <w:gridCol w:w="5670"/>
      </w:tblGrid>
      <w:tr w:rsidR="0038652C" w:rsidRPr="00B03660" w14:paraId="4CC644F4" w14:textId="77777777" w:rsidTr="00237828">
        <w:tc>
          <w:tcPr>
            <w:tcW w:w="1838" w:type="dxa"/>
          </w:tcPr>
          <w:p w14:paraId="3B135A4E" w14:textId="4F147F23" w:rsidR="0038652C" w:rsidRPr="00B03660" w:rsidRDefault="0067250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b8dd024b-c6e6-4fde-9e13-1a8eaf27cae9"/>
                <w:id w:val="183170202"/>
                <w:placeholder>
                  <w:docPart w:val="B74003F66DBE4BF69DDFAC791DA31ED2"/>
                </w:placeholder>
              </w:sdtPr>
              <w:sdtEndPr/>
              <w:sdtContent>
                <w:r w:rsidR="0038652C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452F70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dlODA2N2M0LTJkZTEtNDkzNy1hY2RmLTc1NmQ3ZTA1MWQ5ZiIsIlJhbmdlTGVuZ3RoIjoxNCwiUmVmZXJlbmNlSWQiOiIzYTRiZjBmNy05NDk2LTQ3MjAtOTc4Yy1jMDFkNWU4YjNlNzU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}</w:instrText>
                </w:r>
                <w:r w:rsidR="0038652C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A019C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Chesson 2006)</w:t>
                </w:r>
                <w:r w:rsidR="0038652C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707C2864" w14:textId="76C75258" w:rsidR="0038652C" w:rsidRPr="00B03660" w:rsidRDefault="0038652C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General population</w:t>
            </w:r>
          </w:p>
        </w:tc>
        <w:tc>
          <w:tcPr>
            <w:tcW w:w="993" w:type="dxa"/>
          </w:tcPr>
          <w:p w14:paraId="53783354" w14:textId="1FBB5024" w:rsidR="0038652C" w:rsidRPr="00B03660" w:rsidRDefault="0038652C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3969" w:type="dxa"/>
          </w:tcPr>
          <w:p w14:paraId="66267E29" w14:textId="02CB7C9D" w:rsidR="0038652C" w:rsidRPr="00B03660" w:rsidRDefault="0038652C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Random-mixing epidemiological model  &amp; steady-state analysis </w:t>
            </w:r>
          </w:p>
        </w:tc>
        <w:tc>
          <w:tcPr>
            <w:tcW w:w="5670" w:type="dxa"/>
          </w:tcPr>
          <w:p w14:paraId="6DC2D238" w14:textId="52E01753" w:rsidR="0038652C" w:rsidRPr="00B03660" w:rsidRDefault="0038652C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National gonorrhoea control program  </w:t>
            </w:r>
          </w:p>
        </w:tc>
      </w:tr>
      <w:tr w:rsidR="0038652C" w:rsidRPr="00B03660" w14:paraId="663DFCBC" w14:textId="77777777" w:rsidTr="00237828">
        <w:tc>
          <w:tcPr>
            <w:tcW w:w="1838" w:type="dxa"/>
          </w:tcPr>
          <w:p w14:paraId="6D501782" w14:textId="02AC1BE2" w:rsidR="0038652C" w:rsidRPr="00B03660" w:rsidRDefault="0067250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cdc140ab-098d-449f-86d3-24fc63abe4b7"/>
                <w:id w:val="475887358"/>
                <w:placeholder>
                  <w:docPart w:val="F46A36047975402E859C1303AA1A8AB8"/>
                </w:placeholder>
              </w:sdtPr>
              <w:sdtEndPr/>
              <w:sdtContent>
                <w:r w:rsidR="0038652C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452F70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NmODk0ZGRhLWM1NTUtNDk0Yi1iYzc5LTU1MzQ5MzZkNmZmZCIsIlJhbmdlTGVuZ3RoIjoyMCwiUmVmZXJlbmNlSWQiOiJiMzQyODQ1Ny1iMDI2LTQ0Y2ItOTc3Mi0yYTE5MmUzYmQ3ODI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UyMS9hZWFwLjIwMDguMjAuMy4yNjUiLCJFZGl0b3JzIjpbXSwiRXZhbHVhdGlvbkNvbXBsZXhpdHkiOjAsIkV2YWx1YXRpb25Tb3VyY2VUZXh0Rm9ybWF0IjowLCJHcm91cHMiOltdLCJIYXNMYWJlbDEiOmZhbHNlLCJIYXNMYWJlbDIiOmZhbHNlLCJLZXl3b3JkcyI6W10sIkxhbmd1YWdlIjoiZW5nIiwiTGFuZ3VhZ2VDb2RlIjoiZW4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UE1DMzA4NjA5MiIsIlVyaVN0cmluZyI6Imh0dHBzOi8vd3d3Lm5jYmkubmxtLm5paC5nb3YvcG1jL2FydGljbGVzL1BNQzMwODYwOTI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}</w:instrText>
                </w:r>
                <w:r w:rsidR="0038652C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A019C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Dauner et al. 2008)</w:t>
                </w:r>
                <w:r w:rsidR="0038652C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34A2D262" w14:textId="57AEDE4C" w:rsidR="0038652C" w:rsidRPr="00B03660" w:rsidRDefault="0038652C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Community based organizations (CBO) </w:t>
            </w:r>
          </w:p>
        </w:tc>
        <w:tc>
          <w:tcPr>
            <w:tcW w:w="993" w:type="dxa"/>
          </w:tcPr>
          <w:p w14:paraId="0FA5D3BA" w14:textId="25B05CEC" w:rsidR="0038652C" w:rsidRPr="00B03660" w:rsidRDefault="0038652C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3969" w:type="dxa"/>
          </w:tcPr>
          <w:p w14:paraId="656DD2B0" w14:textId="4556025F" w:rsidR="0038652C" w:rsidRPr="00B03660" w:rsidRDefault="0038652C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hreshold analyses</w:t>
            </w:r>
          </w:p>
        </w:tc>
        <w:tc>
          <w:tcPr>
            <w:tcW w:w="5670" w:type="dxa"/>
          </w:tcPr>
          <w:p w14:paraId="0FAA82C8" w14:textId="1E95F0B6" w:rsidR="0038652C" w:rsidRPr="00B03660" w:rsidRDefault="00CE55C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National capacity-</w:t>
            </w:r>
            <w:r w:rsidR="0038652C" w:rsidRPr="00B03660">
              <w:rPr>
                <w:rFonts w:asciiTheme="minorHAnsi" w:hAnsiTheme="minorHAnsi" w:cstheme="minorHAnsi"/>
                <w:sz w:val="16"/>
                <w:szCs w:val="16"/>
              </w:rPr>
              <w:t>building program f</w:t>
            </w: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or HIV prevention organizations</w:t>
            </w:r>
          </w:p>
        </w:tc>
      </w:tr>
      <w:tr w:rsidR="0038652C" w:rsidRPr="00B03660" w14:paraId="57E9903C" w14:textId="77777777" w:rsidTr="00237828">
        <w:tc>
          <w:tcPr>
            <w:tcW w:w="1838" w:type="dxa"/>
          </w:tcPr>
          <w:p w14:paraId="7315A384" w14:textId="6A4A54D0" w:rsidR="0038652C" w:rsidRPr="00B03660" w:rsidRDefault="0067250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50a96ce5-44ed-42d5-bc03-ea19fbedbfb3"/>
                <w:id w:val="1446813858"/>
                <w:placeholder>
                  <w:docPart w:val="4386D6B0FCC744D6834E72F487C9816B"/>
                </w:placeholder>
              </w:sdtPr>
              <w:sdtEndPr/>
              <w:sdtContent>
                <w:r w:rsidR="0038652C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452F70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4MDAyNDNjLTlmYTAtNDc4My1hYjkzLTE5MDg3MjkxZmRhMiIsIlJhbmdlTGVuZ3RoIjoxOCwiUmVmZXJlbmNlSWQiOiIzMDRjMjE4ZC1iM2VlLTQ3NjgtODVjZS03MDA0YmYzMjI2Mjg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}</w:instrText>
                </w:r>
                <w:r w:rsidR="0038652C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A019C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Choi et al. 2016)</w:t>
                </w:r>
                <w:r w:rsidR="0038652C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202EFC63" w14:textId="4B23267C" w:rsidR="0038652C" w:rsidRPr="00B03660" w:rsidRDefault="0038652C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General population </w:t>
            </w:r>
          </w:p>
        </w:tc>
        <w:tc>
          <w:tcPr>
            <w:tcW w:w="993" w:type="dxa"/>
          </w:tcPr>
          <w:p w14:paraId="215E329F" w14:textId="702B6088" w:rsidR="0038652C" w:rsidRPr="00B03660" w:rsidRDefault="00CE55C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anada</w:t>
            </w:r>
          </w:p>
        </w:tc>
        <w:tc>
          <w:tcPr>
            <w:tcW w:w="3969" w:type="dxa"/>
          </w:tcPr>
          <w:p w14:paraId="45951823" w14:textId="67B8388C" w:rsidR="0038652C" w:rsidRPr="00B03660" w:rsidRDefault="0038652C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acro-level evaluation</w:t>
            </w:r>
          </w:p>
        </w:tc>
        <w:tc>
          <w:tcPr>
            <w:tcW w:w="5670" w:type="dxa"/>
          </w:tcPr>
          <w:p w14:paraId="03CBDD12" w14:textId="77777777" w:rsidR="0038652C" w:rsidRPr="00B03660" w:rsidRDefault="0038652C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Community-Based HIV Prevention Programs in Ontario (Education, outreach, campaigns, adherence, social support, needle syringe programs)</w:t>
            </w:r>
          </w:p>
        </w:tc>
      </w:tr>
    </w:tbl>
    <w:tbl>
      <w:tblPr>
        <w:tblStyle w:val="Tabellenraster1"/>
        <w:tblW w:w="14596" w:type="dxa"/>
        <w:tblLayout w:type="fixed"/>
        <w:tblLook w:val="04A0" w:firstRow="1" w:lastRow="0" w:firstColumn="1" w:lastColumn="0" w:noHBand="0" w:noVBand="1"/>
      </w:tblPr>
      <w:tblGrid>
        <w:gridCol w:w="14596"/>
      </w:tblGrid>
      <w:tr w:rsidR="00B77EAC" w:rsidRPr="00B03660" w14:paraId="094D9177" w14:textId="77777777" w:rsidTr="00237828">
        <w:tc>
          <w:tcPr>
            <w:tcW w:w="14596" w:type="dxa"/>
            <w:shd w:val="clear" w:color="auto" w:fill="222A35" w:themeFill="text2" w:themeFillShade="80"/>
          </w:tcPr>
          <w:p w14:paraId="19CA8499" w14:textId="7E68AC9D" w:rsidR="00B77EAC" w:rsidRPr="00B03660" w:rsidRDefault="007B04A6" w:rsidP="00B03660">
            <w:pPr>
              <w:tabs>
                <w:tab w:val="left" w:pos="11310"/>
              </w:tabs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/>
                <w:sz w:val="16"/>
                <w:szCs w:val="16"/>
              </w:rPr>
              <w:t>Needle and Syringe Program (NSP)</w:t>
            </w:r>
            <w:r w:rsidR="00F254D1" w:rsidRPr="00B03660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(4)</w:t>
            </w:r>
          </w:p>
        </w:tc>
      </w:tr>
    </w:tbl>
    <w:tbl>
      <w:tblPr>
        <w:tblStyle w:val="Tabellenraster"/>
        <w:tblW w:w="14596" w:type="dxa"/>
        <w:tblLayout w:type="fixed"/>
        <w:tblLook w:val="04A0" w:firstRow="1" w:lastRow="0" w:firstColumn="1" w:lastColumn="0" w:noHBand="0" w:noVBand="1"/>
      </w:tblPr>
      <w:tblGrid>
        <w:gridCol w:w="1838"/>
        <w:gridCol w:w="2126"/>
        <w:gridCol w:w="993"/>
        <w:gridCol w:w="3969"/>
        <w:gridCol w:w="5670"/>
      </w:tblGrid>
      <w:tr w:rsidR="0038652C" w:rsidRPr="00B03660" w14:paraId="394818FF" w14:textId="77777777" w:rsidTr="00237828">
        <w:tc>
          <w:tcPr>
            <w:tcW w:w="1838" w:type="dxa"/>
          </w:tcPr>
          <w:p w14:paraId="364F3340" w14:textId="1B3C575F" w:rsidR="0038652C" w:rsidRPr="00B03660" w:rsidRDefault="0067250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  <w:highlight w:val="green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0eb69efa-07a7-4ad8-9904-6da5d51b0003"/>
                <w:id w:val="752711053"/>
                <w:placeholder>
                  <w:docPart w:val="DA62708096BD4B33BAF8D9F0EA34CF91"/>
                </w:placeholder>
              </w:sdtPr>
              <w:sdtEndPr/>
              <w:sdtContent>
                <w:r w:rsidR="0038652C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452F70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A4OTc2YjFiLTQ4MzktNDVkZC05YjVlLTc5ZmVmYjMwZjA4NCIsIlJhbmdlTGVuZ3RoIjoxNCwiUmVmZXJlbmNlSWQiOiJmYzIwOGVkNC0wZWEyLTRlZGUtOWIwOC00OTg3Zjc5N2NhMGY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}</w:instrText>
                </w:r>
                <w:r w:rsidR="0038652C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A019C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Pollack 2001)</w:t>
                </w:r>
                <w:r w:rsidR="0038652C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176DF5D8" w14:textId="38F430E7" w:rsidR="0038652C" w:rsidRPr="00B03660" w:rsidRDefault="0038652C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green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IDUs </w:t>
            </w:r>
          </w:p>
        </w:tc>
        <w:tc>
          <w:tcPr>
            <w:tcW w:w="993" w:type="dxa"/>
          </w:tcPr>
          <w:p w14:paraId="700D79C7" w14:textId="37DA41AE" w:rsidR="0038652C" w:rsidRPr="00B03660" w:rsidRDefault="00CE55C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3969" w:type="dxa"/>
          </w:tcPr>
          <w:p w14:paraId="707D1FE8" w14:textId="35C8B67C" w:rsidR="0038652C" w:rsidRPr="00B03660" w:rsidRDefault="0038652C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green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Random-mixing epidemiological model  &amp; steady-state analysis </w:t>
            </w:r>
          </w:p>
        </w:tc>
        <w:tc>
          <w:tcPr>
            <w:tcW w:w="5670" w:type="dxa"/>
          </w:tcPr>
          <w:p w14:paraId="6128A60A" w14:textId="5C674752" w:rsidR="0038652C" w:rsidRPr="00B03660" w:rsidRDefault="0038652C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NSP to reduce HCV incidence and prevalence</w:t>
            </w:r>
          </w:p>
        </w:tc>
      </w:tr>
      <w:tr w:rsidR="0038652C" w:rsidRPr="00B03660" w14:paraId="551214DC" w14:textId="77777777" w:rsidTr="00237828">
        <w:tc>
          <w:tcPr>
            <w:tcW w:w="1838" w:type="dxa"/>
          </w:tcPr>
          <w:p w14:paraId="1DF3BE23" w14:textId="0EDF7D92" w:rsidR="0038652C" w:rsidRPr="00B03660" w:rsidRDefault="0067250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  <w:lang w:val="en-US"/>
                </w:rPr>
                <w:alias w:val="Don't edit this field"/>
                <w:tag w:val="CitaviPlaceholder#ddcbcb1d-c38c-42fb-ad19-cbdbf5abe8df"/>
                <w:id w:val="995456919"/>
                <w:placeholder>
                  <w:docPart w:val="4C5F5939AA114350BD38657892015EFB"/>
                </w:placeholder>
              </w:sdtPr>
              <w:sdtEndPr/>
              <w:sdtContent>
                <w:r w:rsidR="0038652C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  <w:lang w:val="en-US"/>
                  </w:rPr>
                  <w:fldChar w:fldCharType="begin"/>
                </w:r>
                <w:r w:rsidR="005B7B74">
                  <w:rPr>
                    <w:rFonts w:asciiTheme="minorHAnsi" w:hAnsiTheme="minorHAnsi" w:cstheme="minorHAnsi"/>
                    <w:b/>
                    <w:sz w:val="16"/>
                    <w:szCs w:val="16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U3MzcyNTc4LTJmNjItNDViNi04YTFkLTNiYWQ5YjE3YjE4NCIsIlJhbmdlTGVuZ3RoIjoyMywiUmVmZXJlbmNlSWQiOiI0ODZjMzVlNy05N2ZkLTQ0MjQtYmMxNi05Yjg5ZTcxODNkZTI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xMC4xMDE2L2ouZHJ1Z3BvLjIwMDUuMDIuMDA0IiwiVXJpU3RyaW5nIjoiaHR0cHM6Ly9kb2kub3JnLzEwLjEwMTYvai5kcnVncG8uMjAwNS4wMi4wMDQ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}</w:instrText>
                </w:r>
                <w:r w:rsidR="0038652C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  <w:lang w:val="en-US"/>
                  </w:rPr>
                  <w:fldChar w:fldCharType="separate"/>
                </w:r>
                <w:r w:rsidR="005B7B74">
                  <w:rPr>
                    <w:rFonts w:asciiTheme="minorHAnsi" w:hAnsiTheme="minorHAnsi" w:cstheme="minorHAnsi"/>
                    <w:b/>
                    <w:sz w:val="16"/>
                    <w:szCs w:val="16"/>
                    <w:lang w:val="en-US"/>
                  </w:rPr>
                  <w:t>(Wodak and Cooney 2005)</w:t>
                </w:r>
                <w:r w:rsidR="0038652C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2AD213D7" w14:textId="58763E4A" w:rsidR="0038652C" w:rsidRPr="00B03660" w:rsidRDefault="00CE55C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DUs</w:t>
            </w:r>
          </w:p>
        </w:tc>
        <w:tc>
          <w:tcPr>
            <w:tcW w:w="993" w:type="dxa"/>
          </w:tcPr>
          <w:p w14:paraId="05B54810" w14:textId="5692BF5A" w:rsidR="0038652C" w:rsidRPr="00B03660" w:rsidRDefault="00CE55C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eveloped countries</w:t>
            </w:r>
          </w:p>
        </w:tc>
        <w:tc>
          <w:tcPr>
            <w:tcW w:w="3969" w:type="dxa"/>
          </w:tcPr>
          <w:p w14:paraId="584FF1C0" w14:textId="5005B31D" w:rsidR="0038652C" w:rsidRPr="00B03660" w:rsidRDefault="0038652C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eview</w:t>
            </w:r>
          </w:p>
        </w:tc>
        <w:tc>
          <w:tcPr>
            <w:tcW w:w="5670" w:type="dxa"/>
          </w:tcPr>
          <w:p w14:paraId="0DFA3A01" w14:textId="3A2BCB96" w:rsidR="0038652C" w:rsidRPr="00B03660" w:rsidRDefault="0038652C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NSPs </w:t>
            </w:r>
          </w:p>
        </w:tc>
      </w:tr>
      <w:tr w:rsidR="0038652C" w:rsidRPr="00B03660" w14:paraId="0D13A5F8" w14:textId="77777777" w:rsidTr="00237828">
        <w:tc>
          <w:tcPr>
            <w:tcW w:w="1838" w:type="dxa"/>
          </w:tcPr>
          <w:p w14:paraId="31B726D9" w14:textId="7A442ADA" w:rsidR="0038652C" w:rsidRPr="00B03660" w:rsidRDefault="0067250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  <w:highlight w:val="green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e3ee5cbd-7122-4464-8b0a-6f43cc2accf9"/>
                <w:id w:val="465087282"/>
                <w:placeholder>
                  <w:docPart w:val="2E8882BBDA3A45F79B030AA24241D35C"/>
                </w:placeholder>
              </w:sdtPr>
              <w:sdtEndPr/>
              <w:sdtContent>
                <w:r w:rsidR="0038652C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452F70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QxNjE2YjI3LTk5NzQtNGQwNS1iMzNmLTMzZTI1ZGYyZWY1NyIsIlJhbmdlTGVuZ3RoIjoxOCwiUmVmZXJlbmNlSWQiOiJmYWYzYTMzNi05NDAyLTQyNDgtODY2MS00NzE4MzViYjBmZWI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}</w:instrText>
                </w:r>
                <w:r w:rsidR="0038652C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A019C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Kwon et al. 2012)</w:t>
                </w:r>
                <w:r w:rsidR="0038652C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5A5A0E06" w14:textId="45D6699E" w:rsidR="0038652C" w:rsidRPr="00B03660" w:rsidRDefault="00CE55C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green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IDUs </w:t>
            </w:r>
          </w:p>
        </w:tc>
        <w:tc>
          <w:tcPr>
            <w:tcW w:w="993" w:type="dxa"/>
          </w:tcPr>
          <w:p w14:paraId="39038BD2" w14:textId="4D9E9DB3" w:rsidR="0038652C" w:rsidRPr="00B03660" w:rsidRDefault="00CE55C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Australia</w:t>
            </w:r>
          </w:p>
        </w:tc>
        <w:tc>
          <w:tcPr>
            <w:tcW w:w="3969" w:type="dxa"/>
          </w:tcPr>
          <w:p w14:paraId="4BD8E90D" w14:textId="23487975" w:rsidR="0038652C" w:rsidRPr="00B03660" w:rsidRDefault="00CE55C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H</w:t>
            </w:r>
            <w:r w:rsidR="0038652C" w:rsidRPr="00B03660">
              <w:rPr>
                <w:rFonts w:asciiTheme="minorHAnsi" w:hAnsiTheme="minorHAnsi" w:cstheme="minorHAnsi"/>
                <w:sz w:val="16"/>
                <w:szCs w:val="16"/>
              </w:rPr>
              <w:t>ealth economic analysis incorporating a mathematical model</w:t>
            </w:r>
          </w:p>
        </w:tc>
        <w:tc>
          <w:tcPr>
            <w:tcW w:w="5670" w:type="dxa"/>
          </w:tcPr>
          <w:p w14:paraId="2073E534" w14:textId="779F6D2A" w:rsidR="0038652C" w:rsidRPr="00B03660" w:rsidRDefault="00CE55C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NSPs</w:t>
            </w:r>
          </w:p>
        </w:tc>
      </w:tr>
      <w:tr w:rsidR="0038652C" w:rsidRPr="00B03660" w14:paraId="3ED6A53A" w14:textId="77777777" w:rsidTr="00237828">
        <w:tc>
          <w:tcPr>
            <w:tcW w:w="1838" w:type="dxa"/>
          </w:tcPr>
          <w:p w14:paraId="45D2D949" w14:textId="340A5B53" w:rsidR="0038652C" w:rsidRPr="00B03660" w:rsidRDefault="0067250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  <w:highlight w:val="green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348be388-937b-490c-aa89-b62ba623a485"/>
                <w:id w:val="-292370874"/>
                <w:placeholder>
                  <w:docPart w:val="E746E57E187E436EA65ED1707F901F12"/>
                </w:placeholder>
              </w:sdtPr>
              <w:sdtEndPr/>
              <w:sdtContent>
                <w:r w:rsidR="0038652C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452F70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BhZjFiMjBlLTk5ZmUtNGFmNS04YWIwLTc1NWNkNjYwMWE0MCIsIlJhbmdlTGVuZ3RoIjoyMSwiUmVmZXJlbmNlSWQiOiIwNjI1YWZkMS0zOWRhLTQ3ZDAtODNmOC1iNzA0MDkwZTU4OGQ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}</w:instrText>
                </w:r>
                <w:r w:rsidR="0038652C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A019C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Sweeney et al. 2019)</w:t>
                </w:r>
                <w:r w:rsidR="0038652C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44E69638" w14:textId="00C52391" w:rsidR="0038652C" w:rsidRPr="00B03660" w:rsidRDefault="0038652C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green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IDUs </w:t>
            </w:r>
          </w:p>
        </w:tc>
        <w:tc>
          <w:tcPr>
            <w:tcW w:w="993" w:type="dxa"/>
          </w:tcPr>
          <w:p w14:paraId="2282AA66" w14:textId="6553A9BE" w:rsidR="0038652C" w:rsidRPr="00B03660" w:rsidRDefault="006B2A96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UK</w:t>
            </w:r>
          </w:p>
        </w:tc>
        <w:tc>
          <w:tcPr>
            <w:tcW w:w="3969" w:type="dxa"/>
          </w:tcPr>
          <w:p w14:paraId="5D1DADDF" w14:textId="0943F186" w:rsidR="0038652C" w:rsidRPr="00B03660" w:rsidRDefault="0038652C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Cost-effectiveness analysis utilizin</w:t>
            </w:r>
            <w:r w:rsidR="008A53FA"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g a dynamic transmission model </w:t>
            </w:r>
          </w:p>
        </w:tc>
        <w:tc>
          <w:tcPr>
            <w:tcW w:w="5670" w:type="dxa"/>
          </w:tcPr>
          <w:p w14:paraId="71A3FFA8" w14:textId="580F978A" w:rsidR="0038652C" w:rsidRPr="00B03660" w:rsidRDefault="008A53FA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NSPs</w:t>
            </w:r>
          </w:p>
        </w:tc>
      </w:tr>
    </w:tbl>
    <w:tbl>
      <w:tblPr>
        <w:tblStyle w:val="Tabellenraster3"/>
        <w:tblW w:w="14596" w:type="dxa"/>
        <w:tblLayout w:type="fixed"/>
        <w:tblLook w:val="04A0" w:firstRow="1" w:lastRow="0" w:firstColumn="1" w:lastColumn="0" w:noHBand="0" w:noVBand="1"/>
      </w:tblPr>
      <w:tblGrid>
        <w:gridCol w:w="14596"/>
      </w:tblGrid>
      <w:tr w:rsidR="00DE6DF0" w:rsidRPr="00B03660" w14:paraId="3DB03496" w14:textId="77777777" w:rsidTr="00DC20A8">
        <w:trPr>
          <w:trHeight w:val="170"/>
        </w:trPr>
        <w:tc>
          <w:tcPr>
            <w:tcW w:w="14596" w:type="dxa"/>
            <w:shd w:val="clear" w:color="auto" w:fill="222A35" w:themeFill="text2" w:themeFillShade="80"/>
          </w:tcPr>
          <w:p w14:paraId="520C51F0" w14:textId="5EA387B4" w:rsidR="00DE6DF0" w:rsidRPr="00B03660" w:rsidRDefault="007B04A6" w:rsidP="00B03660">
            <w:pPr>
              <w:tabs>
                <w:tab w:val="left" w:pos="11310"/>
              </w:tabs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/>
                <w:sz w:val="16"/>
                <w:szCs w:val="16"/>
              </w:rPr>
              <w:t>Condom D</w:t>
            </w:r>
            <w:r w:rsidR="00DE6DF0" w:rsidRPr="00B03660">
              <w:rPr>
                <w:rFonts w:asciiTheme="minorHAnsi" w:hAnsiTheme="minorHAnsi" w:cstheme="minorHAnsi"/>
                <w:b/>
                <w:sz w:val="16"/>
                <w:szCs w:val="16"/>
              </w:rPr>
              <w:t>istribution</w:t>
            </w:r>
            <w:r w:rsidRPr="00B03660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Programs</w:t>
            </w:r>
            <w:r w:rsidR="00F254D1" w:rsidRPr="00B03660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(CDPs) (7)</w:t>
            </w:r>
          </w:p>
        </w:tc>
      </w:tr>
    </w:tbl>
    <w:tbl>
      <w:tblPr>
        <w:tblStyle w:val="Tabellenraster"/>
        <w:tblW w:w="14596" w:type="dxa"/>
        <w:tblLayout w:type="fixed"/>
        <w:tblLook w:val="04A0" w:firstRow="1" w:lastRow="0" w:firstColumn="1" w:lastColumn="0" w:noHBand="0" w:noVBand="1"/>
      </w:tblPr>
      <w:tblGrid>
        <w:gridCol w:w="1855"/>
        <w:gridCol w:w="2109"/>
        <w:gridCol w:w="993"/>
        <w:gridCol w:w="3969"/>
        <w:gridCol w:w="5670"/>
      </w:tblGrid>
      <w:tr w:rsidR="0038652C" w:rsidRPr="00B03660" w14:paraId="7D1DA1AF" w14:textId="77777777" w:rsidTr="004E4225">
        <w:tc>
          <w:tcPr>
            <w:tcW w:w="1855" w:type="dxa"/>
          </w:tcPr>
          <w:p w14:paraId="4B8D6A27" w14:textId="4DD255DA" w:rsidR="0038652C" w:rsidRPr="00B03660" w:rsidRDefault="0067250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58cd46a5-37a2-4204-8954-af8120bfa2a3"/>
                <w:id w:val="1787770901"/>
                <w:placeholder>
                  <w:docPart w:val="38807FFCE42845679158D80F8BBEA742"/>
                </w:placeholder>
              </w:sdtPr>
              <w:sdtEndPr/>
              <w:sdtContent>
                <w:r w:rsidR="0038652C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452F70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RhNzE5NzcwLWFmZDAtNDBkNi1iNmE5LTBkNDY5Njg1YWRlMSIsIlJhbmdlTGVuZ3RoIjoyMCwiUmVmZXJlbmNlSWQiOiI2ZDQzNzI4OS00YjI5LTRmYTctOGIxOS1lMWQyYzE2MmQ4ZDk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EyMDE1MDEyIiwiVXJpU3RyaW5nIjoiaHR0cDovL3d3dy5uY2JpLm5sbS5uaWguZ292L3B1Ym1lZC8xMjAxNTAxMi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}</w:instrText>
                </w:r>
                <w:r w:rsidR="0038652C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A019C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Bedimo et al. 2002)</w:t>
                </w:r>
                <w:r w:rsidR="0038652C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09" w:type="dxa"/>
          </w:tcPr>
          <w:p w14:paraId="0B2E29F8" w14:textId="1A1DB440" w:rsidR="0038652C" w:rsidRPr="00B03660" w:rsidRDefault="0038652C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African Americans </w:t>
            </w:r>
          </w:p>
        </w:tc>
        <w:tc>
          <w:tcPr>
            <w:tcW w:w="993" w:type="dxa"/>
          </w:tcPr>
          <w:p w14:paraId="03E6C0E6" w14:textId="405C7D6F" w:rsidR="0038652C" w:rsidRPr="00B03660" w:rsidRDefault="008A53FA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USA</w:t>
            </w:r>
          </w:p>
        </w:tc>
        <w:tc>
          <w:tcPr>
            <w:tcW w:w="3969" w:type="dxa"/>
          </w:tcPr>
          <w:p w14:paraId="050CD3BB" w14:textId="09CFCC8C" w:rsidR="0038652C" w:rsidRPr="00B03660" w:rsidRDefault="0038652C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Cost-utility analysis</w:t>
            </w:r>
          </w:p>
        </w:tc>
        <w:tc>
          <w:tcPr>
            <w:tcW w:w="5670" w:type="dxa"/>
          </w:tcPr>
          <w:p w14:paraId="6269D477" w14:textId="6D773240" w:rsidR="0038652C" w:rsidRPr="00B03660" w:rsidRDefault="0038652C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Louisiana condom social marketing program</w:t>
            </w:r>
          </w:p>
        </w:tc>
      </w:tr>
      <w:tr w:rsidR="0038652C" w:rsidRPr="00B03660" w14:paraId="4FFC2877" w14:textId="77777777" w:rsidTr="004E4225">
        <w:tc>
          <w:tcPr>
            <w:tcW w:w="1855" w:type="dxa"/>
          </w:tcPr>
          <w:p w14:paraId="74D0C29D" w14:textId="30FEA08B" w:rsidR="0038652C" w:rsidRPr="00B03660" w:rsidRDefault="0067250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100d60e0-4cd3-4537-99a9-d1229427d9e8"/>
                <w:id w:val="-451398515"/>
                <w:placeholder>
                  <w:docPart w:val="9EC53C18710C442F8EB8F07CD2AC42EE"/>
                </w:placeholder>
              </w:sdtPr>
              <w:sdtEndPr/>
              <w:sdtContent>
                <w:r w:rsidR="0038652C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F43B9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hmMDg5ZmQxLWJmZmQtNDRkNi05OTFjLWMyYzFhZTc1YjYwNiIsIlJhbmdlTGVuZ3RoIjoyNCwiUmVmZXJlbmNlSWQiOiI4OTkzOGIyNS1lODNkLTRlMTgtODg0ZC05MjdmNGM0ODgxOGU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wNy9zMTA0NjEtMDEyLTAxNzQtNSIsIkVkaXRvcnMiOltdLCJFdmFsdWF0aW9uQ29tcGxleGl0eSI6MCwiRXZhbHVhdGlvblNvdXJjZVRleHRGb3JtYXQiOjAsIkdyb3VwcyI6W10sIkhhc0xhYmVsMSI6ZmFsc2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IyMjQzNDI4MyIsIlVyaVN0cmluZyI6Imh0dHA6Ly93d3cubmNiaS5ubG0ubmloLmdvdi9wdWJtZWQvMjI0MzQyODM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}</w:instrText>
                </w:r>
                <w:r w:rsidR="0038652C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A019C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Holtgrave et al. 2012b)</w:t>
                </w:r>
                <w:r w:rsidR="0038652C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09" w:type="dxa"/>
          </w:tcPr>
          <w:p w14:paraId="07C6ED9C" w14:textId="1E5FE061" w:rsidR="0038652C" w:rsidRPr="00B03660" w:rsidRDefault="006B2A96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Women</w:t>
            </w:r>
          </w:p>
        </w:tc>
        <w:tc>
          <w:tcPr>
            <w:tcW w:w="993" w:type="dxa"/>
          </w:tcPr>
          <w:p w14:paraId="26ECCA2D" w14:textId="64433DC7" w:rsidR="0038652C" w:rsidRPr="00B03660" w:rsidRDefault="008A53FA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USA</w:t>
            </w:r>
          </w:p>
        </w:tc>
        <w:tc>
          <w:tcPr>
            <w:tcW w:w="3969" w:type="dxa"/>
          </w:tcPr>
          <w:p w14:paraId="759634CA" w14:textId="4682E736" w:rsidR="0038652C" w:rsidRPr="00B03660" w:rsidRDefault="0038652C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Retrospective economic evaluation (Cost-utility analysis)</w:t>
            </w:r>
          </w:p>
        </w:tc>
        <w:tc>
          <w:tcPr>
            <w:tcW w:w="5670" w:type="dxa"/>
          </w:tcPr>
          <w:p w14:paraId="441BC206" w14:textId="376113A5" w:rsidR="0038652C" w:rsidRPr="00B03660" w:rsidRDefault="0038652C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Female condom distribution and education program</w:t>
            </w:r>
          </w:p>
        </w:tc>
      </w:tr>
      <w:tr w:rsidR="0038652C" w:rsidRPr="00B03660" w14:paraId="48EDB02B" w14:textId="77777777" w:rsidTr="004E4225">
        <w:tc>
          <w:tcPr>
            <w:tcW w:w="1855" w:type="dxa"/>
          </w:tcPr>
          <w:p w14:paraId="17A92BD5" w14:textId="235138E3" w:rsidR="0038652C" w:rsidRPr="00B03660" w:rsidRDefault="0067250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107ccecf-bf60-4714-b462-4e42a3402fa8"/>
                <w:id w:val="-2007121636"/>
                <w:placeholder>
                  <w:docPart w:val="0F376A38148D4C24A6FC34E8BBEBDD94"/>
                </w:placeholder>
              </w:sdtPr>
              <w:sdtEndPr/>
              <w:sdtContent>
                <w:r w:rsidR="0038652C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452F70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g2NjA5ZTI2LTg2ZWEtNDUzMS05OGFjLTk2YzkwMjgxYWUxMSIsIlJhbmdlTGVuZ3RoIjoyMCwiUmVmZXJlbmNlSWQiOiI1NzAwNTM0NC02YmY3LTQwYTMtODgwZS0xNmU2N2ZkYTViZjc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yODY3OTUzNyIsIlVyaVN0cmluZyI6Imh0dHA6Ly93d3cubmNiaS5ubG0ubmloLmdvdi9wdWJtZWQvMjg2Nzk1Mzc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}</w:instrText>
                </w:r>
                <w:r w:rsidR="0038652C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A019C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Sadler et al. 2017)</w:t>
                </w:r>
                <w:r w:rsidR="0038652C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  <w:r w:rsidR="0038652C" w:rsidRPr="00B03660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2109" w:type="dxa"/>
          </w:tcPr>
          <w:p w14:paraId="2A850869" w14:textId="55DA96B2" w:rsidR="0038652C" w:rsidRPr="00B03660" w:rsidRDefault="006B2A96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Different target groups</w:t>
            </w:r>
          </w:p>
        </w:tc>
        <w:tc>
          <w:tcPr>
            <w:tcW w:w="993" w:type="dxa"/>
          </w:tcPr>
          <w:p w14:paraId="6DBE186A" w14:textId="255408FA" w:rsidR="0038652C" w:rsidRPr="00B03660" w:rsidRDefault="006B2A96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UK</w:t>
            </w:r>
          </w:p>
        </w:tc>
        <w:tc>
          <w:tcPr>
            <w:tcW w:w="3969" w:type="dxa"/>
          </w:tcPr>
          <w:p w14:paraId="4CA06089" w14:textId="6514E5BB" w:rsidR="0038652C" w:rsidRPr="00B03660" w:rsidRDefault="0038652C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Economic model using a Bernoulli Process</w:t>
            </w:r>
          </w:p>
        </w:tc>
        <w:tc>
          <w:tcPr>
            <w:tcW w:w="5670" w:type="dxa"/>
          </w:tcPr>
          <w:p w14:paraId="4E4971D6" w14:textId="23E91692" w:rsidR="0038652C" w:rsidRPr="00B03660" w:rsidRDefault="007B04A6" w:rsidP="006B2A96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CDPs</w:t>
            </w:r>
            <w:r w:rsidR="006B2A96">
              <w:rPr>
                <w:rFonts w:asciiTheme="minorHAnsi" w:hAnsiTheme="minorHAnsi" w:cstheme="minorHAnsi"/>
                <w:sz w:val="16"/>
                <w:szCs w:val="16"/>
              </w:rPr>
              <w:t xml:space="preserve"> for y</w:t>
            </w:r>
            <w:r w:rsidR="006B2A96" w:rsidRPr="00B03660">
              <w:rPr>
                <w:rFonts w:asciiTheme="minorHAnsi" w:hAnsiTheme="minorHAnsi" w:cstheme="minorHAnsi"/>
                <w:sz w:val="16"/>
                <w:szCs w:val="16"/>
              </w:rPr>
              <w:t>oung people, black ethnic minorities, MSM and the general population</w:t>
            </w:r>
          </w:p>
        </w:tc>
      </w:tr>
      <w:tr w:rsidR="0038652C" w:rsidRPr="00B03660" w14:paraId="752DF47A" w14:textId="77777777" w:rsidTr="004E4225">
        <w:tc>
          <w:tcPr>
            <w:tcW w:w="1855" w:type="dxa"/>
          </w:tcPr>
          <w:p w14:paraId="618C4340" w14:textId="3F05DA59" w:rsidR="0038652C" w:rsidRPr="00B03660" w:rsidRDefault="0067250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a7c17855-a8aa-44bf-9f45-2ea16dee7fd8"/>
                <w:id w:val="459000373"/>
                <w:placeholder>
                  <w:docPart w:val="B43C460AC35C4B4EB3596A85201AB445"/>
                </w:placeholder>
              </w:sdtPr>
              <w:sdtEndPr/>
              <w:sdtContent>
                <w:r w:rsidR="0038652C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452F70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EwNWZmOTljLTg3YzQtNGVjOC05ODhkLWZkNjY1ZjBmMDVjYyIsIlJhbmdlTGVuZ3RoIjoyMywiUmVmZXJlbmNlSWQiOiIwZDM1NDRlNy05ZGExLTQzY2MtYjNiNi1mNDFhZmVhZGE4Y2Y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IxMC4xMDk3L1FBSS4wYjAxM2UzMTgyNWJkODYyIiwiVXJpU3RyaW5nIjoiaHR0cHM6Ly9kb2kub3JnLzEwLjEwOTcvUUFJLjBiMDEzZTMxODI1YmQ4NjI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}</w:instrText>
                </w:r>
                <w:r w:rsidR="0038652C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A019C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Gopalappa et al. 2012)</w:t>
                </w:r>
                <w:r w:rsidR="0038652C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09" w:type="dxa"/>
          </w:tcPr>
          <w:p w14:paraId="5CFCE216" w14:textId="0765A059" w:rsidR="0038652C" w:rsidRPr="00B03660" w:rsidRDefault="008D73C4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LWH</w:t>
            </w:r>
          </w:p>
        </w:tc>
        <w:tc>
          <w:tcPr>
            <w:tcW w:w="993" w:type="dxa"/>
          </w:tcPr>
          <w:p w14:paraId="243A172F" w14:textId="727AF7CC" w:rsidR="0038652C" w:rsidRPr="00B03660" w:rsidRDefault="008A53FA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3969" w:type="dxa"/>
          </w:tcPr>
          <w:p w14:paraId="6C7A5F26" w14:textId="30BB8069" w:rsidR="0038652C" w:rsidRPr="00B03660" w:rsidRDefault="0038652C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athematic modelling</w:t>
            </w:r>
          </w:p>
        </w:tc>
        <w:tc>
          <w:tcPr>
            <w:tcW w:w="5670" w:type="dxa"/>
          </w:tcPr>
          <w:p w14:paraId="1AD4D269" w14:textId="0FCA9637" w:rsidR="0038652C" w:rsidRPr="00B03660" w:rsidRDefault="00B77EAC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Early Linkage</w:t>
            </w:r>
          </w:p>
        </w:tc>
      </w:tr>
      <w:tr w:rsidR="0038652C" w:rsidRPr="00B03660" w14:paraId="43F4D175" w14:textId="77777777" w:rsidTr="004E4225">
        <w:tc>
          <w:tcPr>
            <w:tcW w:w="1855" w:type="dxa"/>
          </w:tcPr>
          <w:p w14:paraId="7F08E89F" w14:textId="6BF652A0" w:rsidR="0038652C" w:rsidRPr="00B03660" w:rsidRDefault="0067250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21938705-087d-49bd-927d-28f5025a3346"/>
                <w:id w:val="1257553823"/>
                <w:placeholder>
                  <w:docPart w:val="3F49C5571D2D46C68C43E5F571E1DFC8"/>
                </w:placeholder>
              </w:sdtPr>
              <w:sdtEndPr/>
              <w:sdtContent>
                <w:r w:rsidR="0038652C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452F70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IyMGVlYzY5LTljNzEtNDUxYS1iMjhlLTNkM2JiY2FiNTlmMiIsIlJhbmdlTGVuZ3RoIjoyMywiUmVmZXJlbmNlSWQiOiJjNWRlZmUzZS0zZDA2LTQxNTEtYjM1Mi01MDg4OTZjMDIxNjg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wNy9zMTA0NjEtMDEyLTAzNTMtNCIsIkVkaXRvcnMiOltdLCJFdmFsdWF0aW9uQ29tcGxleGl0eSI6MCwiRXZhbHVhdGlvblNvdXJjZVRleHRGb3JtYXQiOjAsIkdyb3VwcyI6W10sIkhhc0xhYmVsMSI6ZmFsc2UsIkhhc0xhYmVsMiI6ZmFsc2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yMzEzODg3NyIsIlVyaVN0cmluZyI6Imh0dHA6Ly93d3cubmNiaS5ubG0ubmloLmdvdi9wdWJtZWQvMjMxMzg4Nzc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}</w:instrText>
                </w:r>
                <w:r w:rsidR="0038652C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A019C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Spaulding et al. 2013)</w:t>
                </w:r>
                <w:r w:rsidR="0038652C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09" w:type="dxa"/>
          </w:tcPr>
          <w:p w14:paraId="13D12928" w14:textId="1FFE9B09" w:rsidR="0038652C" w:rsidRPr="00B03660" w:rsidRDefault="00134AB7" w:rsidP="00134AB7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HIV-infected releasees </w:t>
            </w:r>
            <w:r w:rsidR="0038652C"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93" w:type="dxa"/>
          </w:tcPr>
          <w:p w14:paraId="611579FB" w14:textId="05D198EB" w:rsidR="0038652C" w:rsidRPr="00B03660" w:rsidRDefault="00B77EAC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3969" w:type="dxa"/>
          </w:tcPr>
          <w:p w14:paraId="5A248DB7" w14:textId="63983426" w:rsidR="0038652C" w:rsidRPr="00B03660" w:rsidRDefault="0038652C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athematic modelling, cost-effectiveness analysis</w:t>
            </w:r>
          </w:p>
        </w:tc>
        <w:tc>
          <w:tcPr>
            <w:tcW w:w="5670" w:type="dxa"/>
          </w:tcPr>
          <w:p w14:paraId="6A6E4D00" w14:textId="31A60D6D" w:rsidR="0038652C" w:rsidRPr="00B03660" w:rsidRDefault="0038652C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EnhanceLink, a community transitional program for HIV-infected jail detainees</w:t>
            </w:r>
          </w:p>
        </w:tc>
      </w:tr>
      <w:tr w:rsidR="0038652C" w:rsidRPr="00B03660" w14:paraId="301C499D" w14:textId="77777777" w:rsidTr="004E4225">
        <w:trPr>
          <w:trHeight w:val="40"/>
        </w:trPr>
        <w:tc>
          <w:tcPr>
            <w:tcW w:w="1855" w:type="dxa"/>
          </w:tcPr>
          <w:p w14:paraId="2214544A" w14:textId="2C84C04B" w:rsidR="0038652C" w:rsidRPr="00B03660" w:rsidRDefault="0067250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4b438bcb-a558-48bb-8a0b-f1ef821e771d"/>
                <w:id w:val="-244657709"/>
                <w:placeholder>
                  <w:docPart w:val="43CC37C3F3F040EEB362A1A6892ACF21"/>
                </w:placeholder>
              </w:sdtPr>
              <w:sdtEndPr/>
              <w:sdtContent>
                <w:r w:rsidR="0038652C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452F70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liNjJkYWNlLTU3M2MtNDFlZS1iYTNhLWI2MDY0MTg5ZjQ0ZiIsIlJhbmdlTGVuZ3RoIjoxOCwiUmVmZXJlbmNlSWQiOiJiZTFkNmMwNS1kN2RmLTQ1NmItYjk3OC1jMGQ1NGE3Y2I1ZTU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}</w:instrText>
                </w:r>
                <w:r w:rsidR="0038652C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A019C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Jain et al. 2016)</w:t>
                </w:r>
                <w:r w:rsidR="0038652C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09" w:type="dxa"/>
          </w:tcPr>
          <w:p w14:paraId="00F26C1C" w14:textId="45BD88AD" w:rsidR="0038652C" w:rsidRPr="00B03660" w:rsidRDefault="00194E48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LWH</w:t>
            </w:r>
          </w:p>
        </w:tc>
        <w:tc>
          <w:tcPr>
            <w:tcW w:w="993" w:type="dxa"/>
          </w:tcPr>
          <w:p w14:paraId="5A261B56" w14:textId="329ABB14" w:rsidR="0038652C" w:rsidRPr="00B03660" w:rsidRDefault="00B77EAC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3969" w:type="dxa"/>
          </w:tcPr>
          <w:p w14:paraId="6F2A1DC0" w14:textId="0FF58CC5" w:rsidR="0038652C" w:rsidRPr="00B03660" w:rsidRDefault="0038652C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athematic modelling, cost threshold analyses</w:t>
            </w:r>
          </w:p>
        </w:tc>
        <w:tc>
          <w:tcPr>
            <w:tcW w:w="5670" w:type="dxa"/>
          </w:tcPr>
          <w:p w14:paraId="2B4D0F70" w14:textId="10CFAEF3" w:rsidR="0038652C" w:rsidRPr="00B03660" w:rsidRDefault="0038652C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HIV linkage and retention in care programs </w:t>
            </w:r>
          </w:p>
        </w:tc>
      </w:tr>
      <w:tr w:rsidR="0038652C" w:rsidRPr="00B03660" w14:paraId="27F8DC70" w14:textId="77777777" w:rsidTr="004E4225">
        <w:tc>
          <w:tcPr>
            <w:tcW w:w="1855" w:type="dxa"/>
          </w:tcPr>
          <w:p w14:paraId="4840E820" w14:textId="366F1314" w:rsidR="0038652C" w:rsidRPr="00B03660" w:rsidRDefault="0067250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cc7b789b-cb1e-4a94-b2c2-8d7240caaf9e"/>
                <w:id w:val="-1927185743"/>
                <w:placeholder>
                  <w:docPart w:val="EE23739DDAFC4788A032638D97BE48F5"/>
                </w:placeholder>
              </w:sdtPr>
              <w:sdtEndPr/>
              <w:sdtContent>
                <w:r w:rsidR="0038652C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452F70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RjM2UxNDJmLWI0MjUtNGZjZC05MTI2LTU4MDM5ZjlhYmFmNCIsIlJhbmdlTGVuZ3RoIjoyMSwiUmVmZXJlbmNlSWQiOiI5ZjljYmNlYi05YTExLTRlZGYtYmFmMS03OWE0M2U1M2YwMjQ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wNy9zMTA0NjEtMDE3LTIwMTUteiIsIkVkaXRvcnMiOltdLCJFdmFsdWF0aW9uQ29tcGxleGl0eSI6MCwiRXZhbHVhdGlvblNvdXJjZVRleHRGb3JtYXQiOjAsIkdyb3VwcyI6W10sIkhhc0xhYmVsMSI6ZmFsc2UsIkhhc0xhYmVsMiI6ZmFsc2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JQTUM2MDM0OTc2IiwiVXJpU3RyaW5nIjoiaHR0cHM6Ly93d3cubmNiaS5ubG0ubmloLmdvdi9wbWMvYXJ0aWNsZXMvUE1DNjAzNDk3Ni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}</w:instrText>
                </w:r>
                <w:r w:rsidR="0038652C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A019C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Maulsby et al. 2018)</w:t>
                </w:r>
                <w:r w:rsidR="0038652C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09" w:type="dxa"/>
          </w:tcPr>
          <w:p w14:paraId="7D15E72B" w14:textId="216265C2" w:rsidR="0038652C" w:rsidRPr="00B03660" w:rsidRDefault="00194E48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LWH</w:t>
            </w:r>
          </w:p>
        </w:tc>
        <w:tc>
          <w:tcPr>
            <w:tcW w:w="993" w:type="dxa"/>
          </w:tcPr>
          <w:p w14:paraId="5493F053" w14:textId="5E2D1EBB" w:rsidR="0038652C" w:rsidRPr="00B03660" w:rsidRDefault="00B77EAC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3969" w:type="dxa"/>
          </w:tcPr>
          <w:p w14:paraId="4C524AC4" w14:textId="02F38DCF" w:rsidR="0038652C" w:rsidRPr="00B03660" w:rsidRDefault="0038652C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athematic modelling cost–utility analysis</w:t>
            </w:r>
          </w:p>
        </w:tc>
        <w:tc>
          <w:tcPr>
            <w:tcW w:w="5670" w:type="dxa"/>
          </w:tcPr>
          <w:p w14:paraId="213045A3" w14:textId="1ABAF9A8" w:rsidR="0038652C" w:rsidRPr="00B03660" w:rsidRDefault="0038652C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HIV linkage, re-engagement and retention (LRC) in care programs</w:t>
            </w:r>
          </w:p>
        </w:tc>
      </w:tr>
    </w:tbl>
    <w:tbl>
      <w:tblPr>
        <w:tblStyle w:val="Tabellenraster4"/>
        <w:tblW w:w="14596" w:type="dxa"/>
        <w:tblLayout w:type="fixed"/>
        <w:tblLook w:val="04A0" w:firstRow="1" w:lastRow="0" w:firstColumn="1" w:lastColumn="0" w:noHBand="0" w:noVBand="1"/>
      </w:tblPr>
      <w:tblGrid>
        <w:gridCol w:w="14596"/>
      </w:tblGrid>
      <w:tr w:rsidR="004E4225" w:rsidRPr="00B03660" w14:paraId="40995802" w14:textId="77777777" w:rsidTr="004E4225">
        <w:tc>
          <w:tcPr>
            <w:tcW w:w="14596" w:type="dxa"/>
            <w:shd w:val="clear" w:color="auto" w:fill="222A35" w:themeFill="text2" w:themeFillShade="80"/>
          </w:tcPr>
          <w:p w14:paraId="1437ED5A" w14:textId="08ED0948" w:rsidR="004E4225" w:rsidRPr="00B03660" w:rsidRDefault="004E4225" w:rsidP="00B03660">
            <w:pPr>
              <w:tabs>
                <w:tab w:val="left" w:pos="11310"/>
              </w:tabs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/>
                <w:sz w:val="16"/>
                <w:szCs w:val="16"/>
              </w:rPr>
              <w:t>Comparison of different interventions</w:t>
            </w:r>
            <w:r w:rsidR="00F254D1" w:rsidRPr="00B03660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(1)</w:t>
            </w:r>
          </w:p>
        </w:tc>
      </w:tr>
    </w:tbl>
    <w:tbl>
      <w:tblPr>
        <w:tblStyle w:val="Tabellenraster"/>
        <w:tblW w:w="14596" w:type="dxa"/>
        <w:tblLayout w:type="fixed"/>
        <w:tblLook w:val="04A0" w:firstRow="1" w:lastRow="0" w:firstColumn="1" w:lastColumn="0" w:noHBand="0" w:noVBand="1"/>
      </w:tblPr>
      <w:tblGrid>
        <w:gridCol w:w="1838"/>
        <w:gridCol w:w="2126"/>
        <w:gridCol w:w="993"/>
        <w:gridCol w:w="3969"/>
        <w:gridCol w:w="5670"/>
      </w:tblGrid>
      <w:tr w:rsidR="004E4225" w:rsidRPr="00B03660" w14:paraId="1329002D" w14:textId="77777777" w:rsidTr="004E4225">
        <w:tc>
          <w:tcPr>
            <w:tcW w:w="1838" w:type="dxa"/>
          </w:tcPr>
          <w:p w14:paraId="5084D734" w14:textId="1AEC2F98" w:rsidR="004E4225" w:rsidRPr="00B03660" w:rsidRDefault="0067250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2aadf74f-8baa-49ac-bac1-e9550cc4a337"/>
                <w:id w:val="333960327"/>
                <w:placeholder>
                  <w:docPart w:val="2A0A991719F3408C8E72D9E3BE568F13"/>
                </w:placeholder>
              </w:sdtPr>
              <w:sdtEndPr/>
              <w:sdtContent>
                <w:r w:rsidR="004E4225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452F70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1NmVkNTVjLTllN2ItNDZiZC04N2RkLTQ3NDhkMTFkODIyYyIsIlJhbmdlTGVuZ3RoIjoxOSwiUmVmZXJlbmNlSWQiOiJkODI4ODJjYi03OWJiLTRiMWItYTMxYi0wNTU5ZTZiNWZlNDY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5Ny8wMS5vbHEuMDAwMDIyMTAxNS42NDA1Ni5lZSIsIkVkaXRvcnMiOltdLCJFdmFsdWF0aW9uQ29tcGxleGl0eSI6MCwiRXZhbHVhdGlvblNvdXJjZVRleHRGb3JtYXQiOjAsIkdyb3VwcyI6W10sIkhhc0xhYmVsMSI6ZmFsc2UsIkhhc0xhYmVsMiI6ZmFsc2UsIktleXdvcmRzIjpbXSwiTGFuZ3VhZ2UiOiJlbmciLCJMYW5ndWFnZUNvZGUiOiJlbiI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xNjc5NDU1NSIsIlVyaVN0cmluZyI6Imh0dHA6Ly93d3cubmNiaS5ubG0ubmloLmdvdi9wdWJtZWQvMTY3OTQ1NTU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}</w:instrText>
                </w:r>
                <w:r w:rsidR="004E4225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A019C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Cohen et al. 2006)</w:t>
                </w:r>
                <w:r w:rsidR="004E4225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1340C61A" w14:textId="77777777" w:rsidR="004E4225" w:rsidRPr="00B03660" w:rsidRDefault="004E4225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omen</w:t>
            </w:r>
          </w:p>
        </w:tc>
        <w:tc>
          <w:tcPr>
            <w:tcW w:w="993" w:type="dxa"/>
          </w:tcPr>
          <w:p w14:paraId="36FC8F9D" w14:textId="77777777" w:rsidR="004E4225" w:rsidRPr="00B03660" w:rsidRDefault="004E4225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USA </w:t>
            </w:r>
          </w:p>
        </w:tc>
        <w:tc>
          <w:tcPr>
            <w:tcW w:w="3969" w:type="dxa"/>
          </w:tcPr>
          <w:p w14:paraId="2FB2B37D" w14:textId="59C96B72" w:rsidR="004E4225" w:rsidRPr="00B03660" w:rsidRDefault="005F04DF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Mathematic modelling </w:t>
            </w:r>
            <w:r w:rsidR="004E4225"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“Maximizing the benefits”)</w:t>
            </w:r>
          </w:p>
        </w:tc>
        <w:tc>
          <w:tcPr>
            <w:tcW w:w="5670" w:type="dxa"/>
          </w:tcPr>
          <w:p w14:paraId="759C95BA" w14:textId="77777777" w:rsidR="004E4225" w:rsidRPr="00B03660" w:rsidRDefault="004E4225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Comparison of structural interventions: Condom availability, needle exchange &amp; needle deregulation, alcohol taxes, mass media campaigns, street outreach, opinion leaders programs</w:t>
            </w:r>
          </w:p>
        </w:tc>
      </w:tr>
    </w:tbl>
    <w:p w14:paraId="61D343A3" w14:textId="7926050F" w:rsidR="00BD5E44" w:rsidRPr="00B03660" w:rsidRDefault="00A97A57" w:rsidP="00B03660">
      <w:pPr>
        <w:spacing w:after="0" w:line="240" w:lineRule="auto"/>
        <w:rPr>
          <w:rFonts w:asciiTheme="minorHAnsi" w:hAnsiTheme="minorHAnsi" w:cstheme="minorHAnsi"/>
        </w:rPr>
      </w:pPr>
      <w:r w:rsidRPr="00B03660">
        <w:rPr>
          <w:rFonts w:asciiTheme="minorHAnsi" w:hAnsiTheme="minorHAnsi" w:cstheme="minorHAnsi"/>
        </w:rPr>
        <w:br w:type="page"/>
      </w:r>
    </w:p>
    <w:tbl>
      <w:tblPr>
        <w:tblStyle w:val="Tabellenraster"/>
        <w:tblW w:w="14596" w:type="dxa"/>
        <w:tblLayout w:type="fixed"/>
        <w:tblLook w:val="04A0" w:firstRow="1" w:lastRow="0" w:firstColumn="1" w:lastColumn="0" w:noHBand="0" w:noVBand="1"/>
      </w:tblPr>
      <w:tblGrid>
        <w:gridCol w:w="14596"/>
      </w:tblGrid>
      <w:tr w:rsidR="00BD5E44" w:rsidRPr="00B03660" w14:paraId="3B6D7A2B" w14:textId="77777777" w:rsidTr="00BD5E44">
        <w:tc>
          <w:tcPr>
            <w:tcW w:w="14596" w:type="dxa"/>
            <w:shd w:val="clear" w:color="auto" w:fill="FBE4D5" w:themeFill="accent2" w:themeFillTint="33"/>
          </w:tcPr>
          <w:p w14:paraId="3749B44F" w14:textId="77777777" w:rsidR="00BD5E44" w:rsidRPr="001C353D" w:rsidRDefault="00BD5E44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1C353D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BEHAVIOURAL INTERVENTIONS (18 ARTICLES)</w:t>
            </w:r>
          </w:p>
          <w:p w14:paraId="219710D5" w14:textId="77777777" w:rsidR="00BD5E44" w:rsidRPr="00B03660" w:rsidRDefault="00BD5E44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24"/>
                <w:szCs w:val="16"/>
              </w:rPr>
            </w:pPr>
          </w:p>
        </w:tc>
      </w:tr>
    </w:tbl>
    <w:tbl>
      <w:tblPr>
        <w:tblStyle w:val="Tabellenraster5"/>
        <w:tblW w:w="14596" w:type="dxa"/>
        <w:tblLayout w:type="fixed"/>
        <w:tblLook w:val="04A0" w:firstRow="1" w:lastRow="0" w:firstColumn="1" w:lastColumn="0" w:noHBand="0" w:noVBand="1"/>
      </w:tblPr>
      <w:tblGrid>
        <w:gridCol w:w="1838"/>
        <w:gridCol w:w="2126"/>
        <w:gridCol w:w="993"/>
        <w:gridCol w:w="3969"/>
        <w:gridCol w:w="5670"/>
      </w:tblGrid>
      <w:tr w:rsidR="00BD5E44" w:rsidRPr="00B03660" w14:paraId="189922F5" w14:textId="77777777" w:rsidTr="00BD5E44">
        <w:tc>
          <w:tcPr>
            <w:tcW w:w="1838" w:type="dxa"/>
            <w:shd w:val="clear" w:color="auto" w:fill="D9D9D9" w:themeFill="background1" w:themeFillShade="D9"/>
          </w:tcPr>
          <w:p w14:paraId="71F4A5B3" w14:textId="77777777" w:rsidR="00BD5E44" w:rsidRPr="00B03660" w:rsidRDefault="00BD5E44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/>
                <w:sz w:val="16"/>
                <w:szCs w:val="16"/>
              </w:rPr>
              <w:t>Reference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5185BB50" w14:textId="4A9E3D88" w:rsidR="00BD5E44" w:rsidRPr="00B03660" w:rsidRDefault="00BD5E44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Target group(s) </w:t>
            </w:r>
            <w:r w:rsidR="00A019C3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/ </w:t>
            </w:r>
            <w:r w:rsidR="005F04DF">
              <w:rPr>
                <w:rFonts w:asciiTheme="minorHAnsi" w:hAnsiTheme="minorHAnsi" w:cstheme="minorHAnsi"/>
                <w:b/>
                <w:sz w:val="16"/>
                <w:szCs w:val="16"/>
              </w:rPr>
              <w:t>population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126FCC80" w14:textId="77777777" w:rsidR="00BD5E44" w:rsidRPr="00B03660" w:rsidRDefault="00BD5E44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/>
                <w:sz w:val="16"/>
                <w:szCs w:val="16"/>
              </w:rPr>
              <w:t>Country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14:paraId="6604F535" w14:textId="121C6A87" w:rsidR="00BD5E44" w:rsidRPr="00B03660" w:rsidRDefault="00BD5E44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/>
                <w:sz w:val="16"/>
                <w:szCs w:val="16"/>
              </w:rPr>
              <w:t>Design / Model</w:t>
            </w:r>
            <w:r w:rsidR="005F04DF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reported</w:t>
            </w:r>
          </w:p>
        </w:tc>
        <w:tc>
          <w:tcPr>
            <w:tcW w:w="5670" w:type="dxa"/>
            <w:shd w:val="clear" w:color="auto" w:fill="D9D9D9" w:themeFill="background1" w:themeFillShade="D9"/>
          </w:tcPr>
          <w:p w14:paraId="673FE09F" w14:textId="77777777" w:rsidR="00BD5E44" w:rsidRPr="00B03660" w:rsidRDefault="00BD5E44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/>
                <w:sz w:val="16"/>
                <w:szCs w:val="16"/>
              </w:rPr>
              <w:t>Intervention(s)</w:t>
            </w:r>
          </w:p>
        </w:tc>
      </w:tr>
    </w:tbl>
    <w:tbl>
      <w:tblPr>
        <w:tblStyle w:val="Tabellenraster3"/>
        <w:tblW w:w="14596" w:type="dxa"/>
        <w:tblLayout w:type="fixed"/>
        <w:tblLook w:val="04A0" w:firstRow="1" w:lastRow="0" w:firstColumn="1" w:lastColumn="0" w:noHBand="0" w:noVBand="1"/>
      </w:tblPr>
      <w:tblGrid>
        <w:gridCol w:w="14596"/>
      </w:tblGrid>
      <w:tr w:rsidR="00BD5E44" w:rsidRPr="00B03660" w14:paraId="1154CFA1" w14:textId="77777777" w:rsidTr="00BD5E44">
        <w:tc>
          <w:tcPr>
            <w:tcW w:w="14596" w:type="dxa"/>
            <w:shd w:val="clear" w:color="auto" w:fill="222A35" w:themeFill="text2" w:themeFillShade="80"/>
          </w:tcPr>
          <w:p w14:paraId="45DED9C2" w14:textId="04BE6969" w:rsidR="00BD5E44" w:rsidRPr="00B03660" w:rsidRDefault="00BD5E44" w:rsidP="00B03660">
            <w:pPr>
              <w:tabs>
                <w:tab w:val="left" w:pos="11310"/>
              </w:tabs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/>
                <w:sz w:val="16"/>
                <w:szCs w:val="16"/>
              </w:rPr>
              <w:t>Counselling</w:t>
            </w:r>
            <w:r w:rsidR="006B2B9B" w:rsidRPr="00B03660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(15)</w:t>
            </w:r>
          </w:p>
        </w:tc>
      </w:tr>
    </w:tbl>
    <w:tbl>
      <w:tblPr>
        <w:tblStyle w:val="Tabellenraster5"/>
        <w:tblW w:w="14596" w:type="dxa"/>
        <w:tblLayout w:type="fixed"/>
        <w:tblLook w:val="04A0" w:firstRow="1" w:lastRow="0" w:firstColumn="1" w:lastColumn="0" w:noHBand="0" w:noVBand="1"/>
      </w:tblPr>
      <w:tblGrid>
        <w:gridCol w:w="1838"/>
        <w:gridCol w:w="2126"/>
        <w:gridCol w:w="993"/>
        <w:gridCol w:w="3969"/>
        <w:gridCol w:w="5670"/>
      </w:tblGrid>
      <w:tr w:rsidR="00BD5E44" w:rsidRPr="00B03660" w14:paraId="09C1D667" w14:textId="77777777" w:rsidTr="00BD5E44">
        <w:tc>
          <w:tcPr>
            <w:tcW w:w="1838" w:type="dxa"/>
          </w:tcPr>
          <w:p w14:paraId="7DAE1965" w14:textId="4AECF49D" w:rsidR="00BD5E44" w:rsidRPr="00B03660" w:rsidRDefault="0067250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97c0608f-dc77-49ec-8114-e8f8a5ec41e8"/>
                <w:id w:val="-1756826650"/>
                <w:placeholder>
                  <w:docPart w:val="EF97BA9643AD47F4A643DB51FD97ECB7"/>
                </w:placeholder>
              </w:sdtPr>
              <w:sdtEndPr/>
              <w:sdtContent>
                <w:r w:rsidR="00BD5E44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452F70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dhNmI2MzMwLTljNzktNGRlMi05NGZhLTBkZDQxODg5NWJlYyIsIlJhbmdlTGVuZ3RoIjoyMywiUmVmZXJlbmNlSWQiOiJiNDc3NWJjNC1jN2E3LTQ0OTgtYWIzNS02NTcxYjUxNjQ5MWM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MTAuMTA5Ny9RQUkuMGIwMTNlMzE4MjA0MTIzZSIsIlVyaVN0cmluZyI6Imh0dHBzOi8vZG9pLm9yZy8xMC4xMDk3L1FBSS4wYjAxM2UzMTgyMDQxMjNl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}</w:instrText>
                </w:r>
                <w:r w:rsidR="00BD5E44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A019C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Marseille et al. 2011)</w:t>
                </w:r>
                <w:r w:rsidR="00BD5E44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1B112397" w14:textId="77777777" w:rsidR="00BD5E44" w:rsidRPr="00B03660" w:rsidRDefault="00BD5E44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PLWH</w:t>
            </w:r>
          </w:p>
        </w:tc>
        <w:tc>
          <w:tcPr>
            <w:tcW w:w="993" w:type="dxa"/>
          </w:tcPr>
          <w:p w14:paraId="7B8F20E8" w14:textId="77777777" w:rsidR="00BD5E44" w:rsidRPr="00B03660" w:rsidRDefault="00BD5E44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USA</w:t>
            </w:r>
          </w:p>
        </w:tc>
        <w:tc>
          <w:tcPr>
            <w:tcW w:w="3969" w:type="dxa"/>
          </w:tcPr>
          <w:p w14:paraId="3CEE684E" w14:textId="77777777" w:rsidR="00BD5E44" w:rsidRPr="00B03660" w:rsidRDefault="00BD5E44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Cost-effectiveness model</w:t>
            </w:r>
          </w:p>
        </w:tc>
        <w:tc>
          <w:tcPr>
            <w:tcW w:w="5670" w:type="dxa"/>
          </w:tcPr>
          <w:p w14:paraId="21245446" w14:textId="77777777" w:rsidR="00BD5E44" w:rsidRPr="00B03660" w:rsidRDefault="00BD5E44" w:rsidP="00B03660">
            <w:pPr>
              <w:spacing w:after="0" w:line="240" w:lineRule="auto"/>
              <w:contextualSpacing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Three types of counselling-based interventions in clinical settings at 13 sites: (1) clinical provider, (2) specialist, and (3) mixed services,</w:t>
            </w:r>
          </w:p>
        </w:tc>
      </w:tr>
      <w:tr w:rsidR="00BD5E44" w:rsidRPr="00B03660" w14:paraId="487DB805" w14:textId="77777777" w:rsidTr="00BD5E44">
        <w:tc>
          <w:tcPr>
            <w:tcW w:w="1838" w:type="dxa"/>
          </w:tcPr>
          <w:p w14:paraId="6C4AE024" w14:textId="099A0B05" w:rsidR="00BD5E44" w:rsidRPr="00B03660" w:rsidRDefault="0067250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b70bb80a-71cf-48e6-8c40-363a86f0db86"/>
                <w:id w:val="953597868"/>
                <w:placeholder>
                  <w:docPart w:val="32C714A7099F44B48792F1C0BE2102C4"/>
                </w:placeholder>
              </w:sdtPr>
              <w:sdtEndPr/>
              <w:sdtContent>
                <w:r w:rsidR="00BD5E44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452F70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JlMDQ2OGIyLTg0NDktNDFmZS1hNjVhLTIzMzA3NDdiN2JjOSIsIlJhbmdlTGVuZ3RoIjoyMCwiUmVmZXJlbmNlSWQiOiIwN2I4NTI0ZS0zMDBkLTRmNGUtOWJhOC1hZjIzZGM3ODkzNDY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MjYyMjMzODUiLCJVcmlTdHJpbmciOiJodHRwOi8vd3d3Lm5jYmkubmxtLm5paC5nb3YvcHVibWVkLzI2MjIzMzg1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}</w:instrText>
                </w:r>
                <w:r w:rsidR="00BD5E44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A019C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Safren et al. 2015)</w:t>
                </w:r>
                <w:r w:rsidR="00BD5E44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0F85C429" w14:textId="5D7ADC9C" w:rsidR="00BD5E44" w:rsidRPr="00B03660" w:rsidRDefault="00BD5E44" w:rsidP="005F04DF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PLWH (MSM)</w:t>
            </w:r>
          </w:p>
        </w:tc>
        <w:tc>
          <w:tcPr>
            <w:tcW w:w="993" w:type="dxa"/>
          </w:tcPr>
          <w:p w14:paraId="19C30EC5" w14:textId="77777777" w:rsidR="00BD5E44" w:rsidRPr="00B03660" w:rsidRDefault="00BD5E44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USA</w:t>
            </w:r>
          </w:p>
        </w:tc>
        <w:tc>
          <w:tcPr>
            <w:tcW w:w="3969" w:type="dxa"/>
          </w:tcPr>
          <w:p w14:paraId="6B1A660B" w14:textId="77777777" w:rsidR="00BD5E44" w:rsidRPr="00B03660" w:rsidRDefault="00BD5E44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Commentary</w:t>
            </w:r>
          </w:p>
        </w:tc>
        <w:tc>
          <w:tcPr>
            <w:tcW w:w="5670" w:type="dxa"/>
          </w:tcPr>
          <w:p w14:paraId="6EC9A2F6" w14:textId="14B916CA" w:rsidR="00BD5E44" w:rsidRPr="00B03660" w:rsidRDefault="00BD5E44" w:rsidP="005F04DF">
            <w:pPr>
              <w:spacing w:after="0" w:line="240" w:lineRule="auto"/>
              <w:contextualSpacing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Individually based </w:t>
            </w:r>
            <w:r w:rsidR="000A0E8E" w:rsidRPr="00B03660">
              <w:rPr>
                <w:rFonts w:asciiTheme="minorHAnsi" w:hAnsiTheme="minorHAnsi" w:cstheme="minorHAnsi"/>
                <w:sz w:val="16"/>
                <w:szCs w:val="16"/>
              </w:rPr>
              <w:t>behavioural</w:t>
            </w: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 interventions for MSM</w:t>
            </w:r>
            <w:r w:rsidR="005F04DF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="005F04DF" w:rsidRPr="00B03660">
              <w:rPr>
                <w:rFonts w:asciiTheme="minorHAnsi" w:hAnsiTheme="minorHAnsi" w:cstheme="minorHAnsi"/>
                <w:sz w:val="16"/>
                <w:szCs w:val="16"/>
              </w:rPr>
              <w:t>with uncontrolled virus</w:t>
            </w:r>
          </w:p>
        </w:tc>
      </w:tr>
      <w:tr w:rsidR="00BD5E44" w:rsidRPr="00B03660" w14:paraId="3543C361" w14:textId="77777777" w:rsidTr="00BD5E44">
        <w:tc>
          <w:tcPr>
            <w:tcW w:w="1838" w:type="dxa"/>
          </w:tcPr>
          <w:p w14:paraId="1A096D03" w14:textId="44584150" w:rsidR="00BD5E44" w:rsidRPr="00B03660" w:rsidRDefault="0067250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43b9ae60-6a84-4468-8204-740ce1cbbbc2"/>
                <w:id w:val="2100521307"/>
                <w:placeholder>
                  <w:docPart w:val="491210D8344043F080AC3EA05BF6F07D"/>
                </w:placeholder>
              </w:sdtPr>
              <w:sdtEndPr/>
              <w:sdtContent>
                <w:r w:rsidR="00BD5E44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452F70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g1OWNjZGM1LWJkODAtNDMzYi05OTZlLTc2YjZhMjBiOWIwNSIsIlJhbmdlTGVuZ3RoIjoxOCwiUmVmZXJlbmNlSWQiOiIwZGM5MTdmMC0zZWQyLTQ4NGQtODA1ZC0zZGY4ZjZlZTMxNDI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IxMTUxMTgyNiIsIlVyaVN0cmluZyI6Imh0dHA6Ly93d3cubmNiaS5ubG0ubmloLmdvdi9wdWJtZWQvMTE1MTE4MjY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}</w:instrText>
                </w:r>
                <w:r w:rsidR="00BD5E44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A019C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Kahn et al. 2001)</w:t>
                </w:r>
                <w:r w:rsidR="00BD5E44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76A7D3B8" w14:textId="77777777" w:rsidR="00BD5E44" w:rsidRPr="00B03660" w:rsidRDefault="00BD5E44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MSM (young)</w:t>
            </w:r>
          </w:p>
        </w:tc>
        <w:tc>
          <w:tcPr>
            <w:tcW w:w="993" w:type="dxa"/>
          </w:tcPr>
          <w:p w14:paraId="1F722C90" w14:textId="77777777" w:rsidR="00BD5E44" w:rsidRPr="00B03660" w:rsidRDefault="00BD5E44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USA</w:t>
            </w:r>
          </w:p>
        </w:tc>
        <w:tc>
          <w:tcPr>
            <w:tcW w:w="3969" w:type="dxa"/>
          </w:tcPr>
          <w:p w14:paraId="7A244762" w14:textId="77777777" w:rsidR="00BD5E44" w:rsidRPr="00B03660" w:rsidRDefault="00BD5E44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Retrospective cost-effectiveness analysis</w:t>
            </w:r>
          </w:p>
        </w:tc>
        <w:tc>
          <w:tcPr>
            <w:tcW w:w="5670" w:type="dxa"/>
          </w:tcPr>
          <w:p w14:paraId="5CD367D8" w14:textId="77777777" w:rsidR="00BD5E44" w:rsidRPr="00B03660" w:rsidRDefault="00BD5E44" w:rsidP="00B03660">
            <w:pPr>
              <w:spacing w:after="0" w:line="240" w:lineRule="auto"/>
              <w:contextualSpacing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Mpowerment Project community-level intervention</w:t>
            </w:r>
          </w:p>
        </w:tc>
      </w:tr>
      <w:tr w:rsidR="00BD5E44" w:rsidRPr="00B03660" w14:paraId="64970F0C" w14:textId="77777777" w:rsidTr="00BD5E44">
        <w:tc>
          <w:tcPr>
            <w:tcW w:w="1838" w:type="dxa"/>
          </w:tcPr>
          <w:p w14:paraId="03AB2806" w14:textId="1ACA7DB7" w:rsidR="00BD5E44" w:rsidRPr="00B03660" w:rsidRDefault="0067250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f52cb32d-9687-4774-92f2-e31406bad1ae"/>
                <w:id w:val="295964931"/>
                <w:placeholder>
                  <w:docPart w:val="BE462BF489444E0497616D11DE46CB78"/>
                </w:placeholder>
              </w:sdtPr>
              <w:sdtEndPr/>
              <w:sdtContent>
                <w:r w:rsidR="00BD5E44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452F70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hhMjYwMTkxLWZiZmYtNGZhNy1iODJhLTlkMjgyOTZkNWVlNyIsIlJhbmdlTGVuZ3RoIjoyMCwiUmVmZXJlbmNlSWQiOiI2OGIxZDA3MC1hMmI0LTRjNzctYWM4OS1hZDVjODU0NDczZGY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}</w:instrText>
                </w:r>
                <w:r w:rsidR="00BD5E44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A019C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Herbst et al. 2007)</w:t>
                </w:r>
                <w:r w:rsidR="00BD5E44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582B221B" w14:textId="77777777" w:rsidR="00BD5E44" w:rsidRPr="00B03660" w:rsidRDefault="00BD5E44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MSM (adult)</w:t>
            </w:r>
          </w:p>
          <w:p w14:paraId="09C83AEE" w14:textId="77777777" w:rsidR="00BD5E44" w:rsidRPr="00B03660" w:rsidRDefault="00BD5E44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3" w:type="dxa"/>
          </w:tcPr>
          <w:p w14:paraId="61897D1F" w14:textId="77777777" w:rsidR="00BD5E44" w:rsidRPr="00B03660" w:rsidRDefault="00BD5E44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Inter-national</w:t>
            </w:r>
          </w:p>
        </w:tc>
        <w:tc>
          <w:tcPr>
            <w:tcW w:w="3969" w:type="dxa"/>
          </w:tcPr>
          <w:p w14:paraId="72920518" w14:textId="77777777" w:rsidR="00BD5E44" w:rsidRPr="00B03660" w:rsidRDefault="00BD5E44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Systematic Review</w:t>
            </w:r>
          </w:p>
        </w:tc>
        <w:tc>
          <w:tcPr>
            <w:tcW w:w="5670" w:type="dxa"/>
          </w:tcPr>
          <w:p w14:paraId="66DA6D11" w14:textId="77777777" w:rsidR="00BD5E44" w:rsidRPr="00B03660" w:rsidRDefault="00BD5E44" w:rsidP="00B03660">
            <w:pPr>
              <w:spacing w:after="0" w:line="240" w:lineRule="auto"/>
              <w:contextualSpacing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Individual-, group-, and community-level behavioural interventions intended to reduce the risk of acquiring HIV</w:t>
            </w:r>
          </w:p>
        </w:tc>
      </w:tr>
      <w:tr w:rsidR="00BD5E44" w:rsidRPr="00B03660" w14:paraId="3E31D0B1" w14:textId="77777777" w:rsidTr="00BD5E44">
        <w:tc>
          <w:tcPr>
            <w:tcW w:w="1838" w:type="dxa"/>
          </w:tcPr>
          <w:p w14:paraId="12293274" w14:textId="2C36921F" w:rsidR="00BD5E44" w:rsidRPr="00B03660" w:rsidRDefault="0067250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</w:rPr>
                <w:alias w:val="Don't edit this field"/>
                <w:tag w:val="CitaviPlaceholder#9dcb8c87-4ebc-4834-8eeb-d9aaf11dcd53"/>
                <w:id w:val="-217283910"/>
                <w:placeholder>
                  <w:docPart w:val="032C5CDF4CD840B4AF3047BCCD2B1112"/>
                </w:placeholder>
              </w:sdtPr>
              <w:sdtEndPr/>
              <w:sdtContent>
                <w:r w:rsidR="00BD5E44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452F70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Q2NjhlN2M4LTFhODMtNDllNi05YzUzLTcyNDA5MjljNGY0ZSIsIlJhbmdlTGVuZ3RoIjoxOSwiUmVmZXJlbmNlSWQiOiIwZjY0ZDJmZC0xNGUyLTQ1MTYtOWEzZi1hZTU3Y2VhZjFhNjc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xNzcvMDI3Mjk4OVgwNzMxMjcxNC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C4xMTc3LzAyNzI5ODlYMDczMTI3MTQiLCJVcmlTdHJpbmciOiJodHRwczovL2RvaS5vcmcvMTAuMTE3Ny8wMjcyOTg5WDA3MzEyNzE0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}</w:instrText>
                </w:r>
                <w:r w:rsidR="00BD5E44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A019C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Zaric et al. 2008)</w:t>
                </w:r>
                <w:r w:rsidR="00BD5E44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51813F9E" w14:textId="77777777" w:rsidR="00BD5E44" w:rsidRPr="00B03660" w:rsidRDefault="00BD5E44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MSM (on HAART)</w:t>
            </w:r>
          </w:p>
        </w:tc>
        <w:tc>
          <w:tcPr>
            <w:tcW w:w="993" w:type="dxa"/>
          </w:tcPr>
          <w:p w14:paraId="66726211" w14:textId="77777777" w:rsidR="00BD5E44" w:rsidRPr="00B03660" w:rsidRDefault="00BD5E44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USA</w:t>
            </w:r>
          </w:p>
        </w:tc>
        <w:tc>
          <w:tcPr>
            <w:tcW w:w="3969" w:type="dxa"/>
          </w:tcPr>
          <w:p w14:paraId="4D2925EE" w14:textId="77777777" w:rsidR="00BD5E44" w:rsidRPr="00B03660" w:rsidRDefault="00BD5E44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Dynamic compartmental model </w:t>
            </w:r>
          </w:p>
        </w:tc>
        <w:tc>
          <w:tcPr>
            <w:tcW w:w="5670" w:type="dxa"/>
          </w:tcPr>
          <w:p w14:paraId="3EA0E9B0" w14:textId="77777777" w:rsidR="00BD5E44" w:rsidRPr="00B03660" w:rsidRDefault="00BD5E44" w:rsidP="00B03660">
            <w:pPr>
              <w:spacing w:after="0" w:line="240" w:lineRule="auto"/>
              <w:contextualSpacing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Counselling intervention given prior to initiation of HAART and before all changes in drug regimens, combined with phone-in support while on HAART. </w:t>
            </w:r>
          </w:p>
        </w:tc>
      </w:tr>
      <w:tr w:rsidR="00BD5E44" w:rsidRPr="00B03660" w14:paraId="7AC99EED" w14:textId="77777777" w:rsidTr="00BD5E44">
        <w:tc>
          <w:tcPr>
            <w:tcW w:w="1838" w:type="dxa"/>
          </w:tcPr>
          <w:p w14:paraId="181FE248" w14:textId="28F676C0" w:rsidR="00BD5E44" w:rsidRPr="00B03660" w:rsidRDefault="0067250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b455eba0-297b-4139-b834-1f2909fedbd2"/>
                <w:id w:val="-2011060504"/>
                <w:placeholder>
                  <w:docPart w:val="AC1C3910708B49A6A328E03CF091CA46"/>
                </w:placeholder>
              </w:sdtPr>
              <w:sdtEndPr/>
              <w:sdtContent>
                <w:r w:rsidR="00BD5E44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452F70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kwMmU2YTY0LWJmMjQtNDc1YS05MzE1LTNkYzg5N2I1MWI5OSIsIlJhbmdlTGVuZ3RoIjoyMywiUmVmZXJlbmNlSWQiOiIyYWVkOWNkOC03ZDNhLTQyMTMtOTgyZi00NmNiNDVhZDcwZmI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C4xMDk3LzAwMDAyMDMwLTIwMDAwNjE2MC0wMDAyNCIsIlVyaVN0cmluZyI6Imh0dHBzOi8vZG9pLm9yZy8xMC4xMDk3LzAwMDAyMDMwLTIwMDAwNjE2MC0wMDAyN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}</w:instrText>
                </w:r>
                <w:r w:rsidR="00BD5E44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A019C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Pinkerton et al. 2000)</w:t>
                </w:r>
                <w:r w:rsidR="00BD5E44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1A389EAE" w14:textId="77777777" w:rsidR="00BD5E44" w:rsidRPr="00B03660" w:rsidRDefault="00BD5E44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IDUs (out-of- treatment) and their sex partners </w:t>
            </w:r>
          </w:p>
        </w:tc>
        <w:tc>
          <w:tcPr>
            <w:tcW w:w="993" w:type="dxa"/>
          </w:tcPr>
          <w:p w14:paraId="092C275F" w14:textId="77777777" w:rsidR="00BD5E44" w:rsidRPr="00B03660" w:rsidRDefault="00BD5E44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USA</w:t>
            </w:r>
          </w:p>
        </w:tc>
        <w:tc>
          <w:tcPr>
            <w:tcW w:w="3969" w:type="dxa"/>
          </w:tcPr>
          <w:p w14:paraId="7DEF16CA" w14:textId="77777777" w:rsidR="00BD5E44" w:rsidRPr="00B03660" w:rsidRDefault="00BD5E44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Mathematical modelling </w:t>
            </w:r>
          </w:p>
          <w:p w14:paraId="584A34D3" w14:textId="77777777" w:rsidR="00BD5E44" w:rsidRPr="00B03660" w:rsidRDefault="00BD5E44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0" w:type="dxa"/>
          </w:tcPr>
          <w:p w14:paraId="31D95CCB" w14:textId="77777777" w:rsidR="00BD5E44" w:rsidRPr="00B03660" w:rsidRDefault="00BD5E44" w:rsidP="00B03660">
            <w:pPr>
              <w:spacing w:after="0" w:line="240" w:lineRule="auto"/>
              <w:contextualSpacing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National AIDS Demonstration Research (NADR) program to reduce s risks behaviour: 8 different interventions, different research sites</w:t>
            </w:r>
          </w:p>
        </w:tc>
      </w:tr>
      <w:tr w:rsidR="00BD5E44" w:rsidRPr="00B03660" w14:paraId="439748F7" w14:textId="77777777" w:rsidTr="00BD5E44">
        <w:tc>
          <w:tcPr>
            <w:tcW w:w="1838" w:type="dxa"/>
          </w:tcPr>
          <w:p w14:paraId="23E2D95E" w14:textId="6C37AD02" w:rsidR="00BD5E44" w:rsidRPr="00B03660" w:rsidRDefault="0067250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e3ba4720-36c3-49d2-aee8-2548e00de275"/>
                <w:id w:val="2108219610"/>
                <w:placeholder>
                  <w:docPart w:val="045296E211DA400095056A1118BA9117"/>
                </w:placeholder>
              </w:sdtPr>
              <w:sdtEndPr/>
              <w:sdtContent>
                <w:r w:rsidR="00BD5E44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452F70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Y2Yjc0NzdkLTFkYTctNGU4NC1hN2UyLWU1YjM1NjIzNjAyZiIsIlJhbmdlTGVuZ3RoIjoxOCwiUmVmZXJlbmNlSWQiOiIwZTllMWNiMi0zZGJmLTRkNDMtOGQ4My1hYmZkNTM0ZDg1YWM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EwOTcvMDAxMjQ3ODQtMjAwNTExMDAwLTAwMDA2IiwiVXJpU3RyaW5nIjoiaHR0cHM6Ly9kb2kub3JnLzEwLjEwOTcvMDAxMjQ3ODQtMjAwNTExMDAwLTAwMDA2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}</w:instrText>
                </w:r>
                <w:r w:rsidR="00BD5E44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A019C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Tuli et al. 2005)</w:t>
                </w:r>
                <w:r w:rsidR="00BD5E44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50B9BAF2" w14:textId="77777777" w:rsidR="00BD5E44" w:rsidRPr="00B03660" w:rsidRDefault="00BD5E44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IDUs (HIV-seropositive heterosexual) </w:t>
            </w:r>
          </w:p>
        </w:tc>
        <w:tc>
          <w:tcPr>
            <w:tcW w:w="993" w:type="dxa"/>
          </w:tcPr>
          <w:p w14:paraId="0045C0EA" w14:textId="77777777" w:rsidR="00BD5E44" w:rsidRPr="00B03660" w:rsidRDefault="00BD5E44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USA</w:t>
            </w:r>
          </w:p>
        </w:tc>
        <w:tc>
          <w:tcPr>
            <w:tcW w:w="3969" w:type="dxa"/>
          </w:tcPr>
          <w:p w14:paraId="0F06932C" w14:textId="77777777" w:rsidR="00BD5E44" w:rsidRPr="00B03660" w:rsidRDefault="00BD5E44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Mathematical modelling </w:t>
            </w:r>
          </w:p>
          <w:p w14:paraId="0A48C160" w14:textId="77777777" w:rsidR="00BD5E44" w:rsidRPr="00B03660" w:rsidRDefault="00BD5E44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0" w:type="dxa"/>
          </w:tcPr>
          <w:p w14:paraId="242F3F2C" w14:textId="77777777" w:rsidR="00BD5E44" w:rsidRPr="00B03660" w:rsidRDefault="00BD5E44" w:rsidP="00B03660">
            <w:pPr>
              <w:spacing w:after="0" w:line="240" w:lineRule="auto"/>
              <w:contextualSpacing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INSPIRE designed to reduce risky sexual / needle-sharing behaviours: 10 education sessions (seven small- group, one peer group volunteer activity, two individual)</w:t>
            </w:r>
          </w:p>
        </w:tc>
      </w:tr>
      <w:tr w:rsidR="00BD5E44" w:rsidRPr="00B03660" w14:paraId="2CAA8923" w14:textId="77777777" w:rsidTr="00BD5E44">
        <w:tc>
          <w:tcPr>
            <w:tcW w:w="1838" w:type="dxa"/>
          </w:tcPr>
          <w:p w14:paraId="1DD710D0" w14:textId="4687DE6B" w:rsidR="00BD5E44" w:rsidRPr="00B03660" w:rsidRDefault="0067250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9ccc0b66-92ad-435c-8ef2-0b16d801d0f7"/>
                <w:id w:val="-2125144085"/>
                <w:placeholder>
                  <w:docPart w:val="C7C4C473A9E744D8BC19BA5724F20DCA"/>
                </w:placeholder>
              </w:sdtPr>
              <w:sdtEndPr/>
              <w:sdtContent>
                <w:r w:rsidR="00BD5E44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452F70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NjNmI1ODQ4LTRjZWUtNDQwOS05ZmZkLTRlOWViNGM0MWE5NyIsIlJhbmdlTGVuZ3RoIjoxOSwiUmVmZXJlbmNlSWQiOiIwYTdmNmY3OS1iNTZkLTQ4YmMtYmZmOC1lNTExNjA4MjUwMzU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wNy9zMTA0NjEtMDE0LTA3NDUtOCIsIkVkaXRvcnMiOltdLCJFdmFsdWF0aW9uQ29tcGxleGl0eSI6MCwiRXZhbHVhdGlvblNvdXJjZVRleHRGb3JtYXQiOjAsIkdyb3VwcyI6W10sIkhhc0xhYmVsMSI6ZmFsc2UsIkhhc0xhYmVsMiI6ZmFsc2UsIktleXdvcmRzIjpbXSwiTGFuZ3VhZ2UiOiJlbmciLCJMYW5ndWFnZUNvZGUiOiJlb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yNDY5OTcxMiIsIlVyaVN0cmluZyI6Imh0dHA6Ly93d3cubmNiaS5ubG0ubmloLmdvdi9wdWJtZWQvMjQ2OTk3MTI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}</w:instrText>
                </w:r>
                <w:r w:rsidR="00BD5E44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A019C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Ruger et al. 2014)</w:t>
                </w:r>
                <w:r w:rsidR="00BD5E44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5EACB04F" w14:textId="77777777" w:rsidR="00BD5E44" w:rsidRPr="00B03660" w:rsidRDefault="00BD5E44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IDUs (women) </w:t>
            </w:r>
          </w:p>
        </w:tc>
        <w:tc>
          <w:tcPr>
            <w:tcW w:w="993" w:type="dxa"/>
          </w:tcPr>
          <w:p w14:paraId="21F4C21C" w14:textId="77777777" w:rsidR="00BD5E44" w:rsidRPr="00B03660" w:rsidRDefault="00BD5E44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USA</w:t>
            </w:r>
          </w:p>
        </w:tc>
        <w:tc>
          <w:tcPr>
            <w:tcW w:w="3969" w:type="dxa"/>
          </w:tcPr>
          <w:p w14:paraId="45C765DE" w14:textId="77777777" w:rsidR="00BD5E44" w:rsidRPr="00B03660" w:rsidRDefault="00BD5E44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Standard methods of cost-effectiveness analysis</w:t>
            </w:r>
          </w:p>
        </w:tc>
        <w:tc>
          <w:tcPr>
            <w:tcW w:w="5670" w:type="dxa"/>
          </w:tcPr>
          <w:p w14:paraId="0D9BCA3F" w14:textId="77777777" w:rsidR="00BD5E44" w:rsidRPr="00B03660" w:rsidRDefault="00BD5E44" w:rsidP="00B03660">
            <w:pPr>
              <w:spacing w:after="0" w:line="240" w:lineRule="auto"/>
              <w:contextualSpacing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(1) Standard intervention (SI); (2) SI plus a well woman exam (WWE); and (3) SI, WWE, plus 4 educational sessions (4ES).</w:t>
            </w:r>
          </w:p>
        </w:tc>
      </w:tr>
      <w:tr w:rsidR="00BD5E44" w:rsidRPr="00B03660" w14:paraId="49F6940C" w14:textId="77777777" w:rsidTr="00BD5E44">
        <w:tc>
          <w:tcPr>
            <w:tcW w:w="1838" w:type="dxa"/>
          </w:tcPr>
          <w:p w14:paraId="255BCAAD" w14:textId="2EE9DC14" w:rsidR="00BD5E44" w:rsidRPr="00B03660" w:rsidRDefault="0067250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bd7812a2-08f9-4a40-9580-b077b381ee26"/>
                <w:id w:val="-1591997764"/>
                <w:placeholder>
                  <w:docPart w:val="6A04F0E2C6CB4E99B9AFA90ED43EE846"/>
                </w:placeholder>
              </w:sdtPr>
              <w:sdtEndPr/>
              <w:sdtContent>
                <w:r w:rsidR="00BD5E44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452F70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c0YTE5MjFmLTMyMDgtNGUyYS1hNGQ2LWQyNmY3NTU5MGMwNCIsIlJhbmdlTGVuZ3RoIjoxOCwiUmVmZXJlbmNlSWQiOiIyYmVmNTMzMS1hYjliLTQ0NWUtOGFmYi03YjFlOGIyZGVmYjM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zcxL2pvdXJuYWwucG9uZS4wMTE2Njk0IiwiRWRpdG9ycyI6W10sIkV2YWx1YXRpb25Db21wbGV4aXR5IjowLCJFdmFsdWF0aW9uU291cmNlVGV4dEZvcm1hdCI6MCwiR3JvdXBzIjpbXSwiSGFzTGFiZWwxIjpmYWxzZSwiSGFzTGFiZWwyIjpmYWxzZSwiS2V5d29yZHMiOltdLCJMYW5ndWFnZSI6ImVuZyIsIkxhbmd1YWdlQ29kZSI6ImVu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lBNQzQzMjAwNzMiLCJVcmlTdHJpbmciOiJodHRwczovL3d3dy5uY2JpLm5sbS5uaWguZ292L3BtYy9hcnRpY2xlcy9QTUM0MzIwMDcz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}</w:instrText>
                </w:r>
                <w:r w:rsidR="00BD5E44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A019C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Song et al. 2015)</w:t>
                </w:r>
                <w:r w:rsidR="00BD5E44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4D7B02D9" w14:textId="77777777" w:rsidR="00BD5E44" w:rsidRPr="00B03660" w:rsidRDefault="00BD5E44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IDUs (HIV infected) </w:t>
            </w:r>
          </w:p>
        </w:tc>
        <w:tc>
          <w:tcPr>
            <w:tcW w:w="993" w:type="dxa"/>
          </w:tcPr>
          <w:p w14:paraId="03291AEC" w14:textId="77777777" w:rsidR="00BD5E44" w:rsidRPr="00B03660" w:rsidRDefault="00BD5E44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3969" w:type="dxa"/>
          </w:tcPr>
          <w:p w14:paraId="5AFA8C46" w14:textId="77777777" w:rsidR="00BD5E44" w:rsidRPr="00B03660" w:rsidRDefault="00BD5E44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ynamic HIV transmission model</w:t>
            </w:r>
          </w:p>
        </w:tc>
        <w:tc>
          <w:tcPr>
            <w:tcW w:w="5670" w:type="dxa"/>
          </w:tcPr>
          <w:p w14:paraId="58E450A4" w14:textId="77777777" w:rsidR="00BD5E44" w:rsidRPr="00B03660" w:rsidRDefault="00BD5E44" w:rsidP="00B03660">
            <w:pPr>
              <w:spacing w:after="0" w:line="240" w:lineRule="auto"/>
              <w:contextualSpacing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Comparison of the Holistic Health Recovery Program for HIV+ (HHRP+) with abbreviated Holistic Health for HIV (3H+) Program </w:t>
            </w:r>
          </w:p>
        </w:tc>
      </w:tr>
      <w:tr w:rsidR="00BD5E44" w:rsidRPr="00B03660" w14:paraId="49DDE657" w14:textId="77777777" w:rsidTr="00BD5E44">
        <w:tc>
          <w:tcPr>
            <w:tcW w:w="1838" w:type="dxa"/>
          </w:tcPr>
          <w:p w14:paraId="139A5C7D" w14:textId="3202DB44" w:rsidR="00BD5E44" w:rsidRPr="00B03660" w:rsidRDefault="0067250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lang w:val="en-US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9883e261-2577-4f42-b328-c7b79712294e"/>
                <w:id w:val="346599109"/>
                <w:placeholder>
                  <w:docPart w:val="294AAC80DA8941FD94DA1FDA4207D0D0"/>
                </w:placeholder>
              </w:sdtPr>
              <w:sdtEndPr/>
              <w:sdtContent>
                <w:r w:rsidR="00BD5E44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452F70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RkYzY4YTljLWJhZjEtNDRhNC04YmE4LTUyZWM1N2QwYzIzOSIsIlJhbmdlTGVuZ3RoIjoyMCwiUmVmZXJlbmNlSWQiOiIxMWI1YTZhMC02MmZjLTRlMTgtOWJiMS0zMzc5NmJlNDFhYjQ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zNzEvam91cm5hbC5wb25lLjAwMTE0MTMiLCJFZGl0b3JzIjpbXSwiRXZhbHVhdGlvbkNvbXBsZXhpdHkiOjAsIkV2YWx1YXRpb25Tb3VyY2VUZXh0Rm9ybWF0IjowLCJHcm91cHMiOlt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jA2MTcxOTMiLCJVcmlTdHJpbmciOiJodHRwOi8vd3d3Lm5jYmkubmxtLm5paC5nb3YvcHVibWVkLzIwNjE3MTkz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}</w:instrText>
                </w:r>
                <w:r w:rsidR="00BD5E44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A019C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Burgos et al. 2010)</w:t>
                </w:r>
                <w:r w:rsidR="00BD5E44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  <w:r w:rsidR="00BD5E44" w:rsidRPr="00B0366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126" w:type="dxa"/>
          </w:tcPr>
          <w:p w14:paraId="23DAEFDE" w14:textId="77777777" w:rsidR="00BD5E44" w:rsidRPr="00B03660" w:rsidRDefault="00BD5E44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FWSs</w:t>
            </w:r>
          </w:p>
        </w:tc>
        <w:tc>
          <w:tcPr>
            <w:tcW w:w="993" w:type="dxa"/>
          </w:tcPr>
          <w:p w14:paraId="2130E3ED" w14:textId="77777777" w:rsidR="00BD5E44" w:rsidRPr="00B03660" w:rsidRDefault="00BD5E44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Mexico–US Border Region</w:t>
            </w:r>
          </w:p>
        </w:tc>
        <w:tc>
          <w:tcPr>
            <w:tcW w:w="3969" w:type="dxa"/>
          </w:tcPr>
          <w:p w14:paraId="6BA4D17D" w14:textId="77777777" w:rsidR="00BD5E44" w:rsidRPr="00B03660" w:rsidRDefault="00BD5E44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Markov model </w:t>
            </w:r>
          </w:p>
        </w:tc>
        <w:tc>
          <w:tcPr>
            <w:tcW w:w="5670" w:type="dxa"/>
          </w:tcPr>
          <w:p w14:paraId="2D0592CF" w14:textId="77777777" w:rsidR="00BD5E44" w:rsidRPr="00B03660" w:rsidRDefault="00BD5E44" w:rsidP="00B03660">
            <w:pPr>
              <w:spacing w:after="0" w:line="240" w:lineRule="auto"/>
              <w:contextualSpacing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Brief behavioural intervention to reduce incidence of HIV and STIs among FSWs:  (1) once-only (2) annually </w:t>
            </w:r>
          </w:p>
        </w:tc>
      </w:tr>
      <w:tr w:rsidR="00BD5E44" w:rsidRPr="00B03660" w14:paraId="6B1DE4A9" w14:textId="77777777" w:rsidTr="00BD5E44">
        <w:tc>
          <w:tcPr>
            <w:tcW w:w="1838" w:type="dxa"/>
          </w:tcPr>
          <w:p w14:paraId="60DA7AF5" w14:textId="2E35DF77" w:rsidR="00BD5E44" w:rsidRPr="00B03660" w:rsidRDefault="0067250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4c1ab2d1-ddeb-4720-867e-2ce25dbfd533"/>
                <w:id w:val="750323712"/>
                <w:placeholder>
                  <w:docPart w:val="6E54F87DB1F94364BB00DBBF1DAA5B89"/>
                </w:placeholder>
              </w:sdtPr>
              <w:sdtEndPr/>
              <w:sdtContent>
                <w:r w:rsidR="00BD5E44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452F70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I1YWUwNjRhLTA0ZWUtNGUxYS05YzRmLTA5Y2ZkN2M4YzJkOSIsIlJhbmdlTGVuZ3RoIjoyMSwiUmVmZXJlbmNlSWQiOiJjMGE0YTI1Yi0xNTcyLTRhYmEtOTNlZC04OWQxNjRlNDBiYjQ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wNy9zMTA0NjEtMDExLTAwOTYtNyIsIkVkaXRvcnMiOltdLCJFdmFsdWF0aW9uQ29tcGxleGl0eSI6MCwiRXZhbHVhdGlvblNvdXJjZVRleHRGb3JtYXQiOjAsIkdyb3VwcyI6W10sIkhhc0xhYmVsMSI6ZmFsc2UsIkhhc0xhYmVsMiI6ZmFsc2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yMjEyNDU4MSIsIlVyaVN0cmluZyI6Imh0dHA6Ly93d3cubmNiaS5ubG0ubmloLmdvdi9wdWJtZWQvMjIxMjQ1ODE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}</w:instrText>
                </w:r>
                <w:r w:rsidR="00BD5E44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A019C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Johnson et al. 2013)</w:t>
                </w:r>
                <w:r w:rsidR="00BD5E44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38AC03AA" w14:textId="072257A4" w:rsidR="00BD5E44" w:rsidRPr="00B03660" w:rsidRDefault="005F04DF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Y</w:t>
            </w:r>
            <w:r w:rsidR="00BD5E44"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oung men being released from prison </w:t>
            </w:r>
          </w:p>
        </w:tc>
        <w:tc>
          <w:tcPr>
            <w:tcW w:w="993" w:type="dxa"/>
          </w:tcPr>
          <w:p w14:paraId="3A15517F" w14:textId="77777777" w:rsidR="00BD5E44" w:rsidRPr="00B03660" w:rsidRDefault="00BD5E44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USA</w:t>
            </w:r>
          </w:p>
        </w:tc>
        <w:tc>
          <w:tcPr>
            <w:tcW w:w="3969" w:type="dxa"/>
          </w:tcPr>
          <w:p w14:paraId="5EE44C94" w14:textId="57234912" w:rsidR="00BD5E44" w:rsidRPr="00B03660" w:rsidRDefault="006B2B9B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Threshold a</w:t>
            </w:r>
            <w:r w:rsidR="00BD5E44" w:rsidRPr="00B03660">
              <w:rPr>
                <w:rFonts w:asciiTheme="minorHAnsi" w:hAnsiTheme="minorHAnsi" w:cstheme="minorHAnsi"/>
                <w:sz w:val="16"/>
                <w:szCs w:val="16"/>
              </w:rPr>
              <w:t>nalysis</w:t>
            </w:r>
          </w:p>
        </w:tc>
        <w:tc>
          <w:tcPr>
            <w:tcW w:w="5670" w:type="dxa"/>
          </w:tcPr>
          <w:p w14:paraId="775AA2A1" w14:textId="77777777" w:rsidR="00BD5E44" w:rsidRPr="00B03660" w:rsidRDefault="00BD5E44" w:rsidP="00B03660">
            <w:pPr>
              <w:spacing w:after="0" w:line="240" w:lineRule="auto"/>
              <w:contextualSpacing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Project START: (1) single-session intervention and a (2) multi-session risk-reduction intervention</w:t>
            </w:r>
          </w:p>
        </w:tc>
      </w:tr>
      <w:tr w:rsidR="00BD5E44" w:rsidRPr="00B03660" w14:paraId="2E2A7A7E" w14:textId="77777777" w:rsidTr="00BD5E44">
        <w:tc>
          <w:tcPr>
            <w:tcW w:w="1838" w:type="dxa"/>
          </w:tcPr>
          <w:p w14:paraId="74DA1011" w14:textId="24FED56C" w:rsidR="00BD5E44" w:rsidRPr="00B03660" w:rsidRDefault="0067250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  <w:lang w:val="en-US"/>
                </w:rPr>
                <w:alias w:val="Don't edit this field"/>
                <w:tag w:val="CitaviPlaceholder#17487c9f-d99c-4667-8efc-7383a24677fc"/>
                <w:id w:val="561455318"/>
                <w:placeholder>
                  <w:docPart w:val="AE956D2B870F4FD4A5A34779042D3070"/>
                </w:placeholder>
              </w:sdtPr>
              <w:sdtEndPr/>
              <w:sdtContent>
                <w:r w:rsidR="00BD5E44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  <w:lang w:val="en-US"/>
                  </w:rPr>
                  <w:fldChar w:fldCharType="begin"/>
                </w:r>
                <w:r w:rsidR="00452F70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RhOTliZWE4LTk3OGEtNGYwMC1hMzVjLWI2MDc0YmY0MDRjNCIsIlJhbmdlTGVuZ3RoIjoyOSwiUmVmZXJlbmNlSWQiOiJlNDc0N2Y4NC02ODU1LTQxMmItODdkZi01ZTBiYWVhYTc1ZjI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4MC8wOTU0MDEyMDA1MDA0Mjk4MS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DkyODIxMCIsIlVyaVN0cmluZyI6Imh0dHA6Ly93d3cubmNiaS5ubG0ubmloLmdvdi9wdWJtZWQvMTA5MjgyMTA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}</w:instrText>
                </w:r>
                <w:r w:rsidR="00BD5E44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  <w:lang w:val="en-US"/>
                  </w:rPr>
                  <w:fldChar w:fldCharType="separate"/>
                </w:r>
                <w:r w:rsidR="00A019C3">
                  <w:rPr>
                    <w:rFonts w:asciiTheme="minorHAnsi" w:hAnsiTheme="minorHAnsi" w:cstheme="minorHAnsi"/>
                    <w:b/>
                    <w:sz w:val="16"/>
                    <w:szCs w:val="16"/>
                    <w:lang w:val="en-US"/>
                  </w:rPr>
                  <w:t>(Johnson-Masotti et al. 2000)</w:t>
                </w:r>
                <w:r w:rsidR="00BD5E44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6CA752EF" w14:textId="77777777" w:rsidR="00BD5E44" w:rsidRPr="00B03660" w:rsidRDefault="00BD5E44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dults with severe mental illness</w:t>
            </w:r>
          </w:p>
        </w:tc>
        <w:tc>
          <w:tcPr>
            <w:tcW w:w="993" w:type="dxa"/>
          </w:tcPr>
          <w:p w14:paraId="6A259747" w14:textId="77777777" w:rsidR="00BD5E44" w:rsidRPr="00B03660" w:rsidRDefault="00BD5E44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3969" w:type="dxa"/>
          </w:tcPr>
          <w:p w14:paraId="3F2973C2" w14:textId="77777777" w:rsidR="00BD5E44" w:rsidRPr="00B03660" w:rsidRDefault="00BD5E44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Cost-utility analysis </w:t>
            </w:r>
          </w:p>
        </w:tc>
        <w:tc>
          <w:tcPr>
            <w:tcW w:w="5670" w:type="dxa"/>
          </w:tcPr>
          <w:p w14:paraId="344AA1B5" w14:textId="77777777" w:rsidR="00BD5E44" w:rsidRPr="00B03660" w:rsidRDefault="00BD5E44" w:rsidP="00B03660">
            <w:pPr>
              <w:spacing w:after="0" w:line="240" w:lineRule="auto"/>
              <w:contextualSpacing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Cognitive-behavioural HIV risk reduction interventions: (1) a single one-on-one intervention; (2) a multi-session small-group intervention; and (3) a multi-session small-group intervention and advocacy training</w:t>
            </w:r>
          </w:p>
        </w:tc>
      </w:tr>
      <w:tr w:rsidR="00BD5E44" w:rsidRPr="00B03660" w14:paraId="0F7A59C5" w14:textId="77777777" w:rsidTr="00BD5E44">
        <w:tc>
          <w:tcPr>
            <w:tcW w:w="1838" w:type="dxa"/>
          </w:tcPr>
          <w:p w14:paraId="2EA9F02B" w14:textId="063D8B27" w:rsidR="00BD5E44" w:rsidRPr="00B03660" w:rsidRDefault="0067250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  <w:lang w:val="en-US"/>
                </w:rPr>
                <w:alias w:val="Don't edit this field"/>
                <w:tag w:val="CitaviPlaceholder#6ca0ca15-641c-45b1-8416-69f63304bf02"/>
                <w:id w:val="-217825536"/>
                <w:placeholder>
                  <w:docPart w:val="AE956D2B870F4FD4A5A34779042D3070"/>
                </w:placeholder>
              </w:sdtPr>
              <w:sdtEndPr/>
              <w:sdtContent>
                <w:r w:rsidR="00BD5E44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  <w:lang w:val="en-US"/>
                  </w:rPr>
                  <w:fldChar w:fldCharType="begin"/>
                </w:r>
                <w:r w:rsidR="00452F70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MxMTA0ZGNjLTYzOTYtNGE4Yy1iMjhiLTIyNTJlOGZiZGNiZSIsIlJhbmdlTGVuZ3RoIjoyMywiUmVmZXJlbmNlSWQiOiIyOTA0Y2RlOC0xMjg1LTRkZmMtYjE2Zi1kM2E1YWM3ZDFkMDM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xMC4xMDIzL2E6MTAxMDExMjYxOTE2NSIsIlVyaVN0cmluZyI6Imh0dHBzOi8vZG9pLm9yZy8xMC4xMDIzL2E6MTAxMDExMjYxOTE2NS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}</w:instrText>
                </w:r>
                <w:r w:rsidR="00BD5E44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  <w:lang w:val="en-US"/>
                  </w:rPr>
                  <w:fldChar w:fldCharType="separate"/>
                </w:r>
                <w:r w:rsidR="00A019C3">
                  <w:rPr>
                    <w:rFonts w:asciiTheme="minorHAnsi" w:hAnsiTheme="minorHAnsi" w:cstheme="minorHAnsi"/>
                    <w:b/>
                    <w:sz w:val="16"/>
                    <w:szCs w:val="16"/>
                    <w:lang w:val="en-US"/>
                  </w:rPr>
                  <w:t>(Pinkerton et al. 2001)</w:t>
                </w:r>
                <w:r w:rsidR="00BD5E44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486F6488" w14:textId="77777777" w:rsidR="00BD5E44" w:rsidRPr="00B03660" w:rsidRDefault="00BD5E44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Mentally ill adults </w:t>
            </w:r>
          </w:p>
          <w:p w14:paraId="7470971C" w14:textId="77777777" w:rsidR="00BD5E44" w:rsidRPr="00B03660" w:rsidRDefault="00BD5E44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1E6207FB" w14:textId="77777777" w:rsidR="00BD5E44" w:rsidRPr="00B03660" w:rsidRDefault="00BD5E44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USA</w:t>
            </w:r>
          </w:p>
        </w:tc>
        <w:tc>
          <w:tcPr>
            <w:tcW w:w="3969" w:type="dxa"/>
          </w:tcPr>
          <w:p w14:paraId="31D8F6EF" w14:textId="77777777" w:rsidR="00BD5E44" w:rsidRPr="00B03660" w:rsidRDefault="00BD5E44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Cost-utility analysis</w:t>
            </w:r>
          </w:p>
        </w:tc>
        <w:tc>
          <w:tcPr>
            <w:tcW w:w="5670" w:type="dxa"/>
          </w:tcPr>
          <w:p w14:paraId="6B8604FD" w14:textId="77777777" w:rsidR="00BD5E44" w:rsidRPr="00B03660" w:rsidRDefault="00BD5E44" w:rsidP="00B03660">
            <w:pPr>
              <w:spacing w:after="0" w:line="240" w:lineRule="auto"/>
              <w:contextualSpacing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Small-group interventions that focus on sexual communication, condom use skills, and motivation to practice safer sex </w:t>
            </w:r>
          </w:p>
        </w:tc>
      </w:tr>
      <w:tr w:rsidR="00BD5E44" w:rsidRPr="00B03660" w14:paraId="0F0C6B68" w14:textId="77777777" w:rsidTr="00BD5E44">
        <w:tc>
          <w:tcPr>
            <w:tcW w:w="1838" w:type="dxa"/>
          </w:tcPr>
          <w:p w14:paraId="63D297C8" w14:textId="41029458" w:rsidR="00BD5E44" w:rsidRPr="00B03660" w:rsidRDefault="0067250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95666981-62c4-49d4-a41f-0eed399b76f6"/>
                <w:id w:val="942039406"/>
                <w:placeholder>
                  <w:docPart w:val="8FE20CF5A091475EB9A0751E6A134DDD"/>
                </w:placeholder>
              </w:sdtPr>
              <w:sdtEndPr/>
              <w:sdtContent>
                <w:r w:rsidR="00BD5E44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452F70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g4OWI0MTNiLTgwNzYtNDZhNC1iZTk4LTE2OGVlMGRmMjQ1NyIsIlJhbmdlTGVuZ3RoIjoyOSwiUmVmZXJlbmNlSWQiOiJjYjdjODViMS0xMWQ4LTQ1NTEtYmUzOC02OWUwZTE3NWNjMzU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wNy9zMTA5MzUtMDA1LTUzOTItMiIsIkVkaXRvcnMiOltdLCJFdmFsdWF0aW9uQ29tcGxleGl0eSI6MCwiRXZhbHVhdGlvblNvdXJjZVRleHRGb3JtYXQiOjAsIkdyb3VwcyI6W10sIkhhc0xhYmVsMSI6ZmFsc2UsIkhhc0xhYmVsMiI6ZmFsc2UsIktleXdvcmRzIjpbXSwiTGFuZ3VhZ2UiOiJlbmciLCJMYW5ndWFnZUNvZGUiOiJlb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NTk5NTgwMyIsIlVyaVN0cmluZyI6Imh0dHA6Ly93d3cubmNiaS5ubG0ubmloLmdvdi9wdWJtZWQvMTU5OTU4MDM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}</w:instrText>
                </w:r>
                <w:r w:rsidR="00BD5E44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A019C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Johnson-Masotti et al. 2005)</w:t>
                </w:r>
                <w:r w:rsidR="00BD5E44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2115BCDC" w14:textId="2936AC55" w:rsidR="00BD5E44" w:rsidRPr="00B03660" w:rsidRDefault="00F95F29" w:rsidP="00F95F29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Women</w:t>
            </w:r>
          </w:p>
        </w:tc>
        <w:tc>
          <w:tcPr>
            <w:tcW w:w="993" w:type="dxa"/>
          </w:tcPr>
          <w:p w14:paraId="59FAF84C" w14:textId="77777777" w:rsidR="00BD5E44" w:rsidRPr="00B03660" w:rsidRDefault="00BD5E44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3969" w:type="dxa"/>
          </w:tcPr>
          <w:p w14:paraId="0C14542E" w14:textId="77777777" w:rsidR="00BD5E44" w:rsidRPr="00B03660" w:rsidRDefault="00BD5E44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Mathematical modelling </w:t>
            </w:r>
          </w:p>
          <w:p w14:paraId="02EE10A7" w14:textId="77777777" w:rsidR="00BD5E44" w:rsidRPr="00B03660" w:rsidRDefault="00BD5E44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0" w:type="dxa"/>
          </w:tcPr>
          <w:p w14:paraId="02018308" w14:textId="4BD5541C" w:rsidR="00BD5E44" w:rsidRPr="00B03660" w:rsidRDefault="00BD5E44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A multi-site community-level HIV prevention trial in 5 U.S. cities</w:t>
            </w:r>
            <w:r w:rsidR="00F95F29">
              <w:rPr>
                <w:rFonts w:asciiTheme="minorHAnsi" w:hAnsiTheme="minorHAnsi" w:cstheme="minorHAnsi"/>
                <w:sz w:val="16"/>
                <w:szCs w:val="16"/>
              </w:rPr>
              <w:t xml:space="preserve"> for women </w:t>
            </w:r>
            <w:r w:rsidR="00F95F29"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living in  </w:t>
            </w:r>
            <w:r w:rsidR="00F95F29">
              <w:rPr>
                <w:rFonts w:asciiTheme="minorHAnsi" w:hAnsiTheme="minorHAnsi" w:cstheme="minorHAnsi"/>
                <w:sz w:val="16"/>
                <w:szCs w:val="16"/>
              </w:rPr>
              <w:t>low-income housing developments</w:t>
            </w:r>
          </w:p>
        </w:tc>
      </w:tr>
      <w:tr w:rsidR="00BD5E44" w:rsidRPr="00B03660" w14:paraId="30167320" w14:textId="77777777" w:rsidTr="00BD5E44">
        <w:tc>
          <w:tcPr>
            <w:tcW w:w="1838" w:type="dxa"/>
          </w:tcPr>
          <w:p w14:paraId="6A81204F" w14:textId="4F6D3659" w:rsidR="00BD5E44" w:rsidRPr="00B03660" w:rsidRDefault="0067250E" w:rsidP="00E6571D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sz w:val="16"/>
                  <w:szCs w:val="16"/>
                </w:rPr>
                <w:alias w:val="Don't edit this field"/>
                <w:tag w:val="CitaviPlaceholder#ec85b32c-13c4-41fb-9f88-6b7db4bd04a5"/>
                <w:id w:val="41951948"/>
                <w:placeholder>
                  <w:docPart w:val="2435DDD26EF64720B2AA1C920CE46413"/>
                </w:placeholder>
              </w:sdtPr>
              <w:sdtEndPr/>
              <w:sdtContent>
                <w:r w:rsidR="00BD5E44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452F70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c2N2IyMTllLWFiM2MtNGJhOS05ZGE3LWUyNmVmYTk4NzMwYSIsIlJhbmdlTGVuZ3RoIjoxNCwiUmVmZXJlbmNlSWQiOiJhNzYxZjlkYy1jZDM5LTQ3ZjUtYWNmZC00NjE4MDlkNTRlMDU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}</w:instrText>
                </w:r>
                <w:r w:rsidR="00BD5E44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A019C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Chesson 2007)</w:t>
                </w:r>
                <w:r w:rsidR="00BD5E44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76C15D5E" w14:textId="77777777" w:rsidR="00BD5E44" w:rsidRPr="00B03660" w:rsidRDefault="00BD5E44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General population</w:t>
            </w:r>
          </w:p>
        </w:tc>
        <w:tc>
          <w:tcPr>
            <w:tcW w:w="993" w:type="dxa"/>
          </w:tcPr>
          <w:p w14:paraId="7327D1A3" w14:textId="5FE4AD25" w:rsidR="00BD5E44" w:rsidRPr="00B03660" w:rsidRDefault="006B2B9B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USA</w:t>
            </w:r>
          </w:p>
        </w:tc>
        <w:tc>
          <w:tcPr>
            <w:tcW w:w="3969" w:type="dxa"/>
          </w:tcPr>
          <w:p w14:paraId="59A24908" w14:textId="02EA491E" w:rsidR="00BD5E44" w:rsidRPr="00B03660" w:rsidRDefault="00BD5E44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Cost-effectiveness analysis</w:t>
            </w:r>
            <w:r w:rsidR="00E51B12"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 (and deterministic, compartmental model of STI transmission)</w:t>
            </w:r>
          </w:p>
        </w:tc>
        <w:tc>
          <w:tcPr>
            <w:tcW w:w="5670" w:type="dxa"/>
          </w:tcPr>
          <w:p w14:paraId="41D8AA9F" w14:textId="19B4DCBC" w:rsidR="00BD5E44" w:rsidRPr="00B03660" w:rsidRDefault="00BD5E44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Behaviour-change prevention programme for STI initiated at various stages of an STI epidemic</w:t>
            </w:r>
            <w:r w:rsidR="00E51B12"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 (hypothetical public awareness campaign delivered through the media to increase the use of condoms)</w:t>
            </w:r>
          </w:p>
        </w:tc>
      </w:tr>
    </w:tbl>
    <w:tbl>
      <w:tblPr>
        <w:tblStyle w:val="Tabellenraster4"/>
        <w:tblW w:w="14596" w:type="dxa"/>
        <w:tblLayout w:type="fixed"/>
        <w:tblLook w:val="04A0" w:firstRow="1" w:lastRow="0" w:firstColumn="1" w:lastColumn="0" w:noHBand="0" w:noVBand="1"/>
      </w:tblPr>
      <w:tblGrid>
        <w:gridCol w:w="14596"/>
      </w:tblGrid>
      <w:tr w:rsidR="00BD5E44" w:rsidRPr="00B03660" w14:paraId="2CAA4FA7" w14:textId="77777777" w:rsidTr="00BD5E44">
        <w:tc>
          <w:tcPr>
            <w:tcW w:w="14596" w:type="dxa"/>
            <w:shd w:val="clear" w:color="auto" w:fill="222A35" w:themeFill="text2" w:themeFillShade="80"/>
          </w:tcPr>
          <w:p w14:paraId="684B5289" w14:textId="7421D959" w:rsidR="00BD5E44" w:rsidRPr="00B03660" w:rsidRDefault="00BD5E44" w:rsidP="00B03660">
            <w:pPr>
              <w:tabs>
                <w:tab w:val="left" w:pos="11310"/>
              </w:tabs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/>
                <w:sz w:val="16"/>
                <w:szCs w:val="16"/>
              </w:rPr>
              <w:t>School-based interventions</w:t>
            </w:r>
            <w:r w:rsidR="006B2B9B" w:rsidRPr="00B03660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(3)</w:t>
            </w:r>
          </w:p>
        </w:tc>
      </w:tr>
    </w:tbl>
    <w:tbl>
      <w:tblPr>
        <w:tblStyle w:val="Tabellenraster5"/>
        <w:tblW w:w="14596" w:type="dxa"/>
        <w:tblLayout w:type="fixed"/>
        <w:tblLook w:val="04A0" w:firstRow="1" w:lastRow="0" w:firstColumn="1" w:lastColumn="0" w:noHBand="0" w:noVBand="1"/>
      </w:tblPr>
      <w:tblGrid>
        <w:gridCol w:w="1838"/>
        <w:gridCol w:w="2126"/>
        <w:gridCol w:w="993"/>
        <w:gridCol w:w="3969"/>
        <w:gridCol w:w="5670"/>
      </w:tblGrid>
      <w:tr w:rsidR="00BD5E44" w:rsidRPr="00B03660" w14:paraId="05E914C7" w14:textId="77777777" w:rsidTr="00BD5E44">
        <w:tc>
          <w:tcPr>
            <w:tcW w:w="1838" w:type="dxa"/>
          </w:tcPr>
          <w:p w14:paraId="1CBE7324" w14:textId="202CDFB9" w:rsidR="00BD5E44" w:rsidRPr="00B03660" w:rsidRDefault="0067250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d593edd5-af69-46ac-8eee-a9e0faaefda9"/>
                <w:id w:val="1207376446"/>
                <w:placeholder>
                  <w:docPart w:val="3381865FAFA0494B89DC483C1871891B"/>
                </w:placeholder>
              </w:sdtPr>
              <w:sdtEndPr/>
              <w:sdtContent>
                <w:r w:rsidR="00BD5E44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452F70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I4MzRjZGJlLTlhMTgtNDQ5NS1hMWMzLWY2OTUzN2Q0YmZmMiIsIlJhbmdlTGVuZ3RoIjoxOCwiUmVmZXJlbmNlSWQiOiIwMDU1OTMwNS1jZGVmLTRjNTAtYWY5Ni00ZTkzYjNiOTBjNGU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TAzMDg1NCIsIlVyaVN0cmluZyI6Imh0dHA6Ly93d3cubmNiaS5ubG0ubmloLmdvdi9wdWJtZWQvMTEwMzA4NTQ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}</w:instrText>
                </w:r>
                <w:r w:rsidR="00BD5E44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A019C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Wang et al. 2000)</w:t>
                </w:r>
                <w:r w:rsidR="00BD5E44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5153EBC4" w14:textId="77777777" w:rsidR="00BD5E44" w:rsidRPr="00B03660" w:rsidRDefault="00BD5E44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High school students </w:t>
            </w:r>
          </w:p>
        </w:tc>
        <w:tc>
          <w:tcPr>
            <w:tcW w:w="993" w:type="dxa"/>
          </w:tcPr>
          <w:p w14:paraId="1B88A72E" w14:textId="77777777" w:rsidR="00BD5E44" w:rsidRPr="00B03660" w:rsidRDefault="00BD5E44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USA</w:t>
            </w:r>
          </w:p>
        </w:tc>
        <w:tc>
          <w:tcPr>
            <w:tcW w:w="3969" w:type="dxa"/>
          </w:tcPr>
          <w:p w14:paraId="6482558B" w14:textId="77777777" w:rsidR="00BD5E44" w:rsidRPr="00B03660" w:rsidRDefault="00BD5E44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Mathematic Modelling with Bernoulli model</w:t>
            </w:r>
          </w:p>
        </w:tc>
        <w:tc>
          <w:tcPr>
            <w:tcW w:w="5670" w:type="dxa"/>
          </w:tcPr>
          <w:p w14:paraId="77189A6C" w14:textId="77777777" w:rsidR="00BD5E44" w:rsidRPr="00B03660" w:rsidRDefault="00BD5E44" w:rsidP="00B03660">
            <w:pPr>
              <w:spacing w:after="0" w:line="240" w:lineRule="auto"/>
              <w:contextualSpacing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School-based sexual risk intervention</w:t>
            </w:r>
          </w:p>
        </w:tc>
      </w:tr>
      <w:tr w:rsidR="00BD5E44" w:rsidRPr="00B03660" w14:paraId="085261C9" w14:textId="77777777" w:rsidTr="00BD5E44">
        <w:tc>
          <w:tcPr>
            <w:tcW w:w="1838" w:type="dxa"/>
          </w:tcPr>
          <w:p w14:paraId="59CECD5D" w14:textId="24E93D8F" w:rsidR="00BD5E44" w:rsidRPr="00B03660" w:rsidRDefault="0067250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400fd5f2-2b1f-4dd2-8d1a-b51ee41e4b6f"/>
                <w:id w:val="166610689"/>
                <w:placeholder>
                  <w:docPart w:val="ECADE0F8A0D14628A64FF7DD68409FF7"/>
                </w:placeholder>
              </w:sdtPr>
              <w:sdtEndPr/>
              <w:sdtContent>
                <w:r w:rsidR="00BD5E44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452F70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UzZDFjMzUzLWU0OGQtNGU5MC1iNjBiLWY0YjQ4OTU2NjJlOCIsIlJhbmdlTGVuZ3RoIjoyMiwiUmVmZXJlbmNlSWQiOiI3MWRmYTZiZC1iYmE4LTRiMjItYTJmOS1jZDlkYzg3ZjhlOTk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}</w:instrText>
                </w:r>
                <w:r w:rsidR="00BD5E44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A019C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Shepherd et al. 2010)</w:t>
                </w:r>
                <w:r w:rsidR="00BD5E44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6DA95607" w14:textId="77777777" w:rsidR="00BD5E44" w:rsidRPr="00B03660" w:rsidRDefault="00BD5E44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Young people</w:t>
            </w:r>
          </w:p>
        </w:tc>
        <w:tc>
          <w:tcPr>
            <w:tcW w:w="993" w:type="dxa"/>
          </w:tcPr>
          <w:p w14:paraId="1456444E" w14:textId="7E3F8041" w:rsidR="00BD5E44" w:rsidRPr="00B03660" w:rsidRDefault="005F04DF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Inter-national and</w:t>
            </w:r>
            <w:r w:rsidR="00BD5E44"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 UK</w:t>
            </w:r>
          </w:p>
        </w:tc>
        <w:tc>
          <w:tcPr>
            <w:tcW w:w="3969" w:type="dxa"/>
          </w:tcPr>
          <w:p w14:paraId="4C871E41" w14:textId="77777777" w:rsidR="00BD5E44" w:rsidRPr="00B03660" w:rsidRDefault="00BD5E44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Review (and Bernoulli statistical model to describe the probability of  STI infection)</w:t>
            </w:r>
          </w:p>
        </w:tc>
        <w:tc>
          <w:tcPr>
            <w:tcW w:w="5670" w:type="dxa"/>
          </w:tcPr>
          <w:p w14:paraId="76A08D1C" w14:textId="77777777" w:rsidR="00BD5E44" w:rsidRPr="00B03660" w:rsidRDefault="00BD5E44" w:rsidP="00B03660">
            <w:pPr>
              <w:spacing w:after="0" w:line="240" w:lineRule="auto"/>
              <w:contextualSpacing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Schools-based skills building behavioural interventions</w:t>
            </w:r>
          </w:p>
        </w:tc>
      </w:tr>
      <w:tr w:rsidR="00BD5E44" w:rsidRPr="00B03660" w14:paraId="7A03B3C1" w14:textId="77777777" w:rsidTr="00BD5E44">
        <w:tc>
          <w:tcPr>
            <w:tcW w:w="1838" w:type="dxa"/>
          </w:tcPr>
          <w:p w14:paraId="5B7E242D" w14:textId="18527B75" w:rsidR="00BD5E44" w:rsidRPr="00B03660" w:rsidRDefault="0067250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f19e8b69-e864-4317-b2f3-27b31dd46dde"/>
                <w:id w:val="1343048988"/>
                <w:placeholder>
                  <w:docPart w:val="8555E513B5BD4D1998DDDC98E7CA17B1"/>
                </w:placeholder>
              </w:sdtPr>
              <w:sdtEndPr/>
              <w:sdtContent>
                <w:r w:rsidR="00BD5E44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452F70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U2NmMwMTM3LTJiM2ItNGQzMi05NTBmLTYzMmU2MGQ4MjVmMyIsIlJhbmdlTGVuZ3RoIjoyMCwiUmVmZXJlbmNlSWQiOiIxZGExY2I1Zi03ZGU2LTQxOGUtYTBmZi0wOWEyYjY1NzgzMmU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}</w:instrText>
                </w:r>
                <w:r w:rsidR="00BD5E44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A019C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Cooper et al. 2012)</w:t>
                </w:r>
                <w:r w:rsidR="00BD5E44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113EA91E" w14:textId="77777777" w:rsidR="00BD5E44" w:rsidRPr="00B03660" w:rsidRDefault="00BD5E44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Teenagers aged 15 </w:t>
            </w:r>
          </w:p>
        </w:tc>
        <w:tc>
          <w:tcPr>
            <w:tcW w:w="993" w:type="dxa"/>
          </w:tcPr>
          <w:p w14:paraId="2BEAA46A" w14:textId="77777777" w:rsidR="00BD5E44" w:rsidRPr="00B03660" w:rsidRDefault="00BD5E44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UK</w:t>
            </w:r>
          </w:p>
        </w:tc>
        <w:tc>
          <w:tcPr>
            <w:tcW w:w="3969" w:type="dxa"/>
          </w:tcPr>
          <w:p w14:paraId="63B2390B" w14:textId="5DBEC2F0" w:rsidR="00BD5E44" w:rsidRPr="00B03660" w:rsidRDefault="006B2B9B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Cost-Effectiveness a</w:t>
            </w:r>
            <w:r w:rsidR="00BD5E44" w:rsidRPr="00B03660">
              <w:rPr>
                <w:rFonts w:asciiTheme="minorHAnsi" w:hAnsiTheme="minorHAnsi" w:cstheme="minorHAnsi"/>
                <w:sz w:val="16"/>
                <w:szCs w:val="16"/>
              </w:rPr>
              <w:t>nalysis</w:t>
            </w:r>
          </w:p>
        </w:tc>
        <w:tc>
          <w:tcPr>
            <w:tcW w:w="5670" w:type="dxa"/>
          </w:tcPr>
          <w:p w14:paraId="47434039" w14:textId="77777777" w:rsidR="00BD5E44" w:rsidRPr="00B03660" w:rsidRDefault="00BD5E44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School-based (1) teacher-led and (2) peer-led behavioural interventions</w:t>
            </w:r>
          </w:p>
        </w:tc>
      </w:tr>
    </w:tbl>
    <w:p w14:paraId="3E26A8E6" w14:textId="77777777" w:rsidR="005F04DF" w:rsidRDefault="005F04DF">
      <w:r>
        <w:br w:type="page"/>
      </w:r>
    </w:p>
    <w:tbl>
      <w:tblPr>
        <w:tblStyle w:val="Tabellenraster"/>
        <w:tblW w:w="14596" w:type="dxa"/>
        <w:tblLayout w:type="fixed"/>
        <w:tblLook w:val="04A0" w:firstRow="1" w:lastRow="0" w:firstColumn="1" w:lastColumn="0" w:noHBand="0" w:noVBand="1"/>
      </w:tblPr>
      <w:tblGrid>
        <w:gridCol w:w="14596"/>
      </w:tblGrid>
      <w:tr w:rsidR="006B2B9B" w:rsidRPr="00B03660" w14:paraId="7E3E4D99" w14:textId="77777777" w:rsidTr="00010485">
        <w:tc>
          <w:tcPr>
            <w:tcW w:w="14596" w:type="dxa"/>
            <w:shd w:val="clear" w:color="auto" w:fill="FBE4D5" w:themeFill="accent2" w:themeFillTint="33"/>
          </w:tcPr>
          <w:p w14:paraId="1AFD309A" w14:textId="268A3912" w:rsidR="006B2B9B" w:rsidRPr="00B03660" w:rsidRDefault="006B2B9B" w:rsidP="001C353D">
            <w:pPr>
              <w:spacing w:after="0" w:line="240" w:lineRule="auto"/>
              <w:ind w:right="-142"/>
              <w:jc w:val="left"/>
              <w:rPr>
                <w:rFonts w:asciiTheme="minorHAnsi" w:hAnsiTheme="minorHAnsi" w:cstheme="minorHAnsi"/>
                <w:b/>
                <w:sz w:val="24"/>
                <w:szCs w:val="16"/>
              </w:rPr>
            </w:pPr>
            <w:r w:rsidRPr="001C353D">
              <w:rPr>
                <w:rFonts w:asciiTheme="minorHAnsi" w:hAnsiTheme="minorHAnsi" w:cstheme="minorHAnsi"/>
                <w:bCs/>
                <w:sz w:val="20"/>
                <w:szCs w:val="20"/>
              </w:rPr>
              <w:t>BIOMEDICAL INTERVENTIONS (101 ARTICLES)</w:t>
            </w:r>
            <w:r w:rsidR="001C353D">
              <w:rPr>
                <w:rFonts w:asciiTheme="minorHAnsi" w:hAnsiTheme="minorHAnsi" w:cstheme="minorHAnsi"/>
                <w:bCs/>
                <w:sz w:val="20"/>
                <w:szCs w:val="20"/>
              </w:rPr>
              <w:br/>
            </w:r>
          </w:p>
        </w:tc>
      </w:tr>
    </w:tbl>
    <w:tbl>
      <w:tblPr>
        <w:tblStyle w:val="Tabellenraster5"/>
        <w:tblW w:w="14596" w:type="dxa"/>
        <w:tblLayout w:type="fixed"/>
        <w:tblLook w:val="04A0" w:firstRow="1" w:lastRow="0" w:firstColumn="1" w:lastColumn="0" w:noHBand="0" w:noVBand="1"/>
      </w:tblPr>
      <w:tblGrid>
        <w:gridCol w:w="1838"/>
        <w:gridCol w:w="2126"/>
        <w:gridCol w:w="1134"/>
        <w:gridCol w:w="3969"/>
        <w:gridCol w:w="5529"/>
      </w:tblGrid>
      <w:tr w:rsidR="005F04DF" w:rsidRPr="00B03660" w14:paraId="454CEE1F" w14:textId="77777777" w:rsidTr="003649EB">
        <w:tc>
          <w:tcPr>
            <w:tcW w:w="1838" w:type="dxa"/>
            <w:shd w:val="clear" w:color="auto" w:fill="D9D9D9" w:themeFill="background1" w:themeFillShade="D9"/>
          </w:tcPr>
          <w:p w14:paraId="3733D5A0" w14:textId="3FBBB54C" w:rsidR="005F04DF" w:rsidRPr="00B03660" w:rsidRDefault="005F04DF" w:rsidP="005F04DF">
            <w:pPr>
              <w:spacing w:after="0" w:line="240" w:lineRule="auto"/>
              <w:ind w:right="-142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/>
                <w:sz w:val="16"/>
                <w:szCs w:val="16"/>
              </w:rPr>
              <w:t>Reference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5A973C75" w14:textId="32F1567F" w:rsidR="005F04DF" w:rsidRPr="00B03660" w:rsidRDefault="005F04DF" w:rsidP="005F04DF">
            <w:pPr>
              <w:spacing w:after="0" w:line="240" w:lineRule="auto"/>
              <w:ind w:right="-142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Target group(s) 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/ population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6F72C77" w14:textId="07BA24E6" w:rsidR="005F04DF" w:rsidRPr="00B03660" w:rsidRDefault="005F04DF" w:rsidP="005F04DF">
            <w:pPr>
              <w:spacing w:after="0" w:line="240" w:lineRule="auto"/>
              <w:ind w:right="-142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/>
                <w:sz w:val="16"/>
                <w:szCs w:val="16"/>
              </w:rPr>
              <w:t>Country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14:paraId="0371DAE1" w14:textId="583E05B2" w:rsidR="005F04DF" w:rsidRPr="00B03660" w:rsidRDefault="005F04DF" w:rsidP="005F04DF">
            <w:pPr>
              <w:spacing w:after="0" w:line="240" w:lineRule="auto"/>
              <w:ind w:right="-142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/>
                <w:sz w:val="16"/>
                <w:szCs w:val="16"/>
              </w:rPr>
              <w:t>Design / Model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reported</w:t>
            </w:r>
          </w:p>
        </w:tc>
        <w:tc>
          <w:tcPr>
            <w:tcW w:w="5529" w:type="dxa"/>
            <w:shd w:val="clear" w:color="auto" w:fill="D9D9D9" w:themeFill="background1" w:themeFillShade="D9"/>
          </w:tcPr>
          <w:p w14:paraId="41E690C7" w14:textId="22DCCBE2" w:rsidR="005F04DF" w:rsidRPr="00B03660" w:rsidRDefault="005F04DF" w:rsidP="005F04DF">
            <w:pPr>
              <w:spacing w:after="0" w:line="240" w:lineRule="auto"/>
              <w:ind w:right="-142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/>
                <w:sz w:val="16"/>
                <w:szCs w:val="16"/>
              </w:rPr>
              <w:t>Intervention(s)</w:t>
            </w:r>
          </w:p>
        </w:tc>
      </w:tr>
    </w:tbl>
    <w:tbl>
      <w:tblPr>
        <w:tblStyle w:val="Tabellenraster3"/>
        <w:tblW w:w="14596" w:type="dxa"/>
        <w:tblLayout w:type="fixed"/>
        <w:tblLook w:val="04A0" w:firstRow="1" w:lastRow="0" w:firstColumn="1" w:lastColumn="0" w:noHBand="0" w:noVBand="1"/>
      </w:tblPr>
      <w:tblGrid>
        <w:gridCol w:w="14596"/>
      </w:tblGrid>
      <w:tr w:rsidR="006B2B9B" w:rsidRPr="00B03660" w14:paraId="4F5A4404" w14:textId="77777777" w:rsidTr="00010485">
        <w:tc>
          <w:tcPr>
            <w:tcW w:w="14596" w:type="dxa"/>
            <w:shd w:val="clear" w:color="auto" w:fill="222A35" w:themeFill="text2" w:themeFillShade="80"/>
          </w:tcPr>
          <w:p w14:paraId="3357EE35" w14:textId="77424453" w:rsidR="006B2B9B" w:rsidRPr="00B03660" w:rsidRDefault="006B2B9B" w:rsidP="00B03660">
            <w:pPr>
              <w:tabs>
                <w:tab w:val="left" w:pos="11310"/>
              </w:tabs>
              <w:spacing w:after="0" w:line="240" w:lineRule="auto"/>
              <w:ind w:right="-142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/>
                <w:sz w:val="16"/>
                <w:szCs w:val="16"/>
              </w:rPr>
              <w:t>Testing and Screening (56)</w:t>
            </w:r>
          </w:p>
        </w:tc>
      </w:tr>
    </w:tbl>
    <w:tbl>
      <w:tblPr>
        <w:tblStyle w:val="Tabellenraster5"/>
        <w:tblW w:w="14596" w:type="dxa"/>
        <w:tblLayout w:type="fixed"/>
        <w:tblLook w:val="04A0" w:firstRow="1" w:lastRow="0" w:firstColumn="1" w:lastColumn="0" w:noHBand="0" w:noVBand="1"/>
      </w:tblPr>
      <w:tblGrid>
        <w:gridCol w:w="1838"/>
        <w:gridCol w:w="2126"/>
        <w:gridCol w:w="1134"/>
        <w:gridCol w:w="3969"/>
        <w:gridCol w:w="5529"/>
      </w:tblGrid>
      <w:tr w:rsidR="00141EA1" w:rsidRPr="00B03660" w14:paraId="2EB68A0E" w14:textId="77777777" w:rsidTr="00B2668D">
        <w:tc>
          <w:tcPr>
            <w:tcW w:w="14596" w:type="dxa"/>
            <w:gridSpan w:val="5"/>
            <w:shd w:val="clear" w:color="auto" w:fill="767171" w:themeFill="background2" w:themeFillShade="80"/>
          </w:tcPr>
          <w:p w14:paraId="06D83003" w14:textId="4A51A24B" w:rsidR="00141EA1" w:rsidRPr="00B03660" w:rsidRDefault="00141EA1" w:rsidP="00B03660">
            <w:pPr>
              <w:spacing w:after="0" w:line="240" w:lineRule="auto"/>
              <w:contextualSpacing/>
              <w:jc w:val="left"/>
              <w:rPr>
                <w:rFonts w:asciiTheme="minorHAnsi" w:hAnsiTheme="minorHAnsi" w:cstheme="minorHAnsi"/>
                <w:color w:val="FFFFFF" w:themeColor="background1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color w:val="FFFFFF" w:themeColor="background1"/>
                <w:sz w:val="16"/>
                <w:szCs w:val="16"/>
              </w:rPr>
              <w:t>General Population (16)</w:t>
            </w:r>
          </w:p>
        </w:tc>
      </w:tr>
      <w:tr w:rsidR="00141EA1" w:rsidRPr="00B03660" w14:paraId="58217E97" w14:textId="77777777" w:rsidTr="00B2668D">
        <w:tc>
          <w:tcPr>
            <w:tcW w:w="1838" w:type="dxa"/>
          </w:tcPr>
          <w:p w14:paraId="107684D6" w14:textId="047F4EAA" w:rsidR="00141EA1" w:rsidRPr="00B03660" w:rsidRDefault="0067250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9cd00ce2-2f38-4ac8-bb1c-57fec9a63c84"/>
                <w:id w:val="1252016848"/>
                <w:placeholder>
                  <w:docPart w:val="BD4FC7108A0D42A0B8BF2E7010F85701"/>
                </w:placeholder>
              </w:sdtPr>
              <w:sdtEndPr/>
              <w:sdtContent>
                <w:r w:rsidR="00141EA1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452F70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ZlYjI4MDZhLTJjN2UtNDBlMy1iMDM3LTAxOWFjZmU2NzQ2MSIsIlJhbmdlTGVuZ3RoIjoxNywiUmVmZXJlbmNlSWQiOiJhNWVjN2NjNC00N2Y0LTQyYmUtYTk3Zi1iNzQ4ZjRkZWYyZjU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}</w:instrText>
                </w:r>
                <w:r w:rsidR="00141EA1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A019C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Bos et al. 2001)</w:t>
                </w:r>
                <w:r w:rsidR="00141EA1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2DD2ADAE" w14:textId="6CC288B2" w:rsidR="00141EA1" w:rsidRPr="00B03660" w:rsidRDefault="00141EA1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>General population</w:t>
            </w:r>
          </w:p>
        </w:tc>
        <w:tc>
          <w:tcPr>
            <w:tcW w:w="1134" w:type="dxa"/>
          </w:tcPr>
          <w:p w14:paraId="065DBEF0" w14:textId="54BD9791" w:rsidR="00141EA1" w:rsidRPr="00B03660" w:rsidRDefault="00141EA1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Netherlands</w:t>
            </w:r>
          </w:p>
        </w:tc>
        <w:tc>
          <w:tcPr>
            <w:tcW w:w="3969" w:type="dxa"/>
          </w:tcPr>
          <w:p w14:paraId="55729EAE" w14:textId="460149F7" w:rsidR="00141EA1" w:rsidRPr="00B03660" w:rsidRDefault="00141EA1" w:rsidP="00B03660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>Bernoulli model</w:t>
            </w:r>
          </w:p>
        </w:tc>
        <w:tc>
          <w:tcPr>
            <w:tcW w:w="5529" w:type="dxa"/>
          </w:tcPr>
          <w:p w14:paraId="293E5A78" w14:textId="32BFD77A" w:rsidR="00141EA1" w:rsidRPr="00B03660" w:rsidRDefault="00141EA1" w:rsidP="00B03660">
            <w:pPr>
              <w:spacing w:after="0" w:line="240" w:lineRule="auto"/>
              <w:contextualSpacing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 xml:space="preserve">Universal HIV screening of patients attending a STI clinic </w:t>
            </w:r>
          </w:p>
        </w:tc>
      </w:tr>
      <w:tr w:rsidR="00141EA1" w:rsidRPr="00B03660" w14:paraId="22D1FE17" w14:textId="77777777" w:rsidTr="00B2668D">
        <w:tc>
          <w:tcPr>
            <w:tcW w:w="1838" w:type="dxa"/>
          </w:tcPr>
          <w:p w14:paraId="3F84F244" w14:textId="46C98395" w:rsidR="00141EA1" w:rsidRPr="00B03660" w:rsidRDefault="0067250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f1cb836d-a297-440c-9dea-27f8ea9615a6"/>
                <w:id w:val="795805613"/>
                <w:placeholder>
                  <w:docPart w:val="91473CFA6B954BCB93A73C7D3A0F9511"/>
                </w:placeholder>
              </w:sdtPr>
              <w:sdtEndPr/>
              <w:sdtContent>
                <w:r w:rsidR="00141EA1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452F70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U1ZjkxNzMyLWE2OWMtNDVhZC05YmNiLTdhNjgyYzM4ZDY1NiIsIlJhbmdlTGVuZ3RoIjoyMSwiUmVmZXJlbmNlSWQiOiJhNWUzMjNiZi1kYWM0LTQ1MTctOTBkMC0zMGVlODA5YzQ4Njk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U3MDM0MjMiLCJVcmlTdHJpbmciOiJodHRwOi8vd3d3Lm5jYmkubmxtLm5paC5nb3YvcHVibWVkLzE1NzAzNDIz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}</w:instrText>
                </w:r>
                <w:r w:rsidR="00141EA1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A019C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Paltiel et al. 2005)</w:t>
                </w:r>
                <w:r w:rsidR="00141EA1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6A4EFD75" w14:textId="5D3843B5" w:rsidR="00141EA1" w:rsidRPr="00B03660" w:rsidRDefault="00141EA1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General population / Different target groups</w:t>
            </w:r>
          </w:p>
        </w:tc>
        <w:tc>
          <w:tcPr>
            <w:tcW w:w="1134" w:type="dxa"/>
          </w:tcPr>
          <w:p w14:paraId="735E5AC6" w14:textId="1FE68185" w:rsidR="00141EA1" w:rsidRPr="00B03660" w:rsidRDefault="00141EA1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USA</w:t>
            </w:r>
          </w:p>
        </w:tc>
        <w:tc>
          <w:tcPr>
            <w:tcW w:w="3969" w:type="dxa"/>
          </w:tcPr>
          <w:p w14:paraId="05CD6601" w14:textId="4B1D6A20" w:rsidR="00141EA1" w:rsidRPr="00B03660" w:rsidRDefault="00141EA1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>Computer simulation model</w:t>
            </w:r>
          </w:p>
        </w:tc>
        <w:tc>
          <w:tcPr>
            <w:tcW w:w="5529" w:type="dxa"/>
          </w:tcPr>
          <w:p w14:paraId="33CEE272" w14:textId="50FD1572" w:rsidR="00141EA1" w:rsidRPr="00B03660" w:rsidRDefault="00141EA1" w:rsidP="00B03660">
            <w:pPr>
              <w:spacing w:after="0" w:line="240" w:lineRule="auto"/>
              <w:contextualSpacing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>HIV screening and treatment to compare routine, voluntary recommend routine HIV counselling, testing, and referral with current practice</w:t>
            </w:r>
          </w:p>
        </w:tc>
      </w:tr>
      <w:tr w:rsidR="00141EA1" w:rsidRPr="00B03660" w14:paraId="318BE895" w14:textId="77777777" w:rsidTr="00B2668D">
        <w:tc>
          <w:tcPr>
            <w:tcW w:w="1838" w:type="dxa"/>
          </w:tcPr>
          <w:p w14:paraId="6D0D878D" w14:textId="2340E4AB" w:rsidR="00141EA1" w:rsidRPr="00B03660" w:rsidRDefault="0067250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729a217b-cb93-4ee2-b547-ba21f5e17d2a"/>
                <w:id w:val="2045555588"/>
                <w:placeholder>
                  <w:docPart w:val="AFA6823A64264BB2A2FD3395B4C77038"/>
                </w:placeholder>
              </w:sdtPr>
              <w:sdtEndPr/>
              <w:sdtContent>
                <w:r w:rsidR="00141EA1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452F70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I5MGFjYjNkLWFhMDctNGE1Yi04ODYwLWFjNDAyNDBiZTc3YSIsIlJhbmdlTGVuZ3RoIjoyMiwiUmVmZXJlbmNlSWQiOiI4YWExNTE5Ny01M2E2LTRhMjYtOTYwMy01NzRjZDg3MTQzMjE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jEwLjEwMTYvai5hbWptZWQuMjAwNC4wNy4wNTUiLCJVcmlTdHJpbmciOiJodHRwczovL2RvaS5vcmcvMTAuMTAxNi9qLmFtam1lZC4yMDA0LjA3LjA1NS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}</w:instrText>
                </w:r>
                <w:r w:rsidR="00141EA1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A019C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Walensky et al. 2005)</w:t>
                </w:r>
                <w:r w:rsidR="00141EA1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3B162C33" w14:textId="7BD002D1" w:rsidR="00141EA1" w:rsidRPr="00B03660" w:rsidRDefault="00141EA1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General population</w:t>
            </w:r>
          </w:p>
        </w:tc>
        <w:tc>
          <w:tcPr>
            <w:tcW w:w="1134" w:type="dxa"/>
          </w:tcPr>
          <w:p w14:paraId="5CAA83A8" w14:textId="5234B5FA" w:rsidR="00141EA1" w:rsidRPr="00B03660" w:rsidRDefault="00141EA1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USA</w:t>
            </w:r>
          </w:p>
        </w:tc>
        <w:tc>
          <w:tcPr>
            <w:tcW w:w="3969" w:type="dxa"/>
          </w:tcPr>
          <w:p w14:paraId="1489A9C9" w14:textId="780AA721" w:rsidR="00141EA1" w:rsidRPr="00B03660" w:rsidRDefault="00141EA1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>cost-effectiveness analysis using a computer simulation model</w:t>
            </w:r>
          </w:p>
        </w:tc>
        <w:tc>
          <w:tcPr>
            <w:tcW w:w="5529" w:type="dxa"/>
          </w:tcPr>
          <w:p w14:paraId="027B8136" w14:textId="77777777" w:rsidR="00141EA1" w:rsidRPr="00B03660" w:rsidRDefault="00141EA1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 xml:space="preserve">Counselling, testing, and referral for patients in hospitals </w:t>
            </w:r>
          </w:p>
          <w:p w14:paraId="00435120" w14:textId="182C9C79" w:rsidR="00141EA1" w:rsidRPr="00B03660" w:rsidRDefault="00141EA1" w:rsidP="00B03660">
            <w:pPr>
              <w:spacing w:after="0" w:line="240" w:lineRule="auto"/>
              <w:contextualSpacing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141EA1" w:rsidRPr="00B03660" w14:paraId="61ECE043" w14:textId="77777777" w:rsidTr="00B2668D">
        <w:tc>
          <w:tcPr>
            <w:tcW w:w="1838" w:type="dxa"/>
          </w:tcPr>
          <w:p w14:paraId="5F665932" w14:textId="4D6465DA" w:rsidR="00141EA1" w:rsidRPr="00B03660" w:rsidRDefault="0067250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lang w:val="en-US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01170ee1-32f3-45fb-a0ef-4b4bc08bae3a"/>
                <w:id w:val="-219672069"/>
                <w:placeholder>
                  <w:docPart w:val="3984EBE927954C149E8472775AE44B93"/>
                </w:placeholder>
              </w:sdtPr>
              <w:sdtEndPr/>
              <w:sdtContent>
                <w:r w:rsidR="00141EA1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452F70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IwZWZhNDk2LWI5NDItNDYxMS1iMTFhLTkzNDA1NDNiYTc4NCIsIlJhbmdlTGVuZ3RoIjoyMSwiUmVmZXJlbmNlSWQiOiJhNGEzODk0ZC01MWZhLTQwYTYtYTg4Yi1hNzIyZmY5ZjE3NTE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3MTQ2MDY0IiwiVXJpU3RyaW5nIjoiaHR0cDovL3d3dy5uY2JpLm5sbS5uaWguZ292L3B1Ym1lZC8xNzE0NjA2NC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}</w:instrText>
                </w:r>
                <w:r w:rsidR="00141EA1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A019C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Paltiel et al. 2006)</w:t>
                </w:r>
                <w:r w:rsidR="00141EA1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7478BCCF" w14:textId="6A74F948" w:rsidR="00141EA1" w:rsidRPr="00B03660" w:rsidRDefault="00141EA1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General population</w:t>
            </w:r>
          </w:p>
        </w:tc>
        <w:tc>
          <w:tcPr>
            <w:tcW w:w="1134" w:type="dxa"/>
          </w:tcPr>
          <w:p w14:paraId="56F055BF" w14:textId="2EB03469" w:rsidR="00141EA1" w:rsidRPr="00B03660" w:rsidRDefault="00141EA1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USA</w:t>
            </w:r>
          </w:p>
        </w:tc>
        <w:tc>
          <w:tcPr>
            <w:tcW w:w="3969" w:type="dxa"/>
          </w:tcPr>
          <w:p w14:paraId="5D1666AA" w14:textId="41F77DDC" w:rsidR="00141EA1" w:rsidRPr="00B03660" w:rsidRDefault="00141EA1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 xml:space="preserve">Cost-effectiveness analysis </w:t>
            </w:r>
          </w:p>
        </w:tc>
        <w:tc>
          <w:tcPr>
            <w:tcW w:w="5529" w:type="dxa"/>
          </w:tcPr>
          <w:p w14:paraId="3F6D5F46" w14:textId="6959E25B" w:rsidR="00141EA1" w:rsidRPr="00B03660" w:rsidRDefault="00141EA1" w:rsidP="00B03660">
            <w:pPr>
              <w:spacing w:after="0" w:line="240" w:lineRule="auto"/>
              <w:contextualSpacing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 xml:space="preserve">One-time and increasingly frequent voluntary HIV screening of all adults </w:t>
            </w:r>
          </w:p>
        </w:tc>
      </w:tr>
      <w:tr w:rsidR="00E6571D" w:rsidRPr="00B03660" w14:paraId="58ECA6FD" w14:textId="77777777" w:rsidTr="005B7B74">
        <w:tc>
          <w:tcPr>
            <w:tcW w:w="1838" w:type="dxa"/>
          </w:tcPr>
          <w:p w14:paraId="75D66227" w14:textId="77777777" w:rsidR="00E6571D" w:rsidRPr="00B03660" w:rsidRDefault="0067250E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86c773c1-c1f1-45e8-b523-4668ee226d40"/>
                <w:id w:val="610784843"/>
                <w:placeholder>
                  <w:docPart w:val="AA0D75B35D5B48FDA859396CCC18FD80"/>
                </w:placeholder>
              </w:sdtPr>
              <w:sdtEndPr/>
              <w:sdtContent>
                <w:r w:rsidR="00E6571D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E6571D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ZkZmM4NTllLWIxZmYtNDA4Ny1hZGM2LTUyYWUyY2MwOTViZCIsIlJhbmdlTGVuZ3RoIjoxNywiUmVmZXJlbmNlSWQiOiI0NThlNGZlNi04Y2FlLTRkNzgtODkwNC0zZWUxMWMzNjAzOGQ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}</w:instrText>
                </w:r>
                <w:r w:rsidR="00E6571D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E6571D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Holtgrave 2007a)</w:t>
                </w:r>
                <w:r w:rsidR="00E6571D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  <w:p w14:paraId="3C8069D4" w14:textId="77777777" w:rsidR="00E6571D" w:rsidRPr="00B03660" w:rsidRDefault="00E6571D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2126" w:type="dxa"/>
          </w:tcPr>
          <w:p w14:paraId="2568C701" w14:textId="77777777" w:rsidR="00E6571D" w:rsidRPr="00B03660" w:rsidRDefault="00E6571D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>General population</w:t>
            </w:r>
          </w:p>
        </w:tc>
        <w:tc>
          <w:tcPr>
            <w:tcW w:w="1134" w:type="dxa"/>
          </w:tcPr>
          <w:p w14:paraId="3FA734CD" w14:textId="77777777" w:rsidR="00E6571D" w:rsidRPr="00B03660" w:rsidRDefault="00E6571D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3969" w:type="dxa"/>
          </w:tcPr>
          <w:p w14:paraId="0CA1623C" w14:textId="77777777" w:rsidR="00E6571D" w:rsidRPr="00B03660" w:rsidRDefault="00E6571D" w:rsidP="005B7B74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>Basic methods of scenario &amp; cost-effectiveness analysis</w:t>
            </w:r>
          </w:p>
        </w:tc>
        <w:tc>
          <w:tcPr>
            <w:tcW w:w="5529" w:type="dxa"/>
          </w:tcPr>
          <w:p w14:paraId="26424F65" w14:textId="77777777" w:rsidR="00E6571D" w:rsidRPr="00B03660" w:rsidRDefault="00E6571D" w:rsidP="005B7B74">
            <w:pPr>
              <w:spacing w:after="0" w:line="240" w:lineRule="auto"/>
              <w:contextualSpacing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>Opt-out HIV testing (testing without the need for risk assessment and counselling) in all health care encounters</w:t>
            </w:r>
          </w:p>
        </w:tc>
      </w:tr>
      <w:tr w:rsidR="00E6571D" w:rsidRPr="00B03660" w14:paraId="22872AF7" w14:textId="77777777" w:rsidTr="005B7B74">
        <w:tc>
          <w:tcPr>
            <w:tcW w:w="1838" w:type="dxa"/>
          </w:tcPr>
          <w:p w14:paraId="2C949626" w14:textId="085F9EC3" w:rsidR="00E6571D" w:rsidRPr="00891B6C" w:rsidRDefault="0067250E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2a6a262d-7c6e-4731-b3b4-19a561289eb8"/>
                <w:id w:val="-1771997571"/>
                <w:placeholder>
                  <w:docPart w:val="EEC31F31690A47ECB9A605BDD134F168"/>
                </w:placeholder>
              </w:sdtPr>
              <w:sdtEndPr/>
              <w:sdtContent>
                <w:r w:rsidR="00E6571D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E6571D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cyZTY2NDIzLTQ2YzctNGZlZC1hYTVmLTA4YmI1YjEwOTg0NSIsIlJhbmdlTGVuZ3RoIjoyMiwiUmVmZXJlbmNlSWQiOiJlZTg3Mzc0MC04MjcyLTQwNDgtYTViNi1lODBjYjYwY2EwMjc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jE4MTkwMjk1IiwiVXJpU3RyaW5nIjoiaHR0cDovL3d3dy5uY2JpLm5sbS5uaWguZ292L3B1Ym1lZC8xODE5MDI5NS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}</w:instrText>
                </w:r>
                <w:r w:rsidR="00E6571D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E6571D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Walensky et al. 2007)</w:t>
                </w:r>
                <w:r w:rsidR="00E6571D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5B50F94F" w14:textId="77777777" w:rsidR="00E6571D" w:rsidRPr="00B03660" w:rsidRDefault="00E6571D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 xml:space="preserve">General population </w:t>
            </w:r>
          </w:p>
        </w:tc>
        <w:tc>
          <w:tcPr>
            <w:tcW w:w="1134" w:type="dxa"/>
          </w:tcPr>
          <w:p w14:paraId="4C792CCE" w14:textId="77777777" w:rsidR="00E6571D" w:rsidRPr="00B03660" w:rsidRDefault="00E6571D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USA</w:t>
            </w:r>
          </w:p>
        </w:tc>
        <w:tc>
          <w:tcPr>
            <w:tcW w:w="3969" w:type="dxa"/>
          </w:tcPr>
          <w:p w14:paraId="5FB8C442" w14:textId="77777777" w:rsidR="00E6571D" w:rsidRPr="00B03660" w:rsidRDefault="00E6571D" w:rsidP="005B7B74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>Review</w:t>
            </w:r>
          </w:p>
        </w:tc>
        <w:tc>
          <w:tcPr>
            <w:tcW w:w="5529" w:type="dxa"/>
          </w:tcPr>
          <w:p w14:paraId="4E4E079F" w14:textId="77777777" w:rsidR="00E6571D" w:rsidRPr="00B03660" w:rsidRDefault="00E6571D" w:rsidP="005B7B74">
            <w:pPr>
              <w:spacing w:after="0" w:line="240" w:lineRule="auto"/>
              <w:contextualSpacing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>Testing for all persons aged 13–64 years in health care settings</w:t>
            </w:r>
          </w:p>
        </w:tc>
      </w:tr>
      <w:tr w:rsidR="00891B6C" w:rsidRPr="00B03660" w14:paraId="31850DC4" w14:textId="77777777" w:rsidTr="005B7B74">
        <w:tc>
          <w:tcPr>
            <w:tcW w:w="1838" w:type="dxa"/>
          </w:tcPr>
          <w:p w14:paraId="15564529" w14:textId="77777777" w:rsidR="00891B6C" w:rsidRPr="00B03660" w:rsidRDefault="0067250E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  <w:lang w:val="en-US"/>
                </w:rPr>
                <w:alias w:val="Don't edit this field"/>
                <w:tag w:val="CitaviPlaceholder#6df57f71-ef87-4329-b176-93cf98b93823"/>
                <w:id w:val="-720431856"/>
                <w:placeholder>
                  <w:docPart w:val="25003EC803F64F40B8320AF5AEE2AFBF"/>
                </w:placeholder>
              </w:sdtPr>
              <w:sdtEndPr/>
              <w:sdtContent>
                <w:r w:rsidR="00891B6C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  <w:lang w:val="en-US"/>
                  </w:rPr>
                  <w:fldChar w:fldCharType="begin"/>
                </w:r>
                <w:r w:rsidR="00891B6C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Q1ZDNjMGI0LTg1YjctNGYzMC05OTE2LTYyM2FiNzVmMjI5NCIsIlJhbmdlTGVuZ3RoIjoxOCwiUmVmZXJlbmNlSWQiOiIwMzczOWFjYy04YzgxLTQ5ZGYtYmI2Yi01ZDJhZDZlMTQxZTI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OTcvT0xRLjBiMDEzZTMxODE4YjY0YWMiLCJFZGl0b3JzIjpbXSwiRXZhbHVhdGlvbkNvbXBsZXhpdHkiOjAsIkV2YWx1YXRpb25Tb3VyY2VUZXh0Rm9ybWF0IjowLCJHcm91cHMiOltdLCJIYXNMYWJlbDEiOmZhbHNlLCJIYXNMYWJlbDIiOmZhbHN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MTAuMTA5Ny9PTFEuMGIwMTNlMzE4MThiNjRhYyIsIlVyaVN0cmluZyI6Imh0dHBzOi8vZG9pLm9yZy8xMC4xMDk3L09MUS4wYjAxM2UzMTgxOGI2NGFj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}</w:instrText>
                </w:r>
                <w:r w:rsidR="00891B6C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  <w:lang w:val="en-US"/>
                  </w:rPr>
                  <w:fldChar w:fldCharType="separate"/>
                </w:r>
                <w:r w:rsidR="00891B6C">
                  <w:rPr>
                    <w:rFonts w:asciiTheme="minorHAnsi" w:hAnsiTheme="minorHAnsi" w:cstheme="minorHAnsi"/>
                    <w:b/>
                    <w:sz w:val="16"/>
                    <w:szCs w:val="16"/>
                    <w:lang w:val="en-US"/>
                  </w:rPr>
                  <w:t>(Gift et al. 2008)</w:t>
                </w:r>
                <w:r w:rsidR="00891B6C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29A7DFEE" w14:textId="77777777" w:rsidR="00891B6C" w:rsidRPr="00B03660" w:rsidRDefault="00891B6C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en</w:t>
            </w:r>
          </w:p>
        </w:tc>
        <w:tc>
          <w:tcPr>
            <w:tcW w:w="1134" w:type="dxa"/>
          </w:tcPr>
          <w:p w14:paraId="2846837B" w14:textId="77777777" w:rsidR="00891B6C" w:rsidRPr="00B03660" w:rsidRDefault="00891B6C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USA</w:t>
            </w:r>
          </w:p>
        </w:tc>
        <w:tc>
          <w:tcPr>
            <w:tcW w:w="3969" w:type="dxa"/>
          </w:tcPr>
          <w:p w14:paraId="342ECD3E" w14:textId="77777777" w:rsidR="00891B6C" w:rsidRPr="00B03660" w:rsidRDefault="00891B6C" w:rsidP="005B7B74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ompartment-based transmission model</w:t>
            </w:r>
          </w:p>
        </w:tc>
        <w:tc>
          <w:tcPr>
            <w:tcW w:w="5529" w:type="dxa"/>
          </w:tcPr>
          <w:p w14:paraId="028488E9" w14:textId="77777777" w:rsidR="00891B6C" w:rsidRPr="00B03660" w:rsidRDefault="00891B6C" w:rsidP="005B7B74">
            <w:pPr>
              <w:spacing w:after="0" w:line="240" w:lineRule="auto"/>
              <w:contextualSpacing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Screening men for chlamydia compared with alternative interventions</w:t>
            </w:r>
          </w:p>
        </w:tc>
      </w:tr>
      <w:tr w:rsidR="00891B6C" w:rsidRPr="00B03660" w14:paraId="008AC4CC" w14:textId="77777777" w:rsidTr="005B7B74">
        <w:tc>
          <w:tcPr>
            <w:tcW w:w="1838" w:type="dxa"/>
          </w:tcPr>
          <w:p w14:paraId="586DD7BE" w14:textId="77777777" w:rsidR="00891B6C" w:rsidRPr="00B03660" w:rsidRDefault="0067250E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849cac76-17a3-4171-85a1-7b80235fa778"/>
                <w:id w:val="1183941317"/>
                <w:placeholder>
                  <w:docPart w:val="82397216F07C4F52B5577F1539CE2E63"/>
                </w:placeholder>
              </w:sdtPr>
              <w:sdtEndPr/>
              <w:sdtContent>
                <w:r w:rsidR="00891B6C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891B6C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Q5M2RlOGNmLTI5YTMtNDhiNi1iMjNlLWZmNjZjY2ExYzA2ZCIsIlJhbmdlTGVuZ3RoIjoyMCwiUmVmZXJlbmNlSWQiOiJjYmE3MWU5OS00M2Y4LTQ4NWMtYmY0MC05OTY5NjAzYTNlNDE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Tc3LzE0MDM0OTQ4MDkzNTcyNjA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jAwNjQ5MjEiLCJVcmlTdHJpbmciOiJodHRwOi8vd3d3Lm5jYmkubmxtLm5paC5nb3YvcHVibWVkLzIwMDY0OTIx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}</w:instrText>
                </w:r>
                <w:r w:rsidR="00891B6C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891B6C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Deogan et al. 2010)</w:t>
                </w:r>
                <w:r w:rsidR="00891B6C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  <w:p w14:paraId="0DF5FF30" w14:textId="5763761B" w:rsidR="00891B6C" w:rsidRPr="00B03660" w:rsidRDefault="00891B6C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2126" w:type="dxa"/>
          </w:tcPr>
          <w:p w14:paraId="314B9314" w14:textId="77777777" w:rsidR="00891B6C" w:rsidRPr="00B03660" w:rsidRDefault="00891B6C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General Population</w:t>
            </w:r>
          </w:p>
        </w:tc>
        <w:tc>
          <w:tcPr>
            <w:tcW w:w="1134" w:type="dxa"/>
          </w:tcPr>
          <w:p w14:paraId="3B563A69" w14:textId="77777777" w:rsidR="00891B6C" w:rsidRPr="00B03660" w:rsidRDefault="00891B6C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Sweden</w:t>
            </w:r>
          </w:p>
        </w:tc>
        <w:tc>
          <w:tcPr>
            <w:tcW w:w="3969" w:type="dxa"/>
          </w:tcPr>
          <w:p w14:paraId="760BA74E" w14:textId="77777777" w:rsidR="00891B6C" w:rsidRPr="00B03660" w:rsidRDefault="00891B6C" w:rsidP="005B7B74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ost-effectiveness model</w:t>
            </w:r>
          </w:p>
        </w:tc>
        <w:tc>
          <w:tcPr>
            <w:tcW w:w="5529" w:type="dxa"/>
          </w:tcPr>
          <w:p w14:paraId="381E6162" w14:textId="77777777" w:rsidR="00891B6C" w:rsidRPr="00B03660" w:rsidRDefault="00891B6C" w:rsidP="005B7B74">
            <w:pPr>
              <w:spacing w:after="0" w:line="240" w:lineRule="auto"/>
              <w:contextualSpacing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“Chlamydia Monday”: information and increased availability to testing, treatment and contact tracing. The intervention begins with a publicity campaign</w:t>
            </w:r>
          </w:p>
        </w:tc>
      </w:tr>
      <w:tr w:rsidR="00E6571D" w:rsidRPr="00B03660" w14:paraId="07EFAAD7" w14:textId="77777777" w:rsidTr="005B7B74">
        <w:tc>
          <w:tcPr>
            <w:tcW w:w="1838" w:type="dxa"/>
          </w:tcPr>
          <w:p w14:paraId="3F0F82D2" w14:textId="77777777" w:rsidR="00E6571D" w:rsidRPr="00B03660" w:rsidRDefault="0067250E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34a96ac6-56bd-4c11-9731-e41d5f116549"/>
                <w:id w:val="-1422484773"/>
                <w:placeholder>
                  <w:docPart w:val="B34F7AB3EFBE469F8AEBEF806229E562"/>
                </w:placeholder>
              </w:sdtPr>
              <w:sdtEndPr/>
              <w:sdtContent>
                <w:r w:rsidR="00E6571D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E6571D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AyMjFkZGFlLWI3OTctNGNmYi04ZmMxLTIxNDgxYjRlNjNlMCIsIlJhbmdlTGVuZ3RoIjoyMCwiUmVmZXJlbmNlSWQiOiI5N2FmNTZhOS0yYjVkLTQ4ZGEtOWFmNC0wM2Y0MTY2MmZkMzg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xMTEvai4xNTI0LTQ3MzMuMjAxMC4wMDc2My54IiwiRWRpdG9ycyI6W10sIkV2YWx1YXRpb25Db21wbGV4aXR5IjowLCJFdmFsdWF0aW9uU291cmNlVGV4dEZvcm1hdCI6MCwiR3JvdXBzIjpbXSwiSGFzTGFiZWwxIjpmYWxzZSwiSGFzTGFiZWwyIjpmYWxzZSwiS2V5d29yZHMiOltdLCJMYW5ndWFnZSI6ImVuZyIsIkxhbmd1YWdlQ29kZSI6ImVu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lBNQzI5OTk2NDIiLCJVcmlTdHJpbmciOiJodHRwczovL3d3dy5uY2JpLm5sbS5uaWguZ292L3BtYy9hcnRpY2xlcy9QTUMyOTk5NjQy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}</w:instrText>
                </w:r>
                <w:r w:rsidR="00E6571D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E6571D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Martin et al. 2010)</w:t>
                </w:r>
                <w:r w:rsidR="00E6571D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511A89BB" w14:textId="77777777" w:rsidR="00E6571D" w:rsidRPr="00B03660" w:rsidRDefault="00E6571D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>General population</w:t>
            </w:r>
          </w:p>
        </w:tc>
        <w:tc>
          <w:tcPr>
            <w:tcW w:w="1134" w:type="dxa"/>
          </w:tcPr>
          <w:p w14:paraId="0222A3CD" w14:textId="77777777" w:rsidR="00E6571D" w:rsidRPr="00B03660" w:rsidRDefault="00E6571D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3969" w:type="dxa"/>
          </w:tcPr>
          <w:p w14:paraId="05F2B349" w14:textId="77777777" w:rsidR="00E6571D" w:rsidRPr="00B03660" w:rsidRDefault="00E6571D" w:rsidP="005B7B74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>Simulation mode</w:t>
            </w: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</w:t>
            </w:r>
          </w:p>
        </w:tc>
        <w:tc>
          <w:tcPr>
            <w:tcW w:w="5529" w:type="dxa"/>
          </w:tcPr>
          <w:p w14:paraId="5DE727D3" w14:textId="4EA4495F" w:rsidR="00E6571D" w:rsidRPr="00891B6C" w:rsidRDefault="00891B6C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Cs/>
                <w:sz w:val="16"/>
                <w:szCs w:val="16"/>
              </w:rPr>
              <w:t>Expanded HIV screening</w:t>
            </w:r>
          </w:p>
        </w:tc>
      </w:tr>
      <w:tr w:rsidR="00E6571D" w:rsidRPr="00B03660" w14:paraId="4E13E398" w14:textId="77777777" w:rsidTr="005B7B74">
        <w:tc>
          <w:tcPr>
            <w:tcW w:w="1838" w:type="dxa"/>
          </w:tcPr>
          <w:p w14:paraId="3A3A35B5" w14:textId="7A484FA8" w:rsidR="00E6571D" w:rsidRPr="00B03660" w:rsidRDefault="0067250E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a9c6fc98-ad8f-41bd-9fa7-ba3471e1b0d8"/>
                <w:id w:val="-1496100018"/>
                <w:placeholder>
                  <w:docPart w:val="657E9E3CC91C4CE5873745D057C33193"/>
                </w:placeholder>
              </w:sdtPr>
              <w:sdtEndPr/>
              <w:sdtContent>
                <w:r w:rsidR="00E6571D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E6571D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RhNTU0NzJkLTE2YjctNDc0OS1hOGVhLWUxNmMyYWM1MWZmYyIsIlJhbmdlTGVuZ3RoIjoxOSwiUmVmZXJlbmNlSWQiOiIyY2FkOGVjMi0xNTM2LTQ2ZjItOTZiYy0yOTc5ODU2MGU4ZjM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ExMS9qLjE1NTMtMjcxMi4yMDExLjAxMTEwLng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jE3NjIyMzYiLCJVcmlTdHJpbmciOiJodHRwOi8vd3d3Lm5jYmkubmxtLm5paC5nb3YvcHVibWVkLzIxNzYyMjM2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}</w:instrText>
                </w:r>
                <w:r w:rsidR="00E6571D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E6571D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Dowdy et al. 2011)</w:t>
                </w:r>
                <w:r w:rsidR="00E6571D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662B4348" w14:textId="77777777" w:rsidR="00E6571D" w:rsidRPr="00B03660" w:rsidRDefault="00E6571D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>General population</w:t>
            </w:r>
          </w:p>
        </w:tc>
        <w:tc>
          <w:tcPr>
            <w:tcW w:w="1134" w:type="dxa"/>
          </w:tcPr>
          <w:p w14:paraId="24C11BE4" w14:textId="77777777" w:rsidR="00E6571D" w:rsidRPr="00B03660" w:rsidRDefault="00E6571D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3969" w:type="dxa"/>
          </w:tcPr>
          <w:p w14:paraId="1F57C189" w14:textId="77777777" w:rsidR="00E6571D" w:rsidRPr="00B03660" w:rsidRDefault="00E6571D" w:rsidP="005B7B74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>Cost-utility analysis</w:t>
            </w:r>
          </w:p>
        </w:tc>
        <w:tc>
          <w:tcPr>
            <w:tcW w:w="5529" w:type="dxa"/>
          </w:tcPr>
          <w:p w14:paraId="04A87818" w14:textId="77777777" w:rsidR="00E6571D" w:rsidRPr="00B03660" w:rsidRDefault="00E6571D" w:rsidP="005B7B74">
            <w:pPr>
              <w:spacing w:after="0" w:line="240" w:lineRule="auto"/>
              <w:contextualSpacing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>Rapid HIV screening program in an urban ED</w:t>
            </w:r>
          </w:p>
        </w:tc>
      </w:tr>
      <w:tr w:rsidR="00141EA1" w:rsidRPr="00B03660" w14:paraId="05A45537" w14:textId="77777777" w:rsidTr="00B2668D">
        <w:tc>
          <w:tcPr>
            <w:tcW w:w="1838" w:type="dxa"/>
          </w:tcPr>
          <w:p w14:paraId="57645064" w14:textId="1AE2400C" w:rsidR="00141EA1" w:rsidRPr="00B03660" w:rsidRDefault="0067250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f4f32eaf-e797-4054-86b2-4436b850c763"/>
                <w:id w:val="1684245954"/>
                <w:placeholder>
                  <w:docPart w:val="959E304FFB5244DFA97C1B98C9781649"/>
                </w:placeholder>
              </w:sdtPr>
              <w:sdtEndPr/>
              <w:sdtContent>
                <w:r w:rsidR="00141EA1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452F70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RiZmJkYmMwLTI1ZmUtNDY4OS04MTdhLTRjNWQzMDdkM2MyMiIsIlJhbmdlTGVuZ3RoIjoyMSwiUmVmZXJlbmNlSWQiOiI3N2Q0Njc1ZS1jNTYxLTQ3NzctOWM0NS1kNTdkYWQ3MWFjNDQ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M3MS9qb3VybmFsLnBvbmUuMDA4MTU2NSIsIkVkaXRvcnMiOltdLCJFdmFsdWF0aW9uQ29tcGxleGl0eSI6MCwiRXZhbHVhdGlvblNvdXJjZVRleHRGb3JtYXQiOjAsIkdyb3VwcyI6W10sIkhhc0xhYmVsMSI6ZmFsc2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IyNDM5MTcwNiIsIlVyaVN0cmluZyI6Imh0dHA6Ly93d3cubmNiaS5ubG0ubmloLmdvdi9wdWJtZWQvMjQzOTE3MDY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}</w:instrText>
                </w:r>
                <w:r w:rsidR="00141EA1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A019C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Haukoos et al. 2013)</w:t>
                </w:r>
                <w:r w:rsidR="00141EA1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3E6CF54E" w14:textId="68D0214F" w:rsidR="00141EA1" w:rsidRPr="00B03660" w:rsidRDefault="00141EA1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 xml:space="preserve">General population </w:t>
            </w:r>
          </w:p>
        </w:tc>
        <w:tc>
          <w:tcPr>
            <w:tcW w:w="1134" w:type="dxa"/>
          </w:tcPr>
          <w:p w14:paraId="750B772B" w14:textId="306AB405" w:rsidR="00141EA1" w:rsidRPr="00B03660" w:rsidRDefault="00141EA1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USA</w:t>
            </w:r>
          </w:p>
        </w:tc>
        <w:tc>
          <w:tcPr>
            <w:tcW w:w="3969" w:type="dxa"/>
          </w:tcPr>
          <w:p w14:paraId="53E7918C" w14:textId="0A8C06CD" w:rsidR="00141EA1" w:rsidRPr="00B03660" w:rsidRDefault="00141EA1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>Prospective cohort study nested in a larger quasi-experiment</w:t>
            </w:r>
          </w:p>
        </w:tc>
        <w:tc>
          <w:tcPr>
            <w:tcW w:w="5529" w:type="dxa"/>
          </w:tcPr>
          <w:p w14:paraId="75C79B79" w14:textId="152C9583" w:rsidR="00141EA1" w:rsidRPr="00B03660" w:rsidRDefault="00141EA1" w:rsidP="00B03660">
            <w:pPr>
              <w:spacing w:after="0" w:line="240" w:lineRule="auto"/>
              <w:contextualSpacing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 xml:space="preserve">Compare programmatic costs of (1) no targeted opt-out rapid HIV screening (2) physician-directed diagnostic rapid HIV testing in an urban EDs </w:t>
            </w:r>
          </w:p>
        </w:tc>
      </w:tr>
      <w:tr w:rsidR="00E6571D" w:rsidRPr="00B03660" w14:paraId="63EA015D" w14:textId="77777777" w:rsidTr="005B7B74">
        <w:tc>
          <w:tcPr>
            <w:tcW w:w="1838" w:type="dxa"/>
          </w:tcPr>
          <w:p w14:paraId="72127F0D" w14:textId="77777777" w:rsidR="00E6571D" w:rsidRPr="00B03660" w:rsidRDefault="0067250E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549a0945-239c-4ebb-a078-8f241d81dd5d"/>
                <w:id w:val="-275950187"/>
                <w:placeholder>
                  <w:docPart w:val="B2D3A919EA504FD7B1098AEB92C0383C"/>
                </w:placeholder>
              </w:sdtPr>
              <w:sdtEndPr/>
              <w:sdtContent>
                <w:r w:rsidR="00E6571D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E6571D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AxYTM4N2E3LTJkMDMtNGEzMS1hODAzLTc4MTk0ODZkYjZiNCIsIlJhbmdlTGVuZ3RoIjoyNSwiUmVmZXJlbmNlSWQiOiI1MjVkMzBiNC00MGRiLTQ1ZDctYjI1Yy1hYmRjNDI1M2U0ZDY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}</w:instrText>
                </w:r>
                <w:r w:rsidR="00E6571D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E6571D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Yazdanpanah et al. 2013)</w:t>
                </w:r>
                <w:r w:rsidR="00E6571D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4AA11D6B" w14:textId="77777777" w:rsidR="00E6571D" w:rsidRPr="00B03660" w:rsidRDefault="00E6571D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>General population</w:t>
            </w:r>
          </w:p>
        </w:tc>
        <w:tc>
          <w:tcPr>
            <w:tcW w:w="1134" w:type="dxa"/>
          </w:tcPr>
          <w:p w14:paraId="21F269EA" w14:textId="77777777" w:rsidR="00E6571D" w:rsidRPr="00B03660" w:rsidRDefault="00E6571D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Portugal</w:t>
            </w:r>
          </w:p>
        </w:tc>
        <w:tc>
          <w:tcPr>
            <w:tcW w:w="3969" w:type="dxa"/>
          </w:tcPr>
          <w:p w14:paraId="6BD5F9E4" w14:textId="77777777" w:rsidR="00E6571D" w:rsidRPr="00B03660" w:rsidRDefault="00E6571D" w:rsidP="005B7B74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>Model-based assessment</w:t>
            </w:r>
          </w:p>
        </w:tc>
        <w:tc>
          <w:tcPr>
            <w:tcW w:w="5529" w:type="dxa"/>
          </w:tcPr>
          <w:p w14:paraId="0AE08F66" w14:textId="77777777" w:rsidR="00E6571D" w:rsidRPr="00B03660" w:rsidRDefault="00E6571D" w:rsidP="005B7B74">
            <w:pPr>
              <w:spacing w:after="0" w:line="240" w:lineRule="auto"/>
              <w:contextualSpacing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>Routine HIV Screening (1) Current HIV target screening (2) On-demand screening</w:t>
            </w:r>
          </w:p>
        </w:tc>
      </w:tr>
      <w:tr w:rsidR="00E6571D" w:rsidRPr="00B03660" w14:paraId="7F6E091A" w14:textId="77777777" w:rsidTr="005B7B74">
        <w:tc>
          <w:tcPr>
            <w:tcW w:w="1838" w:type="dxa"/>
          </w:tcPr>
          <w:p w14:paraId="6B7DA355" w14:textId="77777777" w:rsidR="00E6571D" w:rsidRPr="00B03660" w:rsidRDefault="0067250E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f40b44f7-e5a9-42e5-84ff-4489859da016"/>
                <w:id w:val="-2020763333"/>
                <w:placeholder>
                  <w:docPart w:val="96CA4FE44735485E889B231180BD223C"/>
                </w:placeholder>
              </w:sdtPr>
              <w:sdtEndPr/>
              <w:sdtContent>
                <w:r w:rsidR="00E6571D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E6571D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E4YjZiOGUzLTQ2YzItNDEwNi1iNjNkLWRhYjhiZWJlZGM0YiIsIlJhbmdlTGVuZ3RoIjoxNywiUmVmZXJlbmNlSWQiOiJlNDk4Yzg0Yi0yMTM3LTRhN2MtYWU2Yy02YmQ4YTFhYWFhYTc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kzL2hlYXBvbC9jenMwMjEiLCJFZGl0b3JzIjpbXSwiRXZhbHVhdGlvbkNvbXBsZXhpdHkiOjAsIkV2YWx1YXRpb25Tb3VyY2VUZXh0Rm9ybWF0IjowLCJHcm91cHMiOlt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TA5My9oZWFwb2wvY3pzMDIxIiwiVXJpU3RyaW5nIjoiaHR0cHM6Ly9kb2kub3JnLzEwLjEwOTMvaGVhcG9sL2N6czAyMS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}</w:instrText>
                </w:r>
                <w:r w:rsidR="00E6571D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E6571D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Hsu et al. 2013)</w:t>
                </w:r>
                <w:r w:rsidR="00E6571D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4DEFE4A5" w14:textId="77777777" w:rsidR="00E6571D" w:rsidRPr="00B03660" w:rsidRDefault="00E6571D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>General population</w:t>
            </w:r>
          </w:p>
        </w:tc>
        <w:tc>
          <w:tcPr>
            <w:tcW w:w="1134" w:type="dxa"/>
          </w:tcPr>
          <w:p w14:paraId="07237605" w14:textId="77777777" w:rsidR="00E6571D" w:rsidRPr="00B03660" w:rsidRDefault="00E6571D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USA</w:t>
            </w:r>
          </w:p>
        </w:tc>
        <w:tc>
          <w:tcPr>
            <w:tcW w:w="3969" w:type="dxa"/>
          </w:tcPr>
          <w:p w14:paraId="76735CC1" w14:textId="77777777" w:rsidR="00E6571D" w:rsidRPr="00B03660" w:rsidRDefault="00E6571D" w:rsidP="005B7B74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>Review</w:t>
            </w:r>
          </w:p>
        </w:tc>
        <w:tc>
          <w:tcPr>
            <w:tcW w:w="5529" w:type="dxa"/>
          </w:tcPr>
          <w:p w14:paraId="42BA4822" w14:textId="77777777" w:rsidR="00E6571D" w:rsidRPr="00B03660" w:rsidRDefault="00E6571D" w:rsidP="005B7B74">
            <w:pPr>
              <w:spacing w:after="0" w:line="240" w:lineRule="auto"/>
              <w:contextualSpacing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>Routine HIV screening programs</w:t>
            </w: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 in EDs</w:t>
            </w:r>
          </w:p>
        </w:tc>
      </w:tr>
      <w:tr w:rsidR="00E6571D" w:rsidRPr="00B03660" w14:paraId="14AD2DD7" w14:textId="77777777" w:rsidTr="005B7B74">
        <w:tc>
          <w:tcPr>
            <w:tcW w:w="1838" w:type="dxa"/>
          </w:tcPr>
          <w:p w14:paraId="69563367" w14:textId="77777777" w:rsidR="00E6571D" w:rsidRPr="00B03660" w:rsidRDefault="0067250E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  <w:lang w:val="en-US"/>
                </w:rPr>
                <w:alias w:val="Don't edit this field"/>
                <w:tag w:val="CitaviPlaceholder#2bcb1c7f-abae-4d55-85f7-c923e45901eb"/>
                <w:id w:val="882449530"/>
                <w:placeholder>
                  <w:docPart w:val="D082802BF973440D99FEA137B0555B71"/>
                </w:placeholder>
              </w:sdtPr>
              <w:sdtEndPr/>
              <w:sdtContent>
                <w:r w:rsidR="00E6571D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  <w:lang w:val="en-US"/>
                  </w:rPr>
                  <w:fldChar w:fldCharType="begin"/>
                </w:r>
                <w:r w:rsidR="00E6571D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g2MzNiNmExLTYxNjAtNDYxMi1hZGViLWZmZmQwMDBiZmMyZSIsIlJhbmdlTGVuZ3RoIjoxOSwiUmVmZXJlbmNlSWQiOiI5N2EwNTk2ZS02NTNkLTQzMmQtODFiZS1kYjk4NzAwNzIxMmQ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}</w:instrText>
                </w:r>
                <w:r w:rsidR="00E6571D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  <w:lang w:val="en-US"/>
                  </w:rPr>
                  <w:fldChar w:fldCharType="separate"/>
                </w:r>
                <w:r w:rsidR="00E6571D">
                  <w:rPr>
                    <w:rFonts w:asciiTheme="minorHAnsi" w:hAnsiTheme="minorHAnsi" w:cstheme="minorHAnsi"/>
                    <w:b/>
                    <w:sz w:val="16"/>
                    <w:szCs w:val="16"/>
                    <w:lang w:val="en-US"/>
                  </w:rPr>
                  <w:t>(Thanh et al. 2017)</w:t>
                </w:r>
                <w:r w:rsidR="00E6571D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2AFEF8B8" w14:textId="77777777" w:rsidR="00E6571D" w:rsidRPr="00B03660" w:rsidRDefault="00E6571D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Women</w:t>
            </w:r>
          </w:p>
        </w:tc>
        <w:tc>
          <w:tcPr>
            <w:tcW w:w="1134" w:type="dxa"/>
          </w:tcPr>
          <w:p w14:paraId="12987FD1" w14:textId="77777777" w:rsidR="00E6571D" w:rsidRPr="00B03660" w:rsidRDefault="00E6571D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Canada</w:t>
            </w:r>
          </w:p>
        </w:tc>
        <w:tc>
          <w:tcPr>
            <w:tcW w:w="3969" w:type="dxa"/>
          </w:tcPr>
          <w:p w14:paraId="7F6C27A6" w14:textId="77777777" w:rsidR="00E6571D" w:rsidRPr="00B03660" w:rsidRDefault="00E6571D" w:rsidP="005B7B74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ynamic Markov model</w:t>
            </w:r>
          </w:p>
        </w:tc>
        <w:tc>
          <w:tcPr>
            <w:tcW w:w="5529" w:type="dxa"/>
          </w:tcPr>
          <w:p w14:paraId="733A0A61" w14:textId="77777777" w:rsidR="00E6571D" w:rsidRPr="00B03660" w:rsidRDefault="00E6571D" w:rsidP="005B7B74">
            <w:pPr>
              <w:spacing w:after="0" w:line="240" w:lineRule="auto"/>
              <w:contextualSpacing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(1) universal urogenital-only screening (2) additional selected (exposure-based) rectal screening (3) additional universal rectal screening in STI clinics</w:t>
            </w:r>
          </w:p>
        </w:tc>
      </w:tr>
      <w:tr w:rsidR="00E6571D" w:rsidRPr="00B03660" w14:paraId="2CBB5E22" w14:textId="77777777" w:rsidTr="005B7B74">
        <w:tc>
          <w:tcPr>
            <w:tcW w:w="1838" w:type="dxa"/>
          </w:tcPr>
          <w:p w14:paraId="52C45BA9" w14:textId="77777777" w:rsidR="00E6571D" w:rsidRPr="00B03660" w:rsidRDefault="0067250E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3a255c10-0a8a-421e-a89b-a4e432618ee6"/>
                <w:id w:val="-1739847304"/>
                <w:placeholder>
                  <w:docPart w:val="E7E749AC8C874D51ABC629FA3D3421FC"/>
                </w:placeholder>
              </w:sdtPr>
              <w:sdtEndPr/>
              <w:sdtContent>
                <w:r w:rsidR="00E6571D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E6571D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Y4NzliMGMyLWQzZDYtNDI1Ni04OGU2LWI0ZGFlN2ZkYjExOCIsIlJhbmdlTGVuZ3RoIjoyMiwiUmVmZXJlbmNlSWQiOiI5OTI3YTk4My1mZGY0LTQ5ZmUtOWI3OS0xNTQxZDMxNjYyYzM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}</w:instrText>
                </w:r>
                <w:r w:rsidR="00E6571D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E6571D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Baggaley et al. 2017)</w:t>
                </w:r>
                <w:r w:rsidR="00E6571D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51FD31F8" w14:textId="77777777" w:rsidR="00E6571D" w:rsidRPr="00B03660" w:rsidRDefault="00E6571D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 xml:space="preserve">General population </w:t>
            </w:r>
          </w:p>
        </w:tc>
        <w:tc>
          <w:tcPr>
            <w:tcW w:w="1134" w:type="dxa"/>
          </w:tcPr>
          <w:p w14:paraId="7972CD2F" w14:textId="77777777" w:rsidR="00E6571D" w:rsidRPr="00B03660" w:rsidRDefault="00E6571D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UK</w:t>
            </w:r>
          </w:p>
        </w:tc>
        <w:tc>
          <w:tcPr>
            <w:tcW w:w="3969" w:type="dxa"/>
          </w:tcPr>
          <w:p w14:paraId="443678F6" w14:textId="77777777" w:rsidR="00E6571D" w:rsidRPr="00B03660" w:rsidRDefault="00E6571D" w:rsidP="005B7B74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>Cost-effectiveness analysis</w:t>
            </w:r>
          </w:p>
        </w:tc>
        <w:tc>
          <w:tcPr>
            <w:tcW w:w="5529" w:type="dxa"/>
          </w:tcPr>
          <w:p w14:paraId="78CB5CFD" w14:textId="77777777" w:rsidR="00E6571D" w:rsidRPr="00B03660" w:rsidRDefault="00E6571D" w:rsidP="005B7B74">
            <w:pPr>
              <w:spacing w:after="0" w:line="240" w:lineRule="auto"/>
              <w:contextualSpacing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>Screening for HIV in general practices</w:t>
            </w: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 (primary care)</w:t>
            </w:r>
          </w:p>
        </w:tc>
      </w:tr>
      <w:tr w:rsidR="00E6571D" w:rsidRPr="00B03660" w14:paraId="4F15043D" w14:textId="77777777" w:rsidTr="005B7B74">
        <w:tc>
          <w:tcPr>
            <w:tcW w:w="1838" w:type="dxa"/>
          </w:tcPr>
          <w:p w14:paraId="409C0458" w14:textId="77777777" w:rsidR="00E6571D" w:rsidRPr="00B03660" w:rsidRDefault="0067250E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618b72e1-df26-4647-b028-5a289315ced3"/>
                <w:id w:val="-1352955366"/>
                <w:placeholder>
                  <w:docPart w:val="1B7189FC55BF4D09821C6712DB1E0C21"/>
                </w:placeholder>
              </w:sdtPr>
              <w:sdtEndPr/>
              <w:sdtContent>
                <w:r w:rsidR="00E6571D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E6571D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YzY2M5MmNkLTgwYTUtNGQ4Mi04YTRjLWE4NjliMDBiODBlOCIsIlJhbmdlTGVuZ3RoIjoyOCwiUmVmZXJlbmNlSWQiOiI0MTMzMWYwMC1hMmU1LTQ1N2EtOWI4OS1lNjY1NTA0YmU4N2M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}</w:instrText>
                </w:r>
                <w:r w:rsidR="00E6571D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E6571D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Deuffic-Burban et al. 2018)</w:t>
                </w:r>
                <w:r w:rsidR="00E6571D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3C5F7664" w14:textId="77777777" w:rsidR="00E6571D" w:rsidRPr="00B03660" w:rsidRDefault="00E6571D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General population / Different target groups</w:t>
            </w:r>
          </w:p>
        </w:tc>
        <w:tc>
          <w:tcPr>
            <w:tcW w:w="1134" w:type="dxa"/>
          </w:tcPr>
          <w:p w14:paraId="354DACAD" w14:textId="77777777" w:rsidR="00E6571D" w:rsidRPr="00B03660" w:rsidRDefault="00E6571D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France</w:t>
            </w:r>
          </w:p>
        </w:tc>
        <w:tc>
          <w:tcPr>
            <w:tcW w:w="3969" w:type="dxa"/>
          </w:tcPr>
          <w:p w14:paraId="7FE63439" w14:textId="77777777" w:rsidR="00E6571D" w:rsidRPr="00B03660" w:rsidRDefault="00E6571D" w:rsidP="005B7B74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Markov model </w:t>
            </w:r>
          </w:p>
        </w:tc>
        <w:tc>
          <w:tcPr>
            <w:tcW w:w="5529" w:type="dxa"/>
          </w:tcPr>
          <w:p w14:paraId="3D6E6492" w14:textId="77777777" w:rsidR="00E6571D" w:rsidRPr="00B03660" w:rsidRDefault="00E6571D" w:rsidP="005B7B74">
            <w:pPr>
              <w:spacing w:after="0" w:line="240" w:lineRule="auto"/>
              <w:contextualSpacing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Expanded HCV screening</w:t>
            </w:r>
          </w:p>
        </w:tc>
      </w:tr>
      <w:tr w:rsidR="00141EA1" w:rsidRPr="00B03660" w14:paraId="330238FA" w14:textId="77777777" w:rsidTr="00B2668D">
        <w:tc>
          <w:tcPr>
            <w:tcW w:w="14596" w:type="dxa"/>
            <w:gridSpan w:val="5"/>
            <w:shd w:val="clear" w:color="auto" w:fill="767171" w:themeFill="background2" w:themeFillShade="80"/>
          </w:tcPr>
          <w:p w14:paraId="365D43E3" w14:textId="0EC17322" w:rsidR="00141EA1" w:rsidRPr="00B03660" w:rsidRDefault="00986960" w:rsidP="00B03660">
            <w:pPr>
              <w:spacing w:after="0" w:line="240" w:lineRule="auto"/>
              <w:contextualSpacing/>
              <w:jc w:val="left"/>
              <w:rPr>
                <w:rFonts w:asciiTheme="minorHAnsi" w:hAnsiTheme="minorHAnsi" w:cstheme="minorHAnsi"/>
                <w:color w:val="FFFFFF" w:themeColor="background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FFFFFF" w:themeColor="background1"/>
                <w:sz w:val="16"/>
                <w:szCs w:val="16"/>
              </w:rPr>
              <w:t>Youth</w:t>
            </w:r>
            <w:r w:rsidR="00C309FF" w:rsidRPr="00B03660">
              <w:rPr>
                <w:rFonts w:asciiTheme="minorHAnsi" w:hAnsiTheme="minorHAnsi" w:cstheme="minorHAnsi"/>
                <w:color w:val="FFFFFF" w:themeColor="background1"/>
                <w:sz w:val="16"/>
                <w:szCs w:val="16"/>
              </w:rPr>
              <w:t xml:space="preserve"> (9)</w:t>
            </w:r>
          </w:p>
        </w:tc>
      </w:tr>
      <w:tr w:rsidR="00891B6C" w:rsidRPr="00B03660" w14:paraId="6354B636" w14:textId="77777777" w:rsidTr="005B7B74">
        <w:tc>
          <w:tcPr>
            <w:tcW w:w="1838" w:type="dxa"/>
          </w:tcPr>
          <w:p w14:paraId="786D85CA" w14:textId="77777777" w:rsidR="00891B6C" w:rsidRPr="00B03660" w:rsidRDefault="0067250E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  <w:highlight w:val="yellow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3c0cfe75-4ef9-4069-85e1-d39b4eb1ff8e"/>
                <w:id w:val="282384131"/>
                <w:placeholder>
                  <w:docPart w:val="D7A6B93F961746E6B3DBEB063BBB7809"/>
                </w:placeholder>
              </w:sdtPr>
              <w:sdtEndPr/>
              <w:sdtContent>
                <w:sdt>
                  <w:sdtPr>
                    <w:rPr>
                      <w:rFonts w:asciiTheme="minorHAnsi" w:hAnsiTheme="minorHAnsi" w:cstheme="minorHAnsi"/>
                      <w:b/>
                      <w:sz w:val="16"/>
                      <w:szCs w:val="16"/>
                    </w:rPr>
                    <w:alias w:val="Don't edit this field"/>
                    <w:tag w:val="CitaviPlaceholder#364f0d38-f8db-4279-a76e-d102ab633853"/>
                    <w:id w:val="177940354"/>
                    <w:placeholder>
                      <w:docPart w:val="D7A6B93F961746E6B3DBEB063BBB7809"/>
                    </w:placeholder>
                  </w:sdtPr>
                  <w:sdtEndPr/>
                  <w:sdtContent>
                    <w:r w:rsidR="00891B6C" w:rsidRPr="00B03660">
                      <w:rPr>
                        <w:rFonts w:asciiTheme="minorHAnsi" w:hAnsiTheme="minorHAnsi" w:cstheme="minorHAnsi"/>
                        <w:b/>
                        <w:sz w:val="16"/>
                        <w:szCs w:val="16"/>
                      </w:rPr>
                      <w:fldChar w:fldCharType="begin"/>
                    </w:r>
                    <w:r w:rsidR="00891B6C">
                      <w:rPr>
                        <w:rFonts w:asciiTheme="minorHAnsi" w:hAnsiTheme="minorHAnsi" w:cstheme="minorHAnsi"/>
                        <w:b/>
                        <w:sz w:val="16"/>
                        <w:szCs w:val="16"/>
                      </w:rPr>
    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U2ZGI5NDcxLTQxYWQtNGUxMy05NWZiLTY3MTlhOTZlOWFlMSIsIlJhbmdlTGVuZ3RoIjoxOCwiUmVmZXJlbmNlSWQiOiJhMDRjYjQxOS0xNzBhLTRjY2UtOGYxNC1mZDEyZjFkNmNhNTU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}</w:instrText>
                    </w:r>
                    <w:r w:rsidR="00891B6C" w:rsidRPr="00B03660">
                      <w:rPr>
                        <w:rFonts w:asciiTheme="minorHAnsi" w:hAnsiTheme="minorHAnsi" w:cstheme="minorHAnsi"/>
                        <w:b/>
                        <w:sz w:val="16"/>
                        <w:szCs w:val="16"/>
                      </w:rPr>
                      <w:fldChar w:fldCharType="separate"/>
                    </w:r>
                    <w:r w:rsidR="00891B6C">
                      <w:rPr>
                        <w:rFonts w:asciiTheme="minorHAnsi" w:hAnsiTheme="minorHAnsi" w:cstheme="minorHAnsi"/>
                        <w:b/>
                        <w:sz w:val="16"/>
                        <w:szCs w:val="16"/>
                      </w:rPr>
                      <w:t>(Wang et al. 2002)</w:t>
                    </w:r>
                    <w:r w:rsidR="00891B6C" w:rsidRPr="00B03660">
                      <w:rPr>
                        <w:rFonts w:asciiTheme="minorHAnsi" w:hAnsiTheme="minorHAnsi" w:cstheme="minorHAnsi"/>
                        <w:b/>
                        <w:sz w:val="16"/>
                        <w:szCs w:val="16"/>
                      </w:rPr>
                      <w:fldChar w:fldCharType="end"/>
                    </w:r>
                  </w:sdtContent>
                </w:sdt>
                <w:r w:rsidR="00891B6C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891B6C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}</w:instrText>
                </w:r>
                <w:r w:rsidR="00891B6C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1CB27D56" w14:textId="77777777" w:rsidR="00891B6C" w:rsidRPr="00B03660" w:rsidRDefault="00891B6C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Youth</w:t>
            </w:r>
          </w:p>
        </w:tc>
        <w:tc>
          <w:tcPr>
            <w:tcW w:w="1134" w:type="dxa"/>
          </w:tcPr>
          <w:p w14:paraId="067F15E7" w14:textId="77777777" w:rsidR="00891B6C" w:rsidRPr="00B03660" w:rsidRDefault="00891B6C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USA</w:t>
            </w:r>
          </w:p>
        </w:tc>
        <w:tc>
          <w:tcPr>
            <w:tcW w:w="3969" w:type="dxa"/>
          </w:tcPr>
          <w:p w14:paraId="5477E13C" w14:textId="77777777" w:rsidR="00891B6C" w:rsidRPr="00B03660" w:rsidRDefault="00891B6C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A decision-analysis model</w:t>
            </w:r>
          </w:p>
        </w:tc>
        <w:tc>
          <w:tcPr>
            <w:tcW w:w="5529" w:type="dxa"/>
          </w:tcPr>
          <w:p w14:paraId="16089BFB" w14:textId="77777777" w:rsidR="00891B6C" w:rsidRPr="00B03660" w:rsidRDefault="00891B6C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A high school-based STI screening program to detect chlamydia and gonorrhoea</w:t>
            </w:r>
          </w:p>
        </w:tc>
      </w:tr>
      <w:tr w:rsidR="00C309FF" w:rsidRPr="00B03660" w14:paraId="090B40B0" w14:textId="77777777" w:rsidTr="00B2668D">
        <w:tc>
          <w:tcPr>
            <w:tcW w:w="1838" w:type="dxa"/>
          </w:tcPr>
          <w:p w14:paraId="768E24C8" w14:textId="21826314" w:rsidR="00C309FF" w:rsidRPr="00B03660" w:rsidRDefault="0067250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27946402-ef3c-4ad5-8e5d-b24c39483275"/>
                <w:id w:val="479668393"/>
                <w:placeholder>
                  <w:docPart w:val="9339AC57162044C3A3E61F4C723AE990"/>
                </w:placeholder>
              </w:sdtPr>
              <w:sdtEndPr/>
              <w:sdtContent>
                <w:r w:rsidR="00C309FF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452F70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UzOTUwNDZlLTg1ZTYtNDkwMy04YzBjLTM0NTJkMGU5MTE2ZSIsIlJhbmdlTGVuZ3RoIjoxNiwiUmVmZXJlbmNlSWQiOiI2NzNlMDUxOC0yNGY5LTRjZTAtYTVhMi05NGZiYTcyY2Y5NjY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}</w:instrText>
                </w:r>
                <w:r w:rsidR="00C309FF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A019C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Hu et al. 2004)</w:t>
                </w:r>
                <w:r w:rsidR="00C309FF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  <w:p w14:paraId="5B324357" w14:textId="4324D0F3" w:rsidR="00C309FF" w:rsidRPr="00B03660" w:rsidRDefault="00C309FF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2126" w:type="dxa"/>
          </w:tcPr>
          <w:p w14:paraId="2C8640E6" w14:textId="77777777" w:rsidR="00C309FF" w:rsidRPr="00B03660" w:rsidRDefault="00C309FF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Young women</w:t>
            </w:r>
          </w:p>
          <w:p w14:paraId="0030218E" w14:textId="77777777" w:rsidR="00C309FF" w:rsidRPr="00B03660" w:rsidRDefault="00C309FF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134" w:type="dxa"/>
          </w:tcPr>
          <w:p w14:paraId="5183E27B" w14:textId="52C9EF12" w:rsidR="00C309FF" w:rsidRPr="00B03660" w:rsidRDefault="00C309FF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USA</w:t>
            </w:r>
          </w:p>
        </w:tc>
        <w:tc>
          <w:tcPr>
            <w:tcW w:w="3969" w:type="dxa"/>
          </w:tcPr>
          <w:p w14:paraId="4B9474BB" w14:textId="27B0C515" w:rsidR="00C309FF" w:rsidRPr="00B03660" w:rsidRDefault="00C309FF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State transition simulation model; cost-effectiveness analysis.</w:t>
            </w:r>
          </w:p>
        </w:tc>
        <w:tc>
          <w:tcPr>
            <w:tcW w:w="5529" w:type="dxa"/>
          </w:tcPr>
          <w:p w14:paraId="194F0F50" w14:textId="51D1E14B" w:rsidR="00C309FF" w:rsidRPr="00B03660" w:rsidRDefault="00C309FF" w:rsidP="00B03660">
            <w:pPr>
              <w:spacing w:after="0" w:line="240" w:lineRule="auto"/>
              <w:contextualSpacing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Different Chlamydia screening strategies</w:t>
            </w:r>
          </w:p>
        </w:tc>
      </w:tr>
      <w:tr w:rsidR="00447F3B" w:rsidRPr="00B03660" w14:paraId="1C98E7E5" w14:textId="77777777" w:rsidTr="005B7B74">
        <w:tc>
          <w:tcPr>
            <w:tcW w:w="1838" w:type="dxa"/>
          </w:tcPr>
          <w:p w14:paraId="0F87D84F" w14:textId="77777777" w:rsidR="00447F3B" w:rsidRPr="00447F3B" w:rsidRDefault="0067250E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7aefd8e0-4574-4933-9258-0f70d5032586"/>
                <w:id w:val="-480464553"/>
                <w:placeholder>
                  <w:docPart w:val="835E54F1630147FB85F888E63281445C"/>
                </w:placeholder>
              </w:sdtPr>
              <w:sdtEndPr/>
              <w:sdtContent>
                <w:r w:rsidR="00447F3B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447F3B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YxYTVlM2FhLWMwZTQtNDcxMy1iMThmLWI3MDlhYTdiY2EyMCIsIlJhbmdlTGVuZ3RoIjoyMSwiUmVmZXJlbmNlSWQiOiJlY2Y1NDViZi0yOWFmLTRkNmUtYmEyNS00YjhjZWFhOThkOWU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OTcvMDEub2xxLjAwMDAxNTQ1MDEuMjI1NjYuZmE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AuMTA5Ny8wMS5vbHEuMDAwMDE1NDUwMS4yMjU2Ni5mYSIsIlVyaVN0cmluZyI6Imh0dHBzOi8vZG9pLm9yZy8xMC4xMDk3LzAxLm9scS4wMDAwMTU0NTAxLjIyNTY2LmZh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}</w:instrText>
                </w:r>
                <w:r w:rsidR="00447F3B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447F3B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Aledort et al. 2005)</w:t>
                </w:r>
                <w:r w:rsidR="00447F3B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69820DA3" w14:textId="77777777" w:rsidR="00447F3B" w:rsidRPr="00B03660" w:rsidRDefault="00447F3B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Young women </w:t>
            </w:r>
          </w:p>
        </w:tc>
        <w:tc>
          <w:tcPr>
            <w:tcW w:w="1134" w:type="dxa"/>
          </w:tcPr>
          <w:p w14:paraId="3D52163C" w14:textId="77777777" w:rsidR="00447F3B" w:rsidRPr="00B03660" w:rsidRDefault="00447F3B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USA</w:t>
            </w:r>
          </w:p>
        </w:tc>
        <w:tc>
          <w:tcPr>
            <w:tcW w:w="3969" w:type="dxa"/>
          </w:tcPr>
          <w:p w14:paraId="112BC47B" w14:textId="77777777" w:rsidR="00447F3B" w:rsidRPr="00B03660" w:rsidRDefault="00447F3B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State-transition Markov model</w:t>
            </w:r>
          </w:p>
        </w:tc>
        <w:tc>
          <w:tcPr>
            <w:tcW w:w="5529" w:type="dxa"/>
          </w:tcPr>
          <w:p w14:paraId="571D5D80" w14:textId="77777777" w:rsidR="00447F3B" w:rsidRPr="00B03660" w:rsidRDefault="00447F3B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Gonorrhea screening in urban emergency departments</w:t>
            </w:r>
          </w:p>
        </w:tc>
      </w:tr>
      <w:tr w:rsidR="00447F3B" w:rsidRPr="00B03660" w14:paraId="7D1566E4" w14:textId="77777777" w:rsidTr="005B7B74">
        <w:tc>
          <w:tcPr>
            <w:tcW w:w="1838" w:type="dxa"/>
          </w:tcPr>
          <w:p w14:paraId="7B4BF0EB" w14:textId="77777777" w:rsidR="00447F3B" w:rsidRPr="00B03660" w:rsidRDefault="0067250E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04f3b9b4-7591-4c50-8cd5-5ec0a7ffdf40"/>
                <w:id w:val="1144386103"/>
                <w:placeholder>
                  <w:docPart w:val="2056625C1653448CA2516B79F1C391A3"/>
                </w:placeholder>
              </w:sdtPr>
              <w:sdtEndPr/>
              <w:sdtContent>
                <w:r w:rsidR="00447F3B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447F3B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Q4MTNkY2Q3LWIyZDgtNGRmNy1hNDA3LTcyMGQ3ZTg5MzY5NCIsIlJhbmdlTGVuZ3RoIjoxOSwiUmVmZXJlbmNlSWQiOiJmMDUxNzFmZC0wNTU1LTQ3ZGMtYWI1MC1lOGEwMDg3ODRiMzA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TM2L3N0aS4yMDA2LjAyNDM2NCIsIkVkaXRvcnMiOltdLCJFdmFsdWF0aW9uQ29tcGxleGl0eSI6MCwiRXZhbHVhdGlvblNvdXJjZVRleHRGb3JtYXQiOjAsIkdyb3VwcyI6W10sIkhhc0xhYmVsMSI6ZmFsc2UsIkhhc0xhYmVsMiI6ZmFsc2UsIktleXdvcmRzIjpbXSwiTGFuZ3VhZ2UiOiJlbmciLCJMYW5ndWFnZUNvZGUiOiJlbiI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xNzQ3NTY4NiIsIlVyaVN0cmluZyI6Imh0dHA6Ly93d3cubmNiaS5ubG0ubmloLmdvdi9wdWJtZWQvMTc0NzU2ODY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}</w:instrText>
                </w:r>
                <w:r w:rsidR="00447F3B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447F3B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Adams et al. 2007)</w:t>
                </w:r>
                <w:r w:rsidR="00447F3B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  <w:p w14:paraId="2B665B83" w14:textId="77777777" w:rsidR="00447F3B" w:rsidRPr="00B03660" w:rsidRDefault="00447F3B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2126" w:type="dxa"/>
          </w:tcPr>
          <w:p w14:paraId="10D1790C" w14:textId="77777777" w:rsidR="00447F3B" w:rsidRPr="00B03660" w:rsidRDefault="00447F3B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Youth</w:t>
            </w:r>
          </w:p>
        </w:tc>
        <w:tc>
          <w:tcPr>
            <w:tcW w:w="1134" w:type="dxa"/>
          </w:tcPr>
          <w:p w14:paraId="4F1D8DA3" w14:textId="77777777" w:rsidR="00447F3B" w:rsidRPr="00B03660" w:rsidRDefault="00447F3B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UK </w:t>
            </w:r>
          </w:p>
        </w:tc>
        <w:tc>
          <w:tcPr>
            <w:tcW w:w="3969" w:type="dxa"/>
          </w:tcPr>
          <w:p w14:paraId="3BCF7C9C" w14:textId="77777777" w:rsidR="00447F3B" w:rsidRPr="00B03660" w:rsidRDefault="00447F3B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A stochastic, individual based, dynamic sexual network model combined with a cost effectiveness model</w:t>
            </w:r>
          </w:p>
        </w:tc>
        <w:tc>
          <w:tcPr>
            <w:tcW w:w="5529" w:type="dxa"/>
          </w:tcPr>
          <w:p w14:paraId="21EC30B5" w14:textId="77777777" w:rsidR="00447F3B" w:rsidRPr="00B03660" w:rsidRDefault="00447F3B" w:rsidP="005B7B74">
            <w:pPr>
              <w:spacing w:after="0" w:line="240" w:lineRule="auto"/>
              <w:contextualSpacing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Chlamydia testing </w:t>
            </w:r>
          </w:p>
        </w:tc>
      </w:tr>
      <w:tr w:rsidR="00891B6C" w:rsidRPr="00B03660" w14:paraId="52B82F53" w14:textId="77777777" w:rsidTr="005B7B74">
        <w:tc>
          <w:tcPr>
            <w:tcW w:w="1838" w:type="dxa"/>
          </w:tcPr>
          <w:p w14:paraId="2272F64F" w14:textId="77777777" w:rsidR="00891B6C" w:rsidRPr="00B03660" w:rsidRDefault="0067250E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  <w:highlight w:val="yellow"/>
                <w:lang w:val="en-US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94eb860f-284a-4b03-9b5a-392b9f9297be"/>
                <w:id w:val="-1622686440"/>
                <w:placeholder>
                  <w:docPart w:val="FF872F126E4045EE87A4DA1D4E1555BC"/>
                </w:placeholder>
              </w:sdtPr>
              <w:sdtEndPr/>
              <w:sdtContent>
                <w:r w:rsidR="00891B6C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891B6C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ExY2E3ZTUxLTRjOWYtNDNiOC1iOThhLTZmMDlhMDNhMGQyMyIsIlJhbmdlTGVuZ3RoIjoxOSwiUmVmZXJlbmNlSWQiOiI0YjYzYmFmNy1hMjVjLTQ2ZmQtOTA0NS1jNmE5MzFkMjQxNGU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ExMS9qLjE1MjQtNDczMy4yMDA3LjAwMjI1Lng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AuMTExMS9qLjE1MjQtNDczMy4yMDA3LjAwMjI1LngiLCJVcmlTdHJpbmciOiJodHRwczovL2RvaS5vcmcvMTAuMTExMS9qLjE1MjQtNDczMy4yMDA3LjAwMjI1Lng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}</w:instrText>
                </w:r>
                <w:r w:rsidR="00891B6C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891B6C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Vries et al. 2008)</w:t>
                </w:r>
                <w:r w:rsidR="00891B6C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2F5FF896" w14:textId="77777777" w:rsidR="00891B6C" w:rsidRPr="00B03660" w:rsidRDefault="00891B6C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Youth</w:t>
            </w:r>
          </w:p>
        </w:tc>
        <w:tc>
          <w:tcPr>
            <w:tcW w:w="1134" w:type="dxa"/>
          </w:tcPr>
          <w:p w14:paraId="0FD05BB3" w14:textId="77777777" w:rsidR="00891B6C" w:rsidRPr="00B03660" w:rsidRDefault="00891B6C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Netherlands</w:t>
            </w:r>
          </w:p>
        </w:tc>
        <w:tc>
          <w:tcPr>
            <w:tcW w:w="3969" w:type="dxa"/>
          </w:tcPr>
          <w:p w14:paraId="475AA743" w14:textId="77777777" w:rsidR="00891B6C" w:rsidRPr="00B03660" w:rsidRDefault="00891B6C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Dynamic model</w:t>
            </w:r>
          </w:p>
        </w:tc>
        <w:tc>
          <w:tcPr>
            <w:tcW w:w="5529" w:type="dxa"/>
          </w:tcPr>
          <w:p w14:paraId="63C3343F" w14:textId="37018466" w:rsidR="00891B6C" w:rsidRPr="00447F3B" w:rsidRDefault="00891B6C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Chlamydia trachomatis screen</w:t>
            </w:r>
            <w:r w:rsidR="00447F3B">
              <w:rPr>
                <w:rFonts w:asciiTheme="minorHAnsi" w:hAnsiTheme="minorHAnsi" w:cstheme="minorHAnsi"/>
                <w:sz w:val="16"/>
                <w:szCs w:val="16"/>
              </w:rPr>
              <w:t xml:space="preserve">ing with different frequencies </w:t>
            </w:r>
          </w:p>
        </w:tc>
      </w:tr>
      <w:tr w:rsidR="00C309FF" w:rsidRPr="00B03660" w14:paraId="6369CD2F" w14:textId="77777777" w:rsidTr="00B2668D">
        <w:tc>
          <w:tcPr>
            <w:tcW w:w="1838" w:type="dxa"/>
          </w:tcPr>
          <w:p w14:paraId="07122AF8" w14:textId="731479EE" w:rsidR="00C309FF" w:rsidRPr="00B03660" w:rsidRDefault="0067250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  <w:highlight w:val="yellow"/>
                <w:lang w:val="en-US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31242dbd-91e2-46a1-8bbe-6d75115286e1"/>
                <w:id w:val="298270522"/>
                <w:placeholder>
                  <w:docPart w:val="BBDFF7FDB9854C05923504C368D1CE03"/>
                </w:placeholder>
              </w:sdtPr>
              <w:sdtEndPr/>
              <w:sdtContent>
                <w:r w:rsidR="00C309FF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452F70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BlNDY3ZWRlLTZjNmUtNDFiNC05Yjk1LTA0OTg4ZTBhMDMwNCIsIlJhbmdlTGVuZ3RoIjoxNywiUmVmZXJlbmNlSWQiOiJiMGVlOGU3NS05YzBjLTRhZjUtYTk5Yy04ZTVlOWFmOTUyNTg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xMzYvc2V4dHJhbnMtMjAxNC0wNTE2NzciLCJFZGl0b3JzIjpbXSwiRXZhbHVhdGlvbkNvbXBsZXhpdHkiOjAsIkV2YWx1YXRpb25Tb3VyY2VUZXh0Rm9ybWF0IjowLCJHcm91cHMiOltdLCJIYXNMYWJlbDEiOmZhbHNlLCJIYXNMYWJlbDIiOmZhbHNlLCJLZXl3b3JkcyI6W10sIkxhbmd1YWdlIjoiZW5nIiwiTGFuZ3VhZ2VDb2RlIjoiZW4i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MTAuMTEzNi9zZXh0cmFucy0yMDE0LTA1MTY3NyIsIlVyaVN0cmluZyI6Imh0dHBzOi8vZG9pLm9yZy8xMC4xMTM2L3NleHRyYW5zLTIwMTQtMDUxNjc3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}</w:instrText>
                </w:r>
                <w:r w:rsidR="00C309FF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A019C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Wit et al. 2015)</w:t>
                </w:r>
                <w:r w:rsidR="00C309FF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2E7B5F69" w14:textId="4C1383B8" w:rsidR="00C309FF" w:rsidRPr="00B03660" w:rsidRDefault="00986960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Youth</w:t>
            </w:r>
            <w:r w:rsidR="00C309FF"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</w:tcPr>
          <w:p w14:paraId="4E081AB5" w14:textId="006E29CD" w:rsidR="00C309FF" w:rsidRPr="00B03660" w:rsidRDefault="00C309FF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Netherlands</w:t>
            </w:r>
          </w:p>
        </w:tc>
        <w:tc>
          <w:tcPr>
            <w:tcW w:w="3969" w:type="dxa"/>
          </w:tcPr>
          <w:p w14:paraId="27F56A3F" w14:textId="2BD34084" w:rsidR="00C309FF" w:rsidRPr="00B03660" w:rsidRDefault="00C309FF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Mathematical modelling</w:t>
            </w:r>
          </w:p>
        </w:tc>
        <w:tc>
          <w:tcPr>
            <w:tcW w:w="5529" w:type="dxa"/>
          </w:tcPr>
          <w:p w14:paraId="0CF9BA39" w14:textId="5FFF6628" w:rsidR="00C309FF" w:rsidRPr="00891B6C" w:rsidRDefault="00C309FF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Si</w:t>
            </w:r>
            <w:r w:rsidR="00891B6C">
              <w:rPr>
                <w:rFonts w:asciiTheme="minorHAnsi" w:hAnsiTheme="minorHAnsi" w:cstheme="minorHAnsi"/>
                <w:sz w:val="16"/>
                <w:szCs w:val="16"/>
              </w:rPr>
              <w:t>x Chlamydia screening scenarios</w:t>
            </w:r>
          </w:p>
        </w:tc>
      </w:tr>
      <w:tr w:rsidR="00C309FF" w:rsidRPr="00B03660" w14:paraId="138A94B6" w14:textId="77777777" w:rsidTr="00B2668D">
        <w:tc>
          <w:tcPr>
            <w:tcW w:w="1838" w:type="dxa"/>
          </w:tcPr>
          <w:p w14:paraId="6CF171EB" w14:textId="3A3F71E9" w:rsidR="00C309FF" w:rsidRPr="00891B6C" w:rsidRDefault="0067250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88ddb181-c5f2-4c05-80c9-e61ff3320a11"/>
                <w:id w:val="1869256322"/>
                <w:placeholder>
                  <w:docPart w:val="A3016D0CF0554693ADE5A57782151FD8"/>
                </w:placeholder>
              </w:sdtPr>
              <w:sdtEndPr/>
              <w:sdtContent>
                <w:r w:rsidR="00C309FF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452F70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g2ZTM5ZGY1LTRjNDctNDhhMC1iZDA3LTQxMTcxNmJmODMzZCIsIlJhbmdlTGVuZ3RoIjoyMywiUmVmZXJlbmNlSWQiOiIzYzkxMDE3Ny0xMDUxLTQ0YzEtOTNkZS1mMTYxNzdmZjQyNTY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}</w:instrText>
                </w:r>
                <w:r w:rsidR="00C309FF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A019C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Gillespie et al. 2012)</w:t>
                </w:r>
                <w:r w:rsidR="00C309FF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05AC2927" w14:textId="701F7E23" w:rsidR="00C309FF" w:rsidRPr="00891B6C" w:rsidRDefault="00986960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Youth</w:t>
            </w:r>
            <w:r w:rsidR="00891B6C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</w:tcPr>
          <w:p w14:paraId="38B37C7C" w14:textId="647B7B66" w:rsidR="00C309FF" w:rsidRPr="00B03660" w:rsidRDefault="00C309FF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UK </w:t>
            </w:r>
          </w:p>
        </w:tc>
        <w:tc>
          <w:tcPr>
            <w:tcW w:w="3969" w:type="dxa"/>
          </w:tcPr>
          <w:p w14:paraId="28722A27" w14:textId="7039EAFE" w:rsidR="00C309FF" w:rsidRPr="00B03660" w:rsidRDefault="00C309FF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Prospective cost analysis</w:t>
            </w:r>
          </w:p>
        </w:tc>
        <w:tc>
          <w:tcPr>
            <w:tcW w:w="5529" w:type="dxa"/>
          </w:tcPr>
          <w:p w14:paraId="3EC7D6DC" w14:textId="3B492A39" w:rsidR="00C309FF" w:rsidRPr="00891B6C" w:rsidRDefault="00C309FF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Ch</w:t>
            </w:r>
            <w:r w:rsidR="00EE5D4D">
              <w:rPr>
                <w:rFonts w:asciiTheme="minorHAnsi" w:hAnsiTheme="minorHAnsi" w:cstheme="minorHAnsi"/>
                <w:sz w:val="16"/>
                <w:szCs w:val="16"/>
              </w:rPr>
              <w:t>l</w:t>
            </w: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amydia screening in different healthcare</w:t>
            </w:r>
            <w:r w:rsidRPr="00B03660">
              <w:rPr>
                <w:rFonts w:asciiTheme="minorHAnsi" w:hAnsiTheme="minorHAnsi" w:cstheme="minorHAnsi"/>
              </w:rPr>
              <w:t xml:space="preserve"> </w:t>
            </w:r>
            <w:r w:rsidR="00891B6C">
              <w:rPr>
                <w:rFonts w:asciiTheme="minorHAnsi" w:hAnsiTheme="minorHAnsi" w:cstheme="minorHAnsi"/>
                <w:sz w:val="16"/>
                <w:szCs w:val="16"/>
              </w:rPr>
              <w:t>settings</w:t>
            </w:r>
          </w:p>
        </w:tc>
      </w:tr>
      <w:tr w:rsidR="00C309FF" w:rsidRPr="00B03660" w14:paraId="7C35FB57" w14:textId="77777777" w:rsidTr="00B2668D">
        <w:tc>
          <w:tcPr>
            <w:tcW w:w="1838" w:type="dxa"/>
          </w:tcPr>
          <w:p w14:paraId="2418E538" w14:textId="57A37819" w:rsidR="00C309FF" w:rsidRPr="00B03660" w:rsidRDefault="0067250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  <w:highlight w:val="yellow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e3f39b1e-3c8e-430d-be69-525bcd5c01c6"/>
                <w:id w:val="-985083441"/>
                <w:placeholder>
                  <w:docPart w:val="1513319FDCED483E8BEA00473F12F6D6"/>
                </w:placeholder>
              </w:sdtPr>
              <w:sdtEndPr/>
              <w:sdtContent>
                <w:r w:rsidR="00C309FF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452F70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MyZDAxM2RmLTYxYzUtNGEwOC1hMzFhLTBmNDljYzk3ODMxNCIsIlJhbmdlTGVuZ3RoIjoyMCwiUmVmZXJlbmNlSWQiOiIyMjkyNTBkNy1kZWY3LTQzMWItOGJmMS02ZjllN2FjZGUxNWQ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}</w:instrText>
                </w:r>
                <w:r w:rsidR="00C309FF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A019C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Looker et al. 2015)</w:t>
                </w:r>
                <w:r w:rsidR="00C309FF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6A1E4E23" w14:textId="01BA78E3" w:rsidR="00C309FF" w:rsidRPr="00B03660" w:rsidRDefault="00986960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Youth</w:t>
            </w:r>
          </w:p>
        </w:tc>
        <w:tc>
          <w:tcPr>
            <w:tcW w:w="1134" w:type="dxa"/>
          </w:tcPr>
          <w:p w14:paraId="27A888C8" w14:textId="2E59C7EF" w:rsidR="00C309FF" w:rsidRPr="00B03660" w:rsidRDefault="00C309FF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UK </w:t>
            </w:r>
          </w:p>
        </w:tc>
        <w:tc>
          <w:tcPr>
            <w:tcW w:w="3969" w:type="dxa"/>
          </w:tcPr>
          <w:p w14:paraId="079421FF" w14:textId="57F46966" w:rsidR="00C309FF" w:rsidRPr="00B03660" w:rsidRDefault="00C309FF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Compartmental deterministic dynamic model</w:t>
            </w:r>
          </w:p>
        </w:tc>
        <w:tc>
          <w:tcPr>
            <w:tcW w:w="5529" w:type="dxa"/>
          </w:tcPr>
          <w:p w14:paraId="58E8F619" w14:textId="23EA28BB" w:rsidR="00C309FF" w:rsidRPr="00B03660" w:rsidRDefault="00C309FF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Chlamydia testing</w:t>
            </w:r>
          </w:p>
        </w:tc>
      </w:tr>
      <w:tr w:rsidR="00C309FF" w:rsidRPr="00B03660" w14:paraId="32023B6D" w14:textId="77777777" w:rsidTr="00B2668D">
        <w:tc>
          <w:tcPr>
            <w:tcW w:w="1838" w:type="dxa"/>
          </w:tcPr>
          <w:p w14:paraId="05E5B47E" w14:textId="38197F71" w:rsidR="00C309FF" w:rsidRPr="00414FFB" w:rsidRDefault="0067250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3ed0d498-57e0-44ca-8b63-8c5fa23bb0a5"/>
                <w:id w:val="743387148"/>
                <w:placeholder>
                  <w:docPart w:val="B6B541D065854FD39E7486EA1F4F58B5"/>
                </w:placeholder>
              </w:sdtPr>
              <w:sdtEndPr/>
              <w:sdtContent>
                <w:r w:rsidR="00C309FF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452F70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UyZmVhOTNjLWZlNTgtNGRlZi1hOTNlLTY4MGM0MTY3NzVmMiIsIlJhbmdlTGVuZ3RoIjoyNywiUmVmZXJlbmNlSWQiOiIwMThlMjVhNC02Y2IxLTQ3OWMtOTA3Mi1kYTQzOGM5ZmZjZDY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xNi9qLmhlYWx0aHBvbC4yMDE3LjEyLjAwMS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yOTI0NjY1NyIsIlVyaVN0cmluZyI6Imh0dHA6Ly93d3cubmNiaS5ubG0ubmloLmdvdi9wdWJtZWQvMjkyNDY2NTc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}</w:instrText>
                </w:r>
                <w:r w:rsidR="00C309FF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A019C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Suijkerbuijk et al. 2018a)</w:t>
                </w:r>
                <w:r w:rsidR="00C309FF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584A078F" w14:textId="7281BF6F" w:rsidR="00C309FF" w:rsidRPr="00B03660" w:rsidRDefault="00986960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Youth</w:t>
            </w:r>
          </w:p>
        </w:tc>
        <w:tc>
          <w:tcPr>
            <w:tcW w:w="1134" w:type="dxa"/>
          </w:tcPr>
          <w:p w14:paraId="2B10E539" w14:textId="6B503C01" w:rsidR="00C309FF" w:rsidRPr="00B03660" w:rsidRDefault="00C309FF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etherlands</w:t>
            </w:r>
          </w:p>
        </w:tc>
        <w:tc>
          <w:tcPr>
            <w:tcW w:w="3969" w:type="dxa"/>
          </w:tcPr>
          <w:p w14:paraId="4236813E" w14:textId="22E72CDF" w:rsidR="00C309FF" w:rsidRPr="00B03660" w:rsidRDefault="00C309FF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Economic evaluation</w:t>
            </w:r>
          </w:p>
        </w:tc>
        <w:tc>
          <w:tcPr>
            <w:tcW w:w="5529" w:type="dxa"/>
          </w:tcPr>
          <w:p w14:paraId="4008F094" w14:textId="727AF334" w:rsidR="00C309FF" w:rsidRPr="00B03660" w:rsidRDefault="00C309FF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STI Testing</w:t>
            </w:r>
          </w:p>
        </w:tc>
      </w:tr>
    </w:tbl>
    <w:p w14:paraId="69777F20" w14:textId="77777777" w:rsidR="00447F3B" w:rsidRDefault="00447F3B">
      <w:r>
        <w:br w:type="page"/>
      </w:r>
    </w:p>
    <w:tbl>
      <w:tblPr>
        <w:tblStyle w:val="Tabellenraster5"/>
        <w:tblW w:w="14596" w:type="dxa"/>
        <w:tblLayout w:type="fixed"/>
        <w:tblLook w:val="04A0" w:firstRow="1" w:lastRow="0" w:firstColumn="1" w:lastColumn="0" w:noHBand="0" w:noVBand="1"/>
      </w:tblPr>
      <w:tblGrid>
        <w:gridCol w:w="1838"/>
        <w:gridCol w:w="2126"/>
        <w:gridCol w:w="1134"/>
        <w:gridCol w:w="3969"/>
        <w:gridCol w:w="5529"/>
      </w:tblGrid>
      <w:tr w:rsidR="00C309FF" w:rsidRPr="00B03660" w14:paraId="5B6A3580" w14:textId="77777777" w:rsidTr="00B2668D">
        <w:tc>
          <w:tcPr>
            <w:tcW w:w="14596" w:type="dxa"/>
            <w:gridSpan w:val="5"/>
            <w:shd w:val="clear" w:color="auto" w:fill="767171" w:themeFill="background2" w:themeFillShade="80"/>
          </w:tcPr>
          <w:p w14:paraId="6E44AB3D" w14:textId="5041055C" w:rsidR="00C309FF" w:rsidRPr="00B03660" w:rsidRDefault="007D483A" w:rsidP="00B03660">
            <w:pPr>
              <w:spacing w:after="0" w:line="240" w:lineRule="auto"/>
              <w:contextualSpacing/>
              <w:jc w:val="left"/>
              <w:rPr>
                <w:rFonts w:asciiTheme="minorHAnsi" w:hAnsiTheme="minorHAnsi" w:cstheme="minorHAnsi"/>
                <w:color w:val="FFFFFF" w:themeColor="background1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color w:val="FFFFFF" w:themeColor="background1"/>
                <w:sz w:val="16"/>
                <w:szCs w:val="16"/>
              </w:rPr>
              <w:t>Partners (3</w:t>
            </w:r>
            <w:r w:rsidR="00C309FF" w:rsidRPr="00B03660">
              <w:rPr>
                <w:rFonts w:asciiTheme="minorHAnsi" w:hAnsiTheme="minorHAnsi" w:cstheme="minorHAnsi"/>
                <w:color w:val="FFFFFF" w:themeColor="background1"/>
                <w:sz w:val="16"/>
                <w:szCs w:val="16"/>
              </w:rPr>
              <w:t>)</w:t>
            </w:r>
          </w:p>
        </w:tc>
      </w:tr>
      <w:tr w:rsidR="00BA46D3" w:rsidRPr="00B03660" w14:paraId="4AE8F794" w14:textId="77777777" w:rsidTr="005B7B74">
        <w:tc>
          <w:tcPr>
            <w:tcW w:w="1838" w:type="dxa"/>
            <w:shd w:val="clear" w:color="auto" w:fill="D9D9D9" w:themeFill="background1" w:themeFillShade="D9"/>
          </w:tcPr>
          <w:p w14:paraId="47D86F24" w14:textId="77777777" w:rsidR="00BA46D3" w:rsidRPr="00B03660" w:rsidRDefault="00BA46D3" w:rsidP="005B7B74">
            <w:pPr>
              <w:spacing w:after="0" w:line="240" w:lineRule="auto"/>
              <w:ind w:right="-142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/>
                <w:sz w:val="16"/>
                <w:szCs w:val="16"/>
              </w:rPr>
              <w:t>Reference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552C8075" w14:textId="77777777" w:rsidR="00BA46D3" w:rsidRPr="00B03660" w:rsidRDefault="00BA46D3" w:rsidP="005B7B74">
            <w:pPr>
              <w:spacing w:after="0" w:line="240" w:lineRule="auto"/>
              <w:ind w:right="-142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Target group(s) 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/ population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748F42D" w14:textId="77777777" w:rsidR="00BA46D3" w:rsidRPr="00B03660" w:rsidRDefault="00BA46D3" w:rsidP="005B7B74">
            <w:pPr>
              <w:spacing w:after="0" w:line="240" w:lineRule="auto"/>
              <w:ind w:right="-142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/>
                <w:sz w:val="16"/>
                <w:szCs w:val="16"/>
              </w:rPr>
              <w:t>Country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14:paraId="34CC3CDD" w14:textId="77777777" w:rsidR="00BA46D3" w:rsidRPr="00B03660" w:rsidRDefault="00BA46D3" w:rsidP="005B7B74">
            <w:pPr>
              <w:spacing w:after="0" w:line="240" w:lineRule="auto"/>
              <w:ind w:right="-142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/>
                <w:sz w:val="16"/>
                <w:szCs w:val="16"/>
              </w:rPr>
              <w:t>Design / Model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reported</w:t>
            </w:r>
          </w:p>
        </w:tc>
        <w:tc>
          <w:tcPr>
            <w:tcW w:w="5529" w:type="dxa"/>
            <w:shd w:val="clear" w:color="auto" w:fill="D9D9D9" w:themeFill="background1" w:themeFillShade="D9"/>
          </w:tcPr>
          <w:p w14:paraId="1A47ADF3" w14:textId="77777777" w:rsidR="00BA46D3" w:rsidRPr="00B03660" w:rsidRDefault="00BA46D3" w:rsidP="005B7B74">
            <w:pPr>
              <w:spacing w:after="0" w:line="240" w:lineRule="auto"/>
              <w:ind w:right="-142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/>
                <w:sz w:val="16"/>
                <w:szCs w:val="16"/>
              </w:rPr>
              <w:t>Intervention(s)</w:t>
            </w:r>
          </w:p>
        </w:tc>
      </w:tr>
      <w:tr w:rsidR="00447F3B" w:rsidRPr="00B03660" w14:paraId="514D726A" w14:textId="77777777" w:rsidTr="005B7B74">
        <w:tc>
          <w:tcPr>
            <w:tcW w:w="1838" w:type="dxa"/>
          </w:tcPr>
          <w:p w14:paraId="6875B5B4" w14:textId="77777777" w:rsidR="00447F3B" w:rsidRPr="00B03660" w:rsidRDefault="0067250E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bCs/>
                  <w:sz w:val="16"/>
                  <w:szCs w:val="16"/>
                </w:rPr>
                <w:alias w:val="Don't edit this field"/>
                <w:tag w:val="CitaviPlaceholder#e6c6c929-9244-4b7b-b8aa-9cf2efa88a72"/>
                <w:id w:val="1695189041"/>
                <w:placeholder>
                  <w:docPart w:val="15EF27A8D61841F992B0CE67BF00D304"/>
                </w:placeholder>
              </w:sdtPr>
              <w:sdtEndPr/>
              <w:sdtContent>
                <w:r w:rsidR="00447F3B" w:rsidRPr="00B03660">
                  <w:rPr>
                    <w:rFonts w:asciiTheme="minorHAnsi" w:hAnsiTheme="minorHAnsi" w:cstheme="minorHAnsi"/>
                    <w:b/>
                    <w:bCs/>
                    <w:sz w:val="16"/>
                    <w:szCs w:val="16"/>
                  </w:rPr>
                  <w:fldChar w:fldCharType="begin"/>
                </w:r>
                <w:r w:rsidR="00447F3B" w:rsidRPr="00B03660">
                  <w:rPr>
                    <w:rFonts w:asciiTheme="minorHAnsi" w:hAnsiTheme="minorHAnsi" w:cstheme="minorHAnsi"/>
                    <w:b/>
                    <w:bCs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YzYWE5YzQxLTkyMTAtNGI2MC05MzM1LTNkNjQyMGJkNDgyYSIsIlJhbmdlTGVuZ3RoIjoyMiwiUmVmZXJlbmNlSWQiOiJiNmMyMGNmOS1lZTZlLTRiYWMtYTY4Yy0wY2VkZjJiNjc0ODI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MTAuMTA5Ny9PTFEuMGIwMTNlMzE4MWE5NmQzZCIsIlVyaVN0cmluZyI6Imh0dHBzOi8vZG9pLm9yZy8xMC4xMDk3L09MUS4wYjAxM2UzMTgxYTk2ZDNk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}</w:instrText>
                </w:r>
                <w:r w:rsidR="00447F3B" w:rsidRPr="00B03660">
                  <w:rPr>
                    <w:rFonts w:asciiTheme="minorHAnsi" w:hAnsiTheme="minorHAnsi" w:cstheme="minorHAnsi"/>
                    <w:b/>
                    <w:bCs/>
                    <w:sz w:val="16"/>
                    <w:szCs w:val="16"/>
                  </w:rPr>
                  <w:fldChar w:fldCharType="separate"/>
                </w:r>
                <w:r w:rsidR="00447F3B">
                  <w:rPr>
                    <w:rFonts w:asciiTheme="minorHAnsi" w:hAnsiTheme="minorHAnsi" w:cstheme="minorHAnsi"/>
                    <w:b/>
                    <w:bCs/>
                    <w:sz w:val="16"/>
                    <w:szCs w:val="16"/>
                  </w:rPr>
                  <w:t>(Shrestha et al. 2009)</w:t>
                </w:r>
                <w:r w:rsidR="00447F3B" w:rsidRPr="00B03660">
                  <w:rPr>
                    <w:rFonts w:asciiTheme="minorHAnsi" w:hAnsiTheme="minorHAnsi" w:cstheme="minorHAnsi"/>
                    <w:b/>
                    <w:bCs/>
                    <w:sz w:val="16"/>
                    <w:szCs w:val="16"/>
                  </w:rPr>
                  <w:fldChar w:fldCharType="end"/>
                </w:r>
              </w:sdtContent>
            </w:sdt>
          </w:p>
          <w:p w14:paraId="06C8B37B" w14:textId="77777777" w:rsidR="00447F3B" w:rsidRPr="00B03660" w:rsidRDefault="00447F3B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2126" w:type="dxa"/>
          </w:tcPr>
          <w:p w14:paraId="5C9A172D" w14:textId="77777777" w:rsidR="00447F3B" w:rsidRPr="00B03660" w:rsidRDefault="00447F3B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  <w:lang w:val="en-US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>High index partners</w:t>
            </w:r>
          </w:p>
        </w:tc>
        <w:tc>
          <w:tcPr>
            <w:tcW w:w="1134" w:type="dxa"/>
          </w:tcPr>
          <w:p w14:paraId="1E77FA9B" w14:textId="77777777" w:rsidR="00447F3B" w:rsidRPr="00B03660" w:rsidRDefault="00447F3B" w:rsidP="005B7B74">
            <w:pPr>
              <w:tabs>
                <w:tab w:val="left" w:pos="665"/>
              </w:tabs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  <w:lang w:val="en-US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>USA</w:t>
            </w:r>
          </w:p>
        </w:tc>
        <w:tc>
          <w:tcPr>
            <w:tcW w:w="3969" w:type="dxa"/>
          </w:tcPr>
          <w:p w14:paraId="7BD5DD4E" w14:textId="77777777" w:rsidR="00447F3B" w:rsidRPr="00B03660" w:rsidRDefault="00447F3B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>Cost-effectiveness analysis Using microcosting methods</w:t>
            </w:r>
          </w:p>
          <w:p w14:paraId="5697E0BC" w14:textId="77777777" w:rsidR="00447F3B" w:rsidRPr="00B03660" w:rsidRDefault="00447F3B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5529" w:type="dxa"/>
          </w:tcPr>
          <w:p w14:paraId="1B957F9D" w14:textId="77777777" w:rsidR="00447F3B" w:rsidRPr="00B03660" w:rsidRDefault="00447F3B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>Partner counselling and referral services to HIV-infected index patients and their partners</w:t>
            </w:r>
          </w:p>
        </w:tc>
      </w:tr>
      <w:tr w:rsidR="007D483A" w:rsidRPr="00B03660" w14:paraId="1EA99302" w14:textId="77777777" w:rsidTr="00B2668D">
        <w:tc>
          <w:tcPr>
            <w:tcW w:w="1838" w:type="dxa"/>
          </w:tcPr>
          <w:p w14:paraId="7FEF12AF" w14:textId="782E1110" w:rsidR="007D483A" w:rsidRPr="00B03660" w:rsidRDefault="0067250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  <w:highlight w:val="yellow"/>
                <w:lang w:val="en-US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To edit, see citavi.com/edit"/>
                <w:tag w:val="CitaviPlaceholder#51d09cea-7b2a-4992-bc05-8e7b5061bc73"/>
                <w:id w:val="-1081667921"/>
                <w:placeholder>
                  <w:docPart w:val="C9478D5A7AF04647BB8D30547C820A7E"/>
                </w:placeholder>
              </w:sdtPr>
              <w:sdtEndPr/>
              <w:sdtContent>
                <w:r w:rsidR="007D483A" w:rsidRPr="00B03660">
                  <w:rPr>
                    <w:rFonts w:asciiTheme="minorHAnsi" w:hAnsiTheme="minorHAnsi" w:cstheme="minorHAnsi"/>
                    <w:b/>
                    <w:noProof/>
                    <w:sz w:val="16"/>
                    <w:szCs w:val="16"/>
                  </w:rPr>
                  <w:fldChar w:fldCharType="begin"/>
                </w:r>
                <w:r w:rsidR="00452F70" w:rsidRPr="00B03660">
                  <w:rPr>
                    <w:rFonts w:asciiTheme="minorHAnsi" w:hAnsiTheme="minorHAnsi" w:cstheme="minorHAnsi"/>
                    <w:b/>
                    <w:noProof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cwYjkwMzYyLWQzOTktNGZkNi05NWNjLTJlNTc3YjM3NDEyMiIsIlJhbmdlTGVuZ3RoIjoyMCwiUmVmZXJlbmNlSWQiOiIzYTNkMDE5Yi00MTZjLTQzYjgtYjVlNi1iOTRlMGVkZmIyZjc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}</w:instrText>
                </w:r>
                <w:r w:rsidR="007D483A" w:rsidRPr="00B03660">
                  <w:rPr>
                    <w:rFonts w:asciiTheme="minorHAnsi" w:hAnsiTheme="minorHAnsi" w:cstheme="minorHAnsi"/>
                    <w:b/>
                    <w:noProof/>
                    <w:sz w:val="16"/>
                    <w:szCs w:val="16"/>
                  </w:rPr>
                  <w:fldChar w:fldCharType="separate"/>
                </w:r>
                <w:r w:rsidR="00A019C3">
                  <w:rPr>
                    <w:rFonts w:asciiTheme="minorHAnsi" w:hAnsiTheme="minorHAnsi" w:cstheme="minorHAnsi"/>
                    <w:b/>
                    <w:noProof/>
                    <w:sz w:val="16"/>
                    <w:szCs w:val="16"/>
                  </w:rPr>
                  <w:t>(Rahman et al. 2015)</w:t>
                </w:r>
                <w:r w:rsidR="007D483A" w:rsidRPr="00B03660">
                  <w:rPr>
                    <w:rFonts w:asciiTheme="minorHAnsi" w:hAnsiTheme="minorHAnsi" w:cstheme="minorHAnsi"/>
                    <w:b/>
                    <w:noProof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29C8D319" w14:textId="0028292F" w:rsidR="007D483A" w:rsidRPr="00B03660" w:rsidRDefault="007D483A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  <w:lang w:val="en-US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>Clients in STD clinics and partners</w:t>
            </w:r>
          </w:p>
        </w:tc>
        <w:tc>
          <w:tcPr>
            <w:tcW w:w="1134" w:type="dxa"/>
          </w:tcPr>
          <w:p w14:paraId="18571F54" w14:textId="3D493EA5" w:rsidR="007D483A" w:rsidRPr="00B03660" w:rsidRDefault="007D483A" w:rsidP="00B03660">
            <w:pPr>
              <w:tabs>
                <w:tab w:val="left" w:pos="665"/>
              </w:tabs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>USA</w:t>
            </w:r>
          </w:p>
        </w:tc>
        <w:tc>
          <w:tcPr>
            <w:tcW w:w="3969" w:type="dxa"/>
          </w:tcPr>
          <w:p w14:paraId="6159AAA9" w14:textId="7F04BE29" w:rsidR="007D483A" w:rsidRPr="00B03660" w:rsidRDefault="007D483A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>Cost-effectiveness analysis based on an experimental basis</w:t>
            </w:r>
          </w:p>
        </w:tc>
        <w:tc>
          <w:tcPr>
            <w:tcW w:w="5529" w:type="dxa"/>
          </w:tcPr>
          <w:p w14:paraId="47F50ABB" w14:textId="50AFE05D" w:rsidR="007D483A" w:rsidRPr="00B03660" w:rsidRDefault="007D483A" w:rsidP="00B03660">
            <w:pPr>
              <w:spacing w:after="0" w:line="240" w:lineRule="auto"/>
              <w:contextualSpacing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>Telephone based partner notification</w:t>
            </w:r>
          </w:p>
        </w:tc>
      </w:tr>
      <w:tr w:rsidR="007D483A" w:rsidRPr="00B03660" w14:paraId="35F948F6" w14:textId="77777777" w:rsidTr="00B2668D">
        <w:tc>
          <w:tcPr>
            <w:tcW w:w="1838" w:type="dxa"/>
          </w:tcPr>
          <w:p w14:paraId="6A797CDB" w14:textId="4F25A814" w:rsidR="007D483A" w:rsidRPr="00B03660" w:rsidRDefault="0067250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  <w:highlight w:val="yellow"/>
                <w:lang w:val="en-US"/>
              </w:rPr>
            </w:pPr>
            <w:sdt>
              <w:sdtPr>
                <w:rPr>
                  <w:rFonts w:asciiTheme="minorHAnsi" w:hAnsiTheme="minorHAnsi" w:cstheme="minorHAnsi"/>
                  <w:b/>
                  <w:bCs/>
                  <w:sz w:val="16"/>
                  <w:szCs w:val="16"/>
                </w:rPr>
                <w:alias w:val="Don't edit this field"/>
                <w:tag w:val="CitaviPlaceholder#2df9f61a-3399-4b84-bf09-e560eb077525"/>
                <w:id w:val="1635673303"/>
                <w:placeholder>
                  <w:docPart w:val="7C1831AC2C674A0597BF265C7D2CC8EE"/>
                </w:placeholder>
              </w:sdtPr>
              <w:sdtEndPr/>
              <w:sdtContent>
                <w:r w:rsidR="007D483A" w:rsidRPr="00B03660">
                  <w:rPr>
                    <w:rFonts w:asciiTheme="minorHAnsi" w:hAnsiTheme="minorHAnsi" w:cstheme="minorHAnsi"/>
                    <w:b/>
                    <w:bCs/>
                    <w:sz w:val="16"/>
                    <w:szCs w:val="16"/>
                  </w:rPr>
                  <w:fldChar w:fldCharType="begin"/>
                </w:r>
                <w:r w:rsidR="00452F70" w:rsidRPr="00B03660">
                  <w:rPr>
                    <w:rFonts w:asciiTheme="minorHAnsi" w:hAnsiTheme="minorHAnsi" w:cstheme="minorHAnsi"/>
                    <w:b/>
                    <w:bCs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JmYzczODhjLTViZDAtNDg1Ny05MmFiLTAzZGM2MGY2ZjA3MyIsIlJhbmdlTGVuZ3RoIjoyMSwiUmVmZXJlbmNlSWQiOiIwNDNjYWFiMy1iNzkwLTRjMGYtOGNkYi05NTZmNmVmMWI5NzM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zcxL2pvdXJuYWwucG9uZS4wMTQyNTc2IiwiRWRpdG9ycyI6W10sIkV2YWx1YXRpb25Db21wbGV4aXR5IjowLCJFdmFsdWF0aW9uU291cmNlVGV4dEZvcm1hdCI6MCwiR3JvdXBzIjpbXSwiSGFzTGFiZWwxIjpmYWxzZSwiSGFzTGFiZWwyIjpmYWxz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EwLjEzNzEvam91cm5hbC5wb25lLjAxNDI1NzYiLCJVcmlTdHJpbmciOiJodHRwczovL2RvaS5vcmcvMTAuMTM3MS9qb3VybmFsLnBvbmUuMDE0MjU3Ni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}</w:instrText>
                </w:r>
                <w:r w:rsidR="007D483A" w:rsidRPr="00B03660">
                  <w:rPr>
                    <w:rFonts w:asciiTheme="minorHAnsi" w:hAnsiTheme="minorHAnsi" w:cstheme="minorHAnsi"/>
                    <w:b/>
                    <w:bCs/>
                    <w:sz w:val="16"/>
                    <w:szCs w:val="16"/>
                  </w:rPr>
                  <w:fldChar w:fldCharType="separate"/>
                </w:r>
                <w:r w:rsidR="00A019C3">
                  <w:rPr>
                    <w:rFonts w:asciiTheme="minorHAnsi" w:hAnsiTheme="minorHAnsi" w:cstheme="minorHAnsi"/>
                    <w:b/>
                    <w:bCs/>
                    <w:sz w:val="16"/>
                    <w:szCs w:val="16"/>
                  </w:rPr>
                  <w:t>(Nichols et al. 2015)</w:t>
                </w:r>
                <w:r w:rsidR="007D483A" w:rsidRPr="00B03660">
                  <w:rPr>
                    <w:rFonts w:asciiTheme="minorHAnsi" w:hAnsiTheme="minorHAnsi" w:cstheme="minorHAnsi"/>
                    <w:b/>
                    <w:bCs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51B7C230" w14:textId="253A59C2" w:rsidR="007D483A" w:rsidRPr="00B03660" w:rsidRDefault="007D483A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  <w:lang w:val="en-US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>MSM and partners</w:t>
            </w:r>
          </w:p>
        </w:tc>
        <w:tc>
          <w:tcPr>
            <w:tcW w:w="1134" w:type="dxa"/>
          </w:tcPr>
          <w:p w14:paraId="11A1831B" w14:textId="63EF9F7D" w:rsidR="007D483A" w:rsidRPr="00B03660" w:rsidRDefault="007D483A" w:rsidP="00B03660">
            <w:pPr>
              <w:tabs>
                <w:tab w:val="left" w:pos="665"/>
              </w:tabs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>Netherlands</w:t>
            </w:r>
          </w:p>
        </w:tc>
        <w:tc>
          <w:tcPr>
            <w:tcW w:w="3969" w:type="dxa"/>
          </w:tcPr>
          <w:p w14:paraId="7C2F6A36" w14:textId="2A30D303" w:rsidR="007D483A" w:rsidRPr="00B03660" w:rsidRDefault="007D483A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 xml:space="preserve">Mathematical modelling </w:t>
            </w:r>
          </w:p>
        </w:tc>
        <w:tc>
          <w:tcPr>
            <w:tcW w:w="5529" w:type="dxa"/>
          </w:tcPr>
          <w:p w14:paraId="2C54381C" w14:textId="32429E1D" w:rsidR="007D483A" w:rsidRPr="00B03660" w:rsidRDefault="007D483A" w:rsidP="00B03660">
            <w:pPr>
              <w:spacing w:after="0" w:line="240" w:lineRule="auto"/>
              <w:contextualSpacing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 xml:space="preserve">Partner notification program </w:t>
            </w:r>
          </w:p>
        </w:tc>
      </w:tr>
      <w:tr w:rsidR="007D483A" w:rsidRPr="00B03660" w14:paraId="1F88A0BE" w14:textId="77777777" w:rsidTr="00B2668D">
        <w:tc>
          <w:tcPr>
            <w:tcW w:w="14596" w:type="dxa"/>
            <w:gridSpan w:val="5"/>
            <w:shd w:val="clear" w:color="auto" w:fill="767171" w:themeFill="background2" w:themeFillShade="80"/>
          </w:tcPr>
          <w:p w14:paraId="439AAA6B" w14:textId="259B5BB9" w:rsidR="007D483A" w:rsidRPr="00B03660" w:rsidRDefault="007D483A" w:rsidP="00B03660">
            <w:pPr>
              <w:spacing w:after="0" w:line="240" w:lineRule="auto"/>
              <w:contextualSpacing/>
              <w:jc w:val="left"/>
              <w:rPr>
                <w:rFonts w:asciiTheme="minorHAnsi" w:hAnsiTheme="minorHAnsi" w:cstheme="minorHAnsi"/>
                <w:color w:val="FFFFFF" w:themeColor="background1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color w:val="FFFFFF" w:themeColor="background1"/>
                <w:sz w:val="16"/>
                <w:szCs w:val="16"/>
              </w:rPr>
              <w:t>MSM (8)</w:t>
            </w:r>
          </w:p>
        </w:tc>
      </w:tr>
      <w:tr w:rsidR="00924B93" w:rsidRPr="00B03660" w14:paraId="6EBFCC8C" w14:textId="77777777" w:rsidTr="00B2668D">
        <w:tc>
          <w:tcPr>
            <w:tcW w:w="1838" w:type="dxa"/>
          </w:tcPr>
          <w:p w14:paraId="3B3E9916" w14:textId="77551ADA" w:rsidR="00924B93" w:rsidRPr="00B03660" w:rsidRDefault="0067250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  <w:lang w:val="en-US"/>
                </w:rPr>
                <w:alias w:val="Don't edit this field"/>
                <w:tag w:val="CitaviPlaceholder#ea0ac167-e6a9-4d1a-a40f-ba3289ee6441"/>
                <w:id w:val="-1033026720"/>
                <w:placeholder>
                  <w:docPart w:val="37A972B2B9B044B7B42784F92DB9485A"/>
                </w:placeholder>
              </w:sdtPr>
              <w:sdtEndPr/>
              <w:sdtContent>
                <w:r w:rsidR="00924B93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  <w:lang w:val="en-US"/>
                  </w:rPr>
                  <w:fldChar w:fldCharType="begin"/>
                </w:r>
                <w:r w:rsidR="00452F70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QwNzU0NDkwLWVhYzMtNGZlOC05NDA3LTAxZmVjNTNhY2Q5OSIsIlJhbmdlTGVuZ3RoIjoyMCwiUmVmZXJlbmNlSWQiOiIzN2NiZmIxYS05YmUyLTRkZDAtYmJmOC01YTQ5ZWYzYTY1MTg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}</w:instrText>
                </w:r>
                <w:r w:rsidR="00924B93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  <w:lang w:val="en-US"/>
                  </w:rPr>
                  <w:fldChar w:fldCharType="separate"/>
                </w:r>
                <w:r w:rsidR="00A019C3">
                  <w:rPr>
                    <w:rFonts w:asciiTheme="minorHAnsi" w:hAnsiTheme="minorHAnsi" w:cstheme="minorHAnsi"/>
                    <w:b/>
                    <w:sz w:val="16"/>
                    <w:szCs w:val="16"/>
                    <w:lang w:val="en-US"/>
                  </w:rPr>
                  <w:t>(Vriend et al. 2013)</w:t>
                </w:r>
                <w:r w:rsidR="00924B93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  <w:p w14:paraId="4FBC0868" w14:textId="77777777" w:rsidR="00924B93" w:rsidRPr="00B03660" w:rsidRDefault="00924B93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2126" w:type="dxa"/>
          </w:tcPr>
          <w:p w14:paraId="145A3F75" w14:textId="5AA3D449" w:rsidR="00924B93" w:rsidRPr="00B03660" w:rsidRDefault="00924B93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MSM (in care)</w:t>
            </w:r>
          </w:p>
        </w:tc>
        <w:tc>
          <w:tcPr>
            <w:tcW w:w="1134" w:type="dxa"/>
          </w:tcPr>
          <w:p w14:paraId="654135E8" w14:textId="477B5317" w:rsidR="00924B93" w:rsidRPr="00B03660" w:rsidRDefault="00924B93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Netherlands </w:t>
            </w:r>
          </w:p>
        </w:tc>
        <w:tc>
          <w:tcPr>
            <w:tcW w:w="3969" w:type="dxa"/>
          </w:tcPr>
          <w:p w14:paraId="11BDED49" w14:textId="74C4D270" w:rsidR="00924B93" w:rsidRPr="00B03660" w:rsidRDefault="00924B93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Transmission model combined with economic analysis</w:t>
            </w:r>
          </w:p>
        </w:tc>
        <w:tc>
          <w:tcPr>
            <w:tcW w:w="5529" w:type="dxa"/>
          </w:tcPr>
          <w:p w14:paraId="3E44C17E" w14:textId="36D79E6E" w:rsidR="00924B93" w:rsidRPr="00447F3B" w:rsidRDefault="00924B93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Screening for anorectal chlamydia at HIV treatment </w:t>
            </w:r>
            <w:r w:rsidR="00447F3B" w:rsidRPr="00B03660">
              <w:rPr>
                <w:rFonts w:asciiTheme="minorHAnsi" w:hAnsiTheme="minorHAnsi" w:cstheme="minorHAnsi"/>
                <w:sz w:val="16"/>
                <w:szCs w:val="16"/>
              </w:rPr>
              <w:t>centres</w:t>
            </w: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 (1) On</w:t>
            </w:r>
            <w:r w:rsidR="00447F3B">
              <w:rPr>
                <w:rFonts w:asciiTheme="minorHAnsi" w:hAnsiTheme="minorHAnsi" w:cstheme="minorHAnsi"/>
                <w:sz w:val="16"/>
                <w:szCs w:val="16"/>
              </w:rPr>
              <w:t xml:space="preserve">ce-yearly or (2) twice-yearly  </w:t>
            </w:r>
          </w:p>
        </w:tc>
      </w:tr>
      <w:tr w:rsidR="00924B93" w:rsidRPr="00B03660" w14:paraId="2A8FE793" w14:textId="77777777" w:rsidTr="00B2668D">
        <w:tc>
          <w:tcPr>
            <w:tcW w:w="1838" w:type="dxa"/>
          </w:tcPr>
          <w:p w14:paraId="4F170587" w14:textId="0F90F238" w:rsidR="00924B93" w:rsidRPr="00B03660" w:rsidRDefault="0067250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  <w:highlight w:val="yellow"/>
                <w:lang w:val="en-US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a0fda556-f87e-463c-889b-46f722beec13"/>
                <w:id w:val="600077667"/>
                <w:placeholder>
                  <w:docPart w:val="5CC493CAE4344D3D940BBAB0E1EC6874"/>
                </w:placeholder>
              </w:sdtPr>
              <w:sdtEndPr/>
              <w:sdtContent>
                <w:r w:rsidR="00924B93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452F70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AzNjgzN2E4LWFmMTAtNDNiMi04ODQzLTZhN2E3NTQwM2Q1YiIsIlJhbmdlTGVuZ3RoIjoyMSwiUmVmZXJlbmNlSWQiOiI3OGY1ZjJjMC02MDI4LTQ4M2EtYjA0Zi1hYjg3YmM5NGM0YmE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k3L09MUS4wYjAxM2UzMTgyODRlNTQ0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IzNTg4MTI1IiwiVXJpU3RyaW5nIjoiaHR0cDovL3d3dy5uY2JpLm5sbS5uaWguZ292L3B1Ym1lZC8yMzU4ODEyNS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}</w:instrText>
                </w:r>
                <w:r w:rsidR="00924B93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A019C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Chesson et al. 2013)</w:t>
                </w:r>
                <w:r w:rsidR="00924B93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413BF0D2" w14:textId="67037F79" w:rsidR="00924B93" w:rsidRPr="00B03660" w:rsidRDefault="00924B93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MSM</w:t>
            </w:r>
          </w:p>
        </w:tc>
        <w:tc>
          <w:tcPr>
            <w:tcW w:w="1134" w:type="dxa"/>
          </w:tcPr>
          <w:p w14:paraId="33928DE5" w14:textId="4B7D0CBD" w:rsidR="00924B93" w:rsidRPr="00B03660" w:rsidRDefault="00924B93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USA</w:t>
            </w:r>
          </w:p>
        </w:tc>
        <w:tc>
          <w:tcPr>
            <w:tcW w:w="3969" w:type="dxa"/>
          </w:tcPr>
          <w:p w14:paraId="185A495C" w14:textId="224B154B" w:rsidR="00924B93" w:rsidRPr="00B03660" w:rsidRDefault="00924B93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Markov state-transition model</w:t>
            </w:r>
          </w:p>
        </w:tc>
        <w:tc>
          <w:tcPr>
            <w:tcW w:w="5529" w:type="dxa"/>
          </w:tcPr>
          <w:p w14:paraId="20B3BE15" w14:textId="12A22322" w:rsidR="00924B93" w:rsidRPr="00B03660" w:rsidRDefault="00447F3B" w:rsidP="00B03660">
            <w:pPr>
              <w:spacing w:after="0" w:line="240" w:lineRule="auto"/>
              <w:contextualSpacing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S</w:t>
            </w:r>
            <w:r w:rsidR="00924B93"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creening MSM who have a current or recent history of rectal Chlamydia trachomatis (CT) and Neisseria gonorrhoea (GC) </w:t>
            </w:r>
          </w:p>
        </w:tc>
      </w:tr>
      <w:tr w:rsidR="00447F3B" w:rsidRPr="00B03660" w14:paraId="129A21B2" w14:textId="77777777" w:rsidTr="005B7B74">
        <w:tc>
          <w:tcPr>
            <w:tcW w:w="1838" w:type="dxa"/>
          </w:tcPr>
          <w:p w14:paraId="0683AB22" w14:textId="77777777" w:rsidR="00447F3B" w:rsidRPr="00447F3B" w:rsidRDefault="0067250E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78cc5c06-326a-462c-92c5-ee4c51e00e85"/>
                <w:id w:val="-878549940"/>
                <w:placeholder>
                  <w:docPart w:val="2B7F84797CB04B36A5C0B7D0D00919D5"/>
                </w:placeholder>
              </w:sdtPr>
              <w:sdtEndPr/>
              <w:sdtContent>
                <w:r w:rsidR="00447F3B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447F3B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E3MjBjYmM5LTY2ZWItNDM0OS05MTc1LTg0MWNkZGRiMTU5MiIsIlJhbmdlTGVuZ3RoIjoyMSwiUmVmZXJlbmNlSWQiOiI0YzE5ODJmYi0wMzU1LTQxMGMtOTBkOC0xYmVmZTVjYTU1MWM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k3L09MUS4wMDAwMDAwMDAwMDAwNDYx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EwOTcvT0xRLjAwMDAwMDAwMDAwMDA0NjEiLCJVcmlTdHJpbmciOiJodHRwczovL2RvaS5vcmcvMTAuMTA5Ny9PTFEuMDAwMDAwMDAwMDAwMDQ2M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}</w:instrText>
                </w:r>
                <w:r w:rsidR="00447F3B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447F3B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Chesson et al. 2016)</w:t>
                </w:r>
                <w:r w:rsidR="00447F3B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0448F087" w14:textId="77777777" w:rsidR="00447F3B" w:rsidRPr="00B03660" w:rsidRDefault="00447F3B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MSM</w:t>
            </w:r>
          </w:p>
        </w:tc>
        <w:tc>
          <w:tcPr>
            <w:tcW w:w="1134" w:type="dxa"/>
          </w:tcPr>
          <w:p w14:paraId="7D400EDB" w14:textId="77777777" w:rsidR="00447F3B" w:rsidRPr="00B03660" w:rsidRDefault="00447F3B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USA</w:t>
            </w:r>
          </w:p>
        </w:tc>
        <w:tc>
          <w:tcPr>
            <w:tcW w:w="3969" w:type="dxa"/>
          </w:tcPr>
          <w:p w14:paraId="1D86E105" w14:textId="77777777" w:rsidR="00447F3B" w:rsidRPr="00B03660" w:rsidRDefault="00447F3B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Exploratory Modelling Analysis</w:t>
            </w:r>
          </w:p>
        </w:tc>
        <w:tc>
          <w:tcPr>
            <w:tcW w:w="5529" w:type="dxa"/>
          </w:tcPr>
          <w:p w14:paraId="5A73413A" w14:textId="77777777" w:rsidR="00447F3B" w:rsidRPr="00B03660" w:rsidRDefault="00447F3B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Syphilis Screening</w:t>
            </w:r>
          </w:p>
        </w:tc>
      </w:tr>
      <w:tr w:rsidR="00924B93" w:rsidRPr="00B03660" w14:paraId="1A6E1A5B" w14:textId="77777777" w:rsidTr="00B2668D">
        <w:tc>
          <w:tcPr>
            <w:tcW w:w="1838" w:type="dxa"/>
          </w:tcPr>
          <w:p w14:paraId="21BB65B8" w14:textId="079648EF" w:rsidR="00924B93" w:rsidRPr="00447F3B" w:rsidRDefault="0067250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9ac51d4e-6cdf-4bdf-b203-37fd40f26fe7"/>
                <w:id w:val="1943568543"/>
                <w:placeholder>
                  <w:docPart w:val="6652222D744C41719A2224BC2EE70585"/>
                </w:placeholder>
              </w:sdtPr>
              <w:sdtEndPr/>
              <w:sdtContent>
                <w:r w:rsidR="00924B93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452F70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QzNzBjYWZhLTIxY2ItNGY3Zi1hODAwLWZiNjg3OGExOGQ3NCIsIlJhbmdlTGVuZ3RoIjoxOSwiUmVmZXJlbmNlSWQiOiI1MWNmNDY0YS1jNzlkLTRjMTAtOTAwMC1lOTI2MzZkMzU5OTE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TM2L3NleHRyYW5zLTIwMTgtMDUzNTc4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xMzYvc2V4dHJhbnMtMjAxOC0wNTM1NzgiLCJVcmlTdHJpbmciOiJodHRwczovL2RvaS5vcmcvMTAuMTEzNi9zZXh0cmFucy0yMDE4LTA1MzU3OC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}</w:instrText>
                </w:r>
                <w:r w:rsidR="00924B93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A019C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Zwart et al. 2019)</w:t>
                </w:r>
                <w:r w:rsidR="00924B93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2872212E" w14:textId="3D288B47" w:rsidR="00924B93" w:rsidRPr="00B03660" w:rsidRDefault="00924B93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MSM</w:t>
            </w:r>
          </w:p>
        </w:tc>
        <w:tc>
          <w:tcPr>
            <w:tcW w:w="1134" w:type="dxa"/>
          </w:tcPr>
          <w:p w14:paraId="3D6FB136" w14:textId="18959A2E" w:rsidR="00924B93" w:rsidRPr="00B03660" w:rsidRDefault="00924B93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Netherlands</w:t>
            </w:r>
          </w:p>
        </w:tc>
        <w:tc>
          <w:tcPr>
            <w:tcW w:w="3969" w:type="dxa"/>
          </w:tcPr>
          <w:p w14:paraId="00EE33BF" w14:textId="022ECAFD" w:rsidR="00924B93" w:rsidRPr="00B03660" w:rsidRDefault="00924B93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Modelling Study</w:t>
            </w:r>
          </w:p>
        </w:tc>
        <w:tc>
          <w:tcPr>
            <w:tcW w:w="5529" w:type="dxa"/>
          </w:tcPr>
          <w:p w14:paraId="3DF5D160" w14:textId="4C237ABB" w:rsidR="00924B93" w:rsidRPr="00B03660" w:rsidRDefault="00924B93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Different testing strategies for anogenital gonorrhoea</w:t>
            </w:r>
          </w:p>
        </w:tc>
      </w:tr>
      <w:tr w:rsidR="00924B93" w:rsidRPr="00B03660" w14:paraId="3925C40D" w14:textId="77777777" w:rsidTr="00B2668D">
        <w:tc>
          <w:tcPr>
            <w:tcW w:w="1838" w:type="dxa"/>
          </w:tcPr>
          <w:p w14:paraId="30B3BF66" w14:textId="05AB3C18" w:rsidR="00924B93" w:rsidRPr="00B03660" w:rsidRDefault="0067250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f263042c-d1c5-4444-a8c6-e704936650b7"/>
                <w:id w:val="854229587"/>
                <w:placeholder>
                  <w:docPart w:val="5D309D2732B84DFB8074FA8DEBC187B3"/>
                </w:placeholder>
              </w:sdtPr>
              <w:sdtEndPr/>
              <w:sdtContent>
                <w:r w:rsidR="00924B93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452F70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NmOTdhM2YzLWRhMjAtNDdmNi04YzMyLWQ5OTQ2NzdiMWUxMiIsIlJhbmdlTGVuZ3RoIjoxOSwiUmVmZXJlbmNlSWQiOiJhYzhmYjA4Ni0zZDY3LTQyMmEtYjEwMy01ODBlNjI5MGI4NDE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EzNi9zZXh0cmFucy0yMDExLTA1MDE0NC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yMTk2NTQ3MCIsIlVyaVN0cmluZyI6Imh0dHA6Ly93d3cubmNiaS5ubG0ubmloLmdvdi9wdWJtZWQvMjE5NjU0NzA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}</w:instrText>
                </w:r>
                <w:r w:rsidR="00924B93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A019C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Harte et al. 2011)</w:t>
                </w:r>
                <w:r w:rsidR="00924B93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  <w:p w14:paraId="12CE790E" w14:textId="45719025" w:rsidR="00924B93" w:rsidRPr="00B03660" w:rsidRDefault="00924B93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2126" w:type="dxa"/>
          </w:tcPr>
          <w:p w14:paraId="1606CDDA" w14:textId="0EE374EF" w:rsidR="00924B93" w:rsidRPr="00B03660" w:rsidRDefault="00924B93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MSM</w:t>
            </w:r>
          </w:p>
        </w:tc>
        <w:tc>
          <w:tcPr>
            <w:tcW w:w="1134" w:type="dxa"/>
          </w:tcPr>
          <w:p w14:paraId="1E13EDC7" w14:textId="5A816D03" w:rsidR="00924B93" w:rsidRPr="00B03660" w:rsidRDefault="00924B93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UK</w:t>
            </w:r>
          </w:p>
        </w:tc>
        <w:tc>
          <w:tcPr>
            <w:tcW w:w="3969" w:type="dxa"/>
          </w:tcPr>
          <w:p w14:paraId="7D95AD00" w14:textId="597B8096" w:rsidR="00924B93" w:rsidRPr="00B03660" w:rsidRDefault="00924B93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Economic Evaluation</w:t>
            </w:r>
          </w:p>
        </w:tc>
        <w:tc>
          <w:tcPr>
            <w:tcW w:w="5529" w:type="dxa"/>
          </w:tcPr>
          <w:p w14:paraId="0CC33DC7" w14:textId="7E5E2C66" w:rsidR="00924B93" w:rsidRPr="00B03660" w:rsidRDefault="00924B93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Recalling MSM diagnosed as having a bacterial sexually transmitted infection for HIV re-screening</w:t>
            </w:r>
          </w:p>
        </w:tc>
      </w:tr>
      <w:tr w:rsidR="00924B93" w:rsidRPr="00B03660" w14:paraId="6FE60BB7" w14:textId="77777777" w:rsidTr="00B2668D">
        <w:tc>
          <w:tcPr>
            <w:tcW w:w="1838" w:type="dxa"/>
          </w:tcPr>
          <w:p w14:paraId="30E07169" w14:textId="12538566" w:rsidR="00924B93" w:rsidRPr="00B03660" w:rsidRDefault="0067250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  <w:highlight w:val="yellow"/>
                <w:lang w:val="en-US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a979fef6-56e8-47cf-a5e2-131f5bb17b20"/>
                <w:id w:val="-501505355"/>
                <w:placeholder>
                  <w:docPart w:val="E34EF8720D704B31AE83AF3163B6F4D8"/>
                </w:placeholder>
              </w:sdtPr>
              <w:sdtEndPr/>
              <w:sdtContent>
                <w:r w:rsidR="00924B93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452F70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FmZDExYWVlLWRjYjItNDRiMS05MTA3LTAwYzcwYjhkMzUxYSIsIlJhbmdlTGVuZ3RoIjoyMSwiUmVmZXJlbmNlSWQiOiIxNWE2N2I0My05NmU1LTQyMTgtOWI2NS0wYmUxMzk3YTMwODE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5Ny9RQUQuMGIwMTNlMzI4MzQ5ZjA2NyIsIkVkaXRvcnMiOltdLCJFdmFsdWF0aW9uQ29tcGxleGl0eSI6MCwiRXZhbHVhdGlvblNvdXJjZVRleHRGb3JtYXQiOjAsIkdyb3VwcyI6W10sIkhhc0xhYmVsMSI6ZmFsc2UsIkhhc0xhYmVsMiI6ZmFsc2UsIktleXdvcmRzIjpbXSwiTGFuZ3VhZ2UiOiJlbmciLCJMYW5ndWFnZUNvZGUiOiJlb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MC4xMDk3L1FBRC4wYjAxM2UzMjgzNDlmMDY3IiwiVXJpU3RyaW5nIjoiaHR0cHM6Ly9kb2kub3JnLzEwLjEwOTcvUUFELjBiMDEzZTMyODM0OWYwNjc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}</w:instrText>
                </w:r>
                <w:r w:rsidR="00924B93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A019C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Juusola et al. 2011)</w:t>
                </w:r>
                <w:r w:rsidR="00924B93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2D6BA5AF" w14:textId="38E820BB" w:rsidR="00924B93" w:rsidRPr="00B03660" w:rsidRDefault="00924B93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MSM</w:t>
            </w:r>
          </w:p>
        </w:tc>
        <w:tc>
          <w:tcPr>
            <w:tcW w:w="1134" w:type="dxa"/>
          </w:tcPr>
          <w:p w14:paraId="15BFEA91" w14:textId="759A5C25" w:rsidR="00924B93" w:rsidRPr="00B03660" w:rsidRDefault="00924B93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USA</w:t>
            </w:r>
          </w:p>
        </w:tc>
        <w:tc>
          <w:tcPr>
            <w:tcW w:w="3969" w:type="dxa"/>
          </w:tcPr>
          <w:p w14:paraId="7E9674CB" w14:textId="20E1AF48" w:rsidR="00924B93" w:rsidRPr="00B03660" w:rsidRDefault="00924B93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Dynamic model of HIV transmission and progression</w:t>
            </w:r>
          </w:p>
        </w:tc>
        <w:tc>
          <w:tcPr>
            <w:tcW w:w="5529" w:type="dxa"/>
          </w:tcPr>
          <w:p w14:paraId="6D0B91D2" w14:textId="34E22E31" w:rsidR="00924B93" w:rsidRPr="00B03660" w:rsidRDefault="00924B93" w:rsidP="00B03660">
            <w:pPr>
              <w:spacing w:after="0" w:line="240" w:lineRule="auto"/>
              <w:contextualSpacing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Different </w:t>
            </w:r>
            <w:r w:rsidR="00447F3B">
              <w:rPr>
                <w:rFonts w:asciiTheme="minorHAnsi" w:hAnsiTheme="minorHAnsi" w:cstheme="minorHAnsi"/>
                <w:sz w:val="16"/>
                <w:szCs w:val="16"/>
              </w:rPr>
              <w:t xml:space="preserve">HIV </w:t>
            </w: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testing strategies</w:t>
            </w:r>
          </w:p>
        </w:tc>
      </w:tr>
      <w:tr w:rsidR="00924B93" w:rsidRPr="00B03660" w14:paraId="60CDC841" w14:textId="77777777" w:rsidTr="00B2668D">
        <w:tc>
          <w:tcPr>
            <w:tcW w:w="1838" w:type="dxa"/>
          </w:tcPr>
          <w:p w14:paraId="0D0E17C1" w14:textId="67C9B65F" w:rsidR="00924B93" w:rsidRPr="00B03660" w:rsidRDefault="0067250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30c32373-500d-4c58-bd3b-a508e41fe699"/>
                <w:id w:val="-600409441"/>
                <w:placeholder>
                  <w:docPart w:val="42D6104B2611447190A9BE4E06DCF1C6"/>
                </w:placeholder>
              </w:sdtPr>
              <w:sdtEndPr/>
              <w:sdtContent>
                <w:r w:rsidR="00924B93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452F70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A4YTRiNmE5LTZhNTItNDViZS04NjU0LWJjZTc4ZDRjNDM5NiIsIlJhbmdlTGVuZ3RoIjoyMSwiUmVmZXJlbmNlSWQiOiI5M2QwNjJkYy0xN2YyLTQ4NDgtOTI2My04MDViYTU2NDI5N2E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xNi9qLmppbmYuMjAxNi4wNy4wMTkiLCJFZGl0b3JzIjpbXSwiRXZhbHVhdGlvbkNvbXBsZXhpdHkiOjAsIkV2YWx1YXRpb25Tb3VyY2VUZXh0Rm9ybWF0IjowLCJHcm91cHMiOlt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aHR0cDovL3d3dy5uY2JpLm5sbS5uaWguZ292L3BtYy9hcnRpY2xlcy9QTUM1MTQzMTY5Lz9yZXBvcnQ9cmVhZGVyIiwiVXJpU3RyaW5nIjoiaHR0cDovL3d3dy5uY2JpLm5sbS5uaWguZ292L3BtYy9hcnRpY2xlcy9QTUM1MTQzMTY5Lz9yZXBvcnQ9cmVhZGVy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}</w:instrText>
                </w:r>
                <w:r w:rsidR="00924B93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A019C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Hoenigl et al. 2016)</w:t>
                </w:r>
                <w:r w:rsidR="00924B93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  <w:p w14:paraId="5B9C985C" w14:textId="77777777" w:rsidR="00924B93" w:rsidRPr="00B03660" w:rsidRDefault="00924B93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2126" w:type="dxa"/>
          </w:tcPr>
          <w:p w14:paraId="218DEB13" w14:textId="645CC455" w:rsidR="00924B93" w:rsidRPr="00B03660" w:rsidRDefault="00924B93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MSM</w:t>
            </w:r>
          </w:p>
        </w:tc>
        <w:tc>
          <w:tcPr>
            <w:tcW w:w="1134" w:type="dxa"/>
          </w:tcPr>
          <w:p w14:paraId="5C7FEFB9" w14:textId="47E26841" w:rsidR="00924B93" w:rsidRPr="00B03660" w:rsidRDefault="00924B93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USA</w:t>
            </w:r>
          </w:p>
        </w:tc>
        <w:tc>
          <w:tcPr>
            <w:tcW w:w="3969" w:type="dxa"/>
          </w:tcPr>
          <w:p w14:paraId="331C7269" w14:textId="7B6E40A3" w:rsidR="00924B93" w:rsidRPr="00B03660" w:rsidRDefault="00924B93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Cost-effectiveness and transmission analysis</w:t>
            </w:r>
          </w:p>
        </w:tc>
        <w:tc>
          <w:tcPr>
            <w:tcW w:w="5529" w:type="dxa"/>
          </w:tcPr>
          <w:p w14:paraId="655DF6B1" w14:textId="48BD35EF" w:rsidR="00924B93" w:rsidRPr="00B03660" w:rsidRDefault="00924B93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Three community-based acute HIV infection (AHI) testing algorithms compared to HIV antibody testing alone</w:t>
            </w:r>
          </w:p>
        </w:tc>
      </w:tr>
      <w:tr w:rsidR="00447F3B" w:rsidRPr="00B03660" w14:paraId="0F32FA17" w14:textId="77777777" w:rsidTr="005B7B74">
        <w:tc>
          <w:tcPr>
            <w:tcW w:w="1838" w:type="dxa"/>
          </w:tcPr>
          <w:p w14:paraId="7427F2A5" w14:textId="77777777" w:rsidR="00447F3B" w:rsidRPr="00B03660" w:rsidRDefault="0067250E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  <w:highlight w:val="yellow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de7bbef0-3c20-4eca-9c50-06a5ec344110"/>
                <w:id w:val="-925043432"/>
                <w:placeholder>
                  <w:docPart w:val="3803053608B44B9EB8748CCD999A1C10"/>
                </w:placeholder>
              </w:sdtPr>
              <w:sdtEndPr/>
              <w:sdtContent>
                <w:r w:rsidR="00447F3B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447F3B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Y1MzdlZWIxLThjYmItNGI1NC1iZGRiLTM2MTQ0YzUwZGMxYSIsIlJhbmdlTGVuZ3RoIjoyMiwiUmVmZXJlbmNlSWQiOiJhNjJiYTIxZC02OWVhLTQ1YmUtYjUxMi0xZWJjYzNkM2JiMGI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EwLjEwMDcvczEwNDYxLTAxNi0xNTQ3LXkiLCJVcmlTdHJpbmciOiJodHRwczovL2RvaS5vcmcvMTAuMTAwNy9zMTA0NjEtMDE2LTE1NDcteS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}</w:instrText>
                </w:r>
                <w:r w:rsidR="00447F3B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447F3B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Zulliger et al. 2017)</w:t>
                </w:r>
                <w:r w:rsidR="00447F3B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3B94A558" w14:textId="77777777" w:rsidR="00447F3B" w:rsidRPr="00B03660" w:rsidRDefault="00447F3B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MSM</w:t>
            </w:r>
          </w:p>
        </w:tc>
        <w:tc>
          <w:tcPr>
            <w:tcW w:w="1134" w:type="dxa"/>
          </w:tcPr>
          <w:p w14:paraId="5097EF1E" w14:textId="77777777" w:rsidR="00447F3B" w:rsidRPr="00B03660" w:rsidRDefault="00447F3B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USA</w:t>
            </w:r>
          </w:p>
        </w:tc>
        <w:tc>
          <w:tcPr>
            <w:tcW w:w="3969" w:type="dxa"/>
          </w:tcPr>
          <w:p w14:paraId="6FBD3D0B" w14:textId="77777777" w:rsidR="00447F3B" w:rsidRPr="00B03660" w:rsidRDefault="00447F3B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Cost-Utility Analysis</w:t>
            </w:r>
          </w:p>
        </w:tc>
        <w:tc>
          <w:tcPr>
            <w:tcW w:w="5529" w:type="dxa"/>
          </w:tcPr>
          <w:p w14:paraId="49DBC575" w14:textId="77777777" w:rsidR="00447F3B" w:rsidRPr="00B03660" w:rsidRDefault="00447F3B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MSM Testing Initiative (MTI) to newly diagnose HIV among MSM and link them to medical care</w:t>
            </w:r>
          </w:p>
        </w:tc>
      </w:tr>
      <w:tr w:rsidR="00B66C53" w:rsidRPr="00B03660" w14:paraId="1C8A3730" w14:textId="77777777" w:rsidTr="00B2668D">
        <w:tc>
          <w:tcPr>
            <w:tcW w:w="14596" w:type="dxa"/>
            <w:gridSpan w:val="5"/>
            <w:shd w:val="clear" w:color="auto" w:fill="767171" w:themeFill="background2" w:themeFillShade="80"/>
          </w:tcPr>
          <w:p w14:paraId="4988B4BB" w14:textId="669314FD" w:rsidR="00B66C53" w:rsidRPr="00B03660" w:rsidRDefault="00B66C53" w:rsidP="00B03660">
            <w:pPr>
              <w:spacing w:after="0" w:line="240" w:lineRule="auto"/>
              <w:contextualSpacing/>
              <w:jc w:val="left"/>
              <w:rPr>
                <w:rFonts w:asciiTheme="minorHAnsi" w:hAnsiTheme="minorHAnsi" w:cstheme="minorHAnsi"/>
                <w:color w:val="FFFFFF" w:themeColor="background1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color w:val="FFFFFF" w:themeColor="background1"/>
                <w:sz w:val="16"/>
                <w:szCs w:val="16"/>
              </w:rPr>
              <w:t>Other risk groups (10)</w:t>
            </w:r>
          </w:p>
        </w:tc>
      </w:tr>
      <w:tr w:rsidR="00447F3B" w:rsidRPr="00B03660" w14:paraId="3370204A" w14:textId="77777777" w:rsidTr="005B7B74">
        <w:tc>
          <w:tcPr>
            <w:tcW w:w="1838" w:type="dxa"/>
          </w:tcPr>
          <w:p w14:paraId="62A339D4" w14:textId="77777777" w:rsidR="00447F3B" w:rsidRPr="00B03660" w:rsidRDefault="0067250E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748b5451-ba3e-45f1-a482-4a3ecef2c5c0"/>
                <w:id w:val="-1229607492"/>
                <w:placeholder>
                  <w:docPart w:val="22C68A4CDFE7408A9E9A63E1A1024B33"/>
                </w:placeholder>
              </w:sdtPr>
              <w:sdtEndPr/>
              <w:sdtContent>
                <w:r w:rsidR="00447F3B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447F3B" w:rsidRPr="005B7B74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hiOGE5M2QxLWM2NDYtNGM4ZS04MjNlLWU4MGJjMDlkZWYxOSIsIlJhbmdlTGVuZ3RoIjoyMiwiUmVmZXJlbmNlSWQiOiI0ZDVkMzc5OC0xMDA3LTQ0OTAtYWFiYi05NmY2MzRiYWJhOWQ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</w:instrText>
                </w:r>
                <w:r w:rsidR="00447F3B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  <w:lang w:val="fr-CH"/>
                  </w:rPr>
                  <w:instrText>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TA5Ny9QSEguMGIwMTNlMzE4MWNiNDMzYiIsIlVyaVN0cmluZyI6Imh0dHBzOi8vZG9pLm9yZy8xMC4xMDk3L1BISC4wYjAxM2UzMTgxY2I0MzNi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</w:instrText>
                </w:r>
                <w:r w:rsidR="00447F3B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}</w:instrText>
                </w:r>
                <w:r w:rsidR="00447F3B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447F3B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Shrestha et al. 2010)</w:t>
                </w:r>
                <w:r w:rsidR="00447F3B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2AEE7726" w14:textId="77777777" w:rsidR="00447F3B" w:rsidRPr="00B03660" w:rsidRDefault="00447F3B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>Minority populations</w:t>
            </w:r>
          </w:p>
        </w:tc>
        <w:tc>
          <w:tcPr>
            <w:tcW w:w="1134" w:type="dxa"/>
          </w:tcPr>
          <w:p w14:paraId="195DAD52" w14:textId="77777777" w:rsidR="00447F3B" w:rsidRPr="00B03660" w:rsidRDefault="00447F3B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USA</w:t>
            </w:r>
          </w:p>
        </w:tc>
        <w:tc>
          <w:tcPr>
            <w:tcW w:w="3969" w:type="dxa"/>
          </w:tcPr>
          <w:p w14:paraId="39CEE553" w14:textId="77777777" w:rsidR="00447F3B" w:rsidRPr="00B03660" w:rsidRDefault="00447F3B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>Economic Evaluation</w:t>
            </w:r>
          </w:p>
        </w:tc>
        <w:tc>
          <w:tcPr>
            <w:tcW w:w="5529" w:type="dxa"/>
          </w:tcPr>
          <w:p w14:paraId="51408661" w14:textId="77777777" w:rsidR="00447F3B" w:rsidRPr="00B03660" w:rsidRDefault="00447F3B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>Four community-based organizations implemented a social network strategy for HIV counselling and testing</w:t>
            </w:r>
          </w:p>
        </w:tc>
      </w:tr>
      <w:tr w:rsidR="00B66C53" w:rsidRPr="00B03660" w14:paraId="4F203A87" w14:textId="77777777" w:rsidTr="00B2668D">
        <w:tc>
          <w:tcPr>
            <w:tcW w:w="1838" w:type="dxa"/>
          </w:tcPr>
          <w:p w14:paraId="289B4CF1" w14:textId="6904C010" w:rsidR="00B66C53" w:rsidRPr="00B03660" w:rsidRDefault="0067250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4bec25ee-80a1-499e-bd74-b75fa62b483c"/>
                <w:id w:val="2055498279"/>
                <w:placeholder>
                  <w:docPart w:val="E8575811606D43A6AF3082D12D734012"/>
                </w:placeholder>
              </w:sdtPr>
              <w:sdtEndPr/>
              <w:sdtContent>
                <w:r w:rsidR="00B66C53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452F70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hhNGRmZDA2LWRhNTUtNGU4YS1iZDJjLTE1ZDU5Yzc5MGM4YSIsIlJhbmdlTGVuZ3RoIjoyNywiUmVmZXJlbmNlSWQiOiI5YTgwNDk4ZC01NzNhLTRiYjAtYTE5Ni1mZjNiZTVmNzVhZmM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MTAuMTM3MS9qb3VybmFsLnBvbmUuMDIwNzAzNyIsIlVyaVN0cmluZyI6Imh0dHBzOi8vZG9pLm9yZy8xMC4xMzcxL2pvdXJuYWwucG9uZS4wMjA3MDM3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}</w:instrText>
                </w:r>
                <w:r w:rsidR="00B66C53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A019C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Suijkerbuijk et al. 2018b)</w:t>
                </w:r>
                <w:r w:rsidR="00B66C53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68E3799D" w14:textId="6B7A04D6" w:rsidR="00B66C53" w:rsidRPr="00B03660" w:rsidRDefault="00B66C53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Foreign born migrants </w:t>
            </w:r>
          </w:p>
        </w:tc>
        <w:tc>
          <w:tcPr>
            <w:tcW w:w="1134" w:type="dxa"/>
          </w:tcPr>
          <w:p w14:paraId="79BD617C" w14:textId="7B1262E0" w:rsidR="00B66C53" w:rsidRPr="00B03660" w:rsidRDefault="00A66C68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Netherlands</w:t>
            </w:r>
          </w:p>
        </w:tc>
        <w:tc>
          <w:tcPr>
            <w:tcW w:w="3969" w:type="dxa"/>
          </w:tcPr>
          <w:p w14:paraId="7151D000" w14:textId="2C77C025" w:rsidR="00B66C53" w:rsidRPr="00B03660" w:rsidRDefault="00A66C68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arkov model</w:t>
            </w:r>
          </w:p>
        </w:tc>
        <w:tc>
          <w:tcPr>
            <w:tcW w:w="5529" w:type="dxa"/>
          </w:tcPr>
          <w:p w14:paraId="68CE5859" w14:textId="3DB87CA2" w:rsidR="00B66C53" w:rsidRPr="00B03660" w:rsidRDefault="00B66C53" w:rsidP="00B03660">
            <w:pPr>
              <w:spacing w:after="0" w:line="240" w:lineRule="auto"/>
              <w:contextualSpacing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HBV &amp; HCV</w:t>
            </w:r>
            <w:r w:rsidR="00A66C68"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 screening program</w:t>
            </w:r>
          </w:p>
        </w:tc>
      </w:tr>
      <w:tr w:rsidR="00E4417D" w:rsidRPr="00EE5D4D" w14:paraId="0E5985DF" w14:textId="77777777" w:rsidTr="00B2668D">
        <w:tc>
          <w:tcPr>
            <w:tcW w:w="1838" w:type="dxa"/>
          </w:tcPr>
          <w:p w14:paraId="6F13A850" w14:textId="60AD18D9" w:rsidR="00E4417D" w:rsidRPr="00B03660" w:rsidRDefault="0067250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  <w:lang w:val="fr-CH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a6eb1ae4-4d72-46da-a31b-453ee988e37e"/>
                <w:id w:val="1047722748"/>
                <w:placeholder>
                  <w:docPart w:val="D4EA0CDDF61F4F29B3CFF4EA3F852726"/>
                </w:placeholder>
              </w:sdtPr>
              <w:sdtEndPr/>
              <w:sdtContent>
                <w:r w:rsidR="00E4417D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452F70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cyYjhiY2RkLTc3MDUtNGNjNS1hYjM5LTExYmJiNGY5Nzg2ZCIsIlJhbmdlTGVuZ3RoIjoyMCwiUmVmZXJlbmNlSWQiOiI4ODE5ODQyZC1lZGUyLTRmYmMtODU4ZC0yNzM1YWNjOWQzYzc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</w:instrText>
                </w:r>
                <w:r w:rsidR="00452F70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  <w:lang w:val="fr-CH"/>
                  </w:rPr>
                  <w:instrText>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}</w:instrText>
                </w:r>
                <w:r w:rsidR="00E4417D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A019C3">
                  <w:rPr>
                    <w:rFonts w:asciiTheme="minorHAnsi" w:hAnsiTheme="minorHAnsi" w:cstheme="minorHAnsi"/>
                    <w:b/>
                    <w:sz w:val="16"/>
                    <w:szCs w:val="16"/>
                    <w:lang w:val="fr-CH"/>
                  </w:rPr>
                  <w:t>(Pottie et al. 2018)</w:t>
                </w:r>
                <w:r w:rsidR="00E4417D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602D044B" w14:textId="2C8745D0" w:rsidR="00E4417D" w:rsidRPr="00B03660" w:rsidRDefault="004E0434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  <w:lang w:val="fr-CH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fr-CH"/>
              </w:rPr>
              <w:t>Migrant populations</w:t>
            </w:r>
          </w:p>
        </w:tc>
        <w:tc>
          <w:tcPr>
            <w:tcW w:w="1134" w:type="dxa"/>
          </w:tcPr>
          <w:p w14:paraId="3A0A8C23" w14:textId="77777777" w:rsidR="00E4417D" w:rsidRPr="00B03660" w:rsidRDefault="00E4417D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  <w:lang w:val="fr-CH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fr-CH"/>
              </w:rPr>
              <w:t>International</w:t>
            </w:r>
          </w:p>
        </w:tc>
        <w:tc>
          <w:tcPr>
            <w:tcW w:w="3969" w:type="dxa"/>
          </w:tcPr>
          <w:p w14:paraId="41AEDADB" w14:textId="77777777" w:rsidR="00E4417D" w:rsidRPr="00B03660" w:rsidRDefault="00E4417D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  <w:lang w:val="fr-CH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  <w:lang w:val="fr-CH"/>
              </w:rPr>
              <w:t>Review</w:t>
            </w:r>
          </w:p>
        </w:tc>
        <w:tc>
          <w:tcPr>
            <w:tcW w:w="5529" w:type="dxa"/>
          </w:tcPr>
          <w:p w14:paraId="6C0EC99D" w14:textId="77777777" w:rsidR="00E4417D" w:rsidRPr="00B03660" w:rsidRDefault="00E4417D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  <w:lang w:val="fr-CH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  <w:lang w:val="fr-CH"/>
              </w:rPr>
              <w:t>HIV testing strategies in migrant populations</w:t>
            </w:r>
          </w:p>
        </w:tc>
      </w:tr>
      <w:tr w:rsidR="00447F3B" w:rsidRPr="00B03660" w14:paraId="08A91B6B" w14:textId="77777777" w:rsidTr="005B7B74">
        <w:tc>
          <w:tcPr>
            <w:tcW w:w="1838" w:type="dxa"/>
          </w:tcPr>
          <w:p w14:paraId="40F1E93C" w14:textId="77777777" w:rsidR="00447F3B" w:rsidRPr="00B03660" w:rsidRDefault="0067250E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09525a08-134a-43f4-9aac-0d7aa7d0e0b2"/>
                <w:id w:val="1839033922"/>
                <w:placeholder>
                  <w:docPart w:val="EA5A2284A30245919C357D5982ED32DC"/>
                </w:placeholder>
              </w:sdtPr>
              <w:sdtEndPr/>
              <w:sdtContent>
                <w:r w:rsidR="00447F3B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447F3B" w:rsidRPr="005B7B74">
                  <w:rPr>
                    <w:rFonts w:asciiTheme="minorHAnsi" w:hAnsiTheme="minorHAnsi" w:cstheme="minorHAnsi"/>
                    <w:b/>
                    <w:sz w:val="16"/>
                    <w:szCs w:val="16"/>
                    <w:lang w:val="fr-CH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U1YWRiYTQ4LWJkODYtNDRlOC1hMWUwLTNlYjMxNWE2NzkzZiIsIlJhbmdlTGVuZ3RoIjoyMCwiUmVmZXJlbmNlSWQiOiI4ODRiM2QwNS0yNGVmLTQ5ODUtOGZlZS1lY2Y5OTIzNTQwOTU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</w:instrText>
                </w:r>
                <w:r w:rsidR="00447F3B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lBNQzY2MDkwNTkiLCJVcmlTdHJpbmciOiJodHRwczovL3d3dy5uY2JpLm5sbS5uaWguZ292L3BtYy9hcnRpY2xlcy9QTUM2NjA5MDU5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}</w:instrText>
                </w:r>
                <w:r w:rsidR="00447F3B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447F3B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Martin et al. 2019)</w:t>
                </w:r>
                <w:r w:rsidR="00447F3B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1B8D8C00" w14:textId="77777777" w:rsidR="00447F3B" w:rsidRPr="00B03660" w:rsidRDefault="00447F3B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Migrant populations </w:t>
            </w:r>
          </w:p>
        </w:tc>
        <w:tc>
          <w:tcPr>
            <w:tcW w:w="1134" w:type="dxa"/>
          </w:tcPr>
          <w:p w14:paraId="20409061" w14:textId="77777777" w:rsidR="00447F3B" w:rsidRPr="00B03660" w:rsidRDefault="00447F3B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UK</w:t>
            </w:r>
          </w:p>
        </w:tc>
        <w:tc>
          <w:tcPr>
            <w:tcW w:w="3969" w:type="dxa"/>
          </w:tcPr>
          <w:p w14:paraId="67EF8B70" w14:textId="77777777" w:rsidR="00447F3B" w:rsidRPr="00B03660" w:rsidRDefault="00447F3B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ecision model  based on a Markov approach</w:t>
            </w:r>
          </w:p>
        </w:tc>
        <w:tc>
          <w:tcPr>
            <w:tcW w:w="5529" w:type="dxa"/>
          </w:tcPr>
          <w:p w14:paraId="6BC53C59" w14:textId="77777777" w:rsidR="00447F3B" w:rsidRPr="00B03660" w:rsidRDefault="00447F3B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Hepatitis B virus case-finding among migrant populations born in countries with intermediate or high prevalence levels (≥2%) in a primary care setting </w:t>
            </w:r>
          </w:p>
        </w:tc>
      </w:tr>
      <w:tr w:rsidR="00A66C68" w:rsidRPr="00B03660" w14:paraId="2D3404E0" w14:textId="77777777" w:rsidTr="00B2668D">
        <w:tc>
          <w:tcPr>
            <w:tcW w:w="1838" w:type="dxa"/>
          </w:tcPr>
          <w:p w14:paraId="5F56C1DD" w14:textId="55487C3D" w:rsidR="00A66C68" w:rsidRPr="00B03660" w:rsidRDefault="0067250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7742ff42-fa88-4878-ac4f-2053718a7aef"/>
                <w:id w:val="1961842951"/>
                <w:placeholder>
                  <w:docPart w:val="880051FDF0A645CABA6C81542E90C564"/>
                </w:placeholder>
              </w:sdtPr>
              <w:sdtEndPr/>
              <w:sdtContent>
                <w:r w:rsidR="00A66C68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5B7B74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0OTQwODFlLTA2YmItNGUzZi04N2U4LTVmMmQzNWNlMjQ2NyIsIlJhbmdlTGVuZ3RoIjoyOCwiUmVmZXJlbmNlSWQiOiI0MGY0YjQ1NC1jNzJlLTRhZDYtODZiOS04NTRlOTZjOWIyOWE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}</w:instrText>
                </w:r>
                <w:r w:rsidR="00A66C68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5B7B74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Varghese and Peterman 2001)</w:t>
                </w:r>
                <w:r w:rsidR="00A66C68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1E58228A" w14:textId="713172B7" w:rsidR="00A66C68" w:rsidRPr="00B03660" w:rsidRDefault="000F0857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 xml:space="preserve">Prisoners </w:t>
            </w:r>
          </w:p>
        </w:tc>
        <w:tc>
          <w:tcPr>
            <w:tcW w:w="1134" w:type="dxa"/>
          </w:tcPr>
          <w:p w14:paraId="3631C726" w14:textId="2EB5F830" w:rsidR="00A66C68" w:rsidRPr="00B03660" w:rsidRDefault="000F0857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3969" w:type="dxa"/>
          </w:tcPr>
          <w:p w14:paraId="2EB1CD6E" w14:textId="11EFA032" w:rsidR="00A66C68" w:rsidRPr="00B03660" w:rsidRDefault="000F0857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>D</w:t>
            </w:r>
            <w:r w:rsidR="00A66C68"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>ecision model</w:t>
            </w:r>
          </w:p>
        </w:tc>
        <w:tc>
          <w:tcPr>
            <w:tcW w:w="5529" w:type="dxa"/>
          </w:tcPr>
          <w:p w14:paraId="4806CEAF" w14:textId="000020CC" w:rsidR="000F0857" w:rsidRPr="00B03660" w:rsidRDefault="00A66C68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 xml:space="preserve">HIV testing and </w:t>
            </w:r>
            <w:r w:rsidR="000F0857"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>counselling</w:t>
            </w:r>
          </w:p>
          <w:p w14:paraId="7622B984" w14:textId="30E14FD8" w:rsidR="00A66C68" w:rsidRPr="00B03660" w:rsidRDefault="00A66C68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</w:p>
        </w:tc>
      </w:tr>
      <w:tr w:rsidR="00A66C68" w:rsidRPr="00B03660" w14:paraId="4C4D31BE" w14:textId="77777777" w:rsidTr="00B2668D">
        <w:tc>
          <w:tcPr>
            <w:tcW w:w="1838" w:type="dxa"/>
          </w:tcPr>
          <w:p w14:paraId="63B1C1C5" w14:textId="16DE16A0" w:rsidR="00A66C68" w:rsidRPr="00B03660" w:rsidRDefault="0067250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dc94697d-880a-476e-910e-16aebb160997"/>
                <w:id w:val="188187404"/>
                <w:placeholder>
                  <w:docPart w:val="F5AE4969DEFF4D9D8BFEE67A5CB378BA"/>
                </w:placeholder>
              </w:sdtPr>
              <w:sdtEndPr/>
              <w:sdtContent>
                <w:r w:rsidR="00A66C68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452F70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Q0YTRhN2UzLWE0YWQtNGYzOC1hYzkzLTIwZTliMWYzODk5YSIsIlJhbmdlTGVuZ3RoIjoyMywiUmVmZXJlbmNlSWQiOiI0ZTExZjdkYS00ZDE4LTQwY2UtOWEzZC01ZmYyYmVhOWQzMzQ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UE1DMzU0NjE0NSIsIlVyaVN0cmluZyI6Imh0dHBzOi8vd3d3Lm5jYmkubmxtLm5paC5nb3YvcG1jL2FydGljbGVzL1BNQzM1NDYxNDU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}</w:instrText>
                </w:r>
                <w:r w:rsidR="00A66C68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A019C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Schackman et al. 2013)</w:t>
                </w:r>
                <w:r w:rsidR="00A66C68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356380E7" w14:textId="65F7DBE6" w:rsidR="00A66C68" w:rsidRPr="00B03660" w:rsidRDefault="003B08B8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>Substance abusers</w:t>
            </w:r>
          </w:p>
        </w:tc>
        <w:tc>
          <w:tcPr>
            <w:tcW w:w="1134" w:type="dxa"/>
          </w:tcPr>
          <w:p w14:paraId="4554EBB2" w14:textId="77777777" w:rsidR="00A66C68" w:rsidRPr="00B03660" w:rsidRDefault="00A66C68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USA</w:t>
            </w:r>
          </w:p>
        </w:tc>
        <w:tc>
          <w:tcPr>
            <w:tcW w:w="3969" w:type="dxa"/>
          </w:tcPr>
          <w:p w14:paraId="4370AFDC" w14:textId="7E6C5EC6" w:rsidR="0066206A" w:rsidRPr="00B03660" w:rsidRDefault="00A66C68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>Cost-effectiveness analysis</w:t>
            </w:r>
            <w:r w:rsidR="0066206A"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 xml:space="preserve"> of a  randomized trial</w:t>
            </w:r>
          </w:p>
          <w:p w14:paraId="65E2D3F8" w14:textId="513AA66B" w:rsidR="00A66C68" w:rsidRPr="00B03660" w:rsidRDefault="00A66C68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</w:tc>
        <w:tc>
          <w:tcPr>
            <w:tcW w:w="5529" w:type="dxa"/>
          </w:tcPr>
          <w:p w14:paraId="49EAB5CC" w14:textId="51C2F2C6" w:rsidR="00A66C68" w:rsidRPr="00B03660" w:rsidRDefault="003B08B8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 xml:space="preserve">HIV Testing in Substance Abuse Treatment: </w:t>
            </w:r>
            <w:r w:rsidR="00A66C68"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 xml:space="preserve">(1) </w:t>
            </w:r>
            <w:r w:rsidR="000F0857"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 xml:space="preserve">off-site testing referral </w:t>
            </w:r>
            <w:r w:rsidR="00A66C68"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>(2) on-site rapid testing with information only</w:t>
            </w:r>
            <w:r w:rsidR="000F0857"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 xml:space="preserve"> </w:t>
            </w:r>
            <w:r w:rsidR="00A66C68"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>(3) on-sit</w:t>
            </w:r>
            <w:r w:rsidR="000F0857"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 xml:space="preserve">e rapid testing with risk </w:t>
            </w:r>
            <w:r w:rsidR="00A66C68"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 xml:space="preserve">reduction </w:t>
            </w:r>
            <w:r w:rsidR="000F0857"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>counselling</w:t>
            </w: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 xml:space="preserve"> </w:t>
            </w:r>
          </w:p>
        </w:tc>
      </w:tr>
      <w:tr w:rsidR="00E4417D" w:rsidRPr="00B03660" w14:paraId="10041EF1" w14:textId="77777777" w:rsidTr="00B2668D">
        <w:tc>
          <w:tcPr>
            <w:tcW w:w="1838" w:type="dxa"/>
          </w:tcPr>
          <w:p w14:paraId="542A4867" w14:textId="2BC226EE" w:rsidR="00E4417D" w:rsidRPr="00B03660" w:rsidRDefault="0067250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b9249869-d7b6-4bee-8963-0baef3adc81a"/>
                <w:id w:val="2146779919"/>
                <w:placeholder>
                  <w:docPart w:val="7B187463B3F24761BC2C60577828F2F5"/>
                </w:placeholder>
              </w:sdtPr>
              <w:sdtEndPr/>
              <w:sdtContent>
                <w:r w:rsidR="00E4417D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452F70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RkMTg3MDk1LTA5OTktNDE3Ny04MmU4LWFjODFmNjU3YmIwNCIsIlJhbmdlTGVuZ3RoIjoyMywiUmVmZXJlbmNlSWQiOiI1ZGIzY2I5OC1lMDhkLTRjNGMtOGVmNS1mZTNkZjNjMTY2MzQ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TExL2FkZC4xMjc1NCIsIkVkaXRvcnMiOltdLCJFdmFsdWF0aW9uQ29tcGxleGl0eSI6MCwiRXZhbHVhdGlvblNvdXJjZVRleHRGb3JtYXQiOjAsIkdyb3VwcyI6W10sIkhhc0xhYmVsMSI6ZmFsc2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IxMC4xMTExL2FkZC4xMjc1NCIsIlVyaVN0cmluZyI6Imh0dHBzOi8vZG9pLm9yZy8xMC4xMTExL2FkZC4xMjc1NC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}</w:instrText>
                </w:r>
                <w:r w:rsidR="00E4417D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A019C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Schackman et al. 2015)</w:t>
                </w:r>
                <w:r w:rsidR="00E4417D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75287021" w14:textId="77777777" w:rsidR="00E4417D" w:rsidRPr="00B03660" w:rsidRDefault="00E4417D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ubstance abusers</w:t>
            </w:r>
          </w:p>
        </w:tc>
        <w:tc>
          <w:tcPr>
            <w:tcW w:w="1134" w:type="dxa"/>
          </w:tcPr>
          <w:p w14:paraId="2B62A497" w14:textId="77777777" w:rsidR="00E4417D" w:rsidRPr="00B03660" w:rsidRDefault="00E4417D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USA </w:t>
            </w:r>
          </w:p>
        </w:tc>
        <w:tc>
          <w:tcPr>
            <w:tcW w:w="3969" w:type="dxa"/>
          </w:tcPr>
          <w:p w14:paraId="0250FF6A" w14:textId="77777777" w:rsidR="00E4417D" w:rsidRPr="00B03660" w:rsidRDefault="00E4417D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ecision analytic mode</w:t>
            </w:r>
          </w:p>
        </w:tc>
        <w:tc>
          <w:tcPr>
            <w:tcW w:w="5529" w:type="dxa"/>
          </w:tcPr>
          <w:p w14:paraId="78632EB7" w14:textId="77777777" w:rsidR="00E4417D" w:rsidRPr="00B03660" w:rsidRDefault="00E4417D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apid HCV testing and simultaneous rapid HCV and HIV testing in substance abuse treatment programs</w:t>
            </w:r>
          </w:p>
        </w:tc>
      </w:tr>
      <w:tr w:rsidR="00A66C68" w:rsidRPr="00B03660" w14:paraId="158F20EC" w14:textId="77777777" w:rsidTr="00B2668D">
        <w:tc>
          <w:tcPr>
            <w:tcW w:w="1838" w:type="dxa"/>
          </w:tcPr>
          <w:p w14:paraId="1283B7AC" w14:textId="13F1C98A" w:rsidR="00A66C68" w:rsidRPr="00B03660" w:rsidRDefault="0067250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  <w:lang w:val="fr-CH"/>
                </w:rPr>
                <w:alias w:val="Don't edit this field"/>
                <w:tag w:val="CitaviPlaceholder#5984f57b-ce24-4dd5-b252-04d78b2a170e"/>
                <w:id w:val="742452887"/>
                <w:placeholder>
                  <w:docPart w:val="45FE104C76724F6ABE6ECEC8C8FF58F8"/>
                </w:placeholder>
              </w:sdtPr>
              <w:sdtEndPr/>
              <w:sdtContent>
                <w:r w:rsidR="00A66C68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  <w:lang w:val="fr-CH"/>
                  </w:rPr>
                  <w:fldChar w:fldCharType="begin"/>
                </w:r>
                <w:r w:rsidR="00452F70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Q1NGQzNjc5LTU5ZjgtNDI3OC1hYzM0LWUwNTI0YzI1ZDY0NyIsIlJhbmdlTGVuZ3RoIjoyMiwiUmVmZXJlbmNlSWQiOiI1MzZkZmVjNC04ZTI2LTRkOTctOWQ0ZC1hYjc2NmIyYjI2NjQ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IxNjg5MDM2IiwiVXJpU3RyaW5nIjoiaHR0cDovL3d3dy5uY2JpLm5sbS5uaWguZ292L3B1Ym1lZC8yMTY4OTAzNi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}</w:instrText>
                </w:r>
                <w:r w:rsidR="00A66C68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  <w:lang w:val="fr-CH"/>
                  </w:rPr>
                  <w:fldChar w:fldCharType="separate"/>
                </w:r>
                <w:r w:rsidR="00A019C3">
                  <w:rPr>
                    <w:rFonts w:asciiTheme="minorHAnsi" w:hAnsiTheme="minorHAnsi" w:cstheme="minorHAnsi"/>
                    <w:b/>
                    <w:sz w:val="16"/>
                    <w:szCs w:val="16"/>
                    <w:lang w:val="en-US"/>
                  </w:rPr>
                  <w:t>(Shrestha et al. 2011)</w:t>
                </w:r>
                <w:r w:rsidR="00A66C68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  <w:lang w:val="fr-CH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622A0152" w14:textId="1039163A" w:rsidR="00A66C68" w:rsidRPr="00B03660" w:rsidRDefault="00A66C68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  <w:t xml:space="preserve">Transgender communities </w:t>
            </w:r>
          </w:p>
        </w:tc>
        <w:tc>
          <w:tcPr>
            <w:tcW w:w="1134" w:type="dxa"/>
          </w:tcPr>
          <w:p w14:paraId="00819DB4" w14:textId="3B57745A" w:rsidR="00A66C68" w:rsidRPr="00B03660" w:rsidRDefault="000F0857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3969" w:type="dxa"/>
          </w:tcPr>
          <w:p w14:paraId="078BBFFC" w14:textId="454C5347" w:rsidR="00A66C68" w:rsidRPr="00B03660" w:rsidRDefault="000F0857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>Cost-Effectiveness a</w:t>
            </w:r>
            <w:r w:rsidR="00A66C68"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>nalysis</w:t>
            </w:r>
          </w:p>
        </w:tc>
        <w:tc>
          <w:tcPr>
            <w:tcW w:w="5529" w:type="dxa"/>
          </w:tcPr>
          <w:p w14:paraId="1750E5DE" w14:textId="11DC488F" w:rsidR="00A66C68" w:rsidRPr="00B03660" w:rsidRDefault="00A66C68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>Rapid HIV testing</w:t>
            </w:r>
          </w:p>
        </w:tc>
      </w:tr>
      <w:tr w:rsidR="000F0857" w:rsidRPr="00B03660" w14:paraId="1E0C956F" w14:textId="77777777" w:rsidTr="00B2668D">
        <w:tc>
          <w:tcPr>
            <w:tcW w:w="1838" w:type="dxa"/>
          </w:tcPr>
          <w:p w14:paraId="170CEB3E" w14:textId="5891A32C" w:rsidR="000F0857" w:rsidRPr="00B03660" w:rsidRDefault="0067250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cb6b161c-731b-449e-bd7c-b55a889c7ce9"/>
                <w:id w:val="-1825969618"/>
                <w:placeholder>
                  <w:docPart w:val="54882D93B1B64634946F9AE7A0345476"/>
                </w:placeholder>
              </w:sdtPr>
              <w:sdtEndPr/>
              <w:sdtContent>
                <w:r w:rsidR="000F0857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452F70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YyODhiMTQ1LTNhYjQtNDEzNC04MDFhLTg0ODJmNGU4NTdjNCIsIlJhbmdlTGVuZ3RoIjoyMCwiUmVmZXJlbmNlSWQiOiJiMWVlY2YxMC0wNThmLTRiYWEtYTBkNi1hMTNhOWUxY2UyZDM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xMzYvc3RpLjIwMDkuMDM2Njcz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5ODQzNTM0IiwiVXJpU3RyaW5nIjoiaHR0cDovL3d3dy5uY2JpLm5sbS5uaWguZ292L3B1Ym1lZC8xOTg0MzUzNC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}</w:instrText>
                </w:r>
                <w:r w:rsidR="000F0857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A019C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Wilson et al. 2010)</w:t>
                </w:r>
                <w:r w:rsidR="000F0857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65A96371" w14:textId="34E42B2C" w:rsidR="000F0857" w:rsidRPr="00B03660" w:rsidRDefault="000F0857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Sex workers </w:t>
            </w:r>
          </w:p>
        </w:tc>
        <w:tc>
          <w:tcPr>
            <w:tcW w:w="1134" w:type="dxa"/>
          </w:tcPr>
          <w:p w14:paraId="2E58CF8D" w14:textId="3D1D28D0" w:rsidR="000F0857" w:rsidRPr="00B03660" w:rsidRDefault="000F0857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ustralia</w:t>
            </w:r>
          </w:p>
        </w:tc>
        <w:tc>
          <w:tcPr>
            <w:tcW w:w="3969" w:type="dxa"/>
          </w:tcPr>
          <w:p w14:paraId="201F2479" w14:textId="6B0861C7" w:rsidR="000F0857" w:rsidRPr="00B03660" w:rsidRDefault="000F0857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A simple mathematical transmission model</w:t>
            </w:r>
          </w:p>
        </w:tc>
        <w:tc>
          <w:tcPr>
            <w:tcW w:w="5529" w:type="dxa"/>
          </w:tcPr>
          <w:p w14:paraId="65C6FE09" w14:textId="6EA1E979" w:rsidR="000F0857" w:rsidRPr="00B03660" w:rsidRDefault="003B08B8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Testing</w:t>
            </w:r>
            <w:r w:rsidR="000F0857"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 policy versus the health benefits of averting the transmission of HIV, syphilis, chlamydia and gonorrhoea to clients.</w:t>
            </w:r>
          </w:p>
        </w:tc>
      </w:tr>
      <w:tr w:rsidR="00E4417D" w:rsidRPr="00B03660" w14:paraId="700238E3" w14:textId="77777777" w:rsidTr="00B2668D">
        <w:tc>
          <w:tcPr>
            <w:tcW w:w="1838" w:type="dxa"/>
          </w:tcPr>
          <w:p w14:paraId="661ECA46" w14:textId="54AEB400" w:rsidR="00E4417D" w:rsidRPr="00B03660" w:rsidRDefault="0067250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5d42bd93-babb-481a-81af-1af4563334ff"/>
                <w:id w:val="-1514600953"/>
                <w:placeholder>
                  <w:docPart w:val="7568C6B022EE4BE48A761BD8746D5DA6"/>
                </w:placeholder>
              </w:sdtPr>
              <w:sdtEndPr/>
              <w:sdtContent>
                <w:r w:rsidR="00E4417D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452F70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BlMzQ2ZTQwLTQxZTgtNGIwMi1hM2ExLTBiMGMwYmVlMDdlMiIsIlJhbmdlTGVuZ3RoIjoxNywiUmVmZXJlbmNlSWQiOiJiYjhlMzIyZC0zNGVjLTQwNzUtYjg0NS1iNDIwYTc1YzJiM2M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}</w:instrText>
                </w:r>
                <w:r w:rsidR="00E4417D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A019C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Holtgrave 2007b)</w:t>
                </w:r>
                <w:r w:rsidR="00E4417D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  <w:p w14:paraId="4642DFB5" w14:textId="77777777" w:rsidR="00E4417D" w:rsidRPr="00B03660" w:rsidRDefault="00E4417D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14:paraId="0E8CFB66" w14:textId="77777777" w:rsidR="00E4417D" w:rsidRPr="00B03660" w:rsidRDefault="00E4417D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>High-risk communities</w:t>
            </w:r>
          </w:p>
        </w:tc>
        <w:tc>
          <w:tcPr>
            <w:tcW w:w="1134" w:type="dxa"/>
          </w:tcPr>
          <w:p w14:paraId="519526F6" w14:textId="77777777" w:rsidR="00E4417D" w:rsidRPr="00B03660" w:rsidRDefault="00E4417D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USA</w:t>
            </w:r>
          </w:p>
        </w:tc>
        <w:tc>
          <w:tcPr>
            <w:tcW w:w="3969" w:type="dxa"/>
          </w:tcPr>
          <w:p w14:paraId="620479F7" w14:textId="77777777" w:rsidR="00E4417D" w:rsidRPr="00B03660" w:rsidRDefault="00E4417D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>Standard methods of  scenario and cost-effectiveness analysis</w:t>
            </w:r>
          </w:p>
        </w:tc>
        <w:tc>
          <w:tcPr>
            <w:tcW w:w="5529" w:type="dxa"/>
          </w:tcPr>
          <w:p w14:paraId="60C7E753" w14:textId="77777777" w:rsidR="00E4417D" w:rsidRPr="00B03660" w:rsidRDefault="00E4417D" w:rsidP="00B03660">
            <w:pPr>
              <w:spacing w:after="0" w:line="240" w:lineRule="auto"/>
              <w:contextualSpacing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>HIV counselling and rapid testing in high-risk communities</w:t>
            </w:r>
          </w:p>
        </w:tc>
      </w:tr>
    </w:tbl>
    <w:p w14:paraId="54AAEE53" w14:textId="77777777" w:rsidR="00BA46D3" w:rsidRDefault="00BA46D3">
      <w:r>
        <w:br w:type="page"/>
      </w:r>
    </w:p>
    <w:tbl>
      <w:tblPr>
        <w:tblStyle w:val="Tabellenraster5"/>
        <w:tblW w:w="14596" w:type="dxa"/>
        <w:tblLayout w:type="fixed"/>
        <w:tblLook w:val="04A0" w:firstRow="1" w:lastRow="0" w:firstColumn="1" w:lastColumn="0" w:noHBand="0" w:noVBand="1"/>
      </w:tblPr>
      <w:tblGrid>
        <w:gridCol w:w="1838"/>
        <w:gridCol w:w="2126"/>
        <w:gridCol w:w="1134"/>
        <w:gridCol w:w="3969"/>
        <w:gridCol w:w="5529"/>
      </w:tblGrid>
      <w:tr w:rsidR="00E4417D" w:rsidRPr="00B03660" w14:paraId="4999F653" w14:textId="77777777" w:rsidTr="00B2668D">
        <w:tc>
          <w:tcPr>
            <w:tcW w:w="14596" w:type="dxa"/>
            <w:gridSpan w:val="5"/>
            <w:shd w:val="clear" w:color="auto" w:fill="767171" w:themeFill="background2" w:themeFillShade="80"/>
          </w:tcPr>
          <w:p w14:paraId="7561F251" w14:textId="6B9F2DBF" w:rsidR="00E4417D" w:rsidRPr="00B03660" w:rsidRDefault="00E4417D" w:rsidP="00B03660">
            <w:pPr>
              <w:spacing w:after="0" w:line="240" w:lineRule="auto"/>
              <w:contextualSpacing/>
              <w:jc w:val="left"/>
              <w:rPr>
                <w:rFonts w:asciiTheme="minorHAnsi" w:hAnsiTheme="minorHAnsi" w:cstheme="minorHAnsi"/>
                <w:color w:val="FFFFFF" w:themeColor="background1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color w:val="FFFFFF" w:themeColor="background1"/>
                <w:sz w:val="16"/>
                <w:szCs w:val="16"/>
              </w:rPr>
              <w:t>Comparison of testing strategies and target groups (10)</w:t>
            </w:r>
          </w:p>
        </w:tc>
      </w:tr>
      <w:tr w:rsidR="00BA46D3" w:rsidRPr="00B03660" w14:paraId="4615A7F0" w14:textId="77777777" w:rsidTr="005B7B74">
        <w:tc>
          <w:tcPr>
            <w:tcW w:w="1838" w:type="dxa"/>
            <w:shd w:val="clear" w:color="auto" w:fill="D9D9D9" w:themeFill="background1" w:themeFillShade="D9"/>
          </w:tcPr>
          <w:p w14:paraId="43E7E654" w14:textId="77777777" w:rsidR="00BA46D3" w:rsidRPr="00B03660" w:rsidRDefault="00BA46D3" w:rsidP="005B7B74">
            <w:pPr>
              <w:spacing w:after="0" w:line="240" w:lineRule="auto"/>
              <w:ind w:right="-142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/>
                <w:sz w:val="16"/>
                <w:szCs w:val="16"/>
              </w:rPr>
              <w:t>Reference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327BF73D" w14:textId="77777777" w:rsidR="00BA46D3" w:rsidRPr="00B03660" w:rsidRDefault="00BA46D3" w:rsidP="005B7B74">
            <w:pPr>
              <w:spacing w:after="0" w:line="240" w:lineRule="auto"/>
              <w:ind w:right="-142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Target group(s) 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/ population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8C8A704" w14:textId="77777777" w:rsidR="00BA46D3" w:rsidRPr="00B03660" w:rsidRDefault="00BA46D3" w:rsidP="005B7B74">
            <w:pPr>
              <w:spacing w:after="0" w:line="240" w:lineRule="auto"/>
              <w:ind w:right="-142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/>
                <w:sz w:val="16"/>
                <w:szCs w:val="16"/>
              </w:rPr>
              <w:t>Country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14:paraId="24BC25B6" w14:textId="77777777" w:rsidR="00BA46D3" w:rsidRPr="00B03660" w:rsidRDefault="00BA46D3" w:rsidP="005B7B74">
            <w:pPr>
              <w:spacing w:after="0" w:line="240" w:lineRule="auto"/>
              <w:ind w:right="-142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/>
                <w:sz w:val="16"/>
                <w:szCs w:val="16"/>
              </w:rPr>
              <w:t>Design / Model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reported</w:t>
            </w:r>
          </w:p>
        </w:tc>
        <w:tc>
          <w:tcPr>
            <w:tcW w:w="5529" w:type="dxa"/>
            <w:shd w:val="clear" w:color="auto" w:fill="D9D9D9" w:themeFill="background1" w:themeFillShade="D9"/>
          </w:tcPr>
          <w:p w14:paraId="60FF881D" w14:textId="77777777" w:rsidR="00BA46D3" w:rsidRPr="00B03660" w:rsidRDefault="00BA46D3" w:rsidP="005B7B74">
            <w:pPr>
              <w:spacing w:after="0" w:line="240" w:lineRule="auto"/>
              <w:ind w:right="-142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/>
                <w:sz w:val="16"/>
                <w:szCs w:val="16"/>
              </w:rPr>
              <w:t>Intervention(s)</w:t>
            </w:r>
          </w:p>
        </w:tc>
      </w:tr>
      <w:tr w:rsidR="00BA46D3" w:rsidRPr="00B03660" w14:paraId="77FE460A" w14:textId="77777777" w:rsidTr="005B7B74">
        <w:tc>
          <w:tcPr>
            <w:tcW w:w="1838" w:type="dxa"/>
          </w:tcPr>
          <w:p w14:paraId="201FE0F9" w14:textId="77777777" w:rsidR="00BA46D3" w:rsidRPr="00B03660" w:rsidRDefault="0067250E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a7502efd-9d7e-4f97-ae04-76bed0434e4c"/>
                <w:id w:val="-1249266371"/>
                <w:placeholder>
                  <w:docPart w:val="524D003820BF47079A3DA902F33B8293"/>
                </w:placeholder>
              </w:sdtPr>
              <w:sdtEndPr/>
              <w:sdtContent>
                <w:r w:rsidR="00BA46D3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BA46D3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k4MjZmYmY5LTZjYWEtNDMwOC04OTQxLTc3ZWVlMzhmN2EyOCIsIlJhbmdlTGVuZ3RoIjoyMSwiUmVmZXJlbmNlSWQiOiI4NmE2YTUyNy1lN2JkLTQzYzUtYTgxMy1mMDA2YzczZWE0NTk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}</w:instrText>
                </w:r>
                <w:r w:rsidR="00BA46D3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BA46D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Heumann et al. 2001)</w:t>
                </w:r>
                <w:r w:rsidR="00BA46D3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020675FF" w14:textId="77777777" w:rsidR="00BA46D3" w:rsidRPr="00B03660" w:rsidRDefault="00BA46D3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>Three high-risk groups: (A) young MSMs (B) older MSMs (C) IDUs</w:t>
            </w:r>
          </w:p>
        </w:tc>
        <w:tc>
          <w:tcPr>
            <w:tcW w:w="1134" w:type="dxa"/>
          </w:tcPr>
          <w:p w14:paraId="4CE95A54" w14:textId="77777777" w:rsidR="00BA46D3" w:rsidRPr="00B03660" w:rsidRDefault="00BA46D3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USA</w:t>
            </w:r>
          </w:p>
        </w:tc>
        <w:tc>
          <w:tcPr>
            <w:tcW w:w="3969" w:type="dxa"/>
          </w:tcPr>
          <w:p w14:paraId="2F3B262E" w14:textId="77777777" w:rsidR="00BA46D3" w:rsidRPr="00B03660" w:rsidRDefault="00BA46D3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>Cost-effectiveness analysis</w:t>
            </w:r>
          </w:p>
        </w:tc>
        <w:tc>
          <w:tcPr>
            <w:tcW w:w="5529" w:type="dxa"/>
          </w:tcPr>
          <w:p w14:paraId="0B347F24" w14:textId="77777777" w:rsidR="00BA46D3" w:rsidRPr="00B03660" w:rsidRDefault="00BA46D3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>HIV prevention referrals to high-risk seronegatives receiving antibody testing</w:t>
            </w:r>
          </w:p>
        </w:tc>
      </w:tr>
      <w:tr w:rsidR="00BA46D3" w:rsidRPr="00B03660" w14:paraId="1C64B0D8" w14:textId="77777777" w:rsidTr="005B7B74">
        <w:tc>
          <w:tcPr>
            <w:tcW w:w="1838" w:type="dxa"/>
          </w:tcPr>
          <w:p w14:paraId="4D40E7C1" w14:textId="77777777" w:rsidR="00BA46D3" w:rsidRPr="00B03660" w:rsidRDefault="0067250E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194d0cde-9a07-402d-8ade-5e1dafd292b8"/>
                <w:id w:val="1675922019"/>
                <w:placeholder>
                  <w:docPart w:val="56E78BA4C8894F17B258B867031C94BA"/>
                </w:placeholder>
              </w:sdtPr>
              <w:sdtEndPr/>
              <w:sdtContent>
                <w:r w:rsidR="00BA46D3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BA46D3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kxODhiZThiLWRkN2YtNDkwYi1hYzMyLTUwZmU4MWVkNTY4YyIsIlJhbmdlTGVuZ3RoIjoyMiwiUmVmZXJlbmNlSWQiOiJhZmI5NzE4NC03ODBiLTQ0YmEtOTJiNi0zZmEzNTI0NGI4Nzg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kxNjYwOTMiLCJVcmlTdHJpbmciOiJodHRwOi8vd3d3Lm5jYmkubmxtLm5paC5nb3YvcHVibWVkLzE5MTY2MDkz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}</w:instrText>
                </w:r>
                <w:r w:rsidR="00BA46D3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BA46D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Shrestha et al. 2008)</w:t>
                </w:r>
                <w:r w:rsidR="00BA46D3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4E07B021" w14:textId="77777777" w:rsidR="00BA46D3" w:rsidRPr="00B03660" w:rsidRDefault="00BA46D3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>Not specified</w:t>
            </w:r>
          </w:p>
        </w:tc>
        <w:tc>
          <w:tcPr>
            <w:tcW w:w="1134" w:type="dxa"/>
          </w:tcPr>
          <w:p w14:paraId="17FCB3BD" w14:textId="77777777" w:rsidR="00BA46D3" w:rsidRPr="00B03660" w:rsidRDefault="00BA46D3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USA</w:t>
            </w:r>
          </w:p>
        </w:tc>
        <w:tc>
          <w:tcPr>
            <w:tcW w:w="3969" w:type="dxa"/>
          </w:tcPr>
          <w:p w14:paraId="548813A7" w14:textId="77777777" w:rsidR="00BA46D3" w:rsidRPr="00B03660" w:rsidRDefault="00BA46D3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>Retrospective economic evaluation of the program</w:t>
            </w:r>
          </w:p>
        </w:tc>
        <w:tc>
          <w:tcPr>
            <w:tcW w:w="5529" w:type="dxa"/>
          </w:tcPr>
          <w:p w14:paraId="0366DE24" w14:textId="77777777" w:rsidR="00BA46D3" w:rsidRPr="00B03660" w:rsidRDefault="00BA46D3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>Rapid HIV Testing  in Community-Based Organizations (CBOs)</w:t>
            </w:r>
          </w:p>
        </w:tc>
      </w:tr>
      <w:tr w:rsidR="00BA46D3" w:rsidRPr="00B03660" w14:paraId="613C33E6" w14:textId="77777777" w:rsidTr="005B7B74">
        <w:tc>
          <w:tcPr>
            <w:tcW w:w="1838" w:type="dxa"/>
          </w:tcPr>
          <w:p w14:paraId="65C193A0" w14:textId="77777777" w:rsidR="00BA46D3" w:rsidRPr="00B03660" w:rsidRDefault="0067250E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9f780596-857a-41c0-a81d-c439e8c467df"/>
                <w:id w:val="59222170"/>
                <w:placeholder>
                  <w:docPart w:val="8AD8AD9BDDEA4FE9BF538DDD234E91C8"/>
                </w:placeholder>
              </w:sdtPr>
              <w:sdtEndPr/>
              <w:sdtContent>
                <w:r w:rsidR="00BA46D3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BA46D3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RkMmUxMjI3LWFjMTAtNGNlYS1iMDQyLTYzNGE1ZDEwNWMzMiIsIlJhbmdlTGVuZ3RoIjoyMCwiUmVmZXJlbmNlSWQiOiJlNTU1YTNmMC05YmNlLTQ0MGYtOGRkYi1iODE4ZjJiMDM2ZjE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}</w:instrText>
                </w:r>
                <w:r w:rsidR="00BA46D3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BA46D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Prabhu et al. 2011)</w:t>
                </w:r>
                <w:r w:rsidR="00BA46D3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4E4943BC" w14:textId="77777777" w:rsidR="00BA46D3" w:rsidRPr="00B03660" w:rsidRDefault="00BA46D3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  <w:lang w:val="en-US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>Different target groups</w:t>
            </w:r>
          </w:p>
        </w:tc>
        <w:tc>
          <w:tcPr>
            <w:tcW w:w="1134" w:type="dxa"/>
          </w:tcPr>
          <w:p w14:paraId="6BB84F46" w14:textId="77777777" w:rsidR="00BA46D3" w:rsidRPr="00B03660" w:rsidRDefault="00BA46D3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USA </w:t>
            </w:r>
          </w:p>
        </w:tc>
        <w:tc>
          <w:tcPr>
            <w:tcW w:w="3969" w:type="dxa"/>
          </w:tcPr>
          <w:p w14:paraId="18C61151" w14:textId="77777777" w:rsidR="00BA46D3" w:rsidRPr="00B03660" w:rsidRDefault="00BA46D3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  <w:lang w:val="en-US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>Progression and Transmission model</w:t>
            </w:r>
          </w:p>
        </w:tc>
        <w:tc>
          <w:tcPr>
            <w:tcW w:w="5529" w:type="dxa"/>
          </w:tcPr>
          <w:p w14:paraId="0192FEA9" w14:textId="77777777" w:rsidR="00BA46D3" w:rsidRPr="00B03660" w:rsidRDefault="00BA46D3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>HIV screening in three settings, (1) STD clinics serving SMS (2) EDs (3) Settings where patients are likely to be diagnosed early</w:t>
            </w:r>
          </w:p>
          <w:p w14:paraId="7F404FA4" w14:textId="77777777" w:rsidR="00BA46D3" w:rsidRPr="00B03660" w:rsidRDefault="00BA46D3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>(4) Inpatient diagnosis based on  clinical manifestations</w:t>
            </w:r>
          </w:p>
        </w:tc>
      </w:tr>
      <w:tr w:rsidR="00BA46D3" w:rsidRPr="00B03660" w14:paraId="779DCD59" w14:textId="77777777" w:rsidTr="005B7B74">
        <w:tc>
          <w:tcPr>
            <w:tcW w:w="1838" w:type="dxa"/>
          </w:tcPr>
          <w:p w14:paraId="5D9FE488" w14:textId="77777777" w:rsidR="00BA46D3" w:rsidRPr="00B03660" w:rsidRDefault="0067250E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447ef488-304a-481c-a2a5-c01259cd7fd7"/>
                <w:id w:val="1597837688"/>
                <w:placeholder>
                  <w:docPart w:val="36995E06D1BF48199B07D2464FAD1253"/>
                </w:placeholder>
              </w:sdtPr>
              <w:sdtEndPr/>
              <w:sdtContent>
                <w:r w:rsidR="00BA46D3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BA46D3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FmZGQ5MjE2LWQ1ODktNDA1My1iNzBlLTQwYmM2ZGQ5NDk0MyIsIlJhbmdlTGVuZ3RoIjoxMSwiUmVmZXJlbmNlSWQiOiJjYjQ2NGJlZS0zZWE0LTRkZTktOTRmNi04MTc3NjJmNGNiN2Q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}</w:instrText>
                </w:r>
                <w:r w:rsidR="00BA46D3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BA46D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Long 2011)</w:t>
                </w:r>
                <w:r w:rsidR="00BA46D3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5A0F1769" w14:textId="77777777" w:rsidR="00BA46D3" w:rsidRPr="00B03660" w:rsidRDefault="00BA46D3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>(A) Aged 15-64 (B) IDUs &amp; MSM (C) MSM only</w:t>
            </w:r>
          </w:p>
        </w:tc>
        <w:tc>
          <w:tcPr>
            <w:tcW w:w="1134" w:type="dxa"/>
          </w:tcPr>
          <w:p w14:paraId="10020777" w14:textId="77777777" w:rsidR="00BA46D3" w:rsidRPr="00B03660" w:rsidRDefault="00BA46D3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3969" w:type="dxa"/>
          </w:tcPr>
          <w:p w14:paraId="38E51E6C" w14:textId="77777777" w:rsidR="00BA46D3" w:rsidRPr="00B03660" w:rsidRDefault="00BA46D3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>A dynamic HIV transmission model</w:t>
            </w:r>
          </w:p>
        </w:tc>
        <w:tc>
          <w:tcPr>
            <w:tcW w:w="5529" w:type="dxa"/>
          </w:tcPr>
          <w:p w14:paraId="48CCE5EF" w14:textId="77777777" w:rsidR="00BA46D3" w:rsidRPr="00B03660" w:rsidRDefault="00BA46D3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>HIV Screening via (1) Fourth-Generation Immunoassay or (2) Nucleic Acid Amplification Test</w:t>
            </w:r>
          </w:p>
        </w:tc>
      </w:tr>
      <w:tr w:rsidR="006A41E5" w:rsidRPr="00B03660" w14:paraId="6160BCEE" w14:textId="77777777" w:rsidTr="00B2668D">
        <w:tc>
          <w:tcPr>
            <w:tcW w:w="1838" w:type="dxa"/>
          </w:tcPr>
          <w:p w14:paraId="7C478FFD" w14:textId="51382E7A" w:rsidR="006A41E5" w:rsidRPr="00B03660" w:rsidRDefault="0067250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  <w:lang w:val="de-CH"/>
                </w:rPr>
                <w:alias w:val="Don't edit this field"/>
                <w:tag w:val="CitaviPlaceholder#b29438c8-1033-4ae2-9e9e-85c24a098ba1"/>
                <w:id w:val="1753392945"/>
                <w:placeholder>
                  <w:docPart w:val="DE0B6B6DCB7C45A5BF5B5470F013A0C3"/>
                </w:placeholder>
              </w:sdtPr>
              <w:sdtEndPr/>
              <w:sdtContent>
                <w:r w:rsidR="006A41E5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  <w:lang w:val="de-CH"/>
                  </w:rPr>
                  <w:fldChar w:fldCharType="begin"/>
                </w:r>
                <w:r w:rsidR="00452F70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hlYzQ1NDNhLWNjZDItNDE4ZC1hYzM2LWZhY2E3NDFhMjc1ZSIsIlJhbmdlTGVuZ3RoIjoyMSwiUmVmZXJlbmNlSWQiOiI0OWQ1ODY2ZC05MjRjLTRiMWUtOWJjNy02M2Q4MWFhODBhYzQ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}</w:instrText>
                </w:r>
                <w:r w:rsidR="006A41E5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  <w:lang w:val="de-CH"/>
                  </w:rPr>
                  <w:fldChar w:fldCharType="separate"/>
                </w:r>
                <w:r w:rsidR="00A019C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Helsper et al. 2012)</w:t>
                </w:r>
                <w:r w:rsidR="006A41E5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  <w:lang w:val="de-CH"/>
                  </w:rPr>
                  <w:fldChar w:fldCharType="end"/>
                </w:r>
              </w:sdtContent>
            </w:sdt>
          </w:p>
          <w:p w14:paraId="328BB362" w14:textId="4576DEA1" w:rsidR="006A41E5" w:rsidRPr="00B03660" w:rsidRDefault="006A41E5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14:paraId="346D794A" w14:textId="00E1CD5A" w:rsidR="006A41E5" w:rsidRPr="00B03660" w:rsidRDefault="00DD4042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(A</w:t>
            </w:r>
            <w:r w:rsidR="006A41E5"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) General Population </w:t>
            </w: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(B</w:t>
            </w:r>
            <w:r w:rsidR="006A41E5"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) additional primary care support </w:t>
            </w: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(C</w:t>
            </w:r>
            <w:r w:rsidR="006A41E5" w:rsidRPr="00B03660">
              <w:rPr>
                <w:rFonts w:asciiTheme="minorHAnsi" w:hAnsiTheme="minorHAnsi" w:cstheme="minorHAnsi"/>
                <w:sz w:val="16"/>
                <w:szCs w:val="16"/>
              </w:rPr>
              <w:t>) hard drug users</w:t>
            </w:r>
          </w:p>
        </w:tc>
        <w:tc>
          <w:tcPr>
            <w:tcW w:w="1134" w:type="dxa"/>
          </w:tcPr>
          <w:p w14:paraId="66D2D8AF" w14:textId="7F622B64" w:rsidR="006A41E5" w:rsidRPr="00B03660" w:rsidRDefault="006A41E5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Netherlands</w:t>
            </w:r>
          </w:p>
        </w:tc>
        <w:tc>
          <w:tcPr>
            <w:tcW w:w="3969" w:type="dxa"/>
          </w:tcPr>
          <w:p w14:paraId="41CF9262" w14:textId="1542D840" w:rsidR="006A41E5" w:rsidRPr="00B03660" w:rsidRDefault="006A41E5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>Mathematic modelling</w:t>
            </w:r>
          </w:p>
        </w:tc>
        <w:tc>
          <w:tcPr>
            <w:tcW w:w="5529" w:type="dxa"/>
          </w:tcPr>
          <w:p w14:paraId="532F8727" w14:textId="6E0DC152" w:rsidR="006A41E5" w:rsidRPr="00B03660" w:rsidRDefault="006A41E5" w:rsidP="00B03660">
            <w:pPr>
              <w:pStyle w:val="berschrift1"/>
              <w:spacing w:before="0" w:line="240" w:lineRule="auto"/>
              <w:outlineLvl w:val="0"/>
              <w:rPr>
                <w:rFonts w:asciiTheme="minorHAnsi" w:eastAsia="PMingLiU" w:hAnsiTheme="minorHAnsi" w:cstheme="minorHAnsi"/>
                <w:color w:val="auto"/>
                <w:sz w:val="16"/>
                <w:szCs w:val="16"/>
                <w:lang w:val="en-US" w:eastAsia="zh-TW"/>
              </w:rPr>
            </w:pPr>
            <w:r w:rsidRPr="00B03660">
              <w:rPr>
                <w:rFonts w:asciiTheme="minorHAnsi" w:eastAsia="PMingLiU" w:hAnsiTheme="minorHAnsi" w:cstheme="minorHAnsi"/>
                <w:color w:val="auto"/>
                <w:sz w:val="16"/>
                <w:szCs w:val="16"/>
                <w:lang w:val="en-US" w:eastAsia="zh-TW"/>
              </w:rPr>
              <w:t>Screening for hepatitis C (3 different campaigns)</w:t>
            </w:r>
          </w:p>
        </w:tc>
      </w:tr>
      <w:tr w:rsidR="00BA46D3" w:rsidRPr="00B03660" w14:paraId="5EE5368F" w14:textId="77777777" w:rsidTr="005B7B74">
        <w:tc>
          <w:tcPr>
            <w:tcW w:w="1838" w:type="dxa"/>
          </w:tcPr>
          <w:p w14:paraId="69995572" w14:textId="0C18CAA9" w:rsidR="00BA46D3" w:rsidRPr="00B03660" w:rsidRDefault="0067250E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d353612c-d267-411b-bab2-c9d6f4435dc2"/>
                <w:id w:val="81658503"/>
                <w:placeholder>
                  <w:docPart w:val="EAF906565A3F4FE8BAACC32E90820F09"/>
                </w:placeholder>
              </w:sdtPr>
              <w:sdtEndPr/>
              <w:sdtContent>
                <w:r w:rsidR="00BA46D3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5B7B74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Q3NWQ4ZDY0LTA0MjktNDZmYS04MmM2LWY4NTViMGZhZDBjZiIsIlJhbmdlTGVuZ3RoIjoyNywiUmVmZXJlbmNlSWQiOiJjZmYzN2ZjYy05ZDJkLTRiOTEtYjU1OS1jMDQwMjM3OGYxMDk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OTcvUUFELjBiMDEzZTMyODM1YzU0ZjkiLCJFZGl0b3JzIjpbXSwiRXZhbHVhdGlvbkNvbXBsZXhpdHkiOjAsIkV2YWx1YXRpb25Tb3VyY2VUZXh0Rm9ybWF0IjowLCJHcm91cHMiOltdLCJIYXNMYWJlbDEiOmZhbHNlLCJIYXNMYWJlbDIiOmZhbHNlLCJLZXl3b3JkcyI6W10sIkxhbmd1YWdlIjoiZW5nIiwiTGFuZ3VhZ2VDb2RlIjoiZW4i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IyMzE2OTMzMyIsIlVyaVN0cmluZyI6Imh0dHA6Ly93d3cubmNiaS5ubG0ubmloLmdvdi9wdWJtZWQvMjMxNjkzMzM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}</w:instrText>
                </w:r>
                <w:r w:rsidR="00BA46D3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5B7B74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Lucas and Armbruster 2013)</w:t>
                </w:r>
                <w:r w:rsidR="00BA46D3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3A6FD859" w14:textId="77777777" w:rsidR="00BA46D3" w:rsidRPr="00B03660" w:rsidRDefault="00BA46D3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>Low and High-risk individuals</w:t>
            </w:r>
          </w:p>
        </w:tc>
        <w:tc>
          <w:tcPr>
            <w:tcW w:w="1134" w:type="dxa"/>
          </w:tcPr>
          <w:p w14:paraId="6FCB9151" w14:textId="77777777" w:rsidR="00BA46D3" w:rsidRPr="00B03660" w:rsidRDefault="00BA46D3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USA</w:t>
            </w:r>
          </w:p>
        </w:tc>
        <w:tc>
          <w:tcPr>
            <w:tcW w:w="3969" w:type="dxa"/>
          </w:tcPr>
          <w:p w14:paraId="6F92B919" w14:textId="77777777" w:rsidR="00BA46D3" w:rsidRPr="00B03660" w:rsidRDefault="00BA46D3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>Deterministic mathematical model</w:t>
            </w:r>
          </w:p>
        </w:tc>
        <w:tc>
          <w:tcPr>
            <w:tcW w:w="5529" w:type="dxa"/>
          </w:tcPr>
          <w:p w14:paraId="6AD3EAD7" w14:textId="77777777" w:rsidR="00BA46D3" w:rsidRPr="00B03660" w:rsidRDefault="00BA46D3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>(1) One-Time test for Low-risk individuals  (2) Annual testing for high risk individuals</w:t>
            </w:r>
          </w:p>
        </w:tc>
      </w:tr>
      <w:tr w:rsidR="00BA46D3" w:rsidRPr="00B03660" w14:paraId="3D50F691" w14:textId="77777777" w:rsidTr="005B7B74">
        <w:tc>
          <w:tcPr>
            <w:tcW w:w="1838" w:type="dxa"/>
          </w:tcPr>
          <w:p w14:paraId="113C6F89" w14:textId="77777777" w:rsidR="00BA46D3" w:rsidRPr="00B03660" w:rsidRDefault="0067250E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39c6e7f1-f0b0-47d7-b62f-f1a79b8d9fc4"/>
                <w:id w:val="1490447875"/>
                <w:placeholder>
                  <w:docPart w:val="8270349053FF43079D74204D6193A881"/>
                </w:placeholder>
              </w:sdtPr>
              <w:sdtEndPr/>
              <w:sdtContent>
                <w:r w:rsidR="00BA46D3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BA46D3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U2NGIxOGMyLWI1MmItNGZmOS04YzY1LTE4NDU5OGFiY2Q0NiIsIlJhbmdlTGVuZ3RoIjoxOCwiUmVmZXJlbmNlSWQiOiJhM2IzMjY2Yi0zYmUxLTQ3OTgtYmM3MC1lMjYzNjhmY2JjNzk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zNzEvam91cm5hbC5wb25lLjAwOTU3MzUiLCJFZGl0b3JzIjpbXSwiRXZhbHVhdGlvbkNvbXBsZXhpdHkiOjAsIkV2YWx1YXRpb25Tb3VyY2VUZXh0Rm9ybWF0IjowLCJHcm91cHMiOlt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TM3MS9qb3VybmFsLnBvbmUuMDA5NTczNSIsIlVyaVN0cmluZyI6Imh0dHBzOi8vZG9pLm9yZy8xMC4xMzcxL2pvdXJuYWwucG9uZS4wMDk1NzM1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}</w:instrText>
                </w:r>
                <w:r w:rsidR="00BA46D3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BA46D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Long et al. 2014)</w:t>
                </w:r>
                <w:r w:rsidR="00BA46D3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568F9AE8" w14:textId="77777777" w:rsidR="00BA46D3" w:rsidRPr="00B03660" w:rsidRDefault="00BA46D3" w:rsidP="005B7B74">
            <w:pPr>
              <w:tabs>
                <w:tab w:val="left" w:pos="3010"/>
              </w:tabs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>(A) MSM (B) IDU (C) Individuals from HIV-endemic countries (D) Adults</w:t>
            </w:r>
          </w:p>
        </w:tc>
        <w:tc>
          <w:tcPr>
            <w:tcW w:w="1134" w:type="dxa"/>
          </w:tcPr>
          <w:p w14:paraId="5E36A2B3" w14:textId="77777777" w:rsidR="00BA46D3" w:rsidRPr="00B03660" w:rsidRDefault="00BA46D3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UK</w:t>
            </w:r>
          </w:p>
        </w:tc>
        <w:tc>
          <w:tcPr>
            <w:tcW w:w="3969" w:type="dxa"/>
          </w:tcPr>
          <w:p w14:paraId="710CA6DC" w14:textId="77777777" w:rsidR="00BA46D3" w:rsidRPr="00B03660" w:rsidRDefault="00BA46D3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>Dynamic compartmental model</w:t>
            </w:r>
          </w:p>
        </w:tc>
        <w:tc>
          <w:tcPr>
            <w:tcW w:w="5529" w:type="dxa"/>
          </w:tcPr>
          <w:p w14:paraId="0D6A2D1A" w14:textId="77777777" w:rsidR="00BA46D3" w:rsidRPr="00B03660" w:rsidRDefault="00BA46D3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 xml:space="preserve">Expanded HIV Testing </w:t>
            </w:r>
          </w:p>
        </w:tc>
      </w:tr>
      <w:tr w:rsidR="006A41E5" w:rsidRPr="00B03660" w14:paraId="16CC5D4A" w14:textId="77777777" w:rsidTr="00B2668D">
        <w:tc>
          <w:tcPr>
            <w:tcW w:w="1838" w:type="dxa"/>
          </w:tcPr>
          <w:p w14:paraId="573CE787" w14:textId="573342A1" w:rsidR="006A41E5" w:rsidRPr="00B03660" w:rsidRDefault="0067250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79a9ca53-c5f3-4c92-aec5-50e0e02d1778"/>
                <w:id w:val="1162044386"/>
                <w:placeholder>
                  <w:docPart w:val="2A7B096F9B9C4F5FB5DD0CA6B7BA9BA0"/>
                </w:placeholder>
              </w:sdtPr>
              <w:sdtEndPr/>
              <w:sdtContent>
                <w:r w:rsidR="006A41E5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452F70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RjZDg0NGYzLTU3MjktNGVhYS1iYzAzLWJlNTlkMjAxNjQwMyIsIlJhbmdlTGVuZ3RoIjoyMCwiUmVmZXJlbmNlSWQiOiI5YzRkZWYwNS05ZjQxLTQ4OTItYmY5ZC1jZmI2MWY2NzI0NGU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zcxL2pvdXJuYWwucG9uZS4wMTM5NjA1IiwiRWRpdG9ycyI6W10sIkV2YWx1YXRpb25Db21wbGV4aXR5IjowLCJFdmFsdWF0aW9uU291cmNlVGV4dEZvcm1hdCI6MCwiR3JvdXBzIjpbXSwiSGFzTGFiZWwxIjpmYWxzZSwiSGFzTGFiZWwyIjpmYWxz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lBNQzQ2MDU2MzAiLCJVcmlTdHJpbmciOiJodHRwczovL3d3dy5uY2JpLm5sbS5uaWguZ292L3BtYy9hcnRpY2xlcy9QTUM0NjA1NjMw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}</w:instrText>
                </w:r>
                <w:r w:rsidR="006A41E5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A019C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Castel et al. 2015)</w:t>
                </w:r>
                <w:r w:rsidR="006A41E5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568B038D" w14:textId="30E1EB65" w:rsidR="006A41E5" w:rsidRPr="00B03660" w:rsidRDefault="003F53A9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 xml:space="preserve">Patients in all health care settings vs. persons at high risk (e.g. </w:t>
            </w:r>
            <w:r w:rsidR="006A41E5"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>I</w:t>
            </w:r>
            <w:r w:rsidR="00BF2A60"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>DUs</w:t>
            </w:r>
            <w:r w:rsidR="006A41E5"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 xml:space="preserve">, </w:t>
            </w:r>
            <w:r w:rsidR="00270182"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 xml:space="preserve">persons with </w:t>
            </w:r>
            <w:r w:rsidR="006A41E5"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>multiple sexual partners,</w:t>
            </w:r>
            <w:r w:rsidR="00BF2A60"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 xml:space="preserve"> MSMs</w:t>
            </w: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2E142C70" w14:textId="592629C7" w:rsidR="006A41E5" w:rsidRPr="00B03660" w:rsidRDefault="00BF2A60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USA</w:t>
            </w:r>
          </w:p>
        </w:tc>
        <w:tc>
          <w:tcPr>
            <w:tcW w:w="3969" w:type="dxa"/>
          </w:tcPr>
          <w:p w14:paraId="56F993F6" w14:textId="3F75690B" w:rsidR="006A41E5" w:rsidRPr="00B03660" w:rsidRDefault="00270182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>Cost-effectiveness analysis</w:t>
            </w:r>
          </w:p>
        </w:tc>
        <w:tc>
          <w:tcPr>
            <w:tcW w:w="5529" w:type="dxa"/>
          </w:tcPr>
          <w:p w14:paraId="3FAE24F3" w14:textId="25EE7F94" w:rsidR="006A41E5" w:rsidRPr="00B03660" w:rsidRDefault="006A41E5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 xml:space="preserve">Routine </w:t>
            </w:r>
            <w:r w:rsidR="00270182"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>vs.</w:t>
            </w:r>
            <w:r w:rsidR="00BF2A60"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 xml:space="preserve"> t</w:t>
            </w: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>argeted testing</w:t>
            </w:r>
            <w:r w:rsidR="00270182"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 xml:space="preserve"> at different sites (CBO, clinic, hospital)</w:t>
            </w:r>
          </w:p>
        </w:tc>
      </w:tr>
      <w:tr w:rsidR="006A41E5" w:rsidRPr="00B03660" w14:paraId="44A8CAD6" w14:textId="77777777" w:rsidTr="00B2668D">
        <w:tc>
          <w:tcPr>
            <w:tcW w:w="1838" w:type="dxa"/>
          </w:tcPr>
          <w:p w14:paraId="65141AA1" w14:textId="65971D62" w:rsidR="006A41E5" w:rsidRPr="00B03660" w:rsidRDefault="0067250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a00e0779-e4f1-49bc-8bd9-4464e321d262"/>
                <w:id w:val="298663976"/>
                <w:placeholder>
                  <w:docPart w:val="943F164C6BA941E7AD50F1A680D5DAB3"/>
                </w:placeholder>
              </w:sdtPr>
              <w:sdtEndPr/>
              <w:sdtContent>
                <w:r w:rsidR="006A41E5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452F70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FhMTMxYjUwLWI0ZTgtNDcxYi1iZTlkLTJiZDBhZmFkMjQ4MSIsIlJhbmdlTGVuZ3RoIjoyNCwiUmVmZXJlbmNlSWQiOiI3NDE1MmM3Zi0yNmViLTQyZTctYmVjMi1jYWU3MmUxN2IwOGE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JQTUM0NzcwMzcyIiwiVXJpU3RyaW5nIjoiaHR0cHM6Ly93d3cubmNiaS5ubG0ubmloLmdvdi9wbWMvYXJ0aWNsZXMvUE1DNDc3MDM3Mi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}</w:instrText>
                </w:r>
                <w:r w:rsidR="006A41E5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A019C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Hutchinson et al. 2016)</w:t>
                </w:r>
                <w:r w:rsidR="006A41E5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4F4E8427" w14:textId="0E5F6C84" w:rsidR="006A41E5" w:rsidRPr="00B03660" w:rsidRDefault="006A41E5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 xml:space="preserve">MSM and </w:t>
            </w:r>
            <w:r w:rsidR="00ED1437"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>IDUs</w:t>
            </w:r>
          </w:p>
        </w:tc>
        <w:tc>
          <w:tcPr>
            <w:tcW w:w="1134" w:type="dxa"/>
          </w:tcPr>
          <w:p w14:paraId="1230BB11" w14:textId="77777777" w:rsidR="006A41E5" w:rsidRPr="00B03660" w:rsidRDefault="006A41E5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3969" w:type="dxa"/>
          </w:tcPr>
          <w:p w14:paraId="7285280E" w14:textId="41BE3529" w:rsidR="006A41E5" w:rsidRPr="00B03660" w:rsidRDefault="006A41E5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>Mathematical model of HIV transmission</w:t>
            </w:r>
          </w:p>
        </w:tc>
        <w:tc>
          <w:tcPr>
            <w:tcW w:w="5529" w:type="dxa"/>
          </w:tcPr>
          <w:p w14:paraId="3D3C12C4" w14:textId="438B9C04" w:rsidR="006A41E5" w:rsidRPr="00B03660" w:rsidRDefault="00ED1437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 xml:space="preserve">Frequent HIV </w:t>
            </w:r>
            <w:r w:rsidR="002F1706"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>rapid testing at different intervals</w:t>
            </w:r>
          </w:p>
        </w:tc>
      </w:tr>
      <w:tr w:rsidR="006A41E5" w:rsidRPr="00B03660" w14:paraId="56D6D24F" w14:textId="77777777" w:rsidTr="00B2668D">
        <w:tc>
          <w:tcPr>
            <w:tcW w:w="1838" w:type="dxa"/>
          </w:tcPr>
          <w:p w14:paraId="55ABAD39" w14:textId="686927BB" w:rsidR="006A41E5" w:rsidRPr="00B03660" w:rsidRDefault="0067250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e051451d-002b-4050-92e8-e8e7ff710e42"/>
                <w:id w:val="1073092486"/>
                <w:placeholder>
                  <w:docPart w:val="E895BE7DF7ED4C7298E711684FDED921"/>
                </w:placeholder>
              </w:sdtPr>
              <w:sdtEndPr/>
              <w:sdtContent>
                <w:r w:rsidR="006A41E5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452F70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cwYjVmZTRmLTM4NTAtNGI4OS04N2NjLWUyMGMyYmZmYTdmOSIsIlJhbmdlTGVuZ3RoIjoxNiwiUmVmZXJlbmNlSWQiOiI0ZTIwMzQ5OS1lMzhlLTQwYmEtOTNjNy02MTE4NzQ2NTg4ZDA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MDcvczEwNDYxLTAxNy0xOTQwLTEiLCJFZGl0b3JzIjpbXSwiRXZhbHVhdGlvbkNvbXBsZXhpdHkiOjAsIkV2YWx1YXRpb25Tb3VyY2VUZXh0Rm9ybWF0IjowLCJHcm91cHMiOlt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UE1DNTkyNDQyMyIsIlVyaVN0cmluZyI6Imh0dHBzOi8vd3d3Lm5jYmkubmxtLm5paC5nb3YvcG1jL2FydGljbGVzL1BNQzU5MjQ0MjM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}</w:instrText>
                </w:r>
                <w:r w:rsidR="006A41E5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A019C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Li et al. 2018)</w:t>
                </w:r>
                <w:r w:rsidR="006A41E5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  <w:p w14:paraId="3621432B" w14:textId="77777777" w:rsidR="006A41E5" w:rsidRPr="00B03660" w:rsidRDefault="006A41E5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  <w:p w14:paraId="1A7A4138" w14:textId="444180EA" w:rsidR="006A41E5" w:rsidRPr="00B03660" w:rsidRDefault="006A41E5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14:paraId="5F24D423" w14:textId="78531FA5" w:rsidR="006A41E5" w:rsidRPr="00B03660" w:rsidRDefault="00D20BF3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>Different target groups</w:t>
            </w:r>
          </w:p>
        </w:tc>
        <w:tc>
          <w:tcPr>
            <w:tcW w:w="1134" w:type="dxa"/>
          </w:tcPr>
          <w:p w14:paraId="22EB37E8" w14:textId="77777777" w:rsidR="006A41E5" w:rsidRPr="00B03660" w:rsidRDefault="006A41E5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USA</w:t>
            </w:r>
          </w:p>
        </w:tc>
        <w:tc>
          <w:tcPr>
            <w:tcW w:w="3969" w:type="dxa"/>
          </w:tcPr>
          <w:p w14:paraId="22D9C876" w14:textId="7D4F5215" w:rsidR="006A41E5" w:rsidRPr="00B03660" w:rsidRDefault="006A41E5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>Cost-utility analysis</w:t>
            </w:r>
          </w:p>
        </w:tc>
        <w:tc>
          <w:tcPr>
            <w:tcW w:w="5529" w:type="dxa"/>
          </w:tcPr>
          <w:p w14:paraId="3F5188E5" w14:textId="68F64AFE" w:rsidR="00D20BF3" w:rsidRPr="00B03660" w:rsidRDefault="006A41E5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>(1) Rapid HIV tests at clinical set</w:t>
            </w:r>
            <w:r w:rsidR="00D20BF3"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 xml:space="preserve">tings </w:t>
            </w: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>(2) Rapid HIV tests at</w:t>
            </w:r>
            <w:r w:rsidR="00D20BF3"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 xml:space="preserve"> CBOs </w:t>
            </w: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 xml:space="preserve">(3) Partner </w:t>
            </w:r>
            <w:r w:rsidR="00B2668D"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>Notification</w:t>
            </w: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 xml:space="preserve"> Services (PNS) program </w:t>
            </w:r>
          </w:p>
          <w:p w14:paraId="17EC1463" w14:textId="6295FBF3" w:rsidR="006A41E5" w:rsidRPr="00B03660" w:rsidRDefault="006A41E5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</w:tc>
      </w:tr>
    </w:tbl>
    <w:p w14:paraId="50F9D533" w14:textId="77777777" w:rsidR="00DC20A8" w:rsidRPr="00B03660" w:rsidRDefault="00DC20A8" w:rsidP="00B03660">
      <w:pPr>
        <w:spacing w:after="0" w:line="240" w:lineRule="auto"/>
        <w:rPr>
          <w:rFonts w:asciiTheme="minorHAnsi" w:hAnsiTheme="minorHAnsi" w:cstheme="minorHAnsi"/>
        </w:rPr>
      </w:pPr>
      <w:r w:rsidRPr="00B03660">
        <w:rPr>
          <w:rFonts w:asciiTheme="minorHAnsi" w:hAnsiTheme="minorHAnsi" w:cstheme="minorHAnsi"/>
        </w:rPr>
        <w:br w:type="page"/>
      </w:r>
    </w:p>
    <w:tbl>
      <w:tblPr>
        <w:tblStyle w:val="Tabellenraster4"/>
        <w:tblW w:w="14596" w:type="dxa"/>
        <w:tblLayout w:type="fixed"/>
        <w:tblLook w:val="04A0" w:firstRow="1" w:lastRow="0" w:firstColumn="1" w:lastColumn="0" w:noHBand="0" w:noVBand="1"/>
      </w:tblPr>
      <w:tblGrid>
        <w:gridCol w:w="14596"/>
      </w:tblGrid>
      <w:tr w:rsidR="006B2B9B" w:rsidRPr="00B03660" w14:paraId="384BBCFF" w14:textId="77777777" w:rsidTr="00010485">
        <w:tc>
          <w:tcPr>
            <w:tcW w:w="14596" w:type="dxa"/>
            <w:shd w:val="clear" w:color="auto" w:fill="222A35" w:themeFill="text2" w:themeFillShade="80"/>
          </w:tcPr>
          <w:p w14:paraId="1AAEA063" w14:textId="479C446D" w:rsidR="006B2B9B" w:rsidRPr="00B03660" w:rsidRDefault="006B2B9B" w:rsidP="00B03660">
            <w:pPr>
              <w:tabs>
                <w:tab w:val="left" w:pos="11310"/>
              </w:tabs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  <w:highlight w:val="yellow"/>
              </w:rPr>
            </w:pPr>
            <w:r w:rsidRPr="00B03660">
              <w:rPr>
                <w:rFonts w:asciiTheme="minorHAnsi" w:hAnsiTheme="minorHAnsi" w:cstheme="minorHAnsi"/>
                <w:b/>
                <w:sz w:val="16"/>
                <w:szCs w:val="16"/>
              </w:rPr>
              <w:t>Treatment as Prevention</w:t>
            </w:r>
            <w:r w:rsidR="00473128" w:rsidRPr="00B03660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TasP (9)</w:t>
            </w:r>
          </w:p>
        </w:tc>
      </w:tr>
    </w:tbl>
    <w:tbl>
      <w:tblPr>
        <w:tblStyle w:val="Tabellenraster5"/>
        <w:tblW w:w="14596" w:type="dxa"/>
        <w:tblLayout w:type="fixed"/>
        <w:tblLook w:val="04A0" w:firstRow="1" w:lastRow="0" w:firstColumn="1" w:lastColumn="0" w:noHBand="0" w:noVBand="1"/>
      </w:tblPr>
      <w:tblGrid>
        <w:gridCol w:w="1838"/>
        <w:gridCol w:w="2126"/>
        <w:gridCol w:w="1134"/>
        <w:gridCol w:w="3969"/>
        <w:gridCol w:w="5529"/>
      </w:tblGrid>
      <w:tr w:rsidR="00BA46D3" w:rsidRPr="00B03660" w14:paraId="0D3932CC" w14:textId="77777777" w:rsidTr="005B7B74">
        <w:tc>
          <w:tcPr>
            <w:tcW w:w="1838" w:type="dxa"/>
            <w:shd w:val="clear" w:color="auto" w:fill="D9D9D9" w:themeFill="background1" w:themeFillShade="D9"/>
          </w:tcPr>
          <w:p w14:paraId="666EBA5C" w14:textId="77777777" w:rsidR="00BA46D3" w:rsidRPr="00B03660" w:rsidRDefault="00BA46D3" w:rsidP="005B7B74">
            <w:pPr>
              <w:spacing w:after="0" w:line="240" w:lineRule="auto"/>
              <w:ind w:right="-142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/>
                <w:sz w:val="16"/>
                <w:szCs w:val="16"/>
              </w:rPr>
              <w:t>Reference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40F05435" w14:textId="77777777" w:rsidR="00BA46D3" w:rsidRPr="00B03660" w:rsidRDefault="00BA46D3" w:rsidP="005B7B74">
            <w:pPr>
              <w:spacing w:after="0" w:line="240" w:lineRule="auto"/>
              <w:ind w:right="-142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Target group(s) 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/ population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EDB4799" w14:textId="77777777" w:rsidR="00BA46D3" w:rsidRPr="00B03660" w:rsidRDefault="00BA46D3" w:rsidP="005B7B74">
            <w:pPr>
              <w:spacing w:after="0" w:line="240" w:lineRule="auto"/>
              <w:ind w:right="-142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/>
                <w:sz w:val="16"/>
                <w:szCs w:val="16"/>
              </w:rPr>
              <w:t>Country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14:paraId="1D56AA53" w14:textId="77777777" w:rsidR="00BA46D3" w:rsidRPr="00B03660" w:rsidRDefault="00BA46D3" w:rsidP="005B7B74">
            <w:pPr>
              <w:spacing w:after="0" w:line="240" w:lineRule="auto"/>
              <w:ind w:right="-142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/>
                <w:sz w:val="16"/>
                <w:szCs w:val="16"/>
              </w:rPr>
              <w:t>Design / Model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reported</w:t>
            </w:r>
          </w:p>
        </w:tc>
        <w:tc>
          <w:tcPr>
            <w:tcW w:w="5529" w:type="dxa"/>
            <w:shd w:val="clear" w:color="auto" w:fill="D9D9D9" w:themeFill="background1" w:themeFillShade="D9"/>
          </w:tcPr>
          <w:p w14:paraId="20D101A7" w14:textId="77777777" w:rsidR="00BA46D3" w:rsidRPr="00B03660" w:rsidRDefault="00BA46D3" w:rsidP="005B7B74">
            <w:pPr>
              <w:spacing w:after="0" w:line="240" w:lineRule="auto"/>
              <w:ind w:right="-142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/>
                <w:sz w:val="16"/>
                <w:szCs w:val="16"/>
              </w:rPr>
              <w:t>Intervention(s)</w:t>
            </w:r>
          </w:p>
        </w:tc>
      </w:tr>
      <w:tr w:rsidR="00482BDD" w:rsidRPr="00B03660" w14:paraId="12EC60B6" w14:textId="77777777" w:rsidTr="00473128">
        <w:tc>
          <w:tcPr>
            <w:tcW w:w="1838" w:type="dxa"/>
          </w:tcPr>
          <w:p w14:paraId="505B61DD" w14:textId="408BB50C" w:rsidR="00482BDD" w:rsidRPr="00B03660" w:rsidRDefault="0067250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2cf198f2-70b6-4e8e-8a45-2d51a71f029e"/>
                <w:id w:val="-2125294696"/>
                <w:placeholder>
                  <w:docPart w:val="0BA43A0F778F408BAE4E78200F11B233"/>
                </w:placeholder>
              </w:sdtPr>
              <w:sdtEndPr/>
              <w:sdtContent>
                <w:r w:rsidR="00482BDD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452F70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UxZDM5NWZmLTkxZWItNGU4Yy04MzA5LThlNWE4MDcwM2Q2ZSIsIlJhbmdlTGVuZ3RoIjoyMSwiUmVmZXJlbmNlSWQiOiJhMTIwMWI3YS04ZjY5LTRjZTYtOTJmNy05YTBjOTk3YTA2YWY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IzMDYyOTY2MiIsIlVyaVN0cmluZyI6Imh0dHA6Ly93d3cubmNiaS5ubG0ubmloLmdvdi9wdWJtZWQvMzA2Mjk2NjI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}</w:instrText>
                </w:r>
                <w:r w:rsidR="00482BDD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A019C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Popping et al. 2019)</w:t>
                </w:r>
                <w:r w:rsidR="00482BDD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5CC62D2E" w14:textId="6B5C862D" w:rsidR="00482BDD" w:rsidRPr="00B03660" w:rsidRDefault="00482BDD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MSM </w:t>
            </w:r>
          </w:p>
        </w:tc>
        <w:tc>
          <w:tcPr>
            <w:tcW w:w="1134" w:type="dxa"/>
          </w:tcPr>
          <w:p w14:paraId="39C02C02" w14:textId="3DC93755" w:rsidR="00482BDD" w:rsidRPr="00B03660" w:rsidRDefault="00482BDD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etherlands</w:t>
            </w:r>
          </w:p>
        </w:tc>
        <w:tc>
          <w:tcPr>
            <w:tcW w:w="3969" w:type="dxa"/>
          </w:tcPr>
          <w:p w14:paraId="1C650A97" w14:textId="5B9B8E3E" w:rsidR="00482BDD" w:rsidRPr="00B03660" w:rsidRDefault="00482BDD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eterministic mathematical model</w:t>
            </w:r>
          </w:p>
        </w:tc>
        <w:tc>
          <w:tcPr>
            <w:tcW w:w="5529" w:type="dxa"/>
          </w:tcPr>
          <w:p w14:paraId="6B540FBB" w14:textId="51B9C57F" w:rsidR="00482BDD" w:rsidRPr="00B03660" w:rsidRDefault="00482BDD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>Early HCV treatment (3 scenarios)</w:t>
            </w:r>
          </w:p>
        </w:tc>
      </w:tr>
      <w:tr w:rsidR="00482BDD" w:rsidRPr="00B03660" w14:paraId="1CAF74AF" w14:textId="77777777" w:rsidTr="00473128">
        <w:tc>
          <w:tcPr>
            <w:tcW w:w="1838" w:type="dxa"/>
          </w:tcPr>
          <w:p w14:paraId="2EDF31C0" w14:textId="7F52FCF5" w:rsidR="00482BDD" w:rsidRPr="00B03660" w:rsidRDefault="0067250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4ce83ee8-cffd-4dfa-bccd-cf500e192c1a"/>
                <w:id w:val="676843290"/>
                <w:placeholder>
                  <w:docPart w:val="E8BAF048BAB74B108C72635E9C85AD5A"/>
                </w:placeholder>
              </w:sdtPr>
              <w:sdtEndPr/>
              <w:sdtContent>
                <w:r w:rsidR="00482BDD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452F70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4NmViZTdmLWVjMmEtNGU5Ni04MDMxLWI4YmIzOTllYjM3MyIsIlJhbmdlTGVuZ3RoIjoxOCwiUmVmZXJlbmNlSWQiOiIxNDU1MDAxYi1iZDA5LTQ3YzgtODk1YS03ZWRiZTE0OGM3MGI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EwLjIxNzQvMTU3MDE2MjExNzk4MDM4NTQyIiwiVXJpU3RyaW5nIjoiaHR0cHM6Ly9kb2kub3JnLzEwLjIxNzQvMTU3MDE2MjExNzk4MDM4NTQy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}</w:instrText>
                </w:r>
                <w:r w:rsidR="00482BDD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A019C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Kahn et al. 2011)</w:t>
                </w:r>
                <w:r w:rsidR="00482BDD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4384542A" w14:textId="682493F0" w:rsidR="00482BDD" w:rsidRPr="00B03660" w:rsidRDefault="00217B21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ot specified</w:t>
            </w:r>
          </w:p>
        </w:tc>
        <w:tc>
          <w:tcPr>
            <w:tcW w:w="1134" w:type="dxa"/>
          </w:tcPr>
          <w:p w14:paraId="469D98B0" w14:textId="2371B17B" w:rsidR="00482BDD" w:rsidRPr="00B03660" w:rsidRDefault="00217B21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International</w:t>
            </w:r>
          </w:p>
        </w:tc>
        <w:tc>
          <w:tcPr>
            <w:tcW w:w="3969" w:type="dxa"/>
          </w:tcPr>
          <w:p w14:paraId="26F77214" w14:textId="5D349A47" w:rsidR="00482BDD" w:rsidRPr="00B03660" w:rsidRDefault="00482BDD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eview</w:t>
            </w:r>
          </w:p>
        </w:tc>
        <w:tc>
          <w:tcPr>
            <w:tcW w:w="5529" w:type="dxa"/>
          </w:tcPr>
          <w:p w14:paraId="7DE03072" w14:textId="7146D581" w:rsidR="00482BDD" w:rsidRPr="00B03660" w:rsidRDefault="00217B21" w:rsidP="00B03660">
            <w:pPr>
              <w:pStyle w:val="berschrift1"/>
              <w:spacing w:before="0" w:line="240" w:lineRule="auto"/>
              <w:outlineLvl w:val="0"/>
              <w:rPr>
                <w:rFonts w:asciiTheme="minorHAnsi" w:eastAsia="PMingLiU" w:hAnsiTheme="minorHAnsi" w:cstheme="minorHAnsi"/>
                <w:bCs/>
                <w:color w:val="auto"/>
                <w:sz w:val="16"/>
                <w:szCs w:val="16"/>
                <w:lang w:val="en-GB" w:eastAsia="zh-TW"/>
              </w:rPr>
            </w:pPr>
            <w:r w:rsidRPr="00B03660">
              <w:rPr>
                <w:rFonts w:asciiTheme="minorHAnsi" w:eastAsia="PMingLiU" w:hAnsiTheme="minorHAnsi" w:cstheme="minorHAnsi"/>
                <w:bCs/>
                <w:color w:val="auto"/>
                <w:sz w:val="16"/>
                <w:szCs w:val="16"/>
                <w:lang w:val="en-GB" w:eastAsia="zh-TW"/>
              </w:rPr>
              <w:t xml:space="preserve">Expanded </w:t>
            </w:r>
            <w:r w:rsidR="00482BDD" w:rsidRPr="00B03660">
              <w:rPr>
                <w:rFonts w:asciiTheme="minorHAnsi" w:eastAsia="PMingLiU" w:hAnsiTheme="minorHAnsi" w:cstheme="minorHAnsi"/>
                <w:bCs/>
                <w:color w:val="auto"/>
                <w:sz w:val="16"/>
                <w:szCs w:val="16"/>
                <w:lang w:val="en-GB" w:eastAsia="zh-TW"/>
              </w:rPr>
              <w:t>ART for prevention</w:t>
            </w:r>
          </w:p>
        </w:tc>
      </w:tr>
      <w:tr w:rsidR="000B1F52" w:rsidRPr="00B03660" w14:paraId="08B214AE" w14:textId="77777777" w:rsidTr="00473128">
        <w:tc>
          <w:tcPr>
            <w:tcW w:w="1838" w:type="dxa"/>
          </w:tcPr>
          <w:p w14:paraId="121C2D60" w14:textId="34C376B9" w:rsidR="000B1F52" w:rsidRPr="00B03660" w:rsidRDefault="0067250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bfd1761f-57a0-4294-b55a-00d49e5316a9"/>
                <w:id w:val="926312695"/>
                <w:placeholder>
                  <w:docPart w:val="CAEEB9DEC2194132A0EBF21DA748E333"/>
                </w:placeholder>
              </w:sdtPr>
              <w:sdtEndPr/>
              <w:sdtContent>
                <w:r w:rsidR="000B1F52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5B7B74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UyZDczYjFlLTIwOTktNDY4Ni04NDZlLTg2Y2QzYzdmODQ5ZCIsIlJhbmdlTGVuZ3RoIjoyNCwiUmVmZXJlbmNlSWQiOiI5Y2RhODdiNy1hYjNhLTQ4NmQtYTM3Yy03ZDg5MTYzZjdkZjE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yNDkyNjAyOSIsIlVyaVN0cmluZyI6Imh0dHA6Ly93d3cubmNiaS5ubG0ubmloLmdvdi9wdWJtZWQvMjQ5MjYwMjk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}</w:instrText>
                </w:r>
                <w:r w:rsidR="000B1F52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5B7B74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Wilson and Fraser 2014)</w:t>
                </w:r>
                <w:r w:rsidR="000B1F52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5E058082" w14:textId="6BAF7868" w:rsidR="000B1F52" w:rsidRPr="00B03660" w:rsidRDefault="000B1F52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ot specified</w:t>
            </w:r>
          </w:p>
        </w:tc>
        <w:tc>
          <w:tcPr>
            <w:tcW w:w="1134" w:type="dxa"/>
          </w:tcPr>
          <w:p w14:paraId="141FE3C1" w14:textId="62367CA5" w:rsidR="000B1F52" w:rsidRPr="00B03660" w:rsidRDefault="000B1F52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International</w:t>
            </w:r>
          </w:p>
        </w:tc>
        <w:tc>
          <w:tcPr>
            <w:tcW w:w="3969" w:type="dxa"/>
          </w:tcPr>
          <w:p w14:paraId="26712580" w14:textId="39C1213B" w:rsidR="000B1F52" w:rsidRPr="00B03660" w:rsidRDefault="000B1F52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eview</w:t>
            </w:r>
          </w:p>
        </w:tc>
        <w:tc>
          <w:tcPr>
            <w:tcW w:w="5529" w:type="dxa"/>
          </w:tcPr>
          <w:p w14:paraId="5DB876CA" w14:textId="7212FFA8" w:rsidR="000B1F52" w:rsidRPr="00B03660" w:rsidRDefault="000B1F52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>Treatment as Prevention</w:t>
            </w:r>
          </w:p>
        </w:tc>
      </w:tr>
      <w:tr w:rsidR="008A7F39" w:rsidRPr="00B03660" w14:paraId="7012011A" w14:textId="77777777" w:rsidTr="005B7B74">
        <w:tc>
          <w:tcPr>
            <w:tcW w:w="1838" w:type="dxa"/>
          </w:tcPr>
          <w:p w14:paraId="67C1FFC8" w14:textId="77777777" w:rsidR="008A7F39" w:rsidRPr="00B03660" w:rsidRDefault="0067250E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d5a380c0-ecdb-4c95-b573-a15bfde63939"/>
                <w:id w:val="637616385"/>
                <w:placeholder>
                  <w:docPart w:val="B299D464F5CE471EB6F987BEBCA762AF"/>
                </w:placeholder>
              </w:sdtPr>
              <w:sdtEndPr/>
              <w:sdtContent>
                <w:r w:rsidR="008A7F39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8A7F39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NiNWNlM2RjLWI1MGQtNDE4MC1iNTVlLWVmNWZhZWMzOTI3OSIsIlJhbmdlTGVuZ3RoIjoxOSwiUmVmZXJlbmNlSWQiOiIzOTI1NTU0OS04MjBlLTQ1OWUtYWQ2OS03NTVlZDQxYjNhMTY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MTYvUzIzNTItMzAxOCgxNSkwMDEyNy03IiwiRWRpdG9ycyI6W10sIkV2YWx1YXRpb25Db21wbGV4aXR5IjowLCJFdmFsdWF0aW9uU291cmNlVGV4dEZvcm1hdCI6MCwiR3JvdXBzIjpbXSwiSGFzTGFiZWwxIjpmYWxzZSwiSGFzTGFiZWwyIjpmYWxzZSwiS2V5d29yZHMiOltd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AuMTAxNi9TMjM1Mi0zMDE4KDE1KTAwMTI3LTciLCJVcmlTdHJpbmciOiJodHRwczovL2RvaS5vcmcvMTAuMTAxNi9TMjM1Mi0zMDE4KDE1KTAwMTI3LTc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}</w:instrText>
                </w:r>
                <w:r w:rsidR="008A7F39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8A7F39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Nosyk et al. 2015)</w:t>
                </w:r>
                <w:r w:rsidR="008A7F39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187E9CD6" w14:textId="77777777" w:rsidR="008A7F39" w:rsidRPr="00B03660" w:rsidRDefault="008A7F39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ot specified</w:t>
            </w:r>
          </w:p>
        </w:tc>
        <w:tc>
          <w:tcPr>
            <w:tcW w:w="1134" w:type="dxa"/>
          </w:tcPr>
          <w:p w14:paraId="4C5376E9" w14:textId="77777777" w:rsidR="008A7F39" w:rsidRPr="00B03660" w:rsidRDefault="008A7F39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Canada</w:t>
            </w:r>
          </w:p>
        </w:tc>
        <w:tc>
          <w:tcPr>
            <w:tcW w:w="3969" w:type="dxa"/>
          </w:tcPr>
          <w:p w14:paraId="3905B930" w14:textId="77777777" w:rsidR="008A7F39" w:rsidRPr="00B03660" w:rsidRDefault="008A7F39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ynamic, compartmental transmission model</w:t>
            </w:r>
          </w:p>
        </w:tc>
        <w:tc>
          <w:tcPr>
            <w:tcW w:w="5529" w:type="dxa"/>
          </w:tcPr>
          <w:p w14:paraId="2B9E3989" w14:textId="77777777" w:rsidR="008A7F39" w:rsidRPr="00B03660" w:rsidRDefault="008A7F39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ART scale-up compared with hypothetical scenarios of constrained treatment access.</w:t>
            </w:r>
          </w:p>
        </w:tc>
      </w:tr>
      <w:tr w:rsidR="00F67524" w:rsidRPr="00B03660" w14:paraId="08384CEC" w14:textId="77777777" w:rsidTr="00473128">
        <w:tc>
          <w:tcPr>
            <w:tcW w:w="1838" w:type="dxa"/>
          </w:tcPr>
          <w:p w14:paraId="32CFFCE7" w14:textId="7DCC81AA" w:rsidR="00F67524" w:rsidRPr="00B03660" w:rsidRDefault="0067250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8c490ef8-8c5d-41b1-bfde-2c878b3dc2a4"/>
                <w:id w:val="34478119"/>
                <w:placeholder>
                  <w:docPart w:val="CECE825AE5AF4322949FFA03F5EC0F4D"/>
                </w:placeholder>
              </w:sdtPr>
              <w:sdtEndPr/>
              <w:sdtContent>
                <w:r w:rsidR="00F67524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5B7B74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M1ZGY5ZDRmLWI1NTEtNDAxYy1hZjk4LTdiMTY5MTRhYjBjNCIsIlJhbmdlTGVuZ3RoIjoyNCwiUmVmZXJlbmNlSWQiOiJiZDNiNzlhZC02NmFlLTRlYmQtYjY1NS1kZWQ4NjQ2ZDhlZjE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yNTM0MjU3MSIsIlVyaVN0cmluZyI6Imh0dHA6Ly93d3cubmNiaS5ubG0ubmloLmdvdi9wdWJtZWQvMjUzNDI1NzE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}</w:instrText>
                </w:r>
                <w:r w:rsidR="00F67524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5B7B74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Ogbuagu and Bruce 2014)</w:t>
                </w:r>
                <w:r w:rsidR="00F67524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7025EB67" w14:textId="43F1417C" w:rsidR="00F67524" w:rsidRPr="00B03660" w:rsidRDefault="00F67524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 xml:space="preserve">Different </w:t>
            </w: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high risk groups</w:t>
            </w:r>
          </w:p>
        </w:tc>
        <w:tc>
          <w:tcPr>
            <w:tcW w:w="1134" w:type="dxa"/>
          </w:tcPr>
          <w:p w14:paraId="79C4C52D" w14:textId="7BB28577" w:rsidR="00F67524" w:rsidRPr="00B03660" w:rsidRDefault="00F67524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International</w:t>
            </w:r>
          </w:p>
        </w:tc>
        <w:tc>
          <w:tcPr>
            <w:tcW w:w="3969" w:type="dxa"/>
          </w:tcPr>
          <w:p w14:paraId="0CCD4BCF" w14:textId="2666FDD3" w:rsidR="00F67524" w:rsidRPr="00B03660" w:rsidRDefault="00F67524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eview</w:t>
            </w:r>
          </w:p>
        </w:tc>
        <w:tc>
          <w:tcPr>
            <w:tcW w:w="5529" w:type="dxa"/>
          </w:tcPr>
          <w:p w14:paraId="3AE1EC70" w14:textId="7D3A8AFF" w:rsidR="00F67524" w:rsidRPr="00B03660" w:rsidRDefault="00F67524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Treatment as Prevention </w:t>
            </w:r>
          </w:p>
        </w:tc>
      </w:tr>
      <w:tr w:rsidR="00136F3B" w:rsidRPr="00B03660" w14:paraId="2D47B583" w14:textId="77777777" w:rsidTr="00E8096B">
        <w:tc>
          <w:tcPr>
            <w:tcW w:w="1838" w:type="dxa"/>
          </w:tcPr>
          <w:p w14:paraId="7CAD547E" w14:textId="5A7579A6" w:rsidR="00136F3B" w:rsidRPr="00B03660" w:rsidRDefault="0067250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To edit, see citavi.com/edit"/>
                <w:tag w:val="CitaviPlaceholder#f7dc032c-d7bd-446f-ae9e-c2fc64986fb2"/>
                <w:id w:val="1995678800"/>
                <w:placeholder>
                  <w:docPart w:val="82CB698441DA4CF49AFD4B803EC8B476"/>
                </w:placeholder>
              </w:sdtPr>
              <w:sdtEndPr/>
              <w:sdtContent>
                <w:r w:rsidR="00136F3B" w:rsidRPr="00B03660">
                  <w:rPr>
                    <w:rFonts w:asciiTheme="minorHAnsi" w:hAnsiTheme="minorHAnsi" w:cstheme="minorHAnsi"/>
                    <w:b/>
                    <w:noProof/>
                    <w:sz w:val="16"/>
                    <w:szCs w:val="16"/>
                  </w:rPr>
                  <w:fldChar w:fldCharType="begin"/>
                </w:r>
                <w:r w:rsidR="00136F3B" w:rsidRPr="00B03660">
                  <w:rPr>
                    <w:rFonts w:asciiTheme="minorHAnsi" w:hAnsiTheme="minorHAnsi" w:cstheme="minorHAnsi"/>
                    <w:b/>
                    <w:noProof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ZhODliOGY0LTZkOTEtNGY3NS1hN2U2LWZjYjIyNjBiNjI0ZSIsIlJhbmdlTGVuZ3RoIjoyMywiUmVmZXJlbmNlSWQiOiI2M2E0YTIwZC1kMTAyLTRjOTUtODhhNS04YmFhNjM0YzUxZTk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}</w:instrText>
                </w:r>
                <w:r w:rsidR="00136F3B" w:rsidRPr="00B03660">
                  <w:rPr>
                    <w:rFonts w:asciiTheme="minorHAnsi" w:hAnsiTheme="minorHAnsi" w:cstheme="minorHAnsi"/>
                    <w:b/>
                    <w:noProof/>
                    <w:sz w:val="16"/>
                    <w:szCs w:val="16"/>
                  </w:rPr>
                  <w:fldChar w:fldCharType="separate"/>
                </w:r>
                <w:r w:rsidR="00A019C3">
                  <w:rPr>
                    <w:rFonts w:asciiTheme="minorHAnsi" w:hAnsiTheme="minorHAnsi" w:cstheme="minorHAnsi"/>
                    <w:b/>
                    <w:noProof/>
                    <w:sz w:val="16"/>
                    <w:szCs w:val="16"/>
                  </w:rPr>
                  <w:t>(Venkatesh et al. 2010)</w:t>
                </w:r>
                <w:r w:rsidR="00136F3B" w:rsidRPr="00B03660">
                  <w:rPr>
                    <w:rFonts w:asciiTheme="minorHAnsi" w:hAnsiTheme="minorHAnsi" w:cstheme="minorHAnsi"/>
                    <w:b/>
                    <w:noProof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208F5D83" w14:textId="77777777" w:rsidR="00136F3B" w:rsidRPr="00B03660" w:rsidRDefault="00136F3B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LWH</w:t>
            </w:r>
          </w:p>
        </w:tc>
        <w:tc>
          <w:tcPr>
            <w:tcW w:w="1134" w:type="dxa"/>
          </w:tcPr>
          <w:p w14:paraId="37032842" w14:textId="77777777" w:rsidR="00136F3B" w:rsidRPr="00B03660" w:rsidRDefault="00136F3B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International</w:t>
            </w:r>
          </w:p>
        </w:tc>
        <w:tc>
          <w:tcPr>
            <w:tcW w:w="3969" w:type="dxa"/>
          </w:tcPr>
          <w:p w14:paraId="0F2C3243" w14:textId="77777777" w:rsidR="00136F3B" w:rsidRPr="00B03660" w:rsidRDefault="00136F3B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athematical modelling</w:t>
            </w:r>
          </w:p>
        </w:tc>
        <w:tc>
          <w:tcPr>
            <w:tcW w:w="5529" w:type="dxa"/>
          </w:tcPr>
          <w:p w14:paraId="2D90F65A" w14:textId="77777777" w:rsidR="00136F3B" w:rsidRPr="00B03660" w:rsidRDefault="00136F3B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Expanded HIV treatment</w:t>
            </w:r>
          </w:p>
        </w:tc>
      </w:tr>
      <w:tr w:rsidR="003649EB" w:rsidRPr="00B03660" w14:paraId="24077627" w14:textId="77777777" w:rsidTr="00473128">
        <w:tc>
          <w:tcPr>
            <w:tcW w:w="1838" w:type="dxa"/>
          </w:tcPr>
          <w:p w14:paraId="7ECFD070" w14:textId="7B034ADA" w:rsidR="003649EB" w:rsidRPr="00B03660" w:rsidRDefault="0067250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5dec21a6-bbbb-4f85-87ad-52591bf33784"/>
                <w:id w:val="-766390335"/>
                <w:placeholder>
                  <w:docPart w:val="A1C7C04727AE45AC9151A6449084B46A"/>
                </w:placeholder>
              </w:sdtPr>
              <w:sdtEndPr/>
              <w:sdtContent>
                <w:r w:rsidR="003649EB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3649EB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RjNGQ4YTZlLTI0ZjktNGJiOC1hZmQ0LTFmOTNhODVkYWNlOSIsIlJhbmdlTGVuZ3RoIjoyMiwiUmVmZXJlbmNlSWQiOiI1MjY3ZWRlNC05MzExLTRmYTEtODk1NS0yNjYxOTA0M2IyMDU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5Ny9RQUQuMGIwMTNlMzI4MzNhZjg1ZCIsIkVkaXRvcnMiOltdLCJFdmFsdWF0aW9uQ29tcGxleGl0eSI6MCwiRXZhbHVhdGlvblNvdXJjZVRleHRGb3JtYXQiOjAsIkdyb3VwcyI6W10sIkhhc0xhYmVsMSI6ZmFsc2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IyMDU4ODE3MSIsIlVyaVN0cmluZyI6Imh0dHA6Ly93d3cubmNiaS5ubG0ubmloLmdvdi9wdWJtZWQvMjA1ODgxNzE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}</w:instrText>
                </w:r>
                <w:r w:rsidR="003649EB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A019C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Johnston et al. 2010)</w:t>
                </w:r>
                <w:r w:rsidR="003649EB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057C44D0" w14:textId="0BF9C8D5" w:rsidR="003649EB" w:rsidRPr="00B03660" w:rsidRDefault="003649EB" w:rsidP="00B03660">
            <w:pPr>
              <w:tabs>
                <w:tab w:val="left" w:pos="3010"/>
              </w:tabs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LWH</w:t>
            </w:r>
          </w:p>
        </w:tc>
        <w:tc>
          <w:tcPr>
            <w:tcW w:w="1134" w:type="dxa"/>
          </w:tcPr>
          <w:p w14:paraId="0B68973D" w14:textId="089A54F2" w:rsidR="003649EB" w:rsidRPr="00B03660" w:rsidRDefault="003649EB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Canada</w:t>
            </w:r>
          </w:p>
        </w:tc>
        <w:tc>
          <w:tcPr>
            <w:tcW w:w="3969" w:type="dxa"/>
          </w:tcPr>
          <w:p w14:paraId="467EB110" w14:textId="23B978EB" w:rsidR="003649EB" w:rsidRPr="00B03660" w:rsidRDefault="003649EB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athematical model describing transmission</w:t>
            </w:r>
          </w:p>
        </w:tc>
        <w:tc>
          <w:tcPr>
            <w:tcW w:w="5529" w:type="dxa"/>
          </w:tcPr>
          <w:p w14:paraId="055B8B9B" w14:textId="1D60A145" w:rsidR="003649EB" w:rsidRPr="00B03660" w:rsidRDefault="003649EB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Expanding access to HIV Treatment (HAART)</w:t>
            </w:r>
          </w:p>
        </w:tc>
      </w:tr>
      <w:tr w:rsidR="00BA46D3" w:rsidRPr="00B03660" w14:paraId="13364140" w14:textId="77777777" w:rsidTr="005B7B74">
        <w:tc>
          <w:tcPr>
            <w:tcW w:w="1838" w:type="dxa"/>
          </w:tcPr>
          <w:p w14:paraId="6F85A8DE" w14:textId="77777777" w:rsidR="00BA46D3" w:rsidRPr="00B03660" w:rsidRDefault="0067250E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8e57bcc5-1d03-4d48-b250-6df0f7bf24f4"/>
                <w:id w:val="-948541023"/>
                <w:placeholder>
                  <w:docPart w:val="CB5EA12477294533AE823061CD4A47C1"/>
                </w:placeholder>
              </w:sdtPr>
              <w:sdtEndPr/>
              <w:sdtContent>
                <w:r w:rsidR="00BA46D3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BA46D3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A0NzhjNzFhLTM4NWQtNDk4OC05MGUwLThhMDhkMjIzMzViYSIsIlJhbmdlTGVuZ3RoIjoyMywiUmVmZXJlbmNlSWQiOiIyZGM5ZTU0OC01ZTVhLTQ4OGYtYjc3Zi0xNGQ0MGNjMGYzMjI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}</w:instrText>
                </w:r>
                <w:r w:rsidR="00BA46D3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BA46D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Pinkerton et al. 2013)</w:t>
                </w:r>
                <w:r w:rsidR="00BA46D3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75AC347F" w14:textId="77777777" w:rsidR="00BA46D3" w:rsidRPr="00B03660" w:rsidRDefault="00BA46D3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LWH</w:t>
            </w:r>
          </w:p>
        </w:tc>
        <w:tc>
          <w:tcPr>
            <w:tcW w:w="1134" w:type="dxa"/>
          </w:tcPr>
          <w:p w14:paraId="6A66E30C" w14:textId="77777777" w:rsidR="00BA46D3" w:rsidRPr="00B03660" w:rsidRDefault="00BA46D3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3969" w:type="dxa"/>
          </w:tcPr>
          <w:p w14:paraId="7AF0ED9C" w14:textId="1D23BDAC" w:rsidR="00BA46D3" w:rsidRPr="00BA46D3" w:rsidRDefault="00BA46D3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athematical modelling</w:t>
            </w:r>
          </w:p>
        </w:tc>
        <w:tc>
          <w:tcPr>
            <w:tcW w:w="5529" w:type="dxa"/>
          </w:tcPr>
          <w:p w14:paraId="07D8620D" w14:textId="77777777" w:rsidR="00BA46D3" w:rsidRPr="00B03660" w:rsidRDefault="00BA46D3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US AIDS Drug Assistance Program which provides access to prescription drugs </w:t>
            </w:r>
          </w:p>
        </w:tc>
      </w:tr>
      <w:tr w:rsidR="00BA46D3" w:rsidRPr="00B03660" w14:paraId="4FC5752A" w14:textId="77777777" w:rsidTr="005B7B74">
        <w:trPr>
          <w:trHeight w:val="70"/>
        </w:trPr>
        <w:tc>
          <w:tcPr>
            <w:tcW w:w="1838" w:type="dxa"/>
          </w:tcPr>
          <w:p w14:paraId="6656BF58" w14:textId="0A8EA384" w:rsidR="00BA46D3" w:rsidRPr="00B03660" w:rsidRDefault="0067250E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00ba2db9-5722-46f8-9825-3029d77c66ac"/>
                <w:id w:val="-509910288"/>
                <w:placeholder>
                  <w:docPart w:val="1BEED6B6968347EEA9569965603336AE"/>
                </w:placeholder>
              </w:sdtPr>
              <w:sdtEndPr/>
              <w:sdtContent>
                <w:r w:rsidR="00BA46D3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BA46D3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diYjZmMGZmLTk2MjEtNGM3NC1iMGQxLTM0ZjFhZTEzMzBiZCIsIlJhbmdlTGVuZ3RoIjoyMiwiUmVmZXJlbmNlSWQiOiJiNjM1ZGU0OC1jNzM4LTQzOWQtODA0OC0zMzc4ZmZmMjRiZDI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}</w:instrText>
                </w:r>
                <w:r w:rsidR="00BA46D3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BA46D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Forsythe et al. 2019)</w:t>
                </w:r>
                <w:r w:rsidR="00BA46D3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28F77367" w14:textId="77777777" w:rsidR="00BA46D3" w:rsidRPr="00B03660" w:rsidRDefault="00BA46D3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LWH</w:t>
            </w:r>
          </w:p>
        </w:tc>
        <w:tc>
          <w:tcPr>
            <w:tcW w:w="1134" w:type="dxa"/>
          </w:tcPr>
          <w:p w14:paraId="3813077E" w14:textId="77777777" w:rsidR="00BA46D3" w:rsidRPr="00B03660" w:rsidRDefault="00BA46D3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nternational</w:t>
            </w:r>
          </w:p>
        </w:tc>
        <w:tc>
          <w:tcPr>
            <w:tcW w:w="3969" w:type="dxa"/>
          </w:tcPr>
          <w:p w14:paraId="4D1334C7" w14:textId="77777777" w:rsidR="00BA46D3" w:rsidRPr="00B03660" w:rsidRDefault="00BA46D3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odeling Approach (Spectrum package of models</w:t>
            </w:r>
            <w:r w:rsidRPr="00B03660">
              <w:rPr>
                <w:rFonts w:asciiTheme="minorHAnsi" w:hAnsiTheme="minorHAnsi" w:cstheme="minorHAnsi"/>
                <w:bCs/>
                <w:sz w:val="16"/>
                <w:szCs w:val="16"/>
              </w:rPr>
              <w:t>)</w:t>
            </w:r>
          </w:p>
        </w:tc>
        <w:tc>
          <w:tcPr>
            <w:tcW w:w="5529" w:type="dxa"/>
          </w:tcPr>
          <w:p w14:paraId="74DCA57C" w14:textId="77777777" w:rsidR="00BA46D3" w:rsidRPr="00B03660" w:rsidRDefault="00BA46D3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Improvements in HIV treatment coverage and effectiveness</w:t>
            </w:r>
          </w:p>
        </w:tc>
      </w:tr>
    </w:tbl>
    <w:tbl>
      <w:tblPr>
        <w:tblStyle w:val="Tabellenraster4"/>
        <w:tblW w:w="14596" w:type="dxa"/>
        <w:tblLayout w:type="fixed"/>
        <w:tblLook w:val="04A0" w:firstRow="1" w:lastRow="0" w:firstColumn="1" w:lastColumn="0" w:noHBand="0" w:noVBand="1"/>
      </w:tblPr>
      <w:tblGrid>
        <w:gridCol w:w="14596"/>
      </w:tblGrid>
      <w:tr w:rsidR="008C1D26" w:rsidRPr="00B03660" w14:paraId="12FA4F3E" w14:textId="77777777" w:rsidTr="00E8096B">
        <w:tc>
          <w:tcPr>
            <w:tcW w:w="14596" w:type="dxa"/>
            <w:shd w:val="clear" w:color="auto" w:fill="222A35" w:themeFill="text2" w:themeFillShade="80"/>
          </w:tcPr>
          <w:p w14:paraId="227238D0" w14:textId="557F5AB3" w:rsidR="008C1D26" w:rsidRPr="00B03660" w:rsidRDefault="008C1D26" w:rsidP="00B03660">
            <w:pPr>
              <w:tabs>
                <w:tab w:val="left" w:pos="11310"/>
              </w:tabs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  <w:highlight w:val="yellow"/>
              </w:rPr>
            </w:pPr>
            <w:r w:rsidRPr="00B03660">
              <w:rPr>
                <w:rFonts w:asciiTheme="minorHAnsi" w:hAnsiTheme="minorHAnsi" w:cstheme="minorHAnsi"/>
                <w:b/>
                <w:sz w:val="16"/>
                <w:szCs w:val="16"/>
              </w:rPr>
              <w:t>Combination: Test &amp; Treat (5)</w:t>
            </w:r>
          </w:p>
        </w:tc>
      </w:tr>
    </w:tbl>
    <w:tbl>
      <w:tblPr>
        <w:tblStyle w:val="Tabellenraster5"/>
        <w:tblW w:w="14596" w:type="dxa"/>
        <w:tblLayout w:type="fixed"/>
        <w:tblLook w:val="04A0" w:firstRow="1" w:lastRow="0" w:firstColumn="1" w:lastColumn="0" w:noHBand="0" w:noVBand="1"/>
      </w:tblPr>
      <w:tblGrid>
        <w:gridCol w:w="1838"/>
        <w:gridCol w:w="2126"/>
        <w:gridCol w:w="1134"/>
        <w:gridCol w:w="3969"/>
        <w:gridCol w:w="5529"/>
      </w:tblGrid>
      <w:tr w:rsidR="00B05879" w:rsidRPr="00B03660" w14:paraId="340262B4" w14:textId="77777777" w:rsidTr="00473128">
        <w:tc>
          <w:tcPr>
            <w:tcW w:w="1838" w:type="dxa"/>
          </w:tcPr>
          <w:p w14:paraId="5DA5194C" w14:textId="73691760" w:rsidR="00B05879" w:rsidRPr="00BA46D3" w:rsidRDefault="0067250E" w:rsidP="00B05879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49907ace-a08f-464a-b1d5-c55d0a02c6c6"/>
                <w:id w:val="944966633"/>
                <w:placeholder>
                  <w:docPart w:val="4A17A04230BB4EB7AB079803DDBC8F2F"/>
                </w:placeholder>
              </w:sdtPr>
              <w:sdtEndPr/>
              <w:sdtContent>
                <w:r w:rsidR="00B05879" w:rsidRPr="00BA46D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B05879" w:rsidRPr="00BA46D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zZmU2NDRiLWU1OWQtNDcyYi04MGExLWNlNTg3NjFlZjg2YyIsIlJhbmdlTGVuZ3RoIjoxOSwiUmVmZXJlbmNlSWQiOiI2ZWFkMjRhZC02YmRlLTRlY2UtOWQzNS03ZWU2ZDM2OTY2ZDI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wNy9zMTE5MDQtMDE0LTAyMjctNy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xMC4xMDA3L3MxMTkwNC0wMTQtMDIyNy03IiwiVXJpU3RyaW5nIjoiaHR0cHM6Ly9kb2kub3JnLzEwLjEwMDcvczExOTA0LTAxNC0wMjI3LTc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}</w:instrText>
                </w:r>
                <w:r w:rsidR="00B05879" w:rsidRPr="00BA46D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A019C3" w:rsidRPr="00BA46D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Nosyk et al. 2014)</w:t>
                </w:r>
                <w:r w:rsidR="00B05879" w:rsidRPr="00BA46D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  <w:r w:rsidR="00B05879" w:rsidRPr="00BA46D3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2126" w:type="dxa"/>
          </w:tcPr>
          <w:p w14:paraId="21C86868" w14:textId="2E098888" w:rsidR="00B05879" w:rsidRPr="00BA46D3" w:rsidRDefault="00D5685A" w:rsidP="00B05879">
            <w:pPr>
              <w:tabs>
                <w:tab w:val="left" w:pos="3010"/>
              </w:tabs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BA46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ifferent target groups</w:t>
            </w:r>
          </w:p>
        </w:tc>
        <w:tc>
          <w:tcPr>
            <w:tcW w:w="1134" w:type="dxa"/>
          </w:tcPr>
          <w:p w14:paraId="205A118F" w14:textId="6B2F993E" w:rsidR="00B05879" w:rsidRPr="00BA46D3" w:rsidRDefault="00D5685A" w:rsidP="00B05879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A46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nternational</w:t>
            </w:r>
          </w:p>
        </w:tc>
        <w:tc>
          <w:tcPr>
            <w:tcW w:w="3969" w:type="dxa"/>
          </w:tcPr>
          <w:p w14:paraId="3A606222" w14:textId="41A7C8A9" w:rsidR="00B05879" w:rsidRPr="00BA46D3" w:rsidRDefault="00B05879" w:rsidP="00B05879">
            <w:pPr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</w:pPr>
            <w:r w:rsidRPr="00BA46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eview</w:t>
            </w:r>
          </w:p>
        </w:tc>
        <w:tc>
          <w:tcPr>
            <w:tcW w:w="5529" w:type="dxa"/>
          </w:tcPr>
          <w:p w14:paraId="1EA17B42" w14:textId="573730B5" w:rsidR="00B05879" w:rsidRPr="00BA46D3" w:rsidRDefault="00D5685A" w:rsidP="00B05879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A46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</w:t>
            </w:r>
            <w:r w:rsidR="00B05879" w:rsidRPr="00BA46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terventions to improve the cascade of HIV care</w:t>
            </w:r>
          </w:p>
        </w:tc>
      </w:tr>
      <w:tr w:rsidR="00B05879" w:rsidRPr="00B03660" w14:paraId="019C861E" w14:textId="77777777" w:rsidTr="00473128">
        <w:tc>
          <w:tcPr>
            <w:tcW w:w="1838" w:type="dxa"/>
          </w:tcPr>
          <w:p w14:paraId="14E86158" w14:textId="08CFD524" w:rsidR="00B05879" w:rsidRPr="00BA46D3" w:rsidRDefault="0067250E" w:rsidP="00B05879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6af28f30-1e3f-451a-ad8a-de07ec882935"/>
                <w:id w:val="-561172506"/>
                <w:placeholder>
                  <w:docPart w:val="FFB78B9D6EE141ACB1CFACB524162489"/>
                </w:placeholder>
              </w:sdtPr>
              <w:sdtEndPr/>
              <w:sdtContent>
                <w:r w:rsidR="00B05879" w:rsidRPr="00BA46D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B05879" w:rsidRPr="00BA46D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YxZDgzZTMzLTUyZDAtNGViZS05MWIxLTY3MWJjYjg3MzFhNyIsIlJhbmdlTGVuZ3RoIjoxOSwiUmVmZXJlbmNlSWQiOiI3ZGI4ODM3NS05NjcyLTRjM2EtYTE5MS04NTU1NTQ0OWQ2N2I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}</w:instrText>
                </w:r>
                <w:r w:rsidR="00B05879" w:rsidRPr="00BA46D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A019C3" w:rsidRPr="00BA46D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Nosyk et al. 2018)</w:t>
                </w:r>
                <w:r w:rsidR="00B05879" w:rsidRPr="00BA46D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31EB31FB" w14:textId="714907D3" w:rsidR="00B05879" w:rsidRPr="00BA46D3" w:rsidRDefault="00D5685A" w:rsidP="00B05879">
            <w:pPr>
              <w:tabs>
                <w:tab w:val="left" w:pos="3010"/>
              </w:tabs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BA46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LWH</w:t>
            </w:r>
          </w:p>
        </w:tc>
        <w:tc>
          <w:tcPr>
            <w:tcW w:w="1134" w:type="dxa"/>
          </w:tcPr>
          <w:p w14:paraId="26E928D3" w14:textId="70AC627F" w:rsidR="00B05879" w:rsidRPr="00BA46D3" w:rsidRDefault="00D5685A" w:rsidP="00B05879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A46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anada</w:t>
            </w:r>
          </w:p>
        </w:tc>
        <w:tc>
          <w:tcPr>
            <w:tcW w:w="3969" w:type="dxa"/>
          </w:tcPr>
          <w:p w14:paraId="59CFFACC" w14:textId="44798251" w:rsidR="00B05879" w:rsidRPr="00BA46D3" w:rsidRDefault="00B05879" w:rsidP="00B05879">
            <w:pPr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</w:pPr>
            <w:r w:rsidRPr="00BA46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ynamic HIV transmission model</w:t>
            </w:r>
          </w:p>
        </w:tc>
        <w:tc>
          <w:tcPr>
            <w:tcW w:w="5529" w:type="dxa"/>
          </w:tcPr>
          <w:p w14:paraId="1AD53D47" w14:textId="6B834AB2" w:rsidR="00B05879" w:rsidRPr="00BA46D3" w:rsidRDefault="00B05879" w:rsidP="00C61FF9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A46D3">
              <w:rPr>
                <w:rFonts w:asciiTheme="minorHAnsi" w:hAnsiTheme="minorHAnsi" w:cstheme="minorHAnsi"/>
                <w:sz w:val="16"/>
                <w:szCs w:val="16"/>
              </w:rPr>
              <w:t>Primar</w:t>
            </w:r>
            <w:r w:rsidR="00C61FF9" w:rsidRPr="00BA46D3">
              <w:rPr>
                <w:rFonts w:asciiTheme="minorHAnsi" w:hAnsiTheme="minorHAnsi" w:cstheme="minorHAnsi"/>
                <w:sz w:val="16"/>
                <w:szCs w:val="16"/>
              </w:rPr>
              <w:t xml:space="preserve">y care testing, </w:t>
            </w:r>
            <w:r w:rsidRPr="00BA46D3">
              <w:rPr>
                <w:rFonts w:asciiTheme="minorHAnsi" w:hAnsiTheme="minorHAnsi" w:cstheme="minorHAnsi"/>
                <w:sz w:val="16"/>
                <w:szCs w:val="16"/>
              </w:rPr>
              <w:t xml:space="preserve">ART initiation, and ART retention initiatives </w:t>
            </w:r>
          </w:p>
        </w:tc>
      </w:tr>
      <w:tr w:rsidR="00B05879" w:rsidRPr="00B03660" w14:paraId="48F28A89" w14:textId="77777777" w:rsidTr="00473128">
        <w:tc>
          <w:tcPr>
            <w:tcW w:w="1838" w:type="dxa"/>
          </w:tcPr>
          <w:p w14:paraId="5BF73C93" w14:textId="043BF132" w:rsidR="00B05879" w:rsidRPr="00BA46D3" w:rsidRDefault="0067250E" w:rsidP="00B05879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997bad82-c7ab-4592-be82-0ced3ef20eab"/>
                <w:id w:val="401878306"/>
                <w:placeholder>
                  <w:docPart w:val="C6E75CDE089840E7936E6C324213D269"/>
                </w:placeholder>
              </w:sdtPr>
              <w:sdtEndPr/>
              <w:sdtContent>
                <w:r w:rsidR="00B05879" w:rsidRPr="00BA46D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B05879" w:rsidRPr="00BA46D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E4OGM1ODYxLWI0OWYtNGJkNi04MmMyLTY4YjAyYzY0Njg2NiIsIlJhbmdlTGVuZ3RoIjoxOCwiUmVmZXJlbmNlSWQiOiJkYTg2YjYzNS1kOGZiLTQ3NGItYTE0OC0yNDEyODg5NTVlYzU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}</w:instrText>
                </w:r>
                <w:r w:rsidR="00B05879" w:rsidRPr="00BA46D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A019C3" w:rsidRPr="00BA46D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Long et al. 2010)</w:t>
                </w:r>
                <w:r w:rsidR="00B05879" w:rsidRPr="00BA46D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  <w:p w14:paraId="13B36A75" w14:textId="1C16C474" w:rsidR="00B05879" w:rsidRPr="00BA46D3" w:rsidRDefault="00B05879" w:rsidP="00B05879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2126" w:type="dxa"/>
          </w:tcPr>
          <w:p w14:paraId="4BE3BC8A" w14:textId="6D694F0E" w:rsidR="00B05879" w:rsidRPr="00BA46D3" w:rsidRDefault="00B05879" w:rsidP="00B05879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A46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(A) </w:t>
            </w:r>
            <w:r w:rsidR="00C61FF9" w:rsidRPr="00BA46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High-risk (IDUs, MSM</w:t>
            </w:r>
            <w:r w:rsidRPr="00BA46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) </w:t>
            </w:r>
          </w:p>
          <w:p w14:paraId="6507BD61" w14:textId="7C0AB834" w:rsidR="00B05879" w:rsidRPr="00BA46D3" w:rsidRDefault="00B05879" w:rsidP="00C61FF9">
            <w:pPr>
              <w:tabs>
                <w:tab w:val="left" w:pos="3010"/>
              </w:tabs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BA46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B) low-risk individuals</w:t>
            </w:r>
          </w:p>
        </w:tc>
        <w:tc>
          <w:tcPr>
            <w:tcW w:w="1134" w:type="dxa"/>
          </w:tcPr>
          <w:p w14:paraId="74F918E3" w14:textId="05605C78" w:rsidR="00B05879" w:rsidRPr="00BA46D3" w:rsidRDefault="00C61FF9" w:rsidP="00B05879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A46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3969" w:type="dxa"/>
          </w:tcPr>
          <w:p w14:paraId="133CB6D3" w14:textId="09EFC126" w:rsidR="00B05879" w:rsidRPr="00BA46D3" w:rsidRDefault="00B05879" w:rsidP="00B05879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A46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Dynamic mathematical model of HIV transmission and </w:t>
            </w:r>
            <w:r w:rsidR="00C61FF9" w:rsidRPr="00BA46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isease progression, and cost-</w:t>
            </w:r>
            <w:r w:rsidRPr="00BA46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effectiveness analysis</w:t>
            </w:r>
          </w:p>
        </w:tc>
        <w:tc>
          <w:tcPr>
            <w:tcW w:w="5529" w:type="dxa"/>
          </w:tcPr>
          <w:p w14:paraId="1B3E87F5" w14:textId="1ABC03F6" w:rsidR="00B05879" w:rsidRPr="00BA46D3" w:rsidRDefault="00C61FF9" w:rsidP="00C61FF9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A46D3">
              <w:rPr>
                <w:rFonts w:asciiTheme="minorHAnsi" w:hAnsiTheme="minorHAnsi" w:cstheme="minorHAnsi"/>
                <w:sz w:val="16"/>
                <w:szCs w:val="16"/>
              </w:rPr>
              <w:t xml:space="preserve">Expanded HIV screening, counselling, treatment with ART </w:t>
            </w:r>
          </w:p>
        </w:tc>
      </w:tr>
      <w:tr w:rsidR="00B05879" w:rsidRPr="00B03660" w14:paraId="4A5595BC" w14:textId="77777777" w:rsidTr="00E74421">
        <w:trPr>
          <w:trHeight w:val="60"/>
        </w:trPr>
        <w:tc>
          <w:tcPr>
            <w:tcW w:w="1838" w:type="dxa"/>
          </w:tcPr>
          <w:p w14:paraId="1BB3BA76" w14:textId="119CC643" w:rsidR="00B05879" w:rsidRPr="00BA46D3" w:rsidRDefault="0067250E" w:rsidP="00B05879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58667f0f-835c-4e11-ae82-5a57746ae0f7"/>
                <w:id w:val="-737706268"/>
                <w:placeholder>
                  <w:docPart w:val="9B7640C934B44C61BE30436C8D486785"/>
                </w:placeholder>
              </w:sdtPr>
              <w:sdtEndPr/>
              <w:sdtContent>
                <w:r w:rsidR="00B05879" w:rsidRPr="00BA46D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B05879" w:rsidRPr="00BA46D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EyZjJiYWFiLTkxOGItNGViMi1hZGJkLTc3ZWY5MzQzNDcyYyIsIlJhbmdlTGVuZ3RoIjoyMSwiUmVmZXJlbmNlSWQiOiJkZTM5ZjQwZi02Yjk2LTQxY2EtYTU2NS01YmJjZjgyZDE3ZWI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jI0ODI3NjE2IiwiVXJpU3RyaW5nIjoiaHR0cDovL3d3dy5uY2JpLm5sbS5uaWguZ292L3B1Ym1lZC8yNDgyNzYxNi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}</w:instrText>
                </w:r>
                <w:r w:rsidR="00B05879" w:rsidRPr="00BA46D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A019C3" w:rsidRPr="00BA46D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Lazenby et al. 2014)</w:t>
                </w:r>
                <w:r w:rsidR="00B05879" w:rsidRPr="00BA46D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59051443" w14:textId="79CB92CD" w:rsidR="00B05879" w:rsidRPr="00BA46D3" w:rsidRDefault="00B05879" w:rsidP="00B05879">
            <w:pPr>
              <w:tabs>
                <w:tab w:val="left" w:pos="3010"/>
              </w:tabs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BA46D3">
              <w:rPr>
                <w:rFonts w:asciiTheme="minorHAnsi" w:hAnsiTheme="minorHAnsi" w:cstheme="minorHAnsi"/>
                <w:bCs/>
                <w:sz w:val="16"/>
                <w:szCs w:val="16"/>
              </w:rPr>
              <w:t>HIV-Positive Women</w:t>
            </w:r>
          </w:p>
        </w:tc>
        <w:tc>
          <w:tcPr>
            <w:tcW w:w="1134" w:type="dxa"/>
          </w:tcPr>
          <w:p w14:paraId="32E72E8D" w14:textId="613A90AD" w:rsidR="00B05879" w:rsidRPr="00BA46D3" w:rsidRDefault="00A019C3" w:rsidP="00B05879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A46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3969" w:type="dxa"/>
          </w:tcPr>
          <w:p w14:paraId="69F19363" w14:textId="3B52A462" w:rsidR="00B05879" w:rsidRPr="00BA46D3" w:rsidRDefault="00B05879" w:rsidP="00B05879">
            <w:pPr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</w:pPr>
            <w:r w:rsidRPr="00BA46D3">
              <w:rPr>
                <w:rFonts w:asciiTheme="minorHAnsi" w:hAnsiTheme="minorHAnsi" w:cstheme="minorHAnsi"/>
                <w:bCs/>
                <w:sz w:val="16"/>
                <w:szCs w:val="16"/>
              </w:rPr>
              <w:t>A decision tree analysis</w:t>
            </w:r>
          </w:p>
        </w:tc>
        <w:tc>
          <w:tcPr>
            <w:tcW w:w="5529" w:type="dxa"/>
          </w:tcPr>
          <w:p w14:paraId="73B037B2" w14:textId="6C791BF1" w:rsidR="00B05879" w:rsidRPr="00BA46D3" w:rsidRDefault="00B05879" w:rsidP="00B05879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A46D3">
              <w:rPr>
                <w:rFonts w:asciiTheme="minorHAnsi" w:hAnsiTheme="minorHAnsi" w:cstheme="minorHAnsi"/>
                <w:bCs/>
                <w:sz w:val="16"/>
                <w:szCs w:val="16"/>
              </w:rPr>
              <w:t>Annual Trichomonas screening</w:t>
            </w:r>
            <w:r w:rsidRPr="00BA46D3">
              <w:rPr>
                <w:rFonts w:asciiTheme="minorHAnsi" w:hAnsiTheme="minorHAnsi" w:cstheme="minorHAnsi"/>
                <w:sz w:val="16"/>
                <w:szCs w:val="16"/>
              </w:rPr>
              <w:t xml:space="preserve"> and treatment</w:t>
            </w:r>
          </w:p>
        </w:tc>
      </w:tr>
      <w:tr w:rsidR="00A019C3" w:rsidRPr="00B03660" w14:paraId="01983EAD" w14:textId="77777777" w:rsidTr="00473128">
        <w:tc>
          <w:tcPr>
            <w:tcW w:w="1838" w:type="dxa"/>
          </w:tcPr>
          <w:p w14:paraId="651D23CD" w14:textId="4B0EE12C" w:rsidR="00A019C3" w:rsidRPr="00BA46D3" w:rsidRDefault="0067250E" w:rsidP="00A019C3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0a923916-0dc9-4cd6-b3ad-343fc46b8815"/>
                <w:id w:val="-1582670608"/>
                <w:placeholder>
                  <w:docPart w:val="9F9733822D7B4912BE38841A6E7D59EE"/>
                </w:placeholder>
              </w:sdtPr>
              <w:sdtEndPr/>
              <w:sdtContent>
                <w:r w:rsidR="00A019C3" w:rsidRPr="00BA46D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A019C3" w:rsidRPr="00BA46D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UxMzFmODhmLTNlZjktNDc4Ni04ZTEzLThiNWU1OWEyN2FhYSIsIlJhbmdlTGVuZ3RoIjoyMCwiUmVmZXJlbmNlSWQiOiJmZGU5ODQ1ZS03MjZmLTQ3NWItODRhYS1lZWU4MjE1ZmFmNGY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kzL29maWQvb2Z5MzUz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wOTMvb2ZpZC9vZnkzNTMiLCJVcmlTdHJpbmciOiJodHRwczovL2RvaS5vcmcvMTAuMTA5My9vZmlkL29meTM1My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}</w:instrText>
                </w:r>
                <w:r w:rsidR="00A019C3" w:rsidRPr="00BA46D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A019C3" w:rsidRPr="00BA46D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Chahal et al. 2019)</w:t>
                </w:r>
                <w:r w:rsidR="00A019C3" w:rsidRPr="00BA46D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29F368EF" w14:textId="569F2485" w:rsidR="00A019C3" w:rsidRPr="00BA46D3" w:rsidRDefault="00A019C3" w:rsidP="00A019C3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A46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ifferent high risk groups</w:t>
            </w:r>
          </w:p>
        </w:tc>
        <w:tc>
          <w:tcPr>
            <w:tcW w:w="1134" w:type="dxa"/>
          </w:tcPr>
          <w:p w14:paraId="7A0D5D28" w14:textId="61D2F685" w:rsidR="00A019C3" w:rsidRPr="00BA46D3" w:rsidRDefault="008A7F39" w:rsidP="00A019C3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3969" w:type="dxa"/>
          </w:tcPr>
          <w:p w14:paraId="6DBBBA8B" w14:textId="7D31CC4E" w:rsidR="00A019C3" w:rsidRPr="00BA46D3" w:rsidRDefault="00A019C3" w:rsidP="00A019C3">
            <w:pPr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</w:pPr>
            <w:r w:rsidRPr="00BA46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 lifetime Markov model</w:t>
            </w:r>
          </w:p>
        </w:tc>
        <w:tc>
          <w:tcPr>
            <w:tcW w:w="5529" w:type="dxa"/>
          </w:tcPr>
          <w:p w14:paraId="55F05FCE" w14:textId="158F781B" w:rsidR="00A019C3" w:rsidRPr="00BA46D3" w:rsidRDefault="00A019C3" w:rsidP="00A019C3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A46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Hepatitis B screening and treatment or vaccination in high-risk populations</w:t>
            </w:r>
          </w:p>
        </w:tc>
      </w:tr>
    </w:tbl>
    <w:tbl>
      <w:tblPr>
        <w:tblStyle w:val="Tabellenraster4"/>
        <w:tblW w:w="14596" w:type="dxa"/>
        <w:tblLayout w:type="fixed"/>
        <w:tblLook w:val="04A0" w:firstRow="1" w:lastRow="0" w:firstColumn="1" w:lastColumn="0" w:noHBand="0" w:noVBand="1"/>
      </w:tblPr>
      <w:tblGrid>
        <w:gridCol w:w="14596"/>
      </w:tblGrid>
      <w:tr w:rsidR="008C23E6" w:rsidRPr="00B03660" w14:paraId="1EAF69A4" w14:textId="77777777" w:rsidTr="00E8096B">
        <w:tc>
          <w:tcPr>
            <w:tcW w:w="14596" w:type="dxa"/>
            <w:shd w:val="clear" w:color="auto" w:fill="222A35" w:themeFill="text2" w:themeFillShade="80"/>
          </w:tcPr>
          <w:p w14:paraId="068E5DC1" w14:textId="583D015E" w:rsidR="008C23E6" w:rsidRPr="00B03660" w:rsidRDefault="00E8096B" w:rsidP="00B03660">
            <w:pPr>
              <w:tabs>
                <w:tab w:val="left" w:pos="11310"/>
              </w:tabs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  <w:highlight w:val="yellow"/>
              </w:rPr>
            </w:pPr>
            <w:r w:rsidRPr="00B03660">
              <w:rPr>
                <w:rFonts w:asciiTheme="minorHAnsi" w:hAnsiTheme="minorHAnsi" w:cstheme="minorHAnsi"/>
                <w:b/>
                <w:sz w:val="16"/>
                <w:szCs w:val="16"/>
              </w:rPr>
              <w:t>Vaccination</w:t>
            </w:r>
            <w:r w:rsidR="008C23E6" w:rsidRPr="00B03660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Pr="00B03660">
              <w:rPr>
                <w:rFonts w:asciiTheme="minorHAnsi" w:hAnsiTheme="minorHAnsi" w:cstheme="minorHAnsi"/>
                <w:b/>
                <w:sz w:val="16"/>
                <w:szCs w:val="16"/>
              </w:rPr>
              <w:t>(6</w:t>
            </w:r>
            <w:r w:rsidR="008C23E6" w:rsidRPr="00B03660">
              <w:rPr>
                <w:rFonts w:asciiTheme="minorHAnsi" w:hAnsiTheme="minorHAnsi" w:cstheme="minorHAnsi"/>
                <w:b/>
                <w:sz w:val="16"/>
                <w:szCs w:val="16"/>
              </w:rPr>
              <w:t>)</w:t>
            </w:r>
          </w:p>
        </w:tc>
      </w:tr>
    </w:tbl>
    <w:tbl>
      <w:tblPr>
        <w:tblStyle w:val="Tabellenraster5"/>
        <w:tblW w:w="14596" w:type="dxa"/>
        <w:tblLayout w:type="fixed"/>
        <w:tblLook w:val="04A0" w:firstRow="1" w:lastRow="0" w:firstColumn="1" w:lastColumn="0" w:noHBand="0" w:noVBand="1"/>
      </w:tblPr>
      <w:tblGrid>
        <w:gridCol w:w="1838"/>
        <w:gridCol w:w="2126"/>
        <w:gridCol w:w="1134"/>
        <w:gridCol w:w="3969"/>
        <w:gridCol w:w="5529"/>
      </w:tblGrid>
      <w:tr w:rsidR="00E8096B" w:rsidRPr="00B03660" w14:paraId="6B057CDE" w14:textId="77777777" w:rsidTr="00473128">
        <w:tc>
          <w:tcPr>
            <w:tcW w:w="1838" w:type="dxa"/>
          </w:tcPr>
          <w:p w14:paraId="3900987A" w14:textId="25200218" w:rsidR="00E8096B" w:rsidRPr="00B03660" w:rsidRDefault="0067250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0e34864e-d6bb-462c-ae66-04ccdf56c943"/>
                <w:id w:val="523284791"/>
                <w:placeholder>
                  <w:docPart w:val="47070AE0D4BC4FB49B621E447CE6DE78"/>
                </w:placeholder>
              </w:sdtPr>
              <w:sdtEndPr/>
              <w:sdtContent>
                <w:r w:rsidR="00E8096B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5B7B74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yYTNkNzI5LTJiZmEtNDgxYy1iNGVhLTJhZDEyOTUxMjBlYiIsIlJhbmdlTGVuZ3RoIjoyNywiUmVmZXJlbmNlSWQiOiJmOGI1MmU5NS05YTkwLTRhMWQtYTlkMy02ZTVlYTczNzA4ZDQ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k3LzAxLk9MUS4wMDAwMDg2NjAxLjE4OTA3LjQ3IiwiRWRpdG9ycyI6W10sIkV2YWx1YXRpb25Db21wbGV4aXR5IjowLCJFdmFsdWF0aW9uU291cmNlVGV4dEZvcm1hdCI6MCwiR3JvdXBzIjpbXSwiSGFzTGFiZWwxIjpmYWxzZSwiSGFzTGFiZWwyIjpmYWxzZSwiS2V5d29yZHMiOltdLCJMYW5ndWFnZSI6ImVuZyIsIkxhbmd1YWdlQ29kZSI6ImVuIi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MTQ2MDMwOTYiLCJVcmlTdHJpbmciOiJodHRwOi8vd3d3Lm5jYmkubmxtLm5paC5nb3YvcHVibWVkLzE0NjAzMDk2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}</w:instrText>
                </w:r>
                <w:r w:rsidR="00E8096B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5B7B74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Jacobs and Meyerhoff 2003)</w:t>
                </w:r>
                <w:r w:rsidR="00E8096B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66E64E52" w14:textId="66407B9B" w:rsidR="00E8096B" w:rsidRPr="00B03660" w:rsidRDefault="00E8096B" w:rsidP="00B03660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Adults at public STD clinics </w:t>
            </w:r>
          </w:p>
        </w:tc>
        <w:tc>
          <w:tcPr>
            <w:tcW w:w="1134" w:type="dxa"/>
          </w:tcPr>
          <w:p w14:paraId="2C577D00" w14:textId="68CE69D5" w:rsidR="00E8096B" w:rsidRPr="00B03660" w:rsidRDefault="00E8096B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USA</w:t>
            </w:r>
          </w:p>
        </w:tc>
        <w:tc>
          <w:tcPr>
            <w:tcW w:w="3969" w:type="dxa"/>
          </w:tcPr>
          <w:p w14:paraId="33634157" w14:textId="51B89D24" w:rsidR="00E8096B" w:rsidRPr="00B03660" w:rsidRDefault="00E8096B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Markov model </w:t>
            </w:r>
          </w:p>
        </w:tc>
        <w:tc>
          <w:tcPr>
            <w:tcW w:w="5529" w:type="dxa"/>
          </w:tcPr>
          <w:p w14:paraId="01CE865E" w14:textId="327140E0" w:rsidR="00E8096B" w:rsidRPr="00B03660" w:rsidRDefault="00E8096B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Substituting hepatitis A/B vaccine versus B vaccination</w:t>
            </w:r>
          </w:p>
        </w:tc>
      </w:tr>
      <w:tr w:rsidR="00E8096B" w:rsidRPr="00B03660" w14:paraId="61937A96" w14:textId="77777777" w:rsidTr="00473128">
        <w:tc>
          <w:tcPr>
            <w:tcW w:w="1838" w:type="dxa"/>
          </w:tcPr>
          <w:p w14:paraId="40F80C96" w14:textId="0D9DC3D7" w:rsidR="00E8096B" w:rsidRPr="00B03660" w:rsidRDefault="0067250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e9a5af01-4654-4ee2-86da-35fdb092f8a5"/>
                <w:id w:val="-596941382"/>
                <w:placeholder>
                  <w:docPart w:val="23160A6384624D26AC0C133662922A20"/>
                </w:placeholder>
              </w:sdtPr>
              <w:sdtEndPr/>
              <w:sdtContent>
                <w:r w:rsidR="00E8096B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E8096B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MzMWZmYTgxLTI4ODMtNGEwZS1iN2RjLThhODZhYzFiYTljMyIsIlJhbmdlTGVuZ3RoIjoxOSwiUmVmZXJlbmNlSWQiOiIwODRiOTc4YS1iYzA5LTQ5MTQtYTU0Ni1kOGEyMWU4ZDQwMmQ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MTYvai52YWNjaW5lLjIwMDQuMDkuMDIzIiwiRWRpdG9ycyI6W10sIkV2YWx1YXRpb25Db21wbGV4aXR5IjowLCJFdmFsdWF0aW9uU291cmNlVGV4dEZvcm1hdCI6MCwiR3JvdXBzIjpbXSwiSGFzTGFiZWwxIjpmYWxzZSwiSGFzTGFiZWwyIjpmYWxz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EwLjEwMTYvai52YWNjaW5lLjIwMDQuMDkuMDIzIiwiVXJpU3RyaW5nIjoiaHR0cHM6Ly9kb2kub3JnLzEwLjEwMTYvai52YWNjaW5lLjIwMDQuMDkuMDIz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}</w:instrText>
                </w:r>
                <w:r w:rsidR="00E8096B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A019C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Krahn et al. 2005)</w:t>
                </w:r>
                <w:r w:rsidR="00E8096B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0707A578" w14:textId="764A9D39" w:rsidR="00E8096B" w:rsidRPr="00B03660" w:rsidRDefault="0026722C" w:rsidP="00B03660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IDUs &amp; </w:t>
            </w:r>
            <w:r w:rsidR="00E8096B"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all 12 year olds </w:t>
            </w:r>
          </w:p>
        </w:tc>
        <w:tc>
          <w:tcPr>
            <w:tcW w:w="1134" w:type="dxa"/>
          </w:tcPr>
          <w:p w14:paraId="4B63B14D" w14:textId="0BE8B4E8" w:rsidR="00E8096B" w:rsidRPr="00B03660" w:rsidRDefault="0026722C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Canada</w:t>
            </w:r>
          </w:p>
        </w:tc>
        <w:tc>
          <w:tcPr>
            <w:tcW w:w="3969" w:type="dxa"/>
          </w:tcPr>
          <w:p w14:paraId="4A95C677" w14:textId="241BE9AC" w:rsidR="00E8096B" w:rsidRPr="00B03660" w:rsidRDefault="00E8096B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Markov cohort simulation</w:t>
            </w:r>
            <w:r w:rsidR="0026722C" w:rsidRPr="00B03660"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  <w:t xml:space="preserve"> model</w:t>
            </w:r>
          </w:p>
        </w:tc>
        <w:tc>
          <w:tcPr>
            <w:tcW w:w="5529" w:type="dxa"/>
          </w:tcPr>
          <w:p w14:paraId="6EEBA7DB" w14:textId="5C5B0431" w:rsidR="00E8096B" w:rsidRPr="00B03660" w:rsidRDefault="0026722C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U</w:t>
            </w: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niversal vaccination with a hepatitis C vaccine (compared to no vaccination)</w:t>
            </w:r>
          </w:p>
        </w:tc>
      </w:tr>
      <w:tr w:rsidR="00E8096B" w:rsidRPr="00B03660" w14:paraId="16A3D540" w14:textId="77777777" w:rsidTr="00E8096B">
        <w:tc>
          <w:tcPr>
            <w:tcW w:w="1838" w:type="dxa"/>
          </w:tcPr>
          <w:p w14:paraId="344AF364" w14:textId="1B5AE2CD" w:rsidR="00E8096B" w:rsidRPr="00B03660" w:rsidRDefault="0067250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319d3cd2-0164-449f-b71b-c7ad52361667"/>
                <w:id w:val="1620027798"/>
                <w:placeholder>
                  <w:docPart w:val="8653B61577F2441A9F05BF08E9D684C0"/>
                </w:placeholder>
              </w:sdtPr>
              <w:sdtEndPr/>
              <w:sdtContent>
                <w:r w:rsidR="00E8096B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E8096B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UyNDdmODEzLWM3MWUtNDVmNS04YWY4LTliNmQ2YjM2YjQ4MSIsIlJhbmdlTGVuZ3RoIjoxOSwiUmVmZXJlbmNlSWQiOiIxYjBlNGVkNC1jZDJkLTQxYjktODBkZi0xMDgyMTg4ZTFlNmI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}</w:instrText>
                </w:r>
                <w:r w:rsidR="00E8096B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A019C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Desai et al. 2008)</w:t>
                </w:r>
                <w:r w:rsidR="00E8096B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3A681932" w14:textId="6DB5CD21" w:rsidR="00E8096B" w:rsidRPr="00B03660" w:rsidRDefault="00E8096B" w:rsidP="00B03660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MSM </w:t>
            </w:r>
          </w:p>
        </w:tc>
        <w:tc>
          <w:tcPr>
            <w:tcW w:w="1134" w:type="dxa"/>
          </w:tcPr>
          <w:p w14:paraId="469B7326" w14:textId="2C6C25B9" w:rsidR="00E8096B" w:rsidRPr="00B03660" w:rsidRDefault="0061564C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USA</w:t>
            </w:r>
          </w:p>
        </w:tc>
        <w:tc>
          <w:tcPr>
            <w:tcW w:w="3969" w:type="dxa"/>
          </w:tcPr>
          <w:p w14:paraId="549D466E" w14:textId="7B293BB2" w:rsidR="00E8096B" w:rsidRPr="00B03660" w:rsidRDefault="00E8096B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Stochastic compartmental mathematical model </w:t>
            </w:r>
          </w:p>
        </w:tc>
        <w:tc>
          <w:tcPr>
            <w:tcW w:w="5529" w:type="dxa"/>
          </w:tcPr>
          <w:p w14:paraId="30A3CAB2" w14:textId="4BF0052B" w:rsidR="00E8096B" w:rsidRPr="00B03660" w:rsidRDefault="00E8096B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HIV chemoprophylaxis </w:t>
            </w:r>
          </w:p>
        </w:tc>
      </w:tr>
      <w:tr w:rsidR="008A7F39" w:rsidRPr="00B03660" w14:paraId="272DA6E6" w14:textId="77777777" w:rsidTr="005B7B74">
        <w:tc>
          <w:tcPr>
            <w:tcW w:w="1838" w:type="dxa"/>
          </w:tcPr>
          <w:p w14:paraId="1BF7E101" w14:textId="77777777" w:rsidR="008A7F39" w:rsidRPr="00B03660" w:rsidRDefault="0067250E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f2b7e850-87ef-44d7-ad92-b86ff21223cf"/>
                <w:id w:val="-1413693070"/>
                <w:placeholder>
                  <w:docPart w:val="94B9A1DF515146D38FC3A729F1E2690B"/>
                </w:placeholder>
              </w:sdtPr>
              <w:sdtEndPr/>
              <w:sdtContent>
                <w:r w:rsidR="008A7F39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8A7F39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VhZGIzMjJiLTg0YmItNGVmMS1hMmNhLWVmNDhkYWZmOGE0MyIsIlJhbmdlTGVuZ3RoIjoxOCwiUmVmZXJlbmNlSWQiOiIzZDk2ZDM2Yi1hNWRjLTQzOGQtYTRmZC00MWUwZTcyOGQyMjU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}</w:instrText>
                </w:r>
                <w:r w:rsidR="008A7F39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8A7F39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Gray et al. 2011)</w:t>
                </w:r>
                <w:r w:rsidR="008A7F39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0F7F9964" w14:textId="77777777" w:rsidR="008A7F39" w:rsidRPr="00B03660" w:rsidRDefault="008A7F39" w:rsidP="005B7B7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MSM</w:t>
            </w:r>
          </w:p>
        </w:tc>
        <w:tc>
          <w:tcPr>
            <w:tcW w:w="1134" w:type="dxa"/>
          </w:tcPr>
          <w:p w14:paraId="2D2C4EE2" w14:textId="77777777" w:rsidR="008A7F39" w:rsidRPr="00B03660" w:rsidRDefault="008A7F39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Australia</w:t>
            </w:r>
          </w:p>
        </w:tc>
        <w:tc>
          <w:tcPr>
            <w:tcW w:w="3969" w:type="dxa"/>
          </w:tcPr>
          <w:p w14:paraId="17DB031E" w14:textId="77777777" w:rsidR="008A7F39" w:rsidRPr="00B03660" w:rsidRDefault="008A7F39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individual-based stochastic computer simulation model </w:t>
            </w:r>
          </w:p>
        </w:tc>
        <w:tc>
          <w:tcPr>
            <w:tcW w:w="5529" w:type="dxa"/>
          </w:tcPr>
          <w:p w14:paraId="48134AE9" w14:textId="77777777" w:rsidR="008A7F39" w:rsidRPr="00B03660" w:rsidRDefault="008A7F39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(Partially effective) HIV vaccine</w:t>
            </w:r>
          </w:p>
        </w:tc>
      </w:tr>
      <w:tr w:rsidR="008A7F39" w:rsidRPr="00B03660" w14:paraId="5DC26E01" w14:textId="77777777" w:rsidTr="005B7B74">
        <w:tc>
          <w:tcPr>
            <w:tcW w:w="1838" w:type="dxa"/>
          </w:tcPr>
          <w:p w14:paraId="6D3A69C6" w14:textId="22563F5A" w:rsidR="008A7F39" w:rsidRPr="00B03660" w:rsidRDefault="0067250E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fca1104c-c6b9-4a8b-a1d6-82734961f373"/>
                <w:id w:val="1447893562"/>
                <w:placeholder>
                  <w:docPart w:val="1D074DB143604FF5A0E8CEDE2C43522C"/>
                </w:placeholder>
              </w:sdtPr>
              <w:sdtEndPr/>
              <w:sdtContent>
                <w:r w:rsidR="008A7F39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5B7B74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ExOTcxMDYwLWE5NDktNDA3Ny1iZmNiLTMyMmY3MzM1MDU1OSIsIlJhbmdlTGVuZ3RoIjoyMSwiUmVmZXJlbmNlSWQiOiJlOTBiOTlmOS05ODI5LTQ0ZmUtYmNkMi1jMTI0MDI3YWY1MjU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xNi9qLnZhY2NpbmUuMjAxMS4wNC4wMTMiLCJFZGl0b3JzIjpbXSwiRXZhbHVhdGlvbkNvbXBsZXhpdHkiOjAsIkV2YWx1YXRpb25Tb3VyY2VUZXh0Rm9ybWF0IjowLCJHcm91cHMiOltdLCJIYXNMYWJlbDEiOmZhbHNlLCJIYXNMYWJlbDIiOmZhbHNlLCJLZXl3b3JkcyI6W10sIkxhbmd1YWdlIjoiZW5nIiwiTGFuZ3VhZ2VDb2RlIjoiZW4i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JodHRwOi8vd3d3Lm5jYmkubmxtLm5paC5nb3YvcG1jL2FydGljbGVzL1BNQzMxNTYzMjUvP3JlcG9ydD1yZWFkZXIiLCJVcmlTdHJpbmciOiJodHRwOi8vd3d3Lm5jYmkubmxtLm5paC5nb3YvcG1jL2FydGljbGVzL1BNQzMxNTYzMjUvP3JlcG9ydD1yZWFkZXI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}</w:instrText>
                </w:r>
                <w:r w:rsidR="008A7F39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5B7B74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Long and Owens 2011)</w:t>
                </w:r>
                <w:r w:rsidR="008A7F39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74F8C943" w14:textId="77777777" w:rsidR="008A7F39" w:rsidRPr="00B03660" w:rsidRDefault="008A7F39" w:rsidP="005B7B7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General population &amp;  high risk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populations</w:t>
            </w:r>
          </w:p>
        </w:tc>
        <w:tc>
          <w:tcPr>
            <w:tcW w:w="1134" w:type="dxa"/>
          </w:tcPr>
          <w:p w14:paraId="074E04C2" w14:textId="77777777" w:rsidR="008A7F39" w:rsidRPr="00B03660" w:rsidRDefault="008A7F39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USA</w:t>
            </w:r>
          </w:p>
        </w:tc>
        <w:tc>
          <w:tcPr>
            <w:tcW w:w="3969" w:type="dxa"/>
          </w:tcPr>
          <w:p w14:paraId="57192BDD" w14:textId="77777777" w:rsidR="008A7F39" w:rsidRPr="00B03660" w:rsidRDefault="008A7F39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Mathematic modelling </w:t>
            </w:r>
          </w:p>
        </w:tc>
        <w:tc>
          <w:tcPr>
            <w:tcW w:w="5529" w:type="dxa"/>
          </w:tcPr>
          <w:p w14:paraId="7BB4AF9F" w14:textId="77777777" w:rsidR="008A7F39" w:rsidRPr="00B03660" w:rsidRDefault="008A7F39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ifferent HIV vaccine scenarios</w:t>
            </w:r>
          </w:p>
        </w:tc>
      </w:tr>
      <w:tr w:rsidR="008A7F39" w:rsidRPr="00B03660" w14:paraId="39DB7B63" w14:textId="77777777" w:rsidTr="005B7B74">
        <w:tc>
          <w:tcPr>
            <w:tcW w:w="1838" w:type="dxa"/>
          </w:tcPr>
          <w:p w14:paraId="6ACA1A8C" w14:textId="77777777" w:rsidR="008A7F39" w:rsidRPr="00B03660" w:rsidRDefault="0067250E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4fdd93d3-d61b-44c6-b364-0a7d1e63143a"/>
                <w:id w:val="-1854177219"/>
                <w:placeholder>
                  <w:docPart w:val="AFB15EE0C1604B56B902219A99304152"/>
                </w:placeholder>
              </w:sdtPr>
              <w:sdtEndPr/>
              <w:sdtContent>
                <w:r w:rsidR="008A7F39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8A7F39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ZiN2RiY2ZjLWFmZGItNDY0MC04ZTQyLTUzNmI2M2FjZmQ0ZCIsIlJhbmdlTGVuZ3RoIjoyNiwiUmVmZXJlbmNlSWQiOiJkMzJiNTNlOC1lNzA3LTQwMzUtYWQ1Ni0xMTMyZGQ5Y2M4Zjc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MyMDEvZWlkMjEwNi4xNDEyNzAiLCJFZGl0b3JzIjpbXSwiRXZhbHVhdGlvbkNvbXBsZXhpdHkiOjAsIkV2YWx1YXRpb25Tb3VyY2VUZXh0Rm9ybWF0IjowLCJHcm91cHMiOltdLCJIYXNMYWJlbDEiOmZhbHNlLCJIYXNMYWJlbDIiOmZhbHNlLCJLZXl3b3JkcyI6W10sIkxhbmd1YWdlIjoiZW5nIiwiTGFuZ3VhZ2VDb2RlIjoiZW4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AuMzIwMS9laWQyMTA2LjE0MTI3MCIsIlVyaVN0cmluZyI6Imh0dHBzOi8vZG9pLm9yZy8xMC4zMjAxL2VpZDIxMDYuMTQxMjcw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}</w:instrText>
                </w:r>
                <w:r w:rsidR="008A7F39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8A7F39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Owusu-Edusei et al. 2015)</w:t>
                </w:r>
                <w:r w:rsidR="008A7F39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66695DB3" w14:textId="77777777" w:rsidR="008A7F39" w:rsidRPr="00B03660" w:rsidRDefault="008A7F39" w:rsidP="005B7B7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Young women </w:t>
            </w:r>
          </w:p>
        </w:tc>
        <w:tc>
          <w:tcPr>
            <w:tcW w:w="1134" w:type="dxa"/>
          </w:tcPr>
          <w:p w14:paraId="733C8B25" w14:textId="77777777" w:rsidR="008A7F39" w:rsidRPr="00B03660" w:rsidRDefault="008A7F39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USA</w:t>
            </w:r>
          </w:p>
        </w:tc>
        <w:tc>
          <w:tcPr>
            <w:tcW w:w="3969" w:type="dxa"/>
          </w:tcPr>
          <w:p w14:paraId="74B2F297" w14:textId="77777777" w:rsidR="008A7F39" w:rsidRPr="00B03660" w:rsidRDefault="008A7F39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Compartmental heterosexual transmission model.</w:t>
            </w:r>
          </w:p>
        </w:tc>
        <w:tc>
          <w:tcPr>
            <w:tcW w:w="5529" w:type="dxa"/>
          </w:tcPr>
          <w:p w14:paraId="10117748" w14:textId="77777777" w:rsidR="008A7F39" w:rsidRPr="00B03660" w:rsidRDefault="008A7F39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Chlamydia Vaccination </w:t>
            </w:r>
          </w:p>
          <w:p w14:paraId="0919B257" w14:textId="77777777" w:rsidR="008A7F39" w:rsidRPr="00B03660" w:rsidRDefault="008A7F39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</w:tbl>
    <w:p w14:paraId="6F3F3895" w14:textId="77777777" w:rsidR="00DC20A8" w:rsidRPr="00B03660" w:rsidRDefault="00DC20A8" w:rsidP="00B03660">
      <w:pPr>
        <w:spacing w:after="0" w:line="240" w:lineRule="auto"/>
        <w:rPr>
          <w:rFonts w:asciiTheme="minorHAnsi" w:hAnsiTheme="minorHAnsi" w:cstheme="minorHAnsi"/>
        </w:rPr>
      </w:pPr>
      <w:r w:rsidRPr="00B03660">
        <w:rPr>
          <w:rFonts w:asciiTheme="minorHAnsi" w:hAnsiTheme="minorHAnsi" w:cstheme="minorHAnsi"/>
        </w:rPr>
        <w:br w:type="page"/>
      </w:r>
    </w:p>
    <w:tbl>
      <w:tblPr>
        <w:tblStyle w:val="Tabellenraster4"/>
        <w:tblW w:w="14596" w:type="dxa"/>
        <w:tblLayout w:type="fixed"/>
        <w:tblLook w:val="04A0" w:firstRow="1" w:lastRow="0" w:firstColumn="1" w:lastColumn="0" w:noHBand="0" w:noVBand="1"/>
      </w:tblPr>
      <w:tblGrid>
        <w:gridCol w:w="14596"/>
      </w:tblGrid>
      <w:tr w:rsidR="00A374B9" w:rsidRPr="00B03660" w14:paraId="06CFD695" w14:textId="77777777" w:rsidTr="00757039">
        <w:tc>
          <w:tcPr>
            <w:tcW w:w="14596" w:type="dxa"/>
            <w:shd w:val="clear" w:color="auto" w:fill="222A35" w:themeFill="text2" w:themeFillShade="80"/>
          </w:tcPr>
          <w:p w14:paraId="346AF899" w14:textId="28739EE9" w:rsidR="00A374B9" w:rsidRPr="00B03660" w:rsidRDefault="00610E26" w:rsidP="00B03660">
            <w:pPr>
              <w:tabs>
                <w:tab w:val="left" w:pos="11310"/>
              </w:tabs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/>
                <w:sz w:val="16"/>
                <w:szCs w:val="16"/>
              </w:rPr>
              <w:t>Pre-</w:t>
            </w:r>
            <w:r w:rsidR="00A374B9" w:rsidRPr="00B03660">
              <w:rPr>
                <w:rFonts w:asciiTheme="minorHAnsi" w:hAnsiTheme="minorHAnsi" w:cstheme="minorHAnsi"/>
                <w:b/>
                <w:sz w:val="16"/>
                <w:szCs w:val="16"/>
              </w:rPr>
              <w:t>exposur</w:t>
            </w:r>
            <w:r w:rsidRPr="00B03660">
              <w:rPr>
                <w:rFonts w:asciiTheme="minorHAnsi" w:hAnsiTheme="minorHAnsi" w:cstheme="minorHAnsi"/>
                <w:b/>
                <w:sz w:val="16"/>
                <w:szCs w:val="16"/>
              </w:rPr>
              <w:t>e prophylaxis (PrEP) (23</w:t>
            </w:r>
            <w:r w:rsidR="00A374B9" w:rsidRPr="00B03660">
              <w:rPr>
                <w:rFonts w:asciiTheme="minorHAnsi" w:hAnsiTheme="minorHAnsi" w:cstheme="minorHAnsi"/>
                <w:b/>
                <w:sz w:val="16"/>
                <w:szCs w:val="16"/>
              </w:rPr>
              <w:t>)</w:t>
            </w:r>
          </w:p>
        </w:tc>
      </w:tr>
    </w:tbl>
    <w:tbl>
      <w:tblPr>
        <w:tblStyle w:val="Tabellenraster5"/>
        <w:tblW w:w="14596" w:type="dxa"/>
        <w:tblLayout w:type="fixed"/>
        <w:tblLook w:val="04A0" w:firstRow="1" w:lastRow="0" w:firstColumn="1" w:lastColumn="0" w:noHBand="0" w:noVBand="1"/>
      </w:tblPr>
      <w:tblGrid>
        <w:gridCol w:w="1838"/>
        <w:gridCol w:w="2126"/>
        <w:gridCol w:w="1134"/>
        <w:gridCol w:w="3969"/>
        <w:gridCol w:w="5529"/>
      </w:tblGrid>
      <w:tr w:rsidR="00BA46D3" w:rsidRPr="00B03660" w14:paraId="445653DB" w14:textId="77777777" w:rsidTr="005B7B74">
        <w:tc>
          <w:tcPr>
            <w:tcW w:w="1838" w:type="dxa"/>
            <w:shd w:val="clear" w:color="auto" w:fill="D9D9D9" w:themeFill="background1" w:themeFillShade="D9"/>
          </w:tcPr>
          <w:p w14:paraId="665E6864" w14:textId="77777777" w:rsidR="00BA46D3" w:rsidRPr="00B03660" w:rsidRDefault="00BA46D3" w:rsidP="005B7B74">
            <w:pPr>
              <w:spacing w:after="0" w:line="240" w:lineRule="auto"/>
              <w:ind w:right="-142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/>
                <w:sz w:val="16"/>
                <w:szCs w:val="16"/>
              </w:rPr>
              <w:t>Reference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4ED7AB94" w14:textId="77777777" w:rsidR="00BA46D3" w:rsidRPr="00B03660" w:rsidRDefault="00BA46D3" w:rsidP="005B7B74">
            <w:pPr>
              <w:spacing w:after="0" w:line="240" w:lineRule="auto"/>
              <w:ind w:right="-142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Target group(s) 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/ population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2DE3225" w14:textId="77777777" w:rsidR="00BA46D3" w:rsidRPr="00B03660" w:rsidRDefault="00BA46D3" w:rsidP="005B7B74">
            <w:pPr>
              <w:spacing w:after="0" w:line="240" w:lineRule="auto"/>
              <w:ind w:right="-142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/>
                <w:sz w:val="16"/>
                <w:szCs w:val="16"/>
              </w:rPr>
              <w:t>Country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14:paraId="61368610" w14:textId="77777777" w:rsidR="00BA46D3" w:rsidRPr="00B03660" w:rsidRDefault="00BA46D3" w:rsidP="005B7B74">
            <w:pPr>
              <w:spacing w:after="0" w:line="240" w:lineRule="auto"/>
              <w:ind w:right="-142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/>
                <w:sz w:val="16"/>
                <w:szCs w:val="16"/>
              </w:rPr>
              <w:t>Design / Model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reported</w:t>
            </w:r>
          </w:p>
        </w:tc>
        <w:tc>
          <w:tcPr>
            <w:tcW w:w="5529" w:type="dxa"/>
            <w:shd w:val="clear" w:color="auto" w:fill="D9D9D9" w:themeFill="background1" w:themeFillShade="D9"/>
          </w:tcPr>
          <w:p w14:paraId="03C1FEBD" w14:textId="77777777" w:rsidR="00BA46D3" w:rsidRPr="00B03660" w:rsidRDefault="00BA46D3" w:rsidP="005B7B74">
            <w:pPr>
              <w:spacing w:after="0" w:line="240" w:lineRule="auto"/>
              <w:ind w:right="-142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/>
                <w:sz w:val="16"/>
                <w:szCs w:val="16"/>
              </w:rPr>
              <w:t>Intervention(s)</w:t>
            </w:r>
          </w:p>
        </w:tc>
      </w:tr>
      <w:tr w:rsidR="00671724" w:rsidRPr="00B03660" w14:paraId="70280C5D" w14:textId="77777777" w:rsidTr="00757039">
        <w:tc>
          <w:tcPr>
            <w:tcW w:w="1838" w:type="dxa"/>
          </w:tcPr>
          <w:p w14:paraId="2E11EEE0" w14:textId="7BD8CF49" w:rsidR="00671724" w:rsidRPr="00B03660" w:rsidRDefault="0067250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  <w:lang w:val="de-CH"/>
                </w:rPr>
                <w:alias w:val="Don't edit this field"/>
                <w:tag w:val="CitaviPlaceholder#ec8ea40f-0277-410d-8f5e-a0c9bb2f1ddc"/>
                <w:id w:val="-147824006"/>
                <w:placeholder>
                  <w:docPart w:val="F3A96E4BB84B43EC8B08905CBBFBBE10"/>
                </w:placeholder>
              </w:sdtPr>
              <w:sdtEndPr/>
              <w:sdtContent>
                <w:r w:rsidR="00671724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  <w:lang w:val="de-CH"/>
                  </w:rPr>
                  <w:fldChar w:fldCharType="begin"/>
                </w:r>
                <w:r w:rsidR="005B7B74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YyMjRiOGRjLWExMTgtNDhlYS04ZWE2LTJmNzNiODc1OTNmYyIsIlJhbmdlTGVuZ3RoIjoyNywiUmVmZXJlbmNlSWQiOiJkZTY4OGE4ZC1kMDBkLTRkNzgtYTBmMi02NzMzZGJmMWI5N2Q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}</w:instrText>
                </w:r>
                <w:r w:rsidR="00671724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  <w:lang w:val="de-CH"/>
                  </w:rPr>
                  <w:fldChar w:fldCharType="separate"/>
                </w:r>
                <w:r w:rsidR="005B7B74">
                  <w:rPr>
                    <w:rFonts w:asciiTheme="minorHAnsi" w:hAnsiTheme="minorHAnsi" w:cstheme="minorHAnsi"/>
                    <w:b/>
                    <w:sz w:val="16"/>
                    <w:szCs w:val="16"/>
                    <w:lang w:val="de-CH"/>
                  </w:rPr>
                  <w:t>(Schackman and Eggman 2012)</w:t>
                </w:r>
                <w:r w:rsidR="00671724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  <w:lang w:val="de-CH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0105C92B" w14:textId="3B65C855" w:rsidR="00671724" w:rsidRPr="00B03660" w:rsidRDefault="002205FC" w:rsidP="00B03660">
            <w:pPr>
              <w:tabs>
                <w:tab w:val="left" w:pos="3010"/>
              </w:tabs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Different target groups </w:t>
            </w:r>
          </w:p>
        </w:tc>
        <w:tc>
          <w:tcPr>
            <w:tcW w:w="1134" w:type="dxa"/>
          </w:tcPr>
          <w:p w14:paraId="5603162A" w14:textId="0C6B2321" w:rsidR="00671724" w:rsidRPr="00B03660" w:rsidRDefault="002205FC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nternational</w:t>
            </w:r>
          </w:p>
        </w:tc>
        <w:tc>
          <w:tcPr>
            <w:tcW w:w="3969" w:type="dxa"/>
          </w:tcPr>
          <w:p w14:paraId="4F763528" w14:textId="5DDE43A7" w:rsidR="00671724" w:rsidRPr="00B03660" w:rsidRDefault="002205FC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  <w:t>Review</w:t>
            </w:r>
          </w:p>
        </w:tc>
        <w:tc>
          <w:tcPr>
            <w:tcW w:w="5529" w:type="dxa"/>
          </w:tcPr>
          <w:p w14:paraId="04E2140E" w14:textId="6122DFAA" w:rsidR="00671724" w:rsidRPr="00B03660" w:rsidRDefault="002205FC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rEP</w:t>
            </w:r>
          </w:p>
        </w:tc>
      </w:tr>
      <w:tr w:rsidR="002205FC" w:rsidRPr="00B03660" w14:paraId="28B96367" w14:textId="77777777" w:rsidTr="00757039">
        <w:tc>
          <w:tcPr>
            <w:tcW w:w="1838" w:type="dxa"/>
          </w:tcPr>
          <w:p w14:paraId="4B6F3D3A" w14:textId="2BB5D30B" w:rsidR="002205FC" w:rsidRPr="00B03660" w:rsidRDefault="0067250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  <w:lang w:val="de-CH"/>
                </w:rPr>
                <w:alias w:val="Don't edit this field"/>
                <w:tag w:val="CitaviPlaceholder#61bae49a-360e-4c49-87f0-258076961bf3"/>
                <w:id w:val="-960491188"/>
                <w:placeholder>
                  <w:docPart w:val="063D7DEADBAE4405915FA97D26F7305B"/>
                </w:placeholder>
              </w:sdtPr>
              <w:sdtEndPr/>
              <w:sdtContent>
                <w:r w:rsidR="002205FC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  <w:lang w:val="de-CH"/>
                  </w:rPr>
                  <w:fldChar w:fldCharType="begin"/>
                </w:r>
                <w:r w:rsidR="002205FC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</w:instrText>
                </w:r>
                <w:r w:rsidR="002205FC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  <w:lang w:val="de-CH"/>
                  </w:rPr>
                  <w:instrText>NlaG9sZGVyLCBTd2lzc0FjYWRlbWljLkNpdGF2aSIsIkVudHJpZXMiOlt7IiRpZCI6IjIiLCIkdHlwZSI6IlN3aXNzQWNhZGVtaWMuQ2l0YXZpLkNpdGF0aW9ucy5Xb3JkUGxhY2Vob2xkZXJFbnRyeSwgU3dpc3NBY2FkZW1pYy5DaXRhdmkiLCJJZCI6IjY3M2M3NTZkLTQzYTUtNGY0MS04YzZhLTEyMzM4Y2I2ZDkzOSIsIlJhbmdlTGVuZ3RoIjoxOSwiUmVmZXJlbmNlSWQiOiI1Y2ZjYWQ3My0wNjAxLTQ2OTYtOGFmMy0yMzNkOWU3NjIyNzM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zcxL2pvdXJuYWwucG1lZC4xMDAxNDAx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lBNQzM1OTUyMjUiLCJVcmlTdHJpbmciOiJodHRwczovL3d3dy5uY2JpLm5sbS5uaWguZ292L3BtYy9hcnRpY2xlcy9QTUMzNTk1MjI1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}</w:instrText>
                </w:r>
                <w:r w:rsidR="002205FC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  <w:lang w:val="de-CH"/>
                  </w:rPr>
                  <w:fldChar w:fldCharType="separate"/>
                </w:r>
                <w:r w:rsidR="00A019C3">
                  <w:rPr>
                    <w:rFonts w:asciiTheme="minorHAnsi" w:hAnsiTheme="minorHAnsi" w:cstheme="minorHAnsi"/>
                    <w:b/>
                    <w:sz w:val="16"/>
                    <w:szCs w:val="16"/>
                    <w:lang w:val="de-CH"/>
                  </w:rPr>
                  <w:t>(Gomez et al. 2013)</w:t>
                </w:r>
                <w:r w:rsidR="002205FC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  <w:lang w:val="de-CH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058CB437" w14:textId="73E2FB29" w:rsidR="002205FC" w:rsidRPr="00B03660" w:rsidRDefault="002205FC" w:rsidP="00B03660">
            <w:pPr>
              <w:tabs>
                <w:tab w:val="left" w:pos="3010"/>
              </w:tabs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Different target groups</w:t>
            </w:r>
          </w:p>
        </w:tc>
        <w:tc>
          <w:tcPr>
            <w:tcW w:w="1134" w:type="dxa"/>
          </w:tcPr>
          <w:p w14:paraId="01EA42CE" w14:textId="4BC9462C" w:rsidR="002205FC" w:rsidRPr="00B03660" w:rsidRDefault="002205FC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nternational</w:t>
            </w:r>
          </w:p>
        </w:tc>
        <w:tc>
          <w:tcPr>
            <w:tcW w:w="3969" w:type="dxa"/>
          </w:tcPr>
          <w:p w14:paraId="13117B62" w14:textId="0395D6E9" w:rsidR="002205FC" w:rsidRPr="00B03660" w:rsidRDefault="002205FC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  <w:t>Review</w:t>
            </w:r>
          </w:p>
        </w:tc>
        <w:tc>
          <w:tcPr>
            <w:tcW w:w="5529" w:type="dxa"/>
          </w:tcPr>
          <w:p w14:paraId="20B707F7" w14:textId="0CAD9AD3" w:rsidR="002205FC" w:rsidRPr="00B03660" w:rsidRDefault="002205FC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rEP</w:t>
            </w:r>
          </w:p>
        </w:tc>
      </w:tr>
      <w:tr w:rsidR="002205FC" w:rsidRPr="00B03660" w14:paraId="47737595" w14:textId="77777777" w:rsidTr="00757039">
        <w:tc>
          <w:tcPr>
            <w:tcW w:w="1838" w:type="dxa"/>
          </w:tcPr>
          <w:p w14:paraId="583133B0" w14:textId="2A55958D" w:rsidR="002205FC" w:rsidRPr="00B03660" w:rsidRDefault="0067250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  <w:lang w:val="de-CH"/>
                </w:rPr>
                <w:alias w:val="Don't edit this field"/>
                <w:tag w:val="CitaviPlaceholder#b6cf4b12-d985-4f82-939e-d61fb42d4665"/>
                <w:id w:val="1280530864"/>
                <w:placeholder>
                  <w:docPart w:val="DC085FF342FA44F8A43842CAF4C4599A"/>
                </w:placeholder>
              </w:sdtPr>
              <w:sdtEndPr/>
              <w:sdtContent>
                <w:r w:rsidR="002205FC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  <w:lang w:val="de-CH"/>
                  </w:rPr>
                  <w:fldChar w:fldCharType="begin"/>
                </w:r>
                <w:r w:rsidR="002205FC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  <w:lang w:val="de-CH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Y2OTVmM2IwLTFjZTgtNGRiNS05ZGRjLTgzMmVjMTI4NDdhYiIsIlJhbmdlTGVuZ3RoIjoxNiwiUmVmZXJlbmNlSWQiOiIzNGM5OGQ4Ni02MDhlLTQwNGQtYTE2Ny1kMDMwY2JlNGQ5OWI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</w:instrText>
                </w:r>
                <w:r w:rsidR="002205FC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}</w:instrText>
                </w:r>
                <w:r w:rsidR="002205FC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  <w:lang w:val="de-CH"/>
                  </w:rPr>
                  <w:fldChar w:fldCharType="separate"/>
                </w:r>
                <w:r w:rsidR="00A019C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Hellinger 2013)</w:t>
                </w:r>
                <w:r w:rsidR="002205FC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  <w:lang w:val="de-CH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7298C831" w14:textId="5AE8940E" w:rsidR="002205FC" w:rsidRPr="00B03660" w:rsidRDefault="002205FC" w:rsidP="00B03660">
            <w:pPr>
              <w:tabs>
                <w:tab w:val="left" w:pos="3010"/>
              </w:tabs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Different target groups</w:t>
            </w:r>
          </w:p>
        </w:tc>
        <w:tc>
          <w:tcPr>
            <w:tcW w:w="1134" w:type="dxa"/>
          </w:tcPr>
          <w:p w14:paraId="6A44F729" w14:textId="4C5C057A" w:rsidR="002205FC" w:rsidRPr="00B03660" w:rsidRDefault="002205FC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nternational</w:t>
            </w:r>
          </w:p>
        </w:tc>
        <w:tc>
          <w:tcPr>
            <w:tcW w:w="3969" w:type="dxa"/>
          </w:tcPr>
          <w:p w14:paraId="72CAC75E" w14:textId="014B018D" w:rsidR="002205FC" w:rsidRPr="00B03660" w:rsidRDefault="002205FC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  <w:t>Review</w:t>
            </w:r>
          </w:p>
        </w:tc>
        <w:tc>
          <w:tcPr>
            <w:tcW w:w="5529" w:type="dxa"/>
          </w:tcPr>
          <w:p w14:paraId="684F5B6E" w14:textId="358724BD" w:rsidR="002205FC" w:rsidRPr="00B03660" w:rsidRDefault="002205FC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rEP</w:t>
            </w:r>
          </w:p>
        </w:tc>
      </w:tr>
      <w:tr w:rsidR="00384B1B" w:rsidRPr="00B03660" w14:paraId="384A8C58" w14:textId="77777777" w:rsidTr="005B7B74">
        <w:tc>
          <w:tcPr>
            <w:tcW w:w="1838" w:type="dxa"/>
          </w:tcPr>
          <w:p w14:paraId="399CA721" w14:textId="77777777" w:rsidR="00384B1B" w:rsidRPr="00B03660" w:rsidRDefault="0067250E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  <w:lang w:val="de-CH"/>
                </w:rPr>
                <w:alias w:val="Don't edit this field"/>
                <w:tag w:val="CitaviPlaceholder#fa1aedef-caa1-43fc-b011-91afe0a64abb"/>
                <w:id w:val="-1172874080"/>
                <w:placeholder>
                  <w:docPart w:val="316F099122F54C4E9B0EDFE3DFA67506"/>
                </w:placeholder>
              </w:sdtPr>
              <w:sdtEndPr/>
              <w:sdtContent>
                <w:r w:rsidR="00384B1B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  <w:lang w:val="de-CH"/>
                  </w:rPr>
                  <w:fldChar w:fldCharType="begin"/>
                </w:r>
                <w:r w:rsidR="00384B1B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  <w:lang w:val="de-CH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I2MWQ5MmI0LWI5MzEtNDA3NC1hMDljLTBmY2ZiNzdjZjgyOCIsIlJhbmdlTGVuZ3RoIjoyMiwiUmVmZXJlbmNlSWQiOiIxNjE5NDE4NC03MDVjLTRjY2QtOGJkOS0wZDMxOGExNzkzZjU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k3L0NPSC4wMDAwMDAwMDAwMDAwMjE3IiwiRWRpdG9ycyI6W10sIkV2YWx1YXRpb25Db21wbGV4aXR5IjowLCJFdmFsdWF0aW9uU291cmNlVGV4dEZvcm1hdCI6MCwiR3JvdXBzIjpbXSwiSGFzTGFiZWwxIjpmYWxzZSwiSGFzTGFiZWwyIjpmYWxzZSwiS2V5d29yZHMiOltdLCJMYW5ndWFnZSI6ImVuZyIsIkxhbmd1YWdlQ29kZSI6ImVuIi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I2NTY5MTgyIiwiVXJpU3RyaW5nIjoiaHR0cDovL3d3dy5uY2JpLm5sbS5uaWguZ292L3B1Ym1lZC8yNjU2OTE4Mi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</w:instrText>
                </w:r>
                <w:r w:rsidR="00384B1B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}</w:instrText>
                </w:r>
                <w:r w:rsidR="00384B1B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  <w:lang w:val="de-CH"/>
                  </w:rPr>
                  <w:fldChar w:fldCharType="separate"/>
                </w:r>
                <w:r w:rsidR="00384B1B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Cambiano et al. 2016)</w:t>
                </w:r>
                <w:r w:rsidR="00384B1B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  <w:lang w:val="de-CH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49C46033" w14:textId="77777777" w:rsidR="00384B1B" w:rsidRPr="00B03660" w:rsidRDefault="00384B1B" w:rsidP="005B7B74">
            <w:pPr>
              <w:tabs>
                <w:tab w:val="left" w:pos="3010"/>
              </w:tabs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Different target groups </w:t>
            </w:r>
          </w:p>
        </w:tc>
        <w:tc>
          <w:tcPr>
            <w:tcW w:w="1134" w:type="dxa"/>
          </w:tcPr>
          <w:p w14:paraId="0DAB5BBF" w14:textId="77777777" w:rsidR="00384B1B" w:rsidRPr="00B03660" w:rsidRDefault="00384B1B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nternational</w:t>
            </w:r>
          </w:p>
        </w:tc>
        <w:tc>
          <w:tcPr>
            <w:tcW w:w="3969" w:type="dxa"/>
          </w:tcPr>
          <w:p w14:paraId="01EB725A" w14:textId="77777777" w:rsidR="00384B1B" w:rsidRPr="00B03660" w:rsidRDefault="00384B1B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  <w:t>Review</w:t>
            </w:r>
          </w:p>
        </w:tc>
        <w:tc>
          <w:tcPr>
            <w:tcW w:w="5529" w:type="dxa"/>
          </w:tcPr>
          <w:p w14:paraId="408E9081" w14:textId="77777777" w:rsidR="00384B1B" w:rsidRPr="00B03660" w:rsidRDefault="00384B1B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rEP</w:t>
            </w:r>
          </w:p>
        </w:tc>
      </w:tr>
      <w:tr w:rsidR="008E1BF3" w:rsidRPr="00B03660" w14:paraId="1F320C1B" w14:textId="77777777" w:rsidTr="00757039">
        <w:tc>
          <w:tcPr>
            <w:tcW w:w="1838" w:type="dxa"/>
          </w:tcPr>
          <w:p w14:paraId="2A006DE4" w14:textId="13AC7EEB" w:rsidR="008E1BF3" w:rsidRPr="00B03660" w:rsidRDefault="0067250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c7d45c01-b1e8-4681-bcfe-59f4cc9cb112"/>
                <w:id w:val="322248464"/>
                <w:placeholder>
                  <w:docPart w:val="AAE7BFE9B3A24D408F90BF3B414C49A5"/>
                </w:placeholder>
              </w:sdtPr>
              <w:sdtEndPr/>
              <w:sdtContent>
                <w:r w:rsidR="008E1BF3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8E1BF3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djZmZjYzEyLTAyYjAtNDBlYS04ZTk4LTAwMGZkMTlmMTMyNyIsIlJhbmdlTGVuZ3RoIjoyMSwiUmVmZXJlbmNlSWQiOiI3MGI4YWMxYS03MGFhLTRmN2ItYTJhZi1kMjM4M2M5YTMzZWI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jE5MTkzMTExIiwiVXJpU3RyaW5nIjoiaHR0cDovL3d3dy5uY2JpLm5sbS5uaWguZ292L3B1Ym1lZC8xOTE5MzExMS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}</w:instrText>
                </w:r>
                <w:r w:rsidR="008E1BF3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A019C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Paltiel et al. 2009)</w:t>
                </w:r>
                <w:r w:rsidR="008E1BF3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6D848444" w14:textId="7506473A" w:rsidR="008E1BF3" w:rsidRPr="00B03660" w:rsidRDefault="008E1BF3" w:rsidP="00B03660">
            <w:pPr>
              <w:tabs>
                <w:tab w:val="left" w:pos="3010"/>
              </w:tabs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MSM </w:t>
            </w:r>
          </w:p>
        </w:tc>
        <w:tc>
          <w:tcPr>
            <w:tcW w:w="1134" w:type="dxa"/>
          </w:tcPr>
          <w:p w14:paraId="0FD306A3" w14:textId="2D33A45D" w:rsidR="008E1BF3" w:rsidRPr="00B03660" w:rsidRDefault="009B47DC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3969" w:type="dxa"/>
          </w:tcPr>
          <w:p w14:paraId="2DB25E47" w14:textId="6A365B56" w:rsidR="008E1BF3" w:rsidRPr="00B03660" w:rsidRDefault="008E1BF3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Individual-level state transition Monte Carlo simulation model </w:t>
            </w:r>
          </w:p>
        </w:tc>
        <w:tc>
          <w:tcPr>
            <w:tcW w:w="5529" w:type="dxa"/>
          </w:tcPr>
          <w:p w14:paraId="2ED79313" w14:textId="42987FD6" w:rsidR="008E1BF3" w:rsidRPr="00B03660" w:rsidRDefault="008E1BF3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PrEP </w:t>
            </w:r>
          </w:p>
        </w:tc>
      </w:tr>
      <w:tr w:rsidR="008E1BF3" w:rsidRPr="00B03660" w14:paraId="33974FB1" w14:textId="77777777" w:rsidTr="00757039">
        <w:tc>
          <w:tcPr>
            <w:tcW w:w="1838" w:type="dxa"/>
          </w:tcPr>
          <w:p w14:paraId="5E07373B" w14:textId="3CB33E67" w:rsidR="008E1BF3" w:rsidRPr="00B03660" w:rsidRDefault="0067250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d15e9434-d495-422b-b9d3-141a59371967"/>
                <w:id w:val="-1929640781"/>
                <w:placeholder>
                  <w:docPart w:val="B3ACED81D37E40FA9E1C87D5C33B102A"/>
                </w:placeholder>
              </w:sdtPr>
              <w:sdtEndPr/>
              <w:sdtContent>
                <w:r w:rsidR="008E1BF3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8E1BF3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VlOGUxMmY1LTNkMmItNDI3Ny05NGI3LTA5ODJlN2FlYTY1MiIsIlJhbmdlTGVuZ3RoIjoyMSwiUmVmZXJlbmNlSWQiOiI3MjJiNzUyNy03MzQ1LTQxYWItODFjNi04NGFiNWY5OWZhOWQ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IyMjUwODczMSIsIlVyaVN0cmluZyI6Imh0dHA6Ly93d3cubmNiaS5ubG0ubmloLmdvdi9wdWJtZWQvMjI1MDg3MzE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}</w:instrText>
                </w:r>
                <w:r w:rsidR="008E1BF3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A019C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Juusola et al. 2012)</w:t>
                </w:r>
                <w:r w:rsidR="008E1BF3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55DEC0F4" w14:textId="6F6D0909" w:rsidR="008E1BF3" w:rsidRPr="00B03660" w:rsidRDefault="008E1BF3" w:rsidP="00B03660">
            <w:pPr>
              <w:tabs>
                <w:tab w:val="left" w:pos="3010"/>
              </w:tabs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MSM </w:t>
            </w:r>
          </w:p>
        </w:tc>
        <w:tc>
          <w:tcPr>
            <w:tcW w:w="1134" w:type="dxa"/>
          </w:tcPr>
          <w:p w14:paraId="5D9D2768" w14:textId="4372BD81" w:rsidR="008E1BF3" w:rsidRPr="00B03660" w:rsidRDefault="009B47DC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3969" w:type="dxa"/>
          </w:tcPr>
          <w:p w14:paraId="70FDA7A8" w14:textId="07D0F1DE" w:rsidR="008E1BF3" w:rsidRPr="00B03660" w:rsidRDefault="009B47DC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R</w:t>
            </w:r>
            <w:r w:rsidR="008E1BF3" w:rsidRPr="00B03660">
              <w:rPr>
                <w:rFonts w:asciiTheme="minorHAnsi" w:hAnsiTheme="minorHAnsi" w:cstheme="minorHAnsi"/>
                <w:sz w:val="16"/>
                <w:szCs w:val="16"/>
              </w:rPr>
              <w:t>isk-based dynamic compartmental model of transmission</w:t>
            </w:r>
          </w:p>
        </w:tc>
        <w:tc>
          <w:tcPr>
            <w:tcW w:w="5529" w:type="dxa"/>
          </w:tcPr>
          <w:p w14:paraId="4E15C0EE" w14:textId="382AD97E" w:rsidR="008E1BF3" w:rsidRPr="00B03660" w:rsidRDefault="008E1BF3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PrEP for the general MSM </w:t>
            </w:r>
            <w:r w:rsidRPr="00B03660">
              <w:rPr>
                <w:rFonts w:asciiTheme="minorHAnsi" w:hAnsiTheme="minorHAnsi" w:cstheme="minorHAnsi"/>
                <w:sz w:val="16"/>
                <w:szCs w:val="16"/>
              </w:rPr>
              <w:cr/>
              <w:t>population and PrEP for high-risk MSM</w:t>
            </w:r>
            <w:r w:rsidR="009B47DC"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</w:tr>
      <w:tr w:rsidR="008E1BF3" w:rsidRPr="00B03660" w14:paraId="5151E259" w14:textId="77777777" w:rsidTr="00757039">
        <w:tc>
          <w:tcPr>
            <w:tcW w:w="1838" w:type="dxa"/>
          </w:tcPr>
          <w:p w14:paraId="5702089D" w14:textId="49090840" w:rsidR="008E1BF3" w:rsidRPr="00B03660" w:rsidRDefault="0067250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587e4fa5-a606-46dc-b0c7-f2ec44afa20f"/>
                <w:id w:val="-1288033691"/>
                <w:placeholder>
                  <w:docPart w:val="D6BE1B30D1C44E248634EEA8FE5C2B61"/>
                </w:placeholder>
              </w:sdtPr>
              <w:sdtEndPr/>
              <w:sdtContent>
                <w:r w:rsidR="008E1BF3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5B7B74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VhYzRlNGZmLTE2MzQtNDQxYy05YzM2LTExNTdhOGZiYTU4NiIsIlJhbmdlTGVuZ3RoIjoyMSwiUmVmZXJlbmNlSWQiOiIyZmNmMDg2Zi0wM2IzLTQyNGYtYjUzMi01MmMxODEzMjNiZTM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zNzEvam91cm5hbC5wb25lLjAxMDg3NDIiLCJFZGl0b3JzIjpbXSwiRXZhbHVhdGlvbkNvbXBsZXhpdHkiOjAsIkV2YWx1YXRpb25Tb3VyY2VUZXh0Rm9ybWF0IjowLCJHcm91cHMiOltdLCJIYXNMYWJlbDEiOmZhbHNlLCJIYXNMYWJlbDIiOmZhbHNlLCJLZXl3b3JkcyI6W10sIkxhbmd1YWdlIjoiZW5nIiwiTGFuZ3VhZ2VDb2RlIjoiZW4i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IyNTI4NTc5MyIsIlVyaVN0cmluZyI6Imh0dHA6Ly93d3cubmNiaS5ubG0ubmloLmdvdi9wdWJtZWQvMjUyODU3OTM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}</w:instrText>
                </w:r>
                <w:r w:rsidR="008E1BF3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5B7B74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Chen and Dowdy 2014)</w:t>
                </w:r>
                <w:r w:rsidR="008E1BF3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04115B4F" w14:textId="5EE6957B" w:rsidR="008E1BF3" w:rsidRPr="00B03660" w:rsidRDefault="008E1BF3" w:rsidP="00B03660">
            <w:pPr>
              <w:tabs>
                <w:tab w:val="left" w:pos="3010"/>
              </w:tabs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MSM </w:t>
            </w:r>
          </w:p>
        </w:tc>
        <w:tc>
          <w:tcPr>
            <w:tcW w:w="1134" w:type="dxa"/>
          </w:tcPr>
          <w:p w14:paraId="28E8AB3C" w14:textId="1D855D1F" w:rsidR="008E1BF3" w:rsidRPr="00B03660" w:rsidRDefault="009B47DC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3969" w:type="dxa"/>
          </w:tcPr>
          <w:p w14:paraId="00FDE5DB" w14:textId="673C34B7" w:rsidR="008E1BF3" w:rsidRPr="00B03660" w:rsidRDefault="008E1BF3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Decision-analytic model (with different scenarios)</w:t>
            </w:r>
          </w:p>
        </w:tc>
        <w:tc>
          <w:tcPr>
            <w:tcW w:w="5529" w:type="dxa"/>
          </w:tcPr>
          <w:p w14:paraId="2767B9DC" w14:textId="7C99E141" w:rsidR="008E1BF3" w:rsidRPr="00B03660" w:rsidRDefault="009B47DC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rEP</w:t>
            </w:r>
          </w:p>
        </w:tc>
      </w:tr>
      <w:tr w:rsidR="00384B1B" w:rsidRPr="00B03660" w14:paraId="714792FF" w14:textId="77777777" w:rsidTr="005B7B74">
        <w:trPr>
          <w:trHeight w:val="60"/>
        </w:trPr>
        <w:tc>
          <w:tcPr>
            <w:tcW w:w="1838" w:type="dxa"/>
          </w:tcPr>
          <w:p w14:paraId="3E2F49A9" w14:textId="77777777" w:rsidR="00384B1B" w:rsidRPr="00B03660" w:rsidRDefault="0067250E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60c389b5-b130-4b0c-847b-f88c170c3073"/>
                <w:id w:val="1378275761"/>
                <w:placeholder>
                  <w:docPart w:val="3CC492E3CE5048E5BBEC8C7ABB41864E"/>
                </w:placeholder>
              </w:sdtPr>
              <w:sdtEndPr/>
              <w:sdtContent>
                <w:r w:rsidR="00384B1B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384B1B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A4YzE1OWZjLTdiNTctNGE1NS1iNmU0LWQ4NWEwY2NkMTE4MCIsIlJhbmdlTGVuZ3RoIjoxOSwiUmVmZXJlbmNlSWQiOiI2NjllNjM3ZC0wZDBjLTRkZjYtOGIxMC00ZGM5ODgzYWQ5YjM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EwLjEwOTMvY2lkL2NpdzU3OCIsIlVyaVN0cmluZyI6Imh0dHBzOi8vZG9pLm9yZy8xMC4xMDkzL2NpZC9jaXc1Nzg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}</w:instrText>
                </w:r>
                <w:r w:rsidR="00384B1B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384B1B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Drabo et al. 2016)</w:t>
                </w:r>
                <w:r w:rsidR="00384B1B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3729B8B7" w14:textId="77777777" w:rsidR="00384B1B" w:rsidRPr="00B03660" w:rsidRDefault="00384B1B" w:rsidP="005B7B74">
            <w:pPr>
              <w:tabs>
                <w:tab w:val="left" w:pos="3010"/>
              </w:tabs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MSM </w:t>
            </w:r>
          </w:p>
        </w:tc>
        <w:tc>
          <w:tcPr>
            <w:tcW w:w="1134" w:type="dxa"/>
          </w:tcPr>
          <w:p w14:paraId="56A01E3E" w14:textId="77777777" w:rsidR="00384B1B" w:rsidRPr="00B03660" w:rsidRDefault="00384B1B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3969" w:type="dxa"/>
          </w:tcPr>
          <w:p w14:paraId="57B52197" w14:textId="77777777" w:rsidR="00384B1B" w:rsidRPr="00B03660" w:rsidRDefault="00384B1B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Mathematical epidemiological model</w:t>
            </w:r>
          </w:p>
        </w:tc>
        <w:tc>
          <w:tcPr>
            <w:tcW w:w="5529" w:type="dxa"/>
          </w:tcPr>
          <w:p w14:paraId="5AD67B5D" w14:textId="77777777" w:rsidR="00384B1B" w:rsidRPr="00B03660" w:rsidRDefault="00384B1B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12 different strategies of PrEP and Test &amp; Treat (T&amp;T)</w:t>
            </w:r>
          </w:p>
        </w:tc>
      </w:tr>
      <w:tr w:rsidR="00D81EAF" w:rsidRPr="00B03660" w14:paraId="0824C17B" w14:textId="77777777" w:rsidTr="00F87911">
        <w:tc>
          <w:tcPr>
            <w:tcW w:w="1838" w:type="dxa"/>
          </w:tcPr>
          <w:p w14:paraId="050FBE65" w14:textId="0E2137DE" w:rsidR="00D81EAF" w:rsidRPr="00B03660" w:rsidRDefault="0067250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04f7dba9-053c-4cd6-ad6e-83a8c9aac37a"/>
                <w:id w:val="1274219256"/>
                <w:placeholder>
                  <w:docPart w:val="BC4DE72A2EDA41B4A140CB90CB15760B"/>
                </w:placeholder>
              </w:sdtPr>
              <w:sdtEndPr/>
              <w:sdtContent>
                <w:r w:rsidR="00D81EAF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D81EAF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Y3YWRjOWUyLWY0NjctNDE0Yi04MmI4LTVmNTkwMDZkMGQ3YyIsIlJhbmdlTGVuZ3RoIjoyMiwiUmVmZXJlbmNlSWQiOiI2ZDkyMGI2MC1kMjIyLTRiOGMtOTdkOS1iYWQ1Y2RiOGY2MTE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M3MS9qb3VybmFsLnBvbmUuMDE3ODE3MCIsIkVkaXRvcnMiOltdLCJFdmFsdWF0aW9uQ29tcGxleGl0eSI6MCwiRXZhbHVhdGlvblNvdXJjZVRleHRGb3JtYXQiOjAsIkdyb3VwcyI6W10sIkhhc0xhYmVsMSI6ZmFsc2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IxMC4xMzcxL2pvdXJuYWwucG9uZS4wMTc4MTcwIiwiVXJpU3RyaW5nIjoiaHR0cHM6Ly9kb2kub3JnLzEwLjEzNzEvam91cm5hbC5wb25lLjAxNzgxNzA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}</w:instrText>
                </w:r>
                <w:r w:rsidR="00D81EAF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A019C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McKenney et al. 2017)</w:t>
                </w:r>
                <w:r w:rsidR="00D81EAF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  <w:r w:rsidR="00D81EAF" w:rsidRPr="00B03660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2126" w:type="dxa"/>
          </w:tcPr>
          <w:p w14:paraId="4807CB88" w14:textId="77777777" w:rsidR="00D81EAF" w:rsidRPr="00B03660" w:rsidRDefault="00D81EAF" w:rsidP="00B03660">
            <w:pPr>
              <w:tabs>
                <w:tab w:val="left" w:pos="3010"/>
              </w:tabs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MSM </w:t>
            </w:r>
          </w:p>
        </w:tc>
        <w:tc>
          <w:tcPr>
            <w:tcW w:w="1134" w:type="dxa"/>
          </w:tcPr>
          <w:p w14:paraId="6E180C00" w14:textId="77777777" w:rsidR="00D81EAF" w:rsidRPr="00B03660" w:rsidRDefault="00D81EAF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3969" w:type="dxa"/>
          </w:tcPr>
          <w:p w14:paraId="2B9155E9" w14:textId="77777777" w:rsidR="00D81EAF" w:rsidRPr="00B03660" w:rsidRDefault="00D81EAF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Decision-analysis model with different scenarios</w:t>
            </w:r>
          </w:p>
        </w:tc>
        <w:tc>
          <w:tcPr>
            <w:tcW w:w="5529" w:type="dxa"/>
          </w:tcPr>
          <w:p w14:paraId="7BBC76C1" w14:textId="42B9B4FA" w:rsidR="00D81EAF" w:rsidRPr="00384B1B" w:rsidRDefault="00384B1B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PrEP</w:t>
            </w:r>
          </w:p>
        </w:tc>
      </w:tr>
      <w:tr w:rsidR="0013574B" w:rsidRPr="00B03660" w14:paraId="2AB762C0" w14:textId="77777777" w:rsidTr="00F87911">
        <w:tc>
          <w:tcPr>
            <w:tcW w:w="1838" w:type="dxa"/>
          </w:tcPr>
          <w:p w14:paraId="0FCE0D3B" w14:textId="75FD4103" w:rsidR="0013574B" w:rsidRPr="00B03660" w:rsidRDefault="0067250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0f95d21b-5426-49ad-9413-ce92d6ef330b"/>
                <w:id w:val="1038783703"/>
                <w:placeholder>
                  <w:docPart w:val="317457A0DA82426A9C8E18E1492F9835"/>
                </w:placeholder>
              </w:sdtPr>
              <w:sdtEndPr/>
              <w:sdtContent>
                <w:r w:rsidR="0013574B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F43B9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EzMmIyMDljLTI4ZWMtNGFmZS1iYjE3LTQyNjkyMTA0MGZmNSIsIlJhbmdlTGVuZ3RoIjoyMSwiUmVmZXJlbmNlSWQiOiIwNmY5MjMwNi01MDgzLTRmNjAtYTg3Ny0yNjU0NzgzZDVjZmI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IxMC4zMzkwL3ZhY2NpbmVzNTAyMDAxMyIsIlVyaVN0cmluZyI6Imh0dHBzOi8vZG9pLm9yZy8xMC4zMzkwL3ZhY2NpbmVzNTAyMDAxMy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}</w:instrText>
                </w:r>
                <w:r w:rsidR="0013574B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A019C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Adamson et al. 2017)</w:t>
                </w:r>
                <w:r w:rsidR="0013574B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6EDE4927" w14:textId="04BCA619" w:rsidR="0013574B" w:rsidRPr="00B03660" w:rsidRDefault="0013574B" w:rsidP="00B03660">
            <w:pPr>
              <w:tabs>
                <w:tab w:val="left" w:pos="3010"/>
              </w:tabs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MSM </w:t>
            </w:r>
          </w:p>
        </w:tc>
        <w:tc>
          <w:tcPr>
            <w:tcW w:w="1134" w:type="dxa"/>
          </w:tcPr>
          <w:p w14:paraId="60A94A43" w14:textId="39AEBB37" w:rsidR="0013574B" w:rsidRPr="00B03660" w:rsidRDefault="0013574B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3969" w:type="dxa"/>
          </w:tcPr>
          <w:p w14:paraId="5992D829" w14:textId="0B9714C6" w:rsidR="0013574B" w:rsidRPr="00B03660" w:rsidRDefault="0013574B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Markov model based on clinical trial data </w:t>
            </w:r>
          </w:p>
        </w:tc>
        <w:tc>
          <w:tcPr>
            <w:tcW w:w="5529" w:type="dxa"/>
          </w:tcPr>
          <w:p w14:paraId="717B8558" w14:textId="56089B68" w:rsidR="0013574B" w:rsidRPr="00B03660" w:rsidRDefault="0013574B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Comparison of standard HIV prevention, daily PrEP, HIV vaccine, &amp; a combination</w:t>
            </w:r>
          </w:p>
        </w:tc>
      </w:tr>
      <w:tr w:rsidR="0013574B" w:rsidRPr="00B03660" w14:paraId="0AEAE4E9" w14:textId="77777777" w:rsidTr="00F87911">
        <w:tc>
          <w:tcPr>
            <w:tcW w:w="1838" w:type="dxa"/>
          </w:tcPr>
          <w:p w14:paraId="320BE9BE" w14:textId="578DA24C" w:rsidR="0013574B" w:rsidRPr="00B03660" w:rsidRDefault="0067250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0de7dbcf-b9af-450c-98cc-ad4f10d58b90"/>
                <w:id w:val="-845788236"/>
                <w:placeholder>
                  <w:docPart w:val="DA19669C1DB74E1780812B3C193CF3DA"/>
                </w:placeholder>
              </w:sdtPr>
              <w:sdtEndPr/>
              <w:sdtContent>
                <w:r w:rsidR="0013574B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F43B9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I3ODM5ODQ1LWVjZmQtNDM3Ni1hNjdjLTdhZTc5NjVlYjdmYyIsIlJhbmdlTGVuZ3RoIjoxOCwiUmVmZXJlbmNlSWQiOiIwZWM0MDM5ZS01MjBjLTRiZWYtYjcwZS01MmIyZTkyNDU1NTE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MTAuMTE4Ni9zMTI5MTYtMDE4LTEwNDctMSIsIlVyaVN0cmluZyI6Imh0dHBzOi8vZG9pLm9yZy8xMC4xMTg2L3MxMjkxNi0wMTgtMTA0Ny0x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}</w:instrText>
                </w:r>
                <w:r w:rsidR="0013574B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A019C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Shen et al. 2018)</w:t>
                </w:r>
                <w:r w:rsidR="0013574B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0E12DB65" w14:textId="2106893A" w:rsidR="0013574B" w:rsidRPr="00B03660" w:rsidRDefault="0013574B" w:rsidP="00B03660">
            <w:pPr>
              <w:tabs>
                <w:tab w:val="left" w:pos="3010"/>
              </w:tabs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MSM </w:t>
            </w:r>
          </w:p>
        </w:tc>
        <w:tc>
          <w:tcPr>
            <w:tcW w:w="1134" w:type="dxa"/>
          </w:tcPr>
          <w:p w14:paraId="04775C1B" w14:textId="4692B439" w:rsidR="0013574B" w:rsidRPr="00B03660" w:rsidRDefault="0013574B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3969" w:type="dxa"/>
          </w:tcPr>
          <w:p w14:paraId="721523F0" w14:textId="4E215798" w:rsidR="0013574B" w:rsidRPr="00B03660" w:rsidRDefault="0013574B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Infection–age-structured mathematical model </w:t>
            </w:r>
          </w:p>
        </w:tc>
        <w:tc>
          <w:tcPr>
            <w:tcW w:w="5529" w:type="dxa"/>
          </w:tcPr>
          <w:p w14:paraId="3010ADDE" w14:textId="69ACB300" w:rsidR="0013574B" w:rsidRPr="00B03660" w:rsidRDefault="0013574B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PrEP coverage with earlier ART</w:t>
            </w:r>
          </w:p>
        </w:tc>
      </w:tr>
      <w:tr w:rsidR="008E1BF3" w:rsidRPr="00B03660" w14:paraId="663F08C0" w14:textId="77777777" w:rsidTr="00757039">
        <w:tc>
          <w:tcPr>
            <w:tcW w:w="1838" w:type="dxa"/>
          </w:tcPr>
          <w:p w14:paraId="4D6542DD" w14:textId="7131EEED" w:rsidR="008E1BF3" w:rsidRPr="00B03660" w:rsidRDefault="0067250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e892941c-330e-47ec-a909-9fe1a0fdc3ba"/>
                <w:id w:val="797029872"/>
                <w:placeholder>
                  <w:docPart w:val="9A3CAEF771B742CA8B2655A2C3CF3A20"/>
                </w:placeholder>
              </w:sdtPr>
              <w:sdtEndPr/>
              <w:sdtContent>
                <w:r w:rsidR="008E1BF3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8E1BF3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dmYTcyY2U5LTY5MmItNDYxMC1iNjYzLWY3NmIzOTQ2NmM2NyIsIlJhbmdlTGVuZ3RoIjoyMywiUmVmZXJlbmNlSWQiOiIzYWYxY2M2Ni01ZGU4LTRjNjItODg4OC1hNmM2OTdhOWZkMjY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}</w:instrText>
                </w:r>
                <w:r w:rsidR="008E1BF3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A019C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Schneider et al. 2014)</w:t>
                </w:r>
                <w:r w:rsidR="008E1BF3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40C3083A" w14:textId="36636B4E" w:rsidR="008E1BF3" w:rsidRPr="00B03660" w:rsidRDefault="008E1BF3" w:rsidP="00B03660">
            <w:pPr>
              <w:tabs>
                <w:tab w:val="left" w:pos="3010"/>
              </w:tabs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MSM </w:t>
            </w:r>
          </w:p>
        </w:tc>
        <w:tc>
          <w:tcPr>
            <w:tcW w:w="1134" w:type="dxa"/>
          </w:tcPr>
          <w:p w14:paraId="151F8126" w14:textId="3B9E0E51" w:rsidR="008E1BF3" w:rsidRPr="00B03660" w:rsidRDefault="009B47DC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ustralia</w:t>
            </w:r>
          </w:p>
        </w:tc>
        <w:tc>
          <w:tcPr>
            <w:tcW w:w="3969" w:type="dxa"/>
          </w:tcPr>
          <w:p w14:paraId="74AA4DBE" w14:textId="03F2D955" w:rsidR="008E1BF3" w:rsidRPr="00B03660" w:rsidRDefault="00453D05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Modelling</w:t>
            </w:r>
            <w:r w:rsidR="008E1BF3"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 analysis (stochastic agent-based model</w:t>
            </w:r>
            <w:r w:rsidR="009B6A3A"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), </w:t>
            </w:r>
            <w:r w:rsidR="008E1BF3" w:rsidRPr="00B03660">
              <w:rPr>
                <w:rFonts w:asciiTheme="minorHAnsi" w:hAnsiTheme="minorHAnsi" w:cstheme="minorHAnsi"/>
                <w:sz w:val="16"/>
                <w:szCs w:val="16"/>
              </w:rPr>
              <w:t>Microcosting methods</w:t>
            </w:r>
          </w:p>
        </w:tc>
        <w:tc>
          <w:tcPr>
            <w:tcW w:w="5529" w:type="dxa"/>
          </w:tcPr>
          <w:p w14:paraId="4475620B" w14:textId="5C4CC96E" w:rsidR="008E1BF3" w:rsidRPr="00B03660" w:rsidRDefault="009B47DC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rEP</w:t>
            </w:r>
          </w:p>
        </w:tc>
      </w:tr>
      <w:tr w:rsidR="008E1BF3" w:rsidRPr="00B03660" w14:paraId="42AD4AEE" w14:textId="77777777" w:rsidTr="00757039">
        <w:tc>
          <w:tcPr>
            <w:tcW w:w="1838" w:type="dxa"/>
          </w:tcPr>
          <w:p w14:paraId="1B3F95E7" w14:textId="4F43446C" w:rsidR="008E1BF3" w:rsidRPr="00B03660" w:rsidRDefault="0067250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2bd36c75-0670-4987-a67f-89e5c1721bc2"/>
                <w:id w:val="-591936539"/>
                <w:placeholder>
                  <w:docPart w:val="92C2FBE1813C48E7839BF34C1BF22D06"/>
                </w:placeholder>
              </w:sdtPr>
              <w:sdtEndPr/>
              <w:sdtContent>
                <w:r w:rsidR="008E1BF3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8E1BF3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U1MTk0MmU0LTA3ZmUtNDI5My04NTZlLTU2MzE5NWRkN2E2MyIsIlJhbmdlTGVuZ3RoIjoyMSwiUmVmZXJlbmNlSWQiOiI4MmRlYjU3Yi1kOTc4LTQ4MWMtYWM0OS1kNDNkMTJmZWViNzg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xMC4xMTU1LzIwMTUvOTY0NTEyIiwiVXJpU3RyaW5nIjoiaHR0cHM6Ly9kb2kub3JnLzEwLjExNTUvMjAxNS85NjQ1MTI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}</w:instrText>
                </w:r>
                <w:r w:rsidR="008E1BF3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A019C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Ouellet et al. 2015)</w:t>
                </w:r>
                <w:r w:rsidR="008E1BF3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  <w:r w:rsidR="008E1BF3" w:rsidRPr="00B03660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2126" w:type="dxa"/>
          </w:tcPr>
          <w:p w14:paraId="716684D3" w14:textId="08D86E23" w:rsidR="008E1BF3" w:rsidRPr="00B03660" w:rsidRDefault="008E1BF3" w:rsidP="00B03660">
            <w:pPr>
              <w:tabs>
                <w:tab w:val="left" w:pos="3010"/>
              </w:tabs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MSM </w:t>
            </w:r>
          </w:p>
        </w:tc>
        <w:tc>
          <w:tcPr>
            <w:tcW w:w="1134" w:type="dxa"/>
          </w:tcPr>
          <w:p w14:paraId="05027E8E" w14:textId="5950B424" w:rsidR="008E1BF3" w:rsidRPr="00B03660" w:rsidRDefault="009B47DC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ustralia</w:t>
            </w:r>
          </w:p>
        </w:tc>
        <w:tc>
          <w:tcPr>
            <w:tcW w:w="3969" w:type="dxa"/>
          </w:tcPr>
          <w:p w14:paraId="4BBDB047" w14:textId="176F8EBD" w:rsidR="008E1BF3" w:rsidRPr="00B03660" w:rsidRDefault="008E1BF3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Economic evaluation (cost benefit)</w:t>
            </w:r>
          </w:p>
        </w:tc>
        <w:tc>
          <w:tcPr>
            <w:tcW w:w="5529" w:type="dxa"/>
          </w:tcPr>
          <w:p w14:paraId="47207174" w14:textId="185890D9" w:rsidR="008E1BF3" w:rsidRPr="00B03660" w:rsidRDefault="00C044D9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O</w:t>
            </w:r>
            <w:r w:rsidR="008E1BF3" w:rsidRPr="00B03660">
              <w:rPr>
                <w:rFonts w:asciiTheme="minorHAnsi" w:hAnsiTheme="minorHAnsi" w:cstheme="minorHAnsi"/>
                <w:sz w:val="16"/>
                <w:szCs w:val="16"/>
              </w:rPr>
              <w:t>n d</w:t>
            </w: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emand</w:t>
            </w:r>
            <w:r w:rsidR="009B47DC"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 PrEP </w:t>
            </w:r>
            <w:r w:rsidR="008E1BF3"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</w:tr>
      <w:tr w:rsidR="008E1BF3" w:rsidRPr="00B03660" w14:paraId="688D9CC5" w14:textId="77777777" w:rsidTr="00757039">
        <w:tc>
          <w:tcPr>
            <w:tcW w:w="1838" w:type="dxa"/>
          </w:tcPr>
          <w:p w14:paraId="0D20537F" w14:textId="65BE57A4" w:rsidR="008E1BF3" w:rsidRPr="00B03660" w:rsidRDefault="0067250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4ed5f2a7-9c36-49c0-a61a-a6aa8850bb9f"/>
                <w:id w:val="901020690"/>
                <w:placeholder>
                  <w:docPart w:val="40856C60156D4DECAED41A953DA1500E"/>
                </w:placeholder>
              </w:sdtPr>
              <w:sdtEndPr/>
              <w:sdtContent>
                <w:r w:rsidR="008E1BF3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8E1BF3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MyMDE1N2ZkLWE3OWUtNDQ1MC1hOGNlLTNjOTBmNWFiMzYyOSIsIlJhbmdlTGVuZ3RoIjoyMSwiUmVmZXJlbmNlSWQiOiI5YTRhMzMzNC1kMWU3LTQzNzQtYTdlNy03YTU5MjRiNTVhYTQ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E2L1MxNDczLTMwOTkoMTYpMzAzMTEtNSIsIkVkaXRvcnMiOltdLCJFdmFsdWF0aW9uQ29tcGxleGl0eSI6MCwiRXZhbHVhdGlvblNvdXJjZVRleHRGb3JtYXQiOjAsIkdyb3VwcyI6W10sIkhhc0xhYmVsMSI6ZmFsc2UsIkhhc0xhYmVsMiI6ZmFsc2UsIktleXdvcmRzIjpbXS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EwMTYvUzE0NzMtMzA5OSgxNikzMDMxMS01IiwiVXJpU3RyaW5nIjoiaHR0cHM6Ly9kb2kub3JnLzEwLjEwMTYvUzE0NzMtMzA5OSgxNikzMDMxMS01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}</w:instrText>
                </w:r>
                <w:r w:rsidR="008E1BF3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A019C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Nichols et al. 2016)</w:t>
                </w:r>
                <w:r w:rsidR="008E1BF3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2C2FEA1B" w14:textId="5993FE07" w:rsidR="008E1BF3" w:rsidRPr="00B03660" w:rsidRDefault="00C044D9" w:rsidP="00B03660">
            <w:pPr>
              <w:tabs>
                <w:tab w:val="left" w:pos="3010"/>
              </w:tabs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MSM</w:t>
            </w:r>
          </w:p>
        </w:tc>
        <w:tc>
          <w:tcPr>
            <w:tcW w:w="1134" w:type="dxa"/>
          </w:tcPr>
          <w:p w14:paraId="4534E5C6" w14:textId="76CB2E63" w:rsidR="008E1BF3" w:rsidRPr="00B03660" w:rsidRDefault="009B47DC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etherlands</w:t>
            </w:r>
          </w:p>
        </w:tc>
        <w:tc>
          <w:tcPr>
            <w:tcW w:w="3969" w:type="dxa"/>
          </w:tcPr>
          <w:p w14:paraId="195FC036" w14:textId="07159BB9" w:rsidR="008E1BF3" w:rsidRPr="00B03660" w:rsidRDefault="00C044D9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D</w:t>
            </w:r>
            <w:r w:rsidR="008E1BF3" w:rsidRPr="00B03660">
              <w:rPr>
                <w:rFonts w:asciiTheme="minorHAnsi" w:hAnsiTheme="minorHAnsi" w:cstheme="minorHAnsi"/>
                <w:sz w:val="16"/>
                <w:szCs w:val="16"/>
              </w:rPr>
              <w:t>etermin</w:t>
            </w: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istic mathematical model</w:t>
            </w:r>
          </w:p>
        </w:tc>
        <w:tc>
          <w:tcPr>
            <w:tcW w:w="5529" w:type="dxa"/>
          </w:tcPr>
          <w:p w14:paraId="095DA4F2" w14:textId="2AA68292" w:rsidR="008E1BF3" w:rsidRPr="00B03660" w:rsidRDefault="00C044D9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Daily vs. on-demand PrEP</w:t>
            </w:r>
          </w:p>
        </w:tc>
      </w:tr>
      <w:tr w:rsidR="008E1BF3" w:rsidRPr="00B03660" w14:paraId="1CD0A0FE" w14:textId="77777777" w:rsidTr="00757039">
        <w:tc>
          <w:tcPr>
            <w:tcW w:w="1838" w:type="dxa"/>
          </w:tcPr>
          <w:p w14:paraId="4C68B794" w14:textId="3E360B40" w:rsidR="008E1BF3" w:rsidRPr="00B03660" w:rsidRDefault="0067250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ca212725-25cf-435a-bdeb-8ee6a55114a5"/>
                <w:id w:val="-1476290200"/>
                <w:placeholder>
                  <w:docPart w:val="848D915697554C27B3E816805999BF58"/>
                </w:placeholder>
              </w:sdtPr>
              <w:sdtEndPr/>
              <w:sdtContent>
                <w:r w:rsidR="008E1BF3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8E1BF3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xNTIwZTYwLTE3N2EtNGIzMi1iYTFmLWRiM2UwNGIwNmMzOCIsIlJhbmdlTGVuZ3RoIjoyOCwiUmVmZXJlbmNlSWQiOiJiNmFkNjRkOS1kMWFlLTRhYTMtYmQ4Yi03NmVlNzkzMmZjZWU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}</w:instrText>
                </w:r>
                <w:r w:rsidR="008E1BF3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A019C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Durand-Zaleski et al. 2018)</w:t>
                </w:r>
                <w:r w:rsidR="008E1BF3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6857854D" w14:textId="3B35E753" w:rsidR="008E1BF3" w:rsidRPr="00B03660" w:rsidRDefault="008E1BF3" w:rsidP="00B03660">
            <w:pPr>
              <w:tabs>
                <w:tab w:val="left" w:pos="3010"/>
              </w:tabs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MSM </w:t>
            </w:r>
          </w:p>
        </w:tc>
        <w:tc>
          <w:tcPr>
            <w:tcW w:w="1134" w:type="dxa"/>
          </w:tcPr>
          <w:p w14:paraId="00A1C154" w14:textId="49C2CC85" w:rsidR="008E1BF3" w:rsidRPr="00B03660" w:rsidRDefault="00C044D9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3969" w:type="dxa"/>
          </w:tcPr>
          <w:p w14:paraId="58826BA3" w14:textId="12FAB203" w:rsidR="008E1BF3" w:rsidRPr="00B03660" w:rsidRDefault="008E1BF3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Prospective economic evaluation </w:t>
            </w:r>
          </w:p>
        </w:tc>
        <w:tc>
          <w:tcPr>
            <w:tcW w:w="5529" w:type="dxa"/>
          </w:tcPr>
          <w:p w14:paraId="1E6827EE" w14:textId="1E393BA2" w:rsidR="008E1BF3" w:rsidRPr="00B03660" w:rsidRDefault="00C044D9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rEP</w:t>
            </w:r>
          </w:p>
        </w:tc>
      </w:tr>
      <w:tr w:rsidR="008E1BF3" w:rsidRPr="00B03660" w14:paraId="25285957" w14:textId="77777777" w:rsidTr="00757039">
        <w:tc>
          <w:tcPr>
            <w:tcW w:w="1838" w:type="dxa"/>
          </w:tcPr>
          <w:sdt>
            <w:sdtPr>
              <w:rPr>
                <w:rFonts w:asciiTheme="minorHAnsi" w:hAnsiTheme="minorHAnsi" w:cstheme="minorHAnsi"/>
                <w:b/>
                <w:sz w:val="16"/>
                <w:szCs w:val="16"/>
              </w:rPr>
              <w:alias w:val="Don't edit this field"/>
              <w:tag w:val="CitaviPlaceholder#61ae598f-e11b-4e1d-a36c-f47e67832b30"/>
              <w:id w:val="1763258487"/>
              <w:placeholder>
                <w:docPart w:val="41D232D2AD6A4B8BB97E2C743B16FC5B"/>
              </w:placeholder>
            </w:sdtPr>
            <w:sdtEndPr/>
            <w:sdtContent>
              <w:p w14:paraId="0ABCE759" w14:textId="7429D46C" w:rsidR="008E1BF3" w:rsidRPr="00D72A5D" w:rsidRDefault="008E1BF3" w:rsidP="00B03660">
                <w:pPr>
                  <w:spacing w:after="0" w:line="240" w:lineRule="auto"/>
                  <w:jc w:val="left"/>
                  <w:rPr>
                    <w:rFonts w:asciiTheme="minorHAnsi" w:hAnsiTheme="minorHAnsi" w:cstheme="minorHAnsi"/>
                    <w:b/>
                    <w:sz w:val="16"/>
                    <w:szCs w:val="16"/>
                    <w:lang w:val="en-US"/>
                  </w:rPr>
                </w:pPr>
                <w:r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JkZjYzZWE0LWYwYTQtNDk5Yi05MjkzLTVlNGViMDkwMDc3NCIsIlJhbmdlTGVuZ3RoIjoyMiwiUmVmZXJlbmNlSWQiOiJiMmM5MzI0OS1iMjg3LTQ4NjUtYjQ2ZS1lYjMwMDQ5ODc0ZGY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}</w:instrText>
                </w:r>
                <w:r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A019C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Cambiano et al. 2018)</w:t>
                </w:r>
                <w:r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p>
            </w:sdtContent>
          </w:sdt>
        </w:tc>
        <w:tc>
          <w:tcPr>
            <w:tcW w:w="2126" w:type="dxa"/>
          </w:tcPr>
          <w:p w14:paraId="0C040838" w14:textId="0893A224" w:rsidR="008E1BF3" w:rsidRPr="00B03660" w:rsidRDefault="008E1BF3" w:rsidP="00B03660">
            <w:pPr>
              <w:tabs>
                <w:tab w:val="left" w:pos="3010"/>
              </w:tabs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MSM </w:t>
            </w:r>
          </w:p>
        </w:tc>
        <w:tc>
          <w:tcPr>
            <w:tcW w:w="1134" w:type="dxa"/>
          </w:tcPr>
          <w:p w14:paraId="11BBF961" w14:textId="42310497" w:rsidR="008E1BF3" w:rsidRPr="00B03660" w:rsidRDefault="00C044D9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UK</w:t>
            </w:r>
          </w:p>
        </w:tc>
        <w:tc>
          <w:tcPr>
            <w:tcW w:w="3969" w:type="dxa"/>
          </w:tcPr>
          <w:p w14:paraId="735AB815" w14:textId="5735CC87" w:rsidR="008E1BF3" w:rsidRPr="00B03660" w:rsidRDefault="008E1BF3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Dynamic, individual-based stochastic model</w:t>
            </w:r>
          </w:p>
        </w:tc>
        <w:tc>
          <w:tcPr>
            <w:tcW w:w="5529" w:type="dxa"/>
          </w:tcPr>
          <w:p w14:paraId="7A54E028" w14:textId="3184E458" w:rsidR="008E1BF3" w:rsidRPr="00B03660" w:rsidRDefault="00C044D9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E</w:t>
            </w:r>
            <w:r w:rsidR="008E1BF3" w:rsidRPr="00B03660">
              <w:rPr>
                <w:rFonts w:asciiTheme="minorHAnsi" w:hAnsiTheme="minorHAnsi" w:cstheme="minorHAnsi"/>
                <w:sz w:val="16"/>
                <w:szCs w:val="16"/>
              </w:rPr>
              <w:t>vent-based PrEP program</w:t>
            </w:r>
          </w:p>
        </w:tc>
      </w:tr>
      <w:tr w:rsidR="008E1BF3" w:rsidRPr="00B03660" w14:paraId="4BF94064" w14:textId="77777777" w:rsidTr="00757039">
        <w:tc>
          <w:tcPr>
            <w:tcW w:w="1838" w:type="dxa"/>
          </w:tcPr>
          <w:p w14:paraId="17F82D5C" w14:textId="41CAEFAC" w:rsidR="008E1BF3" w:rsidRPr="00B03660" w:rsidRDefault="0067250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eb44af73-6486-4454-8e0d-2ddb38510e1b"/>
                <w:id w:val="1679315933"/>
                <w:placeholder>
                  <w:docPart w:val="0A4BEC96C5D84BEAA1BB7FF9B6E09A9F"/>
                </w:placeholder>
              </w:sdtPr>
              <w:sdtEndPr/>
              <w:sdtContent>
                <w:r w:rsidR="008E1BF3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8E1BF3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VmYzBlOGQxLWRkMTQtNDgxNy1hNzc5LWFlZWMwZmYzOGJiMSIsIlJhbmdlTGVuZ3RoIjoyNywiUmVmZXJlbmNlSWQiOiJmMTY5Yzg3Yi1jM2Q3LTQzOTktODM3OC04MzYzNDk0NmUyY2Q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IxMC4yODA3LzE1NjAtNzkxNy5FUy4yMDE5LjI0LjcuMTgwMDM5OCIsIlVyaVN0cmluZyI6Imh0dHBzOi8vZG9pLm9yZy8xMC4yODA3LzE1NjAtNzkxNy5FUy4yMDE5LjI0LjcuMTgwMDM5OC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}</w:instrText>
                </w:r>
                <w:r w:rsidR="008E1BF3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A019C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van de Vijver et al. 2019)</w:t>
                </w:r>
                <w:r w:rsidR="008E1BF3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26F0D23A" w14:textId="5238C792" w:rsidR="008E1BF3" w:rsidRPr="00B03660" w:rsidRDefault="00C044D9" w:rsidP="00B03660">
            <w:pPr>
              <w:tabs>
                <w:tab w:val="left" w:pos="3010"/>
              </w:tabs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MSM</w:t>
            </w:r>
          </w:p>
        </w:tc>
        <w:tc>
          <w:tcPr>
            <w:tcW w:w="1134" w:type="dxa"/>
          </w:tcPr>
          <w:p w14:paraId="7FBDD08F" w14:textId="36694008" w:rsidR="008E1BF3" w:rsidRPr="00B03660" w:rsidRDefault="00C044D9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3969" w:type="dxa"/>
          </w:tcPr>
          <w:p w14:paraId="2FF707D2" w14:textId="1C772DF1" w:rsidR="008E1BF3" w:rsidRPr="00B03660" w:rsidRDefault="00C044D9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D</w:t>
            </w:r>
            <w:r w:rsidR="008E1BF3" w:rsidRPr="00B03660">
              <w:rPr>
                <w:rFonts w:asciiTheme="minorHAnsi" w:hAnsiTheme="minorHAnsi" w:cstheme="minorHAnsi"/>
                <w:sz w:val="16"/>
                <w:szCs w:val="16"/>
              </w:rPr>
              <w:t>eterministic mathematical model</w:t>
            </w:r>
          </w:p>
        </w:tc>
        <w:tc>
          <w:tcPr>
            <w:tcW w:w="5529" w:type="dxa"/>
          </w:tcPr>
          <w:p w14:paraId="2E3FF3A3" w14:textId="4F42DBA2" w:rsidR="008E1BF3" w:rsidRPr="00B03660" w:rsidRDefault="00C044D9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PrEP</w:t>
            </w:r>
          </w:p>
          <w:p w14:paraId="32F3BF28" w14:textId="77777777" w:rsidR="008E1BF3" w:rsidRPr="00B03660" w:rsidRDefault="008E1BF3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8E1FC4" w:rsidRPr="00B03660" w14:paraId="2B8E8EFD" w14:textId="77777777" w:rsidTr="00F87911">
        <w:tc>
          <w:tcPr>
            <w:tcW w:w="1838" w:type="dxa"/>
          </w:tcPr>
          <w:p w14:paraId="3C12A71C" w14:textId="79428678" w:rsidR="008E1FC4" w:rsidRPr="00B03660" w:rsidRDefault="0067250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6f17bd7c-9aea-4827-9dc4-09f062fee7e5"/>
                <w:id w:val="1113408308"/>
                <w:placeholder>
                  <w:docPart w:val="98C025FD8B224BFD927D52A89CAC070A"/>
                </w:placeholder>
              </w:sdtPr>
              <w:sdtEndPr/>
              <w:sdtContent>
                <w:r w:rsidR="008E1FC4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F43B9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VjMDQzNjBkLTRhNzItNDg4NS05YTZmLWM1MGM3NGQxOGI1MiIsIlJhbmdlTGVuZ3RoIjoyMiwiUmVmZXJlbmNlSWQiOiIyZTcwOWVkZC1lNGYxLTRhMmItOGI2OS1mYjRlYzZhMTA0MzY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}</w:instrText>
                </w:r>
                <w:r w:rsidR="008E1FC4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A019C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Mitchell et al. 2018)</w:t>
                </w:r>
                <w:r w:rsidR="008E1FC4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32A1C3FA" w14:textId="3F4A1A32" w:rsidR="008E1FC4" w:rsidRPr="00B03660" w:rsidRDefault="008E1FC4" w:rsidP="00384B1B">
            <w:pPr>
              <w:tabs>
                <w:tab w:val="left" w:pos="3010"/>
              </w:tabs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MSM </w:t>
            </w:r>
            <w:r w:rsidR="00384B1B">
              <w:rPr>
                <w:rFonts w:asciiTheme="minorHAnsi" w:hAnsiTheme="minorHAnsi" w:cstheme="minorHAnsi"/>
                <w:sz w:val="16"/>
                <w:szCs w:val="16"/>
              </w:rPr>
              <w:t>&amp;</w:t>
            </w: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 heterosexual populations</w:t>
            </w:r>
          </w:p>
        </w:tc>
        <w:tc>
          <w:tcPr>
            <w:tcW w:w="1134" w:type="dxa"/>
          </w:tcPr>
          <w:p w14:paraId="02E80964" w14:textId="77777777" w:rsidR="008E1FC4" w:rsidRPr="00B03660" w:rsidRDefault="008E1FC4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nternational</w:t>
            </w:r>
          </w:p>
        </w:tc>
        <w:tc>
          <w:tcPr>
            <w:tcW w:w="3969" w:type="dxa"/>
          </w:tcPr>
          <w:p w14:paraId="1ABD0451" w14:textId="77777777" w:rsidR="008E1FC4" w:rsidRPr="00B03660" w:rsidRDefault="008E1FC4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Systematic review and data triangulation</w:t>
            </w:r>
            <w:r w:rsidRPr="00B03660"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  <w:t xml:space="preserve"> for estimations</w:t>
            </w:r>
          </w:p>
        </w:tc>
        <w:tc>
          <w:tcPr>
            <w:tcW w:w="5529" w:type="dxa"/>
          </w:tcPr>
          <w:p w14:paraId="605B59BD" w14:textId="77777777" w:rsidR="008E1FC4" w:rsidRPr="00B03660" w:rsidRDefault="008E1FC4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Non-daily versus daily oral PrEP </w:t>
            </w:r>
          </w:p>
        </w:tc>
      </w:tr>
      <w:tr w:rsidR="00D81EAF" w:rsidRPr="00B03660" w14:paraId="511094BD" w14:textId="77777777" w:rsidTr="00757039">
        <w:tc>
          <w:tcPr>
            <w:tcW w:w="1838" w:type="dxa"/>
          </w:tcPr>
          <w:p w14:paraId="0DB915E0" w14:textId="730EB468" w:rsidR="00D81EAF" w:rsidRPr="00B03660" w:rsidRDefault="0067250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  <w:lang w:val="en-US"/>
                </w:rPr>
                <w:alias w:val="Don't edit this field"/>
                <w:tag w:val="CitaviPlaceholder#753fe737-972a-4936-8d5c-0132412117fd"/>
                <w:id w:val="-1646188093"/>
                <w:placeholder>
                  <w:docPart w:val="1639DD09C1C4482484924CD14F6D495E"/>
                </w:placeholder>
              </w:sdtPr>
              <w:sdtEndPr/>
              <w:sdtContent>
                <w:r w:rsidR="00D81EAF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  <w:lang w:val="en-US"/>
                  </w:rPr>
                  <w:fldChar w:fldCharType="begin"/>
                </w:r>
                <w:r w:rsidR="00F43B90">
                  <w:rPr>
                    <w:rFonts w:asciiTheme="minorHAnsi" w:hAnsiTheme="minorHAnsi" w:cstheme="minorHAnsi"/>
                    <w:b/>
                    <w:sz w:val="16"/>
                    <w:szCs w:val="16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YxMTgyOTI3LWQzZGYtNDYwZC05ZGIzLTE5Mjc2MTQ2ZmE3NyIsIlJhbmdlTGVuZ3RoIjoyMSwiUmVmZXJlbmNlSWQiOiI1YWYzZDEyMy0zNzg2LTQ4ZGQtYWQ2OS0wZDY3OTBhYTgwNGM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UE1DNTExODE4MSIsIlVyaVN0cmluZyI6Imh0dHBzOi8vd3d3Lm5jYmkubmxtLm5paC5nb3YvcG1jL2FydGljbGVzL1BNQzUxMTgxODE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}</w:instrText>
                </w:r>
                <w:r w:rsidR="00D81EAF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  <w:lang w:val="en-US"/>
                  </w:rPr>
                  <w:fldChar w:fldCharType="separate"/>
                </w:r>
                <w:r w:rsidR="00A019C3">
                  <w:rPr>
                    <w:rFonts w:asciiTheme="minorHAnsi" w:hAnsiTheme="minorHAnsi" w:cstheme="minorHAnsi"/>
                    <w:b/>
                    <w:sz w:val="16"/>
                    <w:szCs w:val="16"/>
                    <w:lang w:val="en-US"/>
                  </w:rPr>
                  <w:t>(Bernard et al. 2016)</w:t>
                </w:r>
                <w:r w:rsidR="00D81EAF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  <w:p w14:paraId="630A7184" w14:textId="77777777" w:rsidR="00D81EAF" w:rsidRPr="00B03660" w:rsidRDefault="00D81EAF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2126" w:type="dxa"/>
          </w:tcPr>
          <w:p w14:paraId="22B1D05D" w14:textId="4A258586" w:rsidR="00D81EAF" w:rsidRPr="00B03660" w:rsidRDefault="00D81EAF" w:rsidP="00B03660">
            <w:pPr>
              <w:tabs>
                <w:tab w:val="left" w:pos="3010"/>
              </w:tabs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IDUs</w:t>
            </w:r>
          </w:p>
        </w:tc>
        <w:tc>
          <w:tcPr>
            <w:tcW w:w="1134" w:type="dxa"/>
          </w:tcPr>
          <w:p w14:paraId="1A93397C" w14:textId="6E2F12CA" w:rsidR="00D81EAF" w:rsidRPr="00B03660" w:rsidRDefault="00D81EAF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3969" w:type="dxa"/>
          </w:tcPr>
          <w:p w14:paraId="1D10F848" w14:textId="1902FD23" w:rsidR="00D81EAF" w:rsidRPr="00B03660" w:rsidRDefault="00D81EAF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Calibrated dynamic compartmental model</w:t>
            </w:r>
          </w:p>
        </w:tc>
        <w:tc>
          <w:tcPr>
            <w:tcW w:w="5529" w:type="dxa"/>
          </w:tcPr>
          <w:p w14:paraId="3AD2859C" w14:textId="0B6445CD" w:rsidR="00D81EAF" w:rsidRPr="00B03660" w:rsidRDefault="00D81EAF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Different scenarios: (1) PrEP alone, (2) PrEP+screen, (3) PrEP+screen+ART. </w:t>
            </w:r>
          </w:p>
          <w:p w14:paraId="2F119868" w14:textId="71FC5656" w:rsidR="00D81EAF" w:rsidRPr="00B03660" w:rsidRDefault="00D81EAF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All </w:t>
            </w:r>
          </w:p>
        </w:tc>
      </w:tr>
      <w:tr w:rsidR="00D81EAF" w:rsidRPr="00B03660" w14:paraId="3FD26FDA" w14:textId="77777777" w:rsidTr="00757039">
        <w:tc>
          <w:tcPr>
            <w:tcW w:w="1838" w:type="dxa"/>
          </w:tcPr>
          <w:p w14:paraId="0426F107" w14:textId="67E05436" w:rsidR="00D81EAF" w:rsidRPr="00B03660" w:rsidRDefault="0067250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325d4f5b-9f48-4b1b-9ebc-48e545956e7c"/>
                <w:id w:val="1858545960"/>
                <w:placeholder>
                  <w:docPart w:val="21AA78E5FF054A1A85035D87BA5CAAF7"/>
                </w:placeholder>
              </w:sdtPr>
              <w:sdtEndPr/>
              <w:sdtContent>
                <w:r w:rsidR="00D81EAF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F43B9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MwYzU5NDg5LTdjNTgtNDc4Ny1iN2FkLTEwNmYxMGQxYjdiMSIsIlJhbmdlTGVuZ3RoIjoxNiwiUmVmZXJlbmNlSWQiOiJmZDg5Y2U1Ny02YjNjLTQ1YjAtYmQ0MS03YWI5ZDg3N2U1NzQ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}</w:instrText>
                </w:r>
                <w:r w:rsidR="00D81EAF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A019C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Fu et al. 2018)</w:t>
                </w:r>
                <w:r w:rsidR="00D81EAF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64F94F44" w14:textId="42AB817F" w:rsidR="00D81EAF" w:rsidRPr="00B03660" w:rsidRDefault="00D81EAF" w:rsidP="00B03660">
            <w:pPr>
              <w:tabs>
                <w:tab w:val="left" w:pos="3010"/>
              </w:tabs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IDUs</w:t>
            </w:r>
          </w:p>
        </w:tc>
        <w:tc>
          <w:tcPr>
            <w:tcW w:w="1134" w:type="dxa"/>
          </w:tcPr>
          <w:p w14:paraId="4B62C69C" w14:textId="69950456" w:rsidR="00D81EAF" w:rsidRPr="00B03660" w:rsidRDefault="00D81EAF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3969" w:type="dxa"/>
          </w:tcPr>
          <w:p w14:paraId="276A1F85" w14:textId="3FB07DE7" w:rsidR="00D81EAF" w:rsidRPr="00B03660" w:rsidRDefault="00D81EAF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Dynamic network mode</w:t>
            </w:r>
            <w:r w:rsidRPr="00B03660"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  <w:t>l</w:t>
            </w:r>
          </w:p>
        </w:tc>
        <w:tc>
          <w:tcPr>
            <w:tcW w:w="5529" w:type="dxa"/>
          </w:tcPr>
          <w:p w14:paraId="2D480AC8" w14:textId="601278C8" w:rsidR="00D81EAF" w:rsidRPr="00B03660" w:rsidRDefault="00D81EAF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Different strategies: (1) random IDUs (2) randomly selected and with partners (3) with most sexual and needle-sharing partners (4) with most positive partners</w:t>
            </w:r>
          </w:p>
        </w:tc>
      </w:tr>
      <w:tr w:rsidR="00B063AA" w:rsidRPr="00B03660" w14:paraId="08A90900" w14:textId="77777777" w:rsidTr="00757039">
        <w:tc>
          <w:tcPr>
            <w:tcW w:w="1838" w:type="dxa"/>
          </w:tcPr>
          <w:p w14:paraId="1BC42F00" w14:textId="44B5BD8A" w:rsidR="00B063AA" w:rsidRPr="00B03660" w:rsidRDefault="0067250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  <w:lang w:val="en-US"/>
                </w:rPr>
                <w:alias w:val="To edit, see citavi.com/edit"/>
                <w:tag w:val="CitaviPlaceholder#e153f20f-2f94-47c1-9d29-0d875a3e0478"/>
                <w:id w:val="940805456"/>
                <w:placeholder>
                  <w:docPart w:val="959EEE41A1784BDC8ECD1FD22A239B81"/>
                </w:placeholder>
              </w:sdtPr>
              <w:sdtEndPr/>
              <w:sdtContent>
                <w:r w:rsidR="00B063AA" w:rsidRPr="00B03660">
                  <w:rPr>
                    <w:rFonts w:asciiTheme="minorHAnsi" w:hAnsiTheme="minorHAnsi" w:cstheme="minorHAnsi"/>
                    <w:b/>
                    <w:noProof/>
                    <w:sz w:val="16"/>
                    <w:szCs w:val="16"/>
                    <w:lang w:val="en-US"/>
                  </w:rPr>
                  <w:fldChar w:fldCharType="begin"/>
                </w:r>
                <w:r w:rsidR="00F43B90">
                  <w:rPr>
                    <w:rFonts w:asciiTheme="minorHAnsi" w:hAnsiTheme="minorHAnsi" w:cstheme="minorHAnsi"/>
                    <w:b/>
                    <w:noProof/>
                    <w:sz w:val="16"/>
                    <w:szCs w:val="16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E1NWI5ZTlkLWE4NDMtNDYyMC05NDc1LWVkNzA1YzMxZjZkYyIsIlJhbmdlTGVuZ3RoIjoyNSwiUmVmZXJlbmNlSWQiOiI4OGEzOTc4Yy1hYzNlLTQ5ZDYtOTIzMC01M2Q3Y2YwMTM3ZGU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}</w:instrText>
                </w:r>
                <w:r w:rsidR="00B063AA" w:rsidRPr="00B03660">
                  <w:rPr>
                    <w:rFonts w:asciiTheme="minorHAnsi" w:hAnsiTheme="minorHAnsi" w:cstheme="minorHAnsi"/>
                    <w:b/>
                    <w:noProof/>
                    <w:sz w:val="16"/>
                    <w:szCs w:val="16"/>
                    <w:lang w:val="en-US"/>
                  </w:rPr>
                  <w:fldChar w:fldCharType="separate"/>
                </w:r>
                <w:r w:rsidR="00A019C3">
                  <w:rPr>
                    <w:rFonts w:asciiTheme="minorHAnsi" w:hAnsiTheme="minorHAnsi" w:cstheme="minorHAnsi"/>
                    <w:b/>
                    <w:noProof/>
                    <w:sz w:val="16"/>
                    <w:szCs w:val="16"/>
                    <w:lang w:val="en-US"/>
                  </w:rPr>
                  <w:t>(Letchumanan et al. 2015)</w:t>
                </w:r>
                <w:r w:rsidR="00B063AA" w:rsidRPr="00B03660">
                  <w:rPr>
                    <w:rFonts w:asciiTheme="minorHAnsi" w:hAnsiTheme="minorHAnsi" w:cstheme="minorHAnsi"/>
                    <w:b/>
                    <w:noProof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0E77C11B" w14:textId="2A9933BD" w:rsidR="00B063AA" w:rsidRPr="00B03660" w:rsidRDefault="00B063AA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Heterosexual serodiscordant couples (where the male  </w:t>
            </w:r>
          </w:p>
          <w:p w14:paraId="504BC906" w14:textId="7214D398" w:rsidR="00B063AA" w:rsidRPr="00B03660" w:rsidRDefault="00B063AA" w:rsidP="00B03660">
            <w:pPr>
              <w:tabs>
                <w:tab w:val="left" w:pos="3010"/>
              </w:tabs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artner is HIV-positive)</w:t>
            </w:r>
          </w:p>
        </w:tc>
        <w:tc>
          <w:tcPr>
            <w:tcW w:w="1134" w:type="dxa"/>
          </w:tcPr>
          <w:p w14:paraId="066BC399" w14:textId="60CCC472" w:rsidR="00B063AA" w:rsidRPr="00B03660" w:rsidRDefault="00B063AA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anada</w:t>
            </w:r>
          </w:p>
        </w:tc>
        <w:tc>
          <w:tcPr>
            <w:tcW w:w="3969" w:type="dxa"/>
          </w:tcPr>
          <w:p w14:paraId="6F3B84F1" w14:textId="198119DC" w:rsidR="00B063AA" w:rsidRPr="00B03660" w:rsidRDefault="00B063AA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 cohort Markov model</w:t>
            </w:r>
          </w:p>
        </w:tc>
        <w:tc>
          <w:tcPr>
            <w:tcW w:w="5529" w:type="dxa"/>
          </w:tcPr>
          <w:p w14:paraId="596812E0" w14:textId="168487D9" w:rsidR="00B063AA" w:rsidRPr="00B03660" w:rsidRDefault="00B063AA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(1) condomless</w:t>
            </w:r>
            <w:r w:rsidR="003362EA"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 sex restricted to timed ovulat</w:t>
            </w: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ion (CS)</w:t>
            </w:r>
            <w:r w:rsidR="003362EA"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(2) condomless sex</w:t>
            </w:r>
            <w:r w:rsidR="003362EA"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 restricted to timed ovulation </w:t>
            </w: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combined with </w:t>
            </w:r>
            <w:r w:rsidR="003362EA"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PrEP </w:t>
            </w: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(3) sperm washing </w:t>
            </w:r>
            <w:r w:rsidR="003362EA" w:rsidRPr="00B03660">
              <w:rPr>
                <w:rFonts w:asciiTheme="minorHAnsi" w:hAnsiTheme="minorHAnsi" w:cstheme="minorHAnsi"/>
                <w:sz w:val="16"/>
                <w:szCs w:val="16"/>
              </w:rPr>
              <w:t>with intrauterine insemination</w:t>
            </w:r>
          </w:p>
        </w:tc>
      </w:tr>
      <w:tr w:rsidR="00B063AA" w:rsidRPr="00B03660" w14:paraId="096A5B65" w14:textId="77777777" w:rsidTr="00757039">
        <w:tc>
          <w:tcPr>
            <w:tcW w:w="1838" w:type="dxa"/>
          </w:tcPr>
          <w:p w14:paraId="4ED8FBFD" w14:textId="698BA43D" w:rsidR="00B063AA" w:rsidRPr="00B03660" w:rsidRDefault="0067250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  <w:lang w:val="de-CH"/>
                </w:rPr>
                <w:alias w:val="Don't edit this field"/>
                <w:tag w:val="CitaviPlaceholder#19435109-0b29-462b-bfd6-d7d1e237b69a"/>
                <w:id w:val="163903179"/>
                <w:placeholder>
                  <w:docPart w:val="498C8BF923CE4EFB93FF752E287DF0F3"/>
                </w:placeholder>
              </w:sdtPr>
              <w:sdtEndPr/>
              <w:sdtContent>
                <w:r w:rsidR="00B063AA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  <w:lang w:val="de-CH"/>
                  </w:rPr>
                  <w:fldChar w:fldCharType="begin"/>
                </w:r>
                <w:r w:rsidR="00F43B90">
                  <w:rPr>
                    <w:rFonts w:asciiTheme="minorHAnsi" w:hAnsiTheme="minorHAnsi" w:cstheme="minorHAnsi"/>
                    <w:b/>
                    <w:sz w:val="16"/>
                    <w:szCs w:val="16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BkZTljMDNhLTM1M2QtNDljMS05MmMwLTE3ZjU4NjJhN2VkYyIsIlJhbmdlTGVuZ3RoIjoxOSwiUmVmZXJlbmNlSWQiOiJlN2JkNDZkYy05ZWY3LTQ5OTEtOWM5NC1lZmY5ZjQ4YmQzMGU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zAyMzQ2MDIiLCJVcmlTdHJpbmciOiJodHRwOi8vd3d3Lm5jYmkubmxtLm5paC5nb3YvcHVibWVkLzMwMjM0NjAy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}</w:instrText>
                </w:r>
                <w:r w:rsidR="00B063AA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  <w:lang w:val="de-CH"/>
                  </w:rPr>
                  <w:fldChar w:fldCharType="separate"/>
                </w:r>
                <w:r w:rsidR="00A019C3">
                  <w:rPr>
                    <w:rFonts w:asciiTheme="minorHAnsi" w:hAnsiTheme="minorHAnsi" w:cstheme="minorHAnsi"/>
                    <w:b/>
                    <w:sz w:val="16"/>
                    <w:szCs w:val="16"/>
                    <w:lang w:val="en-US"/>
                  </w:rPr>
                  <w:t>(Leech et al. 2018)</w:t>
                </w:r>
                <w:r w:rsidR="00B063AA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  <w:lang w:val="de-CH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7547E5B5" w14:textId="24066B93" w:rsidR="00B063AA" w:rsidRPr="00B03660" w:rsidRDefault="00B063AA" w:rsidP="00B03660">
            <w:pPr>
              <w:tabs>
                <w:tab w:val="left" w:pos="3010"/>
              </w:tabs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Serodiscordant couples seeking contraception </w:t>
            </w:r>
          </w:p>
        </w:tc>
        <w:tc>
          <w:tcPr>
            <w:tcW w:w="1134" w:type="dxa"/>
          </w:tcPr>
          <w:p w14:paraId="624457EC" w14:textId="148845E6" w:rsidR="00B063AA" w:rsidRPr="00B03660" w:rsidRDefault="00B063AA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3969" w:type="dxa"/>
          </w:tcPr>
          <w:p w14:paraId="72EDECA5" w14:textId="36F20535" w:rsidR="00B063AA" w:rsidRPr="00B03660" w:rsidRDefault="00B063AA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Markov cohort simulation model</w:t>
            </w:r>
            <w:r w:rsidRPr="00B03660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5529" w:type="dxa"/>
          </w:tcPr>
          <w:p w14:paraId="2C9C7612" w14:textId="11385BC5" w:rsidR="00B063AA" w:rsidRPr="00B03660" w:rsidRDefault="003362EA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PrEP compared with alternative </w:t>
            </w:r>
            <w:r w:rsidRPr="00B03660">
              <w:rPr>
                <w:rFonts w:asciiTheme="minorHAnsi" w:hAnsiTheme="minorHAnsi" w:cstheme="minorHAnsi"/>
                <w:sz w:val="16"/>
                <w:szCs w:val="16"/>
              </w:rPr>
              <w:cr/>
              <w:t>strategies</w:t>
            </w:r>
          </w:p>
        </w:tc>
      </w:tr>
      <w:tr w:rsidR="00B063AA" w:rsidRPr="00B03660" w14:paraId="75D51CD3" w14:textId="77777777" w:rsidTr="00757039">
        <w:tc>
          <w:tcPr>
            <w:tcW w:w="1838" w:type="dxa"/>
          </w:tcPr>
          <w:p w14:paraId="5040F6C6" w14:textId="384D934C" w:rsidR="00B063AA" w:rsidRPr="00B03660" w:rsidRDefault="0067250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a7bf2524-3316-4ce9-9d85-640e7213a44a"/>
                <w:id w:val="-480540678"/>
                <w:placeholder>
                  <w:docPart w:val="0D8981784C90467C8512C9D464E295CB"/>
                </w:placeholder>
              </w:sdtPr>
              <w:sdtEndPr/>
              <w:sdtContent>
                <w:r w:rsidR="00B063AA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F43B9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UyMDljYTJlLWM1M2EtNGJjNS1hNjliLTc0Y2JlMDMyYTUzYSIsIlJhbmdlTGVuZ3RoIjoyMSwiUmVmZXJlbmNlSWQiOiI0ODI2NWM1NS1mZWFiLTQ4ZmUtOGRhMi1kYjZkYjZjMTlmODQ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yOTY4Mzk5MyIsIlVyaVN0cmluZyI6Imh0dHA6Ly93d3cubmNiaS5ubG0ubmloLmdvdi9wdWJtZWQvMjk2ODM5OTM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}</w:instrText>
                </w:r>
                <w:r w:rsidR="00B063AA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A019C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Khurana et al. 2018)</w:t>
                </w:r>
                <w:r w:rsidR="00B063AA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6747F5E6" w14:textId="337296CE" w:rsidR="00B063AA" w:rsidRPr="00B03660" w:rsidRDefault="0067250E" w:rsidP="00B03660">
            <w:pPr>
              <w:tabs>
                <w:tab w:val="left" w:pos="3010"/>
              </w:tabs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sz w:val="16"/>
                  <w:szCs w:val="16"/>
                </w:rPr>
                <w:alias w:val="Don't edit this field"/>
                <w:tag w:val="CitaviPlaceholder#bfb2fede-00ab-4ee8-9450-e60b75c09984"/>
                <w:id w:val="1516269096"/>
                <w:placeholder>
                  <w:docPart w:val="45CD485070974E1C8B6AE4943B2439B6"/>
                </w:placeholder>
              </w:sdtPr>
              <w:sdtEndPr/>
              <w:sdtContent>
                <w:r w:rsidR="00B063AA" w:rsidRPr="00B03660">
                  <w:rPr>
                    <w:rFonts w:asciiTheme="minorHAnsi" w:hAnsiTheme="minorHAnsi" w:cstheme="minorHAnsi"/>
                    <w:sz w:val="16"/>
                    <w:szCs w:val="16"/>
                  </w:rPr>
                  <w:fldChar w:fldCharType="begin"/>
                </w:r>
                <w:r w:rsidR="00F43B90">
                  <w:rPr>
                    <w:rFonts w:asciiTheme="minorHAnsi" w:hAnsiTheme="minorHAnsi" w:cstheme="minorHAnsi"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UyMDljYTJlLWM1M2EtNGJjNS1hNjliLTc0Y2JlMDMyYTUzYSIsIlJhbmdlTGVuZ3RoIjoyMSwiUmVmZXJlbmNlSWQiOiI0ODI2NWM1NS1mZWFiLTQ4ZmUtOGRhMi1kYjZkYjZjMTlmODQ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yOTY4Mzk5MyIsIlVyaVN0cmluZyI6Imh0dHA6Ly93d3cubmNiaS5ubG0ubmloLmdvdi9wdWJtZWQvMjk2ODM5OTM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}</w:instrText>
                </w:r>
                <w:r w:rsidR="00B063AA" w:rsidRPr="00B03660">
                  <w:rPr>
                    <w:rFonts w:asciiTheme="minorHAnsi" w:hAnsiTheme="minorHAnsi" w:cstheme="minorHAnsi"/>
                    <w:sz w:val="16"/>
                    <w:szCs w:val="16"/>
                  </w:rPr>
                  <w:fldChar w:fldCharType="separate"/>
                </w:r>
                <w:r w:rsidR="00A019C3">
                  <w:rPr>
                    <w:rFonts w:asciiTheme="minorHAnsi" w:hAnsiTheme="minorHAnsi" w:cstheme="minorHAnsi"/>
                    <w:sz w:val="16"/>
                    <w:szCs w:val="16"/>
                  </w:rPr>
                  <w:t>(Khurana et al. 2018)</w:t>
                </w:r>
                <w:r w:rsidR="00B063AA" w:rsidRPr="00B03660">
                  <w:rPr>
                    <w:rFonts w:asciiTheme="minorHAnsi" w:hAnsiTheme="minorHAnsi" w:cstheme="minorHAnsi"/>
                    <w:sz w:val="16"/>
                    <w:szCs w:val="16"/>
                  </w:rPr>
                  <w:fldChar w:fldCharType="end"/>
                </w:r>
              </w:sdtContent>
            </w:sdt>
            <w:r w:rsidR="00B063AA" w:rsidRPr="00B03660">
              <w:rPr>
                <w:rFonts w:asciiTheme="minorHAnsi" w:hAnsiTheme="minorHAnsi" w:cstheme="minorHAnsi"/>
                <w:sz w:val="16"/>
                <w:szCs w:val="16"/>
              </w:rPr>
              <w:t>Sexually active population</w:t>
            </w:r>
            <w:r w:rsidR="003362EA"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 / </w:t>
            </w:r>
            <w:r w:rsidR="00E91350" w:rsidRPr="00B03660">
              <w:rPr>
                <w:rFonts w:asciiTheme="minorHAnsi" w:hAnsiTheme="minorHAnsi" w:cstheme="minorHAnsi"/>
                <w:sz w:val="16"/>
                <w:szCs w:val="16"/>
              </w:rPr>
              <w:t>different subpopulations</w:t>
            </w:r>
          </w:p>
        </w:tc>
        <w:tc>
          <w:tcPr>
            <w:tcW w:w="1134" w:type="dxa"/>
          </w:tcPr>
          <w:p w14:paraId="4EB16EF1" w14:textId="1E67FAE2" w:rsidR="00B063AA" w:rsidRPr="00B03660" w:rsidRDefault="00B063AA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USA</w:t>
            </w:r>
          </w:p>
        </w:tc>
        <w:tc>
          <w:tcPr>
            <w:tcW w:w="3969" w:type="dxa"/>
          </w:tcPr>
          <w:p w14:paraId="07F9ED18" w14:textId="7D2C8419" w:rsidR="00B063AA" w:rsidRPr="00B03660" w:rsidRDefault="00B063AA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D</w:t>
            </w:r>
            <w:r w:rsidR="003362EA" w:rsidRPr="00B03660">
              <w:rPr>
                <w:rFonts w:asciiTheme="minorHAnsi" w:hAnsiTheme="minorHAnsi" w:cstheme="minorHAnsi"/>
                <w:sz w:val="16"/>
                <w:szCs w:val="16"/>
              </w:rPr>
              <w:t>ynamic, compartmental model</w:t>
            </w:r>
          </w:p>
        </w:tc>
        <w:tc>
          <w:tcPr>
            <w:tcW w:w="5529" w:type="dxa"/>
          </w:tcPr>
          <w:p w14:paraId="1A096785" w14:textId="2572B476" w:rsidR="00B063AA" w:rsidRPr="00B03660" w:rsidRDefault="003362EA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PrEP (when improving diagnosis, care, and treatment of PLWH)</w:t>
            </w:r>
          </w:p>
        </w:tc>
      </w:tr>
    </w:tbl>
    <w:tbl>
      <w:tblPr>
        <w:tblStyle w:val="Tabellenraster4"/>
        <w:tblW w:w="14596" w:type="dxa"/>
        <w:tblLayout w:type="fixed"/>
        <w:tblLook w:val="04A0" w:firstRow="1" w:lastRow="0" w:firstColumn="1" w:lastColumn="0" w:noHBand="0" w:noVBand="1"/>
      </w:tblPr>
      <w:tblGrid>
        <w:gridCol w:w="14596"/>
      </w:tblGrid>
      <w:tr w:rsidR="00610E26" w:rsidRPr="00B03660" w14:paraId="19DCF37A" w14:textId="77777777" w:rsidTr="00F87911">
        <w:tc>
          <w:tcPr>
            <w:tcW w:w="14596" w:type="dxa"/>
            <w:shd w:val="clear" w:color="auto" w:fill="222A35" w:themeFill="text2" w:themeFillShade="80"/>
          </w:tcPr>
          <w:p w14:paraId="3D52503C" w14:textId="2EF71510" w:rsidR="00610E26" w:rsidRPr="00B03660" w:rsidRDefault="00610E26" w:rsidP="00B03660">
            <w:pPr>
              <w:tabs>
                <w:tab w:val="left" w:pos="11310"/>
              </w:tabs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  <w:highlight w:val="yellow"/>
              </w:rPr>
            </w:pPr>
            <w:r w:rsidRPr="00B03660">
              <w:rPr>
                <w:rFonts w:asciiTheme="minorHAnsi" w:hAnsiTheme="minorHAnsi" w:cstheme="minorHAnsi"/>
                <w:b/>
                <w:sz w:val="16"/>
                <w:szCs w:val="16"/>
              </w:rPr>
              <w:t>Postexposure prophylaxis (PEP) (2)</w:t>
            </w:r>
          </w:p>
        </w:tc>
      </w:tr>
    </w:tbl>
    <w:tbl>
      <w:tblPr>
        <w:tblStyle w:val="Tabellenraster5"/>
        <w:tblW w:w="14596" w:type="dxa"/>
        <w:tblLayout w:type="fixed"/>
        <w:tblLook w:val="04A0" w:firstRow="1" w:lastRow="0" w:firstColumn="1" w:lastColumn="0" w:noHBand="0" w:noVBand="1"/>
      </w:tblPr>
      <w:tblGrid>
        <w:gridCol w:w="1838"/>
        <w:gridCol w:w="2126"/>
        <w:gridCol w:w="1134"/>
        <w:gridCol w:w="3969"/>
        <w:gridCol w:w="5529"/>
      </w:tblGrid>
      <w:tr w:rsidR="00ED02B5" w:rsidRPr="00B03660" w14:paraId="47AFAFAF" w14:textId="77777777" w:rsidTr="00A374B9">
        <w:tc>
          <w:tcPr>
            <w:tcW w:w="1838" w:type="dxa"/>
          </w:tcPr>
          <w:p w14:paraId="6AF76C9A" w14:textId="791970FF" w:rsidR="00ED02B5" w:rsidRPr="00B03660" w:rsidRDefault="0067250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a0f7acea-da5e-496e-a161-be5c9724bf1e"/>
                <w:id w:val="1722635437"/>
                <w:placeholder>
                  <w:docPart w:val="F2A6CCF6007D4CED89BF1086F568E4A0"/>
                </w:placeholder>
              </w:sdtPr>
              <w:sdtEndPr/>
              <w:sdtContent>
                <w:r w:rsidR="00ED02B5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F43B9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Y5YjM3ZjU3LTUwMjQtNDY0YS1iZjhjLTk4ODZkYzVjYTlmNCIsIlJhbmdlTGVuZ3RoIjoyMywiUmVmZXJlbmNlSWQiOiIxNGQwZjMyYS05NGNhLTRlYTYtYjU0YS1lMGJlNTc0YzgyZDA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C4xMDAxL2FyY2hpbnRlLjE2NC4xLjQ2IiwiVXJpU3RyaW5nIjoiaHR0cHM6Ly9kb2kub3JnLzEwLjEwMDEvYXJjaGludGUuMTY0LjEuNDY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}</w:instrText>
                </w:r>
                <w:r w:rsidR="00ED02B5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A019C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Pinkerton et al. 2004)</w:t>
                </w:r>
                <w:r w:rsidR="00ED02B5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310E30D4" w14:textId="75EE6887" w:rsidR="00ED02B5" w:rsidRPr="00B03660" w:rsidRDefault="00ED02B5" w:rsidP="00B03660">
            <w:pPr>
              <w:tabs>
                <w:tab w:val="left" w:pos="3010"/>
              </w:tabs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Different target groups </w:t>
            </w:r>
          </w:p>
        </w:tc>
        <w:tc>
          <w:tcPr>
            <w:tcW w:w="1134" w:type="dxa"/>
          </w:tcPr>
          <w:p w14:paraId="0874099D" w14:textId="70A381F9" w:rsidR="00ED02B5" w:rsidRPr="00B03660" w:rsidRDefault="00ED02B5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3969" w:type="dxa"/>
          </w:tcPr>
          <w:p w14:paraId="66A18248" w14:textId="1AD584AA" w:rsidR="00ED02B5" w:rsidRPr="00B03660" w:rsidRDefault="00ED02B5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Retrospective cost analysis combined with model-based effectiveness estimates to determine “cost-utility ratio”</w:t>
            </w:r>
          </w:p>
        </w:tc>
        <w:tc>
          <w:tcPr>
            <w:tcW w:w="5529" w:type="dxa"/>
          </w:tcPr>
          <w:p w14:paraId="5D0FF17A" w14:textId="6760867F" w:rsidR="00ED02B5" w:rsidRPr="00B03660" w:rsidRDefault="00ED02B5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PEP for non-occupational HIV exposures (Intervention after sexual or injection-drug use exposure)</w:t>
            </w:r>
          </w:p>
        </w:tc>
      </w:tr>
      <w:tr w:rsidR="00ED02B5" w:rsidRPr="00B03660" w14:paraId="742AB454" w14:textId="77777777" w:rsidTr="00A374B9">
        <w:tc>
          <w:tcPr>
            <w:tcW w:w="1838" w:type="dxa"/>
          </w:tcPr>
          <w:p w14:paraId="39F3A8A9" w14:textId="061544F7" w:rsidR="00ED02B5" w:rsidRPr="00B03660" w:rsidRDefault="0067250E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a336fc0d-a141-40c8-911c-99d60d28c29d"/>
                <w:id w:val="1530686347"/>
                <w:placeholder>
                  <w:docPart w:val="8E683E622EBD4618ADECD526C4BA5D6F"/>
                </w:placeholder>
              </w:sdtPr>
              <w:sdtEndPr/>
              <w:sdtContent>
                <w:r w:rsidR="00ED02B5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F43B9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ljMzE2MTBhLWQ4NDUtNDVkNy05MjExLTg0OWM4ZjlmNDAzNCIsIlJhbmdlTGVuZ3RoIjoyMCwiUmVmZXJlbmNlSWQiOiJkYzNkMDFhYS03YWIzLTRhZDEtOTUzNi0xYzdiYzVkYmE2ODY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AuMTA5Ny8wMS5haWRzLjAwMDAyNDI4MjIuNzQ2MjQuNWYiLCJVcmlTdHJpbmciOiJodHRwczovL2RvaS5vcmcvMTAuMTA5Ny8wMS5haWRzLjAwMDAyNDI4MjIuNzQ2MjQuNWY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}</w:instrText>
                </w:r>
                <w:r w:rsidR="00ED02B5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A019C3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Herida et al. 2006)</w:t>
                </w:r>
                <w:r w:rsidR="00ED02B5" w:rsidRPr="00B03660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539A3E4D" w14:textId="696FA42D" w:rsidR="00ED02B5" w:rsidRPr="00B03660" w:rsidRDefault="00ED02B5" w:rsidP="00B03660">
            <w:pPr>
              <w:tabs>
                <w:tab w:val="left" w:pos="3010"/>
              </w:tabs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 xml:space="preserve">Different target groups </w:t>
            </w:r>
          </w:p>
        </w:tc>
        <w:tc>
          <w:tcPr>
            <w:tcW w:w="1134" w:type="dxa"/>
          </w:tcPr>
          <w:p w14:paraId="5F54E0D2" w14:textId="5B2DC737" w:rsidR="00ED02B5" w:rsidRPr="00B03660" w:rsidRDefault="00ED02B5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3969" w:type="dxa"/>
          </w:tcPr>
          <w:p w14:paraId="5641B1C1" w14:textId="380AD6BB" w:rsidR="00ED02B5" w:rsidRPr="00B03660" w:rsidRDefault="00ED02B5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</w:rPr>
              <w:t>Cost-effectiveness analysis based on a decision tree</w:t>
            </w:r>
          </w:p>
        </w:tc>
        <w:tc>
          <w:tcPr>
            <w:tcW w:w="5529" w:type="dxa"/>
          </w:tcPr>
          <w:p w14:paraId="314D0E4F" w14:textId="4963E7D9" w:rsidR="00ED02B5" w:rsidRPr="00B03660" w:rsidRDefault="00ED02B5" w:rsidP="00B036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036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EP</w:t>
            </w:r>
          </w:p>
        </w:tc>
      </w:tr>
    </w:tbl>
    <w:p w14:paraId="34980156" w14:textId="2BACBB69" w:rsidR="00B03660" w:rsidRDefault="00B03660"/>
    <w:tbl>
      <w:tblPr>
        <w:tblStyle w:val="Tabellenraster4"/>
        <w:tblW w:w="14596" w:type="dxa"/>
        <w:tblLayout w:type="fixed"/>
        <w:tblLook w:val="04A0" w:firstRow="1" w:lastRow="0" w:firstColumn="1" w:lastColumn="0" w:noHBand="0" w:noVBand="1"/>
      </w:tblPr>
      <w:tblGrid>
        <w:gridCol w:w="14596"/>
      </w:tblGrid>
      <w:tr w:rsidR="00B03660" w:rsidRPr="00B03660" w14:paraId="0A548C0C" w14:textId="77777777" w:rsidTr="00F87911">
        <w:tc>
          <w:tcPr>
            <w:tcW w:w="14596" w:type="dxa"/>
            <w:shd w:val="clear" w:color="auto" w:fill="222A35" w:themeFill="text2" w:themeFillShade="80"/>
          </w:tcPr>
          <w:p w14:paraId="3056BB19" w14:textId="5E6C2794" w:rsidR="00B03660" w:rsidRPr="00B03660" w:rsidRDefault="001D5D12" w:rsidP="00F87911">
            <w:pPr>
              <w:tabs>
                <w:tab w:val="left" w:pos="11310"/>
              </w:tabs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  <w:highlight w:val="yellow"/>
              </w:rPr>
            </w:pPr>
            <w:r w:rsidRPr="001D5D12">
              <w:rPr>
                <w:rFonts w:asciiTheme="minorHAnsi" w:hAnsiTheme="minorHAnsi" w:cstheme="minorHAnsi"/>
                <w:b/>
                <w:sz w:val="16"/>
                <w:szCs w:val="16"/>
              </w:rPr>
              <w:t>Mother-to-child transmission (MTCT)</w:t>
            </w:r>
            <w:r w:rsidR="00B03660" w:rsidRPr="00B03660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(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1</w:t>
            </w:r>
            <w:r w:rsidR="00B03660" w:rsidRPr="00B03660">
              <w:rPr>
                <w:rFonts w:asciiTheme="minorHAnsi" w:hAnsiTheme="minorHAnsi" w:cstheme="minorHAnsi"/>
                <w:b/>
                <w:sz w:val="16"/>
                <w:szCs w:val="16"/>
              </w:rPr>
              <w:t>2)</w:t>
            </w:r>
          </w:p>
        </w:tc>
      </w:tr>
    </w:tbl>
    <w:tbl>
      <w:tblPr>
        <w:tblStyle w:val="Tabellenraster5"/>
        <w:tblW w:w="14596" w:type="dxa"/>
        <w:tblLayout w:type="fixed"/>
        <w:tblLook w:val="04A0" w:firstRow="1" w:lastRow="0" w:firstColumn="1" w:lastColumn="0" w:noHBand="0" w:noVBand="1"/>
      </w:tblPr>
      <w:tblGrid>
        <w:gridCol w:w="1838"/>
        <w:gridCol w:w="2126"/>
        <w:gridCol w:w="1134"/>
        <w:gridCol w:w="3969"/>
        <w:gridCol w:w="5529"/>
      </w:tblGrid>
      <w:tr w:rsidR="00BA46D3" w:rsidRPr="00B03660" w14:paraId="6DA53792" w14:textId="77777777" w:rsidTr="005B7B74">
        <w:tc>
          <w:tcPr>
            <w:tcW w:w="1838" w:type="dxa"/>
            <w:shd w:val="clear" w:color="auto" w:fill="D9D9D9" w:themeFill="background1" w:themeFillShade="D9"/>
          </w:tcPr>
          <w:p w14:paraId="3EDBBF11" w14:textId="77777777" w:rsidR="00BA46D3" w:rsidRPr="00B03660" w:rsidRDefault="00BA46D3" w:rsidP="005B7B74">
            <w:pPr>
              <w:spacing w:after="0" w:line="240" w:lineRule="auto"/>
              <w:ind w:right="-142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/>
                <w:sz w:val="16"/>
                <w:szCs w:val="16"/>
              </w:rPr>
              <w:t>Reference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0F3DC619" w14:textId="77777777" w:rsidR="00BA46D3" w:rsidRPr="00B03660" w:rsidRDefault="00BA46D3" w:rsidP="005B7B74">
            <w:pPr>
              <w:spacing w:after="0" w:line="240" w:lineRule="auto"/>
              <w:ind w:right="-142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Target group(s) 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/ population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FE5552B" w14:textId="77777777" w:rsidR="00BA46D3" w:rsidRPr="00B03660" w:rsidRDefault="00BA46D3" w:rsidP="005B7B74">
            <w:pPr>
              <w:spacing w:after="0" w:line="240" w:lineRule="auto"/>
              <w:ind w:right="-142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/>
                <w:sz w:val="16"/>
                <w:szCs w:val="16"/>
              </w:rPr>
              <w:t>Country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14:paraId="2C013348" w14:textId="77777777" w:rsidR="00BA46D3" w:rsidRPr="00B03660" w:rsidRDefault="00BA46D3" w:rsidP="005B7B74">
            <w:pPr>
              <w:spacing w:after="0" w:line="240" w:lineRule="auto"/>
              <w:ind w:right="-142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/>
                <w:sz w:val="16"/>
                <w:szCs w:val="16"/>
              </w:rPr>
              <w:t>Design / Model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reported</w:t>
            </w:r>
          </w:p>
        </w:tc>
        <w:tc>
          <w:tcPr>
            <w:tcW w:w="5529" w:type="dxa"/>
            <w:shd w:val="clear" w:color="auto" w:fill="D9D9D9" w:themeFill="background1" w:themeFillShade="D9"/>
          </w:tcPr>
          <w:p w14:paraId="451910C5" w14:textId="77777777" w:rsidR="00BA46D3" w:rsidRPr="00B03660" w:rsidRDefault="00BA46D3" w:rsidP="005B7B74">
            <w:pPr>
              <w:spacing w:after="0" w:line="240" w:lineRule="auto"/>
              <w:ind w:right="-142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03660">
              <w:rPr>
                <w:rFonts w:asciiTheme="minorHAnsi" w:hAnsiTheme="minorHAnsi" w:cstheme="minorHAnsi"/>
                <w:b/>
                <w:sz w:val="16"/>
                <w:szCs w:val="16"/>
              </w:rPr>
              <w:t>Intervention(s)</w:t>
            </w:r>
          </w:p>
        </w:tc>
      </w:tr>
      <w:tr w:rsidR="001D5D12" w:rsidRPr="00B03660" w14:paraId="790BDBF4" w14:textId="77777777" w:rsidTr="00D96AD3">
        <w:trPr>
          <w:trHeight w:val="349"/>
        </w:trPr>
        <w:tc>
          <w:tcPr>
            <w:tcW w:w="1838" w:type="dxa"/>
          </w:tcPr>
          <w:p w14:paraId="7DF3F787" w14:textId="67BEA611" w:rsidR="001D5D12" w:rsidRPr="00D96AD3" w:rsidRDefault="0067250E" w:rsidP="001D5D12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  <w:lang w:val="en-US"/>
                </w:rPr>
                <w:alias w:val="Don't edit this field"/>
                <w:tag w:val="CitaviPlaceholder#f7771d02-e3ef-4ef5-ae29-ed6e02d3d2c7"/>
                <w:id w:val="-1866511688"/>
                <w:placeholder>
                  <w:docPart w:val="47DC1AEC8D4A46F684CFADAA1DF1AA56"/>
                </w:placeholder>
              </w:sdtPr>
              <w:sdtEndPr/>
              <w:sdtContent>
                <w:r w:rsidR="001D5D12" w:rsidRPr="00D96AD3">
                  <w:rPr>
                    <w:rFonts w:asciiTheme="minorHAnsi" w:hAnsiTheme="minorHAnsi" w:cstheme="minorHAnsi"/>
                    <w:b/>
                    <w:sz w:val="16"/>
                    <w:szCs w:val="16"/>
                    <w:lang w:val="en-US"/>
                  </w:rPr>
                  <w:fldChar w:fldCharType="begin"/>
                </w:r>
                <w:r w:rsidR="00F43B90">
                  <w:rPr>
                    <w:rFonts w:asciiTheme="minorHAnsi" w:hAnsiTheme="minorHAnsi" w:cstheme="minorHAnsi"/>
                    <w:b/>
                    <w:sz w:val="16"/>
                    <w:szCs w:val="16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g5ZDI4ODllLTQyYjAtNGY1Mi04YTQ3LTAxNzg4MGFmYjdiNSIsIlJhbmdlTGVuZ3RoIjoxOSwiUmVmZXJlbmNlSWQiOiIwYTdmNmY3OS1iNTZkLTQ4YmMtYmZmOC1lNTExNjA4MjUwMzU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wNy9zMTA0NjEtMDE0LTA3NDUtOCIsIkVkaXRvcnMiOltdLCJFdmFsdWF0aW9uQ29tcGxleGl0eSI6MCwiRXZhbHVhdGlvblNvdXJjZVRleHRGb3JtYXQiOjAsIkdyb3VwcyI6W10sIkhhc0xhYmVsMSI6ZmFsc2UsIkhhc0xhYmVsMiI6ZmFsc2UsIktleXdvcmRzIjpbXSwiTGFuZ3VhZ2UiOiJlbmciLCJMYW5ndWFnZUNvZGUiOiJlb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yNDY5OTcxMiIsIlVyaVN0cmluZyI6Imh0dHA6Ly93d3cubmNiaS5ubG0ubmloLmdvdi9wdWJtZWQvMjQ2OTk3MTI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}</w:instrText>
                </w:r>
                <w:r w:rsidR="001D5D12" w:rsidRPr="00D96AD3">
                  <w:rPr>
                    <w:rFonts w:asciiTheme="minorHAnsi" w:hAnsiTheme="minorHAnsi" w:cstheme="minorHAnsi"/>
                    <w:b/>
                    <w:sz w:val="16"/>
                    <w:szCs w:val="16"/>
                    <w:lang w:val="en-US"/>
                  </w:rPr>
                  <w:fldChar w:fldCharType="separate"/>
                </w:r>
                <w:r w:rsidR="00A019C3">
                  <w:rPr>
                    <w:rFonts w:asciiTheme="minorHAnsi" w:hAnsiTheme="minorHAnsi" w:cstheme="minorHAnsi"/>
                    <w:b/>
                    <w:sz w:val="16"/>
                    <w:szCs w:val="16"/>
                    <w:lang w:val="en-US"/>
                  </w:rPr>
                  <w:t>(Ruger et al. 2014)</w:t>
                </w:r>
                <w:r w:rsidR="001D5D12" w:rsidRPr="00D96AD3">
                  <w:rPr>
                    <w:rFonts w:asciiTheme="minorHAnsi" w:hAnsiTheme="minorHAnsi" w:cstheme="minorHAnsi"/>
                    <w:b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136BF9C5" w14:textId="1204B332" w:rsidR="001D5D12" w:rsidRPr="00D96AD3" w:rsidRDefault="001D5D12" w:rsidP="001D5D12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96A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Pregnant women </w:t>
            </w:r>
          </w:p>
        </w:tc>
        <w:tc>
          <w:tcPr>
            <w:tcW w:w="1134" w:type="dxa"/>
          </w:tcPr>
          <w:p w14:paraId="3059BAA2" w14:textId="2DE8DB76" w:rsidR="001D5D12" w:rsidRPr="00D96AD3" w:rsidRDefault="00D72A5D" w:rsidP="001D5D12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</w:t>
            </w:r>
            <w:r w:rsidR="008E758A" w:rsidRPr="00D96A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ternational</w:t>
            </w:r>
          </w:p>
        </w:tc>
        <w:tc>
          <w:tcPr>
            <w:tcW w:w="3969" w:type="dxa"/>
          </w:tcPr>
          <w:p w14:paraId="7D5997F0" w14:textId="5DB69EA5" w:rsidR="001D5D12" w:rsidRPr="00D96AD3" w:rsidRDefault="001D5D12" w:rsidP="001D5D12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96A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eview</w:t>
            </w:r>
          </w:p>
        </w:tc>
        <w:tc>
          <w:tcPr>
            <w:tcW w:w="5529" w:type="dxa"/>
          </w:tcPr>
          <w:p w14:paraId="7126D024" w14:textId="5925981B" w:rsidR="001D5D12" w:rsidRPr="00D96AD3" w:rsidRDefault="001D5D12" w:rsidP="001D5D12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96A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PMTCT </w:t>
            </w:r>
            <w:r w:rsidR="008E758A" w:rsidRPr="00D96A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drug abuse treatment and HIV prevention programs)</w:t>
            </w:r>
          </w:p>
        </w:tc>
      </w:tr>
      <w:tr w:rsidR="008E758A" w:rsidRPr="00B03660" w14:paraId="7C48C52F" w14:textId="77777777" w:rsidTr="008E758A">
        <w:trPr>
          <w:trHeight w:val="295"/>
        </w:trPr>
        <w:tc>
          <w:tcPr>
            <w:tcW w:w="1838" w:type="dxa"/>
          </w:tcPr>
          <w:p w14:paraId="7B9556C9" w14:textId="1E391397" w:rsidR="008E758A" w:rsidRPr="00D96AD3" w:rsidRDefault="0067250E" w:rsidP="008E758A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  <w:lang w:val="en-US"/>
                </w:rPr>
                <w:alias w:val="Don't edit this field"/>
                <w:tag w:val="CitaviPlaceholder#99d68aa3-b085-49c3-992d-daf77cc69c08"/>
                <w:id w:val="1518043483"/>
                <w:placeholder>
                  <w:docPart w:val="D5C4AD911F0B4107B229654491E99CBA"/>
                </w:placeholder>
              </w:sdtPr>
              <w:sdtEndPr/>
              <w:sdtContent>
                <w:r w:rsidR="008E758A" w:rsidRPr="00D96AD3">
                  <w:rPr>
                    <w:rFonts w:asciiTheme="minorHAnsi" w:hAnsiTheme="minorHAnsi" w:cstheme="minorHAnsi"/>
                    <w:b/>
                    <w:sz w:val="16"/>
                    <w:szCs w:val="16"/>
                    <w:lang w:val="en-US"/>
                  </w:rPr>
                  <w:fldChar w:fldCharType="begin"/>
                </w:r>
                <w:r w:rsidR="00F43B90">
                  <w:rPr>
                    <w:rFonts w:asciiTheme="minorHAnsi" w:hAnsiTheme="minorHAnsi" w:cstheme="minorHAnsi"/>
                    <w:b/>
                    <w:sz w:val="16"/>
                    <w:szCs w:val="16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VjOTEzMzIzLWU4ZjAtNDM4Ny04MGVlLWJlYWNlZGY2YTZmNSIsIlJhbmdlTGVuZ3RoIjoxOCwiUmVmZXJlbmNlSWQiOiIyNDNjNmNmNC1lMzA1LTRiZjYtYTU0NS05ZjRkNDVjMzYwMjA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MTAuMTAwMi9ocG0uMjQxOCIsIlVyaVN0cmluZyI6Imh0dHBzOi8vZG9pLm9yZy8xMC4xMDAyL2hwbS4yNDE4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}</w:instrText>
                </w:r>
                <w:r w:rsidR="008E758A" w:rsidRPr="00D96AD3">
                  <w:rPr>
                    <w:rFonts w:asciiTheme="minorHAnsi" w:hAnsiTheme="minorHAnsi" w:cstheme="minorHAnsi"/>
                    <w:b/>
                    <w:sz w:val="16"/>
                    <w:szCs w:val="16"/>
                    <w:lang w:val="en-US"/>
                  </w:rPr>
                  <w:fldChar w:fldCharType="separate"/>
                </w:r>
                <w:r w:rsidR="00A019C3">
                  <w:rPr>
                    <w:rFonts w:asciiTheme="minorHAnsi" w:hAnsiTheme="minorHAnsi" w:cstheme="minorHAnsi"/>
                    <w:b/>
                    <w:sz w:val="16"/>
                    <w:szCs w:val="16"/>
                    <w:lang w:val="en-US"/>
                  </w:rPr>
                  <w:t>(Bert et al. 2018)</w:t>
                </w:r>
                <w:r w:rsidR="008E758A" w:rsidRPr="00D96AD3">
                  <w:rPr>
                    <w:rFonts w:asciiTheme="minorHAnsi" w:hAnsiTheme="minorHAnsi" w:cstheme="minorHAnsi"/>
                    <w:b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2B2F4E8A" w14:textId="50EE0C6A" w:rsidR="008E758A" w:rsidRPr="00D96AD3" w:rsidRDefault="008E758A" w:rsidP="00D96AD3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96A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Pregnant women </w:t>
            </w:r>
          </w:p>
        </w:tc>
        <w:tc>
          <w:tcPr>
            <w:tcW w:w="1134" w:type="dxa"/>
          </w:tcPr>
          <w:p w14:paraId="50E4BECD" w14:textId="61D881A9" w:rsidR="008E758A" w:rsidRPr="00D96AD3" w:rsidRDefault="00D72A5D" w:rsidP="00D96AD3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</w:t>
            </w:r>
            <w:r w:rsidR="008E758A" w:rsidRPr="00D96A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ternational</w:t>
            </w:r>
          </w:p>
        </w:tc>
        <w:tc>
          <w:tcPr>
            <w:tcW w:w="3969" w:type="dxa"/>
          </w:tcPr>
          <w:p w14:paraId="7278A0ED" w14:textId="385A2C6F" w:rsidR="008E758A" w:rsidRPr="00D96AD3" w:rsidRDefault="008E758A" w:rsidP="00D96AD3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96A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eview</w:t>
            </w:r>
          </w:p>
        </w:tc>
        <w:tc>
          <w:tcPr>
            <w:tcW w:w="5529" w:type="dxa"/>
          </w:tcPr>
          <w:p w14:paraId="18C297DD" w14:textId="0B14C45C" w:rsidR="008E758A" w:rsidRPr="00D96AD3" w:rsidRDefault="008E758A" w:rsidP="00D96AD3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96A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ntenatal screening strategy to prevent vertical transmission</w:t>
            </w:r>
          </w:p>
        </w:tc>
      </w:tr>
      <w:tr w:rsidR="00D72A5D" w:rsidRPr="00D96AD3" w14:paraId="1C7E0505" w14:textId="77777777" w:rsidTr="005B7B74">
        <w:tc>
          <w:tcPr>
            <w:tcW w:w="1838" w:type="dxa"/>
          </w:tcPr>
          <w:p w14:paraId="11D595E1" w14:textId="77777777" w:rsidR="00D72A5D" w:rsidRPr="00D96AD3" w:rsidRDefault="0067250E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  <w:lang w:val="en-US"/>
                </w:rPr>
                <w:alias w:val="Don't edit this field"/>
                <w:tag w:val="CitaviPlaceholder#232b04d6-b0c3-4d3c-98ee-23671c636b55"/>
                <w:id w:val="489136389"/>
                <w:placeholder>
                  <w:docPart w:val="BCD3FF69664C4CB48617BAFDD0278D1C"/>
                </w:placeholder>
              </w:sdtPr>
              <w:sdtEndPr/>
              <w:sdtContent>
                <w:r w:rsidR="00D72A5D" w:rsidRPr="00D96AD3">
                  <w:rPr>
                    <w:rFonts w:asciiTheme="minorHAnsi" w:hAnsiTheme="minorHAnsi" w:cstheme="minorHAnsi"/>
                    <w:b/>
                    <w:sz w:val="16"/>
                    <w:szCs w:val="16"/>
                    <w:lang w:val="en-US"/>
                  </w:rPr>
                  <w:fldChar w:fldCharType="begin"/>
                </w:r>
                <w:r w:rsidR="00D72A5D">
                  <w:rPr>
                    <w:rFonts w:asciiTheme="minorHAnsi" w:hAnsiTheme="minorHAnsi" w:cstheme="minorHAnsi"/>
                    <w:b/>
                    <w:sz w:val="16"/>
                    <w:szCs w:val="16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wYjZhNzFmLWE5NzktNGEzOC1hYjE5LTQ1ZDJlMDE0MDM1YSIsIlJhbmdlTGVuZ3RoIjoyMCwiUmVmZXJlbmNlSWQiOiJlMzgwNmRhMi01Y2RhLTRiNmQtYWI2Zi05Y2U2ZGRmNmE2N2Q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xMC4xMDg2LzQyMTI0NyIsIlVyaVN0cmluZyI6Imh0dHBzOi8vZG9pLm9yZy8xMC4xMDg2LzQyMTI0Ny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}</w:instrText>
                </w:r>
                <w:r w:rsidR="00D72A5D" w:rsidRPr="00D96AD3">
                  <w:rPr>
                    <w:rFonts w:asciiTheme="minorHAnsi" w:hAnsiTheme="minorHAnsi" w:cstheme="minorHAnsi"/>
                    <w:b/>
                    <w:sz w:val="16"/>
                    <w:szCs w:val="16"/>
                    <w:lang w:val="en-US"/>
                  </w:rPr>
                  <w:fldChar w:fldCharType="separate"/>
                </w:r>
                <w:r w:rsidR="00D72A5D">
                  <w:rPr>
                    <w:rFonts w:asciiTheme="minorHAnsi" w:hAnsiTheme="minorHAnsi" w:cstheme="minorHAnsi"/>
                    <w:b/>
                    <w:sz w:val="16"/>
                    <w:szCs w:val="16"/>
                    <w:lang w:val="en-US"/>
                  </w:rPr>
                  <w:t>(Graves et al. 2004)</w:t>
                </w:r>
                <w:r w:rsidR="00D72A5D" w:rsidRPr="00D96AD3">
                  <w:rPr>
                    <w:rFonts w:asciiTheme="minorHAnsi" w:hAnsiTheme="minorHAnsi" w:cstheme="minorHAnsi"/>
                    <w:b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49E38BB0" w14:textId="77777777" w:rsidR="00D72A5D" w:rsidRPr="00D96AD3" w:rsidRDefault="00D72A5D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96A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regnant women</w:t>
            </w:r>
          </w:p>
        </w:tc>
        <w:tc>
          <w:tcPr>
            <w:tcW w:w="1134" w:type="dxa"/>
          </w:tcPr>
          <w:p w14:paraId="3972CC8F" w14:textId="77777777" w:rsidR="00D72A5D" w:rsidRPr="00D96AD3" w:rsidRDefault="00D72A5D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ustralia</w:t>
            </w:r>
          </w:p>
        </w:tc>
        <w:tc>
          <w:tcPr>
            <w:tcW w:w="3969" w:type="dxa"/>
          </w:tcPr>
          <w:p w14:paraId="041E59D4" w14:textId="77777777" w:rsidR="00D72A5D" w:rsidRPr="00D96AD3" w:rsidRDefault="00D72A5D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96A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athematic modelling</w:t>
            </w:r>
          </w:p>
        </w:tc>
        <w:tc>
          <w:tcPr>
            <w:tcW w:w="5529" w:type="dxa"/>
          </w:tcPr>
          <w:p w14:paraId="1B68BF42" w14:textId="77777777" w:rsidR="00D72A5D" w:rsidRPr="00D96AD3" w:rsidRDefault="00D72A5D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U</w:t>
            </w:r>
            <w:r w:rsidRPr="00D96A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iversal antenatal HIV screening</w:t>
            </w:r>
          </w:p>
        </w:tc>
      </w:tr>
      <w:tr w:rsidR="00D72A5D" w:rsidRPr="00D96AD3" w14:paraId="5A3EB5A0" w14:textId="77777777" w:rsidTr="005B7B74">
        <w:tc>
          <w:tcPr>
            <w:tcW w:w="1838" w:type="dxa"/>
          </w:tcPr>
          <w:p w14:paraId="545491FB" w14:textId="77777777" w:rsidR="00D72A5D" w:rsidRPr="00D96AD3" w:rsidRDefault="0067250E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  <w:lang w:val="en-US"/>
                </w:rPr>
                <w:alias w:val="Don't edit this field"/>
                <w:tag w:val="CitaviPlaceholder#9728121f-26ba-46c0-a247-bb335284e4d1"/>
                <w:id w:val="-1545204949"/>
                <w:placeholder>
                  <w:docPart w:val="494B9EE4DDA945CE94A793595BF92A23"/>
                </w:placeholder>
              </w:sdtPr>
              <w:sdtEndPr/>
              <w:sdtContent>
                <w:r w:rsidR="00D72A5D" w:rsidRPr="00D96AD3">
                  <w:rPr>
                    <w:rFonts w:asciiTheme="minorHAnsi" w:hAnsiTheme="minorHAnsi" w:cstheme="minorHAnsi"/>
                    <w:b/>
                    <w:sz w:val="16"/>
                    <w:szCs w:val="16"/>
                    <w:lang w:val="en-US"/>
                  </w:rPr>
                  <w:fldChar w:fldCharType="begin"/>
                </w:r>
                <w:r w:rsidR="00D72A5D">
                  <w:rPr>
                    <w:rFonts w:asciiTheme="minorHAnsi" w:hAnsiTheme="minorHAnsi" w:cstheme="minorHAnsi"/>
                    <w:b/>
                    <w:sz w:val="16"/>
                    <w:szCs w:val="16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cxMzE4ODZmLTRhYWItNGMyNi1hNTkwLTkwMTQyZGI1MzA2YiIsIlJhbmdlTGVuZ3RoIjoxNywiUmVmZXJlbmNlSWQiOiI5NTRlMDhiYi1hODQ1LTQ1YzYtYTZkYy1lZmVjNzVlNzdhNmM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xMTEvMTQ3MS0wNTI4LjEzNTY3IiwiRWRpdG9ycyI6W10sIkV2YWx1YXRpb25Db21wbGV4aXR5IjowLCJFdmFsdWF0aW9uU291cmNlVGV4dEZvcm1hdCI6MCwiR3JvdXBzIjpbXSwiSGFzTGFiZWwxIjpmYWxzZSwiSGFzTGFiZWwyIjpmYWxz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EwLjExMTEvMTQ3MS0wNTI4LjEzNTY3IiwiVXJpU3RyaW5nIjoiaHR0cHM6Ly9kb2kub3JnLzEwLjExMTEvMTQ3MS0wNTI4LjEzNTY3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}</w:instrText>
                </w:r>
                <w:r w:rsidR="00D72A5D" w:rsidRPr="00D96AD3">
                  <w:rPr>
                    <w:rFonts w:asciiTheme="minorHAnsi" w:hAnsiTheme="minorHAnsi" w:cstheme="minorHAnsi"/>
                    <w:b/>
                    <w:sz w:val="16"/>
                    <w:szCs w:val="16"/>
                    <w:lang w:val="en-US"/>
                  </w:rPr>
                  <w:fldChar w:fldCharType="separate"/>
                </w:r>
                <w:r w:rsidR="00D72A5D">
                  <w:rPr>
                    <w:rFonts w:asciiTheme="minorHAnsi" w:hAnsiTheme="minorHAnsi" w:cstheme="minorHAnsi"/>
                    <w:b/>
                    <w:sz w:val="16"/>
                    <w:szCs w:val="16"/>
                    <w:lang w:val="en-US"/>
                  </w:rPr>
                  <w:t>(Ong et al. 2016)</w:t>
                </w:r>
                <w:r w:rsidR="00D72A5D" w:rsidRPr="00D96AD3">
                  <w:rPr>
                    <w:rFonts w:asciiTheme="minorHAnsi" w:hAnsiTheme="minorHAnsi" w:cstheme="minorHAnsi"/>
                    <w:b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  <w:p w14:paraId="4B713E66" w14:textId="77777777" w:rsidR="00D72A5D" w:rsidRPr="00D96AD3" w:rsidRDefault="00D72A5D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14:paraId="52739E54" w14:textId="77777777" w:rsidR="00D72A5D" w:rsidRPr="00D96AD3" w:rsidRDefault="00D72A5D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96A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Pregnant women </w:t>
            </w:r>
          </w:p>
        </w:tc>
        <w:tc>
          <w:tcPr>
            <w:tcW w:w="1134" w:type="dxa"/>
          </w:tcPr>
          <w:p w14:paraId="388DDD19" w14:textId="77777777" w:rsidR="00D72A5D" w:rsidRPr="00D96AD3" w:rsidRDefault="00D72A5D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96A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ustralia</w:t>
            </w:r>
          </w:p>
        </w:tc>
        <w:tc>
          <w:tcPr>
            <w:tcW w:w="3969" w:type="dxa"/>
          </w:tcPr>
          <w:p w14:paraId="3567E718" w14:textId="77777777" w:rsidR="00D72A5D" w:rsidRPr="00D96AD3" w:rsidRDefault="00D72A5D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96A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ost effectiveness based on a decision model</w:t>
            </w:r>
          </w:p>
        </w:tc>
        <w:tc>
          <w:tcPr>
            <w:tcW w:w="5529" w:type="dxa"/>
          </w:tcPr>
          <w:p w14:paraId="6E19437B" w14:textId="77777777" w:rsidR="00D72A5D" w:rsidRPr="00D96AD3" w:rsidRDefault="00D72A5D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96A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1) HIV Screening all pregnant women aged 16–25 years for chlamydia compared with (2) Selective screening or (3) no screening.</w:t>
            </w:r>
          </w:p>
        </w:tc>
      </w:tr>
      <w:tr w:rsidR="00D72A5D" w:rsidRPr="00D96AD3" w14:paraId="673ACC77" w14:textId="77777777" w:rsidTr="005B7B74">
        <w:tc>
          <w:tcPr>
            <w:tcW w:w="1838" w:type="dxa"/>
          </w:tcPr>
          <w:p w14:paraId="33C2312D" w14:textId="77777777" w:rsidR="00D72A5D" w:rsidRPr="00D96AD3" w:rsidRDefault="0067250E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  <w:lang w:val="en-US"/>
                </w:rPr>
                <w:alias w:val="Don't edit this field"/>
                <w:tag w:val="CitaviPlaceholder#03f00ce6-8ed2-455d-b1ee-a346aaa1ed07"/>
                <w:id w:val="-1952312433"/>
                <w:placeholder>
                  <w:docPart w:val="EF0A5161F4874F4D9D4569AE6285CFE4"/>
                </w:placeholder>
              </w:sdtPr>
              <w:sdtEndPr/>
              <w:sdtContent>
                <w:r w:rsidR="00D72A5D" w:rsidRPr="00D96AD3">
                  <w:rPr>
                    <w:rFonts w:asciiTheme="minorHAnsi" w:hAnsiTheme="minorHAnsi" w:cstheme="minorHAnsi"/>
                    <w:b/>
                    <w:sz w:val="16"/>
                    <w:szCs w:val="16"/>
                    <w:lang w:val="en-US"/>
                  </w:rPr>
                  <w:fldChar w:fldCharType="begin"/>
                </w:r>
                <w:r w:rsidR="00D72A5D">
                  <w:rPr>
                    <w:rFonts w:asciiTheme="minorHAnsi" w:hAnsiTheme="minorHAnsi" w:cstheme="minorHAnsi"/>
                    <w:b/>
                    <w:sz w:val="16"/>
                    <w:szCs w:val="16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QzZmM3OTU5LTFlMWItNGFjMS1iNDVhLWNkZTVlYjAyM2Q2MyIsIlJhbmdlTGVuZ3RoIjoyMCwiUmVmZXJlbmNlSWQiOiJmNDk3NmViNi0xODQxLTQ2MWItOGZjZS03ODJlOTk5YmFkMGI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MTAuMTAxNi9zMDAyOS03ODQ0KDAzKTAwNjI0LTAiLCJVcmlTdHJpbmciOiJodHRwczovL2RvaS5vcmcvMTAuMTAxNi9zMDAyOS03ODQ0KDAzKTAwNjI0LTA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}</w:instrText>
                </w:r>
                <w:r w:rsidR="00D72A5D" w:rsidRPr="00D96AD3">
                  <w:rPr>
                    <w:rFonts w:asciiTheme="minorHAnsi" w:hAnsiTheme="minorHAnsi" w:cstheme="minorHAnsi"/>
                    <w:b/>
                    <w:sz w:val="16"/>
                    <w:szCs w:val="16"/>
                    <w:lang w:val="en-US"/>
                  </w:rPr>
                  <w:fldChar w:fldCharType="separate"/>
                </w:r>
                <w:r w:rsidR="00D72A5D">
                  <w:rPr>
                    <w:rFonts w:asciiTheme="minorHAnsi" w:hAnsiTheme="minorHAnsi" w:cstheme="minorHAnsi"/>
                    <w:b/>
                    <w:sz w:val="16"/>
                    <w:szCs w:val="16"/>
                    <w:lang w:val="en-US"/>
                  </w:rPr>
                  <w:t>(Sansom et al. 2003)</w:t>
                </w:r>
                <w:r w:rsidR="00D72A5D" w:rsidRPr="00D96AD3">
                  <w:rPr>
                    <w:rFonts w:asciiTheme="minorHAnsi" w:hAnsiTheme="minorHAnsi" w:cstheme="minorHAnsi"/>
                    <w:b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3BE557B3" w14:textId="77777777" w:rsidR="00D72A5D" w:rsidRPr="00D96AD3" w:rsidRDefault="00D72A5D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96A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regnant women</w:t>
            </w:r>
          </w:p>
        </w:tc>
        <w:tc>
          <w:tcPr>
            <w:tcW w:w="1134" w:type="dxa"/>
          </w:tcPr>
          <w:p w14:paraId="68624B63" w14:textId="77777777" w:rsidR="00D72A5D" w:rsidRPr="00D96AD3" w:rsidRDefault="00D72A5D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96A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3969" w:type="dxa"/>
          </w:tcPr>
          <w:p w14:paraId="1DF2FB3F" w14:textId="77777777" w:rsidR="00D72A5D" w:rsidRPr="00D96AD3" w:rsidRDefault="00D72A5D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96A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ecision tree in cost-effectiveness analysis</w:t>
            </w:r>
          </w:p>
        </w:tc>
        <w:tc>
          <w:tcPr>
            <w:tcW w:w="5529" w:type="dxa"/>
          </w:tcPr>
          <w:p w14:paraId="0D9D510B" w14:textId="77777777" w:rsidR="00D72A5D" w:rsidRPr="00D96AD3" w:rsidRDefault="00D72A5D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96A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1) high-risk communities (2) nationwide HIV testin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g strategies</w:t>
            </w:r>
          </w:p>
        </w:tc>
      </w:tr>
      <w:tr w:rsidR="00D72A5D" w:rsidRPr="00D96AD3" w14:paraId="012BC66D" w14:textId="77777777" w:rsidTr="005B7B74">
        <w:tc>
          <w:tcPr>
            <w:tcW w:w="1838" w:type="dxa"/>
          </w:tcPr>
          <w:p w14:paraId="55C2D748" w14:textId="19893875" w:rsidR="00D72A5D" w:rsidRPr="00D96AD3" w:rsidRDefault="0067250E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  <w:lang w:val="en-US"/>
                </w:rPr>
                <w:alias w:val="Don't edit this field"/>
                <w:tag w:val="CitaviPlaceholder#bab0b5a1-848d-4bde-8f39-2122f9af9bf5"/>
                <w:id w:val="-1704865331"/>
                <w:placeholder>
                  <w:docPart w:val="3C43599D2CBD4FDAA9E3ABC35125C8F2"/>
                </w:placeholder>
              </w:sdtPr>
              <w:sdtEndPr/>
              <w:sdtContent>
                <w:r w:rsidR="00D72A5D" w:rsidRPr="00D96AD3">
                  <w:rPr>
                    <w:rFonts w:asciiTheme="minorHAnsi" w:hAnsiTheme="minorHAnsi" w:cstheme="minorHAnsi"/>
                    <w:b/>
                    <w:sz w:val="16"/>
                    <w:szCs w:val="16"/>
                    <w:lang w:val="en-US"/>
                  </w:rPr>
                  <w:fldChar w:fldCharType="begin"/>
                </w:r>
                <w:r w:rsidR="005B7B74">
                  <w:rPr>
                    <w:rFonts w:asciiTheme="minorHAnsi" w:hAnsiTheme="minorHAnsi" w:cstheme="minorHAnsi"/>
                    <w:b/>
                    <w:sz w:val="16"/>
                    <w:szCs w:val="16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IwZGExNDU3LTdkMDUtNDg1Ni1iZWMyLWQ4MmFjNWJlMWZhMCIsIlJhbmdlTGVuZ3RoIjoyMiwiUmVmZXJlbmNlSWQiOiI2ZDc0OWQyZi04YTI2LTRkMTUtODc5ZS01NDViZDY2MzQ0ZWE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Tc3LzAyNzI5ODlYMDMyNjE1NzAiLCJFZGl0b3JzIjpbXSwiRXZhbHVhdGlvbkNvbXBsZXhpdHkiOjAsIkV2YWx1YXRpb25Tb3VyY2VUZXh0Rm9ybWF0IjowLCJHcm91cHMiOltdLCJIYXNMYWJlbDEiOmZhbHNlLCJIYXNMYWJlbDIiOmZhbHNlLCJLZXl3b3JkcyI6W10sIkxhbmd1YWdlIjoiZW5nIiwiTGFuZ3VhZ2VDb2RlIjoiZW4i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IxNTAwNTk1MiIsIlVyaVN0cmluZyI6Imh0dHA6Ly93d3cubmNiaS5ubG0ubmloLmdvdi9wdWJtZWQvMTUwMDU5NTI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}</w:instrText>
                </w:r>
                <w:r w:rsidR="00D72A5D" w:rsidRPr="00D96AD3">
                  <w:rPr>
                    <w:rFonts w:asciiTheme="minorHAnsi" w:hAnsiTheme="minorHAnsi" w:cstheme="minorHAnsi"/>
                    <w:b/>
                    <w:sz w:val="16"/>
                    <w:szCs w:val="16"/>
                    <w:lang w:val="en-US"/>
                  </w:rPr>
                  <w:fldChar w:fldCharType="separate"/>
                </w:r>
                <w:r w:rsidR="005B7B74">
                  <w:rPr>
                    <w:rFonts w:asciiTheme="minorHAnsi" w:hAnsiTheme="minorHAnsi" w:cstheme="minorHAnsi"/>
                    <w:b/>
                    <w:sz w:val="16"/>
                    <w:szCs w:val="16"/>
                    <w:lang w:val="en-US"/>
                  </w:rPr>
                  <w:t>(Mrus and Tsevat 2004)</w:t>
                </w:r>
                <w:r w:rsidR="00D72A5D" w:rsidRPr="00D96AD3">
                  <w:rPr>
                    <w:rFonts w:asciiTheme="minorHAnsi" w:hAnsiTheme="minorHAnsi" w:cstheme="minorHAnsi"/>
                    <w:b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2EC9CE22" w14:textId="77777777" w:rsidR="00D72A5D" w:rsidRPr="00D96AD3" w:rsidRDefault="00D72A5D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96A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Pregnant women </w:t>
            </w:r>
          </w:p>
        </w:tc>
        <w:tc>
          <w:tcPr>
            <w:tcW w:w="1134" w:type="dxa"/>
          </w:tcPr>
          <w:p w14:paraId="0EF5B430" w14:textId="77777777" w:rsidR="00D72A5D" w:rsidRPr="00D96AD3" w:rsidRDefault="00D72A5D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96A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3969" w:type="dxa"/>
          </w:tcPr>
          <w:p w14:paraId="030E5402" w14:textId="77777777" w:rsidR="00D72A5D" w:rsidRPr="00D96AD3" w:rsidRDefault="00D72A5D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</w:t>
            </w:r>
            <w:r w:rsidRPr="00D96A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ecision analytic model </w:t>
            </w:r>
          </w:p>
        </w:tc>
        <w:tc>
          <w:tcPr>
            <w:tcW w:w="5529" w:type="dxa"/>
          </w:tcPr>
          <w:p w14:paraId="57B9778A" w14:textId="77777777" w:rsidR="00D72A5D" w:rsidRPr="00D96AD3" w:rsidRDefault="00D72A5D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96A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ffering rapid HIV testing and treatment to women without prenatal care testing positive compared with no testing</w:t>
            </w:r>
          </w:p>
        </w:tc>
      </w:tr>
      <w:tr w:rsidR="00D72A5D" w:rsidRPr="00D96AD3" w14:paraId="22FCCFF5" w14:textId="77777777" w:rsidTr="005B7B74">
        <w:tc>
          <w:tcPr>
            <w:tcW w:w="1838" w:type="dxa"/>
          </w:tcPr>
          <w:p w14:paraId="0767ED30" w14:textId="77777777" w:rsidR="00D72A5D" w:rsidRPr="00D96AD3" w:rsidRDefault="0067250E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  <w:lang w:val="en-US"/>
                </w:rPr>
                <w:alias w:val="Don't edit this field"/>
                <w:tag w:val="CitaviPlaceholder#643ed9b1-a16f-4b80-8032-d07a34f17883"/>
                <w:id w:val="-623691168"/>
                <w:placeholder>
                  <w:docPart w:val="5911025E0CF844B687E42CABD2E85A20"/>
                </w:placeholder>
              </w:sdtPr>
              <w:sdtEndPr/>
              <w:sdtContent>
                <w:r w:rsidR="00D72A5D" w:rsidRPr="00D96AD3">
                  <w:rPr>
                    <w:rFonts w:asciiTheme="minorHAnsi" w:hAnsiTheme="minorHAnsi" w:cstheme="minorHAnsi"/>
                    <w:b/>
                    <w:sz w:val="16"/>
                    <w:szCs w:val="16"/>
                    <w:lang w:val="en-US"/>
                  </w:rPr>
                  <w:fldChar w:fldCharType="begin"/>
                </w:r>
                <w:r w:rsidR="00D72A5D">
                  <w:rPr>
                    <w:rFonts w:asciiTheme="minorHAnsi" w:hAnsiTheme="minorHAnsi" w:cstheme="minorHAnsi"/>
                    <w:b/>
                    <w:sz w:val="16"/>
                    <w:szCs w:val="16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g0NjFiZmQ4LTg0MDAtNGY0ZC05Mjk2LWYyMzg5M2IxNWZhNyIsIlJhbmdlTGVuZ3RoIjoxOSwiUmVmZXJlbmNlSWQiOiJmNmIxNzUyNS1jZjA0LTQ4YzgtYTdlNS1mYjYyYmRhN2RmMDA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}</w:instrText>
                </w:r>
                <w:r w:rsidR="00D72A5D" w:rsidRPr="00D96AD3">
                  <w:rPr>
                    <w:rFonts w:asciiTheme="minorHAnsi" w:hAnsiTheme="minorHAnsi" w:cstheme="minorHAnsi"/>
                    <w:b/>
                    <w:sz w:val="16"/>
                    <w:szCs w:val="16"/>
                    <w:lang w:val="en-US"/>
                  </w:rPr>
                  <w:fldChar w:fldCharType="separate"/>
                </w:r>
                <w:r w:rsidR="00D72A5D">
                  <w:rPr>
                    <w:rFonts w:asciiTheme="minorHAnsi" w:hAnsiTheme="minorHAnsi" w:cstheme="minorHAnsi"/>
                    <w:b/>
                    <w:sz w:val="16"/>
                    <w:szCs w:val="16"/>
                    <w:lang w:val="en-US"/>
                  </w:rPr>
                  <w:t>(Resch et al. 2005)</w:t>
                </w:r>
                <w:r w:rsidR="00D72A5D" w:rsidRPr="00D96AD3">
                  <w:rPr>
                    <w:rFonts w:asciiTheme="minorHAnsi" w:hAnsiTheme="minorHAnsi" w:cstheme="minorHAnsi"/>
                    <w:b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  <w:p w14:paraId="3902F6A6" w14:textId="77777777" w:rsidR="00D72A5D" w:rsidRPr="00D96AD3" w:rsidRDefault="00D72A5D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14:paraId="41BD03BA" w14:textId="77777777" w:rsidR="00D72A5D" w:rsidRPr="00D96AD3" w:rsidRDefault="00D72A5D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</w:t>
            </w:r>
            <w:r w:rsidRPr="00D96A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egnant women</w:t>
            </w:r>
          </w:p>
        </w:tc>
        <w:tc>
          <w:tcPr>
            <w:tcW w:w="1134" w:type="dxa"/>
          </w:tcPr>
          <w:p w14:paraId="0B44C865" w14:textId="77777777" w:rsidR="00D72A5D" w:rsidRPr="00D96AD3" w:rsidRDefault="00D72A5D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3969" w:type="dxa"/>
          </w:tcPr>
          <w:p w14:paraId="68C88BA7" w14:textId="77777777" w:rsidR="00D72A5D" w:rsidRPr="00D96AD3" w:rsidRDefault="00D72A5D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96A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ecision analytic model</w:t>
            </w:r>
          </w:p>
        </w:tc>
        <w:tc>
          <w:tcPr>
            <w:tcW w:w="5529" w:type="dxa"/>
          </w:tcPr>
          <w:p w14:paraId="70A27203" w14:textId="77777777" w:rsidR="00D72A5D" w:rsidRPr="00D96AD3" w:rsidRDefault="00D72A5D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96A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(1) Voluntary prenatal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screening </w:t>
            </w:r>
            <w:r w:rsidRPr="00D96A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(2) Routine prenatal screening [RPS],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(3) </w:t>
            </w:r>
            <w:r w:rsidRPr="00D96A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an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datory newborn screening </w:t>
            </w:r>
            <w:r w:rsidRPr="00D96A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for a high-risk population of incarcerated pregnant women.</w:t>
            </w:r>
          </w:p>
        </w:tc>
      </w:tr>
      <w:tr w:rsidR="008E758A" w:rsidRPr="00B03660" w14:paraId="3862A98F" w14:textId="77777777" w:rsidTr="00F87911">
        <w:tc>
          <w:tcPr>
            <w:tcW w:w="1838" w:type="dxa"/>
          </w:tcPr>
          <w:p w14:paraId="73CC30C4" w14:textId="59521A0C" w:rsidR="008E758A" w:rsidRPr="00D72A5D" w:rsidRDefault="0067250E" w:rsidP="008E758A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  <w:lang w:val="en-US"/>
                </w:rPr>
                <w:alias w:val="Don't edit this field"/>
                <w:tag w:val="CitaviPlaceholder#dc9a5b81-7100-46d5-bde4-5000377e0db0"/>
                <w:id w:val="-1864428033"/>
                <w:placeholder>
                  <w:docPart w:val="65B6D8D9CA824C7C9D36F054E0288F37"/>
                </w:placeholder>
              </w:sdtPr>
              <w:sdtEndPr/>
              <w:sdtContent>
                <w:r w:rsidR="008E758A" w:rsidRPr="00D72A5D">
                  <w:rPr>
                    <w:rFonts w:asciiTheme="minorHAnsi" w:hAnsiTheme="minorHAnsi" w:cstheme="minorHAnsi"/>
                    <w:b/>
                    <w:sz w:val="16"/>
                    <w:szCs w:val="16"/>
                    <w:lang w:val="en-US"/>
                  </w:rPr>
                  <w:fldChar w:fldCharType="begin"/>
                </w:r>
                <w:r w:rsidR="00F43B90" w:rsidRPr="00D72A5D">
                  <w:rPr>
                    <w:rFonts w:asciiTheme="minorHAnsi" w:hAnsiTheme="minorHAnsi" w:cstheme="minorHAnsi"/>
                    <w:b/>
                    <w:sz w:val="16"/>
                    <w:szCs w:val="16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yMzkwM2Y3LTU5ZTMtNDYyNC05MWFjLTM3MTk0MjhhNTQ1YiIsIlJhbmdlTGVuZ3RoIjoyMywiUmVmZXJlbmNlSWQiOiI5MDczOWFlZi1jY2FkLTQ1MDYtODI3ZS0xM2IxNzM4ZDE1OWI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lBNQzUzMTYxNTEiLCJVcmlTdHJpbmciOiJodHRwczovL3d3dy5uY2JpLm5sbS5uaWguZ292L3BtYy9hcnRpY2xlcy9QTUM1MzE2MTUx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}</w:instrText>
                </w:r>
                <w:r w:rsidR="008E758A" w:rsidRPr="00D72A5D">
                  <w:rPr>
                    <w:rFonts w:asciiTheme="minorHAnsi" w:hAnsiTheme="minorHAnsi" w:cstheme="minorHAnsi"/>
                    <w:b/>
                    <w:sz w:val="16"/>
                    <w:szCs w:val="16"/>
                    <w:lang w:val="en-US"/>
                  </w:rPr>
                  <w:fldChar w:fldCharType="separate"/>
                </w:r>
                <w:r w:rsidR="00A019C3" w:rsidRPr="00D72A5D">
                  <w:rPr>
                    <w:rFonts w:asciiTheme="minorHAnsi" w:hAnsiTheme="minorHAnsi" w:cstheme="minorHAnsi"/>
                    <w:b/>
                    <w:sz w:val="16"/>
                    <w:szCs w:val="16"/>
                    <w:lang w:val="en-US"/>
                  </w:rPr>
                  <w:t>(Ditkowsky et al. 2017)</w:t>
                </w:r>
                <w:r w:rsidR="008E758A" w:rsidRPr="00D72A5D">
                  <w:rPr>
                    <w:rFonts w:asciiTheme="minorHAnsi" w:hAnsiTheme="minorHAnsi" w:cstheme="minorHAnsi"/>
                    <w:b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  <w:p w14:paraId="3FA248BD" w14:textId="77777777" w:rsidR="008E758A" w:rsidRPr="00D72A5D" w:rsidRDefault="008E758A" w:rsidP="008E758A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14:paraId="4FCD3ED8" w14:textId="28416322" w:rsidR="008E758A" w:rsidRPr="00D96AD3" w:rsidRDefault="008E758A" w:rsidP="00D96AD3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96A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regnant women</w:t>
            </w:r>
          </w:p>
        </w:tc>
        <w:tc>
          <w:tcPr>
            <w:tcW w:w="1134" w:type="dxa"/>
          </w:tcPr>
          <w:p w14:paraId="0FF0C98D" w14:textId="5987CD5F" w:rsidR="008E758A" w:rsidRPr="00D96AD3" w:rsidRDefault="008E758A" w:rsidP="00D96AD3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96A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3969" w:type="dxa"/>
          </w:tcPr>
          <w:p w14:paraId="2370DAF9" w14:textId="64751CBD" w:rsidR="008E758A" w:rsidRPr="00D96AD3" w:rsidRDefault="008E758A" w:rsidP="00D96AD3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96A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ecision analysis model</w:t>
            </w:r>
          </w:p>
        </w:tc>
        <w:tc>
          <w:tcPr>
            <w:tcW w:w="5529" w:type="dxa"/>
          </w:tcPr>
          <w:p w14:paraId="3B8D5780" w14:textId="7B9FEC13" w:rsidR="008E758A" w:rsidRPr="00D96AD3" w:rsidRDefault="008E758A" w:rsidP="00D96AD3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96A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Screening pregnant young women for C. trachomatis in a high burden setting </w:t>
            </w:r>
          </w:p>
        </w:tc>
      </w:tr>
      <w:tr w:rsidR="00261CFC" w:rsidRPr="00B03660" w14:paraId="2841892C" w14:textId="77777777" w:rsidTr="00F87911">
        <w:tc>
          <w:tcPr>
            <w:tcW w:w="1838" w:type="dxa"/>
          </w:tcPr>
          <w:p w14:paraId="7C2FC01E" w14:textId="77733525" w:rsidR="00261CFC" w:rsidRPr="00D72A5D" w:rsidRDefault="0067250E" w:rsidP="00261CFC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33f7e100-49fc-47bc-b7d9-a451b3328f45"/>
                <w:id w:val="2080160713"/>
                <w:placeholder>
                  <w:docPart w:val="6C6576F19D8E47E9842F169C4C06AD48"/>
                </w:placeholder>
              </w:sdtPr>
              <w:sdtEndPr/>
              <w:sdtContent>
                <w:r w:rsidR="00261CFC" w:rsidRPr="00D72A5D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F43B90" w:rsidRPr="00D72A5D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I2MDJkNGQ5LTAzMzYtNDBmNy1iZDc4LTAwM2JhYjgyMjI2MiIsIlJhbmdlTGVuZ3RoIjoxOSwiUmVmZXJlbmNlSWQiOiJmOTQwMzc4My04YTdiLTQ2NTUtODdlZC04ZjBiZjU4YmM1MTY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}</w:instrText>
                </w:r>
                <w:r w:rsidR="00261CFC" w:rsidRPr="00D72A5D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A019C3" w:rsidRPr="00D72A5D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Hersh et al. 2018)</w:t>
                </w:r>
                <w:r w:rsidR="00261CFC" w:rsidRPr="00D72A5D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4EEA44CB" w14:textId="52A227DC" w:rsidR="00261CFC" w:rsidRPr="00D96AD3" w:rsidRDefault="00261CFC" w:rsidP="00261CFC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A00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Pregnant women </w:t>
            </w:r>
          </w:p>
        </w:tc>
        <w:tc>
          <w:tcPr>
            <w:tcW w:w="1134" w:type="dxa"/>
          </w:tcPr>
          <w:p w14:paraId="0C5E105E" w14:textId="53E0E01B" w:rsidR="00261CFC" w:rsidRPr="00D96AD3" w:rsidRDefault="00261CFC" w:rsidP="00261CFC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3969" w:type="dxa"/>
          </w:tcPr>
          <w:p w14:paraId="0FA699DA" w14:textId="5E4C9B28" w:rsidR="00261CFC" w:rsidRPr="00D96AD3" w:rsidRDefault="00261CFC" w:rsidP="00261CFC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A00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ost-effectiveness model</w:t>
            </w:r>
          </w:p>
        </w:tc>
        <w:tc>
          <w:tcPr>
            <w:tcW w:w="5529" w:type="dxa"/>
          </w:tcPr>
          <w:p w14:paraId="0569006A" w14:textId="0F2DD9D2" w:rsidR="00261CFC" w:rsidRPr="00D96AD3" w:rsidRDefault="00261CFC" w:rsidP="000A007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A00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creening for Syphilis</w:t>
            </w:r>
          </w:p>
        </w:tc>
      </w:tr>
      <w:tr w:rsidR="008E758A" w:rsidRPr="00B03660" w14:paraId="6A18F88F" w14:textId="77777777" w:rsidTr="00F87911">
        <w:tc>
          <w:tcPr>
            <w:tcW w:w="1838" w:type="dxa"/>
          </w:tcPr>
          <w:p w14:paraId="3C0FA78B" w14:textId="32F68262" w:rsidR="008E758A" w:rsidRPr="00D96AD3" w:rsidRDefault="0067250E" w:rsidP="008E758A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  <w:lang w:val="en-US"/>
                </w:rPr>
                <w:alias w:val="Don't edit this field"/>
                <w:tag w:val="CitaviPlaceholder#1ae8e4a4-9611-4fa6-adb1-c82fa249ab1c"/>
                <w:id w:val="1128439985"/>
                <w:placeholder>
                  <w:docPart w:val="8711443223B648D585495B6C2397F617"/>
                </w:placeholder>
              </w:sdtPr>
              <w:sdtEndPr/>
              <w:sdtContent>
                <w:r w:rsidR="008E758A" w:rsidRPr="00D96AD3">
                  <w:rPr>
                    <w:rFonts w:asciiTheme="minorHAnsi" w:hAnsiTheme="minorHAnsi" w:cstheme="minorHAnsi"/>
                    <w:b/>
                    <w:sz w:val="16"/>
                    <w:szCs w:val="16"/>
                    <w:lang w:val="en-US"/>
                  </w:rPr>
                  <w:fldChar w:fldCharType="begin"/>
                </w:r>
                <w:r w:rsidR="00F43B90">
                  <w:rPr>
                    <w:rFonts w:asciiTheme="minorHAnsi" w:hAnsiTheme="minorHAnsi" w:cstheme="minorHAnsi"/>
                    <w:b/>
                    <w:sz w:val="16"/>
                    <w:szCs w:val="16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hkZGM0YjM2LTMwNWQtNGZlZC04YjczLWQzNGFmNmEwZmE4YSIsIlJhbmdlTGVuZ3RoIjoyMSwiUmVmZXJlbmNlSWQiOiIyM2Q2NmFiNi04MDUzLTRlYWItYmQwOC00ZjI0Njk5MDk0MDU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jEwODA3MTkyIiwiVXJpU3RyaW5nIjoiaHR0cDovL3d3dy5uY2JpLm5sbS5uaWguZ292L3B1Ym1lZC8xMDgwNzE5Mi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}</w:instrText>
                </w:r>
                <w:r w:rsidR="008E758A" w:rsidRPr="00D96AD3">
                  <w:rPr>
                    <w:rFonts w:asciiTheme="minorHAnsi" w:hAnsiTheme="minorHAnsi" w:cstheme="minorHAnsi"/>
                    <w:b/>
                    <w:sz w:val="16"/>
                    <w:szCs w:val="16"/>
                    <w:lang w:val="en-US"/>
                  </w:rPr>
                  <w:fldChar w:fldCharType="separate"/>
                </w:r>
                <w:r w:rsidR="00A019C3">
                  <w:rPr>
                    <w:rFonts w:asciiTheme="minorHAnsi" w:hAnsiTheme="minorHAnsi" w:cstheme="minorHAnsi"/>
                    <w:b/>
                    <w:sz w:val="16"/>
                    <w:szCs w:val="16"/>
                    <w:lang w:val="en-US"/>
                  </w:rPr>
                  <w:t>(Halpern et al. 2000)</w:t>
                </w:r>
                <w:r w:rsidR="008E758A" w:rsidRPr="00D96AD3">
                  <w:rPr>
                    <w:rFonts w:asciiTheme="minorHAnsi" w:hAnsiTheme="minorHAnsi" w:cstheme="minorHAnsi"/>
                    <w:b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3F9B5C1C" w14:textId="19864225" w:rsidR="008E758A" w:rsidRPr="00D96AD3" w:rsidRDefault="008E758A" w:rsidP="001226A2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96A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HIV infected pregnant women </w:t>
            </w:r>
          </w:p>
        </w:tc>
        <w:tc>
          <w:tcPr>
            <w:tcW w:w="1134" w:type="dxa"/>
          </w:tcPr>
          <w:p w14:paraId="46296521" w14:textId="59B0CFD5" w:rsidR="008E758A" w:rsidRPr="00D96AD3" w:rsidRDefault="001226A2" w:rsidP="00D96AD3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3969" w:type="dxa"/>
          </w:tcPr>
          <w:p w14:paraId="3D197D5A" w14:textId="5935B873" w:rsidR="008E758A" w:rsidRPr="00D96AD3" w:rsidRDefault="001226A2" w:rsidP="00D96AD3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</w:t>
            </w:r>
            <w:r w:rsidR="008E758A" w:rsidRPr="00D96A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andom-mixing epidemiological model  &amp; steady-state analysis </w:t>
            </w:r>
          </w:p>
        </w:tc>
        <w:tc>
          <w:tcPr>
            <w:tcW w:w="5529" w:type="dxa"/>
          </w:tcPr>
          <w:p w14:paraId="421CAF6E" w14:textId="3947FB73" w:rsidR="001226A2" w:rsidRPr="00D96AD3" w:rsidRDefault="008E758A" w:rsidP="001226A2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226A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Elective caesarean section </w:t>
            </w:r>
            <w:r w:rsidR="001226A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vs. </w:t>
            </w:r>
            <w:r w:rsidRPr="001226A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vaginal delivery </w:t>
            </w:r>
          </w:p>
          <w:p w14:paraId="15EAC1C9" w14:textId="0ADE31D5" w:rsidR="008E758A" w:rsidRPr="00D96AD3" w:rsidRDefault="008E758A" w:rsidP="00D96AD3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8E758A" w:rsidRPr="00B03660" w14:paraId="30B43748" w14:textId="77777777" w:rsidTr="00F87911">
        <w:tc>
          <w:tcPr>
            <w:tcW w:w="1838" w:type="dxa"/>
          </w:tcPr>
          <w:p w14:paraId="6D9488F5" w14:textId="1CA25F4C" w:rsidR="008E758A" w:rsidRPr="00D96AD3" w:rsidRDefault="0067250E" w:rsidP="008E758A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  <w:lang w:val="en-US"/>
                </w:rPr>
                <w:alias w:val="Don't edit this field"/>
                <w:tag w:val="CitaviPlaceholder#2ab5c088-f895-4474-9ab5-6a4febbd7032"/>
                <w:id w:val="112176551"/>
                <w:placeholder>
                  <w:docPart w:val="6E049E9A3DF14EE48E05243583F2AEEA"/>
                </w:placeholder>
              </w:sdtPr>
              <w:sdtEndPr/>
              <w:sdtContent>
                <w:r w:rsidR="008E758A" w:rsidRPr="00D96AD3">
                  <w:rPr>
                    <w:rFonts w:asciiTheme="minorHAnsi" w:hAnsiTheme="minorHAnsi" w:cstheme="minorHAnsi"/>
                    <w:b/>
                    <w:sz w:val="16"/>
                    <w:szCs w:val="16"/>
                    <w:lang w:val="en-US"/>
                  </w:rPr>
                  <w:fldChar w:fldCharType="begin"/>
                </w:r>
                <w:r w:rsidR="00F43B90">
                  <w:rPr>
                    <w:rFonts w:asciiTheme="minorHAnsi" w:hAnsiTheme="minorHAnsi" w:cstheme="minorHAnsi"/>
                    <w:b/>
                    <w:sz w:val="16"/>
                    <w:szCs w:val="16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hmMzk2NmUyLWUzNzctNDRmNi05NzQ2LTNiNWU5NzdkZGEzZCIsIlJhbmdlTGVuZ3RoIjoxOCwiUmVmZXJlbmNlSWQiOiIxYjFkMWU2Yy1iMDc5LTQyMDAtOTJjYi0wY2E3MGJiNWQxNWQ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IxMTEwMTA2NiIsIlVyaVN0cmluZyI6Imh0dHA6Ly93d3cubmNiaS5ubG0ubmloLmdvdi9wdWJtZWQvMTExMDEwNjY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}</w:instrText>
                </w:r>
                <w:r w:rsidR="008E758A" w:rsidRPr="00D96AD3">
                  <w:rPr>
                    <w:rFonts w:asciiTheme="minorHAnsi" w:hAnsiTheme="minorHAnsi" w:cstheme="minorHAnsi"/>
                    <w:b/>
                    <w:sz w:val="16"/>
                    <w:szCs w:val="16"/>
                    <w:lang w:val="en-US"/>
                  </w:rPr>
                  <w:fldChar w:fldCharType="separate"/>
                </w:r>
                <w:r w:rsidR="00A019C3">
                  <w:rPr>
                    <w:rFonts w:asciiTheme="minorHAnsi" w:hAnsiTheme="minorHAnsi" w:cstheme="minorHAnsi"/>
                    <w:b/>
                    <w:sz w:val="16"/>
                    <w:szCs w:val="16"/>
                    <w:lang w:val="en-US"/>
                  </w:rPr>
                  <w:t>(Mrus et al. 2000)</w:t>
                </w:r>
                <w:r w:rsidR="008E758A" w:rsidRPr="00D96AD3">
                  <w:rPr>
                    <w:rFonts w:asciiTheme="minorHAnsi" w:hAnsiTheme="minorHAnsi" w:cstheme="minorHAnsi"/>
                    <w:b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7657195C" w14:textId="55632A01" w:rsidR="008E758A" w:rsidRPr="00D96AD3" w:rsidRDefault="008E758A" w:rsidP="001226A2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96A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HIV-infected pregnant women </w:t>
            </w:r>
          </w:p>
        </w:tc>
        <w:tc>
          <w:tcPr>
            <w:tcW w:w="1134" w:type="dxa"/>
          </w:tcPr>
          <w:p w14:paraId="0674D018" w14:textId="54922283" w:rsidR="008E758A" w:rsidRPr="00D96AD3" w:rsidRDefault="001226A2" w:rsidP="00D96AD3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3969" w:type="dxa"/>
          </w:tcPr>
          <w:p w14:paraId="4A5FCAF6" w14:textId="749A441E" w:rsidR="008E758A" w:rsidRPr="00D96AD3" w:rsidRDefault="008E758A" w:rsidP="00D96AD3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96A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ost-effectiveness analysis using a probabilistic decision model.</w:t>
            </w:r>
          </w:p>
        </w:tc>
        <w:tc>
          <w:tcPr>
            <w:tcW w:w="5529" w:type="dxa"/>
          </w:tcPr>
          <w:p w14:paraId="1E559C8A" w14:textId="77777777" w:rsidR="001226A2" w:rsidRPr="00D96AD3" w:rsidRDefault="001226A2" w:rsidP="001226A2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226A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Elective caesarean section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vs. </w:t>
            </w:r>
            <w:r w:rsidRPr="001226A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vaginal delivery </w:t>
            </w:r>
          </w:p>
          <w:p w14:paraId="57FA1994" w14:textId="511B45E7" w:rsidR="008E758A" w:rsidRPr="00D96AD3" w:rsidRDefault="008E758A" w:rsidP="00D96AD3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92232E" w:rsidRPr="00D96AD3" w14:paraId="4C572262" w14:textId="77777777" w:rsidTr="005B7B74">
        <w:tc>
          <w:tcPr>
            <w:tcW w:w="1838" w:type="dxa"/>
          </w:tcPr>
          <w:p w14:paraId="66F84D2A" w14:textId="77777777" w:rsidR="0092232E" w:rsidRPr="00D96AD3" w:rsidRDefault="0067250E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  <w:lang w:val="en-US"/>
                </w:rPr>
                <w:alias w:val="Don't edit this field"/>
                <w:tag w:val="CitaviPlaceholder#16101da3-fb34-49df-9932-46e186ab8ffc"/>
                <w:id w:val="-373224832"/>
                <w:placeholder>
                  <w:docPart w:val="280E1F9C1BC7469C9F8CFB13E786C87B"/>
                </w:placeholder>
              </w:sdtPr>
              <w:sdtEndPr/>
              <w:sdtContent>
                <w:r w:rsidR="0092232E" w:rsidRPr="00D96AD3">
                  <w:rPr>
                    <w:rFonts w:asciiTheme="minorHAnsi" w:hAnsiTheme="minorHAnsi" w:cstheme="minorHAnsi"/>
                    <w:b/>
                    <w:sz w:val="16"/>
                    <w:szCs w:val="16"/>
                    <w:lang w:val="en-US"/>
                  </w:rPr>
                  <w:fldChar w:fldCharType="begin"/>
                </w:r>
                <w:r w:rsidR="0092232E">
                  <w:rPr>
                    <w:rFonts w:asciiTheme="minorHAnsi" w:hAnsiTheme="minorHAnsi" w:cstheme="minorHAnsi"/>
                    <w:b/>
                    <w:sz w:val="16"/>
                    <w:szCs w:val="16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U1OWU1ODc5LWQ4MjktNGMxZS04ZTNiLWE1MjEzNGI1ZjA0NyIsIlJhbmdlTGVuZ3RoIjoyMCwiUmVmZXJlbmNlSWQiOiIwYzdiM2FlYS00YTNiLTQ5NTAtODk2Ny1iZDRiYjY5ODk2MjM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}</w:instrText>
                </w:r>
                <w:r w:rsidR="0092232E" w:rsidRPr="00D96AD3">
                  <w:rPr>
                    <w:rFonts w:asciiTheme="minorHAnsi" w:hAnsiTheme="minorHAnsi" w:cstheme="minorHAnsi"/>
                    <w:b/>
                    <w:sz w:val="16"/>
                    <w:szCs w:val="16"/>
                    <w:lang w:val="en-US"/>
                  </w:rPr>
                  <w:fldChar w:fldCharType="separate"/>
                </w:r>
                <w:r w:rsidR="0092232E">
                  <w:rPr>
                    <w:rFonts w:asciiTheme="minorHAnsi" w:hAnsiTheme="minorHAnsi" w:cstheme="minorHAnsi"/>
                    <w:b/>
                    <w:sz w:val="16"/>
                    <w:szCs w:val="16"/>
                    <w:lang w:val="en-US"/>
                  </w:rPr>
                  <w:t>(McCabe et al. 2010)</w:t>
                </w:r>
                <w:r w:rsidR="0092232E" w:rsidRPr="00D96AD3">
                  <w:rPr>
                    <w:rFonts w:asciiTheme="minorHAnsi" w:hAnsiTheme="minorHAnsi" w:cstheme="minorHAnsi"/>
                    <w:b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5EB542A9" w14:textId="77777777" w:rsidR="0092232E" w:rsidRPr="00D96AD3" w:rsidRDefault="0092232E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96A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HIV-infected pregnant women </w:t>
            </w:r>
          </w:p>
        </w:tc>
        <w:tc>
          <w:tcPr>
            <w:tcW w:w="1134" w:type="dxa"/>
          </w:tcPr>
          <w:p w14:paraId="6ACB37A4" w14:textId="77777777" w:rsidR="0092232E" w:rsidRPr="00D96AD3" w:rsidRDefault="0092232E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3969" w:type="dxa"/>
          </w:tcPr>
          <w:p w14:paraId="11227E26" w14:textId="77777777" w:rsidR="0092232E" w:rsidRPr="00D96AD3" w:rsidRDefault="0092232E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</w:t>
            </w:r>
            <w:r w:rsidRPr="00D96A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thematical model, Monte Carlo simulations</w:t>
            </w:r>
          </w:p>
          <w:p w14:paraId="734E3D1C" w14:textId="77777777" w:rsidR="0092232E" w:rsidRPr="00D96AD3" w:rsidRDefault="0092232E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529" w:type="dxa"/>
          </w:tcPr>
          <w:p w14:paraId="1B8B5C0D" w14:textId="77777777" w:rsidR="0092232E" w:rsidRPr="00D96AD3" w:rsidRDefault="0092232E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</w:t>
            </w:r>
            <w:r w:rsidRPr="00D96A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1)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self-administered </w:t>
            </w:r>
            <w:r w:rsidRPr="00D96A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(2) directly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bserved antiretroviral therapy</w:t>
            </w:r>
            <w:r w:rsidRPr="00D96A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3) no HAART</w:t>
            </w:r>
          </w:p>
        </w:tc>
      </w:tr>
    </w:tbl>
    <w:tbl>
      <w:tblPr>
        <w:tblStyle w:val="Tabellenraster4"/>
        <w:tblW w:w="14596" w:type="dxa"/>
        <w:tblLayout w:type="fixed"/>
        <w:tblLook w:val="04A0" w:firstRow="1" w:lastRow="0" w:firstColumn="1" w:lastColumn="0" w:noHBand="0" w:noVBand="1"/>
      </w:tblPr>
      <w:tblGrid>
        <w:gridCol w:w="14596"/>
      </w:tblGrid>
      <w:tr w:rsidR="000A0078" w:rsidRPr="00B03660" w14:paraId="5052003D" w14:textId="77777777" w:rsidTr="00F87911">
        <w:tc>
          <w:tcPr>
            <w:tcW w:w="14596" w:type="dxa"/>
            <w:shd w:val="clear" w:color="auto" w:fill="222A35" w:themeFill="text2" w:themeFillShade="80"/>
          </w:tcPr>
          <w:p w14:paraId="5E6E80D9" w14:textId="4B9FBB01" w:rsidR="000A0078" w:rsidRPr="00B03660" w:rsidRDefault="000A0078" w:rsidP="00F87911">
            <w:pPr>
              <w:tabs>
                <w:tab w:val="left" w:pos="11310"/>
              </w:tabs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  <w:highlight w:val="yellow"/>
              </w:rPr>
            </w:pPr>
            <w:r w:rsidRPr="000A0078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Comparisons and combinations of different interventions </w:t>
            </w:r>
            <w:r w:rsidRPr="00B03660">
              <w:rPr>
                <w:rFonts w:asciiTheme="minorHAnsi" w:hAnsiTheme="minorHAnsi" w:cstheme="minorHAnsi"/>
                <w:b/>
                <w:sz w:val="16"/>
                <w:szCs w:val="16"/>
              </w:rPr>
              <w:t>(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11</w:t>
            </w:r>
            <w:r w:rsidRPr="00B03660">
              <w:rPr>
                <w:rFonts w:asciiTheme="minorHAnsi" w:hAnsiTheme="minorHAnsi" w:cstheme="minorHAnsi"/>
                <w:b/>
                <w:sz w:val="16"/>
                <w:szCs w:val="16"/>
              </w:rPr>
              <w:t>)</w:t>
            </w:r>
          </w:p>
        </w:tc>
      </w:tr>
    </w:tbl>
    <w:tbl>
      <w:tblPr>
        <w:tblStyle w:val="Tabellenraster5"/>
        <w:tblW w:w="14596" w:type="dxa"/>
        <w:tblLayout w:type="fixed"/>
        <w:tblLook w:val="04A0" w:firstRow="1" w:lastRow="0" w:firstColumn="1" w:lastColumn="0" w:noHBand="0" w:noVBand="1"/>
      </w:tblPr>
      <w:tblGrid>
        <w:gridCol w:w="1838"/>
        <w:gridCol w:w="2126"/>
        <w:gridCol w:w="1134"/>
        <w:gridCol w:w="3969"/>
        <w:gridCol w:w="5529"/>
      </w:tblGrid>
      <w:tr w:rsidR="00AB5E72" w:rsidRPr="00B03660" w14:paraId="726DBCCF" w14:textId="77777777" w:rsidTr="0092232E">
        <w:trPr>
          <w:trHeight w:val="310"/>
        </w:trPr>
        <w:tc>
          <w:tcPr>
            <w:tcW w:w="1838" w:type="dxa"/>
          </w:tcPr>
          <w:p w14:paraId="2FB61C71" w14:textId="4120C5CE" w:rsidR="00AB5E72" w:rsidRPr="00D72A5D" w:rsidRDefault="0067250E" w:rsidP="00AB5E72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f59a0d49-ac43-4b41-83f7-cfc71df5224e"/>
                <w:id w:val="691814933"/>
                <w:placeholder>
                  <w:docPart w:val="75F8B50BA097452F81970C9CB8FFB5D1"/>
                </w:placeholder>
              </w:sdtPr>
              <w:sdtEndPr/>
              <w:sdtContent>
                <w:r w:rsidR="00AB5E72" w:rsidRPr="00D72A5D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5B7B74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U2NjgxYWI4LTI1ZmQtNGZlYy1hMjRiLTM0ZTkyYTA4ODdmMiIsIlJhbmdlTGVuZ3RoIjoyOCwiUmVmZXJlbmNlSWQiOiJkMmZhYWFiYy01OTQ0LTRkYzYtYTZkNC0wNjVmNTVmZjEzY2Q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A3L3MxMTkwNC0wMTYtMDMwMy0yIiwiRWRpdG9ycyI6W10sIkV2YWx1YXRpb25Db21wbGV4aXR5IjowLCJFdmFsdWF0aW9uU291cmNlVGV4dEZvcm1hdCI6MCwiR3JvdXBzIjpbXSwiSGFzTGFiZWwxIjpmYWxzZSwiSGFzTGFiZWwyIjpmYWxzZSwiS2V5d29yZHMiOltdLCJMYW5ndWFnZSI6ImVuZyIsIkxhbmd1YWdlQ29kZSI6ImVuIi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MTAuMTAwNy9zMTE5MDQtMDE2LTAzMDMtMiIsIlVyaVN0cmluZyI6Imh0dHBzOi8vZG9pLm9yZy8xMC4xMDA3L3MxMTkwNC0wMTYtMDMwMy0y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}</w:instrText>
                </w:r>
                <w:r w:rsidR="00AB5E72" w:rsidRPr="00D72A5D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5B7B74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Jacobsen and Walensky 2016)</w:t>
                </w:r>
                <w:r w:rsidR="00AB5E72" w:rsidRPr="00D72A5D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786DFA95" w14:textId="4D5E2E2C" w:rsidR="00AB5E72" w:rsidRPr="00D72A5D" w:rsidRDefault="00AB5E72" w:rsidP="00AB5E72">
            <w:pPr>
              <w:tabs>
                <w:tab w:val="left" w:pos="3010"/>
              </w:tabs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D72A5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ifferent target groups</w:t>
            </w:r>
          </w:p>
        </w:tc>
        <w:tc>
          <w:tcPr>
            <w:tcW w:w="1134" w:type="dxa"/>
          </w:tcPr>
          <w:p w14:paraId="2E3316AC" w14:textId="13921992" w:rsidR="00AB5E72" w:rsidRPr="00D72A5D" w:rsidRDefault="00AB5E72" w:rsidP="00AB5E72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2A5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nternational</w:t>
            </w:r>
          </w:p>
        </w:tc>
        <w:tc>
          <w:tcPr>
            <w:tcW w:w="3969" w:type="dxa"/>
          </w:tcPr>
          <w:p w14:paraId="78F997BA" w14:textId="322EB20F" w:rsidR="00AB5E72" w:rsidRPr="00D72A5D" w:rsidRDefault="00AB5E72" w:rsidP="00AB5E72">
            <w:pPr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</w:pPr>
            <w:r w:rsidRPr="00D72A5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eview</w:t>
            </w:r>
          </w:p>
        </w:tc>
        <w:tc>
          <w:tcPr>
            <w:tcW w:w="5529" w:type="dxa"/>
          </w:tcPr>
          <w:p w14:paraId="1A3EB335" w14:textId="732CCABE" w:rsidR="00AB5E72" w:rsidRPr="00D72A5D" w:rsidRDefault="00AB5E72" w:rsidP="00AB5E72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2A5D">
              <w:rPr>
                <w:rFonts w:asciiTheme="minorHAnsi" w:hAnsiTheme="minorHAnsi" w:cstheme="minorHAnsi"/>
                <w:sz w:val="16"/>
                <w:szCs w:val="16"/>
              </w:rPr>
              <w:t>Condoms and circumcision, behavioural or community-based interventions, PMTCT, HIV testing, PrEP, TasP</w:t>
            </w:r>
          </w:p>
        </w:tc>
      </w:tr>
      <w:tr w:rsidR="00AB5E72" w:rsidRPr="00B03660" w14:paraId="204427A3" w14:textId="77777777" w:rsidTr="00F87911">
        <w:tc>
          <w:tcPr>
            <w:tcW w:w="1838" w:type="dxa"/>
          </w:tcPr>
          <w:p w14:paraId="74296F67" w14:textId="0B78285D" w:rsidR="005B7B74" w:rsidRPr="005B7B74" w:rsidRDefault="0067250E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To edit, see citavi.com/edit"/>
                <w:tag w:val="CitaviPlaceholder#ef25e1a4-47d0-471f-b168-a386de21cb2b"/>
                <w:id w:val="2130587948"/>
                <w:placeholder>
                  <w:docPart w:val="DefaultPlaceholder_-1854013440"/>
                </w:placeholder>
              </w:sdtPr>
              <w:sdtEndPr/>
              <w:sdtContent>
                <w:r w:rsidR="005B7B74" w:rsidRPr="005B7B74">
                  <w:rPr>
                    <w:rFonts w:asciiTheme="minorHAnsi" w:hAnsiTheme="minorHAnsi" w:cstheme="minorHAnsi"/>
                    <w:b/>
                    <w:noProof/>
                    <w:sz w:val="16"/>
                    <w:szCs w:val="16"/>
                  </w:rPr>
                  <w:fldChar w:fldCharType="begin"/>
                </w:r>
                <w:r w:rsidR="005B7B74" w:rsidRPr="005B7B74">
                  <w:rPr>
                    <w:rFonts w:asciiTheme="minorHAnsi" w:hAnsiTheme="minorHAnsi" w:cstheme="minorHAnsi"/>
                    <w:b/>
                    <w:noProof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E2MjIxYTEwLWQwMmEtNDQ0Yy1iZTAxLTY5NjQ2OTViODBjOSIsIlJhbmdlTGVuZ3RoIjoxOSwiUmVmZXJlbmNlSWQiOiIyYWZjMTQ1ZC04OWFhLTRmNzUtYjQ4Zi0wMjhkOTkzNWU1ODI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}</w:instrText>
                </w:r>
                <w:r w:rsidR="005B7B74" w:rsidRPr="005B7B74">
                  <w:rPr>
                    <w:rFonts w:asciiTheme="minorHAnsi" w:hAnsiTheme="minorHAnsi" w:cstheme="minorHAnsi"/>
                    <w:b/>
                    <w:noProof/>
                    <w:sz w:val="16"/>
                    <w:szCs w:val="16"/>
                  </w:rPr>
                  <w:fldChar w:fldCharType="separate"/>
                </w:r>
                <w:r w:rsidR="005B7B74" w:rsidRPr="005B7B74">
                  <w:rPr>
                    <w:rFonts w:asciiTheme="minorHAnsi" w:hAnsiTheme="minorHAnsi" w:cstheme="minorHAnsi"/>
                    <w:b/>
                    <w:noProof/>
                    <w:sz w:val="16"/>
                    <w:szCs w:val="16"/>
                  </w:rPr>
                  <w:t>(Cohen et al. 2004)</w:t>
                </w:r>
                <w:r w:rsidR="005B7B74" w:rsidRPr="005B7B74">
                  <w:rPr>
                    <w:rFonts w:asciiTheme="minorHAnsi" w:hAnsiTheme="minorHAnsi" w:cstheme="minorHAnsi"/>
                    <w:b/>
                    <w:noProof/>
                    <w:sz w:val="16"/>
                    <w:szCs w:val="16"/>
                  </w:rPr>
                  <w:fldChar w:fldCharType="end"/>
                </w:r>
              </w:sdtContent>
            </w:sdt>
          </w:p>
          <w:p w14:paraId="258E1691" w14:textId="79D8C8EB" w:rsidR="0092232E" w:rsidRPr="005B7B74" w:rsidRDefault="0092232E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2126" w:type="dxa"/>
          </w:tcPr>
          <w:p w14:paraId="570478F7" w14:textId="6B4CFEC8" w:rsidR="00AB5E72" w:rsidRPr="00D72A5D" w:rsidRDefault="00F87911" w:rsidP="00AB5E72">
            <w:pPr>
              <w:tabs>
                <w:tab w:val="left" w:pos="3010"/>
              </w:tabs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D72A5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ifferent target groups</w:t>
            </w:r>
          </w:p>
        </w:tc>
        <w:tc>
          <w:tcPr>
            <w:tcW w:w="1134" w:type="dxa"/>
          </w:tcPr>
          <w:p w14:paraId="61A16FB9" w14:textId="3DA92BC1" w:rsidR="00AB5E72" w:rsidRPr="00D72A5D" w:rsidRDefault="00F87911" w:rsidP="00AB5E72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2A5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3969" w:type="dxa"/>
          </w:tcPr>
          <w:p w14:paraId="0947FDCD" w14:textId="5AC62A96" w:rsidR="00AB5E72" w:rsidRPr="00D72A5D" w:rsidRDefault="00AB5E72" w:rsidP="00AB5E72">
            <w:pPr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</w:pPr>
            <w:r w:rsidRPr="00D72A5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Bernoulli and proportionate change model</w:t>
            </w:r>
          </w:p>
        </w:tc>
        <w:tc>
          <w:tcPr>
            <w:tcW w:w="5529" w:type="dxa"/>
          </w:tcPr>
          <w:p w14:paraId="29E06309" w14:textId="6034FE99" w:rsidR="00AB5E72" w:rsidRPr="0092232E" w:rsidRDefault="00AB5E72" w:rsidP="00AB5E72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D72A5D">
              <w:rPr>
                <w:rFonts w:asciiTheme="minorHAnsi" w:hAnsiTheme="minorHAnsi" w:cstheme="minorHAnsi"/>
                <w:sz w:val="16"/>
                <w:szCs w:val="16"/>
              </w:rPr>
              <w:t xml:space="preserve">26 HIV prevention interventions including biomedical interventions, structural interventions, and interventions designed to change </w:t>
            </w:r>
            <w:r w:rsidR="0092232E">
              <w:rPr>
                <w:rFonts w:asciiTheme="minorHAnsi" w:hAnsiTheme="minorHAnsi" w:cstheme="minorHAnsi"/>
                <w:sz w:val="16"/>
                <w:szCs w:val="16"/>
              </w:rPr>
              <w:t xml:space="preserve">risk behaviours of individuals </w:t>
            </w:r>
          </w:p>
        </w:tc>
      </w:tr>
      <w:tr w:rsidR="00F87911" w:rsidRPr="00B03660" w14:paraId="396D5061" w14:textId="77777777" w:rsidTr="00F43B90">
        <w:trPr>
          <w:trHeight w:val="238"/>
        </w:trPr>
        <w:tc>
          <w:tcPr>
            <w:tcW w:w="1838" w:type="dxa"/>
          </w:tcPr>
          <w:p w14:paraId="10A008FA" w14:textId="247E6B33" w:rsidR="00F87911" w:rsidRPr="005B7B74" w:rsidRDefault="0067250E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To edit, see citavi.com/edit"/>
                <w:tag w:val="CitaviPlaceholder#29895fd0-3f53-4af4-8256-bdbb4811be4a"/>
                <w:id w:val="-1333129163"/>
                <w:placeholder>
                  <w:docPart w:val="DefaultPlaceholder_-1854013440"/>
                </w:placeholder>
              </w:sdtPr>
              <w:sdtEndPr/>
              <w:sdtContent>
                <w:r w:rsidR="005B7B74" w:rsidRPr="005B7B74">
                  <w:rPr>
                    <w:rFonts w:asciiTheme="minorHAnsi" w:hAnsiTheme="minorHAnsi" w:cstheme="minorHAnsi"/>
                    <w:b/>
                    <w:noProof/>
                    <w:sz w:val="16"/>
                    <w:szCs w:val="16"/>
                  </w:rPr>
                  <w:fldChar w:fldCharType="begin"/>
                </w:r>
                <w:r w:rsidR="005B7B74" w:rsidRPr="005B7B74">
                  <w:rPr>
                    <w:rFonts w:asciiTheme="minorHAnsi" w:hAnsiTheme="minorHAnsi" w:cstheme="minorHAnsi"/>
                    <w:b/>
                    <w:noProof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A4NTM2MWRiLTVmMjgtNDM1My05MTQ5LTc5Y2QzNjg2NDExNSIsIlJhbmdlTGVuZ3RoIjoxOSwiUmVmZXJlbmNlSWQiOiI0M2FjMTJjNS0wZWJiLTQ5ZjgtYWIwNy05N2QxMzE0MjNiN2E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wNy9zNDAyNTgtMDE0LTAxNDItNS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C4xMDA3L3M0MDI1OC0wMTQtMDE0Mi01IiwiVXJpU3RyaW5nIjoiaHR0cHM6Ly9kb2kub3JnLzEwLjEwMDcvczQwMjU4LTAxNC0wMTQyLTU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}</w:instrText>
                </w:r>
                <w:r w:rsidR="005B7B74" w:rsidRPr="005B7B74">
                  <w:rPr>
                    <w:rFonts w:asciiTheme="minorHAnsi" w:hAnsiTheme="minorHAnsi" w:cstheme="minorHAnsi"/>
                    <w:b/>
                    <w:noProof/>
                    <w:sz w:val="16"/>
                    <w:szCs w:val="16"/>
                  </w:rPr>
                  <w:fldChar w:fldCharType="separate"/>
                </w:r>
                <w:r w:rsidR="005B7B74" w:rsidRPr="005B7B74">
                  <w:rPr>
                    <w:rFonts w:asciiTheme="minorHAnsi" w:hAnsiTheme="minorHAnsi" w:cstheme="minorHAnsi"/>
                    <w:b/>
                    <w:noProof/>
                    <w:sz w:val="16"/>
                    <w:szCs w:val="16"/>
                  </w:rPr>
                  <w:t>(Huang et al. 2015)</w:t>
                </w:r>
                <w:r w:rsidR="005B7B74" w:rsidRPr="005B7B74">
                  <w:rPr>
                    <w:rFonts w:asciiTheme="minorHAnsi" w:hAnsiTheme="minorHAnsi" w:cstheme="minorHAnsi"/>
                    <w:b/>
                    <w:noProof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66850BED" w14:textId="1F3F68AC" w:rsidR="00F87911" w:rsidRPr="00D72A5D" w:rsidRDefault="00F87911" w:rsidP="00F87911">
            <w:pPr>
              <w:tabs>
                <w:tab w:val="left" w:pos="3010"/>
              </w:tabs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D72A5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ifferent target groups</w:t>
            </w:r>
          </w:p>
        </w:tc>
        <w:tc>
          <w:tcPr>
            <w:tcW w:w="1134" w:type="dxa"/>
          </w:tcPr>
          <w:p w14:paraId="19276A47" w14:textId="5E9F4076" w:rsidR="00F87911" w:rsidRPr="00D72A5D" w:rsidRDefault="00F87911" w:rsidP="00F87911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2A5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3969" w:type="dxa"/>
          </w:tcPr>
          <w:p w14:paraId="1824DDD8" w14:textId="1E78CEA1" w:rsidR="00F87911" w:rsidRPr="00D72A5D" w:rsidRDefault="00F87911" w:rsidP="00F87911">
            <w:pPr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</w:pPr>
            <w:r w:rsidRPr="00D72A5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eview</w:t>
            </w:r>
          </w:p>
        </w:tc>
        <w:tc>
          <w:tcPr>
            <w:tcW w:w="5529" w:type="dxa"/>
          </w:tcPr>
          <w:p w14:paraId="595F55D9" w14:textId="24876362" w:rsidR="00F87911" w:rsidRPr="00D72A5D" w:rsidRDefault="00F87911" w:rsidP="00F87911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2A5D">
              <w:rPr>
                <w:rFonts w:asciiTheme="minorHAnsi" w:hAnsiTheme="minorHAnsi" w:cstheme="minorHAnsi"/>
                <w:sz w:val="16"/>
                <w:szCs w:val="16"/>
              </w:rPr>
              <w:t>HIV testing, prevention with HIV-positives and their partners, condom distribution, policy initiatives</w:t>
            </w:r>
          </w:p>
        </w:tc>
      </w:tr>
      <w:tr w:rsidR="00F87911" w:rsidRPr="00B03660" w14:paraId="68612EB3" w14:textId="77777777" w:rsidTr="00F87911">
        <w:tc>
          <w:tcPr>
            <w:tcW w:w="1838" w:type="dxa"/>
          </w:tcPr>
          <w:p w14:paraId="7BDF5C43" w14:textId="7BE5B230" w:rsidR="00F87911" w:rsidRPr="0092232E" w:rsidRDefault="0067250E" w:rsidP="00F87911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925589f8-7d9d-45f9-9ad9-1d9b7a073b7e"/>
                <w:id w:val="-135271113"/>
                <w:placeholder>
                  <w:docPart w:val="89DE919B6F67413A93D664A3401E5EBF"/>
                </w:placeholder>
              </w:sdtPr>
              <w:sdtEndPr/>
              <w:sdtContent>
                <w:r w:rsidR="00F87911" w:rsidRPr="0092232E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CE7DE3" w:rsidRPr="0092232E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kzZjA2OTljLTMzOTQtNGMzMS04ZDUzLWJiMWEyYTAzYTdhNCIsIlJhbmdlTGVuZ3RoIjoxNywiUmVmZXJlbmNlSWQiOiIxMGExM2I1NC02MjlkLTRiOTMtOGUxYy1iM2E4OTlhZWZjZDI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EwLjEwMTYvai5hbWVwcmUuMjAxNi4wMS4wMTEiLCJVcmlTdHJpbmciOiJodHRwczovL2RvaS5vcmcvMTAuMTAxNi9qLmFtZXByZS4yMDE2LjAxLjAxMS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}</w:instrText>
                </w:r>
                <w:r w:rsidR="00F87911" w:rsidRPr="0092232E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A019C3" w:rsidRPr="0092232E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Lin et al. 2016)</w:t>
                </w:r>
                <w:r w:rsidR="00F87911" w:rsidRPr="0092232E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  <w:p w14:paraId="31B17E51" w14:textId="77777777" w:rsidR="00F87911" w:rsidRPr="0092232E" w:rsidRDefault="00F87911" w:rsidP="00F87911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2126" w:type="dxa"/>
          </w:tcPr>
          <w:p w14:paraId="0147C48B" w14:textId="09543558" w:rsidR="00F87911" w:rsidRPr="0092232E" w:rsidRDefault="00F87911" w:rsidP="00F87911">
            <w:pPr>
              <w:tabs>
                <w:tab w:val="left" w:pos="3010"/>
              </w:tabs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92232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ifferent target groups</w:t>
            </w:r>
          </w:p>
        </w:tc>
        <w:tc>
          <w:tcPr>
            <w:tcW w:w="1134" w:type="dxa"/>
          </w:tcPr>
          <w:p w14:paraId="394BB72D" w14:textId="7E8F35AD" w:rsidR="00F87911" w:rsidRPr="0092232E" w:rsidRDefault="00F87911" w:rsidP="00F87911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2232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3969" w:type="dxa"/>
          </w:tcPr>
          <w:p w14:paraId="28BF1969" w14:textId="570B1D57" w:rsidR="00F87911" w:rsidRPr="0092232E" w:rsidRDefault="00F87911" w:rsidP="00F87911">
            <w:pPr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</w:pPr>
            <w:r w:rsidRPr="0092232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Bernoulli process model</w:t>
            </w:r>
          </w:p>
        </w:tc>
        <w:tc>
          <w:tcPr>
            <w:tcW w:w="5529" w:type="dxa"/>
          </w:tcPr>
          <w:p w14:paraId="463E8AD7" w14:textId="6071773C" w:rsidR="00F87911" w:rsidRPr="0092232E" w:rsidRDefault="00F87911" w:rsidP="00F87911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2232E">
              <w:rPr>
                <w:rFonts w:asciiTheme="minorHAnsi" w:hAnsiTheme="minorHAnsi" w:cstheme="minorHAnsi"/>
                <w:sz w:val="16"/>
                <w:szCs w:val="16"/>
              </w:rPr>
              <w:t>HIV testing and partner services; care- and treatment-related interventions; behavioural interventions; PrEP; adult circumcision</w:t>
            </w:r>
          </w:p>
        </w:tc>
      </w:tr>
      <w:tr w:rsidR="00AC7289" w:rsidRPr="0092232E" w14:paraId="29AB78B9" w14:textId="77777777" w:rsidTr="005B7B74">
        <w:tc>
          <w:tcPr>
            <w:tcW w:w="1838" w:type="dxa"/>
          </w:tcPr>
          <w:p w14:paraId="182BE46B" w14:textId="77777777" w:rsidR="00AC7289" w:rsidRPr="0092232E" w:rsidRDefault="0067250E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01bc580f-3c21-4339-b235-8527ca1a9f75"/>
                <w:id w:val="1200363576"/>
                <w:placeholder>
                  <w:docPart w:val="FBF0C8BFF8A24240A006E15C1434FCE9"/>
                </w:placeholder>
              </w:sdtPr>
              <w:sdtEndPr/>
              <w:sdtContent>
                <w:r w:rsidR="00AC7289" w:rsidRPr="0092232E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AC7289" w:rsidRPr="0092232E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ZiMDY2ZTA0LTMzOGEtNDBhYy1iZmEyLTlmZjBkMWE0YmU0MSIsIlJhbmdlTGVuZ3RoIjoyMCwiUmVmZXJlbmNlSWQiOiJkNzQyOGM4ZC02OTlkLTRlZmEtYmMzMy1kYzcxMDkyYzFiZTQ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}</w:instrText>
                </w:r>
                <w:r w:rsidR="00AC7289" w:rsidRPr="0092232E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AC7289" w:rsidRPr="0092232E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Barham et al. 2007)</w:t>
                </w:r>
                <w:r w:rsidR="00AC7289" w:rsidRPr="0092232E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66E696B7" w14:textId="77777777" w:rsidR="00AC7289" w:rsidRPr="0092232E" w:rsidRDefault="00AC7289" w:rsidP="005B7B74">
            <w:pPr>
              <w:tabs>
                <w:tab w:val="left" w:pos="3010"/>
              </w:tabs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92232E">
              <w:rPr>
                <w:rFonts w:asciiTheme="minorHAnsi" w:hAnsiTheme="minorHAnsi" w:cstheme="minorHAnsi"/>
                <w:sz w:val="16"/>
                <w:szCs w:val="16"/>
              </w:rPr>
              <w:t>Youth</w:t>
            </w:r>
          </w:p>
        </w:tc>
        <w:tc>
          <w:tcPr>
            <w:tcW w:w="1134" w:type="dxa"/>
          </w:tcPr>
          <w:p w14:paraId="3730CD03" w14:textId="77777777" w:rsidR="00AC7289" w:rsidRPr="0092232E" w:rsidRDefault="00AC7289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2232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nternational</w:t>
            </w:r>
          </w:p>
        </w:tc>
        <w:tc>
          <w:tcPr>
            <w:tcW w:w="3969" w:type="dxa"/>
          </w:tcPr>
          <w:p w14:paraId="6635C075" w14:textId="77777777" w:rsidR="00AC7289" w:rsidRPr="0092232E" w:rsidRDefault="00AC7289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</w:pPr>
            <w:r w:rsidRPr="0092232E">
              <w:rPr>
                <w:rFonts w:asciiTheme="minorHAnsi" w:hAnsiTheme="minorHAnsi" w:cstheme="minorHAnsi"/>
                <w:sz w:val="16"/>
                <w:szCs w:val="16"/>
              </w:rPr>
              <w:t>Review</w:t>
            </w:r>
          </w:p>
        </w:tc>
        <w:tc>
          <w:tcPr>
            <w:tcW w:w="5529" w:type="dxa"/>
          </w:tcPr>
          <w:p w14:paraId="37253693" w14:textId="77777777" w:rsidR="00AC7289" w:rsidRPr="0092232E" w:rsidRDefault="00AC7289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2232E">
              <w:rPr>
                <w:rFonts w:asciiTheme="minorHAnsi" w:hAnsiTheme="minorHAnsi" w:cstheme="minorHAnsi"/>
                <w:sz w:val="16"/>
                <w:szCs w:val="16"/>
              </w:rPr>
              <w:t>Different one to one intervention</w:t>
            </w:r>
            <w:r w:rsidRPr="0092232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</w:t>
            </w:r>
          </w:p>
        </w:tc>
      </w:tr>
      <w:tr w:rsidR="0092232E" w:rsidRPr="0092232E" w14:paraId="5829CE9D" w14:textId="77777777" w:rsidTr="005B7B74">
        <w:tc>
          <w:tcPr>
            <w:tcW w:w="1838" w:type="dxa"/>
          </w:tcPr>
          <w:p w14:paraId="71FE187D" w14:textId="77777777" w:rsidR="0092232E" w:rsidRPr="0092232E" w:rsidRDefault="0067250E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To edit, see citavi.com/edit"/>
                <w:tag w:val="CitaviPlaceholder#4f791602-dbc7-4493-afdd-3da5d1914626"/>
                <w:id w:val="1596672389"/>
                <w:placeholder>
                  <w:docPart w:val="3072305F60684AC9B06D3369C02B7ED3"/>
                </w:placeholder>
              </w:sdtPr>
              <w:sdtEndPr/>
              <w:sdtContent>
                <w:r w:rsidR="0092232E" w:rsidRPr="0092232E">
                  <w:rPr>
                    <w:rFonts w:asciiTheme="minorHAnsi" w:hAnsiTheme="minorHAnsi" w:cstheme="minorHAnsi"/>
                    <w:b/>
                    <w:noProof/>
                    <w:sz w:val="16"/>
                    <w:szCs w:val="16"/>
                  </w:rPr>
                  <w:fldChar w:fldCharType="begin"/>
                </w:r>
                <w:r w:rsidR="0092232E" w:rsidRPr="0092232E">
                  <w:rPr>
                    <w:rFonts w:asciiTheme="minorHAnsi" w:hAnsiTheme="minorHAnsi" w:cstheme="minorHAnsi"/>
                    <w:b/>
                    <w:noProof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Y4YmRjMzU3LTk3NDEtNDdjMC04MjVjLTQ0OTg4MTdhZmViZCIsIlJhbmdlTGVuZ3RoIjoxOSwiUmVmZXJlbmNlSWQiOiI3NjIxZmZiNy1iZTc0LTRhMTgtOWRjOS1jOTEyY2ZmNjhlZWE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5Ny9DT0guMGIwMTNlMzI4MzM4NGE4OCIsIkVkaXRvcnMiOltdLCJFdmFsdWF0aW9uQ29tcGxleGl0eSI6MCwiRXZhbHVhdGlvblNvdXJjZVRleHRGb3JtYXQiOjAsIkdyb3VwcyI6W10sIkhhc0xhYmVsMSI6ZmFsc2UsIkhhc0xhYmVsMiI6ZmFsc2UsIktleXdvcmRzIjpbXSwiTGFuZ3VhZ2UiOiJlbmciLCJMYW5ndWFnZUNvZGUiOiJlbiI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yMDUzOTA4MyIsIlVyaVN0cmluZyI6Imh0dHA6Ly93d3cubmNiaS5ubG0ubmloLmdvdi9wdWJtZWQvMjA1MzkwODM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}</w:instrText>
                </w:r>
                <w:r w:rsidR="0092232E" w:rsidRPr="0092232E">
                  <w:rPr>
                    <w:rFonts w:asciiTheme="minorHAnsi" w:hAnsiTheme="minorHAnsi" w:cstheme="minorHAnsi"/>
                    <w:b/>
                    <w:noProof/>
                    <w:sz w:val="16"/>
                    <w:szCs w:val="16"/>
                  </w:rPr>
                  <w:fldChar w:fldCharType="separate"/>
                </w:r>
                <w:r w:rsidR="0092232E" w:rsidRPr="0092232E">
                  <w:rPr>
                    <w:rFonts w:asciiTheme="minorHAnsi" w:hAnsiTheme="minorHAnsi" w:cstheme="minorHAnsi"/>
                    <w:b/>
                    <w:noProof/>
                    <w:sz w:val="16"/>
                    <w:szCs w:val="16"/>
                  </w:rPr>
                  <w:t>(Brent et al. 2010)</w:t>
                </w:r>
                <w:r w:rsidR="0092232E" w:rsidRPr="0092232E">
                  <w:rPr>
                    <w:rFonts w:asciiTheme="minorHAnsi" w:hAnsiTheme="minorHAnsi" w:cstheme="minorHAnsi"/>
                    <w:b/>
                    <w:noProof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3BFE606E" w14:textId="77777777" w:rsidR="0092232E" w:rsidRPr="0092232E" w:rsidRDefault="0092232E" w:rsidP="005B7B74">
            <w:pPr>
              <w:tabs>
                <w:tab w:val="left" w:pos="3010"/>
              </w:tabs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92232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LWH</w:t>
            </w:r>
          </w:p>
        </w:tc>
        <w:tc>
          <w:tcPr>
            <w:tcW w:w="1134" w:type="dxa"/>
          </w:tcPr>
          <w:p w14:paraId="28C640E4" w14:textId="77777777" w:rsidR="0092232E" w:rsidRPr="0092232E" w:rsidRDefault="0092232E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2232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nternational</w:t>
            </w:r>
          </w:p>
        </w:tc>
        <w:tc>
          <w:tcPr>
            <w:tcW w:w="3969" w:type="dxa"/>
          </w:tcPr>
          <w:p w14:paraId="58B43801" w14:textId="77777777" w:rsidR="0092232E" w:rsidRPr="0092232E" w:rsidRDefault="0092232E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</w:pPr>
            <w:r w:rsidRPr="0092232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eview</w:t>
            </w:r>
          </w:p>
        </w:tc>
        <w:tc>
          <w:tcPr>
            <w:tcW w:w="5529" w:type="dxa"/>
          </w:tcPr>
          <w:p w14:paraId="14D55BA7" w14:textId="77777777" w:rsidR="0092232E" w:rsidRPr="0092232E" w:rsidRDefault="0092232E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92232E">
              <w:rPr>
                <w:rFonts w:asciiTheme="minorHAnsi" w:hAnsiTheme="minorHAnsi" w:cstheme="minorHAnsi"/>
                <w:sz w:val="16"/>
                <w:szCs w:val="16"/>
              </w:rPr>
              <w:t>HIV prevention with focus on the aging of the HIV-positive population</w:t>
            </w:r>
          </w:p>
        </w:tc>
      </w:tr>
      <w:tr w:rsidR="00F87911" w:rsidRPr="00B03660" w14:paraId="07DF8046" w14:textId="77777777" w:rsidTr="00F87911">
        <w:trPr>
          <w:trHeight w:val="76"/>
        </w:trPr>
        <w:tc>
          <w:tcPr>
            <w:tcW w:w="1838" w:type="dxa"/>
          </w:tcPr>
          <w:p w14:paraId="734965A3" w14:textId="0349404A" w:rsidR="00F87911" w:rsidRPr="0092232E" w:rsidRDefault="0067250E" w:rsidP="00F87911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c3035dbf-d0ae-4d99-873b-77ce5639d570"/>
                <w:id w:val="-217968907"/>
                <w:placeholder>
                  <w:docPart w:val="27C5778597BD4320BF7427943ACFE3AC"/>
                </w:placeholder>
              </w:sdtPr>
              <w:sdtEndPr/>
              <w:sdtContent>
                <w:r w:rsidR="00F87911" w:rsidRPr="0092232E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CE7DE3" w:rsidRPr="0092232E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c3ODZkYzE0LTU5NzEtNDJhYy04ODg5LTFkNmZjYmM1MGRlNyIsIlJhbmdlTGVuZ3RoIjoyNCwiUmVmZXJlbmNlSWQiOiI5NDE1ODJiOC01MDdkLTQxMTMtODQ2Ny0xOWUyYjQxZDJkNjU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IxMC4xMDA3L3MxMDQ2MS0wMTItMDIwNy0wIiwiVXJpU3RyaW5nIjoiaHR0cHM6Ly9kb2kub3JnLzEwLjEwMDcvczEwNDYxLTAxMi0wMjA3LTA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}</w:instrText>
                </w:r>
                <w:r w:rsidR="00F87911" w:rsidRPr="0092232E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A019C3" w:rsidRPr="0092232E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Holtgrave et al. 2012a)</w:t>
                </w:r>
                <w:r w:rsidR="00F87911" w:rsidRPr="0092232E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61CD0B89" w14:textId="6984B01F" w:rsidR="00F87911" w:rsidRPr="0092232E" w:rsidRDefault="00F87911" w:rsidP="00F87911">
            <w:pPr>
              <w:tabs>
                <w:tab w:val="left" w:pos="3010"/>
              </w:tabs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92232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PLWH </w:t>
            </w:r>
          </w:p>
        </w:tc>
        <w:tc>
          <w:tcPr>
            <w:tcW w:w="1134" w:type="dxa"/>
          </w:tcPr>
          <w:p w14:paraId="12406136" w14:textId="7740AD72" w:rsidR="00F87911" w:rsidRPr="0092232E" w:rsidRDefault="00F87911" w:rsidP="00F87911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2232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3969" w:type="dxa"/>
          </w:tcPr>
          <w:p w14:paraId="4ADE114F" w14:textId="68F7C95C" w:rsidR="00F87911" w:rsidRPr="0092232E" w:rsidRDefault="00F87911" w:rsidP="00F87911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2232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Economic evaluation and epidemiologic modeling</w:t>
            </w:r>
          </w:p>
        </w:tc>
        <w:tc>
          <w:tcPr>
            <w:tcW w:w="5529" w:type="dxa"/>
          </w:tcPr>
          <w:p w14:paraId="444AE27C" w14:textId="20D4DCF7" w:rsidR="00F87911" w:rsidRPr="0092232E" w:rsidRDefault="00CE7DE3" w:rsidP="00CE7DE3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2232E">
              <w:rPr>
                <w:rFonts w:asciiTheme="minorHAnsi" w:hAnsiTheme="minorHAnsi" w:cstheme="minorHAnsi"/>
                <w:sz w:val="16"/>
                <w:szCs w:val="16"/>
              </w:rPr>
              <w:t>Different</w:t>
            </w:r>
            <w:r w:rsidR="00F87911" w:rsidRPr="0092232E">
              <w:rPr>
                <w:rFonts w:asciiTheme="minorHAnsi" w:hAnsiTheme="minorHAnsi" w:cstheme="minorHAnsi"/>
                <w:sz w:val="16"/>
                <w:szCs w:val="16"/>
              </w:rPr>
              <w:t xml:space="preserve"> policy scenarios </w:t>
            </w:r>
          </w:p>
        </w:tc>
      </w:tr>
      <w:tr w:rsidR="0092232E" w:rsidRPr="0092232E" w14:paraId="3B871BEB" w14:textId="77777777" w:rsidTr="005B7B74">
        <w:tc>
          <w:tcPr>
            <w:tcW w:w="1838" w:type="dxa"/>
          </w:tcPr>
          <w:p w14:paraId="5D290078" w14:textId="77777777" w:rsidR="0092232E" w:rsidRPr="0092232E" w:rsidRDefault="0067250E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91d00afa-9df4-41f1-88ed-c574ec1246a5"/>
                <w:id w:val="-1177497778"/>
                <w:placeholder>
                  <w:docPart w:val="81B63F8BD1B840919AE85908264E7D78"/>
                </w:placeholder>
              </w:sdtPr>
              <w:sdtEndPr/>
              <w:sdtContent>
                <w:r w:rsidR="0092232E" w:rsidRPr="0092232E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92232E" w:rsidRPr="0092232E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EyN2NlMjg3LTgzMDItNGRiMi1hYTQ3LTI5NWQ2N2FmMTVkMSIsIlJhbmdlTGVuZ3RoIjoyNywiUmVmZXJlbmNlSWQiOiJkYjFjN2UwYS1hMWZhLTRkNWMtOTAwMy00ZDE1ZTU2ZDQ5ZjA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MTAuMjE2NS8xMTU5NzY2MC0wMDAwMDAwMDAtMDAwMDAiLCJVcmlTdHJpbmciOiJodHRwczovL2RvaS5vcmcvMTAuMjE2NS8xMTU5NzY2MC0wMDAwMDAwMDAtMDAwMDA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}</w:instrText>
                </w:r>
                <w:r w:rsidR="0092232E" w:rsidRPr="0092232E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92232E" w:rsidRPr="0092232E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John-Baptiste et al. 2012)</w:t>
                </w:r>
                <w:r w:rsidR="0092232E" w:rsidRPr="0092232E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0903E22D" w14:textId="77777777" w:rsidR="0092232E" w:rsidRPr="0092232E" w:rsidRDefault="0092232E" w:rsidP="005B7B74">
            <w:pPr>
              <w:tabs>
                <w:tab w:val="left" w:pos="3010"/>
              </w:tabs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92232E">
              <w:rPr>
                <w:rFonts w:asciiTheme="minorHAnsi" w:hAnsiTheme="minorHAnsi" w:cstheme="minorHAnsi"/>
                <w:sz w:val="16"/>
                <w:szCs w:val="16"/>
              </w:rPr>
              <w:t>Different target groups</w:t>
            </w:r>
            <w:r w:rsidRPr="0092232E">
              <w:rPr>
                <w:rFonts w:asciiTheme="minorHAnsi" w:hAnsiTheme="minorHAnsi" w:cstheme="minorHAnsi"/>
                <w:bCs/>
                <w:sz w:val="16"/>
                <w:szCs w:val="16"/>
              </w:rPr>
              <w:t xml:space="preserve"> (i.a. IDUs)</w:t>
            </w:r>
          </w:p>
        </w:tc>
        <w:tc>
          <w:tcPr>
            <w:tcW w:w="1134" w:type="dxa"/>
          </w:tcPr>
          <w:p w14:paraId="75087F02" w14:textId="77777777" w:rsidR="0092232E" w:rsidRPr="0092232E" w:rsidRDefault="0092232E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2232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nternational</w:t>
            </w:r>
          </w:p>
        </w:tc>
        <w:tc>
          <w:tcPr>
            <w:tcW w:w="3969" w:type="dxa"/>
          </w:tcPr>
          <w:p w14:paraId="61FD6570" w14:textId="77777777" w:rsidR="0092232E" w:rsidRPr="0092232E" w:rsidRDefault="0092232E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</w:pPr>
            <w:r w:rsidRPr="0092232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eview</w:t>
            </w:r>
          </w:p>
        </w:tc>
        <w:tc>
          <w:tcPr>
            <w:tcW w:w="5529" w:type="dxa"/>
          </w:tcPr>
          <w:p w14:paraId="51296150" w14:textId="77777777" w:rsidR="0092232E" w:rsidRPr="0092232E" w:rsidRDefault="0092232E" w:rsidP="005B7B74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2232E">
              <w:rPr>
                <w:rFonts w:asciiTheme="minorHAnsi" w:hAnsiTheme="minorHAnsi" w:cstheme="minorHAnsi"/>
                <w:sz w:val="16"/>
                <w:szCs w:val="16"/>
              </w:rPr>
              <w:t>HCV interventions (prevention, screening, treatment)</w:t>
            </w:r>
          </w:p>
        </w:tc>
      </w:tr>
      <w:tr w:rsidR="00CE7DE3" w:rsidRPr="00B03660" w14:paraId="3D2A1E33" w14:textId="77777777" w:rsidTr="00F87911">
        <w:tc>
          <w:tcPr>
            <w:tcW w:w="1838" w:type="dxa"/>
          </w:tcPr>
          <w:p w14:paraId="6929AFA0" w14:textId="191EAEF8" w:rsidR="00CE7DE3" w:rsidRPr="0092232E" w:rsidRDefault="0067250E" w:rsidP="00CE7DE3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cbd1851d-7394-4b15-a6ad-36dbecb36944"/>
                <w:id w:val="409581304"/>
                <w:placeholder>
                  <w:docPart w:val="ABAF62C0BD4945738362F0262A159687"/>
                </w:placeholder>
              </w:sdtPr>
              <w:sdtEndPr/>
              <w:sdtContent>
                <w:r w:rsidR="00CE7DE3" w:rsidRPr="0092232E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CE7DE3" w:rsidRPr="0092232E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Q3MmRlMzhmLTA3ZmMtNGQ4Ni05NmYxLWMwNjk4MzEyZWQ5YyIsIlJhbmdlTGVuZ3RoIjoyMywiUmVmZXJlbmNlSWQiOiJkZmEwZWZmNy03OGQ0LTRlOTAtYjUyMC1hNzQ2NmZjYTdhYTI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ExMTEvbGl2LjEzMjQwIiwiVXJpU3RyaW5nIjoiaHR0cHM6Ly9kb2kub3JnLzEwLjExMTEvbGl2LjEzMjQw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}</w:instrText>
                </w:r>
                <w:r w:rsidR="00CE7DE3" w:rsidRPr="0092232E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A019C3" w:rsidRPr="0092232E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Selvapatt et al. 2017)</w:t>
                </w:r>
                <w:r w:rsidR="00CE7DE3" w:rsidRPr="0092232E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  <w:p w14:paraId="0EF9C706" w14:textId="77777777" w:rsidR="00CE7DE3" w:rsidRPr="0092232E" w:rsidRDefault="00CE7DE3" w:rsidP="00CE7DE3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2126" w:type="dxa"/>
          </w:tcPr>
          <w:p w14:paraId="1F54E82E" w14:textId="40794254" w:rsidR="00CE7DE3" w:rsidRPr="0092232E" w:rsidRDefault="007C3C7B" w:rsidP="00CE7DE3">
            <w:pPr>
              <w:tabs>
                <w:tab w:val="left" w:pos="3010"/>
              </w:tabs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92232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DUs</w:t>
            </w:r>
          </w:p>
        </w:tc>
        <w:tc>
          <w:tcPr>
            <w:tcW w:w="1134" w:type="dxa"/>
          </w:tcPr>
          <w:p w14:paraId="175BECA1" w14:textId="38771489" w:rsidR="00CE7DE3" w:rsidRPr="0092232E" w:rsidRDefault="007C3C7B" w:rsidP="00CE7DE3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2232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UK</w:t>
            </w:r>
          </w:p>
        </w:tc>
        <w:tc>
          <w:tcPr>
            <w:tcW w:w="3969" w:type="dxa"/>
          </w:tcPr>
          <w:p w14:paraId="3C918DA4" w14:textId="35A4D498" w:rsidR="00CE7DE3" w:rsidRPr="0092232E" w:rsidRDefault="00CE7DE3" w:rsidP="00CE7DE3">
            <w:pPr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</w:pPr>
            <w:r w:rsidRPr="0092232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ost-effective-analysis using Markov model</w:t>
            </w:r>
          </w:p>
        </w:tc>
        <w:tc>
          <w:tcPr>
            <w:tcW w:w="5529" w:type="dxa"/>
          </w:tcPr>
          <w:p w14:paraId="36F3AC6A" w14:textId="2C36A0F4" w:rsidR="00CE7DE3" w:rsidRPr="0092232E" w:rsidRDefault="007C3C7B" w:rsidP="007C3C7B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2232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utreach testing and treatment for HCV in an urban Drug Treatment Unit.</w:t>
            </w:r>
          </w:p>
        </w:tc>
      </w:tr>
      <w:tr w:rsidR="00CE7DE3" w:rsidRPr="00B03660" w14:paraId="07911FF6" w14:textId="77777777" w:rsidTr="000A0078">
        <w:tc>
          <w:tcPr>
            <w:tcW w:w="1838" w:type="dxa"/>
          </w:tcPr>
          <w:p w14:paraId="71B16A1C" w14:textId="016912C6" w:rsidR="00CE7DE3" w:rsidRPr="0092232E" w:rsidRDefault="0067250E" w:rsidP="00CE7DE3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6706a7e3-ae3f-4667-afdb-9e1ec39bae46"/>
                <w:id w:val="1254937437"/>
                <w:placeholder>
                  <w:docPart w:val="995E35A670D34D0E99DB04A1933F8F1D"/>
                </w:placeholder>
              </w:sdtPr>
              <w:sdtEndPr/>
              <w:sdtContent>
                <w:r w:rsidR="00CE7DE3" w:rsidRPr="0092232E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CE7DE3" w:rsidRPr="0092232E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Y0ZmFlMmI5LTljNzgtNDAyYi1iODAyLTllMzYwOTI2Y2ZmMiIsIlJhbmdlTGVuZ3RoIjoyMSwiUmVmZXJlbmNlSWQiOiJjMGY4YThhZC0zMGVkLTRkYmMtOTk0ZS1mNTQzNGExYWVkODk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zNzEvam91cm5hbC5wbWVkLjEwMDIzMTI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UE1DNTQ0MzQ3NyIsIlVyaVN0cmluZyI6Imh0dHBzOi8vd3d3Lm5jYmkubmxtLm5paC5nb3YvcG1jL2FydGljbGVzL1BNQzU0NDM0Nzc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}</w:instrText>
                </w:r>
                <w:r w:rsidR="00CE7DE3" w:rsidRPr="0092232E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A019C3" w:rsidRPr="0092232E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Bernard et al. 2017)</w:t>
                </w:r>
                <w:r w:rsidR="00CE7DE3" w:rsidRPr="0092232E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3E40A277" w14:textId="5108B509" w:rsidR="00CE7DE3" w:rsidRPr="0092232E" w:rsidRDefault="007C3C7B" w:rsidP="007C3C7B">
            <w:pPr>
              <w:tabs>
                <w:tab w:val="left" w:pos="3010"/>
              </w:tabs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92232E">
              <w:rPr>
                <w:rFonts w:asciiTheme="minorHAnsi" w:hAnsiTheme="minorHAnsi" w:cstheme="minorHAnsi"/>
                <w:bCs/>
                <w:sz w:val="16"/>
                <w:szCs w:val="16"/>
              </w:rPr>
              <w:t>IDUs</w:t>
            </w:r>
          </w:p>
        </w:tc>
        <w:tc>
          <w:tcPr>
            <w:tcW w:w="1134" w:type="dxa"/>
          </w:tcPr>
          <w:p w14:paraId="50A59774" w14:textId="5CBC5985" w:rsidR="00CE7DE3" w:rsidRPr="0092232E" w:rsidRDefault="007C3C7B" w:rsidP="00CE7DE3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2232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3969" w:type="dxa"/>
          </w:tcPr>
          <w:p w14:paraId="7BB03061" w14:textId="36B76583" w:rsidR="00CE7DE3" w:rsidRPr="0092232E" w:rsidRDefault="007C3C7B" w:rsidP="00CE7DE3">
            <w:pPr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</w:pPr>
            <w:r w:rsidRPr="0092232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E</w:t>
            </w:r>
            <w:r w:rsidR="00CE7DE3" w:rsidRPr="0092232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pirically calibrated dynamic compartmental model</w:t>
            </w:r>
          </w:p>
        </w:tc>
        <w:tc>
          <w:tcPr>
            <w:tcW w:w="5529" w:type="dxa"/>
          </w:tcPr>
          <w:p w14:paraId="313CE104" w14:textId="5EB950B6" w:rsidR="00CE7DE3" w:rsidRPr="0092232E" w:rsidRDefault="00CE7DE3" w:rsidP="007C3C7B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2232E">
              <w:rPr>
                <w:rFonts w:asciiTheme="minorHAnsi" w:hAnsiTheme="minorHAnsi" w:cstheme="minorHAnsi"/>
                <w:sz w:val="16"/>
                <w:szCs w:val="16"/>
              </w:rPr>
              <w:t>C</w:t>
            </w:r>
            <w:r w:rsidR="007C3C7B" w:rsidRPr="0092232E">
              <w:rPr>
                <w:rFonts w:asciiTheme="minorHAnsi" w:hAnsiTheme="minorHAnsi" w:cstheme="minorHAnsi"/>
                <w:sz w:val="16"/>
                <w:szCs w:val="16"/>
              </w:rPr>
              <w:t>ombinations of: opioid agonist therapy</w:t>
            </w:r>
            <w:r w:rsidRPr="0092232E">
              <w:rPr>
                <w:rFonts w:asciiTheme="minorHAnsi" w:hAnsiTheme="minorHAnsi" w:cstheme="minorHAnsi"/>
                <w:sz w:val="16"/>
                <w:szCs w:val="16"/>
              </w:rPr>
              <w:t>, ne</w:t>
            </w:r>
            <w:r w:rsidR="007C3C7B" w:rsidRPr="0092232E">
              <w:rPr>
                <w:rFonts w:asciiTheme="minorHAnsi" w:hAnsiTheme="minorHAnsi" w:cstheme="minorHAnsi"/>
                <w:sz w:val="16"/>
                <w:szCs w:val="16"/>
              </w:rPr>
              <w:t>edle and syringe programs</w:t>
            </w:r>
            <w:r w:rsidRPr="0092232E">
              <w:rPr>
                <w:rFonts w:asciiTheme="minorHAnsi" w:hAnsiTheme="minorHAnsi" w:cstheme="minorHAnsi"/>
                <w:sz w:val="16"/>
                <w:szCs w:val="16"/>
              </w:rPr>
              <w:t>, HIV test</w:t>
            </w:r>
            <w:r w:rsidR="007C3C7B" w:rsidRPr="0092232E">
              <w:rPr>
                <w:rFonts w:asciiTheme="minorHAnsi" w:hAnsiTheme="minorHAnsi" w:cstheme="minorHAnsi"/>
                <w:sz w:val="16"/>
                <w:szCs w:val="16"/>
              </w:rPr>
              <w:t>ing and treatment</w:t>
            </w:r>
            <w:r w:rsidRPr="0092232E">
              <w:rPr>
                <w:rFonts w:asciiTheme="minorHAnsi" w:hAnsiTheme="minorHAnsi" w:cstheme="minorHAnsi"/>
                <w:sz w:val="16"/>
                <w:szCs w:val="16"/>
              </w:rPr>
              <w:t>, and oral HIV pre-exposure p</w:t>
            </w:r>
            <w:r w:rsidR="007C3C7B" w:rsidRPr="0092232E">
              <w:rPr>
                <w:rFonts w:asciiTheme="minorHAnsi" w:hAnsiTheme="minorHAnsi" w:cstheme="minorHAnsi"/>
                <w:sz w:val="16"/>
                <w:szCs w:val="16"/>
              </w:rPr>
              <w:t>rophylaxis</w:t>
            </w:r>
          </w:p>
        </w:tc>
      </w:tr>
      <w:tr w:rsidR="00986960" w:rsidRPr="00B03660" w14:paraId="7E94189E" w14:textId="77777777" w:rsidTr="000A0078">
        <w:tc>
          <w:tcPr>
            <w:tcW w:w="1838" w:type="dxa"/>
          </w:tcPr>
          <w:p w14:paraId="669D3A3E" w14:textId="7E2E8E49" w:rsidR="00986960" w:rsidRPr="0092232E" w:rsidRDefault="0067250E" w:rsidP="0098696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sdt>
              <w:sdtPr>
                <w:rPr>
                  <w:rFonts w:asciiTheme="minorHAnsi" w:hAnsiTheme="minorHAnsi" w:cstheme="minorHAnsi"/>
                  <w:b/>
                  <w:sz w:val="16"/>
                  <w:szCs w:val="16"/>
                </w:rPr>
                <w:alias w:val="Don't edit this field"/>
                <w:tag w:val="CitaviPlaceholder#72782ae7-c61a-41f0-b5f8-852714786c7d"/>
                <w:id w:val="-1553998713"/>
                <w:placeholder>
                  <w:docPart w:val="CE6CEE880EE741A3BD8F5BECC065AAB0"/>
                </w:placeholder>
              </w:sdtPr>
              <w:sdtEndPr/>
              <w:sdtContent>
                <w:r w:rsidR="00986960" w:rsidRPr="0092232E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begin"/>
                </w:r>
                <w:r w:rsidR="005B7B74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kyYmM3ODcyLTQ1OWYtNDc4MC05MTQ4LTlhNDRmNzA0MWUxNSIsIlJhbmdlTGVuZ3RoIjoyMiwiUmVmZXJlbmNlSWQiOiI1MzY1MDE5MC04NjVhLTQ2NDMtYWI2NC1hZDUzNGYxOWFlZmY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k3L09MUS4wYjAxM2UzMTgxNTc0ZGFhIiwiRWRpdG9ycyI6W10sIkV2YWx1YXRpb25Db21wbGV4aXR5IjowLCJFdmFsdWF0aW9uU291cmNlVGV4dEZvcm1hdCI6MCwiR3JvdXBzIjpbXSwiSGFzTGFiZWwxIjpmYWxzZSwiSGFzTGFiZWwyIjpmYWxzZSwiS2V5d29yZHMiOltdLCJMYW5ndWFnZSI6ImVuZyIsIkxhbmd1YWdlQ29kZSI6ImVuIi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MTgzMDMzNTIiLCJVcmlTdHJpbmciOiJodHRwOi8vd3d3Lm5jYmkubmxtLm5paC5nb3YvcHVibWVkLzE4MzAzMzUy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}</w:instrText>
                </w:r>
                <w:r w:rsidR="00986960" w:rsidRPr="0092232E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separate"/>
                </w:r>
                <w:r w:rsidR="005B7B74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t>(Tuli and Kerndt 2009)</w:t>
                </w:r>
                <w:r w:rsidR="00986960" w:rsidRPr="0092232E">
                  <w:rPr>
                    <w:rFonts w:asciiTheme="minorHAnsi" w:hAnsiTheme="minorHAnsi" w:cstheme="minorHAnsi"/>
                    <w:b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2126" w:type="dxa"/>
          </w:tcPr>
          <w:p w14:paraId="38D04AAB" w14:textId="14C900D4" w:rsidR="00986960" w:rsidRPr="0092232E" w:rsidRDefault="00986960" w:rsidP="00B05879">
            <w:pPr>
              <w:tabs>
                <w:tab w:val="left" w:pos="3010"/>
              </w:tabs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</w:pPr>
            <w:r w:rsidRPr="0092232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MSM </w:t>
            </w:r>
            <w:r w:rsidR="00B05879" w:rsidRPr="0092232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imprisoned)</w:t>
            </w:r>
          </w:p>
        </w:tc>
        <w:tc>
          <w:tcPr>
            <w:tcW w:w="1134" w:type="dxa"/>
          </w:tcPr>
          <w:p w14:paraId="29CD5C69" w14:textId="680E3A68" w:rsidR="00986960" w:rsidRPr="0092232E" w:rsidRDefault="00986960" w:rsidP="009869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2232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3969" w:type="dxa"/>
          </w:tcPr>
          <w:p w14:paraId="465EFD43" w14:textId="44A2C496" w:rsidR="00986960" w:rsidRPr="0092232E" w:rsidRDefault="00986960" w:rsidP="009869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2232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athematical model</w:t>
            </w:r>
          </w:p>
        </w:tc>
        <w:tc>
          <w:tcPr>
            <w:tcW w:w="5529" w:type="dxa"/>
          </w:tcPr>
          <w:p w14:paraId="4526DA5E" w14:textId="769BC24B" w:rsidR="00986960" w:rsidRPr="0092232E" w:rsidRDefault="00986960" w:rsidP="00986960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2232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creening, treatment, and</w:t>
            </w:r>
            <w:r w:rsidR="0092232E" w:rsidRPr="0092232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condom provision intervention </w:t>
            </w:r>
          </w:p>
        </w:tc>
      </w:tr>
    </w:tbl>
    <w:p w14:paraId="05FC44C5" w14:textId="675495F9" w:rsidR="00A46AA6" w:rsidRPr="00A46AA6" w:rsidRDefault="00453D05" w:rsidP="00453D05">
      <w:pPr>
        <w:spacing w:after="160" w:line="259" w:lineRule="auto"/>
        <w:jc w:val="left"/>
      </w:pPr>
      <w:r>
        <w:br w:type="page"/>
      </w:r>
    </w:p>
    <w:sdt>
      <w:sdtPr>
        <w:rPr>
          <w:lang w:val="de-CH"/>
        </w:rPr>
        <w:tag w:val="CitaviBibliography"/>
        <w:id w:val="-183909590"/>
        <w:placeholder>
          <w:docPart w:val="DefaultPlaceholder_-1854013440"/>
        </w:placeholder>
      </w:sdtPr>
      <w:sdtEndPr/>
      <w:sdtContent>
        <w:p w14:paraId="78B4984E" w14:textId="436EE4B2" w:rsidR="005B7B74" w:rsidRPr="005B7B74" w:rsidRDefault="00A46AA6" w:rsidP="005B7B74">
          <w:pPr>
            <w:pStyle w:val="CitaviBibliographyHeading"/>
          </w:pPr>
          <w:r>
            <w:rPr>
              <w:lang w:val="de-CH"/>
            </w:rPr>
            <w:fldChar w:fldCharType="begin"/>
          </w:r>
          <w:r w:rsidRPr="00A46AA6">
            <w:instrText>ADDIN CitaviBibliography</w:instrText>
          </w:r>
          <w:r>
            <w:rPr>
              <w:lang w:val="de-CH"/>
            </w:rPr>
            <w:fldChar w:fldCharType="separate"/>
          </w:r>
          <w:r w:rsidR="001C353D">
            <w:t>References</w:t>
          </w:r>
        </w:p>
        <w:p w14:paraId="42141DCC" w14:textId="77777777" w:rsidR="005B7B74" w:rsidRPr="005B7B74" w:rsidRDefault="005B7B74" w:rsidP="005B7B74">
          <w:pPr>
            <w:pStyle w:val="CitaviBibliographyEntry"/>
          </w:pPr>
          <w:bookmarkStart w:id="0" w:name="_CTVL001f05171fd055547dcab50e8a008784b30"/>
          <w:r w:rsidRPr="005B7B74">
            <w:rPr>
              <w:b w:val="0"/>
            </w:rPr>
            <w:t>Adams, Elisabeth J.; Turner, Katherine M. E.; Edmunds, W. John (2007): The cost effectiveness of opportunistic chlamydia screening in England. In</w:t>
          </w:r>
          <w:bookmarkEnd w:id="0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Sexually transmitted infections </w:t>
          </w:r>
          <w:r w:rsidRPr="005B7B74">
            <w:rPr>
              <w:b w:val="0"/>
            </w:rPr>
            <w:t>83 (4), 267-74; discussion 274-5. DOI: 10.1136/sti.2006.024364.</w:t>
          </w:r>
        </w:p>
        <w:p w14:paraId="6C47D8FE" w14:textId="77777777" w:rsidR="005B7B74" w:rsidRPr="005B7B74" w:rsidRDefault="005B7B74" w:rsidP="005B7B74">
          <w:pPr>
            <w:pStyle w:val="CitaviBibliographyEntry"/>
          </w:pPr>
          <w:bookmarkStart w:id="1" w:name="_CTVL00106f9230650834f60a8772654783d5cfb"/>
          <w:r w:rsidRPr="005B7B74">
            <w:rPr>
              <w:b w:val="0"/>
            </w:rPr>
            <w:t>Adamson, Blythe J. S.; Carlson, Josh J.; Kublin, James G.; Garrison, Louis P. (2017): The Potential Cost-Effectiveness of Pre-Exposure Prophylaxis Combined with HIV Vaccines in the United States. In</w:t>
          </w:r>
          <w:bookmarkEnd w:id="1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Vaccines </w:t>
          </w:r>
          <w:r w:rsidRPr="005B7B74">
            <w:rPr>
              <w:b w:val="0"/>
            </w:rPr>
            <w:t>5 (2). DOI: 10.3390/vaccines5020013.</w:t>
          </w:r>
        </w:p>
        <w:p w14:paraId="5C6D0EA5" w14:textId="77777777" w:rsidR="005B7B74" w:rsidRPr="005B7B74" w:rsidRDefault="005B7B74" w:rsidP="005B7B74">
          <w:pPr>
            <w:pStyle w:val="CitaviBibliographyEntry"/>
          </w:pPr>
          <w:bookmarkStart w:id="2" w:name="_CTVL001ecf545bf29af4d6eba254b8ceaa98d9e"/>
          <w:r w:rsidRPr="005B7B74">
            <w:rPr>
              <w:b w:val="0"/>
            </w:rPr>
            <w:t>Aledort, Julia E.; Hook, Edward W.; Weinstein, Milton C.; Goldie, Sue J. (2005): The cost effectiveness of gonorrhea screening in urban emergency departments. In</w:t>
          </w:r>
          <w:bookmarkEnd w:id="2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Sexually transmitted diseases </w:t>
          </w:r>
          <w:r w:rsidRPr="005B7B74">
            <w:rPr>
              <w:b w:val="0"/>
            </w:rPr>
            <w:t>32 (7), pp. 425–436. DOI: 10.1097/01.olq.0000154501.22566.fa.</w:t>
          </w:r>
        </w:p>
        <w:p w14:paraId="4B5CB58D" w14:textId="77777777" w:rsidR="005B7B74" w:rsidRPr="005B7B74" w:rsidRDefault="005B7B74" w:rsidP="005B7B74">
          <w:pPr>
            <w:pStyle w:val="CitaviBibliographyEntry"/>
          </w:pPr>
          <w:bookmarkStart w:id="3" w:name="_CTVL0019927a983fdf449fe9b791541d31662c3"/>
          <w:r w:rsidRPr="005B7B74">
            <w:rPr>
              <w:b w:val="0"/>
            </w:rPr>
            <w:t>Baggaley, Rebecca F.; Irvine, Michael A.; Leber, Werner; Cambiano, Valentina; Figueroa, Jose; McMullen, Heather et al. (2017): Cost-effectiveness of screening for HIV in primary care: a health economics modelling analysis. In</w:t>
          </w:r>
          <w:bookmarkEnd w:id="3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The Lancet HIV </w:t>
          </w:r>
          <w:r w:rsidRPr="005B7B74">
            <w:rPr>
              <w:b w:val="0"/>
            </w:rPr>
            <w:t>4 (10), e465-e474. DOI: 10.1016/S2352-3018(17)30123-6.</w:t>
          </w:r>
        </w:p>
        <w:p w14:paraId="53F63F0B" w14:textId="77777777" w:rsidR="005B7B74" w:rsidRPr="005B7B74" w:rsidRDefault="005B7B74" w:rsidP="005B7B74">
          <w:pPr>
            <w:pStyle w:val="CitaviBibliographyEntry"/>
          </w:pPr>
          <w:bookmarkStart w:id="4" w:name="_CTVL001d7428c8d699d4efabc33dc71092c1be4"/>
          <w:r w:rsidRPr="005B7B74">
            <w:rPr>
              <w:b w:val="0"/>
            </w:rPr>
            <w:t>Barham, L.; Lewis, D.; Latimer, N. (2007): One to one interventions to reduce sexually transmitted infections and under the age of 18 conceptions: a systematic review of the economic evaluations. In</w:t>
          </w:r>
          <w:bookmarkEnd w:id="4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Sexually transmitted infections </w:t>
          </w:r>
          <w:r w:rsidRPr="005B7B74">
            <w:rPr>
              <w:b w:val="0"/>
            </w:rPr>
            <w:t>83 (6), pp. 441–446. DOI: 10.1136/sti.2007.025361.</w:t>
          </w:r>
        </w:p>
        <w:p w14:paraId="7AA70CB3" w14:textId="77777777" w:rsidR="005B7B74" w:rsidRPr="005B7B74" w:rsidRDefault="005B7B74" w:rsidP="005B7B74">
          <w:pPr>
            <w:pStyle w:val="CitaviBibliographyEntry"/>
          </w:pPr>
          <w:bookmarkStart w:id="5" w:name="_CTVL0016d4372894b294fa78b19e1d2c162d8d9"/>
          <w:r w:rsidRPr="005B7B74">
            <w:rPr>
              <w:b w:val="0"/>
            </w:rPr>
            <w:t>Bedimo, Ariane Lisann; Pinkerton, Steven D.; Cohen, Deborah A.; Gray, Bradley; Farley, Thomas A. (2002): Condom distribution: a cost-utility analysis. In</w:t>
          </w:r>
          <w:bookmarkEnd w:id="5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International journal of STD &amp; AIDS </w:t>
          </w:r>
          <w:r w:rsidRPr="005B7B74">
            <w:rPr>
              <w:b w:val="0"/>
            </w:rPr>
            <w:t>13 (6), pp. 384–392. DOI: 10.1258/095646202760029804.</w:t>
          </w:r>
        </w:p>
        <w:p w14:paraId="12252296" w14:textId="77777777" w:rsidR="005B7B74" w:rsidRPr="005B7B74" w:rsidRDefault="005B7B74" w:rsidP="005B7B74">
          <w:pPr>
            <w:pStyle w:val="CitaviBibliographyEntry"/>
          </w:pPr>
          <w:bookmarkStart w:id="6" w:name="_CTVL0015af3d123378648ddad690d6790aa804c"/>
          <w:r w:rsidRPr="005B7B74">
            <w:rPr>
              <w:b w:val="0"/>
            </w:rPr>
            <w:t>Bernard, Cora L.; Brandeau, Margaret L.; Humphreys, Keith; Bendavid, Eran; Holodniy, Mark; Weyant, Christopher et al. (2016): Cost-Effectiveness of HIV Preexposure Prophylaxis for People Who Inject Drugs in the United States. In</w:t>
          </w:r>
          <w:bookmarkEnd w:id="6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>Annals of internal medicine</w:t>
          </w:r>
          <w:r w:rsidRPr="005B7B74">
            <w:rPr>
              <w:b w:val="0"/>
            </w:rPr>
            <w:t>. DOI: 10.7326/M15-2634.</w:t>
          </w:r>
        </w:p>
        <w:p w14:paraId="75917622" w14:textId="77777777" w:rsidR="005B7B74" w:rsidRPr="005B7B74" w:rsidRDefault="005B7B74" w:rsidP="005B7B74">
          <w:pPr>
            <w:pStyle w:val="CitaviBibliographyEntry"/>
          </w:pPr>
          <w:bookmarkStart w:id="7" w:name="_CTVL001c0f8a8ad30ed4dbc994ef5434a1aed89"/>
          <w:r w:rsidRPr="005B7B74">
            <w:rPr>
              <w:b w:val="0"/>
            </w:rPr>
            <w:t>Bernard, Cora L.; Owens, Douglas K.; Goldhaber-Fiebert, Jeremy D.; Brandeau, Margaret L. (2017): Estimation of the cost-effectiveness of HIV prevention portfolios for people who inject drugs in the United States: A model-based analysis. In</w:t>
          </w:r>
          <w:bookmarkEnd w:id="7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PLoS medicine </w:t>
          </w:r>
          <w:r w:rsidRPr="005B7B74">
            <w:rPr>
              <w:b w:val="0"/>
            </w:rPr>
            <w:t>14 (5), e1002312. DOI: 10.1371/journal.pmed.1002312.</w:t>
          </w:r>
        </w:p>
        <w:p w14:paraId="135DCE93" w14:textId="77777777" w:rsidR="005B7B74" w:rsidRPr="005B7B74" w:rsidRDefault="005B7B74" w:rsidP="005B7B74">
          <w:pPr>
            <w:pStyle w:val="CitaviBibliographyEntry"/>
          </w:pPr>
          <w:bookmarkStart w:id="8" w:name="_CTVL001243c6cf4e3054bf6a5459f4d45c36020"/>
          <w:r w:rsidRPr="005B7B74">
            <w:rPr>
              <w:b w:val="0"/>
            </w:rPr>
            <w:t>Bert, Fabrizio; Gualano, Maria Rosaria; Biancone, Paolo; Brescia, Valerio; Camussi, Elisa; Martorana, Maria et al. (2018): HIV screening in pregnant women: A systematic review of cost-effectiveness studies. In</w:t>
          </w:r>
          <w:bookmarkEnd w:id="8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The International journal of health planning and management </w:t>
          </w:r>
          <w:r w:rsidRPr="005B7B74">
            <w:rPr>
              <w:b w:val="0"/>
            </w:rPr>
            <w:t>33 (1), pp. 31–50. DOI: 10.1002/hpm.2418.</w:t>
          </w:r>
        </w:p>
        <w:p w14:paraId="483D26D9" w14:textId="77777777" w:rsidR="005B7B74" w:rsidRPr="005B7B74" w:rsidRDefault="005B7B74" w:rsidP="005B7B74">
          <w:pPr>
            <w:pStyle w:val="CitaviBibliographyEntry"/>
          </w:pPr>
          <w:bookmarkStart w:id="9" w:name="_CTVL001a5ec7cc447f442bea97fb748f4def2f5"/>
          <w:r w:rsidRPr="005B7B74">
            <w:rPr>
              <w:b w:val="0"/>
            </w:rPr>
            <w:t>Bos, J. M.; Fennema, J. S.; Postma, M. J. (2001): Cost-effectiveness of HIV screening of patients attending clinics for sexually transmitted diseases in Amsterdam. In</w:t>
          </w:r>
          <w:bookmarkEnd w:id="9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AIDS (London, England) </w:t>
          </w:r>
          <w:r w:rsidRPr="005B7B74">
            <w:rPr>
              <w:b w:val="0"/>
            </w:rPr>
            <w:t>15 (15), pp. 2031–2036. DOI: 10.1097/00002030-200110190-00017.</w:t>
          </w:r>
        </w:p>
        <w:p w14:paraId="30AC85F1" w14:textId="77777777" w:rsidR="005B7B74" w:rsidRPr="005B7B74" w:rsidRDefault="005B7B74" w:rsidP="005B7B74">
          <w:pPr>
            <w:pStyle w:val="CitaviBibliographyEntry"/>
          </w:pPr>
          <w:bookmarkStart w:id="10" w:name="_CTVL0017621ffb7be744a189dc9c912cff68eea"/>
          <w:r w:rsidRPr="005B7B74">
            <w:rPr>
              <w:b w:val="0"/>
            </w:rPr>
            <w:t>Brent, Robert J.; Brennan, Mark; Karpiak, Stephen E. (2010): Economic evaluations of HIV prevention in rich countries and the need to focus on the aging of the HIV-positive population. In</w:t>
          </w:r>
          <w:bookmarkEnd w:id="10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Current opinion in HIV and AIDS </w:t>
          </w:r>
          <w:r w:rsidRPr="005B7B74">
            <w:rPr>
              <w:b w:val="0"/>
            </w:rPr>
            <w:t>5 (3), pp. 255–260. DOI: 10.1097/COH.0b013e3283384a88.</w:t>
          </w:r>
        </w:p>
        <w:p w14:paraId="6426472C" w14:textId="77777777" w:rsidR="005B7B74" w:rsidRPr="005B7B74" w:rsidRDefault="005B7B74" w:rsidP="005B7B74">
          <w:pPr>
            <w:pStyle w:val="CitaviBibliographyEntry"/>
          </w:pPr>
          <w:bookmarkStart w:id="11" w:name="_CTVL00111b5a6a062fc4e189bb133796be41ab4"/>
          <w:r w:rsidRPr="005B7B74">
            <w:rPr>
              <w:b w:val="0"/>
            </w:rPr>
            <w:t>Burgos, José L.; Gaebler, Julia A.; Strathdee, Steffanie A.; Lozada, Remedios; Staines, Hugo; Patterson, Thomas L. (2010): Cost-Effectiveness of an Intervention to Reduce HIV/STI Incidence and Promote Condom Use among Female Sex Workers in the Mexico–US Border Region. In</w:t>
          </w:r>
          <w:bookmarkEnd w:id="11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PloS one </w:t>
          </w:r>
          <w:r w:rsidRPr="005B7B74">
            <w:rPr>
              <w:b w:val="0"/>
            </w:rPr>
            <w:t>5 (6). DOI: 10.1371/journal.pone.0011413.</w:t>
          </w:r>
        </w:p>
        <w:p w14:paraId="7B96BE27" w14:textId="77777777" w:rsidR="005B7B74" w:rsidRPr="005B7B74" w:rsidRDefault="005B7B74" w:rsidP="005B7B74">
          <w:pPr>
            <w:pStyle w:val="CitaviBibliographyEntry"/>
          </w:pPr>
          <w:bookmarkStart w:id="12" w:name="_CTVL001b2c93249b2874865b46eeb30049874df"/>
          <w:r w:rsidRPr="005B7B74">
            <w:rPr>
              <w:b w:val="0"/>
            </w:rPr>
            <w:t>Cambiano, Valentina; Miners, Alec; Dunn, David; McCormack, Sheena; Ong, Koh Jun; Gill, O. Noel et al. (2018): Cost-effectiveness of pre-exposure prophylaxis for HIV prevention in men who have sex with men in the UK: a modelling study and health economic evaluation. In</w:t>
          </w:r>
          <w:bookmarkEnd w:id="12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The Lancet Infectious Diseases </w:t>
          </w:r>
          <w:r w:rsidRPr="005B7B74">
            <w:rPr>
              <w:b w:val="0"/>
            </w:rPr>
            <w:t>18 (1), pp. 85–94. DOI: 10.1016/S1473-3099(17)30540-6.</w:t>
          </w:r>
        </w:p>
        <w:p w14:paraId="73008897" w14:textId="77777777" w:rsidR="005B7B74" w:rsidRPr="005B7B74" w:rsidRDefault="005B7B74" w:rsidP="005B7B74">
          <w:pPr>
            <w:pStyle w:val="CitaviBibliographyEntry"/>
          </w:pPr>
          <w:bookmarkStart w:id="13" w:name="_CTVL00116194184705c4ccd8bd90d318a1793f5"/>
          <w:r w:rsidRPr="005B7B74">
            <w:rPr>
              <w:b w:val="0"/>
            </w:rPr>
            <w:t>Cambiano, Valentina; Miners, Alec; Phillips, Andrew (2016): What do we know about the cost-effectiveness of HIV preexposure prophylaxis, and is it affordable? In</w:t>
          </w:r>
          <w:bookmarkEnd w:id="13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Current opinion in HIV and AIDS </w:t>
          </w:r>
          <w:r w:rsidRPr="005B7B74">
            <w:rPr>
              <w:b w:val="0"/>
            </w:rPr>
            <w:t>11 (1), pp. 56–66. DOI: 10.1097/COH.0000000000000217.</w:t>
          </w:r>
        </w:p>
        <w:p w14:paraId="1DDFF591" w14:textId="77777777" w:rsidR="005B7B74" w:rsidRPr="005B7B74" w:rsidRDefault="005B7B74" w:rsidP="005B7B74">
          <w:pPr>
            <w:pStyle w:val="CitaviBibliographyEntry"/>
          </w:pPr>
          <w:bookmarkStart w:id="14" w:name="_CTVL0019c4def059f414892bf9dcfb61f67244e"/>
          <w:r w:rsidRPr="005B7B74">
            <w:rPr>
              <w:b w:val="0"/>
            </w:rPr>
            <w:t>Castel, Amanda D.; Choi, Sungwoog; Dor, Avi; Skillicorn, Jennifer; Peterson, James; Rocha, Nestor; Kharfen, Michael (2015): Comparing Cost-Effectiveness of HIV Testing Strategies: Targeted and Routine Testing in Washington, DC. In</w:t>
          </w:r>
          <w:bookmarkEnd w:id="14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PloS one </w:t>
          </w:r>
          <w:r w:rsidRPr="005B7B74">
            <w:rPr>
              <w:b w:val="0"/>
            </w:rPr>
            <w:t>10 (10), e0139605. DOI: 10.1371/journal.pone.0139605.</w:t>
          </w:r>
        </w:p>
        <w:p w14:paraId="15DDD2FB" w14:textId="77777777" w:rsidR="005B7B74" w:rsidRPr="005B7B74" w:rsidRDefault="005B7B74" w:rsidP="005B7B74">
          <w:pPr>
            <w:pStyle w:val="CitaviBibliographyEntry"/>
          </w:pPr>
          <w:bookmarkStart w:id="15" w:name="_CTVL001fde9845e726f475b84aaeee8215faf4f"/>
          <w:r w:rsidRPr="005B7B74">
            <w:rPr>
              <w:b w:val="0"/>
            </w:rPr>
            <w:t>Chahal, Harinder S.; Peters, Marion G.; Harris, Aaron M.; McCabe, Devon; Volberding, Paul; Kahn, James G. (2019): Cost-effectiveness of Hepatitis B Virus Infection Screening and Treatment or Vaccination in 6 High-risk Populations in the United States. In</w:t>
          </w:r>
          <w:bookmarkEnd w:id="15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Open forum infectious diseases </w:t>
          </w:r>
          <w:r w:rsidRPr="005B7B74">
            <w:rPr>
              <w:b w:val="0"/>
            </w:rPr>
            <w:t>6 (1), ofy353. DOI: 10.1093/ofid/ofy353.</w:t>
          </w:r>
        </w:p>
        <w:p w14:paraId="0D4A8576" w14:textId="77777777" w:rsidR="005B7B74" w:rsidRPr="005B7B74" w:rsidRDefault="005B7B74" w:rsidP="005B7B74">
          <w:pPr>
            <w:pStyle w:val="CitaviBibliographyEntry"/>
          </w:pPr>
          <w:bookmarkStart w:id="16" w:name="_CTVL0012fcf086f03b3424fb53252c181323be3"/>
          <w:r w:rsidRPr="005B7B74">
            <w:rPr>
              <w:b w:val="0"/>
            </w:rPr>
            <w:t>Chen, Anders; Dowdy, David W. (2014): Clinical effectiveness and cost-effectiveness of HIV pre-exposure prophylaxis in men who have sex with men: risk calculators for real-world decision-making. In</w:t>
          </w:r>
          <w:bookmarkEnd w:id="16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PloS one </w:t>
          </w:r>
          <w:r w:rsidRPr="005B7B74">
            <w:rPr>
              <w:b w:val="0"/>
            </w:rPr>
            <w:t>9 (10), e108742. DOI: 10.1371/journal.pone.0108742.</w:t>
          </w:r>
        </w:p>
        <w:p w14:paraId="3A07D03C" w14:textId="77777777" w:rsidR="005B7B74" w:rsidRPr="005B7B74" w:rsidRDefault="005B7B74" w:rsidP="005B7B74">
          <w:pPr>
            <w:pStyle w:val="CitaviBibliographyEntry"/>
          </w:pPr>
          <w:bookmarkStart w:id="17" w:name="_CTVL0013a4bf0f794964720978cc01d5e8b3e75"/>
          <w:r w:rsidRPr="005B7B74">
            <w:rPr>
              <w:b w:val="0"/>
            </w:rPr>
            <w:t>Chesson, Harrell W. (2006): Estimated effectiveness and cost-effectiveness of federally funded prevention efforts on gonorrhea rates in the United States, 1971-2003, under various assumptions about the impact of prevention funding. In</w:t>
          </w:r>
          <w:bookmarkEnd w:id="17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Sexually transmitted diseases </w:t>
          </w:r>
          <w:r w:rsidRPr="005B7B74">
            <w:rPr>
              <w:b w:val="0"/>
            </w:rPr>
            <w:t>33 (10 Suppl), S140-4. DOI: 10.1097/01.olq.0000194575.79728.72.</w:t>
          </w:r>
        </w:p>
        <w:p w14:paraId="0B0A1DD1" w14:textId="77777777" w:rsidR="005B7B74" w:rsidRPr="005B7B74" w:rsidRDefault="005B7B74" w:rsidP="005B7B74">
          <w:pPr>
            <w:pStyle w:val="CitaviBibliographyEntry"/>
          </w:pPr>
          <w:bookmarkStart w:id="18" w:name="_CTVL001a761f9dccd3947f5acfd461809d54e05"/>
          <w:r w:rsidRPr="005B7B74">
            <w:rPr>
              <w:b w:val="0"/>
            </w:rPr>
            <w:t>Chesson, Harrell W. (2007): Cost effectiveness of one to one STI prevention interventions. In</w:t>
          </w:r>
          <w:bookmarkEnd w:id="18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Sexually transmitted infections </w:t>
          </w:r>
          <w:r w:rsidRPr="005B7B74">
            <w:rPr>
              <w:b w:val="0"/>
            </w:rPr>
            <w:t>83 (6), pp. 423–424. DOI: 10.1136/sti.2007.026641.</w:t>
          </w:r>
        </w:p>
        <w:p w14:paraId="5D5DEE15" w14:textId="77777777" w:rsidR="005B7B74" w:rsidRPr="005B7B74" w:rsidRDefault="005B7B74" w:rsidP="005B7B74">
          <w:pPr>
            <w:pStyle w:val="CitaviBibliographyEntry"/>
          </w:pPr>
          <w:bookmarkStart w:id="19" w:name="_CTVL00178f5f2c06028483ab04fab87bc94c4ba"/>
          <w:r w:rsidRPr="005B7B74">
            <w:rPr>
              <w:b w:val="0"/>
            </w:rPr>
            <w:t>Chesson, Harrell W.; Bernstein, Kyle T.; Gift, Thomas L.; Marcus, Julia L.; Pipkin, Sharon; Kent, Charlotte K. (2013): The cost-effectiveness of screening men who have sex with men for rectal chlamydial and gonococcal infection to prevent HIV Infection. In</w:t>
          </w:r>
          <w:bookmarkEnd w:id="19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Sexually transmitted diseases </w:t>
          </w:r>
          <w:r w:rsidRPr="005B7B74">
            <w:rPr>
              <w:b w:val="0"/>
            </w:rPr>
            <w:t>40 (5), pp. 366–371. DOI: 10.1097/OLQ.0b013e318284e544.</w:t>
          </w:r>
        </w:p>
        <w:p w14:paraId="6EEE09B0" w14:textId="77777777" w:rsidR="005B7B74" w:rsidRPr="005B7B74" w:rsidRDefault="005B7B74" w:rsidP="005B7B74">
          <w:pPr>
            <w:pStyle w:val="CitaviBibliographyEntry"/>
          </w:pPr>
          <w:bookmarkStart w:id="20" w:name="_CTVL0014c1982fb0355410c90d81befe5ca551c"/>
          <w:r w:rsidRPr="005B7B74">
            <w:rPr>
              <w:b w:val="0"/>
            </w:rPr>
            <w:t>Chesson, Harrell W.; Kidd, Sarah; Bernstein, Kyle T.; Fanfair, Robyn Neblett; Gift, Thomas L. (2016): The Cost-Effectiveness of Syphilis Screening Among Men Who Have Sex With Men: An Exploratory Modeling Analysis. In</w:t>
          </w:r>
          <w:bookmarkEnd w:id="20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Sexually transmitted diseases </w:t>
          </w:r>
          <w:r w:rsidRPr="005B7B74">
            <w:rPr>
              <w:b w:val="0"/>
            </w:rPr>
            <w:t>43 (7), pp. 429–432. DOI: 10.1097/OLQ.0000000000000461.</w:t>
          </w:r>
        </w:p>
        <w:p w14:paraId="632B3F23" w14:textId="77777777" w:rsidR="005B7B74" w:rsidRPr="005B7B74" w:rsidRDefault="005B7B74" w:rsidP="005B7B74">
          <w:pPr>
            <w:pStyle w:val="CitaviBibliographyEntry"/>
          </w:pPr>
          <w:bookmarkStart w:id="21" w:name="_CTVL001304c218db3ee476885ce7004bf322628"/>
          <w:r w:rsidRPr="005B7B74">
            <w:rPr>
              <w:b w:val="0"/>
            </w:rPr>
            <w:t>Choi, Stephanie K. Y.; Holtgrave, David R.; Bacon, Jean; Kennedy, Rick; Lush, Joanne; McGee, Frank et al. (2016): Economic Evaluation of Community-Based HIV Prevention Programs in Ontario: Evidence of Effectiveness in Reducing HIV Infections and Health Care Costs. In</w:t>
          </w:r>
          <w:bookmarkEnd w:id="21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AIDS and behavior </w:t>
          </w:r>
          <w:r w:rsidRPr="005B7B74">
            <w:rPr>
              <w:b w:val="0"/>
            </w:rPr>
            <w:t>20 (6), pp. 1143–1156. DOI: 10.1007/s10461-015-1109-8.</w:t>
          </w:r>
        </w:p>
        <w:p w14:paraId="4CC5F1D6" w14:textId="77777777" w:rsidR="005B7B74" w:rsidRPr="005B7B74" w:rsidRDefault="005B7B74" w:rsidP="005B7B74">
          <w:pPr>
            <w:pStyle w:val="CitaviBibliographyEntry"/>
          </w:pPr>
          <w:bookmarkStart w:id="22" w:name="_CTVL0012afc145d89aa4f75b48f028d9935e582"/>
          <w:r w:rsidRPr="005B7B74">
            <w:rPr>
              <w:b w:val="0"/>
            </w:rPr>
            <w:t>Cohen, Deborah A.; Wu, Shin-Yi; Farley, Thomas A. (2004): Comparing the cost-effectiveness of HIV prevention interventions. In</w:t>
          </w:r>
          <w:bookmarkEnd w:id="22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Journal of acquired immune deficiency syndromes (1999) </w:t>
          </w:r>
          <w:r w:rsidRPr="005B7B74">
            <w:rPr>
              <w:b w:val="0"/>
            </w:rPr>
            <w:t>37 (3), pp. 1404–1414. DOI: 10.1097/01.qai.0000123271.76723.96.</w:t>
          </w:r>
        </w:p>
        <w:p w14:paraId="4D040C95" w14:textId="77777777" w:rsidR="005B7B74" w:rsidRPr="005B7B74" w:rsidRDefault="005B7B74" w:rsidP="005B7B74">
          <w:pPr>
            <w:pStyle w:val="CitaviBibliographyEntry"/>
          </w:pPr>
          <w:bookmarkStart w:id="23" w:name="_CTVL001d82882cb79bb4b1ba31b0559e6b5fe46"/>
          <w:r w:rsidRPr="005B7B74">
            <w:rPr>
              <w:b w:val="0"/>
            </w:rPr>
            <w:t>Cohen, Deborah A.; Wu, Shin-Yi; Farley, Thomas A. (2006): Structural interventions to prevent HIV/sexually transmitted disease: are they cost-effective for women in the southern United States? In</w:t>
          </w:r>
          <w:bookmarkEnd w:id="23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Sexually transmitted diseases </w:t>
          </w:r>
          <w:r w:rsidRPr="005B7B74">
            <w:rPr>
              <w:b w:val="0"/>
            </w:rPr>
            <w:t>33 (7 Suppl), S46-9. DOI: 10.1097/01.olq.0000221015.64056.ee.</w:t>
          </w:r>
        </w:p>
        <w:p w14:paraId="79AFBA7C" w14:textId="77777777" w:rsidR="005B7B74" w:rsidRPr="005B7B74" w:rsidRDefault="005B7B74" w:rsidP="005B7B74">
          <w:pPr>
            <w:pStyle w:val="CitaviBibliographyEntry"/>
          </w:pPr>
          <w:bookmarkStart w:id="24" w:name="_CTVL0011da1cb5f7de6418ea0ff09a2b657832e"/>
          <w:r w:rsidRPr="005B7B74">
            <w:rPr>
              <w:b w:val="0"/>
            </w:rPr>
            <w:t>Cooper, Keith; Shepherd, Jonathan; Picot, Jo; Jones, Jeremy; Kavanagh, Josephine; Harden, Angela et al. (2012): An economic model of school-based behavioral interventions to prevent sexually transmitted infections. In</w:t>
          </w:r>
          <w:bookmarkEnd w:id="24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International journal of technology assessment in health care </w:t>
          </w:r>
          <w:r w:rsidRPr="005B7B74">
            <w:rPr>
              <w:b w:val="0"/>
            </w:rPr>
            <w:t>28 (4), pp. 407–414. DOI: 10.1017/S0266462312000475.</w:t>
          </w:r>
        </w:p>
        <w:p w14:paraId="2D622809" w14:textId="77777777" w:rsidR="005B7B74" w:rsidRPr="005B7B74" w:rsidRDefault="005B7B74" w:rsidP="005B7B74">
          <w:pPr>
            <w:pStyle w:val="CitaviBibliographyEntry"/>
          </w:pPr>
          <w:bookmarkStart w:id="25" w:name="_CTVL001b3428457b02644cb97722a192e3bd782"/>
          <w:r w:rsidRPr="005B7B74">
            <w:rPr>
              <w:b w:val="0"/>
            </w:rPr>
            <w:t>Dauner, Kim Nichols; Oglesby, Willie H.; Richter, Donna L.; LaRose, Christopher M.; Holtgrave, David R. (2008): Cost savings threshold analysis of a capacity-building program for HIV prevention organizations. In</w:t>
          </w:r>
          <w:bookmarkEnd w:id="25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AIDS education and prevention : official publication of the International Society for AIDS Education </w:t>
          </w:r>
          <w:r w:rsidRPr="005B7B74">
            <w:rPr>
              <w:b w:val="0"/>
            </w:rPr>
            <w:t>20 (3), pp. 265–274. DOI: 10.1521/aeap.2008.20.3.265.</w:t>
          </w:r>
        </w:p>
        <w:p w14:paraId="5B8BFA30" w14:textId="77777777" w:rsidR="005B7B74" w:rsidRPr="005B7B74" w:rsidRDefault="005B7B74" w:rsidP="005B7B74">
          <w:pPr>
            <w:pStyle w:val="CitaviBibliographyEntry"/>
          </w:pPr>
          <w:bookmarkStart w:id="26" w:name="_CTVL001cba71e9943f8485cbf409969603a3e41"/>
          <w:r w:rsidRPr="005B7B74">
            <w:rPr>
              <w:b w:val="0"/>
            </w:rPr>
            <w:t>Deogan, Charlotte L.; Bocangel, Marta K. Hansson; Wamala, Sarah P.; Månsdotter, Anna M. (2010): A cost-effectiveness analysis of the Chlamydia Monday--a community-based intervention to decrease the prevalence of chlamydia in Sweden. In</w:t>
          </w:r>
          <w:bookmarkEnd w:id="26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Scandinavian journal of public health </w:t>
          </w:r>
          <w:r w:rsidRPr="005B7B74">
            <w:rPr>
              <w:b w:val="0"/>
            </w:rPr>
            <w:t>38 (2), pp. 141–150. DOI: 10.1177/1403494809357260.</w:t>
          </w:r>
        </w:p>
        <w:p w14:paraId="5B637C29" w14:textId="77777777" w:rsidR="005B7B74" w:rsidRPr="005B7B74" w:rsidRDefault="005B7B74" w:rsidP="005B7B74">
          <w:pPr>
            <w:pStyle w:val="CitaviBibliographyEntry"/>
          </w:pPr>
          <w:bookmarkStart w:id="27" w:name="_CTVL0011b0e4ed4cd2d41b980df1082188e1e6b"/>
          <w:r w:rsidRPr="005B7B74">
            <w:rPr>
              <w:b w:val="0"/>
            </w:rPr>
            <w:t>Desai, Kamal; Sansom, Stephanie L.; Ackers, Marta L.; Stewart, Scott R.; Hall, H. Irene; Hu, Dale J. et al. (2008): Modeling the impact of HIV chemoprophylaxis strategies among men who have sex with men in the United States: HIV infections prevented and cost-effectiveness. In</w:t>
          </w:r>
          <w:bookmarkEnd w:id="27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AIDS (London, England) </w:t>
          </w:r>
          <w:r w:rsidRPr="005B7B74">
            <w:rPr>
              <w:b w:val="0"/>
            </w:rPr>
            <w:t>22 (14), pp. 1829–1839. DOI: 10.1097/QAD.0b013e32830e00f5.</w:t>
          </w:r>
        </w:p>
        <w:p w14:paraId="728BBBA6" w14:textId="77777777" w:rsidR="005B7B74" w:rsidRPr="005B7B74" w:rsidRDefault="005B7B74" w:rsidP="005B7B74">
          <w:pPr>
            <w:pStyle w:val="CitaviBibliographyEntry"/>
          </w:pPr>
          <w:bookmarkStart w:id="28" w:name="_CTVL00141331f00a2e5457a9b89e665504be87c"/>
          <w:r w:rsidRPr="005B7B74">
            <w:rPr>
              <w:b w:val="0"/>
            </w:rPr>
            <w:t>Deuffic-Burban, Sylvie; Huneau, Alexandre; Verleene, Adeline; Brouard, Cécile; Pillonel, Josiane; Le Strat, Yann et al. (2018): Assessing the cost-effectiveness of hepatitis C screening strategies in France. In</w:t>
          </w:r>
          <w:bookmarkEnd w:id="28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Journal of hepatology </w:t>
          </w:r>
          <w:r w:rsidRPr="005B7B74">
            <w:rPr>
              <w:b w:val="0"/>
            </w:rPr>
            <w:t>69 (4), pp. 785–792. DOI: 10.1016/j.jhep.2018.05.027.</w:t>
          </w:r>
        </w:p>
        <w:p w14:paraId="4E08AB3D" w14:textId="77777777" w:rsidR="005B7B74" w:rsidRPr="005B7B74" w:rsidRDefault="005B7B74" w:rsidP="005B7B74">
          <w:pPr>
            <w:pStyle w:val="CitaviBibliographyEntry"/>
          </w:pPr>
          <w:bookmarkStart w:id="29" w:name="_CTVL00190739aefccad4506827e13b1738d159b"/>
          <w:r w:rsidRPr="005B7B74">
            <w:rPr>
              <w:b w:val="0"/>
            </w:rPr>
            <w:t>Ditkowsky, Jared; Shah, Khushal H.; Hammerschlag, Margaret R.; Kohlhoff, Stephan; Smith-Norowitz, Tamar A. (2017): Cost-benefit analysis of Chlamydia trachomatis screening in pregnant women in a high burden setting in the United States. In</w:t>
          </w:r>
          <w:bookmarkEnd w:id="29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BMC infectious diseases </w:t>
          </w:r>
          <w:r w:rsidRPr="005B7B74">
            <w:rPr>
              <w:b w:val="0"/>
            </w:rPr>
            <w:t>17 (1), p. 155. DOI: 10.1186/s12879-017-2248-5.</w:t>
          </w:r>
        </w:p>
        <w:p w14:paraId="4B2C0C80" w14:textId="77777777" w:rsidR="005B7B74" w:rsidRPr="005B7B74" w:rsidRDefault="005B7B74" w:rsidP="005B7B74">
          <w:pPr>
            <w:pStyle w:val="CitaviBibliographyEntry"/>
          </w:pPr>
          <w:bookmarkStart w:id="30" w:name="_CTVL0012cad8ec2153646f296bc29798560e8f3"/>
          <w:r w:rsidRPr="005B7B74">
            <w:rPr>
              <w:b w:val="0"/>
            </w:rPr>
            <w:t>Dowdy, David W.; Rodriguez, Robert M.; Hare, C. Bradley; Kaplan, Beth (2011): Cost-effectiveness of targeted human immunodeficiency virus screening in an urban emergency department. In</w:t>
          </w:r>
          <w:bookmarkEnd w:id="30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Academic emergency medicine : official journal of the Society for Academic Emergency Medicine </w:t>
          </w:r>
          <w:r w:rsidRPr="005B7B74">
            <w:rPr>
              <w:b w:val="0"/>
            </w:rPr>
            <w:t>18 (7), pp. 745–753. DOI: 10.1111/j.1553-2712.2011.01110.x.</w:t>
          </w:r>
        </w:p>
        <w:p w14:paraId="32E7160A" w14:textId="77777777" w:rsidR="005B7B74" w:rsidRPr="005B7B74" w:rsidRDefault="005B7B74" w:rsidP="005B7B74">
          <w:pPr>
            <w:pStyle w:val="CitaviBibliographyEntry"/>
            <w:rPr>
              <w:lang w:val="fr-CH"/>
            </w:rPr>
          </w:pPr>
          <w:bookmarkStart w:id="31" w:name="_CTVL001669e637d0d0c4df68b104dc9883ad9b3"/>
          <w:r w:rsidRPr="005B7B74">
            <w:rPr>
              <w:b w:val="0"/>
            </w:rPr>
            <w:t>Drabo, Emmanuel F.; Hay, Joel W.; Vardavas, Raffaele; Wagner, Zachary R.; Sood, Neeraj (2016): A Cost-effectiveness Analysis of Preexposure Prophylaxis for the Prevention of HIV Among Los Angeles County Men Who Have Sex With Men. In</w:t>
          </w:r>
          <w:bookmarkEnd w:id="31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Clinical infectious diseases : an official publication of the Infectious Diseases Society of America </w:t>
          </w:r>
          <w:r w:rsidRPr="005B7B74">
            <w:rPr>
              <w:b w:val="0"/>
            </w:rPr>
            <w:t xml:space="preserve">63 (11), pp. 1495–1504. </w:t>
          </w:r>
          <w:r w:rsidRPr="005B7B74">
            <w:rPr>
              <w:b w:val="0"/>
              <w:lang w:val="fr-CH"/>
            </w:rPr>
            <w:t>DOI: 10.1093/cid/ciw578.</w:t>
          </w:r>
        </w:p>
        <w:p w14:paraId="3E15F8D1" w14:textId="77777777" w:rsidR="005B7B74" w:rsidRPr="005B7B74" w:rsidRDefault="005B7B74" w:rsidP="005B7B74">
          <w:pPr>
            <w:pStyle w:val="CitaviBibliographyEntry"/>
          </w:pPr>
          <w:bookmarkStart w:id="32" w:name="_CTVL001b6ad64d9d1ae4aa3bd8b76ee7932fcee"/>
          <w:r w:rsidRPr="005B7B74">
            <w:rPr>
              <w:b w:val="0"/>
              <w:lang w:val="fr-CH"/>
            </w:rPr>
            <w:t xml:space="preserve">Durand-Zaleski, Isabelle; Mutuon, Pierre; Charreau, Isabelle; Tremblay, Cecile; Rojas, Daniela; Pialoux, Gilles et al. </w:t>
          </w:r>
          <w:r w:rsidRPr="005B7B74">
            <w:rPr>
              <w:b w:val="0"/>
            </w:rPr>
            <w:t>(2018): Costs and benefits of on-demand HIV preexposure prophylaxis in MSM. In</w:t>
          </w:r>
          <w:bookmarkEnd w:id="32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AIDS (London, England) </w:t>
          </w:r>
          <w:r w:rsidRPr="005B7B74">
            <w:rPr>
              <w:b w:val="0"/>
            </w:rPr>
            <w:t>32 (1), pp. 95–102. DOI: 10.1097/QAD.0000000000001658.</w:t>
          </w:r>
        </w:p>
        <w:p w14:paraId="6AC69F03" w14:textId="77777777" w:rsidR="005B7B74" w:rsidRPr="005B7B74" w:rsidRDefault="005B7B74" w:rsidP="005B7B74">
          <w:pPr>
            <w:pStyle w:val="CitaviBibliographyEntry"/>
          </w:pPr>
          <w:bookmarkStart w:id="33" w:name="_CTVL001b635de48c738439d80483378fff24bd2"/>
          <w:r w:rsidRPr="005B7B74">
            <w:rPr>
              <w:b w:val="0"/>
            </w:rPr>
            <w:t>Forsythe, Steven S.; McGreevey, William; Whiteside, Alan; Shah, Maunank; Cohen, Joshua; Hecht, Robert et al. (2019): Twenty Years Of Antiretroviral Therapy For People Living With HIV: Global Costs, Health Achievements, Economic Benefits. In</w:t>
          </w:r>
          <w:bookmarkEnd w:id="33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Health affairs (Project Hope) </w:t>
          </w:r>
          <w:r w:rsidRPr="005B7B74">
            <w:rPr>
              <w:b w:val="0"/>
            </w:rPr>
            <w:t>38 (7), pp. 1163–1172. DOI: 10.1377/hlthaff.2018.05391.</w:t>
          </w:r>
        </w:p>
        <w:p w14:paraId="1C695694" w14:textId="77777777" w:rsidR="005B7B74" w:rsidRPr="005B7B74" w:rsidRDefault="005B7B74" w:rsidP="005B7B74">
          <w:pPr>
            <w:pStyle w:val="CitaviBibliographyEntry"/>
          </w:pPr>
          <w:bookmarkStart w:id="34" w:name="_CTVL001fd89ce576b3c45b0bd417ab9d877e574"/>
          <w:r w:rsidRPr="005B7B74">
            <w:rPr>
              <w:b w:val="0"/>
            </w:rPr>
            <w:t>Fu, Rui; Owens, Douglas K.; Brandeau, Margaret L. (2018): Cost-effectiveness of alternative strategies for provision of HIV preexposure prophylaxis for people who inject drugs. In</w:t>
          </w:r>
          <w:bookmarkEnd w:id="34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AIDS (London, England) </w:t>
          </w:r>
          <w:r w:rsidRPr="005B7B74">
            <w:rPr>
              <w:b w:val="0"/>
            </w:rPr>
            <w:t>32 (5), pp. 663–672. DOI: 10.1097/QAD.0000000000001747.</w:t>
          </w:r>
        </w:p>
        <w:p w14:paraId="1119FD76" w14:textId="77777777" w:rsidR="005B7B74" w:rsidRPr="005B7B74" w:rsidRDefault="005B7B74" w:rsidP="005B7B74">
          <w:pPr>
            <w:pStyle w:val="CitaviBibliographyEntry"/>
          </w:pPr>
          <w:bookmarkStart w:id="35" w:name="_CTVL00103739acc8c8149dfbb6b5d2ad6e141e2"/>
          <w:r w:rsidRPr="005B7B74">
            <w:rPr>
              <w:b w:val="0"/>
            </w:rPr>
            <w:t>Gift, Thomas L.; Gaydos, Charlotte A.; Kent, Charlotte K.; Marrazzo, Jeanne M.; Rietmeijer, Cornelis A.; Schillinger, Julia A.; Dunne, Eileen F. (2008): The program cost and cost-effectiveness of screening men for Chlamydia to prevent pelvic inflammatory disease in women. In</w:t>
          </w:r>
          <w:bookmarkEnd w:id="35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Sexually transmitted diseases </w:t>
          </w:r>
          <w:r w:rsidRPr="005B7B74">
            <w:rPr>
              <w:b w:val="0"/>
            </w:rPr>
            <w:t>35 (11 Suppl), S66-75. DOI: 10.1097/OLQ.0b013e31818b64ac.</w:t>
          </w:r>
        </w:p>
        <w:p w14:paraId="2FB25631" w14:textId="77777777" w:rsidR="005B7B74" w:rsidRPr="005B7B74" w:rsidRDefault="005B7B74" w:rsidP="005B7B74">
          <w:pPr>
            <w:pStyle w:val="CitaviBibliographyEntry"/>
          </w:pPr>
          <w:bookmarkStart w:id="36" w:name="_CTVL0013c910177105144c193def16177ff4256"/>
          <w:r w:rsidRPr="005B7B74">
            <w:rPr>
              <w:b w:val="0"/>
            </w:rPr>
            <w:t>Gillespie, Paddy; O'Neill, Ciaran; Adams, Elisabeth; Turner, Katherine; O'Donovan, Diarmuid; Brugha, Ruairi et al. (2012): The cost and cost-effectiveness of opportunistic screening for Chlamydia trachomatis in Ireland. In</w:t>
          </w:r>
          <w:bookmarkEnd w:id="36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Sexually transmitted infections </w:t>
          </w:r>
          <w:r w:rsidRPr="005B7B74">
            <w:rPr>
              <w:b w:val="0"/>
            </w:rPr>
            <w:t>88 (3), pp. 222–228. DOI: 10.1136/sextrans-2011-050067.</w:t>
          </w:r>
        </w:p>
        <w:p w14:paraId="072FC45A" w14:textId="77777777" w:rsidR="005B7B74" w:rsidRPr="005B7B74" w:rsidRDefault="005B7B74" w:rsidP="005B7B74">
          <w:pPr>
            <w:pStyle w:val="CitaviBibliographyEntry"/>
          </w:pPr>
          <w:bookmarkStart w:id="37" w:name="_CTVL0015cfcad73060146968af3233d9e762273"/>
          <w:r w:rsidRPr="005B7B74">
            <w:rPr>
              <w:b w:val="0"/>
            </w:rPr>
            <w:t>Gomez, Gabriela B.; Borquez, Annick; Case, Kelsey K.; Wheelock, Ana; Vassall, Anna; Hankins, Catherine (2013): The cost and impact of scaling up pre-exposure prophylaxis for HIV prevention: a systematic review of cost-effectiveness modelling studies. In</w:t>
          </w:r>
          <w:bookmarkEnd w:id="37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PLoS medicine </w:t>
          </w:r>
          <w:r w:rsidRPr="005B7B74">
            <w:rPr>
              <w:b w:val="0"/>
            </w:rPr>
            <w:t>10 (3), e1001401. DOI: 10.1371/journal.pmed.1001401.</w:t>
          </w:r>
        </w:p>
        <w:p w14:paraId="1613ADBE" w14:textId="77777777" w:rsidR="005B7B74" w:rsidRPr="005B7B74" w:rsidRDefault="005B7B74" w:rsidP="005B7B74">
          <w:pPr>
            <w:pStyle w:val="CitaviBibliographyEntry"/>
          </w:pPr>
          <w:bookmarkStart w:id="38" w:name="_CTVL0010d3544e79da143ccb3b6f41afeada8cf"/>
          <w:r w:rsidRPr="005B7B74">
            <w:rPr>
              <w:b w:val="0"/>
            </w:rPr>
            <w:t>Gopalappa, Chaitra; Farnham, Paul G.; Hutchinson, Angela B.; Sansom, Stephanie L. (2012): Cost effectiveness of the National HIV/AIDS Strategy goal of increasing linkage to care for HIV-infected persons. In</w:t>
          </w:r>
          <w:bookmarkEnd w:id="38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Journal of acquired immune deficiency syndromes (1999) </w:t>
          </w:r>
          <w:r w:rsidRPr="005B7B74">
            <w:rPr>
              <w:b w:val="0"/>
            </w:rPr>
            <w:t>61 (1), pp. 99–105. DOI: 10.1097/QAI.0b013e31825bd862.</w:t>
          </w:r>
        </w:p>
        <w:p w14:paraId="7787FB6D" w14:textId="77777777" w:rsidR="005B7B74" w:rsidRPr="005B7B74" w:rsidRDefault="005B7B74" w:rsidP="005B7B74">
          <w:pPr>
            <w:pStyle w:val="CitaviBibliographyEntry"/>
          </w:pPr>
          <w:bookmarkStart w:id="39" w:name="_CTVL001e3806da25cda4b6dab6f9ce6ddf6a67d"/>
          <w:r w:rsidRPr="005B7B74">
            <w:rPr>
              <w:b w:val="0"/>
            </w:rPr>
            <w:t>Graves, Nicholas; Walker, Damian G.; McDonald, Ann M.; Kaldor, John M.; Ziegler, John B. (2004): Would universal antenatal screening for HIV infection be cost-effective in a setting of very low prevalence? Modelling the data for Australia. In</w:t>
          </w:r>
          <w:bookmarkEnd w:id="39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The Journal of infectious diseases </w:t>
          </w:r>
          <w:r w:rsidRPr="005B7B74">
            <w:rPr>
              <w:b w:val="0"/>
            </w:rPr>
            <w:t>190 (1), pp. 166–174. DOI: 10.1086/421247.</w:t>
          </w:r>
        </w:p>
        <w:p w14:paraId="1841689A" w14:textId="77777777" w:rsidR="005B7B74" w:rsidRPr="005B7B74" w:rsidRDefault="005B7B74" w:rsidP="005B7B74">
          <w:pPr>
            <w:pStyle w:val="CitaviBibliographyEntry"/>
          </w:pPr>
          <w:bookmarkStart w:id="40" w:name="_CTVL0013d96d36ba5dc438da4fd41e0e728d225"/>
          <w:r w:rsidRPr="005B7B74">
            <w:rPr>
              <w:b w:val="0"/>
            </w:rPr>
            <w:t>Gray, Richard T.; Ghaus, Mohammad H.; Hoare, Alexander; Wilson, David P. (2011): Expected epidemiological impact of the introduction of a partially effective HIV vaccine among men who have sex with men in Australia. In</w:t>
          </w:r>
          <w:bookmarkEnd w:id="40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Vaccine </w:t>
          </w:r>
          <w:r w:rsidRPr="005B7B74">
            <w:rPr>
              <w:b w:val="0"/>
            </w:rPr>
            <w:t>29 (36), pp. 6125–6129. DOI: 10.1016/j.vaccine.2011.06.061.</w:t>
          </w:r>
        </w:p>
        <w:p w14:paraId="67410FF2" w14:textId="77777777" w:rsidR="005B7B74" w:rsidRPr="005B7B74" w:rsidRDefault="005B7B74" w:rsidP="005B7B74">
          <w:pPr>
            <w:pStyle w:val="CitaviBibliographyEntry"/>
          </w:pPr>
          <w:bookmarkStart w:id="41" w:name="_CTVL00123d66ab680534eabbd084f2469909405"/>
          <w:r w:rsidRPr="005B7B74">
            <w:rPr>
              <w:b w:val="0"/>
            </w:rPr>
            <w:t>Halpern, M. T.; Read, J. S.; Ganoczy, D. A.; Harris, D. R. (2000): Cost-effectiveness of cesarean section delivery to prevent mother-to-child transmission of HIV-1. In</w:t>
          </w:r>
          <w:bookmarkEnd w:id="41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AIDS (London, England) </w:t>
          </w:r>
          <w:r w:rsidRPr="005B7B74">
            <w:rPr>
              <w:b w:val="0"/>
            </w:rPr>
            <w:t>14 (6), pp. 691–700. DOI: 10.1097/00002030-200004140-00008.</w:t>
          </w:r>
        </w:p>
        <w:p w14:paraId="7D8EEBE8" w14:textId="77777777" w:rsidR="005B7B74" w:rsidRPr="005B7B74" w:rsidRDefault="005B7B74" w:rsidP="005B7B74">
          <w:pPr>
            <w:pStyle w:val="CitaviBibliographyEntry"/>
          </w:pPr>
          <w:bookmarkStart w:id="42" w:name="_CTVL001ac8fb0863d67422ab103580e6290b841"/>
          <w:r w:rsidRPr="005B7B74">
            <w:rPr>
              <w:b w:val="0"/>
            </w:rPr>
            <w:t>Harte, Derval; Mercey, Danielle; Jarman, Jay; Benn, Paul (2011): Is the recall of men who have sex with men (MSM) diagnosed as having bacterial sexually transmitted infections (STIs) for re-screening a feasible and effective strategy? In</w:t>
          </w:r>
          <w:bookmarkEnd w:id="42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Sexually transmitted infections </w:t>
          </w:r>
          <w:r w:rsidRPr="005B7B74">
            <w:rPr>
              <w:b w:val="0"/>
            </w:rPr>
            <w:t>87 (7), pp. 577–582. DOI: 10.1136/sextrans-2011-050144.</w:t>
          </w:r>
        </w:p>
        <w:p w14:paraId="102BCB13" w14:textId="77777777" w:rsidR="005B7B74" w:rsidRPr="005B7B74" w:rsidRDefault="005B7B74" w:rsidP="005B7B74">
          <w:pPr>
            <w:pStyle w:val="CitaviBibliographyEntry"/>
          </w:pPr>
          <w:bookmarkStart w:id="43" w:name="_CTVL00177d4675ec56147779c45d57dad71ac44"/>
          <w:r w:rsidRPr="005B7B74">
            <w:rPr>
              <w:b w:val="0"/>
            </w:rPr>
            <w:t>Haukoos, Jason S.; Campbell, Jonathan D.; Conroy, Amy A.; Hopkins, Emily; Bucossi, Meggan M.; Sasson, Comilla et al. (2013): Programmatic cost evaluation of nontargeted opt-out rapid HIV screening in the emergency department. In</w:t>
          </w:r>
          <w:bookmarkEnd w:id="43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PloS one </w:t>
          </w:r>
          <w:r w:rsidRPr="005B7B74">
            <w:rPr>
              <w:b w:val="0"/>
            </w:rPr>
            <w:t>8 (12), e81565. DOI: 10.1371/journal.pone.0081565.</w:t>
          </w:r>
        </w:p>
        <w:p w14:paraId="77018EA0" w14:textId="77777777" w:rsidR="005B7B74" w:rsidRPr="005B7B74" w:rsidRDefault="005B7B74" w:rsidP="005B7B74">
          <w:pPr>
            <w:pStyle w:val="CitaviBibliographyEntry"/>
          </w:pPr>
          <w:bookmarkStart w:id="44" w:name="_CTVL00134c98d86608e404da167d030cbe4d99b"/>
          <w:r w:rsidRPr="005B7B74">
            <w:rPr>
              <w:b w:val="0"/>
            </w:rPr>
            <w:t>Hellinger, Fred J. (2013): Assessing the cost effectiveness of pre-exposure prophylaxis for HIV prevention in the US. In</w:t>
          </w:r>
          <w:bookmarkEnd w:id="44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PharmacoEconomics </w:t>
          </w:r>
          <w:r w:rsidRPr="005B7B74">
            <w:rPr>
              <w:b w:val="0"/>
            </w:rPr>
            <w:t>31 (12), pp. 1091–1104. DOI: 10.1007/s40273-013-0111-0.</w:t>
          </w:r>
        </w:p>
        <w:p w14:paraId="17467B91" w14:textId="77777777" w:rsidR="005B7B74" w:rsidRPr="005B7B74" w:rsidRDefault="005B7B74" w:rsidP="005B7B74">
          <w:pPr>
            <w:pStyle w:val="CitaviBibliographyEntry"/>
          </w:pPr>
          <w:bookmarkStart w:id="45" w:name="_CTVL00149d5866d924c4b1e9bc763d81aa80ac4"/>
          <w:r w:rsidRPr="005B7B74">
            <w:rPr>
              <w:b w:val="0"/>
            </w:rPr>
            <w:t>Helsper, C. W.; Borkent-Raven, B. A.; Wit, N. J. de; van Essen, G. A.; Bonten, M. J. M.; Hoepelman, A. I. M. et al. (2012): Cost-effectiveness of targeted screening for hepatitis C in The Netherlands. In</w:t>
          </w:r>
          <w:bookmarkEnd w:id="45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Epidemiology and infection </w:t>
          </w:r>
          <w:r w:rsidRPr="005B7B74">
            <w:rPr>
              <w:b w:val="0"/>
            </w:rPr>
            <w:t>140 (1), pp. 58–69. DOI: 10.1017/S0950268811000112.</w:t>
          </w:r>
        </w:p>
        <w:p w14:paraId="5F83D666" w14:textId="77777777" w:rsidR="005B7B74" w:rsidRPr="005B7B74" w:rsidRDefault="005B7B74" w:rsidP="005B7B74">
          <w:pPr>
            <w:pStyle w:val="CitaviBibliographyEntry"/>
          </w:pPr>
          <w:bookmarkStart w:id="46" w:name="_CTVL00168b1d070a2b44c77ac89ad5c854473df"/>
          <w:r w:rsidRPr="005B7B74">
            <w:rPr>
              <w:b w:val="0"/>
            </w:rPr>
            <w:t>Herbst, Jeffrey H.; Beeker, Carolyn; Mathew, Anita; McNally, Tarra; Passin, Warren F.; Kay, Linda S. et al. (2007): The effectiveness of individual-, group-, and community-level HIV behavioral risk-reduction interventions for adult men who have sex with men: a systematic review. In</w:t>
          </w:r>
          <w:bookmarkEnd w:id="46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American journal of preventive medicine </w:t>
          </w:r>
          <w:r w:rsidRPr="005B7B74">
            <w:rPr>
              <w:b w:val="0"/>
            </w:rPr>
            <w:t>32 (4 Suppl), S38-67. DOI: 10.1016/j.amepre.2006.12.006.</w:t>
          </w:r>
        </w:p>
        <w:p w14:paraId="530A0628" w14:textId="77777777" w:rsidR="005B7B74" w:rsidRPr="005B7B74" w:rsidRDefault="005B7B74" w:rsidP="005B7B74">
          <w:pPr>
            <w:pStyle w:val="CitaviBibliographyEntry"/>
          </w:pPr>
          <w:bookmarkStart w:id="47" w:name="_CTVL001dc3d01aa7ab34ad195361c7bc5dba686"/>
          <w:r w:rsidRPr="005B7B74">
            <w:rPr>
              <w:b w:val="0"/>
            </w:rPr>
            <w:t>Herida, Magid; Larsen, Christine; Lot, Florence; Laporte, Anne; Desenclos, Jean-Claude; Hamers, Françoise F. (2006): Cost-effectiveness of HIV post-exposure prophylaxis in France. In</w:t>
          </w:r>
          <w:bookmarkEnd w:id="47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AIDS (London, England) </w:t>
          </w:r>
          <w:r w:rsidRPr="005B7B74">
            <w:rPr>
              <w:b w:val="0"/>
            </w:rPr>
            <w:t>20 (13), pp. 1753–1761. DOI: 10.1097/01.aids.0000242822.74624.5f.</w:t>
          </w:r>
        </w:p>
        <w:p w14:paraId="752C39A1" w14:textId="77777777" w:rsidR="005B7B74" w:rsidRPr="005B7B74" w:rsidRDefault="005B7B74" w:rsidP="005B7B74">
          <w:pPr>
            <w:pStyle w:val="CitaviBibliographyEntry"/>
          </w:pPr>
          <w:bookmarkStart w:id="48" w:name="_CTVL001f94037838a7b465587ed8f0bf58bc516"/>
          <w:r w:rsidRPr="005B7B74">
            <w:rPr>
              <w:b w:val="0"/>
            </w:rPr>
            <w:t>Hersh, Alyssa R.; Megli, Christina J.; Caughey, Aaron B. (2018): Repeat Screening for Syphilis in the Third Trimester of Pregnancy: A Cost-Effectiveness Analysis. In</w:t>
          </w:r>
          <w:bookmarkEnd w:id="48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Obstetrics and gynecology </w:t>
          </w:r>
          <w:r w:rsidRPr="005B7B74">
            <w:rPr>
              <w:b w:val="0"/>
            </w:rPr>
            <w:t>132 (3), pp. 699–707. DOI: 10.1097/AOG.0000000000002795.</w:t>
          </w:r>
        </w:p>
        <w:p w14:paraId="0BD18AEA" w14:textId="77777777" w:rsidR="005B7B74" w:rsidRPr="005B7B74" w:rsidRDefault="005B7B74" w:rsidP="005B7B74">
          <w:pPr>
            <w:pStyle w:val="CitaviBibliographyEntry"/>
          </w:pPr>
          <w:bookmarkStart w:id="49" w:name="_CTVL00186a6a527e7bd43c5a813f006c73ea459"/>
          <w:r w:rsidRPr="005B7B74">
            <w:rPr>
              <w:b w:val="0"/>
            </w:rPr>
            <w:t>Heumann, K. S.; Marx, R.; Lawrence, S. J.; Stump, D. L.; Carroll, D. P.; Hirozawa, A. M. et al. (2001): Cost-effectiveness of prevention referrals for high-risk HIV-negatives in San Francisco. In</w:t>
          </w:r>
          <w:bookmarkEnd w:id="49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AIDS care </w:t>
          </w:r>
          <w:r w:rsidRPr="005B7B74">
            <w:rPr>
              <w:b w:val="0"/>
            </w:rPr>
            <w:t>13 (5), pp. 637–642. DOI: 10.1080/09540120120063269.</w:t>
          </w:r>
        </w:p>
        <w:p w14:paraId="0FAF5C29" w14:textId="77777777" w:rsidR="005B7B74" w:rsidRPr="005B7B74" w:rsidRDefault="005B7B74" w:rsidP="005B7B74">
          <w:pPr>
            <w:pStyle w:val="CitaviBibliographyEntry"/>
          </w:pPr>
          <w:bookmarkStart w:id="50" w:name="_CTVL00193d062dc17f248489263805ba564297a"/>
          <w:r w:rsidRPr="005B7B74">
            <w:rPr>
              <w:b w:val="0"/>
            </w:rPr>
            <w:t>Hoenigl, Martin; Chaillon, Antoine; Mehta, Sanjay R.; Smith, Davey M.; Graff-Zivin, Joshua; Little, Susan J. (2016): Screening for acute HIV infection in community-based settings: Cost-effectiveness and impact on transmissions. In</w:t>
          </w:r>
          <w:bookmarkEnd w:id="50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The Journal of infection </w:t>
          </w:r>
          <w:r w:rsidRPr="005B7B74">
            <w:rPr>
              <w:b w:val="0"/>
            </w:rPr>
            <w:t>73 (5), pp. 476–484. DOI: 10.1016/j.jinf.2016.07.019.</w:t>
          </w:r>
        </w:p>
        <w:p w14:paraId="5B7F13F6" w14:textId="77777777" w:rsidR="005B7B74" w:rsidRPr="005B7B74" w:rsidRDefault="005B7B74" w:rsidP="005B7B74">
          <w:pPr>
            <w:pStyle w:val="CitaviBibliographyEntry"/>
          </w:pPr>
          <w:bookmarkStart w:id="51" w:name="_CTVL001458e4fe68cae4d7889043ee11c36038d"/>
          <w:r w:rsidRPr="005B7B74">
            <w:rPr>
              <w:b w:val="0"/>
            </w:rPr>
            <w:t>Holtgrave, David R. (2007a): Costs and consequences of the US Centers for Disease Control and Prevention's recommendations for opt-out HIV testing. In</w:t>
          </w:r>
          <w:bookmarkEnd w:id="51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PLoS medicine </w:t>
          </w:r>
          <w:r w:rsidRPr="005B7B74">
            <w:rPr>
              <w:b w:val="0"/>
            </w:rPr>
            <w:t>4 (6), e194. DOI: 10.1371/journal.pmed.0040194.</w:t>
          </w:r>
        </w:p>
        <w:p w14:paraId="202730EB" w14:textId="77777777" w:rsidR="005B7B74" w:rsidRPr="005B7B74" w:rsidRDefault="005B7B74" w:rsidP="005B7B74">
          <w:pPr>
            <w:pStyle w:val="CitaviBibliographyEntry"/>
          </w:pPr>
          <w:bookmarkStart w:id="52" w:name="_CTVL001bb8e322d34ec4075b845b420a75c2b3c"/>
          <w:r w:rsidRPr="005B7B74">
            <w:rPr>
              <w:b w:val="0"/>
            </w:rPr>
            <w:t>Holtgrave, David R. (2007b): The president's fiscal year 2007 initiative for human immunodeficiency virus counseling and testing expansion in the United States: a scenario analysis of its coverage, impact, and cost-effectiveness. In</w:t>
          </w:r>
          <w:bookmarkEnd w:id="52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Journal of public health management and practice : JPHMP </w:t>
          </w:r>
          <w:r w:rsidRPr="005B7B74">
            <w:rPr>
              <w:b w:val="0"/>
            </w:rPr>
            <w:t>13 (3), pp. 239–243. DOI: 10.1097/01.PHH.0000267681.00659.e5.</w:t>
          </w:r>
        </w:p>
        <w:p w14:paraId="5F58884A" w14:textId="77777777" w:rsidR="005B7B74" w:rsidRPr="005B7B74" w:rsidRDefault="005B7B74" w:rsidP="005B7B74">
          <w:pPr>
            <w:pStyle w:val="CitaviBibliographyEntry"/>
          </w:pPr>
          <w:bookmarkStart w:id="53" w:name="_CTVL001941582b8507d4113846719e2b41d2d65"/>
          <w:r w:rsidRPr="005B7B74">
            <w:rPr>
              <w:b w:val="0"/>
            </w:rPr>
            <w:t>Holtgrave, David R.; Hall, H. Irene; Wehrmeyer, Laura; Maulsby, Cathy (2012a): Costs, consequences and feasibility of strategies for achieving the goals of the National HIV/AIDS strategy in the United States: a closing window for success? In</w:t>
          </w:r>
          <w:bookmarkEnd w:id="53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AIDS and behavior </w:t>
          </w:r>
          <w:r w:rsidRPr="005B7B74">
            <w:rPr>
              <w:b w:val="0"/>
            </w:rPr>
            <w:t>16 (6), pp. 1365–1372. DOI: 10.1007/s10461-012-0207-0.</w:t>
          </w:r>
        </w:p>
        <w:p w14:paraId="7167634D" w14:textId="77777777" w:rsidR="005B7B74" w:rsidRPr="005B7B74" w:rsidRDefault="005B7B74" w:rsidP="005B7B74">
          <w:pPr>
            <w:pStyle w:val="CitaviBibliographyEntry"/>
          </w:pPr>
          <w:bookmarkStart w:id="54" w:name="_CTVL00189938b25e83d4e18884d927f4c48818e"/>
          <w:r w:rsidRPr="005B7B74">
            <w:rPr>
              <w:b w:val="0"/>
            </w:rPr>
            <w:t>Holtgrave, David R.; Maulsby, Catherine; Kharfen, Michael; Jia, Yujiang; Wu, Charles; Opoku, Jenevieve et al. (2012b): Cost-utility analysis of a female condom promotion program in Washington, DC. In</w:t>
          </w:r>
          <w:bookmarkEnd w:id="54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AIDS and behavior </w:t>
          </w:r>
          <w:r w:rsidRPr="005B7B74">
            <w:rPr>
              <w:b w:val="0"/>
            </w:rPr>
            <w:t>16 (5), pp. 1115–1120. DOI: 10.1007/s10461-012-0174-5.</w:t>
          </w:r>
        </w:p>
        <w:p w14:paraId="10C5BB0B" w14:textId="77777777" w:rsidR="005B7B74" w:rsidRPr="005B7B74" w:rsidRDefault="005B7B74" w:rsidP="005B7B74">
          <w:pPr>
            <w:pStyle w:val="CitaviBibliographyEntry"/>
          </w:pPr>
          <w:bookmarkStart w:id="55" w:name="_CTVL001e498c84b21374a7cae6c6bd8a1aaaaa7"/>
          <w:r w:rsidRPr="005B7B74">
            <w:rPr>
              <w:b w:val="0"/>
            </w:rPr>
            <w:t>Hsu, Justine; Zinsou, Cyprien; Parkhurst, Justin; N'Dour, Marguerite; Foyet, Léger; Mueller, Dirk H. (2013): Comparative costs and cost-effectiveness of behavioural interventions as part of HIV prevention strategies. In</w:t>
          </w:r>
          <w:bookmarkEnd w:id="55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Health policy and planning </w:t>
          </w:r>
          <w:r w:rsidRPr="005B7B74">
            <w:rPr>
              <w:b w:val="0"/>
            </w:rPr>
            <w:t>28 (1), pp. 20–29. DOI: 10.1093/heapol/czs021.</w:t>
          </w:r>
        </w:p>
        <w:p w14:paraId="4DD7110B" w14:textId="77777777" w:rsidR="005B7B74" w:rsidRPr="005B7B74" w:rsidRDefault="005B7B74" w:rsidP="005B7B74">
          <w:pPr>
            <w:pStyle w:val="CitaviBibliographyEntry"/>
          </w:pPr>
          <w:bookmarkStart w:id="56" w:name="_CTVL001673e051824f94ce0a5a294fba72cf966"/>
          <w:r w:rsidRPr="005B7B74">
            <w:rPr>
              <w:b w:val="0"/>
            </w:rPr>
            <w:t>Hu, Delphine; Hook, Edward W.; Goldie, Sue J. (2004): Screening for Chlamydia trachomatis in women 15 to 29 years of age: a cost-effectiveness analysis. In</w:t>
          </w:r>
          <w:bookmarkEnd w:id="56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Annals of internal medicine </w:t>
          </w:r>
          <w:r w:rsidRPr="005B7B74">
            <w:rPr>
              <w:b w:val="0"/>
            </w:rPr>
            <w:t>141 (7), pp. 501–513. DOI: 10.7326/0003-4819-141-7-200410050-00006.</w:t>
          </w:r>
        </w:p>
        <w:p w14:paraId="04DD41DC" w14:textId="77777777" w:rsidR="005B7B74" w:rsidRPr="005B7B74" w:rsidRDefault="005B7B74" w:rsidP="005B7B74">
          <w:pPr>
            <w:pStyle w:val="CitaviBibliographyEntry"/>
          </w:pPr>
          <w:bookmarkStart w:id="57" w:name="_CTVL00143ac12c50ebb49f8ab0797d131423b7a"/>
          <w:r w:rsidRPr="005B7B74">
            <w:rPr>
              <w:b w:val="0"/>
            </w:rPr>
            <w:t>Huang, Ya-Lin A.; Lasry, Arielle; Hutchinson, Angela B.; Sansom, Stephanie L. (2015): A systematic review on cost effectiveness of HIV prevention interventions in the United States. In</w:t>
          </w:r>
          <w:bookmarkEnd w:id="57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Applied health economics and health policy </w:t>
          </w:r>
          <w:r w:rsidRPr="005B7B74">
            <w:rPr>
              <w:b w:val="0"/>
            </w:rPr>
            <w:t>13 (2), pp. 149–156. DOI: 10.1007/s40258-014-0142-5.</w:t>
          </w:r>
        </w:p>
        <w:p w14:paraId="7E873BE7" w14:textId="77777777" w:rsidR="005B7B74" w:rsidRPr="005B7B74" w:rsidRDefault="005B7B74" w:rsidP="005B7B74">
          <w:pPr>
            <w:pStyle w:val="CitaviBibliographyEntry"/>
          </w:pPr>
          <w:bookmarkStart w:id="58" w:name="_CTVL00174152c7f26eb42e7bec2cae72e17b08a"/>
          <w:r w:rsidRPr="005B7B74">
            <w:rPr>
              <w:b w:val="0"/>
            </w:rPr>
            <w:t>Hutchinson, Angela B.; Farnham, Paul G.; Sansom, Stephanie L.; Yaylali, Emine; Mermin, Jonathan H. (2016): Cost-Effectiveness of Frequent HIV Testing of High-Risk Populations in the United States. In</w:t>
          </w:r>
          <w:bookmarkEnd w:id="58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Journal of acquired immune deficiency syndromes (1999) </w:t>
          </w:r>
          <w:r w:rsidRPr="005B7B74">
            <w:rPr>
              <w:b w:val="0"/>
            </w:rPr>
            <w:t>71 (3), pp. 323–330. DOI: 10.1097/QAI.0000000000000838.</w:t>
          </w:r>
        </w:p>
        <w:p w14:paraId="42C65D09" w14:textId="77777777" w:rsidR="005B7B74" w:rsidRPr="005B7B74" w:rsidRDefault="005B7B74" w:rsidP="005B7B74">
          <w:pPr>
            <w:pStyle w:val="CitaviBibliographyEntry"/>
          </w:pPr>
          <w:bookmarkStart w:id="59" w:name="_CTVL001f8b52e959a904a1da9d36e5ea73708d4"/>
          <w:r w:rsidRPr="005B7B74">
            <w:rPr>
              <w:b w:val="0"/>
            </w:rPr>
            <w:t>Jacobs, R. Jake; Meyerhoff, Allen S. (2003): Cost-effectiveness of hepatitis A/B vaccine versus hepatitis B vaccine in public sexually transmitted disease clinics. In</w:t>
          </w:r>
          <w:bookmarkEnd w:id="59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Sexually transmitted diseases </w:t>
          </w:r>
          <w:r w:rsidRPr="005B7B74">
            <w:rPr>
              <w:b w:val="0"/>
            </w:rPr>
            <w:t>30 (11), pp. 859–865. DOI: 10.1097/01.OLQ.0000086601.18907.47.</w:t>
          </w:r>
        </w:p>
        <w:p w14:paraId="718592AB" w14:textId="77777777" w:rsidR="005B7B74" w:rsidRPr="005B7B74" w:rsidRDefault="005B7B74" w:rsidP="005B7B74">
          <w:pPr>
            <w:pStyle w:val="CitaviBibliographyEntry"/>
          </w:pPr>
          <w:bookmarkStart w:id="60" w:name="_CTVL001d2faaabc59444dc6a6d4065f55ff13cd"/>
          <w:r w:rsidRPr="005B7B74">
            <w:rPr>
              <w:b w:val="0"/>
            </w:rPr>
            <w:t>Jacobsen, Margo M.; Walensky, Rochelle P. (2016): Modeling and Cost-Effectiveness in HIV Prevention. In</w:t>
          </w:r>
          <w:bookmarkEnd w:id="60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Current HIV/AIDS reports </w:t>
          </w:r>
          <w:r w:rsidRPr="005B7B74">
            <w:rPr>
              <w:b w:val="0"/>
            </w:rPr>
            <w:t>13 (1), pp. 64–75. DOI: 10.1007/s11904-016-0303-2.</w:t>
          </w:r>
        </w:p>
        <w:p w14:paraId="543FB8BE" w14:textId="77777777" w:rsidR="005B7B74" w:rsidRPr="005B7B74" w:rsidRDefault="005B7B74" w:rsidP="005B7B74">
          <w:pPr>
            <w:pStyle w:val="CitaviBibliographyEntry"/>
          </w:pPr>
          <w:bookmarkStart w:id="61" w:name="_CTVL001be1d6c05d7df456bb978c0d54a7cb5e5"/>
          <w:r w:rsidRPr="005B7B74">
            <w:rPr>
              <w:b w:val="0"/>
            </w:rPr>
            <w:t>Jain, Kriti M.; Maulsby, Catherine; Brantley, Meredith; Kim, Jeeyon Janet; Zulliger, Rose; Riordan, Maura et al. (2016): Cost and cost threshold analyses for 12 innovative US HIV linkage and retention in care programs. In</w:t>
          </w:r>
          <w:bookmarkEnd w:id="61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AIDS care </w:t>
          </w:r>
          <w:r w:rsidRPr="005B7B74">
            <w:rPr>
              <w:b w:val="0"/>
            </w:rPr>
            <w:t>28 (9), pp. 1199–1204. DOI: 10.1080/09540121.2016.1164294.</w:t>
          </w:r>
        </w:p>
        <w:p w14:paraId="5EB62B6A" w14:textId="77777777" w:rsidR="005B7B74" w:rsidRPr="005B7B74" w:rsidRDefault="005B7B74" w:rsidP="005B7B74">
          <w:pPr>
            <w:pStyle w:val="CitaviBibliographyEntry"/>
          </w:pPr>
          <w:bookmarkStart w:id="62" w:name="_CTVL001db1c7e0aa1fa4d5c90034d15e56d49f0"/>
          <w:r w:rsidRPr="005B7B74">
            <w:rPr>
              <w:b w:val="0"/>
            </w:rPr>
            <w:t>John-Baptiste, Ava; Yeung, Man Wah; Leung, Victoria; van der Velde, Gabrielle; Krahn, Murray (2012): Cost effectiveness of hepatitis C-related interventions targeting substance users and other high-risk groups: a systematic review. In</w:t>
          </w:r>
          <w:bookmarkEnd w:id="62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PharmacoEconomics </w:t>
          </w:r>
          <w:r w:rsidRPr="005B7B74">
            <w:rPr>
              <w:b w:val="0"/>
            </w:rPr>
            <w:t>30 (11), pp. 1015–1034. DOI: 10.2165/11597660-000000000-00000.</w:t>
          </w:r>
        </w:p>
        <w:p w14:paraId="31330BD5" w14:textId="77777777" w:rsidR="005B7B74" w:rsidRPr="005B7B74" w:rsidRDefault="005B7B74" w:rsidP="005B7B74">
          <w:pPr>
            <w:pStyle w:val="CitaviBibliographyEntry"/>
          </w:pPr>
          <w:bookmarkStart w:id="63" w:name="_CTVL001c0a4a25b15724aba93ed89d164e40bb4"/>
          <w:r w:rsidRPr="005B7B74">
            <w:rPr>
              <w:b w:val="0"/>
            </w:rPr>
            <w:t>Johnson, A. P.; Macgowan, R. J.; Eldridge, G. D.; Morrow, K. M.; Sosman, J.; Zack, B.; Margolis, A. (2013): Cost and threshold analysis of an HIV/STI/hepatitis prevention intervention for young men leaving prison: Project START. In</w:t>
          </w:r>
          <w:bookmarkEnd w:id="63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AIDS and behavior </w:t>
          </w:r>
          <w:r w:rsidRPr="005B7B74">
            <w:rPr>
              <w:b w:val="0"/>
            </w:rPr>
            <w:t>17 (8), pp. 2676–2684. DOI: 10.1007/s10461-011-0096-7.</w:t>
          </w:r>
        </w:p>
        <w:p w14:paraId="77336DDE" w14:textId="77777777" w:rsidR="005B7B74" w:rsidRPr="005B7B74" w:rsidRDefault="005B7B74" w:rsidP="005B7B74">
          <w:pPr>
            <w:pStyle w:val="CitaviBibliographyEntry"/>
          </w:pPr>
          <w:bookmarkStart w:id="64" w:name="_CTVL001e4747f846855412b87df5e0baeaa75f2"/>
          <w:r w:rsidRPr="005B7B74">
            <w:rPr>
              <w:b w:val="0"/>
            </w:rPr>
            <w:t>Johnson-Masotti, A. P.; Pinkerton, S. D.; Kelly, J. A.; Stevenson, L. Y. (2000): Cost-effectiveness of an HIV risk reduction intervention for adults with severe mental illness. In</w:t>
          </w:r>
          <w:bookmarkEnd w:id="64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AIDS care </w:t>
          </w:r>
          <w:r w:rsidRPr="005B7B74">
            <w:rPr>
              <w:b w:val="0"/>
            </w:rPr>
            <w:t>12 (3), pp. 321–332. DOI: 10.1080/09540120050042981.</w:t>
          </w:r>
        </w:p>
        <w:p w14:paraId="49AB3BDB" w14:textId="77777777" w:rsidR="005B7B74" w:rsidRPr="005B7B74" w:rsidRDefault="005B7B74" w:rsidP="005B7B74">
          <w:pPr>
            <w:pStyle w:val="CitaviBibliographyEntry"/>
          </w:pPr>
          <w:bookmarkStart w:id="65" w:name="_CTVL001cb7c85b111d84551be3869e0e175cc35"/>
          <w:r w:rsidRPr="005B7B74">
            <w:rPr>
              <w:b w:val="0"/>
            </w:rPr>
            <w:t>Johnson-Masotti, Ana P.; Pinkerton, Steven D.; Sikkema, Kathleen J.; Kelly, Jeffrey A.; Wagstaff, David A. (2005): Cost-effectiveness of a community-level HIV risk reduction intervention for women living in low-income housing developments. In</w:t>
          </w:r>
          <w:bookmarkEnd w:id="65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The journal of primary prevention </w:t>
          </w:r>
          <w:r w:rsidRPr="005B7B74">
            <w:rPr>
              <w:b w:val="0"/>
            </w:rPr>
            <w:t>26 (4), pp. 345–362. DOI: 10.1007/s10935-005-5392-2.</w:t>
          </w:r>
        </w:p>
        <w:p w14:paraId="573A5BE0" w14:textId="77777777" w:rsidR="005B7B74" w:rsidRPr="005B7B74" w:rsidRDefault="005B7B74" w:rsidP="005B7B74">
          <w:pPr>
            <w:pStyle w:val="CitaviBibliographyEntry"/>
          </w:pPr>
          <w:bookmarkStart w:id="66" w:name="_CTVL0015267ede493114fa1895526619043b205"/>
          <w:r w:rsidRPr="005B7B74">
            <w:rPr>
              <w:b w:val="0"/>
            </w:rPr>
            <w:t>Johnston, Karissa M.; Levy, Adrian R.; Lima, Viviane D.; Hogg, Robert S.; Tyndall, Mark W.; Gustafson, Paul et al. (2010): Expanding access to HAART: a cost-effective approach for treating and preventing HIV. In</w:t>
          </w:r>
          <w:bookmarkEnd w:id="66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AIDS (London, England) </w:t>
          </w:r>
          <w:r w:rsidRPr="005B7B74">
            <w:rPr>
              <w:b w:val="0"/>
            </w:rPr>
            <w:t>24 (12), pp. 1929–1935. DOI: 10.1097/QAD.0b013e32833af85d.</w:t>
          </w:r>
        </w:p>
        <w:p w14:paraId="2550F9FB" w14:textId="77777777" w:rsidR="005B7B74" w:rsidRPr="005B7B74" w:rsidRDefault="005B7B74" w:rsidP="005B7B74">
          <w:pPr>
            <w:pStyle w:val="CitaviBibliographyEntry"/>
          </w:pPr>
          <w:bookmarkStart w:id="67" w:name="_CTVL00115a67b4396e542189b650be1397a3081"/>
          <w:r w:rsidRPr="005B7B74">
            <w:rPr>
              <w:b w:val="0"/>
            </w:rPr>
            <w:t>Juusola, Jessie L.; Brandeau, Margaret L.; Long, Elisa F.; Owens, Douglas K.; Bendavid, Eran (2011): The cost-effectiveness of symptom-based testing and routine screening for acute HIV infection in men who have sex with men in the USA. In</w:t>
          </w:r>
          <w:bookmarkEnd w:id="67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AIDS (London, England) </w:t>
          </w:r>
          <w:r w:rsidRPr="005B7B74">
            <w:rPr>
              <w:b w:val="0"/>
            </w:rPr>
            <w:t>25 (14), pp. 1779–1787. DOI: 10.1097/QAD.0b013e328349f067.</w:t>
          </w:r>
        </w:p>
        <w:p w14:paraId="04CE8CC4" w14:textId="77777777" w:rsidR="005B7B74" w:rsidRPr="005B7B74" w:rsidRDefault="005B7B74" w:rsidP="005B7B74">
          <w:pPr>
            <w:pStyle w:val="CitaviBibliographyEntry"/>
          </w:pPr>
          <w:bookmarkStart w:id="68" w:name="_CTVL001722b7527734541ab81c684ab5f99fa9d"/>
          <w:r w:rsidRPr="005B7B74">
            <w:rPr>
              <w:b w:val="0"/>
            </w:rPr>
            <w:t>Juusola, Jessie L.; Brandeau, Margaret L.; Owens, Douglas K.; Bendavid, Eran (2012): The Cost-Effectiveness of Preexposure Prophylaxis for HIV Prevention in Men Who Have Sex with Men in the United States. In</w:t>
          </w:r>
          <w:bookmarkEnd w:id="68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Annals of internal medicine </w:t>
          </w:r>
          <w:r w:rsidRPr="005B7B74">
            <w:rPr>
              <w:b w:val="0"/>
            </w:rPr>
            <w:t>156 (8), pp. 541–550. DOI: 10.1059/0003-4819-156-8-201204170-00001.</w:t>
          </w:r>
        </w:p>
        <w:p w14:paraId="2FFE570A" w14:textId="77777777" w:rsidR="005B7B74" w:rsidRPr="005B7B74" w:rsidRDefault="005B7B74" w:rsidP="005B7B74">
          <w:pPr>
            <w:pStyle w:val="CitaviBibliographyEntry"/>
          </w:pPr>
          <w:bookmarkStart w:id="69" w:name="_CTVL0010dc917f03ed2484d805d3df8f6ee3142"/>
          <w:r w:rsidRPr="005B7B74">
            <w:rPr>
              <w:b w:val="0"/>
            </w:rPr>
            <w:t>Kahn, J. G.; Kegeles, S. M.; Hays, R.; Beltzer, N. (2001): Cost-effectiveness of the Mpowerment Project, a community-level intervention for young gay men. In</w:t>
          </w:r>
          <w:bookmarkEnd w:id="69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Journal of acquired immune deficiency syndromes (1999) </w:t>
          </w:r>
          <w:r w:rsidRPr="005B7B74">
            <w:rPr>
              <w:b w:val="0"/>
            </w:rPr>
            <w:t>27 (5), pp. 482–491. DOI: 10.1097/00126334-200108150-00010.</w:t>
          </w:r>
        </w:p>
        <w:p w14:paraId="615A151E" w14:textId="77777777" w:rsidR="005B7B74" w:rsidRPr="005B7B74" w:rsidRDefault="005B7B74" w:rsidP="005B7B74">
          <w:pPr>
            <w:pStyle w:val="CitaviBibliographyEntry"/>
          </w:pPr>
          <w:bookmarkStart w:id="70" w:name="_CTVL0011455001bbd0947c8895a7edbe148c70b"/>
          <w:r w:rsidRPr="005B7B74">
            <w:rPr>
              <w:b w:val="0"/>
            </w:rPr>
            <w:t>Kahn, James G.; Marseille, Elliot A.; Bennett, Rod; Williams, Brian G.; Granich, Reuben (2011): Cost-effectiveness of antiretroviral therapy for prevention. In</w:t>
          </w:r>
          <w:bookmarkEnd w:id="70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Current HIV research </w:t>
          </w:r>
          <w:r w:rsidRPr="005B7B74">
            <w:rPr>
              <w:b w:val="0"/>
            </w:rPr>
            <w:t>9 (6), pp. 405–415. DOI: 10.2174/157016211798038542.</w:t>
          </w:r>
        </w:p>
        <w:p w14:paraId="33713283" w14:textId="77777777" w:rsidR="005B7B74" w:rsidRPr="005B7B74" w:rsidRDefault="005B7B74" w:rsidP="005B7B74">
          <w:pPr>
            <w:pStyle w:val="CitaviBibliographyEntry"/>
          </w:pPr>
          <w:bookmarkStart w:id="71" w:name="_CTVL00148265c55feab48fe8da2db6db6c19f84"/>
          <w:r w:rsidRPr="005B7B74">
            <w:rPr>
              <w:b w:val="0"/>
            </w:rPr>
            <w:t>Khurana, Nidhi; Yaylali, Emine; Farnham, Paul G.; Hicks, Katherine A.; Allaire, Benjamin T.; Jacobson, Evin; Sansom, Stephanie L. (2018): Impact of Improved HIV Care and Treatment on PrEP Effectiveness in the United States, 2016-2020. In</w:t>
          </w:r>
          <w:bookmarkEnd w:id="71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Journal of acquired immune deficiency syndromes (1999) </w:t>
          </w:r>
          <w:r w:rsidRPr="005B7B74">
            <w:rPr>
              <w:b w:val="0"/>
            </w:rPr>
            <w:t>78 (4), pp. 399–405. DOI: 10.1097/QAI.0000000000001707.</w:t>
          </w:r>
        </w:p>
        <w:p w14:paraId="7B83F0C3" w14:textId="77777777" w:rsidR="005B7B74" w:rsidRPr="005B7B74" w:rsidRDefault="005B7B74" w:rsidP="005B7B74">
          <w:pPr>
            <w:pStyle w:val="CitaviBibliographyEntry"/>
          </w:pPr>
          <w:bookmarkStart w:id="72" w:name="_CTVL001084b978abc094914a546d8a21e8d402d"/>
          <w:r w:rsidRPr="005B7B74">
            <w:rPr>
              <w:b w:val="0"/>
            </w:rPr>
            <w:t>Krahn, Murray D.; John-Baptiste, Ava; Yi, Qilong; Doria, Andrea; Remis, Robert S.; Ritvo, Paul; Friedman, Samuel (2005): Potential cost-effectiveness of a preventive hepatitis C vaccine in high risk and average risk populations in Canada. In</w:t>
          </w:r>
          <w:bookmarkEnd w:id="72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Vaccine </w:t>
          </w:r>
          <w:r w:rsidRPr="005B7B74">
            <w:rPr>
              <w:b w:val="0"/>
            </w:rPr>
            <w:t>23 (13), pp. 1549–1558. DOI: 10.1016/j.vaccine.2004.09.023.</w:t>
          </w:r>
        </w:p>
        <w:p w14:paraId="08A9D271" w14:textId="77777777" w:rsidR="005B7B74" w:rsidRPr="005B7B74" w:rsidRDefault="005B7B74" w:rsidP="005B7B74">
          <w:pPr>
            <w:pStyle w:val="CitaviBibliographyEntry"/>
          </w:pPr>
          <w:bookmarkStart w:id="73" w:name="_CTVL001faf3a336940242488661471835bb0feb"/>
          <w:r w:rsidRPr="005B7B74">
            <w:rPr>
              <w:b w:val="0"/>
            </w:rPr>
            <w:t>Kwon, Jisoo A.; Anderson, Jonathan; Kerr, Cliff C.; Thein, Hla-Hla; Zhang, Lei; Iversen, Jenny et al. (2012): Estimating the cost-effectiveness of needle-syringe programs in Australia. In</w:t>
          </w:r>
          <w:bookmarkEnd w:id="73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AIDS (London, England) </w:t>
          </w:r>
          <w:r w:rsidRPr="005B7B74">
            <w:rPr>
              <w:b w:val="0"/>
            </w:rPr>
            <w:t>26 (17), pp. 2201–2210. DOI: 10.1097/QAD.0b013e3283578b5d.</w:t>
          </w:r>
        </w:p>
        <w:p w14:paraId="5D9790F1" w14:textId="77777777" w:rsidR="005B7B74" w:rsidRPr="005B7B74" w:rsidRDefault="005B7B74" w:rsidP="005B7B74">
          <w:pPr>
            <w:pStyle w:val="CitaviBibliographyEntry"/>
          </w:pPr>
          <w:bookmarkStart w:id="74" w:name="_CTVL001de39f40f6b9641caa5655bbcf82d17eb"/>
          <w:r w:rsidRPr="005B7B74">
            <w:rPr>
              <w:b w:val="0"/>
            </w:rPr>
            <w:t>Lazenby, Gweneth Bratton; Unal, Elizabeth Ramsey; Andrews, Annie Lintzenich; Simpson, Kit (2014): Cost-effectiveness analysis of annual Trichomonas vaginalis screening and treatment in HIV-positive women to prevent HIV transmission. In</w:t>
          </w:r>
          <w:bookmarkEnd w:id="74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Sexually transmitted diseases </w:t>
          </w:r>
          <w:r w:rsidRPr="005B7B74">
            <w:rPr>
              <w:b w:val="0"/>
            </w:rPr>
            <w:t>41 (6), pp. 353–358. DOI: 10.1097/OLQ.0000000000000008.</w:t>
          </w:r>
        </w:p>
        <w:p w14:paraId="57AA31A1" w14:textId="77777777" w:rsidR="005B7B74" w:rsidRPr="005B7B74" w:rsidRDefault="005B7B74" w:rsidP="005B7B74">
          <w:pPr>
            <w:pStyle w:val="CitaviBibliographyEntry"/>
          </w:pPr>
          <w:bookmarkStart w:id="75" w:name="_CTVL001e7bd46dc9ef749919c94eff9f48bd30e"/>
          <w:r w:rsidRPr="005B7B74">
            <w:rPr>
              <w:b w:val="0"/>
            </w:rPr>
            <w:t>Leech, Ashley A.; Burgess, James F.; Sullivan, Meg; Kuohung, Wendy; Horný, Michal; Drainoni, Mari-Lynn et al. (2018): Cost-effectiveness of preexposure prophylaxis for HIV prevention for conception in the United States. In</w:t>
          </w:r>
          <w:bookmarkEnd w:id="75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AIDS (London, England) </w:t>
          </w:r>
          <w:r w:rsidRPr="005B7B74">
            <w:rPr>
              <w:b w:val="0"/>
            </w:rPr>
            <w:t>32 (18), pp. 2787–2798. DOI: 10.1097/QAD.0000000000002014.</w:t>
          </w:r>
        </w:p>
        <w:p w14:paraId="0A31BAE9" w14:textId="77777777" w:rsidR="005B7B74" w:rsidRPr="005B7B74" w:rsidRDefault="005B7B74" w:rsidP="005B7B74">
          <w:pPr>
            <w:pStyle w:val="CitaviBibliographyEntry"/>
          </w:pPr>
          <w:bookmarkStart w:id="76" w:name="_CTVL00188a3978cac3e49d6923053d7cf0137de"/>
          <w:r w:rsidRPr="005B7B74">
            <w:rPr>
              <w:b w:val="0"/>
            </w:rPr>
            <w:t>Letchumanan, Michelle; Coyte, Peter C.; Loutfy, Mona (2015): An economic evaluation of conception strategies for heterosexual serodiscordant couples where the male partner is HIV-positive. In</w:t>
          </w:r>
          <w:bookmarkEnd w:id="76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Antiviral therapy </w:t>
          </w:r>
          <w:r w:rsidRPr="005B7B74">
            <w:rPr>
              <w:b w:val="0"/>
            </w:rPr>
            <w:t>20 (6), pp. 613–621. DOI: 10.3851/IMP2956.</w:t>
          </w:r>
        </w:p>
        <w:p w14:paraId="0070BB83" w14:textId="77777777" w:rsidR="005B7B74" w:rsidRPr="005B7B74" w:rsidRDefault="005B7B74" w:rsidP="005B7B74">
          <w:pPr>
            <w:pStyle w:val="CitaviBibliographyEntry"/>
          </w:pPr>
          <w:bookmarkStart w:id="77" w:name="_CTVL0014e203499e38e40ba93c76118746588d0"/>
          <w:r w:rsidRPr="005B7B74">
            <w:rPr>
              <w:b w:val="0"/>
            </w:rPr>
            <w:t>Li, Xinqi C.; Kusi, Lillian; Marak, Theodore; Bertrand, Thomas; Chan, Philip A.; Galárraga, Omar (2018): The Cost and Cost-utility of Three Public Health HIV Case-finding Strategies: Evidence from Rhode Island, 2012-2014. In</w:t>
          </w:r>
          <w:bookmarkEnd w:id="77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AIDS and behavior </w:t>
          </w:r>
          <w:r w:rsidRPr="005B7B74">
            <w:rPr>
              <w:b w:val="0"/>
            </w:rPr>
            <w:t>22 (11), pp. 3726–3733. DOI: 10.1007/s10461-017-1940-1.</w:t>
          </w:r>
        </w:p>
        <w:p w14:paraId="385BCCE6" w14:textId="77777777" w:rsidR="005B7B74" w:rsidRPr="005B7B74" w:rsidRDefault="005B7B74" w:rsidP="005B7B74">
          <w:pPr>
            <w:pStyle w:val="CitaviBibliographyEntry"/>
          </w:pPr>
          <w:bookmarkStart w:id="78" w:name="_CTVL00110a13b54629d4b938e1cb3a899aefcd2"/>
          <w:r w:rsidRPr="005B7B74">
            <w:rPr>
              <w:b w:val="0"/>
            </w:rPr>
            <w:t>Lin, Feng; Farnham, Paul G.; Shrestha, Ram K.; Mermin, Jonathan; Sansom, Stephanie L. (2016): Cost Effectiveness of HIV Prevention Interventions in the U.S. In</w:t>
          </w:r>
          <w:bookmarkEnd w:id="78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American journal of preventive medicine </w:t>
          </w:r>
          <w:r w:rsidRPr="005B7B74">
            <w:rPr>
              <w:b w:val="0"/>
            </w:rPr>
            <w:t>50 (6), pp. 699–708. DOI: 10.1016/j.amepre.2016.01.011.</w:t>
          </w:r>
        </w:p>
        <w:p w14:paraId="3378DF72" w14:textId="77777777" w:rsidR="005B7B74" w:rsidRPr="005B7B74" w:rsidRDefault="005B7B74" w:rsidP="005B7B74">
          <w:pPr>
            <w:pStyle w:val="CitaviBibliographyEntry"/>
          </w:pPr>
          <w:bookmarkStart w:id="79" w:name="_CTVL001cb464bee3ea44de994f6817762f4cb7d"/>
          <w:r w:rsidRPr="005B7B74">
            <w:rPr>
              <w:b w:val="0"/>
            </w:rPr>
            <w:t>Long, Elisa F. (2011): HIV screening via fourth-generation immunoassay or nucleic acid amplification test in the United States: a cost-effectiveness analysis. In</w:t>
          </w:r>
          <w:bookmarkEnd w:id="79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PloS one </w:t>
          </w:r>
          <w:r w:rsidRPr="005B7B74">
            <w:rPr>
              <w:b w:val="0"/>
            </w:rPr>
            <w:t>6 (11), e27625. DOI: 10.1371/journal.pone.0027625.</w:t>
          </w:r>
        </w:p>
        <w:p w14:paraId="4259378B" w14:textId="77777777" w:rsidR="005B7B74" w:rsidRPr="005B7B74" w:rsidRDefault="005B7B74" w:rsidP="005B7B74">
          <w:pPr>
            <w:pStyle w:val="CitaviBibliographyEntry"/>
          </w:pPr>
          <w:bookmarkStart w:id="80" w:name="_CTVL001da86b635d8fb474ba148241288955ec5"/>
          <w:r w:rsidRPr="005B7B74">
            <w:rPr>
              <w:b w:val="0"/>
            </w:rPr>
            <w:t>Long, Elisa F.; Brandeau, Margaret L.; Owens, Douglas K. (2010): The cost-effectiveness and population outcomes of expanded HIV screening and antiretroviral treatment in the United States. In</w:t>
          </w:r>
          <w:bookmarkEnd w:id="80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Annals of internal medicine </w:t>
          </w:r>
          <w:r w:rsidRPr="005B7B74">
            <w:rPr>
              <w:b w:val="0"/>
            </w:rPr>
            <w:t>153 (12), pp. 778–789. DOI: 10.7326/0003-4819-153-12-201012210-00004.</w:t>
          </w:r>
        </w:p>
        <w:p w14:paraId="1BBB1388" w14:textId="77777777" w:rsidR="005B7B74" w:rsidRPr="005B7B74" w:rsidRDefault="005B7B74" w:rsidP="005B7B74">
          <w:pPr>
            <w:pStyle w:val="CitaviBibliographyEntry"/>
          </w:pPr>
          <w:bookmarkStart w:id="81" w:name="_CTVL001a3b3266b3be14798bc70e26368fcbc79"/>
          <w:r w:rsidRPr="005B7B74">
            <w:rPr>
              <w:b w:val="0"/>
            </w:rPr>
            <w:t>Long, Elisa F.; Mandalia, Roshni; Mandalia, Sundhiya; Alistar, Sabina S.; Beck, Eduard J.; Brandeau, Margaret L. (2014): Expanded HIV testing in low-prevalence, high-income countries: a cost-effectiveness analysis for the United Kingdom. In</w:t>
          </w:r>
          <w:bookmarkEnd w:id="81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PloS one </w:t>
          </w:r>
          <w:r w:rsidRPr="005B7B74">
            <w:rPr>
              <w:b w:val="0"/>
            </w:rPr>
            <w:t>9 (4), e95735. DOI: 10.1371/journal.pone.0095735.</w:t>
          </w:r>
        </w:p>
        <w:p w14:paraId="5330E5A9" w14:textId="77777777" w:rsidR="005B7B74" w:rsidRPr="005B7B74" w:rsidRDefault="005B7B74" w:rsidP="005B7B74">
          <w:pPr>
            <w:pStyle w:val="CitaviBibliographyEntry"/>
          </w:pPr>
          <w:bookmarkStart w:id="82" w:name="_CTVL001e90b99f9982944febcd2c124027af525"/>
          <w:r w:rsidRPr="005B7B74">
            <w:rPr>
              <w:b w:val="0"/>
            </w:rPr>
            <w:t>Long, Elisa F.; Owens, Douglas K. (2011): The cost-effectiveness of a modestly effective HIV vaccine in the United States. In</w:t>
          </w:r>
          <w:bookmarkEnd w:id="82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Vaccine </w:t>
          </w:r>
          <w:r w:rsidRPr="005B7B74">
            <w:rPr>
              <w:b w:val="0"/>
            </w:rPr>
            <w:t>29 (36), pp. 6113–6124. DOI: 10.1016/j.vaccine.2011.04.013.</w:t>
          </w:r>
        </w:p>
        <w:p w14:paraId="0BEE48C4" w14:textId="77777777" w:rsidR="005B7B74" w:rsidRPr="005B7B74" w:rsidRDefault="005B7B74" w:rsidP="005B7B74">
          <w:pPr>
            <w:pStyle w:val="CitaviBibliographyEntry"/>
          </w:pPr>
          <w:bookmarkStart w:id="83" w:name="_CTVL001229250d7def7431b8bf16f9e7acde15d"/>
          <w:r w:rsidRPr="005B7B74">
            <w:rPr>
              <w:b w:val="0"/>
            </w:rPr>
            <w:t>Looker, Katharine J.; Wallace, Lesley A.; Turner, Katherine M. E. (2015): Impact and cost-effectiveness of chlamydia testing in Scotland: a mathematical modelling study. In</w:t>
          </w:r>
          <w:bookmarkEnd w:id="83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Theoretical biology &amp; medical modelling </w:t>
          </w:r>
          <w:r w:rsidRPr="005B7B74">
            <w:rPr>
              <w:b w:val="0"/>
            </w:rPr>
            <w:t>12, p. 2. DOI: 10.1186/1742-4682-12-2.</w:t>
          </w:r>
        </w:p>
        <w:p w14:paraId="0122BE5F" w14:textId="77777777" w:rsidR="005B7B74" w:rsidRPr="005B7B74" w:rsidRDefault="005B7B74" w:rsidP="005B7B74">
          <w:pPr>
            <w:pStyle w:val="CitaviBibliographyEntry"/>
          </w:pPr>
          <w:bookmarkStart w:id="84" w:name="_CTVL001cff37fcc9d2d4b91b559c0402378f109"/>
          <w:r w:rsidRPr="005B7B74">
            <w:rPr>
              <w:b w:val="0"/>
            </w:rPr>
            <w:t>Lucas, Aaron; Armbruster, Benjamin (2013): The cost-effectiveness of expanded HIV screening in the United States. In</w:t>
          </w:r>
          <w:bookmarkEnd w:id="84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AIDS (London, England) </w:t>
          </w:r>
          <w:r w:rsidRPr="005B7B74">
            <w:rPr>
              <w:b w:val="0"/>
            </w:rPr>
            <w:t>27 (5), pp. 795–801. DOI: 10.1097/QAD.0b013e32835c54f9.</w:t>
          </w:r>
        </w:p>
        <w:p w14:paraId="326CFB51" w14:textId="77777777" w:rsidR="005B7B74" w:rsidRPr="005B7B74" w:rsidRDefault="005B7B74" w:rsidP="005B7B74">
          <w:pPr>
            <w:pStyle w:val="CitaviBibliographyEntry"/>
          </w:pPr>
          <w:bookmarkStart w:id="85" w:name="_CTVL001b4775bc4c7a74498ab356571b516491c"/>
          <w:r w:rsidRPr="005B7B74">
            <w:rPr>
              <w:b w:val="0"/>
            </w:rPr>
            <w:t>Marseille, Elliot; Shade, Starley B.; Myers, Janet; Morin, Steve (2011): The cost-effectiveness of HIV prevention interventions for HIV-infected patients seen in clinical settings. In</w:t>
          </w:r>
          <w:bookmarkEnd w:id="85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Journal of acquired immune deficiency syndromes (1999) </w:t>
          </w:r>
          <w:r w:rsidRPr="005B7B74">
            <w:rPr>
              <w:b w:val="0"/>
            </w:rPr>
            <w:t>56 (3), e87-94. DOI: 10.1097/QAI.0b013e318204123e.</w:t>
          </w:r>
        </w:p>
        <w:p w14:paraId="01EBD0BA" w14:textId="77777777" w:rsidR="005B7B74" w:rsidRPr="005B7B74" w:rsidRDefault="005B7B74" w:rsidP="005B7B74">
          <w:pPr>
            <w:pStyle w:val="CitaviBibliographyEntry"/>
          </w:pPr>
          <w:bookmarkStart w:id="86" w:name="_CTVL00197af56a92b5d48da9af403f41662fd38"/>
          <w:r w:rsidRPr="005B7B74">
            <w:rPr>
              <w:b w:val="0"/>
            </w:rPr>
            <w:t>Martin, Erika G.; Paltiel, A. David; Walensky, Rochelle P.; Schackman, Bruce R. (2010): Expanded HIV screening in the United States: what will it cost government discretionary and entitlement programs? A budget impact analysis. In</w:t>
          </w:r>
          <w:bookmarkEnd w:id="86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Value in health : the journal of the International Society for Pharmacoeconomics and Outcomes Research </w:t>
          </w:r>
          <w:r w:rsidRPr="005B7B74">
            <w:rPr>
              <w:b w:val="0"/>
            </w:rPr>
            <w:t>13 (8), pp. 893–902. DOI: 10.1111/j.1524-4733.2010.00763.x.</w:t>
          </w:r>
        </w:p>
        <w:p w14:paraId="04273594" w14:textId="77777777" w:rsidR="005B7B74" w:rsidRPr="005B7B74" w:rsidRDefault="005B7B74" w:rsidP="005B7B74">
          <w:pPr>
            <w:pStyle w:val="CitaviBibliographyEntry"/>
          </w:pPr>
          <w:bookmarkStart w:id="87" w:name="_CTVL001884b3d0524ef49858feeecf992354095"/>
          <w:r w:rsidRPr="005B7B74">
            <w:rPr>
              <w:b w:val="0"/>
            </w:rPr>
            <w:t>Martin, Natasha K.; Vickerman, Peter; Khakoo, Salim; Ghosh, Anjan; Ramsay, Mary; Hickman, M. et al. (2019): Chronic hepatitis B virus case-finding in UK populations born abroad in intermediate or high endemicity countries: an economic evaluation. In</w:t>
          </w:r>
          <w:bookmarkEnd w:id="87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BMJ open </w:t>
          </w:r>
          <w:r w:rsidRPr="005B7B74">
            <w:rPr>
              <w:b w:val="0"/>
            </w:rPr>
            <w:t>9 (6), e030183. DOI: 10.1136/bmjopen-2019-030183.</w:t>
          </w:r>
        </w:p>
        <w:p w14:paraId="10980D56" w14:textId="77777777" w:rsidR="005B7B74" w:rsidRPr="005B7B74" w:rsidRDefault="005B7B74" w:rsidP="005B7B74">
          <w:pPr>
            <w:pStyle w:val="CitaviBibliographyEntry"/>
          </w:pPr>
          <w:bookmarkStart w:id="88" w:name="_CTVL0019f9cbceb9a114edfbaf179a43e53f024"/>
          <w:r w:rsidRPr="005B7B74">
            <w:rPr>
              <w:b w:val="0"/>
            </w:rPr>
            <w:t>Maulsby, Catherine; Jain, Kriti M.; Weir, Brian W.; Enobun, Blessing; Werner, Melissa; Riordan, Morey; Holtgrave, David R. (2018): Cost-Utility of Access to Care, a National HIV Linkage, Re-engagement and Retention in Care Program. In</w:t>
          </w:r>
          <w:bookmarkEnd w:id="88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AIDS and behavior </w:t>
          </w:r>
          <w:r w:rsidRPr="005B7B74">
            <w:rPr>
              <w:b w:val="0"/>
            </w:rPr>
            <w:t>22 (11), pp. 3734–3741. DOI: 10.1007/s10461-017-2015-z.</w:t>
          </w:r>
        </w:p>
        <w:p w14:paraId="2AC70EEC" w14:textId="77777777" w:rsidR="005B7B74" w:rsidRPr="005B7B74" w:rsidRDefault="005B7B74" w:rsidP="005B7B74">
          <w:pPr>
            <w:pStyle w:val="CitaviBibliographyEntry"/>
          </w:pPr>
          <w:bookmarkStart w:id="89" w:name="_CTVL0010c7b3aea4a3b49508967bd4bb6989623"/>
          <w:r w:rsidRPr="005B7B74">
            <w:rPr>
              <w:b w:val="0"/>
            </w:rPr>
            <w:t>McCabe, Caitlin J.; Goldie, Sue J.; Fisman, David N. (2010): The cost-effectiveness of directly observed highly-active antiretroviral therapy in the third trimester in HIV-infected pregnant women. In</w:t>
          </w:r>
          <w:bookmarkEnd w:id="89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PloS one </w:t>
          </w:r>
          <w:r w:rsidRPr="005B7B74">
            <w:rPr>
              <w:b w:val="0"/>
            </w:rPr>
            <w:t>5 (4), e10154. DOI: 10.1371/journal.pone.0010154.</w:t>
          </w:r>
        </w:p>
        <w:p w14:paraId="4D4175F7" w14:textId="77777777" w:rsidR="005B7B74" w:rsidRPr="005B7B74" w:rsidRDefault="005B7B74" w:rsidP="005B7B74">
          <w:pPr>
            <w:pStyle w:val="CitaviBibliographyEntry"/>
          </w:pPr>
          <w:bookmarkStart w:id="90" w:name="_CTVL0016d920b60d2224b8c97d9bad5cdb8f611"/>
          <w:r w:rsidRPr="005B7B74">
            <w:rPr>
              <w:b w:val="0"/>
            </w:rPr>
            <w:t>McKenney, Jennie; Chen, Anders; Hoover, Karen W.; Kelly, Jane; Dowdy, David; Sharifi, Parastu et al. (2017): Optimal costs of HIV pre-exposure prophylaxis for men who have sex with men. In</w:t>
          </w:r>
          <w:bookmarkEnd w:id="90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PloS one </w:t>
          </w:r>
          <w:r w:rsidRPr="005B7B74">
            <w:rPr>
              <w:b w:val="0"/>
            </w:rPr>
            <w:t>12 (6), e0178170. DOI: 10.1371/journal.pone.0178170.</w:t>
          </w:r>
        </w:p>
        <w:p w14:paraId="05542AB4" w14:textId="77777777" w:rsidR="005B7B74" w:rsidRPr="005B7B74" w:rsidRDefault="005B7B74" w:rsidP="005B7B74">
          <w:pPr>
            <w:pStyle w:val="CitaviBibliographyEntry"/>
          </w:pPr>
          <w:bookmarkStart w:id="91" w:name="_CTVL0012e709edde4f14a2b8b69fb4ec6a10436"/>
          <w:r w:rsidRPr="005B7B74">
            <w:rPr>
              <w:b w:val="0"/>
            </w:rPr>
            <w:t>Mitchell, Kate M.; Dimitrov, Dobromir; Hughes, James P.; Xia, Fan; Donnell, Deborah; Amico, K. Rivet et al. (2018): In what circumstances could nondaily preexposure prophylaxis for HIV substantially reduce program costs? In</w:t>
          </w:r>
          <w:bookmarkEnd w:id="91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AIDS (London, England) </w:t>
          </w:r>
          <w:r w:rsidRPr="005B7B74">
            <w:rPr>
              <w:b w:val="0"/>
            </w:rPr>
            <w:t>32 (6), pp. 809–818. DOI: 10.1097/QAD.0000000000001766.</w:t>
          </w:r>
        </w:p>
        <w:p w14:paraId="00DB362B" w14:textId="77777777" w:rsidR="005B7B74" w:rsidRPr="005B7B74" w:rsidRDefault="005B7B74" w:rsidP="005B7B74">
          <w:pPr>
            <w:pStyle w:val="CitaviBibliographyEntry"/>
          </w:pPr>
          <w:bookmarkStart w:id="92" w:name="_CTVL0011b1d1e6cb079420092cb0ca70bb5d15d"/>
          <w:r w:rsidRPr="005B7B74">
            <w:rPr>
              <w:b w:val="0"/>
            </w:rPr>
            <w:t>Mrus, J. M.; Goldie, S. J.; Weinstein, M. C.; Tsevat, J. (2000): The cost-effectiveness of elective Cesarean delivery for HIV-infected women with detectable HIV RNA during pregnancy. In</w:t>
          </w:r>
          <w:bookmarkEnd w:id="92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AIDS (London, England) </w:t>
          </w:r>
          <w:r w:rsidRPr="005B7B74">
            <w:rPr>
              <w:b w:val="0"/>
            </w:rPr>
            <w:t>14 (16), pp. 2543–2552. DOI: 10.1097/00002030-200011100-00017.</w:t>
          </w:r>
        </w:p>
        <w:p w14:paraId="49A0486B" w14:textId="77777777" w:rsidR="005B7B74" w:rsidRPr="005B7B74" w:rsidRDefault="005B7B74" w:rsidP="005B7B74">
          <w:pPr>
            <w:pStyle w:val="CitaviBibliographyEntry"/>
          </w:pPr>
          <w:bookmarkStart w:id="93" w:name="_CTVL0016d749d2f8a264d15879e545bd66344ea"/>
          <w:r w:rsidRPr="005B7B74">
            <w:rPr>
              <w:b w:val="0"/>
            </w:rPr>
            <w:t>Mrus, Joseph M.; Tsevat, Joel (2004): Cost-effectiveness of interventions to reduce vertical HIV transmission from pregnant women who have not received prenatal care. In</w:t>
          </w:r>
          <w:bookmarkEnd w:id="93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Medical decision making : an international journal of the Society for Medical Decision Making </w:t>
          </w:r>
          <w:r w:rsidRPr="005B7B74">
            <w:rPr>
              <w:b w:val="0"/>
            </w:rPr>
            <w:t>24 (1), pp. 30–39. DOI: 10.1177/0272989X03261570.</w:t>
          </w:r>
        </w:p>
        <w:p w14:paraId="72DFB914" w14:textId="77777777" w:rsidR="005B7B74" w:rsidRPr="005B7B74" w:rsidRDefault="005B7B74" w:rsidP="005B7B74">
          <w:pPr>
            <w:pStyle w:val="CitaviBibliographyEntry"/>
          </w:pPr>
          <w:bookmarkStart w:id="94" w:name="_CTVL0019a4a3334d1e74374a7e77a5924b55aa4"/>
          <w:r w:rsidRPr="005B7B74">
            <w:rPr>
              <w:b w:val="0"/>
            </w:rPr>
            <w:t>Nichols, Brooke E.; Boucher, Charles A. B.; van der Valk, Marc; Rijnders, Bart J. A.; van de Vijver, David A. M. C. (2016): Cost-effectiveness analysis of pre-exposure prophylaxis for HIV-1 prevention in the Netherlands: a mathematical modelling study. In</w:t>
          </w:r>
          <w:bookmarkEnd w:id="94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The Lancet Infectious Diseases </w:t>
          </w:r>
          <w:r w:rsidRPr="005B7B74">
            <w:rPr>
              <w:b w:val="0"/>
            </w:rPr>
            <w:t>16 (12), pp. 1423–1429. DOI: 10.1016/S1473-3099(16)30311-5.</w:t>
          </w:r>
        </w:p>
        <w:p w14:paraId="1EC2B11D" w14:textId="77777777" w:rsidR="005B7B74" w:rsidRPr="005B7B74" w:rsidRDefault="005B7B74" w:rsidP="005B7B74">
          <w:pPr>
            <w:pStyle w:val="CitaviBibliographyEntry"/>
          </w:pPr>
          <w:bookmarkStart w:id="95" w:name="_CTVL001043caab3b7904c0f8cdb956f6ef1b973"/>
          <w:r w:rsidRPr="005B7B74">
            <w:rPr>
              <w:b w:val="0"/>
            </w:rPr>
            <w:t>Nichols, Brooke E.; Götz, Hannelore M.; van Gorp, Eric C. M.; Verbon, Annelies; Rokx, Casper; Boucher, Charles A. B.; van de Vijver, David A. M. C. (2015): Partner Notification for Reduction of HIV-1 Transmission and Related Costs among Men Who Have Sex with Men: A Mathematical Modeling Study. In</w:t>
          </w:r>
          <w:bookmarkEnd w:id="95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PloS one </w:t>
          </w:r>
          <w:r w:rsidRPr="005B7B74">
            <w:rPr>
              <w:b w:val="0"/>
            </w:rPr>
            <w:t>10 (11), e0142576. DOI: 10.1371/journal.pone.0142576.</w:t>
          </w:r>
        </w:p>
        <w:p w14:paraId="15FC8467" w14:textId="77777777" w:rsidR="005B7B74" w:rsidRPr="005B7B74" w:rsidRDefault="005B7B74" w:rsidP="005B7B74">
          <w:pPr>
            <w:pStyle w:val="CitaviBibliographyEntry"/>
          </w:pPr>
          <w:bookmarkStart w:id="96" w:name="_CTVL0016ead24ad6bde4ece9d357ee6d36966d2"/>
          <w:r w:rsidRPr="005B7B74">
            <w:rPr>
              <w:b w:val="0"/>
            </w:rPr>
            <w:t>Nosyk, B.; Krebs, E.; Eyawo, O.; Min, J. E.; Barrios, R.; Montaner, J. S. G. (2014): Cost-effectiveness analysis along the continuum of HIV care: how can we optimize the effect of HIV treatment as prevention programs? In</w:t>
          </w:r>
          <w:bookmarkEnd w:id="96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Current HIV/AIDS reports </w:t>
          </w:r>
          <w:r w:rsidRPr="005B7B74">
            <w:rPr>
              <w:b w:val="0"/>
            </w:rPr>
            <w:t>11 (4), pp. 468–478. DOI: 10.1007/s11904-014-0227-7.</w:t>
          </w:r>
        </w:p>
        <w:p w14:paraId="48C9CD28" w14:textId="77777777" w:rsidR="005B7B74" w:rsidRPr="005B7B74" w:rsidRDefault="005B7B74" w:rsidP="005B7B74">
          <w:pPr>
            <w:pStyle w:val="CitaviBibliographyEntry"/>
          </w:pPr>
          <w:bookmarkStart w:id="97" w:name="_CTVL0017db8837596724c3aa19185555449d67b"/>
          <w:r w:rsidRPr="005B7B74">
            <w:rPr>
              <w:b w:val="0"/>
            </w:rPr>
            <w:t>Nosyk, Bohdan; Min, Jeong E.; Krebs, Emanuel; Zang, Xiao; Compton, Miranda; Gustafson, Reka et al. (2018): The Cost-Effectiveness of Human Immunodeficiency Virus Testing and Treatment Engagement Initiatives in British Columbia, Canada: 2011-2013. In</w:t>
          </w:r>
          <w:bookmarkEnd w:id="97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Clinical infectious diseases : an official publication of the Infectious Diseases Society of America </w:t>
          </w:r>
          <w:r w:rsidRPr="005B7B74">
            <w:rPr>
              <w:b w:val="0"/>
            </w:rPr>
            <w:t>66 (5), pp. 765–777. DOI: 10.1093/cid/cix832.</w:t>
          </w:r>
        </w:p>
        <w:p w14:paraId="7DB0BABC" w14:textId="77777777" w:rsidR="005B7B74" w:rsidRPr="005B7B74" w:rsidRDefault="005B7B74" w:rsidP="005B7B74">
          <w:pPr>
            <w:pStyle w:val="CitaviBibliographyEntry"/>
          </w:pPr>
          <w:bookmarkStart w:id="98" w:name="_CTVL00139255549820e459ead69755ed41b3a16"/>
          <w:r w:rsidRPr="005B7B74">
            <w:rPr>
              <w:b w:val="0"/>
            </w:rPr>
            <w:t>Nosyk, Bohdan; Min, Jeong E.; Lima, Viviane D.; Hogg, Robert S.; Montaner, Julio S. G. (2015): Cost-effectiveness of population-level expansion of highly active antiretroviral treatment for HIV in British Columbia, Canada: a modelling study. In</w:t>
          </w:r>
          <w:bookmarkEnd w:id="98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The Lancet HIV </w:t>
          </w:r>
          <w:r w:rsidRPr="005B7B74">
            <w:rPr>
              <w:b w:val="0"/>
            </w:rPr>
            <w:t>2 (9), e393-e400. DOI: 10.1016/S2352-3018(15)00127-7.</w:t>
          </w:r>
        </w:p>
        <w:p w14:paraId="1ECD8D2D" w14:textId="77777777" w:rsidR="005B7B74" w:rsidRPr="005B7B74" w:rsidRDefault="005B7B74" w:rsidP="005B7B74">
          <w:pPr>
            <w:pStyle w:val="CitaviBibliographyEntry"/>
          </w:pPr>
          <w:bookmarkStart w:id="99" w:name="_CTVL001bd3b79ad66ae4ebdb655ded8646d8ef1"/>
          <w:r w:rsidRPr="005B7B74">
            <w:rPr>
              <w:b w:val="0"/>
            </w:rPr>
            <w:t>Ogbuagu, Onyema; Bruce, R. Douglas (2014): Reaching the unreached: treatment as prevention as a workable strategy to mitigate HIV and its consequences in high-risk groups. In</w:t>
          </w:r>
          <w:bookmarkEnd w:id="99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Current HIV/AIDS reports </w:t>
          </w:r>
          <w:r w:rsidRPr="005B7B74">
            <w:rPr>
              <w:b w:val="0"/>
            </w:rPr>
            <w:t>11 (4), pp. 505–512. DOI: 10.1007/s11904-014-0238-4.</w:t>
          </w:r>
        </w:p>
        <w:p w14:paraId="39B85970" w14:textId="77777777" w:rsidR="005B7B74" w:rsidRPr="005B7B74" w:rsidRDefault="005B7B74" w:rsidP="005B7B74">
          <w:pPr>
            <w:pStyle w:val="CitaviBibliographyEntry"/>
          </w:pPr>
          <w:bookmarkStart w:id="100" w:name="_CTVL001954e08bba84545c6a6dcefec75e77a6c"/>
          <w:r w:rsidRPr="005B7B74">
            <w:rPr>
              <w:b w:val="0"/>
            </w:rPr>
            <w:t>Ong, J. J.; Chen, M.; Hocking, J.; Fairley, C. K.; Carter, R.; Bulfone, L.; Hsueh, A. (2016): Chlamydia screening for pregnant women aged 16-25 years attending an antenatal service: a cost-effectiveness study. In</w:t>
          </w:r>
          <w:bookmarkEnd w:id="100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BJOG : an international journal of obstetrics and gynaecology </w:t>
          </w:r>
          <w:r w:rsidRPr="005B7B74">
            <w:rPr>
              <w:b w:val="0"/>
            </w:rPr>
            <w:t>123 (7), pp. 1194–1202. DOI: 10.1111/1471-0528.13567.</w:t>
          </w:r>
        </w:p>
        <w:p w14:paraId="67A69481" w14:textId="77777777" w:rsidR="005B7B74" w:rsidRPr="005B7B74" w:rsidRDefault="005B7B74" w:rsidP="005B7B74">
          <w:pPr>
            <w:pStyle w:val="CitaviBibliographyEntry"/>
          </w:pPr>
          <w:bookmarkStart w:id="101" w:name="_CTVL00182deb57bd978481cac49d43d12feeb78"/>
          <w:r w:rsidRPr="005B7B74">
            <w:rPr>
              <w:b w:val="0"/>
            </w:rPr>
            <w:t xml:space="preserve">Ouellet, Estelle; Durand, Madeleine; Guertin, Jason R.; LeLorier, Jacques; Tremblay, Cécile L. (2015): Cost effectiveness of 'on demand' HIV pre-exposure prophylaxis for non-injection drug-using men who have sex with men in Canada. </w:t>
          </w:r>
          <w:r w:rsidRPr="005B7B74">
            <w:rPr>
              <w:b w:val="0"/>
              <w:lang w:val="fr-CH"/>
            </w:rPr>
            <w:t>In</w:t>
          </w:r>
          <w:bookmarkEnd w:id="101"/>
          <w:r w:rsidRPr="005B7B74">
            <w:rPr>
              <w:b w:val="0"/>
              <w:lang w:val="fr-CH"/>
            </w:rPr>
            <w:t xml:space="preserve"> </w:t>
          </w:r>
          <w:r w:rsidRPr="005B7B74">
            <w:rPr>
              <w:b w:val="0"/>
              <w:i/>
              <w:lang w:val="fr-CH"/>
            </w:rPr>
            <w:t xml:space="preserve">The Canadian journal of infectious diseases &amp; medical microbiology = Journal canadien des maladies infectieuses et de la microbiologie medicale </w:t>
          </w:r>
          <w:r w:rsidRPr="005B7B74">
            <w:rPr>
              <w:b w:val="0"/>
              <w:lang w:val="fr-CH"/>
            </w:rPr>
            <w:t xml:space="preserve">26 (1), pp. 23–29. </w:t>
          </w:r>
          <w:r w:rsidRPr="005B7B74">
            <w:rPr>
              <w:b w:val="0"/>
            </w:rPr>
            <w:t>DOI: 10.1155/2015/964512.</w:t>
          </w:r>
        </w:p>
        <w:p w14:paraId="07D487D9" w14:textId="77777777" w:rsidR="005B7B74" w:rsidRPr="005B7B74" w:rsidRDefault="005B7B74" w:rsidP="005B7B74">
          <w:pPr>
            <w:pStyle w:val="CitaviBibliographyEntry"/>
          </w:pPr>
          <w:bookmarkStart w:id="102" w:name="_CTVL001d32b53e8e7074035ad561132dd9cc8f7"/>
          <w:r w:rsidRPr="005B7B74">
            <w:rPr>
              <w:b w:val="0"/>
            </w:rPr>
            <w:t>Owusu-Edusei, Kwame; Chesson, Harrell W.; Gift, Thomas L.; Brunham, Robert C.; Bolan, Gail (2015): Cost-effectiveness of Chlamydia vaccination programs for young women. In</w:t>
          </w:r>
          <w:bookmarkEnd w:id="102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Emerging infectious diseases </w:t>
          </w:r>
          <w:r w:rsidRPr="005B7B74">
            <w:rPr>
              <w:b w:val="0"/>
            </w:rPr>
            <w:t>21 (6), pp. 960–968. DOI: 10.3201/eid2106.141270.</w:t>
          </w:r>
        </w:p>
        <w:p w14:paraId="24FD45AD" w14:textId="77777777" w:rsidR="005B7B74" w:rsidRPr="005B7B74" w:rsidRDefault="005B7B74" w:rsidP="005B7B74">
          <w:pPr>
            <w:pStyle w:val="CitaviBibliographyEntry"/>
          </w:pPr>
          <w:bookmarkStart w:id="103" w:name="_CTVL00170b8ac1a70aa4f7ba2afd2383c9a33eb"/>
          <w:r w:rsidRPr="005B7B74">
            <w:rPr>
              <w:b w:val="0"/>
            </w:rPr>
            <w:t>Paltiel, A. David; Freedberg, Kenneth A.; Scott, Callie A.; Schackman, Bruce R.; Losina, Elena; Wang, Bingxia et al. (2009): HIV preexposure prophylaxis in the United States: impact on lifetime infection risk, clinical outcomes, and cost-effectiveness. In</w:t>
          </w:r>
          <w:bookmarkEnd w:id="103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Clinical infectious diseases : an official publication of the Infectious Diseases Society of America </w:t>
          </w:r>
          <w:r w:rsidRPr="005B7B74">
            <w:rPr>
              <w:b w:val="0"/>
            </w:rPr>
            <w:t>48 (6), pp. 806–815. DOI: 10.1086/597095.</w:t>
          </w:r>
        </w:p>
        <w:p w14:paraId="67458611" w14:textId="77777777" w:rsidR="005B7B74" w:rsidRPr="005B7B74" w:rsidRDefault="005B7B74" w:rsidP="005B7B74">
          <w:pPr>
            <w:pStyle w:val="CitaviBibliographyEntry"/>
          </w:pPr>
          <w:bookmarkStart w:id="104" w:name="_CTVL001a4a3894d51fa40a6a88ba722ff9f1751"/>
          <w:r w:rsidRPr="005B7B74">
            <w:rPr>
              <w:b w:val="0"/>
            </w:rPr>
            <w:t>Paltiel, A. David; Walensky, Rochelle P.; Schackman, Bruce R.; Seage, George R.; Mercincavage, Lauren M.; Weinstein, Milton C.; Freedberg, Kenneth A. (2006): Expanded HIV screening in the United States: effect on clinical outcomes, HIV transmission, and costs. In</w:t>
          </w:r>
          <w:bookmarkEnd w:id="104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Annals of internal medicine </w:t>
          </w:r>
          <w:r w:rsidRPr="005B7B74">
            <w:rPr>
              <w:b w:val="0"/>
            </w:rPr>
            <w:t>145 (11), pp. 797–806. DOI: 10.7326/0003-4819-145-11-200612050-00004.</w:t>
          </w:r>
        </w:p>
        <w:p w14:paraId="2968DA28" w14:textId="77777777" w:rsidR="005B7B74" w:rsidRPr="005B7B74" w:rsidRDefault="005B7B74" w:rsidP="005B7B74">
          <w:pPr>
            <w:pStyle w:val="CitaviBibliographyEntry"/>
          </w:pPr>
          <w:bookmarkStart w:id="105" w:name="_CTVL001a5e323bfdac4451790d030ee809c4869"/>
          <w:r w:rsidRPr="005B7B74">
            <w:rPr>
              <w:b w:val="0"/>
            </w:rPr>
            <w:t>Paltiel, A. David; Weinstein, Milton C.; Kimmel, April D.; Seage, George R.; Losina, Elena; Zhang, Hong et al. (2005): Expanded screening for HIV in the United States--an analysis of cost-effectiveness. In</w:t>
          </w:r>
          <w:bookmarkEnd w:id="105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The New England journal of medicine </w:t>
          </w:r>
          <w:r w:rsidRPr="005B7B74">
            <w:rPr>
              <w:b w:val="0"/>
            </w:rPr>
            <w:t>352 (6), pp. 586–595. DOI: 10.1056/NEJMsa042088.</w:t>
          </w:r>
        </w:p>
        <w:p w14:paraId="1100C9EC" w14:textId="77777777" w:rsidR="005B7B74" w:rsidRPr="005B7B74" w:rsidRDefault="005B7B74" w:rsidP="005B7B74">
          <w:pPr>
            <w:pStyle w:val="CitaviBibliographyEntry"/>
          </w:pPr>
          <w:bookmarkStart w:id="106" w:name="_CTVL0012aed9cd87d3a4213982f46cb45ad70fb"/>
          <w:r w:rsidRPr="005B7B74">
            <w:rPr>
              <w:b w:val="0"/>
            </w:rPr>
            <w:t>Pinkerton, S. D.; Holtgrave, D. R.; DiFranceisco, W.; Semaan, S.; Coyle, S. L.; Johnson-Masotti, A. P. (2000): Cost-threshold analyses of the National AIDS Demonstration Research HIV prevention interventions. In</w:t>
          </w:r>
          <w:bookmarkEnd w:id="106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AIDS (London, England) </w:t>
          </w:r>
          <w:r w:rsidRPr="005B7B74">
            <w:rPr>
              <w:b w:val="0"/>
            </w:rPr>
            <w:t>14 (9), pp. 1257–1268. DOI: 10.1097/00002030-200006160-00024.</w:t>
          </w:r>
        </w:p>
        <w:p w14:paraId="6A9541C9" w14:textId="77777777" w:rsidR="005B7B74" w:rsidRPr="005B7B74" w:rsidRDefault="005B7B74" w:rsidP="005B7B74">
          <w:pPr>
            <w:pStyle w:val="CitaviBibliographyEntry"/>
          </w:pPr>
          <w:bookmarkStart w:id="107" w:name="_CTVL0012904cde812854dfcb16fd3a5ac7d1d03"/>
          <w:r w:rsidRPr="005B7B74">
            <w:rPr>
              <w:b w:val="0"/>
            </w:rPr>
            <w:t>Pinkerton, S. D.; Johnson-Masotti, A. P.; Otto-Salaj, L. L.; Stevenson, L. Y.; Hoffmann, R. G. (2001): Cost-effectiveness of an HIV prevention intervention for mentally ill adults. In</w:t>
          </w:r>
          <w:bookmarkEnd w:id="107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Mental health services research </w:t>
          </w:r>
          <w:r w:rsidRPr="005B7B74">
            <w:rPr>
              <w:b w:val="0"/>
            </w:rPr>
            <w:t>3 (1), pp. 45–55. DOI: 10.1023/a:1010112619165.</w:t>
          </w:r>
        </w:p>
        <w:p w14:paraId="772EFBD6" w14:textId="77777777" w:rsidR="005B7B74" w:rsidRPr="005B7B74" w:rsidRDefault="005B7B74" w:rsidP="005B7B74">
          <w:pPr>
            <w:pStyle w:val="CitaviBibliographyEntry"/>
          </w:pPr>
          <w:bookmarkStart w:id="108" w:name="_CTVL0012dc9e5485e5a488fb77f14d40cc0f322"/>
          <w:r w:rsidRPr="005B7B74">
            <w:rPr>
              <w:b w:val="0"/>
            </w:rPr>
            <w:t>Pinkerton, Steven D.; Kibicho, Jennifer W.; Galletly, Carol L. (2013): Is the US AIDS Drug Assistance Program Cost-effective? In</w:t>
          </w:r>
          <w:bookmarkEnd w:id="108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AIDS and behavior </w:t>
          </w:r>
          <w:r w:rsidRPr="005B7B74">
            <w:rPr>
              <w:b w:val="0"/>
            </w:rPr>
            <w:t>17 (1), pp. 1–4. DOI: 10.1007/s10461-012-0321-z.</w:t>
          </w:r>
        </w:p>
        <w:p w14:paraId="7CF09DD3" w14:textId="77777777" w:rsidR="005B7B74" w:rsidRPr="005B7B74" w:rsidRDefault="005B7B74" w:rsidP="005B7B74">
          <w:pPr>
            <w:pStyle w:val="CitaviBibliographyEntry"/>
          </w:pPr>
          <w:bookmarkStart w:id="109" w:name="_CTVL00114d0f32a94ca4ea6b54ae0be574c82d0"/>
          <w:r w:rsidRPr="005B7B74">
            <w:rPr>
              <w:b w:val="0"/>
            </w:rPr>
            <w:t>Pinkerton, Steven D.; Martin, Jeffrey N.; Roland, Michelle E.; Katz, Mitchell H.; Coates, Thomas J.; Kahn, James O. (2004): Cost-effectiveness of postexposure prophylaxis after sexual or injection-drug exposure to human immunodeficiency virus. In</w:t>
          </w:r>
          <w:bookmarkEnd w:id="109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Archives of internal medicine </w:t>
          </w:r>
          <w:r w:rsidRPr="005B7B74">
            <w:rPr>
              <w:b w:val="0"/>
            </w:rPr>
            <w:t>164 (1), pp. 46–54. DOI: 10.1001/archinte.164.1.46.</w:t>
          </w:r>
        </w:p>
        <w:p w14:paraId="00E80820" w14:textId="77777777" w:rsidR="005B7B74" w:rsidRPr="005B7B74" w:rsidRDefault="005B7B74" w:rsidP="005B7B74">
          <w:pPr>
            <w:pStyle w:val="CitaviBibliographyEntry"/>
          </w:pPr>
          <w:bookmarkStart w:id="110" w:name="_CTVL001fc208ed40ea24ede9b084987f797ca0f"/>
          <w:r w:rsidRPr="005B7B74">
            <w:rPr>
              <w:b w:val="0"/>
            </w:rPr>
            <w:t>Pollack, H. A. (2001): Cost-effectiveness of harm reduction in preventing hepatitis C among injection drug users. In</w:t>
          </w:r>
          <w:bookmarkEnd w:id="110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Medical decision making : an international journal of the Society for Medical Decision Making </w:t>
          </w:r>
          <w:r w:rsidRPr="005B7B74">
            <w:rPr>
              <w:b w:val="0"/>
            </w:rPr>
            <w:t>21 (5), pp. 357–367. DOI: 10.1177/0272989X0102100502.</w:t>
          </w:r>
        </w:p>
        <w:p w14:paraId="01AE7B42" w14:textId="77777777" w:rsidR="005B7B74" w:rsidRPr="005B7B74" w:rsidRDefault="005B7B74" w:rsidP="005B7B74">
          <w:pPr>
            <w:pStyle w:val="CitaviBibliographyEntry"/>
          </w:pPr>
          <w:bookmarkStart w:id="111" w:name="_CTVL001a1201b7a8f694ce692f79a0c997a06af"/>
          <w:r w:rsidRPr="005B7B74">
            <w:rPr>
              <w:b w:val="0"/>
            </w:rPr>
            <w:t>Popping, Stephanie; Hullegie, Sebastiaan J.; Boerekamps, Anne; Rijnders, Bart J. A.; Knegt, Robert J. de; Rockstroh, Jürgen K. et al. (2019): Early treatment of acute hepatitis C infection is cost-effective in HIV-infected men-who-have-sex-with-men. In</w:t>
          </w:r>
          <w:bookmarkEnd w:id="111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PloS one </w:t>
          </w:r>
          <w:r w:rsidRPr="005B7B74">
            <w:rPr>
              <w:b w:val="0"/>
            </w:rPr>
            <w:t>14 (1), e0210179. DOI: 10.1371/journal.pone.0210179.</w:t>
          </w:r>
        </w:p>
        <w:p w14:paraId="60C33B44" w14:textId="77777777" w:rsidR="005B7B74" w:rsidRPr="005B7B74" w:rsidRDefault="005B7B74" w:rsidP="005B7B74">
          <w:pPr>
            <w:pStyle w:val="CitaviBibliographyEntry"/>
          </w:pPr>
          <w:bookmarkStart w:id="112" w:name="_CTVL0018819842dede24fbc858d2735acc9d3c7"/>
          <w:r w:rsidRPr="005B7B74">
            <w:rPr>
              <w:b w:val="0"/>
            </w:rPr>
            <w:t>Pottie, Kevin; Lotfi, Tamara; Kilzar, Lama; Howeiss, Pamela; Rizk, Nesrine; Akl, Elie A. et al. (2018): The Effectiveness and Cost-Effectiveness of Screening for HIV in Migrants in the EU/EEA: A Systematic Review. In</w:t>
          </w:r>
          <w:bookmarkEnd w:id="112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International journal of environmental research and public health </w:t>
          </w:r>
          <w:r w:rsidRPr="005B7B74">
            <w:rPr>
              <w:b w:val="0"/>
            </w:rPr>
            <w:t>15 (8). DOI: 10.3390/ijerph15081700.</w:t>
          </w:r>
        </w:p>
        <w:p w14:paraId="66AEBBEC" w14:textId="77777777" w:rsidR="005B7B74" w:rsidRPr="005B7B74" w:rsidRDefault="005B7B74" w:rsidP="005B7B74">
          <w:pPr>
            <w:pStyle w:val="CitaviBibliographyEntry"/>
          </w:pPr>
          <w:bookmarkStart w:id="113" w:name="_CTVL001e555a3f09bce440f8ddbb818f2b036f1"/>
          <w:r w:rsidRPr="005B7B74">
            <w:rPr>
              <w:b w:val="0"/>
            </w:rPr>
            <w:t>Prabhu, Vimalanand S.; Farnham, Paul G.; Hutchinson, Angela B.; Soorapanth, Sada; Heffelfinger, James D.; Golden, Matthew R. et al. (2011): Cost-effectiveness of HIV screening in STD clinics, emergency departments, and inpatient units: a model-based analysis. In</w:t>
          </w:r>
          <w:bookmarkEnd w:id="113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PloS one </w:t>
          </w:r>
          <w:r w:rsidRPr="005B7B74">
            <w:rPr>
              <w:b w:val="0"/>
            </w:rPr>
            <w:t>6 (5), e19936. DOI: 10.1371/journal.pone.0019936.</w:t>
          </w:r>
        </w:p>
        <w:p w14:paraId="62DF8DBC" w14:textId="77777777" w:rsidR="005B7B74" w:rsidRPr="005B7B74" w:rsidRDefault="005B7B74" w:rsidP="005B7B74">
          <w:pPr>
            <w:pStyle w:val="CitaviBibliographyEntry"/>
          </w:pPr>
          <w:bookmarkStart w:id="114" w:name="_CTVL0013a3d019b416c43b8b5e6b94e0edfb2f7"/>
          <w:r w:rsidRPr="005B7B74">
            <w:rPr>
              <w:b w:val="0"/>
            </w:rPr>
            <w:t>Rahman, Mohammad M.; Khan, Mahmud; Gruber, DeAnn (2015): A Low-Cost Partner Notification Strategy for the Control of Sexually Transmitted Diseases: A Case Study From Louisiana. In</w:t>
          </w:r>
          <w:bookmarkEnd w:id="114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American journal of public health </w:t>
          </w:r>
          <w:r w:rsidRPr="005B7B74">
            <w:rPr>
              <w:b w:val="0"/>
            </w:rPr>
            <w:t>105 (8), pp. 1675–1680. DOI: 10.2105/AJPH.2014.302434.</w:t>
          </w:r>
        </w:p>
        <w:p w14:paraId="19228653" w14:textId="77777777" w:rsidR="005B7B74" w:rsidRPr="005B7B74" w:rsidRDefault="005B7B74" w:rsidP="005B7B74">
          <w:pPr>
            <w:pStyle w:val="CitaviBibliographyEntry"/>
          </w:pPr>
          <w:bookmarkStart w:id="115" w:name="_CTVL001f6b17525cf0448c8a7e5fb62bda7df00"/>
          <w:r w:rsidRPr="005B7B74">
            <w:rPr>
              <w:b w:val="0"/>
            </w:rPr>
            <w:t>Resch, Stephen; Altice, Frederick L.; Paltiel, A. David (2005): Cost-effectiveness of HIV screening for incarcerated pregnant women. In</w:t>
          </w:r>
          <w:bookmarkEnd w:id="115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Journal of acquired immune deficiency syndromes (1999) </w:t>
          </w:r>
          <w:r w:rsidRPr="005B7B74">
            <w:rPr>
              <w:b w:val="0"/>
            </w:rPr>
            <w:t>38 (2), pp. 163–173. DOI: 10.1097/01.qai.0000146598.40301.e6.</w:t>
          </w:r>
        </w:p>
        <w:p w14:paraId="00C3E9DE" w14:textId="77777777" w:rsidR="005B7B74" w:rsidRPr="005B7B74" w:rsidRDefault="005B7B74" w:rsidP="005B7B74">
          <w:pPr>
            <w:pStyle w:val="CitaviBibliographyEntry"/>
          </w:pPr>
          <w:bookmarkStart w:id="116" w:name="_CTVL0010a7f6f79b56d48bcbff8e51160825035"/>
          <w:r w:rsidRPr="005B7B74">
            <w:rPr>
              <w:b w:val="0"/>
            </w:rPr>
            <w:t>Ruger, Jennifer Prah; Abdallah, Arbi Ben; Ng, Nora Y.; Luekens, Craig; Cottler, Linda (2014): Cost-effectiveness of interventions to prevent HIV and STDs among women: a randomized controlled trial. In</w:t>
          </w:r>
          <w:bookmarkEnd w:id="116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AIDS and behavior </w:t>
          </w:r>
          <w:r w:rsidRPr="005B7B74">
            <w:rPr>
              <w:b w:val="0"/>
            </w:rPr>
            <w:t>18 (10), pp. 1913–1923. DOI: 10.1007/s10461-014-0745-8.</w:t>
          </w:r>
        </w:p>
        <w:p w14:paraId="6D494618" w14:textId="77777777" w:rsidR="005B7B74" w:rsidRPr="005B7B74" w:rsidRDefault="005B7B74" w:rsidP="005B7B74">
          <w:pPr>
            <w:pStyle w:val="CitaviBibliographyEntry"/>
          </w:pPr>
          <w:bookmarkStart w:id="117" w:name="_CTVL001570053446bf740a3880e16e67fda5bf7"/>
          <w:r w:rsidRPr="005B7B74">
            <w:rPr>
              <w:b w:val="0"/>
            </w:rPr>
            <w:t>Sadler, Susannah; Tosh, Jon; Pennington, Rebekah; Rawdin, Andrew; Squires, Hazel; Romero, Carmen et al. (2017): A cost-effectiveness analysis of condom distribution programmes for the prevention of sexually transmitted infections in England. In</w:t>
          </w:r>
          <w:bookmarkEnd w:id="117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Journal of epidemiology and community health </w:t>
          </w:r>
          <w:r w:rsidRPr="005B7B74">
            <w:rPr>
              <w:b w:val="0"/>
            </w:rPr>
            <w:t>71 (9), pp. 897–904. DOI: 10.1136/jech-2017-209020.</w:t>
          </w:r>
        </w:p>
        <w:p w14:paraId="7C75709B" w14:textId="77777777" w:rsidR="005B7B74" w:rsidRPr="005B7B74" w:rsidRDefault="005B7B74" w:rsidP="005B7B74">
          <w:pPr>
            <w:pStyle w:val="CitaviBibliographyEntry"/>
          </w:pPr>
          <w:bookmarkStart w:id="118" w:name="_CTVL00107b8524e300d4f4e9ba8af23dc789346"/>
          <w:r w:rsidRPr="005B7B74">
            <w:rPr>
              <w:b w:val="0"/>
            </w:rPr>
            <w:t>Safren, Steven A.; Perry, Nicholas S.; Blashill, Aaron J.; O'Cleirigh, Conall; Mayer, Kenneth H. (2015): The cost and intensity of behavioral interventions to promote HIV treatment for prevention among HIV-positive men who have sex with men. In</w:t>
          </w:r>
          <w:bookmarkEnd w:id="118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Archives of sexual behavior </w:t>
          </w:r>
          <w:r w:rsidRPr="005B7B74">
            <w:rPr>
              <w:b w:val="0"/>
            </w:rPr>
            <w:t>44 (7), pp. 1833–1841. DOI: 10.1007/s10508-014-0455-3.</w:t>
          </w:r>
        </w:p>
        <w:p w14:paraId="0C1B6628" w14:textId="77777777" w:rsidR="005B7B74" w:rsidRPr="005B7B74" w:rsidRDefault="005B7B74" w:rsidP="005B7B74">
          <w:pPr>
            <w:pStyle w:val="CitaviBibliographyEntry"/>
          </w:pPr>
          <w:bookmarkStart w:id="119" w:name="_CTVL001f4976eb61841461b8fce782e999bad0b"/>
          <w:r w:rsidRPr="005B7B74">
            <w:rPr>
              <w:b w:val="0"/>
            </w:rPr>
            <w:t>Sansom, Stephanie L.; Jamieson, Denise J.; Farnham, Paul G.; Bulterys, Marc; Fowler, Mary Glenn (2003): Human immunodeficiency virus retesting during pregnancy: costs and effectiveness in preventing perinatal transmission. In</w:t>
          </w:r>
          <w:bookmarkEnd w:id="119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Obstetrics and gynecology </w:t>
          </w:r>
          <w:r w:rsidRPr="005B7B74">
            <w:rPr>
              <w:b w:val="0"/>
            </w:rPr>
            <w:t>102 (4), pp. 782–790. DOI: 10.1016/s0029-7844(03)00624-0.</w:t>
          </w:r>
        </w:p>
        <w:p w14:paraId="1AB1E5D1" w14:textId="77777777" w:rsidR="005B7B74" w:rsidRPr="005B7B74" w:rsidRDefault="005B7B74" w:rsidP="005B7B74">
          <w:pPr>
            <w:pStyle w:val="CitaviBibliographyEntry"/>
          </w:pPr>
          <w:bookmarkStart w:id="120" w:name="_CTVL001de688a8dd00d4d78a0f26733dbf1b97d"/>
          <w:r w:rsidRPr="005B7B74">
            <w:rPr>
              <w:b w:val="0"/>
            </w:rPr>
            <w:t>Schackman, Bruce R.; Eggman, Ashley A. (2012): Cost-effectiveness of pre-exposure prophylaxis for HIV: a review. In</w:t>
          </w:r>
          <w:bookmarkEnd w:id="120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Current opinion in HIV and AIDS </w:t>
          </w:r>
          <w:r w:rsidRPr="005B7B74">
            <w:rPr>
              <w:b w:val="0"/>
            </w:rPr>
            <w:t>7 (6), pp. 587–592. DOI: 10.1097/COH.0b013e3283582c8b.</w:t>
          </w:r>
        </w:p>
        <w:p w14:paraId="36B8ECA7" w14:textId="77777777" w:rsidR="005B7B74" w:rsidRPr="005B7B74" w:rsidRDefault="005B7B74" w:rsidP="005B7B74">
          <w:pPr>
            <w:pStyle w:val="CitaviBibliographyEntry"/>
          </w:pPr>
          <w:bookmarkStart w:id="121" w:name="_CTVL0015db3cb98e08d4c4c8ef5fe3df3c16634"/>
          <w:r w:rsidRPr="005B7B74">
            <w:rPr>
              <w:b w:val="0"/>
            </w:rPr>
            <w:t>Schackman, Bruce R.; Leff, Jared A.; Barter, Devra M.; DiLorenzo, Madeline A.; Feaster, Daniel J.; Metsch, Lisa R. et al. (2015): Cost-effectiveness of rapid hepatitis C virus (HCV) testing and simultaneous rapid HCV and HIV testing in substance abuse treatment programs. In</w:t>
          </w:r>
          <w:bookmarkEnd w:id="121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Addiction (Abingdon, England) </w:t>
          </w:r>
          <w:r w:rsidRPr="005B7B74">
            <w:rPr>
              <w:b w:val="0"/>
            </w:rPr>
            <w:t>110 (1), pp. 129–143. DOI: 10.1111/add.12754.</w:t>
          </w:r>
        </w:p>
        <w:p w14:paraId="0A0FC741" w14:textId="77777777" w:rsidR="005B7B74" w:rsidRPr="005B7B74" w:rsidRDefault="005B7B74" w:rsidP="005B7B74">
          <w:pPr>
            <w:pStyle w:val="CitaviBibliographyEntry"/>
          </w:pPr>
          <w:bookmarkStart w:id="122" w:name="_CTVL0014e11f7da4d1840ce9a3d5ff2bea9d334"/>
          <w:r w:rsidRPr="005B7B74">
            <w:rPr>
              <w:b w:val="0"/>
            </w:rPr>
            <w:t>Schackman, Bruce R.; Metsch, Lisa R.; Colfax, Grant N.; Leff, Jared A.; Wong, Angela; Scott, Callie A. et al. (2013): The cost-effectiveness of rapid HIV testing in substance abuse treatment: results of a randomized trial. In</w:t>
          </w:r>
          <w:bookmarkEnd w:id="122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Drug and alcohol dependence </w:t>
          </w:r>
          <w:r w:rsidRPr="005B7B74">
            <w:rPr>
              <w:b w:val="0"/>
            </w:rPr>
            <w:t>128 (1-2), pp. 90–97. DOI: 10.1016/j.drugalcdep.2012.08.009.</w:t>
          </w:r>
        </w:p>
        <w:p w14:paraId="01B0DE68" w14:textId="77777777" w:rsidR="005B7B74" w:rsidRPr="005B7B74" w:rsidRDefault="005B7B74" w:rsidP="005B7B74">
          <w:pPr>
            <w:pStyle w:val="CitaviBibliographyEntry"/>
          </w:pPr>
          <w:bookmarkStart w:id="123" w:name="_CTVL0013af1cc665de84c628888a6c697a9fd26"/>
          <w:r w:rsidRPr="005B7B74">
            <w:rPr>
              <w:b w:val="0"/>
            </w:rPr>
            <w:t>Schneider, Karen; Gray, Richard T.; Wilson, David P. (2014): A cost-effectiveness analysis of HIV preexposure prophylaxis for men who have sex with men in Australia. In</w:t>
          </w:r>
          <w:bookmarkEnd w:id="123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Clinical infectious diseases : an official publication of the Infectious Diseases Society of America </w:t>
          </w:r>
          <w:r w:rsidRPr="005B7B74">
            <w:rPr>
              <w:b w:val="0"/>
            </w:rPr>
            <w:t>58 (7), pp. 1027–1034. DOI: 10.1093/cid/cit946.</w:t>
          </w:r>
        </w:p>
        <w:p w14:paraId="3876B8CE" w14:textId="77777777" w:rsidR="005B7B74" w:rsidRPr="005B7B74" w:rsidRDefault="005B7B74" w:rsidP="005B7B74">
          <w:pPr>
            <w:pStyle w:val="CitaviBibliographyEntry"/>
          </w:pPr>
          <w:bookmarkStart w:id="124" w:name="_CTVL001dfa0eff778d44e90b520a7466fca7aa2"/>
          <w:r w:rsidRPr="005B7B74">
            <w:rPr>
              <w:b w:val="0"/>
            </w:rPr>
            <w:t>Selvapatt, Nowlan; Ward, Thomas; Harrison, Lorna; Lombardini, Jody; Thursz, Mark; McEwan, Phil; Brown, Ashley (2017): The cost impact of outreach testing and treatment for hepatitis C in an urban Drug Treatment Unit. In</w:t>
          </w:r>
          <w:bookmarkEnd w:id="124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Liver international : official journal of the International Association for the Study of the Liver </w:t>
          </w:r>
          <w:r w:rsidRPr="005B7B74">
            <w:rPr>
              <w:b w:val="0"/>
            </w:rPr>
            <w:t>37 (3), pp. 345–353. DOI: 10.1111/liv.13240.</w:t>
          </w:r>
        </w:p>
        <w:p w14:paraId="4EF45140" w14:textId="77777777" w:rsidR="005B7B74" w:rsidRPr="005B7B74" w:rsidRDefault="005B7B74" w:rsidP="005B7B74">
          <w:pPr>
            <w:pStyle w:val="CitaviBibliographyEntry"/>
          </w:pPr>
          <w:bookmarkStart w:id="125" w:name="_CTVL0010ec4039e520c4befb70e52b2e9245551"/>
          <w:r w:rsidRPr="005B7B74">
            <w:rPr>
              <w:b w:val="0"/>
            </w:rPr>
            <w:t>Shen, Mingwang; Xiao, Yanni; Rong, Libin; Meyers, Lauren Ancel; Bellan, Steven E. (2018): The cost-effectiveness of oral HIV pre-exposure prophylaxis and early antiretroviral therapy in the presence of drug resistance among men who have sex with men in San Francisco. In</w:t>
          </w:r>
          <w:bookmarkEnd w:id="125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BMC medicine </w:t>
          </w:r>
          <w:r w:rsidRPr="005B7B74">
            <w:rPr>
              <w:b w:val="0"/>
            </w:rPr>
            <w:t>16 (1), p. 58. DOI: 10.1186/s12916-018-1047-1.</w:t>
          </w:r>
        </w:p>
        <w:p w14:paraId="4A8807E2" w14:textId="77777777" w:rsidR="005B7B74" w:rsidRPr="005B7B74" w:rsidRDefault="005B7B74" w:rsidP="005B7B74">
          <w:pPr>
            <w:pStyle w:val="CitaviBibliographyEntry"/>
          </w:pPr>
          <w:bookmarkStart w:id="126" w:name="_CTVL00171dfa6bdbba84b22a2f9cd9dc87f8e99"/>
          <w:r w:rsidRPr="005B7B74">
            <w:rPr>
              <w:b w:val="0"/>
            </w:rPr>
            <w:t>Shepherd, J.; Kavanagh, J.; Picot, J.; Cooper, K.; Harden, A.; Barnett-Page, E. et al. (2010): The effectiveness and cost-effectiveness of behavioural interventions for the prevention of sexually transmitted infections in young people aged 13-19: a systematic review and economic evaluation. In</w:t>
          </w:r>
          <w:bookmarkEnd w:id="126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Health technology assessment (Winchester, England) </w:t>
          </w:r>
          <w:r w:rsidRPr="005B7B74">
            <w:rPr>
              <w:b w:val="0"/>
            </w:rPr>
            <w:t>14 (7), 1-206, iii-iv. DOI: 10.3310/hta14070.</w:t>
          </w:r>
        </w:p>
        <w:p w14:paraId="79BB83C8" w14:textId="77777777" w:rsidR="005B7B74" w:rsidRPr="005B7B74" w:rsidRDefault="005B7B74" w:rsidP="005B7B74">
          <w:pPr>
            <w:pStyle w:val="CitaviBibliographyEntry"/>
          </w:pPr>
          <w:bookmarkStart w:id="127" w:name="_CTVL001b6c20cf9ee6e4baca68c0cedf2b67482"/>
          <w:r w:rsidRPr="005B7B74">
            <w:rPr>
              <w:b w:val="0"/>
              <w:lang w:val="de-CH"/>
            </w:rPr>
            <w:t xml:space="preserve">Shrestha, Ram K.; Begley, Elin B.; Hutchinson, Angela B.; Sansom, Stephanie L.; Song, Binwei; Voorhees, Kelly et al. </w:t>
          </w:r>
          <w:r w:rsidRPr="005B7B74">
            <w:rPr>
              <w:b w:val="0"/>
            </w:rPr>
            <w:t>(2009): Costs and effectiveness of partner counseling and referral services with rapid testing for HIV in Colorado and Louisiana, United States. In</w:t>
          </w:r>
          <w:bookmarkEnd w:id="127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Sexually transmitted diseases </w:t>
          </w:r>
          <w:r w:rsidRPr="005B7B74">
            <w:rPr>
              <w:b w:val="0"/>
            </w:rPr>
            <w:t>36 (10), pp. 637–641. DOI: 10.1097/OLQ.0b013e3181a96d3d.</w:t>
          </w:r>
        </w:p>
        <w:p w14:paraId="1BF9ED72" w14:textId="77777777" w:rsidR="005B7B74" w:rsidRPr="005B7B74" w:rsidRDefault="005B7B74" w:rsidP="005B7B74">
          <w:pPr>
            <w:pStyle w:val="CitaviBibliographyEntry"/>
          </w:pPr>
          <w:bookmarkStart w:id="128" w:name="_CTVL001afb97184780b44ba92b63fa35244b878"/>
          <w:r w:rsidRPr="005B7B74">
            <w:rPr>
              <w:b w:val="0"/>
            </w:rPr>
            <w:t>Shrestha, Ram K.; Clark, Hollie A.; Sansom, Stephanie L.; Song, Binwei; Buckendahl, Holly; Calhoun, Cindy B. et al. (2008): Cost-effectiveness of finding new HIV diagnoses using rapid HIV testing in community-based organizations. In</w:t>
          </w:r>
          <w:bookmarkEnd w:id="128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Public health reports (Washington, D.C. : 1974) </w:t>
          </w:r>
          <w:r w:rsidRPr="005B7B74">
            <w:rPr>
              <w:b w:val="0"/>
            </w:rPr>
            <w:t>123 Suppl 3, pp. 94–100. DOI: 10.1177/00333549081230S312.</w:t>
          </w:r>
        </w:p>
        <w:p w14:paraId="069452AE" w14:textId="77777777" w:rsidR="005B7B74" w:rsidRPr="005B7B74" w:rsidRDefault="005B7B74" w:rsidP="005B7B74">
          <w:pPr>
            <w:pStyle w:val="CitaviBibliographyEntry"/>
          </w:pPr>
          <w:bookmarkStart w:id="129" w:name="_CTVL0014d5d379810074490aabb96f634baba9d"/>
          <w:r w:rsidRPr="005B7B74">
            <w:rPr>
              <w:b w:val="0"/>
            </w:rPr>
            <w:t>Shrestha, Ram K.; Sansom, Stephanie L.; Kimbrough, Lisa; Hutchinson, Angela B.; Daltry, Daniel; Maldonado, Waleska et al. (2010): Cost-effectiveness of using social networks to identify undiagnosed HIV infection among minority populations. In</w:t>
          </w:r>
          <w:bookmarkEnd w:id="129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Journal of public health management and practice : JPHMP </w:t>
          </w:r>
          <w:r w:rsidRPr="005B7B74">
            <w:rPr>
              <w:b w:val="0"/>
            </w:rPr>
            <w:t>16 (5), pp. 457–464. DOI: 10.1097/PHH.0b013e3181cb433b.</w:t>
          </w:r>
        </w:p>
        <w:p w14:paraId="09C00474" w14:textId="77777777" w:rsidR="005B7B74" w:rsidRPr="005B7B74" w:rsidRDefault="005B7B74" w:rsidP="005B7B74">
          <w:pPr>
            <w:pStyle w:val="CitaviBibliographyEntry"/>
          </w:pPr>
          <w:bookmarkStart w:id="130" w:name="_CTVL001536dfec48e264d979d4dab766b2b2664"/>
          <w:r w:rsidRPr="005B7B74">
            <w:rPr>
              <w:b w:val="0"/>
            </w:rPr>
            <w:t>Shrestha, Ram K.; Sansom, Stephanie L.; Schulden, Jeffrey D.; Song, Binwei; Smith, Linney C.; Ramirez, Ramon et al. (2011): Costs and effectiveness of finding new HIV diagnoses by using rapid testing in transgender communities. In</w:t>
          </w:r>
          <w:bookmarkEnd w:id="130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AIDS education and prevention : official publication of the International Society for AIDS Education </w:t>
          </w:r>
          <w:r w:rsidRPr="005B7B74">
            <w:rPr>
              <w:b w:val="0"/>
            </w:rPr>
            <w:t>23 (3 Suppl), pp. 49–57. DOI: 10.1521/aeap.2011.23.3_supp.49.</w:t>
          </w:r>
        </w:p>
        <w:p w14:paraId="01EB2205" w14:textId="77777777" w:rsidR="005B7B74" w:rsidRPr="005B7B74" w:rsidRDefault="005B7B74" w:rsidP="005B7B74">
          <w:pPr>
            <w:pStyle w:val="CitaviBibliographyEntry"/>
          </w:pPr>
          <w:bookmarkStart w:id="131" w:name="_CTVL0012bef5331ab9b445e8afb7b1e8b2defb3"/>
          <w:r w:rsidRPr="005B7B74">
            <w:rPr>
              <w:b w:val="0"/>
            </w:rPr>
            <w:t>Song, Dahye L.; Altice, Frederick L.; Copenhaver, Michael M.; Long, Elisa F. (2015): Cost-effectiveness analysis of brief and expanded evidence-based risk reduction interventions for HIV-infected people who inject drugs in the United States. In</w:t>
          </w:r>
          <w:bookmarkEnd w:id="131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PloS one </w:t>
          </w:r>
          <w:r w:rsidRPr="005B7B74">
            <w:rPr>
              <w:b w:val="0"/>
            </w:rPr>
            <w:t>10 (2), e0116694. DOI: 10.1371/journal.pone.0116694.</w:t>
          </w:r>
        </w:p>
        <w:p w14:paraId="7B886B99" w14:textId="77777777" w:rsidR="005B7B74" w:rsidRPr="005B7B74" w:rsidRDefault="005B7B74" w:rsidP="005B7B74">
          <w:pPr>
            <w:pStyle w:val="CitaviBibliographyEntry"/>
          </w:pPr>
          <w:bookmarkStart w:id="132" w:name="_CTVL001c5defe3e3d064151b352508896c02168"/>
          <w:r w:rsidRPr="005B7B74">
            <w:rPr>
              <w:b w:val="0"/>
            </w:rPr>
            <w:t>Spaulding, Anne C.; Pinkerton, Steven D.; Superak, Hillary; Cunningham, Marc J.; Resch, Stephen; Jordan, Alison O.; Yang, Zhou (2013): Cost analysis of enhancing linkages to HIV care following jail: a cost-effective intervention. In</w:t>
          </w:r>
          <w:bookmarkEnd w:id="132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AIDS and behavior </w:t>
          </w:r>
          <w:r w:rsidRPr="005B7B74">
            <w:rPr>
              <w:b w:val="0"/>
            </w:rPr>
            <w:t>17 Suppl 2, S220-6. DOI: 10.1007/s10461-012-0353-4.</w:t>
          </w:r>
        </w:p>
        <w:p w14:paraId="1714D6E1" w14:textId="77777777" w:rsidR="005B7B74" w:rsidRPr="005B7B74" w:rsidRDefault="005B7B74" w:rsidP="005B7B74">
          <w:pPr>
            <w:pStyle w:val="CitaviBibliographyEntry"/>
          </w:pPr>
          <w:bookmarkStart w:id="133" w:name="_CTVL001018e25a46cb1479c9072da438c9ffcd6"/>
          <w:r w:rsidRPr="005B7B74">
            <w:rPr>
              <w:b w:val="0"/>
            </w:rPr>
            <w:t>Suijkerbuijk, Anita W. M.; Over, Eelco A. B.; van Aar, Fleur; Götz, Hannelore M.; van Benthem, Birgit H. B.; Lugnér, Anna K. (2018a): Consequences of restricted STI testing for young heterosexuals in the Netherlands on test costs and QALY losses. In</w:t>
          </w:r>
          <w:bookmarkEnd w:id="133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Health policy (Amsterdam, Netherlands) </w:t>
          </w:r>
          <w:r w:rsidRPr="005B7B74">
            <w:rPr>
              <w:b w:val="0"/>
            </w:rPr>
            <w:t>122 (2), pp. 198–203. DOI: 10.1016/j.healthpol.2017.12.001.</w:t>
          </w:r>
        </w:p>
        <w:p w14:paraId="73B16F22" w14:textId="77777777" w:rsidR="005B7B74" w:rsidRPr="005B7B74" w:rsidRDefault="005B7B74" w:rsidP="005B7B74">
          <w:pPr>
            <w:pStyle w:val="CitaviBibliographyEntry"/>
          </w:pPr>
          <w:bookmarkStart w:id="134" w:name="_CTVL0019a80498d573a4bb0a196ff3be5f75afc"/>
          <w:r w:rsidRPr="005B7B74">
            <w:rPr>
              <w:b w:val="0"/>
            </w:rPr>
            <w:t>Suijkerbuijk, Anita W. M.; van Hoek, Albert Jan; Koopsen, Jelle; Man, Robert A. de; Mangen, Marie-Josee J.; Melker, Hester E. de et al. (2018b): Cost-effectiveness of screening for chronic hepatitis B and C among migrant populations in a low endemic country. In</w:t>
          </w:r>
          <w:bookmarkEnd w:id="134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PloS one </w:t>
          </w:r>
          <w:r w:rsidRPr="005B7B74">
            <w:rPr>
              <w:b w:val="0"/>
            </w:rPr>
            <w:t>13 (11), e0207037. DOI: 10.1371/journal.pone.0207037.</w:t>
          </w:r>
        </w:p>
        <w:p w14:paraId="2977F06A" w14:textId="77777777" w:rsidR="005B7B74" w:rsidRPr="005B7B74" w:rsidRDefault="005B7B74" w:rsidP="005B7B74">
          <w:pPr>
            <w:pStyle w:val="CitaviBibliographyEntry"/>
          </w:pPr>
          <w:bookmarkStart w:id="135" w:name="_CTVL0010625afd139da47d083f8b704090e588d"/>
          <w:r w:rsidRPr="005B7B74">
            <w:rPr>
              <w:b w:val="0"/>
            </w:rPr>
            <w:t>Sweeney, Sedona; Ward, Zoe; Platt, Lucy; Guinness, Lorna; Hickman, Matthew; Hope, Vivian et al. (2019): Evaluating the cost-effectiveness of existing needle and syringe programmes in preventing hepatitis C transmission in people who inject drugs. In</w:t>
          </w:r>
          <w:bookmarkEnd w:id="135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Addiction (Abingdon, England) </w:t>
          </w:r>
          <w:r w:rsidRPr="005B7B74">
            <w:rPr>
              <w:b w:val="0"/>
            </w:rPr>
            <w:t>114 (3), pp. 560–570. DOI: 10.1111/add.14519.</w:t>
          </w:r>
        </w:p>
        <w:p w14:paraId="5B1C7EC6" w14:textId="77777777" w:rsidR="005B7B74" w:rsidRPr="005B7B74" w:rsidRDefault="005B7B74" w:rsidP="005B7B74">
          <w:pPr>
            <w:pStyle w:val="CitaviBibliographyEntry"/>
          </w:pPr>
          <w:bookmarkStart w:id="136" w:name="_CTVL00197a0596e653d432d81bedb987007212d"/>
          <w:r w:rsidRPr="005B7B74">
            <w:rPr>
              <w:b w:val="0"/>
            </w:rPr>
            <w:t>Thanh, Nguyen X.; Akpinar, Ilke; Gratrix, Jennifer; Plitt, Sabrina; Smyczek, Petra; Read, Ron et al. (2017): Benefit of adjunct universal rectal screening for Chlamydia genital infections in women attending Canadian sexually transmitted infection clinics. In</w:t>
          </w:r>
          <w:bookmarkEnd w:id="136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International journal of STD &amp; AIDS </w:t>
          </w:r>
          <w:r w:rsidRPr="005B7B74">
            <w:rPr>
              <w:b w:val="0"/>
            </w:rPr>
            <w:t>28 (13), pp. 1311–1324. DOI: 10.1177/0956462417704344.</w:t>
          </w:r>
        </w:p>
        <w:p w14:paraId="4A0635AF" w14:textId="77777777" w:rsidR="005B7B74" w:rsidRPr="005B7B74" w:rsidRDefault="005B7B74" w:rsidP="005B7B74">
          <w:pPr>
            <w:pStyle w:val="CitaviBibliographyEntry"/>
          </w:pPr>
          <w:bookmarkStart w:id="137" w:name="_CTVL00153650190865a4643ab64ad534f19aeff"/>
          <w:r w:rsidRPr="005B7B74">
            <w:rPr>
              <w:b w:val="0"/>
            </w:rPr>
            <w:t>Tuli, Karunesh; Kerndt, Peter R. (2009): Preventing sexually transmitted infections among incarcerated men who have sex with men: a cost-effectiveness analysis. In</w:t>
          </w:r>
          <w:bookmarkEnd w:id="137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Sexually transmitted diseases </w:t>
          </w:r>
          <w:r w:rsidRPr="005B7B74">
            <w:rPr>
              <w:b w:val="0"/>
            </w:rPr>
            <w:t>36 (2 Suppl), S41-8. DOI: 10.1097/OLQ.0b013e3181574daa.</w:t>
          </w:r>
        </w:p>
        <w:p w14:paraId="0C784339" w14:textId="77777777" w:rsidR="005B7B74" w:rsidRPr="005B7B74" w:rsidRDefault="005B7B74" w:rsidP="005B7B74">
          <w:pPr>
            <w:pStyle w:val="CitaviBibliographyEntry"/>
          </w:pPr>
          <w:bookmarkStart w:id="138" w:name="_CTVL0010e9e1cb23dbf4d438d83abfd534d85ac"/>
          <w:r w:rsidRPr="005B7B74">
            <w:rPr>
              <w:b w:val="0"/>
            </w:rPr>
            <w:t>Tuli, Karunesh; Sansom, Stephanie; Purcell, David W.; Metsch, Lisa R.; Latkin, Carl A.; Gourevitch, Marc N.; Gómez, Cynthia A. (2005): Economic evaluation of an HIV prevention intervention for seropositive injection drug users. In</w:t>
          </w:r>
          <w:bookmarkEnd w:id="138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Journal of public health management and practice : JPHMP </w:t>
          </w:r>
          <w:r w:rsidRPr="005B7B74">
            <w:rPr>
              <w:b w:val="0"/>
            </w:rPr>
            <w:t>11 (6), pp. 508–515. DOI: 10.1097/00124784-200511000-00006.</w:t>
          </w:r>
        </w:p>
        <w:p w14:paraId="03861E35" w14:textId="77777777" w:rsidR="005B7B74" w:rsidRPr="005B7B74" w:rsidRDefault="005B7B74" w:rsidP="005B7B74">
          <w:pPr>
            <w:pStyle w:val="CitaviBibliographyEntry"/>
          </w:pPr>
          <w:bookmarkStart w:id="139" w:name="_CTVL001f169c87bc3d74399837883634946e2cd"/>
          <w:r w:rsidRPr="005B7B74">
            <w:rPr>
              <w:b w:val="0"/>
            </w:rPr>
            <w:t xml:space="preserve">van de Vijver, David A. M. C.; Richter, Ann-Kathrin; Boucher, Charles A. B.; Gunsenheimer-Bartmeyer, Barbara; Kollan, Christian; Nichols, Brooke E. et al. (2019): Cost-effectiveness and budget effect of pre-exposure prophylaxis for HIV-1 prevention in Germany from 2018 to 2058. </w:t>
          </w:r>
          <w:r w:rsidRPr="005B7B74">
            <w:rPr>
              <w:b w:val="0"/>
              <w:lang w:val="fr-CH"/>
            </w:rPr>
            <w:t>In</w:t>
          </w:r>
          <w:bookmarkEnd w:id="139"/>
          <w:r w:rsidRPr="005B7B74">
            <w:rPr>
              <w:b w:val="0"/>
              <w:lang w:val="fr-CH"/>
            </w:rPr>
            <w:t xml:space="preserve"> </w:t>
          </w:r>
          <w:r w:rsidRPr="005B7B74">
            <w:rPr>
              <w:b w:val="0"/>
              <w:i/>
              <w:lang w:val="fr-CH"/>
            </w:rPr>
            <w:t xml:space="preserve">Euro surveillance : bulletin Europeen sur les maladies transmissibles = European communicable disease bulletin </w:t>
          </w:r>
          <w:r w:rsidRPr="005B7B74">
            <w:rPr>
              <w:b w:val="0"/>
              <w:lang w:val="fr-CH"/>
            </w:rPr>
            <w:t xml:space="preserve">24 (7). </w:t>
          </w:r>
          <w:r w:rsidRPr="005B7B74">
            <w:rPr>
              <w:b w:val="0"/>
            </w:rPr>
            <w:t>DOI: 10.2807/1560-7917.ES.2019.24.7.1800398.</w:t>
          </w:r>
        </w:p>
        <w:p w14:paraId="5DDF4CBD" w14:textId="77777777" w:rsidR="005B7B74" w:rsidRPr="005B7B74" w:rsidRDefault="005B7B74" w:rsidP="005B7B74">
          <w:pPr>
            <w:pStyle w:val="CitaviBibliographyEntry"/>
          </w:pPr>
          <w:bookmarkStart w:id="140" w:name="_CTVL00140f4b454c72e4ad686b9854e96c9b29a"/>
          <w:r w:rsidRPr="005B7B74">
            <w:rPr>
              <w:b w:val="0"/>
            </w:rPr>
            <w:t>Varghese, B.; Peterman, T. A. (2001): Cost-effectiveness of HIV counseling and testing in US prisons. In</w:t>
          </w:r>
          <w:bookmarkEnd w:id="140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Journal of urban health : bulletin of the New York Academy of Medicine </w:t>
          </w:r>
          <w:r w:rsidRPr="005B7B74">
            <w:rPr>
              <w:b w:val="0"/>
            </w:rPr>
            <w:t>78 (2), pp. 304–312. DOI: 10.1093/jurban/78.2.304.</w:t>
          </w:r>
        </w:p>
        <w:p w14:paraId="14B302CD" w14:textId="77777777" w:rsidR="005B7B74" w:rsidRPr="005B7B74" w:rsidRDefault="005B7B74" w:rsidP="005B7B74">
          <w:pPr>
            <w:pStyle w:val="CitaviBibliographyEntry"/>
          </w:pPr>
          <w:bookmarkStart w:id="141" w:name="_CTVL00163a4a20dd1024c9588a58baa634c51e9"/>
          <w:r w:rsidRPr="005B7B74">
            <w:rPr>
              <w:b w:val="0"/>
            </w:rPr>
            <w:t>Venkatesh, Kartik K.; Lurie, Mark N.; Mayer, Kenneth H. (2010): How HIV treatment could result in effective prevention. In</w:t>
          </w:r>
          <w:bookmarkEnd w:id="141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Future virology </w:t>
          </w:r>
          <w:r w:rsidRPr="005B7B74">
            <w:rPr>
              <w:b w:val="0"/>
            </w:rPr>
            <w:t>5 (4), pp. 405–415. DOI: 10.2217/fvl.10.38.</w:t>
          </w:r>
        </w:p>
        <w:p w14:paraId="4A4EB957" w14:textId="77777777" w:rsidR="005B7B74" w:rsidRPr="005B7B74" w:rsidRDefault="005B7B74" w:rsidP="005B7B74">
          <w:pPr>
            <w:pStyle w:val="CitaviBibliographyEntry"/>
          </w:pPr>
          <w:bookmarkStart w:id="142" w:name="_CTVL00137cbfb1a9be24dd0bbf85a49ef3a6518"/>
          <w:r w:rsidRPr="005B7B74">
            <w:rPr>
              <w:b w:val="0"/>
            </w:rPr>
            <w:t>Vriend, Henrike J.; Lugnér, Anna K.; Xiridou, Maria; van der Schim Loeff, Maarten F.; Prins, Maria; Vries, Henry J. C. de et al. (2013): Sexually transmitted infections screening at HIV treatment centers for MSM can be cost-effective. In</w:t>
          </w:r>
          <w:bookmarkEnd w:id="142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AIDS (London, England) </w:t>
          </w:r>
          <w:r w:rsidRPr="005B7B74">
            <w:rPr>
              <w:b w:val="0"/>
            </w:rPr>
            <w:t>27 (14), pp. 2281–2290. DOI: 10.1097/QAD.0b013e32836281ee.</w:t>
          </w:r>
        </w:p>
        <w:p w14:paraId="5F87F525" w14:textId="77777777" w:rsidR="005B7B74" w:rsidRPr="005B7B74" w:rsidRDefault="005B7B74" w:rsidP="005B7B74">
          <w:pPr>
            <w:pStyle w:val="CitaviBibliographyEntry"/>
          </w:pPr>
          <w:bookmarkStart w:id="143" w:name="_CTVL0014b63baf7a25c46fd9045c6a931d2414e"/>
          <w:r w:rsidRPr="005B7B74">
            <w:rPr>
              <w:b w:val="0"/>
            </w:rPr>
            <w:t>Vries, Robin de; van Bergen, Jan E. A. M.; Jong-van den Berg, Lolkje T. W. de; Postma, Maarten J. (2008): Cost-utility of repeated screening for Chlamydia trachomatis. In</w:t>
          </w:r>
          <w:bookmarkEnd w:id="143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Value in health : the journal of the International Society for Pharmacoeconomics and Outcomes Research </w:t>
          </w:r>
          <w:r w:rsidRPr="005B7B74">
            <w:rPr>
              <w:b w:val="0"/>
            </w:rPr>
            <w:t>11 (2), pp. 272–274. DOI: 10.1111/j.1524-4733.2007.00225.x.</w:t>
          </w:r>
        </w:p>
        <w:p w14:paraId="4D8B57BD" w14:textId="77777777" w:rsidR="005B7B74" w:rsidRPr="005B7B74" w:rsidRDefault="005B7B74" w:rsidP="005B7B74">
          <w:pPr>
            <w:pStyle w:val="CitaviBibliographyEntry"/>
          </w:pPr>
          <w:bookmarkStart w:id="144" w:name="_CTVL001ee87374082724048a5b6e80cb60ca027"/>
          <w:r w:rsidRPr="005B7B74">
            <w:rPr>
              <w:b w:val="0"/>
            </w:rPr>
            <w:t>Walensky, Rochelle P.; Freedberg, Kenneth A.; Weinstein, Milton C.; Paltiel, A. David (2007): Cost-effectiveness of HIV testing and treatment in the United States. In</w:t>
          </w:r>
          <w:bookmarkEnd w:id="144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Clinical infectious diseases : an official publication of the Infectious Diseases Society of America </w:t>
          </w:r>
          <w:r w:rsidRPr="005B7B74">
            <w:rPr>
              <w:b w:val="0"/>
            </w:rPr>
            <w:t>45 Suppl 4, S248-54. DOI: 10.1086/522546.</w:t>
          </w:r>
        </w:p>
        <w:p w14:paraId="6314BADB" w14:textId="77777777" w:rsidR="005B7B74" w:rsidRPr="005B7B74" w:rsidRDefault="005B7B74" w:rsidP="005B7B74">
          <w:pPr>
            <w:pStyle w:val="CitaviBibliographyEntry"/>
          </w:pPr>
          <w:bookmarkStart w:id="145" w:name="_CTVL0018aa1519753a64a269603574cd8714321"/>
          <w:r w:rsidRPr="005B7B74">
            <w:rPr>
              <w:b w:val="0"/>
            </w:rPr>
            <w:t>Walensky, Rochelle P.; Weinstein, Milton C.; Kimmel, April D.; Seage, George R.; Losina, Elena; Sax, Paul E. et al. (2005): Routine human immunodeficiency virus testing: an economic evaluation of current guidelines. In</w:t>
          </w:r>
          <w:bookmarkEnd w:id="145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The American journal of medicine </w:t>
          </w:r>
          <w:r w:rsidRPr="005B7B74">
            <w:rPr>
              <w:b w:val="0"/>
            </w:rPr>
            <w:t>118 (3), pp. 292–300. DOI: 10.1016/j.amjmed.2004.07.055.</w:t>
          </w:r>
        </w:p>
        <w:p w14:paraId="75988B25" w14:textId="77777777" w:rsidR="005B7B74" w:rsidRPr="005B7B74" w:rsidRDefault="005B7B74" w:rsidP="005B7B74">
          <w:pPr>
            <w:pStyle w:val="CitaviBibliographyEntry"/>
          </w:pPr>
          <w:bookmarkStart w:id="146" w:name="_CTVL00100559305cdef4c50af964e93b3b90c4e"/>
          <w:r w:rsidRPr="005B7B74">
            <w:rPr>
              <w:b w:val="0"/>
            </w:rPr>
            <w:t>Wang, L. Y.; Davis, M.; Robin, L.; Collins, J.; Coyle, K.; Baumler, E. (2000): Economic evaluation of Safer Choices: a school-based human immunodeficiency virus, other sexually transmitted diseases, and pregnancy prevention program. In</w:t>
          </w:r>
          <w:bookmarkEnd w:id="146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Archives of pediatrics &amp; adolescent medicine </w:t>
          </w:r>
          <w:r w:rsidRPr="005B7B74">
            <w:rPr>
              <w:b w:val="0"/>
            </w:rPr>
            <w:t>154 (10), pp. 1017–1024. DOI: 10.1001/archpedi.154.10.1017.</w:t>
          </w:r>
        </w:p>
        <w:p w14:paraId="2943C701" w14:textId="77777777" w:rsidR="005B7B74" w:rsidRPr="005B7B74" w:rsidRDefault="005B7B74" w:rsidP="005B7B74">
          <w:pPr>
            <w:pStyle w:val="CitaviBibliographyEntry"/>
          </w:pPr>
          <w:bookmarkStart w:id="147" w:name="_CTVL001a04cb419170a4cce8f14fd12f1d6ca55"/>
          <w:r w:rsidRPr="005B7B74">
            <w:rPr>
              <w:b w:val="0"/>
            </w:rPr>
            <w:t>Wang, Li Yan; Burstein, Gale R.; Cohen, Deborah A. (2002): An economic evaluation of a school-based sexually transmitted disease screening program. In</w:t>
          </w:r>
          <w:bookmarkEnd w:id="147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Sexually transmitted diseases </w:t>
          </w:r>
          <w:r w:rsidRPr="005B7B74">
            <w:rPr>
              <w:b w:val="0"/>
            </w:rPr>
            <w:t>29 (12), pp. 737–745. DOI: 10.1097/00007435-200212000-00001.</w:t>
          </w:r>
        </w:p>
        <w:p w14:paraId="72CC8611" w14:textId="77777777" w:rsidR="005B7B74" w:rsidRPr="005B7B74" w:rsidRDefault="005B7B74" w:rsidP="005B7B74">
          <w:pPr>
            <w:pStyle w:val="CitaviBibliographyEntry"/>
          </w:pPr>
          <w:bookmarkStart w:id="148" w:name="_CTVL0019cda87b7ab3a486da37c7d89163f7df1"/>
          <w:r w:rsidRPr="005B7B74">
            <w:rPr>
              <w:b w:val="0"/>
            </w:rPr>
            <w:t>Wilson, David; Fraser, Nicole (2014): Who pays and why? Costs, effectiveness, and feasibility of HIV treatment as prevention. In</w:t>
          </w:r>
          <w:bookmarkEnd w:id="148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Clinical infectious diseases : an official publication of the Infectious Diseases Society of America </w:t>
          </w:r>
          <w:r w:rsidRPr="005B7B74">
            <w:rPr>
              <w:b w:val="0"/>
            </w:rPr>
            <w:t>59 Suppl 1, S28-31. DOI: 10.1093/cid/ciu300.</w:t>
          </w:r>
        </w:p>
        <w:p w14:paraId="1E91FD05" w14:textId="77777777" w:rsidR="005B7B74" w:rsidRPr="005B7B74" w:rsidRDefault="005B7B74" w:rsidP="005B7B74">
          <w:pPr>
            <w:pStyle w:val="CitaviBibliographyEntry"/>
          </w:pPr>
          <w:bookmarkStart w:id="149" w:name="_CTVL001b1eecf10058f4baaa0d6a13a9e1ce2d3"/>
          <w:r w:rsidRPr="005B7B74">
            <w:rPr>
              <w:b w:val="0"/>
            </w:rPr>
            <w:t>Wilson, David P.; Heymer, Kelly-Jean; Anderson, Jonathan; O'Connor, Jody; Harcourt, Christine; Donovan, Basil (2010): Sex workers can be screened too often: a cost-effectiveness analysis in Victoria, Australia. In</w:t>
          </w:r>
          <w:bookmarkEnd w:id="149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Sexually transmitted infections </w:t>
          </w:r>
          <w:r w:rsidRPr="005B7B74">
            <w:rPr>
              <w:b w:val="0"/>
            </w:rPr>
            <w:t>86 (2), pp. 117–125. DOI: 10.1136/sti.2009.036673.</w:t>
          </w:r>
        </w:p>
        <w:p w14:paraId="0A6B9DE1" w14:textId="77777777" w:rsidR="005B7B74" w:rsidRPr="005B7B74" w:rsidRDefault="005B7B74" w:rsidP="005B7B74">
          <w:pPr>
            <w:pStyle w:val="CitaviBibliographyEntry"/>
          </w:pPr>
          <w:bookmarkStart w:id="150" w:name="_CTVL001b0ee8e759c0c4af5a99c8e5e9af95258"/>
          <w:r w:rsidRPr="005B7B74">
            <w:rPr>
              <w:b w:val="0"/>
            </w:rPr>
            <w:t>Wit, G. Ardine de; Over, Eelco A. B.; Schmid, Boris V.; van Bergen, Jan E. A. M.; van den Broek, Ingrid V. F.; van der Sande, Marianne A. B. et al. (2015): Chlamydia screening is not cost-effective at low participation rates: evidence from a repeated register-based implementation study in The Netherlands. In</w:t>
          </w:r>
          <w:bookmarkEnd w:id="150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Sexually transmitted infections </w:t>
          </w:r>
          <w:r w:rsidRPr="005B7B74">
            <w:rPr>
              <w:b w:val="0"/>
            </w:rPr>
            <w:t>91 (6), pp. 423–429. DOI: 10.1136/sextrans-2014-051677.</w:t>
          </w:r>
        </w:p>
        <w:p w14:paraId="616374FE" w14:textId="77777777" w:rsidR="005B7B74" w:rsidRPr="005B7B74" w:rsidRDefault="005B7B74" w:rsidP="005B7B74">
          <w:pPr>
            <w:pStyle w:val="CitaviBibliographyEntry"/>
          </w:pPr>
          <w:bookmarkStart w:id="151" w:name="_CTVL001486c35e797fd4424bc169b89e7183de2"/>
          <w:r w:rsidRPr="005B7B74">
            <w:rPr>
              <w:b w:val="0"/>
            </w:rPr>
            <w:t>Wodak, Alex; Cooney, Annie (2005): Effectiveness of sterile needle and syringe programmes. In</w:t>
          </w:r>
          <w:bookmarkEnd w:id="151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International Journal of Drug Policy </w:t>
          </w:r>
          <w:r w:rsidRPr="005B7B74">
            <w:rPr>
              <w:b w:val="0"/>
            </w:rPr>
            <w:t>16, pp. 31–44. DOI: 10.1016/j.drugpo.2005.02.004.</w:t>
          </w:r>
        </w:p>
        <w:p w14:paraId="2ADA58D3" w14:textId="77777777" w:rsidR="005B7B74" w:rsidRPr="005B7B74" w:rsidRDefault="005B7B74" w:rsidP="005B7B74">
          <w:pPr>
            <w:pStyle w:val="CitaviBibliographyEntry"/>
          </w:pPr>
          <w:bookmarkStart w:id="152" w:name="_CTVL001525d30b440db45d7b25cabdc4253e4d6"/>
          <w:r w:rsidRPr="005B7B74">
            <w:rPr>
              <w:b w:val="0"/>
            </w:rPr>
            <w:t>Yazdanpanah, Yazdan; Perelman, Julian; DiLorenzo, Madeline A.; Alves, Joana; Barros, Henrique; Mateus, Céu et al. (2013): Routine HIV screening in Portugal: clinical impact and cost-effectiveness. In</w:t>
          </w:r>
          <w:bookmarkEnd w:id="152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PloS one </w:t>
          </w:r>
          <w:r w:rsidRPr="005B7B74">
            <w:rPr>
              <w:b w:val="0"/>
            </w:rPr>
            <w:t>8 (12), e84173. DOI: 10.1371/journal.pone.0084173.</w:t>
          </w:r>
        </w:p>
        <w:p w14:paraId="0C88B9BF" w14:textId="77777777" w:rsidR="005B7B74" w:rsidRPr="005B7B74" w:rsidRDefault="005B7B74" w:rsidP="005B7B74">
          <w:pPr>
            <w:pStyle w:val="CitaviBibliographyEntry"/>
          </w:pPr>
          <w:bookmarkStart w:id="153" w:name="_CTVL0010f64d2fd14e245169a3fae57ceaf1a67"/>
          <w:r w:rsidRPr="005B7B74">
            <w:rPr>
              <w:b w:val="0"/>
            </w:rPr>
            <w:t>Zaric, Gregory S.; Bayoumi, Ahmed M.; Brandeau, Margaret L.; Owens, Douglas K. (2008): The cost-effectiveness of counseling strategies to improve adherence to highly active antiretroviral therapy among men who have sex with men. In</w:t>
          </w:r>
          <w:bookmarkEnd w:id="153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Medical decision making : an international journal of the Society for Medical Decision Making </w:t>
          </w:r>
          <w:r w:rsidRPr="005B7B74">
            <w:rPr>
              <w:b w:val="0"/>
            </w:rPr>
            <w:t>28 (3), pp. 359–376. DOI: 10.1177/0272989X07312714.</w:t>
          </w:r>
        </w:p>
        <w:p w14:paraId="48864A7D" w14:textId="77777777" w:rsidR="005B7B74" w:rsidRPr="005B7B74" w:rsidRDefault="005B7B74" w:rsidP="005B7B74">
          <w:pPr>
            <w:pStyle w:val="CitaviBibliographyEntry"/>
          </w:pPr>
          <w:bookmarkStart w:id="154" w:name="_CTVL001a62ba21d69ea45beb5121ebcc3d3bb0b"/>
          <w:r w:rsidRPr="005B7B74">
            <w:rPr>
              <w:b w:val="0"/>
            </w:rPr>
            <w:t>Zulliger, Rose; Maulsby, Cathy; Solomon, Liza; Baytop, Chanza; Orr, Alex; Nasrullah, Muazzam et al. (2017): Cost-utility of HIV Testing Programs Among Men Who Have Sex with Men in the United States. In</w:t>
          </w:r>
          <w:bookmarkEnd w:id="154"/>
          <w:r w:rsidRPr="005B7B74">
            <w:rPr>
              <w:b w:val="0"/>
            </w:rPr>
            <w:t xml:space="preserve"> </w:t>
          </w:r>
          <w:r w:rsidRPr="005B7B74">
            <w:rPr>
              <w:b w:val="0"/>
              <w:i/>
            </w:rPr>
            <w:t xml:space="preserve">AIDS and behavior </w:t>
          </w:r>
          <w:r w:rsidRPr="005B7B74">
            <w:rPr>
              <w:b w:val="0"/>
            </w:rPr>
            <w:t>21 (3), pp. 619–625. DOI: 10.1007/s10461-016-1547-y.</w:t>
          </w:r>
        </w:p>
        <w:p w14:paraId="70DED4E4" w14:textId="7E311672" w:rsidR="00A46AA6" w:rsidRPr="00B063AA" w:rsidRDefault="005B7B74" w:rsidP="005B7B74">
          <w:pPr>
            <w:pStyle w:val="CitaviBibliographyEntry"/>
            <w:rPr>
              <w:lang w:val="fr-CH"/>
            </w:rPr>
          </w:pPr>
          <w:bookmarkStart w:id="155" w:name="_CTVL00151cf464ac79d4c109000e92636d35991"/>
          <w:r w:rsidRPr="005B7B74">
            <w:rPr>
              <w:b w:val="0"/>
            </w:rPr>
            <w:t xml:space="preserve">Zwart, Jolijn M.; Mangen, Marie-Josee J.; Bartelsman, Menne; van Rooijen, Martijn S.; Vries, Henry J. C. de; Xiridou, Maria (2019): Microscopic examination of Gram-stained smears for anogenital gonorrhoea in men who have sex with men is cost-effective: evidence from a modelling study. </w:t>
          </w:r>
          <w:r w:rsidRPr="005B7B74">
            <w:rPr>
              <w:b w:val="0"/>
              <w:lang w:val="de-CH"/>
            </w:rPr>
            <w:t>In</w:t>
          </w:r>
          <w:bookmarkEnd w:id="155"/>
          <w:r w:rsidRPr="005B7B74">
            <w:rPr>
              <w:b w:val="0"/>
              <w:lang w:val="de-CH"/>
            </w:rPr>
            <w:t xml:space="preserve"> </w:t>
          </w:r>
          <w:r w:rsidRPr="005B7B74">
            <w:rPr>
              <w:b w:val="0"/>
              <w:i/>
              <w:lang w:val="de-CH"/>
            </w:rPr>
            <w:t xml:space="preserve">Sexually transmitted infections </w:t>
          </w:r>
          <w:r w:rsidRPr="005B7B74">
            <w:rPr>
              <w:b w:val="0"/>
              <w:lang w:val="de-CH"/>
            </w:rPr>
            <w:t>95 (1), pp. 13–20. DOI: 10.1136/sextrans-2018-053578.</w:t>
          </w:r>
          <w:r w:rsidR="00A46AA6">
            <w:rPr>
              <w:lang w:val="de-CH"/>
            </w:rPr>
            <w:fldChar w:fldCharType="end"/>
          </w:r>
        </w:p>
      </w:sdtContent>
    </w:sdt>
    <w:p w14:paraId="36E1960C" w14:textId="77777777" w:rsidR="00A46AA6" w:rsidRPr="00B063AA" w:rsidRDefault="00A46AA6" w:rsidP="00A46AA6">
      <w:pPr>
        <w:rPr>
          <w:lang w:val="fr-CH"/>
        </w:rPr>
      </w:pPr>
    </w:p>
    <w:sectPr w:rsidR="00A46AA6" w:rsidRPr="00B063AA" w:rsidSect="008827A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18" w:right="964" w:bottom="1418" w:left="1134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4CB216" w14:textId="77777777" w:rsidR="0014021B" w:rsidRDefault="0014021B" w:rsidP="005B7B74">
      <w:pPr>
        <w:spacing w:after="0" w:line="240" w:lineRule="auto"/>
      </w:pPr>
      <w:r>
        <w:separator/>
      </w:r>
    </w:p>
  </w:endnote>
  <w:endnote w:type="continuationSeparator" w:id="0">
    <w:p w14:paraId="6526E4AB" w14:textId="77777777" w:rsidR="0014021B" w:rsidRDefault="0014021B" w:rsidP="005B7B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00000001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00000287" w:usb1="080E0000" w:usb2="00000010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00000287" w:usb1="080E0000" w:usb2="00000010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3616FD5" w14:textId="77777777" w:rsidR="0067250E" w:rsidRDefault="0067250E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180003269"/>
      <w:docPartObj>
        <w:docPartGallery w:val="Page Numbers (Bottom of Page)"/>
        <w:docPartUnique/>
      </w:docPartObj>
    </w:sdtPr>
    <w:sdtEndPr>
      <w:rPr>
        <w:sz w:val="16"/>
        <w:szCs w:val="16"/>
      </w:rPr>
    </w:sdtEndPr>
    <w:sdtContent>
      <w:p w14:paraId="2DDFD8F3" w14:textId="5D8DE89A" w:rsidR="008827AF" w:rsidRPr="001C353D" w:rsidRDefault="001C353D" w:rsidP="001C353D">
        <w:pPr>
          <w:pStyle w:val="Fuzeile"/>
          <w:jc w:val="center"/>
          <w:rPr>
            <w:sz w:val="16"/>
            <w:szCs w:val="16"/>
          </w:rPr>
        </w:pPr>
        <w:r w:rsidRPr="001C353D">
          <w:rPr>
            <w:sz w:val="16"/>
            <w:szCs w:val="16"/>
          </w:rPr>
          <w:fldChar w:fldCharType="begin"/>
        </w:r>
        <w:r w:rsidRPr="001C353D">
          <w:rPr>
            <w:sz w:val="16"/>
            <w:szCs w:val="16"/>
          </w:rPr>
          <w:instrText>PAGE   \* MERGEFORMAT</w:instrText>
        </w:r>
        <w:r w:rsidRPr="001C353D">
          <w:rPr>
            <w:sz w:val="16"/>
            <w:szCs w:val="16"/>
          </w:rPr>
          <w:fldChar w:fldCharType="separate"/>
        </w:r>
        <w:r w:rsidRPr="001C353D">
          <w:rPr>
            <w:sz w:val="16"/>
            <w:szCs w:val="16"/>
            <w:lang w:val="de-DE"/>
          </w:rPr>
          <w:t>2</w:t>
        </w:r>
        <w:r w:rsidRPr="001C353D">
          <w:rPr>
            <w:sz w:val="16"/>
            <w:szCs w:val="16"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949437822"/>
      <w:docPartObj>
        <w:docPartGallery w:val="Page Numbers (Bottom of Page)"/>
        <w:docPartUnique/>
      </w:docPartObj>
    </w:sdtPr>
    <w:sdtEndPr>
      <w:rPr>
        <w:sz w:val="16"/>
        <w:szCs w:val="16"/>
      </w:rPr>
    </w:sdtEndPr>
    <w:sdtContent>
      <w:p w14:paraId="627D5F3A" w14:textId="1CB93B4C" w:rsidR="008827AF" w:rsidRPr="001C353D" w:rsidRDefault="001C353D" w:rsidP="001C353D">
        <w:pPr>
          <w:pStyle w:val="Fuzeile"/>
          <w:jc w:val="center"/>
          <w:rPr>
            <w:sz w:val="16"/>
            <w:szCs w:val="16"/>
          </w:rPr>
        </w:pPr>
        <w:r w:rsidRPr="001C353D">
          <w:rPr>
            <w:sz w:val="16"/>
            <w:szCs w:val="16"/>
          </w:rPr>
          <w:fldChar w:fldCharType="begin"/>
        </w:r>
        <w:r w:rsidRPr="001C353D">
          <w:rPr>
            <w:sz w:val="16"/>
            <w:szCs w:val="16"/>
          </w:rPr>
          <w:instrText>PAGE   \* MERGEFORMAT</w:instrText>
        </w:r>
        <w:r w:rsidRPr="001C353D">
          <w:rPr>
            <w:sz w:val="16"/>
            <w:szCs w:val="16"/>
          </w:rPr>
          <w:fldChar w:fldCharType="separate"/>
        </w:r>
        <w:r w:rsidRPr="001C353D">
          <w:rPr>
            <w:sz w:val="16"/>
            <w:szCs w:val="16"/>
            <w:lang w:val="de-DE"/>
          </w:rPr>
          <w:t>2</w:t>
        </w:r>
        <w:r w:rsidRPr="001C353D">
          <w:rPr>
            <w:sz w:val="16"/>
            <w:szCs w:val="16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A82766" w14:textId="77777777" w:rsidR="0014021B" w:rsidRDefault="0014021B" w:rsidP="005B7B74">
      <w:pPr>
        <w:spacing w:after="0" w:line="240" w:lineRule="auto"/>
      </w:pPr>
      <w:r>
        <w:separator/>
      </w:r>
    </w:p>
  </w:footnote>
  <w:footnote w:type="continuationSeparator" w:id="0">
    <w:p w14:paraId="1212A5C2" w14:textId="77777777" w:rsidR="0014021B" w:rsidRDefault="0014021B" w:rsidP="005B7B7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6E066F6" w14:textId="77777777" w:rsidR="0067250E" w:rsidRDefault="0067250E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725C6F0" w14:textId="77777777" w:rsidR="0067250E" w:rsidRDefault="0067250E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CACF561" w14:textId="2C89BA43" w:rsidR="008827AF" w:rsidRPr="008827AF" w:rsidRDefault="008827AF" w:rsidP="008827AF">
    <w:pPr>
      <w:pStyle w:val="Kopfzeile"/>
      <w:rPr>
        <w:rFonts w:asciiTheme="majorHAnsi" w:hAnsiTheme="majorHAnsi" w:cstheme="majorHAnsi"/>
        <w:b/>
        <w:sz w:val="24"/>
      </w:rPr>
    </w:pPr>
    <w:r>
      <w:rPr>
        <w:rFonts w:asciiTheme="majorHAnsi" w:hAnsiTheme="majorHAnsi" w:cstheme="majorHAnsi"/>
        <w:b/>
        <w:sz w:val="24"/>
      </w:rPr>
      <w:t>S</w:t>
    </w:r>
    <w:r w:rsidR="0067250E">
      <w:rPr>
        <w:rFonts w:asciiTheme="majorHAnsi" w:hAnsiTheme="majorHAnsi" w:cstheme="majorHAnsi"/>
        <w:b/>
        <w:sz w:val="24"/>
      </w:rPr>
      <w:t>3</w:t>
    </w:r>
    <w:r>
      <w:rPr>
        <w:rFonts w:asciiTheme="majorHAnsi" w:hAnsiTheme="majorHAnsi" w:cstheme="majorHAnsi"/>
        <w:b/>
        <w:sz w:val="24"/>
      </w:rPr>
      <w:t xml:space="preserve">: </w:t>
    </w:r>
    <w:r w:rsidRPr="008827AF">
      <w:rPr>
        <w:rFonts w:asciiTheme="majorHAnsi" w:hAnsiTheme="majorHAnsi" w:cstheme="majorHAnsi"/>
        <w:b/>
        <w:sz w:val="24"/>
      </w:rPr>
      <w:t>Overview of all articles</w:t>
    </w:r>
    <w:r>
      <w:rPr>
        <w:rFonts w:asciiTheme="majorHAnsi" w:hAnsiTheme="majorHAnsi" w:cstheme="majorHAnsi"/>
        <w:b/>
        <w:sz w:val="24"/>
      </w:rPr>
      <w:t xml:space="preserve"> included in the scoping review</w:t>
    </w:r>
  </w:p>
  <w:p w14:paraId="3BAF17EA" w14:textId="77777777" w:rsidR="008827AF" w:rsidRDefault="008827AF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585741"/>
    <w:multiLevelType w:val="hybridMultilevel"/>
    <w:tmpl w:val="40D6A7C2"/>
    <w:lvl w:ilvl="0" w:tplc="08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165D8B"/>
    <w:multiLevelType w:val="hybridMultilevel"/>
    <w:tmpl w:val="EEE69F3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831397"/>
    <w:multiLevelType w:val="hybridMultilevel"/>
    <w:tmpl w:val="58A4F30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7E4765"/>
    <w:multiLevelType w:val="hybridMultilevel"/>
    <w:tmpl w:val="6D8E3D9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AD5BFF"/>
    <w:multiLevelType w:val="hybridMultilevel"/>
    <w:tmpl w:val="09960B9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E81FEA"/>
    <w:multiLevelType w:val="hybridMultilevel"/>
    <w:tmpl w:val="0686BDC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E95DFE"/>
    <w:multiLevelType w:val="hybridMultilevel"/>
    <w:tmpl w:val="2C98303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0701A0C"/>
    <w:multiLevelType w:val="hybridMultilevel"/>
    <w:tmpl w:val="6DE4212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C643CAD"/>
    <w:multiLevelType w:val="hybridMultilevel"/>
    <w:tmpl w:val="0FA6D0A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3207E40"/>
    <w:multiLevelType w:val="hybridMultilevel"/>
    <w:tmpl w:val="593CA49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3993FB9"/>
    <w:multiLevelType w:val="hybridMultilevel"/>
    <w:tmpl w:val="A26C9CA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6546DBC"/>
    <w:multiLevelType w:val="hybridMultilevel"/>
    <w:tmpl w:val="5CA0EA30"/>
    <w:lvl w:ilvl="0" w:tplc="72129FA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F995EE5"/>
    <w:multiLevelType w:val="hybridMultilevel"/>
    <w:tmpl w:val="BF0CD20A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FA237C7"/>
    <w:multiLevelType w:val="hybridMultilevel"/>
    <w:tmpl w:val="14E2632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0CE4426"/>
    <w:multiLevelType w:val="hybridMultilevel"/>
    <w:tmpl w:val="3D52C00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44639BB"/>
    <w:multiLevelType w:val="hybridMultilevel"/>
    <w:tmpl w:val="03204A8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8C7249E"/>
    <w:multiLevelType w:val="hybridMultilevel"/>
    <w:tmpl w:val="D71E571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8CF3D0B"/>
    <w:multiLevelType w:val="hybridMultilevel"/>
    <w:tmpl w:val="9D7066D0"/>
    <w:lvl w:ilvl="0" w:tplc="08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B9110E4"/>
    <w:multiLevelType w:val="hybridMultilevel"/>
    <w:tmpl w:val="EDAEBAFE"/>
    <w:lvl w:ilvl="0" w:tplc="50B252B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18C76BB"/>
    <w:multiLevelType w:val="hybridMultilevel"/>
    <w:tmpl w:val="2DE8924A"/>
    <w:lvl w:ilvl="0" w:tplc="08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55408F9"/>
    <w:multiLevelType w:val="hybridMultilevel"/>
    <w:tmpl w:val="D5BC4F52"/>
    <w:lvl w:ilvl="0" w:tplc="08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2A86CDE"/>
    <w:multiLevelType w:val="multilevel"/>
    <w:tmpl w:val="74905686"/>
    <w:lvl w:ilvl="0">
      <w:start w:val="1"/>
      <w:numFmt w:val="decimal"/>
      <w:lvlText w:val="%1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cs="Courier New"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3229"/>
        </w:tabs>
        <w:ind w:left="3229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3589"/>
        </w:tabs>
        <w:ind w:left="3589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949"/>
        </w:tabs>
        <w:ind w:left="3949" w:hanging="360"/>
      </w:pPr>
      <w:rPr>
        <w:rFonts w:hint="default"/>
      </w:rPr>
    </w:lvl>
  </w:abstractNum>
  <w:abstractNum w:abstractNumId="22" w15:restartNumberingAfterBreak="0">
    <w:nsid w:val="72E578E9"/>
    <w:multiLevelType w:val="hybridMultilevel"/>
    <w:tmpl w:val="C2B2CEC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609187D"/>
    <w:multiLevelType w:val="hybridMultilevel"/>
    <w:tmpl w:val="4C3AA92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D9D3262"/>
    <w:multiLevelType w:val="hybridMultilevel"/>
    <w:tmpl w:val="20FA679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5"/>
  </w:num>
  <w:num w:numId="3">
    <w:abstractNumId w:val="10"/>
  </w:num>
  <w:num w:numId="4">
    <w:abstractNumId w:val="8"/>
  </w:num>
  <w:num w:numId="5">
    <w:abstractNumId w:val="9"/>
  </w:num>
  <w:num w:numId="6">
    <w:abstractNumId w:val="1"/>
  </w:num>
  <w:num w:numId="7">
    <w:abstractNumId w:val="7"/>
  </w:num>
  <w:num w:numId="8">
    <w:abstractNumId w:val="13"/>
  </w:num>
  <w:num w:numId="9">
    <w:abstractNumId w:val="4"/>
  </w:num>
  <w:num w:numId="10">
    <w:abstractNumId w:val="5"/>
  </w:num>
  <w:num w:numId="11">
    <w:abstractNumId w:val="14"/>
  </w:num>
  <w:num w:numId="12">
    <w:abstractNumId w:val="3"/>
  </w:num>
  <w:num w:numId="13">
    <w:abstractNumId w:val="24"/>
  </w:num>
  <w:num w:numId="14">
    <w:abstractNumId w:val="2"/>
  </w:num>
  <w:num w:numId="15">
    <w:abstractNumId w:val="19"/>
  </w:num>
  <w:num w:numId="16">
    <w:abstractNumId w:val="22"/>
  </w:num>
  <w:num w:numId="17">
    <w:abstractNumId w:val="16"/>
  </w:num>
  <w:num w:numId="18">
    <w:abstractNumId w:val="6"/>
  </w:num>
  <w:num w:numId="19">
    <w:abstractNumId w:val="21"/>
  </w:num>
  <w:num w:numId="20">
    <w:abstractNumId w:val="17"/>
  </w:num>
  <w:num w:numId="21">
    <w:abstractNumId w:val="11"/>
  </w:num>
  <w:num w:numId="22">
    <w:abstractNumId w:val="18"/>
  </w:num>
  <w:num w:numId="23">
    <w:abstractNumId w:val="23"/>
  </w:num>
  <w:num w:numId="24">
    <w:abstractNumId w:val="20"/>
  </w:num>
  <w:num w:numId="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savePreviewPicture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5831"/>
    <w:rsid w:val="00010485"/>
    <w:rsid w:val="000A0078"/>
    <w:rsid w:val="000A0E8E"/>
    <w:rsid w:val="000B1F52"/>
    <w:rsid w:val="000C78F8"/>
    <w:rsid w:val="000F0857"/>
    <w:rsid w:val="001226A2"/>
    <w:rsid w:val="00134AB7"/>
    <w:rsid w:val="0013574B"/>
    <w:rsid w:val="00136F3B"/>
    <w:rsid w:val="00137A69"/>
    <w:rsid w:val="0014021B"/>
    <w:rsid w:val="00141EA1"/>
    <w:rsid w:val="0014283B"/>
    <w:rsid w:val="001750AA"/>
    <w:rsid w:val="001934EA"/>
    <w:rsid w:val="00194E48"/>
    <w:rsid w:val="001C353D"/>
    <w:rsid w:val="001D5D12"/>
    <w:rsid w:val="00217B21"/>
    <w:rsid w:val="002205FC"/>
    <w:rsid w:val="00237828"/>
    <w:rsid w:val="00261CFC"/>
    <w:rsid w:val="0026722C"/>
    <w:rsid w:val="00270182"/>
    <w:rsid w:val="002817C6"/>
    <w:rsid w:val="00281AB5"/>
    <w:rsid w:val="002F1706"/>
    <w:rsid w:val="003362EA"/>
    <w:rsid w:val="003649EB"/>
    <w:rsid w:val="00384B1B"/>
    <w:rsid w:val="0038652C"/>
    <w:rsid w:val="003B08B8"/>
    <w:rsid w:val="003B6B8D"/>
    <w:rsid w:val="003F53A9"/>
    <w:rsid w:val="00414FFB"/>
    <w:rsid w:val="00423ABB"/>
    <w:rsid w:val="00425E9A"/>
    <w:rsid w:val="00447F3B"/>
    <w:rsid w:val="00452F70"/>
    <w:rsid w:val="00453D05"/>
    <w:rsid w:val="00473128"/>
    <w:rsid w:val="004814C1"/>
    <w:rsid w:val="00482BDD"/>
    <w:rsid w:val="004E0434"/>
    <w:rsid w:val="004E4225"/>
    <w:rsid w:val="005B7B74"/>
    <w:rsid w:val="005E3025"/>
    <w:rsid w:val="005F04DF"/>
    <w:rsid w:val="00610E26"/>
    <w:rsid w:val="0061564C"/>
    <w:rsid w:val="00655697"/>
    <w:rsid w:val="0066206A"/>
    <w:rsid w:val="00671724"/>
    <w:rsid w:val="0067250E"/>
    <w:rsid w:val="006A41E5"/>
    <w:rsid w:val="006B2A96"/>
    <w:rsid w:val="006B2B9B"/>
    <w:rsid w:val="00701D0E"/>
    <w:rsid w:val="00757039"/>
    <w:rsid w:val="007B04A6"/>
    <w:rsid w:val="007C3C7B"/>
    <w:rsid w:val="007D483A"/>
    <w:rsid w:val="00861632"/>
    <w:rsid w:val="008827AF"/>
    <w:rsid w:val="00891B6C"/>
    <w:rsid w:val="008A208D"/>
    <w:rsid w:val="008A4546"/>
    <w:rsid w:val="008A53FA"/>
    <w:rsid w:val="008A7F39"/>
    <w:rsid w:val="008C1D26"/>
    <w:rsid w:val="008C23E6"/>
    <w:rsid w:val="008D73C4"/>
    <w:rsid w:val="008E1BF3"/>
    <w:rsid w:val="008E1FC4"/>
    <w:rsid w:val="008E758A"/>
    <w:rsid w:val="0092232E"/>
    <w:rsid w:val="00924B93"/>
    <w:rsid w:val="00986960"/>
    <w:rsid w:val="009B47DC"/>
    <w:rsid w:val="009B6A3A"/>
    <w:rsid w:val="009F3A08"/>
    <w:rsid w:val="00A007BC"/>
    <w:rsid w:val="00A019C3"/>
    <w:rsid w:val="00A374B9"/>
    <w:rsid w:val="00A46AA6"/>
    <w:rsid w:val="00A66C68"/>
    <w:rsid w:val="00A97A57"/>
    <w:rsid w:val="00AB3E7C"/>
    <w:rsid w:val="00AB5E72"/>
    <w:rsid w:val="00AC3EA0"/>
    <w:rsid w:val="00AC4075"/>
    <w:rsid w:val="00AC7289"/>
    <w:rsid w:val="00B03660"/>
    <w:rsid w:val="00B05879"/>
    <w:rsid w:val="00B063AA"/>
    <w:rsid w:val="00B2668D"/>
    <w:rsid w:val="00B5266C"/>
    <w:rsid w:val="00B66C53"/>
    <w:rsid w:val="00B77EAC"/>
    <w:rsid w:val="00BA46D3"/>
    <w:rsid w:val="00BD5E44"/>
    <w:rsid w:val="00BF2A60"/>
    <w:rsid w:val="00C044D9"/>
    <w:rsid w:val="00C309FF"/>
    <w:rsid w:val="00C61FF9"/>
    <w:rsid w:val="00C71F38"/>
    <w:rsid w:val="00CE55CE"/>
    <w:rsid w:val="00CE7DE3"/>
    <w:rsid w:val="00CF366A"/>
    <w:rsid w:val="00D060B7"/>
    <w:rsid w:val="00D20BF3"/>
    <w:rsid w:val="00D5550D"/>
    <w:rsid w:val="00D5685A"/>
    <w:rsid w:val="00D72A5D"/>
    <w:rsid w:val="00D81EAF"/>
    <w:rsid w:val="00D96AD3"/>
    <w:rsid w:val="00DC20A8"/>
    <w:rsid w:val="00DD02F9"/>
    <w:rsid w:val="00DD4042"/>
    <w:rsid w:val="00DE6DF0"/>
    <w:rsid w:val="00E4417D"/>
    <w:rsid w:val="00E45831"/>
    <w:rsid w:val="00E4690A"/>
    <w:rsid w:val="00E51B12"/>
    <w:rsid w:val="00E6571D"/>
    <w:rsid w:val="00E74421"/>
    <w:rsid w:val="00E8096B"/>
    <w:rsid w:val="00E91350"/>
    <w:rsid w:val="00ED02B5"/>
    <w:rsid w:val="00ED1437"/>
    <w:rsid w:val="00EE5D4D"/>
    <w:rsid w:val="00F254D1"/>
    <w:rsid w:val="00F25E40"/>
    <w:rsid w:val="00F33791"/>
    <w:rsid w:val="00F43B90"/>
    <w:rsid w:val="00F540CB"/>
    <w:rsid w:val="00F67524"/>
    <w:rsid w:val="00F863D5"/>
    <w:rsid w:val="00F87911"/>
    <w:rsid w:val="00F95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;"/>
  <w14:docId w14:val="54E96B74"/>
  <w15:chartTrackingRefBased/>
  <w15:docId w15:val="{E1F3FA07-0267-4876-A11D-4A71FF37D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45831"/>
    <w:pPr>
      <w:spacing w:after="120" w:line="288" w:lineRule="auto"/>
      <w:jc w:val="both"/>
    </w:pPr>
    <w:rPr>
      <w:rFonts w:ascii="Arial" w:eastAsia="PMingLiU" w:hAnsi="Arial" w:cs="Times New Roman"/>
      <w:szCs w:val="24"/>
      <w:lang w:val="en-GB" w:eastAsia="zh-TW"/>
    </w:rPr>
  </w:style>
  <w:style w:type="paragraph" w:styleId="berschrift1">
    <w:name w:val="heading 1"/>
    <w:basedOn w:val="Standard"/>
    <w:next w:val="Standard"/>
    <w:link w:val="berschrift1Zchn"/>
    <w:qFormat/>
    <w:rsid w:val="00A46AA6"/>
    <w:pPr>
      <w:keepNext/>
      <w:keepLines/>
      <w:spacing w:before="240" w:after="0" w:line="259" w:lineRule="auto"/>
      <w:jc w:val="left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de-CH" w:eastAsia="de-CH"/>
    </w:rPr>
  </w:style>
  <w:style w:type="paragraph" w:styleId="berschrift2">
    <w:name w:val="heading 2"/>
    <w:basedOn w:val="Standard"/>
    <w:next w:val="Standard"/>
    <w:link w:val="berschrift2Zchn"/>
    <w:unhideWhenUsed/>
    <w:qFormat/>
    <w:rsid w:val="0001048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nhideWhenUsed/>
    <w:qFormat/>
    <w:rsid w:val="0001048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</w:rPr>
  </w:style>
  <w:style w:type="paragraph" w:styleId="berschrift4">
    <w:name w:val="heading 4"/>
    <w:basedOn w:val="Standard"/>
    <w:next w:val="Standard"/>
    <w:link w:val="berschrift4Zchn"/>
    <w:unhideWhenUsed/>
    <w:qFormat/>
    <w:rsid w:val="0001048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nhideWhenUsed/>
    <w:qFormat/>
    <w:rsid w:val="0001048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nhideWhenUsed/>
    <w:qFormat/>
    <w:rsid w:val="00010485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10485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10485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10485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E4583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45831"/>
    <w:pPr>
      <w:spacing w:after="0" w:line="240" w:lineRule="auto"/>
      <w:jc w:val="left"/>
    </w:pPr>
    <w:rPr>
      <w:rFonts w:asciiTheme="minorHAnsi" w:eastAsiaTheme="minorHAnsi" w:hAnsiTheme="minorHAnsi" w:cstheme="minorBidi"/>
      <w:sz w:val="20"/>
      <w:szCs w:val="20"/>
      <w:lang w:val="de-CH"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45831"/>
    <w:rPr>
      <w:sz w:val="20"/>
      <w:szCs w:val="20"/>
    </w:rPr>
  </w:style>
  <w:style w:type="paragraph" w:styleId="Listenabsatz">
    <w:name w:val="List Paragraph"/>
    <w:basedOn w:val="Standard"/>
    <w:link w:val="ListenabsatzZchn"/>
    <w:uiPriority w:val="34"/>
    <w:qFormat/>
    <w:rsid w:val="00E45831"/>
    <w:pPr>
      <w:ind w:left="720"/>
      <w:contextualSpacing/>
    </w:pPr>
  </w:style>
  <w:style w:type="table" w:styleId="Tabellenraster">
    <w:name w:val="Table Grid"/>
    <w:basedOn w:val="NormaleTabelle"/>
    <w:uiPriority w:val="39"/>
    <w:rsid w:val="00E458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458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45831"/>
    <w:rPr>
      <w:rFonts w:ascii="Segoe UI" w:eastAsia="PMingLiU" w:hAnsi="Segoe UI" w:cs="Segoe UI"/>
      <w:sz w:val="18"/>
      <w:szCs w:val="18"/>
      <w:lang w:val="en-GB" w:eastAsia="zh-TW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DD02F9"/>
    <w:rPr>
      <w:rFonts w:ascii="Arial" w:eastAsia="PMingLiU" w:hAnsi="Arial" w:cs="Times New Roman"/>
      <w:szCs w:val="24"/>
      <w:lang w:val="en-GB" w:eastAsia="zh-TW"/>
    </w:rPr>
  </w:style>
  <w:style w:type="character" w:customStyle="1" w:styleId="berschrift1Zchn">
    <w:name w:val="Überschrift 1 Zchn"/>
    <w:basedOn w:val="Absatz-Standardschriftart"/>
    <w:link w:val="berschrift1"/>
    <w:rsid w:val="00A46AA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de-CH"/>
    </w:rPr>
  </w:style>
  <w:style w:type="paragraph" w:customStyle="1" w:styleId="CitaviBibliographyHeading">
    <w:name w:val="Citavi Bibliography Heading"/>
    <w:basedOn w:val="Standard"/>
    <w:link w:val="CitaviBibliographyHeadingZchn"/>
    <w:uiPriority w:val="99"/>
    <w:rsid w:val="00A46AA6"/>
    <w:pPr>
      <w:spacing w:after="0" w:line="240" w:lineRule="auto"/>
      <w:jc w:val="left"/>
    </w:pPr>
    <w:rPr>
      <w:rFonts w:asciiTheme="majorHAnsi" w:hAnsiTheme="majorHAnsi" w:cstheme="majorHAnsi"/>
      <w:b/>
      <w:sz w:val="16"/>
      <w:szCs w:val="16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A46AA6"/>
    <w:rPr>
      <w:rFonts w:asciiTheme="majorHAnsi" w:eastAsia="PMingLiU" w:hAnsiTheme="majorHAnsi" w:cstheme="majorHAnsi"/>
      <w:b/>
      <w:sz w:val="16"/>
      <w:szCs w:val="16"/>
      <w:lang w:val="en-GB" w:eastAsia="zh-TW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A46AA6"/>
    <w:pPr>
      <w:spacing w:line="240" w:lineRule="auto"/>
      <w:jc w:val="left"/>
    </w:pPr>
    <w:rPr>
      <w:rFonts w:asciiTheme="majorHAnsi" w:hAnsiTheme="majorHAnsi" w:cstheme="majorHAnsi"/>
      <w:b/>
      <w:sz w:val="16"/>
      <w:szCs w:val="16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A46AA6"/>
    <w:rPr>
      <w:rFonts w:asciiTheme="majorHAnsi" w:eastAsia="PMingLiU" w:hAnsiTheme="majorHAnsi" w:cstheme="majorHAnsi"/>
      <w:b/>
      <w:sz w:val="16"/>
      <w:szCs w:val="16"/>
      <w:lang w:val="en-GB" w:eastAsia="zh-TW"/>
    </w:rPr>
  </w:style>
  <w:style w:type="table" w:customStyle="1" w:styleId="Tabellenraster1">
    <w:name w:val="Tabellenraster1"/>
    <w:basedOn w:val="NormaleTabelle"/>
    <w:next w:val="Tabellenraster"/>
    <w:uiPriority w:val="39"/>
    <w:rsid w:val="00B77E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DE6D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39"/>
    <w:rsid w:val="00DE6D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NormaleTabelle"/>
    <w:next w:val="Tabellenraster"/>
    <w:uiPriority w:val="39"/>
    <w:rsid w:val="00DE6D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5">
    <w:name w:val="Tabellenraster5"/>
    <w:basedOn w:val="NormaleTabelle"/>
    <w:next w:val="Tabellenraster"/>
    <w:uiPriority w:val="39"/>
    <w:rsid w:val="00A97A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semiHidden/>
    <w:rsid w:val="00701D0E"/>
    <w:rPr>
      <w:color w:val="808080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010485"/>
    <w:pPr>
      <w:jc w:val="left"/>
    </w:pPr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010485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zh-TW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10485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zh-TW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010485"/>
    <w:pPr>
      <w:spacing w:line="240" w:lineRule="auto"/>
      <w:jc w:val="left"/>
      <w:outlineLvl w:val="9"/>
    </w:pPr>
    <w:rPr>
      <w:rFonts w:cstheme="majorHAnsi"/>
      <w:b/>
      <w:sz w:val="16"/>
      <w:szCs w:val="16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010485"/>
    <w:rPr>
      <w:rFonts w:asciiTheme="majorHAnsi" w:eastAsiaTheme="majorEastAsia" w:hAnsiTheme="majorHAnsi" w:cstheme="majorHAnsi"/>
      <w:b/>
      <w:color w:val="2E74B5" w:themeColor="accent1" w:themeShade="BF"/>
      <w:sz w:val="16"/>
      <w:szCs w:val="16"/>
      <w:lang w:val="en-US" w:eastAsia="zh-TW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010485"/>
    <w:pPr>
      <w:spacing w:line="240" w:lineRule="auto"/>
      <w:jc w:val="left"/>
      <w:outlineLvl w:val="9"/>
    </w:pPr>
    <w:rPr>
      <w:rFonts w:cstheme="majorHAnsi"/>
      <w:b/>
      <w:sz w:val="16"/>
      <w:szCs w:val="16"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010485"/>
    <w:rPr>
      <w:rFonts w:asciiTheme="majorHAnsi" w:eastAsiaTheme="majorEastAsia" w:hAnsiTheme="majorHAnsi" w:cstheme="majorHAnsi"/>
      <w:b/>
      <w:color w:val="1F4D78" w:themeColor="accent1" w:themeShade="7F"/>
      <w:sz w:val="16"/>
      <w:szCs w:val="16"/>
      <w:lang w:val="en-US" w:eastAsia="zh-TW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10485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 w:eastAsia="zh-TW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010485"/>
    <w:pPr>
      <w:spacing w:line="240" w:lineRule="auto"/>
      <w:jc w:val="left"/>
      <w:outlineLvl w:val="9"/>
    </w:pPr>
    <w:rPr>
      <w:rFonts w:cstheme="majorHAnsi"/>
      <w:b/>
      <w:sz w:val="16"/>
      <w:szCs w:val="16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010485"/>
    <w:rPr>
      <w:rFonts w:asciiTheme="majorHAnsi" w:eastAsiaTheme="majorEastAsia" w:hAnsiTheme="majorHAnsi" w:cstheme="majorHAnsi"/>
      <w:b/>
      <w:i/>
      <w:iCs/>
      <w:color w:val="2E74B5" w:themeColor="accent1" w:themeShade="BF"/>
      <w:sz w:val="16"/>
      <w:szCs w:val="16"/>
      <w:lang w:val="en-US" w:eastAsia="zh-TW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10485"/>
    <w:rPr>
      <w:rFonts w:asciiTheme="majorHAnsi" w:eastAsiaTheme="majorEastAsia" w:hAnsiTheme="majorHAnsi" w:cstheme="majorBidi"/>
      <w:i/>
      <w:iCs/>
      <w:color w:val="2E74B5" w:themeColor="accent1" w:themeShade="BF"/>
      <w:szCs w:val="24"/>
      <w:lang w:val="en-GB" w:eastAsia="zh-TW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010485"/>
    <w:pPr>
      <w:spacing w:line="240" w:lineRule="auto"/>
      <w:jc w:val="left"/>
      <w:outlineLvl w:val="9"/>
    </w:pPr>
    <w:rPr>
      <w:rFonts w:cstheme="majorHAnsi"/>
      <w:b/>
      <w:sz w:val="16"/>
      <w:szCs w:val="16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010485"/>
    <w:rPr>
      <w:rFonts w:asciiTheme="majorHAnsi" w:eastAsiaTheme="majorEastAsia" w:hAnsiTheme="majorHAnsi" w:cstheme="majorHAnsi"/>
      <w:b/>
      <w:color w:val="2E74B5" w:themeColor="accent1" w:themeShade="BF"/>
      <w:sz w:val="16"/>
      <w:szCs w:val="16"/>
      <w:lang w:val="en-US" w:eastAsia="zh-TW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10485"/>
    <w:rPr>
      <w:rFonts w:asciiTheme="majorHAnsi" w:eastAsiaTheme="majorEastAsia" w:hAnsiTheme="majorHAnsi" w:cstheme="majorBidi"/>
      <w:color w:val="2E74B5" w:themeColor="accent1" w:themeShade="BF"/>
      <w:szCs w:val="24"/>
      <w:lang w:val="en-GB" w:eastAsia="zh-TW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010485"/>
    <w:pPr>
      <w:spacing w:line="240" w:lineRule="auto"/>
      <w:jc w:val="left"/>
      <w:outlineLvl w:val="9"/>
    </w:pPr>
    <w:rPr>
      <w:rFonts w:cstheme="majorHAnsi"/>
      <w:b/>
      <w:sz w:val="16"/>
      <w:szCs w:val="16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010485"/>
    <w:rPr>
      <w:rFonts w:asciiTheme="majorHAnsi" w:eastAsiaTheme="majorEastAsia" w:hAnsiTheme="majorHAnsi" w:cstheme="majorHAnsi"/>
      <w:b/>
      <w:color w:val="1F4D78" w:themeColor="accent1" w:themeShade="7F"/>
      <w:sz w:val="16"/>
      <w:szCs w:val="16"/>
      <w:lang w:val="en-US" w:eastAsia="zh-TW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10485"/>
    <w:rPr>
      <w:rFonts w:asciiTheme="majorHAnsi" w:eastAsiaTheme="majorEastAsia" w:hAnsiTheme="majorHAnsi" w:cstheme="majorBidi"/>
      <w:color w:val="1F4D78" w:themeColor="accent1" w:themeShade="7F"/>
      <w:szCs w:val="24"/>
      <w:lang w:val="en-GB" w:eastAsia="zh-TW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010485"/>
    <w:pPr>
      <w:spacing w:line="240" w:lineRule="auto"/>
      <w:jc w:val="left"/>
      <w:outlineLvl w:val="9"/>
    </w:pPr>
    <w:rPr>
      <w:rFonts w:cstheme="majorHAnsi"/>
      <w:b/>
      <w:sz w:val="16"/>
      <w:szCs w:val="16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010485"/>
    <w:rPr>
      <w:rFonts w:asciiTheme="majorHAnsi" w:eastAsiaTheme="majorEastAsia" w:hAnsiTheme="majorHAnsi" w:cstheme="majorHAnsi"/>
      <w:b/>
      <w:i/>
      <w:iCs/>
      <w:color w:val="1F4D78" w:themeColor="accent1" w:themeShade="7F"/>
      <w:sz w:val="16"/>
      <w:szCs w:val="16"/>
      <w:lang w:val="en-US" w:eastAsia="zh-TW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10485"/>
    <w:rPr>
      <w:rFonts w:asciiTheme="majorHAnsi" w:eastAsiaTheme="majorEastAsia" w:hAnsiTheme="majorHAnsi" w:cstheme="majorBidi"/>
      <w:i/>
      <w:iCs/>
      <w:color w:val="1F4D78" w:themeColor="accent1" w:themeShade="7F"/>
      <w:szCs w:val="24"/>
      <w:lang w:val="en-GB" w:eastAsia="zh-TW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010485"/>
    <w:pPr>
      <w:spacing w:line="240" w:lineRule="auto"/>
      <w:jc w:val="left"/>
      <w:outlineLvl w:val="9"/>
    </w:pPr>
    <w:rPr>
      <w:rFonts w:cstheme="majorHAnsi"/>
      <w:b/>
      <w:sz w:val="16"/>
      <w:szCs w:val="16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010485"/>
    <w:rPr>
      <w:rFonts w:asciiTheme="majorHAnsi" w:eastAsiaTheme="majorEastAsia" w:hAnsiTheme="majorHAnsi" w:cstheme="majorHAnsi"/>
      <w:b/>
      <w:color w:val="272727" w:themeColor="text1" w:themeTint="D8"/>
      <w:sz w:val="16"/>
      <w:szCs w:val="16"/>
      <w:lang w:val="en-US" w:eastAsia="zh-TW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10485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 w:eastAsia="zh-TW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010485"/>
    <w:pPr>
      <w:spacing w:line="240" w:lineRule="auto"/>
      <w:jc w:val="left"/>
      <w:outlineLvl w:val="9"/>
    </w:pPr>
    <w:rPr>
      <w:rFonts w:cstheme="majorHAnsi"/>
      <w:b/>
      <w:sz w:val="16"/>
      <w:szCs w:val="16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010485"/>
    <w:rPr>
      <w:rFonts w:asciiTheme="majorHAnsi" w:eastAsiaTheme="majorEastAsia" w:hAnsiTheme="majorHAnsi" w:cstheme="majorHAnsi"/>
      <w:b/>
      <w:i/>
      <w:iCs/>
      <w:color w:val="272727" w:themeColor="text1" w:themeTint="D8"/>
      <w:sz w:val="16"/>
      <w:szCs w:val="16"/>
      <w:lang w:val="en-US" w:eastAsia="zh-TW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1048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 w:eastAsia="zh-TW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3574B"/>
    <w:pPr>
      <w:spacing w:after="120"/>
      <w:jc w:val="both"/>
    </w:pPr>
    <w:rPr>
      <w:rFonts w:ascii="Arial" w:eastAsia="PMingLiU" w:hAnsi="Arial" w:cs="Times New Roman"/>
      <w:b/>
      <w:bCs/>
      <w:lang w:val="en-GB" w:eastAsia="zh-TW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3574B"/>
    <w:rPr>
      <w:rFonts w:ascii="Arial" w:eastAsia="PMingLiU" w:hAnsi="Arial" w:cs="Times New Roman"/>
      <w:b/>
      <w:bCs/>
      <w:sz w:val="20"/>
      <w:szCs w:val="20"/>
      <w:lang w:val="en-GB" w:eastAsia="zh-TW"/>
    </w:rPr>
  </w:style>
  <w:style w:type="paragraph" w:styleId="Kopfzeile">
    <w:name w:val="header"/>
    <w:basedOn w:val="Standard"/>
    <w:link w:val="KopfzeileZchn"/>
    <w:uiPriority w:val="99"/>
    <w:unhideWhenUsed/>
    <w:rsid w:val="005B7B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B7B74"/>
    <w:rPr>
      <w:rFonts w:ascii="Arial" w:eastAsia="PMingLiU" w:hAnsi="Arial" w:cs="Times New Roman"/>
      <w:szCs w:val="24"/>
      <w:lang w:val="en-GB" w:eastAsia="zh-TW"/>
    </w:rPr>
  </w:style>
  <w:style w:type="paragraph" w:styleId="Fuzeile">
    <w:name w:val="footer"/>
    <w:basedOn w:val="Standard"/>
    <w:link w:val="FuzeileZchn"/>
    <w:uiPriority w:val="99"/>
    <w:unhideWhenUsed/>
    <w:rsid w:val="005B7B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B7B74"/>
    <w:rPr>
      <w:rFonts w:ascii="Arial" w:eastAsia="PMingLiU" w:hAnsi="Arial" w:cs="Times New Roman"/>
      <w:szCs w:val="24"/>
      <w:lang w:val="en-GB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9374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1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glossaryDocument" Target="glossary/document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docParts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07074AE-FC9F-4FCC-B667-F80977E6F3FB}"/>
      </w:docPartPr>
      <w:docPartBody>
        <w:p w:rsidR="004779A8" w:rsidRDefault="004779A8">
          <w:r w:rsidRPr="000359A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B74003F66DBE4BF69DDFAC791DA31ED2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9934729-AEB2-4F19-AD5A-C9CCCAE98A44}"/>
      </w:docPartPr>
      <w:docPartBody>
        <w:p w:rsidR="004779A8" w:rsidRDefault="004779A8" w:rsidP="004779A8">
          <w:pPr>
            <w:pStyle w:val="B74003F66DBE4BF69DDFAC791DA31ED2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F46A36047975402E859C1303AA1A8AB8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EAA607CE-3048-4C0C-ADDA-384466BE49EC}"/>
      </w:docPartPr>
      <w:docPartBody>
        <w:p w:rsidR="004779A8" w:rsidRDefault="004779A8" w:rsidP="004779A8">
          <w:pPr>
            <w:pStyle w:val="F46A36047975402E859C1303AA1A8AB8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4386D6B0FCC744D6834E72F487C9816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E3A9A3F-4096-47AC-8DE4-FE905475D14A}"/>
      </w:docPartPr>
      <w:docPartBody>
        <w:p w:rsidR="004779A8" w:rsidRDefault="004779A8" w:rsidP="004779A8">
          <w:pPr>
            <w:pStyle w:val="4386D6B0FCC744D6834E72F487C9816B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DA62708096BD4B33BAF8D9F0EA34CF91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3FDB691-ED71-4697-9394-0953A42F1644}"/>
      </w:docPartPr>
      <w:docPartBody>
        <w:p w:rsidR="004779A8" w:rsidRDefault="004779A8" w:rsidP="004779A8">
          <w:pPr>
            <w:pStyle w:val="DA62708096BD4B33BAF8D9F0EA34CF91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4C5F5939AA114350BD38657892015EF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9D7044D-882C-4D2E-AEC1-867DA91905F7}"/>
      </w:docPartPr>
      <w:docPartBody>
        <w:p w:rsidR="004779A8" w:rsidRDefault="004779A8" w:rsidP="004779A8">
          <w:pPr>
            <w:pStyle w:val="4C5F5939AA114350BD38657892015EFB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2E8882BBDA3A45F79B030AA24241D35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81F012B-F515-4C2B-B1AE-1A03AA38C6BB}"/>
      </w:docPartPr>
      <w:docPartBody>
        <w:p w:rsidR="004779A8" w:rsidRDefault="004779A8" w:rsidP="004779A8">
          <w:pPr>
            <w:pStyle w:val="2E8882BBDA3A45F79B030AA24241D35C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E746E57E187E436EA65ED1707F901F12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156A2E0-6401-4174-AEA7-44D476974166}"/>
      </w:docPartPr>
      <w:docPartBody>
        <w:p w:rsidR="004779A8" w:rsidRDefault="004779A8" w:rsidP="004779A8">
          <w:pPr>
            <w:pStyle w:val="E746E57E187E436EA65ED1707F901F12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38807FFCE42845679158D80F8BBEA742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76B87EB-460A-4E84-9E02-42C873ABBF03}"/>
      </w:docPartPr>
      <w:docPartBody>
        <w:p w:rsidR="004779A8" w:rsidRDefault="004779A8" w:rsidP="004779A8">
          <w:pPr>
            <w:pStyle w:val="38807FFCE42845679158D80F8BBEA742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9EC53C18710C442F8EB8F07CD2AC42E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D8AE001-68B0-40A7-B2A4-CC0C93E95FAD}"/>
      </w:docPartPr>
      <w:docPartBody>
        <w:p w:rsidR="004779A8" w:rsidRDefault="004779A8" w:rsidP="004779A8">
          <w:pPr>
            <w:pStyle w:val="9EC53C18710C442F8EB8F07CD2AC42EE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0F376A38148D4C24A6FC34E8BBEBDD9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F7BC1EC-3721-4190-8407-AA0C22A40E01}"/>
      </w:docPartPr>
      <w:docPartBody>
        <w:p w:rsidR="004779A8" w:rsidRDefault="004779A8" w:rsidP="004779A8">
          <w:pPr>
            <w:pStyle w:val="0F376A38148D4C24A6FC34E8BBEBDD94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B43C460AC35C4B4EB3596A85201AB445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9F3271B-3DB2-4DA0-9C19-30AC840A5355}"/>
      </w:docPartPr>
      <w:docPartBody>
        <w:p w:rsidR="004779A8" w:rsidRDefault="004779A8" w:rsidP="004779A8">
          <w:pPr>
            <w:pStyle w:val="B43C460AC35C4B4EB3596A85201AB445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3F49C5571D2D46C68C43E5F571E1DFC8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3C9C5E82-486D-4938-B63D-2FA285E5922D}"/>
      </w:docPartPr>
      <w:docPartBody>
        <w:p w:rsidR="004779A8" w:rsidRDefault="004779A8" w:rsidP="004779A8">
          <w:pPr>
            <w:pStyle w:val="3F49C5571D2D46C68C43E5F571E1DFC8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43CC37C3F3F040EEB362A1A6892ACF21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16CEF29-2F57-4E04-8222-6FEFAD8F1596}"/>
      </w:docPartPr>
      <w:docPartBody>
        <w:p w:rsidR="004779A8" w:rsidRDefault="004779A8" w:rsidP="004779A8">
          <w:pPr>
            <w:pStyle w:val="43CC37C3F3F040EEB362A1A6892ACF21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EE23739DDAFC4788A032638D97BE48F5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51267BD-CADA-4F41-ABCC-18684132F110}"/>
      </w:docPartPr>
      <w:docPartBody>
        <w:p w:rsidR="004779A8" w:rsidRDefault="004779A8" w:rsidP="004779A8">
          <w:pPr>
            <w:pStyle w:val="EE23739DDAFC4788A032638D97BE48F5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2A0A991719F3408C8E72D9E3BE568F1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AB9F9AC-9AD3-4153-94C3-097ED723D32B}"/>
      </w:docPartPr>
      <w:docPartBody>
        <w:p w:rsidR="004779A8" w:rsidRDefault="004779A8" w:rsidP="004779A8">
          <w:pPr>
            <w:pStyle w:val="2A0A991719F3408C8E72D9E3BE568F13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EF97BA9643AD47F4A643DB51FD97ECB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9AF719D-1ADF-4902-A6FC-5B3BAEE28121}"/>
      </w:docPartPr>
      <w:docPartBody>
        <w:p w:rsidR="004779A8" w:rsidRDefault="004779A8" w:rsidP="004779A8">
          <w:pPr>
            <w:pStyle w:val="EF97BA9643AD47F4A643DB51FD97ECB7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32C714A7099F44B48792F1C0BE2102C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A924DD6-0689-41D2-8D72-141B84DE5BAF}"/>
      </w:docPartPr>
      <w:docPartBody>
        <w:p w:rsidR="004779A8" w:rsidRDefault="004779A8" w:rsidP="004779A8">
          <w:pPr>
            <w:pStyle w:val="32C714A7099F44B48792F1C0BE2102C4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491210D8344043F080AC3EA05BF6F07D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9A9353E-8366-407B-9AAB-7DFD68459431}"/>
      </w:docPartPr>
      <w:docPartBody>
        <w:p w:rsidR="004779A8" w:rsidRDefault="004779A8" w:rsidP="004779A8">
          <w:pPr>
            <w:pStyle w:val="491210D8344043F080AC3EA05BF6F07D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BE462BF489444E0497616D11DE46CB78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EE47CD5-266D-47E7-9D8B-1B2750868148}"/>
      </w:docPartPr>
      <w:docPartBody>
        <w:p w:rsidR="004779A8" w:rsidRDefault="004779A8" w:rsidP="004779A8">
          <w:pPr>
            <w:pStyle w:val="BE462BF489444E0497616D11DE46CB78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032C5CDF4CD840B4AF3047BCCD2B1112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24537C5-D68D-4151-9A53-AD3D7103E776}"/>
      </w:docPartPr>
      <w:docPartBody>
        <w:p w:rsidR="004779A8" w:rsidRDefault="004779A8" w:rsidP="004779A8">
          <w:pPr>
            <w:pStyle w:val="032C5CDF4CD840B4AF3047BCCD2B1112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AC1C3910708B49A6A328E03CF091CA4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E0AC8241-F832-43FC-9A61-FE1821A7E45B}"/>
      </w:docPartPr>
      <w:docPartBody>
        <w:p w:rsidR="004779A8" w:rsidRDefault="004779A8" w:rsidP="004779A8">
          <w:pPr>
            <w:pStyle w:val="AC1C3910708B49A6A328E03CF091CA46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045296E211DA400095056A1118BA911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1541FE7-DB53-492E-9417-C52A34D12AA6}"/>
      </w:docPartPr>
      <w:docPartBody>
        <w:p w:rsidR="004779A8" w:rsidRDefault="004779A8" w:rsidP="004779A8">
          <w:pPr>
            <w:pStyle w:val="045296E211DA400095056A1118BA9117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C7C4C473A9E744D8BC19BA5724F20DC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6DECA4D-8233-4DFB-9006-43E45C152E6F}"/>
      </w:docPartPr>
      <w:docPartBody>
        <w:p w:rsidR="004779A8" w:rsidRDefault="004779A8" w:rsidP="004779A8">
          <w:pPr>
            <w:pStyle w:val="C7C4C473A9E744D8BC19BA5724F20DCA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6A04F0E2C6CB4E99B9AFA90ED43EE84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05501D3-A4D9-4795-B19D-B6D2191DD131}"/>
      </w:docPartPr>
      <w:docPartBody>
        <w:p w:rsidR="004779A8" w:rsidRDefault="004779A8" w:rsidP="004779A8">
          <w:pPr>
            <w:pStyle w:val="6A04F0E2C6CB4E99B9AFA90ED43EE846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294AAC80DA8941FD94DA1FDA4207D0D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2EA9F51-7AC0-4D16-862C-74FDE08BCC34}"/>
      </w:docPartPr>
      <w:docPartBody>
        <w:p w:rsidR="004779A8" w:rsidRDefault="004779A8" w:rsidP="004779A8">
          <w:pPr>
            <w:pStyle w:val="294AAC80DA8941FD94DA1FDA4207D0D0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6E54F87DB1F94364BB00DBBF1DAA5B8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F853BCA-5303-49A7-BFB1-D3E6BEA8548F}"/>
      </w:docPartPr>
      <w:docPartBody>
        <w:p w:rsidR="004779A8" w:rsidRDefault="004779A8" w:rsidP="004779A8">
          <w:pPr>
            <w:pStyle w:val="6E54F87DB1F94364BB00DBBF1DAA5B89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AE956D2B870F4FD4A5A34779042D307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7FC6166-EAEA-4859-B7FF-B16E13A0EA0E}"/>
      </w:docPartPr>
      <w:docPartBody>
        <w:p w:rsidR="004779A8" w:rsidRDefault="004779A8" w:rsidP="004779A8">
          <w:pPr>
            <w:pStyle w:val="AE956D2B870F4FD4A5A34779042D3070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8FE20CF5A091475EB9A0751E6A134DDD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61CDA86-DA9C-4DA7-9FA4-893B9770AD05}"/>
      </w:docPartPr>
      <w:docPartBody>
        <w:p w:rsidR="004779A8" w:rsidRDefault="004779A8" w:rsidP="004779A8">
          <w:pPr>
            <w:pStyle w:val="8FE20CF5A091475EB9A0751E6A134DDD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2435DDD26EF64720B2AA1C920CE4641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87D4ACA-89B3-4FAF-BD75-D6298F0D9ADA}"/>
      </w:docPartPr>
      <w:docPartBody>
        <w:p w:rsidR="004779A8" w:rsidRDefault="004779A8" w:rsidP="004779A8">
          <w:pPr>
            <w:pStyle w:val="2435DDD26EF64720B2AA1C920CE46413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3381865FAFA0494B89DC483C1871891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63308D9-3A44-4C2C-A1FF-00D28A507FE4}"/>
      </w:docPartPr>
      <w:docPartBody>
        <w:p w:rsidR="004779A8" w:rsidRDefault="004779A8" w:rsidP="004779A8">
          <w:pPr>
            <w:pStyle w:val="3381865FAFA0494B89DC483C1871891B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ECADE0F8A0D14628A64FF7DD68409FF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6F2C42E-1A65-4F48-9587-A14E96C9947C}"/>
      </w:docPartPr>
      <w:docPartBody>
        <w:p w:rsidR="004779A8" w:rsidRDefault="004779A8" w:rsidP="004779A8">
          <w:pPr>
            <w:pStyle w:val="ECADE0F8A0D14628A64FF7DD68409FF7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8555E513B5BD4D1998DDDC98E7CA17B1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8CFC6DD-A6C4-450F-B488-EB61F754E8C8}"/>
      </w:docPartPr>
      <w:docPartBody>
        <w:p w:rsidR="004779A8" w:rsidRDefault="004779A8" w:rsidP="004779A8">
          <w:pPr>
            <w:pStyle w:val="8555E513B5BD4D1998DDDC98E7CA17B1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BD4FC7108A0D42A0B8BF2E7010F85701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AA3452F-D45B-4A16-8F68-36E52B7B8800}"/>
      </w:docPartPr>
      <w:docPartBody>
        <w:p w:rsidR="007011F5" w:rsidRDefault="007011F5" w:rsidP="007011F5">
          <w:pPr>
            <w:pStyle w:val="BD4FC7108A0D42A0B8BF2E7010F85701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91473CFA6B954BCB93A73C7D3A0F9511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3A0A736E-2CFD-48D5-A43B-7EAE509489E8}"/>
      </w:docPartPr>
      <w:docPartBody>
        <w:p w:rsidR="007011F5" w:rsidRDefault="007011F5" w:rsidP="007011F5">
          <w:pPr>
            <w:pStyle w:val="91473CFA6B954BCB93A73C7D3A0F9511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AFA6823A64264BB2A2FD3395B4C77038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6A73B99-BAD9-4913-A727-6F4B86CC0D00}"/>
      </w:docPartPr>
      <w:docPartBody>
        <w:p w:rsidR="007011F5" w:rsidRDefault="007011F5" w:rsidP="007011F5">
          <w:pPr>
            <w:pStyle w:val="AFA6823A64264BB2A2FD3395B4C77038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3984EBE927954C149E8472775AE44B9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E79AF70-6940-44BC-89D4-C12256B66526}"/>
      </w:docPartPr>
      <w:docPartBody>
        <w:p w:rsidR="007011F5" w:rsidRDefault="007011F5" w:rsidP="007011F5">
          <w:pPr>
            <w:pStyle w:val="3984EBE927954C149E8472775AE44B93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959E304FFB5244DFA97C1B98C978164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27CCD4A-E6EC-4D3E-B397-04D5C2E39745}"/>
      </w:docPartPr>
      <w:docPartBody>
        <w:p w:rsidR="007011F5" w:rsidRDefault="007011F5" w:rsidP="007011F5">
          <w:pPr>
            <w:pStyle w:val="959E304FFB5244DFA97C1B98C9781649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9339AC57162044C3A3E61F4C723AE99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A337C64-31FF-4C4B-85E0-A030A0EDE7AA}"/>
      </w:docPartPr>
      <w:docPartBody>
        <w:p w:rsidR="007011F5" w:rsidRDefault="007011F5" w:rsidP="007011F5">
          <w:pPr>
            <w:pStyle w:val="9339AC57162044C3A3E61F4C723AE990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BBDFF7FDB9854C05923504C368D1CE0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65A93E1-E359-4749-A225-78EDEE549868}"/>
      </w:docPartPr>
      <w:docPartBody>
        <w:p w:rsidR="007011F5" w:rsidRDefault="007011F5" w:rsidP="007011F5">
          <w:pPr>
            <w:pStyle w:val="BBDFF7FDB9854C05923504C368D1CE03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A3016D0CF0554693ADE5A57782151FD8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CECA1BE-926B-47E3-9A0D-9FF2725F7CB0}"/>
      </w:docPartPr>
      <w:docPartBody>
        <w:p w:rsidR="007011F5" w:rsidRDefault="007011F5" w:rsidP="007011F5">
          <w:pPr>
            <w:pStyle w:val="A3016D0CF0554693ADE5A57782151FD8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1513319FDCED483E8BEA00473F12F6D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C786016-9053-4F88-87C5-FB3197C7226F}"/>
      </w:docPartPr>
      <w:docPartBody>
        <w:p w:rsidR="007011F5" w:rsidRDefault="007011F5" w:rsidP="007011F5">
          <w:pPr>
            <w:pStyle w:val="1513319FDCED483E8BEA00473F12F6D6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B6B541D065854FD39E7486EA1F4F58B5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7886C14-7B0C-4838-AF44-D9B66A7BC73A}"/>
      </w:docPartPr>
      <w:docPartBody>
        <w:p w:rsidR="007011F5" w:rsidRDefault="007011F5" w:rsidP="007011F5">
          <w:pPr>
            <w:pStyle w:val="B6B541D065854FD39E7486EA1F4F58B5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C9478D5A7AF04647BB8D30547C820A7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6722C3A-E356-4850-A9D5-582F317E356A}"/>
      </w:docPartPr>
      <w:docPartBody>
        <w:p w:rsidR="007011F5" w:rsidRDefault="007011F5" w:rsidP="007011F5">
          <w:pPr>
            <w:pStyle w:val="C9478D5A7AF04647BB8D30547C820A7E"/>
          </w:pPr>
          <w:r w:rsidRPr="000359A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7C1831AC2C674A0597BF265C7D2CC8E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C2D2684-9B68-4C09-8CF6-C2CD6F810742}"/>
      </w:docPartPr>
      <w:docPartBody>
        <w:p w:rsidR="007011F5" w:rsidRDefault="007011F5" w:rsidP="007011F5">
          <w:pPr>
            <w:pStyle w:val="7C1831AC2C674A0597BF265C7D2CC8EE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37A972B2B9B044B7B42784F92DB9485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E14FE27C-0717-4CD3-9B81-B6508CA44D3D}"/>
      </w:docPartPr>
      <w:docPartBody>
        <w:p w:rsidR="007011F5" w:rsidRDefault="007011F5" w:rsidP="007011F5">
          <w:pPr>
            <w:pStyle w:val="37A972B2B9B044B7B42784F92DB9485A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5CC493CAE4344D3D940BBAB0E1EC687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059B8B3-F3CD-4F86-B653-75C02CC56949}"/>
      </w:docPartPr>
      <w:docPartBody>
        <w:p w:rsidR="007011F5" w:rsidRDefault="007011F5" w:rsidP="007011F5">
          <w:pPr>
            <w:pStyle w:val="5CC493CAE4344D3D940BBAB0E1EC6874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6652222D744C41719A2224BC2EE70585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6C1ADE4-C3B7-424F-B8B4-D7CFAB53E0DD}"/>
      </w:docPartPr>
      <w:docPartBody>
        <w:p w:rsidR="007011F5" w:rsidRDefault="007011F5" w:rsidP="007011F5">
          <w:pPr>
            <w:pStyle w:val="6652222D744C41719A2224BC2EE70585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5D309D2732B84DFB8074FA8DEBC187B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43AE69E-0C69-4F42-A4C8-CA8B0F4610BD}"/>
      </w:docPartPr>
      <w:docPartBody>
        <w:p w:rsidR="007011F5" w:rsidRDefault="007011F5" w:rsidP="007011F5">
          <w:pPr>
            <w:pStyle w:val="5D309D2732B84DFB8074FA8DEBC187B3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E34EF8720D704B31AE83AF3163B6F4D8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8C07299-27CF-4681-BB64-25B1B14E47A8}"/>
      </w:docPartPr>
      <w:docPartBody>
        <w:p w:rsidR="007011F5" w:rsidRDefault="007011F5" w:rsidP="007011F5">
          <w:pPr>
            <w:pStyle w:val="E34EF8720D704B31AE83AF3163B6F4D8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42D6104B2611447190A9BE4E06DCF1C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EA6C423-5960-4B55-81F9-A59C21BB8B12}"/>
      </w:docPartPr>
      <w:docPartBody>
        <w:p w:rsidR="007011F5" w:rsidRDefault="007011F5" w:rsidP="007011F5">
          <w:pPr>
            <w:pStyle w:val="42D6104B2611447190A9BE4E06DCF1C6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E8575811606D43A6AF3082D12D734012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EB128ADE-22A4-4CD2-BB2E-E8CBC2DEF420}"/>
      </w:docPartPr>
      <w:docPartBody>
        <w:p w:rsidR="007011F5" w:rsidRDefault="007011F5" w:rsidP="007011F5">
          <w:pPr>
            <w:pStyle w:val="E8575811606D43A6AF3082D12D734012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880051FDF0A645CABA6C81542E90C56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8AC6587-6C5A-4552-9831-A3ABD6FCA6E4}"/>
      </w:docPartPr>
      <w:docPartBody>
        <w:p w:rsidR="007011F5" w:rsidRDefault="007011F5" w:rsidP="007011F5">
          <w:pPr>
            <w:pStyle w:val="880051FDF0A645CABA6C81542E90C564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F5AE4969DEFF4D9D8BFEE67A5CB378B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AAC1673-63C5-4388-BFAC-996360A0D63C}"/>
      </w:docPartPr>
      <w:docPartBody>
        <w:p w:rsidR="007011F5" w:rsidRDefault="007011F5" w:rsidP="007011F5">
          <w:pPr>
            <w:pStyle w:val="F5AE4969DEFF4D9D8BFEE67A5CB378BA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45FE104C76724F6ABE6ECEC8C8FF58F8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D7ACA4B-CB66-4548-9263-A1DC42B2FB84}"/>
      </w:docPartPr>
      <w:docPartBody>
        <w:p w:rsidR="007011F5" w:rsidRDefault="007011F5" w:rsidP="007011F5">
          <w:pPr>
            <w:pStyle w:val="45FE104C76724F6ABE6ECEC8C8FF58F8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54882D93B1B64634946F9AE7A034547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4937BBB-DDE2-4DF1-B3F7-0874FC431A5E}"/>
      </w:docPartPr>
      <w:docPartBody>
        <w:p w:rsidR="007011F5" w:rsidRDefault="007011F5" w:rsidP="007011F5">
          <w:pPr>
            <w:pStyle w:val="54882D93B1B64634946F9AE7A0345476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D4EA0CDDF61F4F29B3CFF4EA3F85272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D0D4593-1320-4408-A7E7-03618AFB7A74}"/>
      </w:docPartPr>
      <w:docPartBody>
        <w:p w:rsidR="007011F5" w:rsidRDefault="007011F5" w:rsidP="007011F5">
          <w:pPr>
            <w:pStyle w:val="D4EA0CDDF61F4F29B3CFF4EA3F852726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7B187463B3F24761BC2C60577828F2F5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1771AE9-A5F5-4596-BA61-CA06CE53707A}"/>
      </w:docPartPr>
      <w:docPartBody>
        <w:p w:rsidR="007011F5" w:rsidRDefault="007011F5" w:rsidP="007011F5">
          <w:pPr>
            <w:pStyle w:val="7B187463B3F24761BC2C60577828F2F5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7568C6B022EE4BE48A761BD8746D5DA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9671E97-DF71-41A0-BF4C-770921A0EB1E}"/>
      </w:docPartPr>
      <w:docPartBody>
        <w:p w:rsidR="007011F5" w:rsidRDefault="007011F5" w:rsidP="007011F5">
          <w:pPr>
            <w:pStyle w:val="7568C6B022EE4BE48A761BD8746D5DA6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DE0B6B6DCB7C45A5BF5B5470F013A0C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168C0A7-DBF0-4952-A4E3-A6ED5EF820A0}"/>
      </w:docPartPr>
      <w:docPartBody>
        <w:p w:rsidR="007011F5" w:rsidRDefault="007011F5" w:rsidP="007011F5">
          <w:pPr>
            <w:pStyle w:val="DE0B6B6DCB7C45A5BF5B5470F013A0C3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2A7B096F9B9C4F5FB5DD0CA6B7BA9BA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75C6D75-C30D-4A25-9340-EC5DF53588F1}"/>
      </w:docPartPr>
      <w:docPartBody>
        <w:p w:rsidR="007011F5" w:rsidRDefault="007011F5" w:rsidP="007011F5">
          <w:pPr>
            <w:pStyle w:val="2A7B096F9B9C4F5FB5DD0CA6B7BA9BA0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943F164C6BA941E7AD50F1A680D5DAB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DDE7DA2-2E69-40D8-8D34-DFA2F0704ED8}"/>
      </w:docPartPr>
      <w:docPartBody>
        <w:p w:rsidR="007011F5" w:rsidRDefault="007011F5" w:rsidP="007011F5">
          <w:pPr>
            <w:pStyle w:val="943F164C6BA941E7AD50F1A680D5DAB3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E895BE7DF7ED4C7298E711684FDED921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9149AA5-5C1E-4412-B1D5-0C58549F35E8}"/>
      </w:docPartPr>
      <w:docPartBody>
        <w:p w:rsidR="007011F5" w:rsidRDefault="007011F5" w:rsidP="007011F5">
          <w:pPr>
            <w:pStyle w:val="E895BE7DF7ED4C7298E711684FDED921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0BA43A0F778F408BAE4E78200F11B23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37C818A-1CBA-41E6-B9DA-3C44B7F1FACA}"/>
      </w:docPartPr>
      <w:docPartBody>
        <w:p w:rsidR="006B4C1B" w:rsidRDefault="006B4C1B">
          <w:pPr>
            <w:pStyle w:val="0BA43A0F778F408BAE4E78200F11B233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E8BAF048BAB74B108C72635E9C85AD5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7156EB2-3348-4757-A1F4-D3A79BC03460}"/>
      </w:docPartPr>
      <w:docPartBody>
        <w:p w:rsidR="006B4C1B" w:rsidRDefault="006B4C1B">
          <w:pPr>
            <w:pStyle w:val="E8BAF048BAB74B108C72635E9C85AD5A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CAEEB9DEC2194132A0EBF21DA748E33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073D494-82ED-46DD-AEAC-4F7758FF50E7}"/>
      </w:docPartPr>
      <w:docPartBody>
        <w:p w:rsidR="006B4C1B" w:rsidRDefault="006B4C1B">
          <w:pPr>
            <w:pStyle w:val="CAEEB9DEC2194132A0EBF21DA748E333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CECE825AE5AF4322949FFA03F5EC0F4D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E602D15-4576-4756-A2CD-813B6D2ED8E8}"/>
      </w:docPartPr>
      <w:docPartBody>
        <w:p w:rsidR="006B4C1B" w:rsidRDefault="006B4C1B">
          <w:pPr>
            <w:pStyle w:val="CECE825AE5AF4322949FFA03F5EC0F4D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82CB698441DA4CF49AFD4B803EC8B47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125D97F-3F0F-47B4-9116-6C0E9956553E}"/>
      </w:docPartPr>
      <w:docPartBody>
        <w:p w:rsidR="006B4C1B" w:rsidRDefault="006B4C1B">
          <w:pPr>
            <w:pStyle w:val="82CB698441DA4CF49AFD4B803EC8B476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A1C7C04727AE45AC9151A6449084B46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E3C9CC8-EB3F-4EEB-A63E-2691CF09BFD6}"/>
      </w:docPartPr>
      <w:docPartBody>
        <w:p w:rsidR="006B4C1B" w:rsidRDefault="006B4C1B">
          <w:pPr>
            <w:pStyle w:val="A1C7C04727AE45AC9151A6449084B46A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47070AE0D4BC4FB49B621E447CE6DE78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361B7D4-5CFE-4DE4-8370-47E5F704E197}"/>
      </w:docPartPr>
      <w:docPartBody>
        <w:p w:rsidR="006B4C1B" w:rsidRDefault="006B4C1B">
          <w:pPr>
            <w:pStyle w:val="47070AE0D4BC4FB49B621E447CE6DE78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23160A6384624D26AC0C133662922A2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E05278C1-EE64-4E56-9562-8577DD952E11}"/>
      </w:docPartPr>
      <w:docPartBody>
        <w:p w:rsidR="006B4C1B" w:rsidRDefault="006B4C1B">
          <w:pPr>
            <w:pStyle w:val="23160A6384624D26AC0C133662922A20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8653B61577F2441A9F05BF08E9D684C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DDC7CF4-FE81-450F-BCA8-88DE5C1A35CE}"/>
      </w:docPartPr>
      <w:docPartBody>
        <w:p w:rsidR="006B4C1B" w:rsidRDefault="006B4C1B">
          <w:pPr>
            <w:pStyle w:val="8653B61577F2441A9F05BF08E9D684C0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F3A96E4BB84B43EC8B08905CBBFBBE1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AEFAE4B-254A-41F4-B71A-275EB0A546FD}"/>
      </w:docPartPr>
      <w:docPartBody>
        <w:p w:rsidR="006B4C1B" w:rsidRDefault="006B4C1B">
          <w:pPr>
            <w:pStyle w:val="F3A96E4BB84B43EC8B08905CBBFBBE10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AAE7BFE9B3A24D408F90BF3B414C49A5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E942F36-655C-49D0-9351-BF8E81A184CD}"/>
      </w:docPartPr>
      <w:docPartBody>
        <w:p w:rsidR="006B4C1B" w:rsidRDefault="006B4C1B">
          <w:pPr>
            <w:pStyle w:val="AAE7BFE9B3A24D408F90BF3B414C49A5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B3ACED81D37E40FA9E1C87D5C33B102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FA4873D-5660-4E92-BFF1-E8A669D3D26E}"/>
      </w:docPartPr>
      <w:docPartBody>
        <w:p w:rsidR="006B4C1B" w:rsidRDefault="006B4C1B">
          <w:pPr>
            <w:pStyle w:val="B3ACED81D37E40FA9E1C87D5C33B102A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D6BE1B30D1C44E248634EEA8FE5C2B61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27759D6-E103-4AAE-A60D-CC6754BE89CB}"/>
      </w:docPartPr>
      <w:docPartBody>
        <w:p w:rsidR="006B4C1B" w:rsidRDefault="006B4C1B">
          <w:pPr>
            <w:pStyle w:val="D6BE1B30D1C44E248634EEA8FE5C2B61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9A3CAEF771B742CA8B2655A2C3CF3A2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01F64E3-6CFE-44D3-9D81-4AAF709375BF}"/>
      </w:docPartPr>
      <w:docPartBody>
        <w:p w:rsidR="006B4C1B" w:rsidRDefault="006B4C1B">
          <w:pPr>
            <w:pStyle w:val="9A3CAEF771B742CA8B2655A2C3CF3A20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92C2FBE1813C48E7839BF34C1BF22D0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7ED870F-215C-47D8-84AB-5CF896BBABA9}"/>
      </w:docPartPr>
      <w:docPartBody>
        <w:p w:rsidR="006B4C1B" w:rsidRDefault="006B4C1B">
          <w:pPr>
            <w:pStyle w:val="92C2FBE1813C48E7839BF34C1BF22D06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40856C60156D4DECAED41A953DA1500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ED4E926-E956-45CE-9E3C-932B6EAE39FE}"/>
      </w:docPartPr>
      <w:docPartBody>
        <w:p w:rsidR="006B4C1B" w:rsidRDefault="006B4C1B">
          <w:pPr>
            <w:pStyle w:val="40856C60156D4DECAED41A953DA1500E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848D915697554C27B3E816805999BF58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C00E865-EB4A-4B69-B28E-CB610779BD28}"/>
      </w:docPartPr>
      <w:docPartBody>
        <w:p w:rsidR="006B4C1B" w:rsidRDefault="006B4C1B">
          <w:pPr>
            <w:pStyle w:val="848D915697554C27B3E816805999BF58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41D232D2AD6A4B8BB97E2C743B16FC5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89B92B0-2476-4451-B213-27758792C9EB}"/>
      </w:docPartPr>
      <w:docPartBody>
        <w:p w:rsidR="006B4C1B" w:rsidRDefault="006B4C1B">
          <w:pPr>
            <w:pStyle w:val="41D232D2AD6A4B8BB97E2C743B16FC5B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0A4BEC96C5D84BEAA1BB7FF9B6E09A9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2179856-83A4-44D6-BF13-53AF118BBF84}"/>
      </w:docPartPr>
      <w:docPartBody>
        <w:p w:rsidR="006B4C1B" w:rsidRDefault="006B4C1B">
          <w:pPr>
            <w:pStyle w:val="0A4BEC96C5D84BEAA1BB7FF9B6E09A9F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98C025FD8B224BFD927D52A89CAC070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976D6D9-9A37-4B70-AA4D-A1FA08CFD430}"/>
      </w:docPartPr>
      <w:docPartBody>
        <w:p w:rsidR="006B4C1B" w:rsidRDefault="006B4C1B">
          <w:pPr>
            <w:pStyle w:val="98C025FD8B224BFD927D52A89CAC070A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BC4DE72A2EDA41B4A140CB90CB15760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43F7DEA-97B4-43FD-842A-92C818EA7C6B}"/>
      </w:docPartPr>
      <w:docPartBody>
        <w:p w:rsidR="006B4C1B" w:rsidRDefault="006B4C1B">
          <w:pPr>
            <w:pStyle w:val="BC4DE72A2EDA41B4A140CB90CB15760B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1639DD09C1C4482484924CD14F6D495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FA79EE8-0098-4263-81DF-29883F583190}"/>
      </w:docPartPr>
      <w:docPartBody>
        <w:p w:rsidR="006B4C1B" w:rsidRDefault="006B4C1B">
          <w:pPr>
            <w:pStyle w:val="1639DD09C1C4482484924CD14F6D495E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21AA78E5FF054A1A85035D87BA5CAAF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71D1C6E-3D28-4B16-A30F-8AB46D860947}"/>
      </w:docPartPr>
      <w:docPartBody>
        <w:p w:rsidR="006B4C1B" w:rsidRDefault="006B4C1B">
          <w:pPr>
            <w:pStyle w:val="21AA78E5FF054A1A85035D87BA5CAAF7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959EEE41A1784BDC8ECD1FD22A239B81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9746655-840A-4914-B906-6B00E69DDD57}"/>
      </w:docPartPr>
      <w:docPartBody>
        <w:p w:rsidR="006B4C1B" w:rsidRDefault="006B4C1B">
          <w:pPr>
            <w:pStyle w:val="959EEE41A1784BDC8ECD1FD22A239B81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498C8BF923CE4EFB93FF752E287DF0F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631036A-69B7-439D-8B74-028915D28600}"/>
      </w:docPartPr>
      <w:docPartBody>
        <w:p w:rsidR="006B4C1B" w:rsidRDefault="006B4C1B">
          <w:pPr>
            <w:pStyle w:val="498C8BF923CE4EFB93FF752E287DF0F3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0D8981784C90467C8512C9D464E295C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60C5FBD-4DB0-42B5-8642-29F9BA320C7E}"/>
      </w:docPartPr>
      <w:docPartBody>
        <w:p w:rsidR="006B4C1B" w:rsidRDefault="006B4C1B">
          <w:pPr>
            <w:pStyle w:val="0D8981784C90467C8512C9D464E295CB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45CD485070974E1C8B6AE4943B2439B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3192F53-4766-4B3E-A5E0-0F24FC492512}"/>
      </w:docPartPr>
      <w:docPartBody>
        <w:p w:rsidR="006B4C1B" w:rsidRDefault="006B4C1B">
          <w:pPr>
            <w:pStyle w:val="45CD485070974E1C8B6AE4943B2439B6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317457A0DA82426A9C8E18E1492F9835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6AC4053-83B9-4A24-888B-95EFD325EABD}"/>
      </w:docPartPr>
      <w:docPartBody>
        <w:p w:rsidR="006B4C1B" w:rsidRDefault="006B4C1B">
          <w:pPr>
            <w:pStyle w:val="317457A0DA82426A9C8E18E1492F9835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DA19669C1DB74E1780812B3C193CF3D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3827076D-849A-478D-B7A9-A12938B4D970}"/>
      </w:docPartPr>
      <w:docPartBody>
        <w:p w:rsidR="006B4C1B" w:rsidRDefault="006B4C1B">
          <w:pPr>
            <w:pStyle w:val="DA19669C1DB74E1780812B3C193CF3DA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F2A6CCF6007D4CED89BF1086F568E4A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8ACB724-BCBB-4A49-AEA0-7C70987F69DE}"/>
      </w:docPartPr>
      <w:docPartBody>
        <w:p w:rsidR="006B4C1B" w:rsidRDefault="006B4C1B">
          <w:pPr>
            <w:pStyle w:val="F2A6CCF6007D4CED89BF1086F568E4A0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8E683E622EBD4618ADECD526C4BA5D6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D4FAF18-E90F-4E14-A5B9-86245ADA91CD}"/>
      </w:docPartPr>
      <w:docPartBody>
        <w:p w:rsidR="006B4C1B" w:rsidRDefault="006B4C1B">
          <w:pPr>
            <w:pStyle w:val="8E683E622EBD4618ADECD526C4BA5D6F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063D7DEADBAE4405915FA97D26F7305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1D9CF45-4750-4E8F-923B-137E2E3E0A4A}"/>
      </w:docPartPr>
      <w:docPartBody>
        <w:p w:rsidR="006B4C1B" w:rsidRDefault="006B4C1B">
          <w:pPr>
            <w:pStyle w:val="063D7DEADBAE4405915FA97D26F7305B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DC085FF342FA44F8A43842CAF4C4599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C4FAD5C-AC91-486E-AE34-5242D0978A1C}"/>
      </w:docPartPr>
      <w:docPartBody>
        <w:p w:rsidR="006B4C1B" w:rsidRDefault="006B4C1B">
          <w:pPr>
            <w:pStyle w:val="DC085FF342FA44F8A43842CAF4C4599A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47DC1AEC8D4A46F684CFADAA1DF1AA5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9DD2215-FE5B-414E-BF1C-AB86C158CCF4}"/>
      </w:docPartPr>
      <w:docPartBody>
        <w:p w:rsidR="006B4C1B" w:rsidRDefault="006B4C1B">
          <w:pPr>
            <w:pStyle w:val="47DC1AEC8D4A46F684CFADAA1DF1AA56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D5C4AD911F0B4107B229654491E99CB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CA3BD0E-6466-42A8-9480-D77832D0CAD7}"/>
      </w:docPartPr>
      <w:docPartBody>
        <w:p w:rsidR="006B4C1B" w:rsidRDefault="006B4C1B">
          <w:pPr>
            <w:pStyle w:val="D5C4AD911F0B4107B229654491E99CBA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65B6D8D9CA824C7C9D36F054E0288F3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9815683-2A3D-44B9-8790-9DF5C246F16B}"/>
      </w:docPartPr>
      <w:docPartBody>
        <w:p w:rsidR="006B4C1B" w:rsidRDefault="006B4C1B">
          <w:pPr>
            <w:pStyle w:val="65B6D8D9CA824C7C9D36F054E0288F37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8711443223B648D585495B6C2397F61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FA886C5-1AAD-4B4B-A822-097123209A3D}"/>
      </w:docPartPr>
      <w:docPartBody>
        <w:p w:rsidR="006B4C1B" w:rsidRDefault="006B4C1B">
          <w:pPr>
            <w:pStyle w:val="8711443223B648D585495B6C2397F617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6E049E9A3DF14EE48E05243583F2AEE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348AB69-89E0-4B28-9EDF-F59E5FA5BE10}"/>
      </w:docPartPr>
      <w:docPartBody>
        <w:p w:rsidR="006B4C1B" w:rsidRDefault="006B4C1B">
          <w:pPr>
            <w:pStyle w:val="6E049E9A3DF14EE48E05243583F2AEEA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6C6576F19D8E47E9842F169C4C06AD48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E9F12434-9993-492B-BC1D-7591B1892D94}"/>
      </w:docPartPr>
      <w:docPartBody>
        <w:p w:rsidR="006B4C1B" w:rsidRDefault="006B4C1B">
          <w:pPr>
            <w:pStyle w:val="6C6576F19D8E47E9842F169C4C06AD48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75F8B50BA097452F81970C9CB8FFB5D1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C140A15-E994-4F78-8C11-D227BBEB6B04}"/>
      </w:docPartPr>
      <w:docPartBody>
        <w:p w:rsidR="006B4C1B" w:rsidRDefault="006B4C1B">
          <w:pPr>
            <w:pStyle w:val="75F8B50BA097452F81970C9CB8FFB5D1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89DE919B6F67413A93D664A3401E5EB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C571304-8C1C-4FFF-9B34-FDCB4495CD6E}"/>
      </w:docPartPr>
      <w:docPartBody>
        <w:p w:rsidR="006B4C1B" w:rsidRDefault="006B4C1B">
          <w:pPr>
            <w:pStyle w:val="89DE919B6F67413A93D664A3401E5EBF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27C5778597BD4320BF7427943ACFE3A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8541B03-FC1A-46E5-B8C3-AF2FA1CD0614}"/>
      </w:docPartPr>
      <w:docPartBody>
        <w:p w:rsidR="006B4C1B" w:rsidRDefault="006B4C1B">
          <w:pPr>
            <w:pStyle w:val="27C5778597BD4320BF7427943ACFE3AC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ABAF62C0BD4945738362F0262A15968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512FFAE-800C-4CC3-88E9-9B94701EB33A}"/>
      </w:docPartPr>
      <w:docPartBody>
        <w:p w:rsidR="006B4C1B" w:rsidRDefault="006B4C1B">
          <w:pPr>
            <w:pStyle w:val="ABAF62C0BD4945738362F0262A159687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995E35A670D34D0E99DB04A1933F8F1D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611D068-C5CF-419D-9FD4-207B1EEBB2FD}"/>
      </w:docPartPr>
      <w:docPartBody>
        <w:p w:rsidR="006B4C1B" w:rsidRDefault="006B4C1B">
          <w:pPr>
            <w:pStyle w:val="995E35A670D34D0E99DB04A1933F8F1D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CE6CEE880EE741A3BD8F5BECC065AAB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E49561D-8B60-41BD-801E-9CA0DB8E64E0}"/>
      </w:docPartPr>
      <w:docPartBody>
        <w:p w:rsidR="006B4C1B" w:rsidRDefault="006B4C1B">
          <w:pPr>
            <w:pStyle w:val="CE6CEE880EE741A3BD8F5BECC065AAB0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4A17A04230BB4EB7AB079803DDBC8F2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4A0E1FF-50E5-4CAF-AA25-B017B3A9CA3E}"/>
      </w:docPartPr>
      <w:docPartBody>
        <w:p w:rsidR="006B4C1B" w:rsidRDefault="006B4C1B">
          <w:pPr>
            <w:pStyle w:val="4A17A04230BB4EB7AB079803DDBC8F2F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FFB78B9D6EE141ACB1CFACB52416248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0A2BE98-F44A-4098-9EDF-5EFA09FBB2E7}"/>
      </w:docPartPr>
      <w:docPartBody>
        <w:p w:rsidR="006B4C1B" w:rsidRDefault="006B4C1B">
          <w:pPr>
            <w:pStyle w:val="FFB78B9D6EE141ACB1CFACB524162489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C6E75CDE089840E7936E6C324213D26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FED38F3-02D7-4BCA-AA95-BF5F14BDC52F}"/>
      </w:docPartPr>
      <w:docPartBody>
        <w:p w:rsidR="006B4C1B" w:rsidRDefault="006B4C1B">
          <w:pPr>
            <w:pStyle w:val="C6E75CDE089840E7936E6C324213D269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9B7640C934B44C61BE30436C8D486785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7CCCDC9-B77A-4A37-B4FC-37AB1C1E2365}"/>
      </w:docPartPr>
      <w:docPartBody>
        <w:p w:rsidR="006B4C1B" w:rsidRDefault="006B4C1B">
          <w:pPr>
            <w:pStyle w:val="9B7640C934B44C61BE30436C8D486785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9F9733822D7B4912BE38841A6E7D59E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DB3B6CE-D6D4-4F49-885E-2EDA92F99F7B}"/>
      </w:docPartPr>
      <w:docPartBody>
        <w:p w:rsidR="006B4C1B" w:rsidRDefault="006B4C1B">
          <w:pPr>
            <w:pStyle w:val="9F9733822D7B4912BE38841A6E7D59EE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B2D3A919EA504FD7B1098AEB92C0383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11D3D87-52AE-436D-AB71-316B0A3C9764}"/>
      </w:docPartPr>
      <w:docPartBody>
        <w:p w:rsidR="006B4C1B" w:rsidRDefault="006B4C1B" w:rsidP="006B4C1B">
          <w:pPr>
            <w:pStyle w:val="B2D3A919EA504FD7B1098AEB92C0383C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96CA4FE44735485E889B231180BD223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A8F644F-7569-409D-BD23-BD4C36BE9AC2}"/>
      </w:docPartPr>
      <w:docPartBody>
        <w:p w:rsidR="006B4C1B" w:rsidRDefault="006B4C1B" w:rsidP="006B4C1B">
          <w:pPr>
            <w:pStyle w:val="96CA4FE44735485E889B231180BD223C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B34F7AB3EFBE469F8AEBEF806229E562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99B1B58-25F7-4588-832D-D33003418D0D}"/>
      </w:docPartPr>
      <w:docPartBody>
        <w:p w:rsidR="006B4C1B" w:rsidRDefault="006B4C1B" w:rsidP="006B4C1B">
          <w:pPr>
            <w:pStyle w:val="B34F7AB3EFBE469F8AEBEF806229E562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AA0D75B35D5B48FDA859396CCC18FD8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4C52F13-11D6-44EE-8C20-47298CFE0373}"/>
      </w:docPartPr>
      <w:docPartBody>
        <w:p w:rsidR="006B4C1B" w:rsidRDefault="006B4C1B" w:rsidP="006B4C1B">
          <w:pPr>
            <w:pStyle w:val="AA0D75B35D5B48FDA859396CCC18FD80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657E9E3CC91C4CE5873745D057C3319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3F10F413-9DEC-4C16-8D24-759897F52B04}"/>
      </w:docPartPr>
      <w:docPartBody>
        <w:p w:rsidR="006B4C1B" w:rsidRDefault="006B4C1B" w:rsidP="006B4C1B">
          <w:pPr>
            <w:pStyle w:val="657E9E3CC91C4CE5873745D057C33193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EEC31F31690A47ECB9A605BDD134F168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D7B6D0C-9F96-4F62-891C-2CF45ED0B1B5}"/>
      </w:docPartPr>
      <w:docPartBody>
        <w:p w:rsidR="006B4C1B" w:rsidRDefault="006B4C1B" w:rsidP="006B4C1B">
          <w:pPr>
            <w:pStyle w:val="EEC31F31690A47ECB9A605BDD134F168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1B7189FC55BF4D09821C6712DB1E0C21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9AD2DC3-40AA-4C60-AEC1-CEF82342F70A}"/>
      </w:docPartPr>
      <w:docPartBody>
        <w:p w:rsidR="006B4C1B" w:rsidRDefault="006B4C1B" w:rsidP="006B4C1B">
          <w:pPr>
            <w:pStyle w:val="1B7189FC55BF4D09821C6712DB1E0C21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D082802BF973440D99FEA137B0555B71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36F06305-3B15-438C-8D66-C5871AAD13DB}"/>
      </w:docPartPr>
      <w:docPartBody>
        <w:p w:rsidR="006B4C1B" w:rsidRDefault="006B4C1B" w:rsidP="006B4C1B">
          <w:pPr>
            <w:pStyle w:val="D082802BF973440D99FEA137B0555B71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E7E749AC8C874D51ABC629FA3D3421F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6EE22C7-F6A5-4966-A477-3547412ACCFE}"/>
      </w:docPartPr>
      <w:docPartBody>
        <w:p w:rsidR="006B4C1B" w:rsidRDefault="006B4C1B" w:rsidP="006B4C1B">
          <w:pPr>
            <w:pStyle w:val="E7E749AC8C874D51ABC629FA3D3421FC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25003EC803F64F40B8320AF5AEE2AFB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8DA3F95-90AC-484D-B8D7-6C4262D3EC68}"/>
      </w:docPartPr>
      <w:docPartBody>
        <w:p w:rsidR="006B4C1B" w:rsidRDefault="006B4C1B" w:rsidP="006B4C1B">
          <w:pPr>
            <w:pStyle w:val="25003EC803F64F40B8320AF5AEE2AFBF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82397216F07C4F52B5577F1539CE2E6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8B752B6-3880-4B9F-B502-ED46376F9423}"/>
      </w:docPartPr>
      <w:docPartBody>
        <w:p w:rsidR="006B4C1B" w:rsidRDefault="006B4C1B" w:rsidP="006B4C1B">
          <w:pPr>
            <w:pStyle w:val="82397216F07C4F52B5577F1539CE2E63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D7A6B93F961746E6B3DBEB063BBB780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A0CE096-2D62-494D-97E4-6B586D07C5ED}"/>
      </w:docPartPr>
      <w:docPartBody>
        <w:p w:rsidR="006B4C1B" w:rsidRDefault="006B4C1B" w:rsidP="006B4C1B">
          <w:pPr>
            <w:pStyle w:val="D7A6B93F961746E6B3DBEB063BBB7809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FF872F126E4045EE87A4DA1D4E1555B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CFF2DBF-55EB-4123-AA3F-0B949AE8FD45}"/>
      </w:docPartPr>
      <w:docPartBody>
        <w:p w:rsidR="006B4C1B" w:rsidRDefault="006B4C1B" w:rsidP="006B4C1B">
          <w:pPr>
            <w:pStyle w:val="FF872F126E4045EE87A4DA1D4E1555BC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2056625C1653448CA2516B79F1C391A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FD461FF-0F84-4087-B05E-F3924952D26F}"/>
      </w:docPartPr>
      <w:docPartBody>
        <w:p w:rsidR="006B4C1B" w:rsidRDefault="006B4C1B" w:rsidP="006B4C1B">
          <w:pPr>
            <w:pStyle w:val="2056625C1653448CA2516B79F1C391A3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835E54F1630147FB85F888E63281445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379002C-8405-4ED4-B861-56959676183F}"/>
      </w:docPartPr>
      <w:docPartBody>
        <w:p w:rsidR="006B4C1B" w:rsidRDefault="006B4C1B" w:rsidP="006B4C1B">
          <w:pPr>
            <w:pStyle w:val="835E54F1630147FB85F888E63281445C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15EF27A8D61841F992B0CE67BF00D30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8EA0F49-6316-42BD-8AC6-EF7C68587E28}"/>
      </w:docPartPr>
      <w:docPartBody>
        <w:p w:rsidR="006B4C1B" w:rsidRDefault="006B4C1B" w:rsidP="006B4C1B">
          <w:pPr>
            <w:pStyle w:val="15EF27A8D61841F992B0CE67BF00D304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2B7F84797CB04B36A5C0B7D0D00919D5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7D129BC-B8BA-431E-9B00-7C8C56DA0BA8}"/>
      </w:docPartPr>
      <w:docPartBody>
        <w:p w:rsidR="006B4C1B" w:rsidRDefault="006B4C1B" w:rsidP="006B4C1B">
          <w:pPr>
            <w:pStyle w:val="2B7F84797CB04B36A5C0B7D0D00919D5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3803053608B44B9EB8748CCD999A1C1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F6FE421-67E4-4622-952F-BEC0E48137B6}"/>
      </w:docPartPr>
      <w:docPartBody>
        <w:p w:rsidR="006B4C1B" w:rsidRDefault="006B4C1B" w:rsidP="006B4C1B">
          <w:pPr>
            <w:pStyle w:val="3803053608B44B9EB8748CCD999A1C10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22C68A4CDFE7408A9E9A63E1A1024B3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C18140E-3713-4744-B2E8-6B2303C66970}"/>
      </w:docPartPr>
      <w:docPartBody>
        <w:p w:rsidR="006B4C1B" w:rsidRDefault="006B4C1B" w:rsidP="006B4C1B">
          <w:pPr>
            <w:pStyle w:val="22C68A4CDFE7408A9E9A63E1A1024B33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EA5A2284A30245919C357D5982ED32D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836D7FA-EC8D-44E6-B93F-81AECB292B19}"/>
      </w:docPartPr>
      <w:docPartBody>
        <w:p w:rsidR="006B4C1B" w:rsidRDefault="006B4C1B" w:rsidP="006B4C1B">
          <w:pPr>
            <w:pStyle w:val="EA5A2284A30245919C357D5982ED32DC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56E78BA4C8894F17B258B867031C94B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A83B610-166A-4AC7-B7BF-6D8F08FD3E6E}"/>
      </w:docPartPr>
      <w:docPartBody>
        <w:p w:rsidR="006B4C1B" w:rsidRDefault="006B4C1B" w:rsidP="006B4C1B">
          <w:pPr>
            <w:pStyle w:val="56E78BA4C8894F17B258B867031C94BA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524D003820BF47079A3DA902F33B829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0A2CE9D-5799-4F36-8C9B-67AD94D78700}"/>
      </w:docPartPr>
      <w:docPartBody>
        <w:p w:rsidR="006B4C1B" w:rsidRDefault="006B4C1B" w:rsidP="006B4C1B">
          <w:pPr>
            <w:pStyle w:val="524D003820BF47079A3DA902F33B8293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8AD8AD9BDDEA4FE9BF538DDD234E91C8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BF472D0-9F68-4F89-9740-13B16A60C7F6}"/>
      </w:docPartPr>
      <w:docPartBody>
        <w:p w:rsidR="006B4C1B" w:rsidRDefault="006B4C1B" w:rsidP="006B4C1B">
          <w:pPr>
            <w:pStyle w:val="8AD8AD9BDDEA4FE9BF538DDD234E91C8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36995E06D1BF48199B07D2464FAD125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6428A44-A4F0-46A2-925E-8358D64F8D60}"/>
      </w:docPartPr>
      <w:docPartBody>
        <w:p w:rsidR="006B4C1B" w:rsidRDefault="006B4C1B" w:rsidP="006B4C1B">
          <w:pPr>
            <w:pStyle w:val="36995E06D1BF48199B07D2464FAD1253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EAF906565A3F4FE8BAACC32E90820F0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0BFAA65-6FE7-447E-8CAF-390328FDB0A3}"/>
      </w:docPartPr>
      <w:docPartBody>
        <w:p w:rsidR="006B4C1B" w:rsidRDefault="006B4C1B" w:rsidP="006B4C1B">
          <w:pPr>
            <w:pStyle w:val="EAF906565A3F4FE8BAACC32E90820F09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8270349053FF43079D74204D6193A881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1D35FB5-D248-48BB-A567-F4D5BB301175}"/>
      </w:docPartPr>
      <w:docPartBody>
        <w:p w:rsidR="006B4C1B" w:rsidRDefault="006B4C1B" w:rsidP="006B4C1B">
          <w:pPr>
            <w:pStyle w:val="8270349053FF43079D74204D6193A881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1BEED6B6968347EEA9569965603336A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BA492E9-0F6A-4348-A915-5F4AC69CEB0A}"/>
      </w:docPartPr>
      <w:docPartBody>
        <w:p w:rsidR="006B4C1B" w:rsidRDefault="006B4C1B" w:rsidP="006B4C1B">
          <w:pPr>
            <w:pStyle w:val="1BEED6B6968347EEA9569965603336AE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CB5EA12477294533AE823061CD4A47C1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55F8EBA-F508-4B4A-B2AA-115C6E2D3959}"/>
      </w:docPartPr>
      <w:docPartBody>
        <w:p w:rsidR="006B4C1B" w:rsidRDefault="006B4C1B" w:rsidP="006B4C1B">
          <w:pPr>
            <w:pStyle w:val="CB5EA12477294533AE823061CD4A47C1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B299D464F5CE471EB6F987BEBCA762A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8A883E0-DC81-4A4E-A9E2-3EE81BCCA1A0}"/>
      </w:docPartPr>
      <w:docPartBody>
        <w:p w:rsidR="006B4C1B" w:rsidRDefault="006B4C1B" w:rsidP="006B4C1B">
          <w:pPr>
            <w:pStyle w:val="B299D464F5CE471EB6F987BEBCA762AF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AFB15EE0C1604B56B902219A99304152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E239897-E087-451B-B827-44D9391D9A4A}"/>
      </w:docPartPr>
      <w:docPartBody>
        <w:p w:rsidR="006B4C1B" w:rsidRDefault="006B4C1B" w:rsidP="006B4C1B">
          <w:pPr>
            <w:pStyle w:val="AFB15EE0C1604B56B902219A99304152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94B9A1DF515146D38FC3A729F1E2690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92FEB56-F474-43EE-9E9A-7B49A833CF82}"/>
      </w:docPartPr>
      <w:docPartBody>
        <w:p w:rsidR="006B4C1B" w:rsidRDefault="006B4C1B" w:rsidP="006B4C1B">
          <w:pPr>
            <w:pStyle w:val="94B9A1DF515146D38FC3A729F1E2690B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1D074DB143604FF5A0E8CEDE2C43522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B772807-4BFC-441F-8F1E-A33466F909C8}"/>
      </w:docPartPr>
      <w:docPartBody>
        <w:p w:rsidR="006B4C1B" w:rsidRDefault="006B4C1B" w:rsidP="006B4C1B">
          <w:pPr>
            <w:pStyle w:val="1D074DB143604FF5A0E8CEDE2C43522C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316F099122F54C4E9B0EDFE3DFA6750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BE72507-4525-42A8-AC1E-4FC51580A1C6}"/>
      </w:docPartPr>
      <w:docPartBody>
        <w:p w:rsidR="006B4C1B" w:rsidRDefault="006B4C1B" w:rsidP="006B4C1B">
          <w:pPr>
            <w:pStyle w:val="316F099122F54C4E9B0EDFE3DFA67506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3CC492E3CE5048E5BBEC8C7ABB41864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85A4CA3-0F23-4775-87C8-09367784807E}"/>
      </w:docPartPr>
      <w:docPartBody>
        <w:p w:rsidR="006B4C1B" w:rsidRDefault="006B4C1B" w:rsidP="006B4C1B">
          <w:pPr>
            <w:pStyle w:val="3CC492E3CE5048E5BBEC8C7ABB41864E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494B9EE4DDA945CE94A793595BF92A2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80BD963-FCE9-42BD-A083-981BCED3A257}"/>
      </w:docPartPr>
      <w:docPartBody>
        <w:p w:rsidR="006B4C1B" w:rsidRDefault="006B4C1B" w:rsidP="006B4C1B">
          <w:pPr>
            <w:pStyle w:val="494B9EE4DDA945CE94A793595BF92A23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BCD3FF69664C4CB48617BAFDD0278D1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6809C08-9F51-406C-BFCF-D93ADA24F052}"/>
      </w:docPartPr>
      <w:docPartBody>
        <w:p w:rsidR="006B4C1B" w:rsidRDefault="006B4C1B" w:rsidP="006B4C1B">
          <w:pPr>
            <w:pStyle w:val="BCD3FF69664C4CB48617BAFDD0278D1C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EF0A5161F4874F4D9D4569AE6285CFE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3CB79F2C-F839-4032-A843-9AC29FAEF95F}"/>
      </w:docPartPr>
      <w:docPartBody>
        <w:p w:rsidR="006B4C1B" w:rsidRDefault="006B4C1B" w:rsidP="006B4C1B">
          <w:pPr>
            <w:pStyle w:val="EF0A5161F4874F4D9D4569AE6285CFE4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3C43599D2CBD4FDAA9E3ABC35125C8F2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6007B24-173E-42B1-82FA-B7C117460E5B}"/>
      </w:docPartPr>
      <w:docPartBody>
        <w:p w:rsidR="006B4C1B" w:rsidRDefault="006B4C1B" w:rsidP="006B4C1B">
          <w:pPr>
            <w:pStyle w:val="3C43599D2CBD4FDAA9E3ABC35125C8F2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5911025E0CF844B687E42CABD2E85A2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DF11C02-1F49-480A-9134-8E7BF75BC1C4}"/>
      </w:docPartPr>
      <w:docPartBody>
        <w:p w:rsidR="006B4C1B" w:rsidRDefault="006B4C1B" w:rsidP="006B4C1B">
          <w:pPr>
            <w:pStyle w:val="5911025E0CF844B687E42CABD2E85A20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280E1F9C1BC7469C9F8CFB13E786C87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3DEFB02D-F188-4147-866E-73042AE017E8}"/>
      </w:docPartPr>
      <w:docPartBody>
        <w:p w:rsidR="006B4C1B" w:rsidRDefault="006B4C1B" w:rsidP="006B4C1B">
          <w:pPr>
            <w:pStyle w:val="280E1F9C1BC7469C9F8CFB13E786C87B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81B63F8BD1B840919AE85908264E7D78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ECDBB047-5A5F-431A-BC25-AB5731E8649E}"/>
      </w:docPartPr>
      <w:docPartBody>
        <w:p w:rsidR="006B4C1B" w:rsidRDefault="006B4C1B" w:rsidP="006B4C1B">
          <w:pPr>
            <w:pStyle w:val="81B63F8BD1B840919AE85908264E7D78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3072305F60684AC9B06D3369C02B7ED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07A0DF5-D51E-49DD-8005-6F5065E29A34}"/>
      </w:docPartPr>
      <w:docPartBody>
        <w:p w:rsidR="006B4C1B" w:rsidRDefault="006B4C1B" w:rsidP="006B4C1B">
          <w:pPr>
            <w:pStyle w:val="3072305F60684AC9B06D3369C02B7ED3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FBF0C8BFF8A24240A006E15C1434FCE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5E236BC-CA75-4625-A91A-38656694370A}"/>
      </w:docPartPr>
      <w:docPartBody>
        <w:p w:rsidR="006B4C1B" w:rsidRDefault="006B4C1B" w:rsidP="006B4C1B">
          <w:pPr>
            <w:pStyle w:val="FBF0C8BFF8A24240A006E15C1434FCE9"/>
          </w:pPr>
          <w:r w:rsidRPr="002546B4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00000001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00000287" w:usb1="080E0000" w:usb2="00000010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00000287" w:usb1="080E0000" w:usb2="00000010" w:usb3="00000000" w:csb0="0004000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0CD0"/>
    <w:rsid w:val="001F6F11"/>
    <w:rsid w:val="004779A8"/>
    <w:rsid w:val="006B4C1B"/>
    <w:rsid w:val="007011F5"/>
    <w:rsid w:val="00AF0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de-CH" w:eastAsia="de-CH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semiHidden/>
    <w:rsid w:val="006B4C1B"/>
    <w:rPr>
      <w:color w:val="808080"/>
    </w:rPr>
  </w:style>
  <w:style w:type="paragraph" w:customStyle="1" w:styleId="B74003F66DBE4BF69DDFAC791DA31ED2">
    <w:name w:val="B74003F66DBE4BF69DDFAC791DA31ED2"/>
    <w:rsid w:val="004779A8"/>
  </w:style>
  <w:style w:type="paragraph" w:customStyle="1" w:styleId="F46A36047975402E859C1303AA1A8AB8">
    <w:name w:val="F46A36047975402E859C1303AA1A8AB8"/>
    <w:rsid w:val="004779A8"/>
  </w:style>
  <w:style w:type="paragraph" w:customStyle="1" w:styleId="4386D6B0FCC744D6834E72F487C9816B">
    <w:name w:val="4386D6B0FCC744D6834E72F487C9816B"/>
    <w:rsid w:val="004779A8"/>
  </w:style>
  <w:style w:type="paragraph" w:customStyle="1" w:styleId="DA62708096BD4B33BAF8D9F0EA34CF91">
    <w:name w:val="DA62708096BD4B33BAF8D9F0EA34CF91"/>
    <w:rsid w:val="004779A8"/>
  </w:style>
  <w:style w:type="paragraph" w:customStyle="1" w:styleId="4C5F5939AA114350BD38657892015EFB">
    <w:name w:val="4C5F5939AA114350BD38657892015EFB"/>
    <w:rsid w:val="004779A8"/>
  </w:style>
  <w:style w:type="paragraph" w:customStyle="1" w:styleId="2E8882BBDA3A45F79B030AA24241D35C">
    <w:name w:val="2E8882BBDA3A45F79B030AA24241D35C"/>
    <w:rsid w:val="004779A8"/>
  </w:style>
  <w:style w:type="paragraph" w:customStyle="1" w:styleId="E746E57E187E436EA65ED1707F901F12">
    <w:name w:val="E746E57E187E436EA65ED1707F901F12"/>
    <w:rsid w:val="004779A8"/>
  </w:style>
  <w:style w:type="paragraph" w:customStyle="1" w:styleId="38807FFCE42845679158D80F8BBEA742">
    <w:name w:val="38807FFCE42845679158D80F8BBEA742"/>
    <w:rsid w:val="004779A8"/>
  </w:style>
  <w:style w:type="paragraph" w:customStyle="1" w:styleId="9EC53C18710C442F8EB8F07CD2AC42EE">
    <w:name w:val="9EC53C18710C442F8EB8F07CD2AC42EE"/>
    <w:rsid w:val="004779A8"/>
  </w:style>
  <w:style w:type="paragraph" w:customStyle="1" w:styleId="0F376A38148D4C24A6FC34E8BBEBDD94">
    <w:name w:val="0F376A38148D4C24A6FC34E8BBEBDD94"/>
    <w:rsid w:val="004779A8"/>
  </w:style>
  <w:style w:type="paragraph" w:customStyle="1" w:styleId="B43C460AC35C4B4EB3596A85201AB445">
    <w:name w:val="B43C460AC35C4B4EB3596A85201AB445"/>
    <w:rsid w:val="004779A8"/>
  </w:style>
  <w:style w:type="paragraph" w:customStyle="1" w:styleId="3F49C5571D2D46C68C43E5F571E1DFC8">
    <w:name w:val="3F49C5571D2D46C68C43E5F571E1DFC8"/>
    <w:rsid w:val="004779A8"/>
  </w:style>
  <w:style w:type="paragraph" w:customStyle="1" w:styleId="43CC37C3F3F040EEB362A1A6892ACF21">
    <w:name w:val="43CC37C3F3F040EEB362A1A6892ACF21"/>
    <w:rsid w:val="004779A8"/>
  </w:style>
  <w:style w:type="paragraph" w:customStyle="1" w:styleId="EE23739DDAFC4788A032638D97BE48F5">
    <w:name w:val="EE23739DDAFC4788A032638D97BE48F5"/>
    <w:rsid w:val="004779A8"/>
  </w:style>
  <w:style w:type="paragraph" w:customStyle="1" w:styleId="2A0A991719F3408C8E72D9E3BE568F13">
    <w:name w:val="2A0A991719F3408C8E72D9E3BE568F13"/>
    <w:rsid w:val="004779A8"/>
  </w:style>
  <w:style w:type="paragraph" w:customStyle="1" w:styleId="EF97BA9643AD47F4A643DB51FD97ECB7">
    <w:name w:val="EF97BA9643AD47F4A643DB51FD97ECB7"/>
    <w:rsid w:val="004779A8"/>
  </w:style>
  <w:style w:type="paragraph" w:customStyle="1" w:styleId="32C714A7099F44B48792F1C0BE2102C4">
    <w:name w:val="32C714A7099F44B48792F1C0BE2102C4"/>
    <w:rsid w:val="004779A8"/>
  </w:style>
  <w:style w:type="paragraph" w:customStyle="1" w:styleId="491210D8344043F080AC3EA05BF6F07D">
    <w:name w:val="491210D8344043F080AC3EA05BF6F07D"/>
    <w:rsid w:val="004779A8"/>
  </w:style>
  <w:style w:type="paragraph" w:customStyle="1" w:styleId="BE462BF489444E0497616D11DE46CB78">
    <w:name w:val="BE462BF489444E0497616D11DE46CB78"/>
    <w:rsid w:val="004779A8"/>
  </w:style>
  <w:style w:type="paragraph" w:customStyle="1" w:styleId="032C5CDF4CD840B4AF3047BCCD2B1112">
    <w:name w:val="032C5CDF4CD840B4AF3047BCCD2B1112"/>
    <w:rsid w:val="004779A8"/>
  </w:style>
  <w:style w:type="paragraph" w:customStyle="1" w:styleId="AC1C3910708B49A6A328E03CF091CA46">
    <w:name w:val="AC1C3910708B49A6A328E03CF091CA46"/>
    <w:rsid w:val="004779A8"/>
  </w:style>
  <w:style w:type="paragraph" w:customStyle="1" w:styleId="045296E211DA400095056A1118BA9117">
    <w:name w:val="045296E211DA400095056A1118BA9117"/>
    <w:rsid w:val="004779A8"/>
  </w:style>
  <w:style w:type="paragraph" w:customStyle="1" w:styleId="C7C4C473A9E744D8BC19BA5724F20DCA">
    <w:name w:val="C7C4C473A9E744D8BC19BA5724F20DCA"/>
    <w:rsid w:val="004779A8"/>
  </w:style>
  <w:style w:type="paragraph" w:customStyle="1" w:styleId="6A04F0E2C6CB4E99B9AFA90ED43EE846">
    <w:name w:val="6A04F0E2C6CB4E99B9AFA90ED43EE846"/>
    <w:rsid w:val="004779A8"/>
  </w:style>
  <w:style w:type="paragraph" w:customStyle="1" w:styleId="294AAC80DA8941FD94DA1FDA4207D0D0">
    <w:name w:val="294AAC80DA8941FD94DA1FDA4207D0D0"/>
    <w:rsid w:val="004779A8"/>
  </w:style>
  <w:style w:type="paragraph" w:customStyle="1" w:styleId="6E54F87DB1F94364BB00DBBF1DAA5B89">
    <w:name w:val="6E54F87DB1F94364BB00DBBF1DAA5B89"/>
    <w:rsid w:val="004779A8"/>
  </w:style>
  <w:style w:type="paragraph" w:customStyle="1" w:styleId="AE956D2B870F4FD4A5A34779042D3070">
    <w:name w:val="AE956D2B870F4FD4A5A34779042D3070"/>
    <w:rsid w:val="004779A8"/>
  </w:style>
  <w:style w:type="paragraph" w:customStyle="1" w:styleId="8FE20CF5A091475EB9A0751E6A134DDD">
    <w:name w:val="8FE20CF5A091475EB9A0751E6A134DDD"/>
    <w:rsid w:val="004779A8"/>
  </w:style>
  <w:style w:type="paragraph" w:customStyle="1" w:styleId="2435DDD26EF64720B2AA1C920CE46413">
    <w:name w:val="2435DDD26EF64720B2AA1C920CE46413"/>
    <w:rsid w:val="004779A8"/>
  </w:style>
  <w:style w:type="paragraph" w:customStyle="1" w:styleId="3381865FAFA0494B89DC483C1871891B">
    <w:name w:val="3381865FAFA0494B89DC483C1871891B"/>
    <w:rsid w:val="004779A8"/>
  </w:style>
  <w:style w:type="paragraph" w:customStyle="1" w:styleId="ECADE0F8A0D14628A64FF7DD68409FF7">
    <w:name w:val="ECADE0F8A0D14628A64FF7DD68409FF7"/>
    <w:rsid w:val="004779A8"/>
  </w:style>
  <w:style w:type="paragraph" w:customStyle="1" w:styleId="8555E513B5BD4D1998DDDC98E7CA17B1">
    <w:name w:val="8555E513B5BD4D1998DDDC98E7CA17B1"/>
    <w:rsid w:val="004779A8"/>
  </w:style>
  <w:style w:type="paragraph" w:customStyle="1" w:styleId="BD4FC7108A0D42A0B8BF2E7010F85701">
    <w:name w:val="BD4FC7108A0D42A0B8BF2E7010F85701"/>
    <w:rsid w:val="007011F5"/>
  </w:style>
  <w:style w:type="paragraph" w:customStyle="1" w:styleId="91473CFA6B954BCB93A73C7D3A0F9511">
    <w:name w:val="91473CFA6B954BCB93A73C7D3A0F9511"/>
    <w:rsid w:val="007011F5"/>
  </w:style>
  <w:style w:type="paragraph" w:customStyle="1" w:styleId="AFA6823A64264BB2A2FD3395B4C77038">
    <w:name w:val="AFA6823A64264BB2A2FD3395B4C77038"/>
    <w:rsid w:val="007011F5"/>
  </w:style>
  <w:style w:type="paragraph" w:customStyle="1" w:styleId="3984EBE927954C149E8472775AE44B93">
    <w:name w:val="3984EBE927954C149E8472775AE44B93"/>
    <w:rsid w:val="007011F5"/>
  </w:style>
  <w:style w:type="paragraph" w:customStyle="1" w:styleId="959E304FFB5244DFA97C1B98C9781649">
    <w:name w:val="959E304FFB5244DFA97C1B98C9781649"/>
    <w:rsid w:val="007011F5"/>
  </w:style>
  <w:style w:type="paragraph" w:customStyle="1" w:styleId="9339AC57162044C3A3E61F4C723AE990">
    <w:name w:val="9339AC57162044C3A3E61F4C723AE990"/>
    <w:rsid w:val="007011F5"/>
  </w:style>
  <w:style w:type="paragraph" w:customStyle="1" w:styleId="BBDFF7FDB9854C05923504C368D1CE03">
    <w:name w:val="BBDFF7FDB9854C05923504C368D1CE03"/>
    <w:rsid w:val="007011F5"/>
  </w:style>
  <w:style w:type="paragraph" w:customStyle="1" w:styleId="A3016D0CF0554693ADE5A57782151FD8">
    <w:name w:val="A3016D0CF0554693ADE5A57782151FD8"/>
    <w:rsid w:val="007011F5"/>
  </w:style>
  <w:style w:type="paragraph" w:customStyle="1" w:styleId="1513319FDCED483E8BEA00473F12F6D6">
    <w:name w:val="1513319FDCED483E8BEA00473F12F6D6"/>
    <w:rsid w:val="007011F5"/>
  </w:style>
  <w:style w:type="paragraph" w:customStyle="1" w:styleId="B6B541D065854FD39E7486EA1F4F58B5">
    <w:name w:val="B6B541D065854FD39E7486EA1F4F58B5"/>
    <w:rsid w:val="007011F5"/>
  </w:style>
  <w:style w:type="paragraph" w:customStyle="1" w:styleId="C9478D5A7AF04647BB8D30547C820A7E">
    <w:name w:val="C9478D5A7AF04647BB8D30547C820A7E"/>
    <w:rsid w:val="007011F5"/>
  </w:style>
  <w:style w:type="paragraph" w:customStyle="1" w:styleId="7C1831AC2C674A0597BF265C7D2CC8EE">
    <w:name w:val="7C1831AC2C674A0597BF265C7D2CC8EE"/>
    <w:rsid w:val="007011F5"/>
  </w:style>
  <w:style w:type="paragraph" w:customStyle="1" w:styleId="37A972B2B9B044B7B42784F92DB9485A">
    <w:name w:val="37A972B2B9B044B7B42784F92DB9485A"/>
    <w:rsid w:val="007011F5"/>
  </w:style>
  <w:style w:type="paragraph" w:customStyle="1" w:styleId="5CC493CAE4344D3D940BBAB0E1EC6874">
    <w:name w:val="5CC493CAE4344D3D940BBAB0E1EC6874"/>
    <w:rsid w:val="007011F5"/>
  </w:style>
  <w:style w:type="paragraph" w:customStyle="1" w:styleId="6652222D744C41719A2224BC2EE70585">
    <w:name w:val="6652222D744C41719A2224BC2EE70585"/>
    <w:rsid w:val="007011F5"/>
  </w:style>
  <w:style w:type="paragraph" w:customStyle="1" w:styleId="5D309D2732B84DFB8074FA8DEBC187B3">
    <w:name w:val="5D309D2732B84DFB8074FA8DEBC187B3"/>
    <w:rsid w:val="007011F5"/>
  </w:style>
  <w:style w:type="paragraph" w:customStyle="1" w:styleId="E34EF8720D704B31AE83AF3163B6F4D8">
    <w:name w:val="E34EF8720D704B31AE83AF3163B6F4D8"/>
    <w:rsid w:val="007011F5"/>
  </w:style>
  <w:style w:type="paragraph" w:customStyle="1" w:styleId="42D6104B2611447190A9BE4E06DCF1C6">
    <w:name w:val="42D6104B2611447190A9BE4E06DCF1C6"/>
    <w:rsid w:val="007011F5"/>
  </w:style>
  <w:style w:type="paragraph" w:customStyle="1" w:styleId="E8575811606D43A6AF3082D12D734012">
    <w:name w:val="E8575811606D43A6AF3082D12D734012"/>
    <w:rsid w:val="007011F5"/>
  </w:style>
  <w:style w:type="paragraph" w:customStyle="1" w:styleId="880051FDF0A645CABA6C81542E90C564">
    <w:name w:val="880051FDF0A645CABA6C81542E90C564"/>
    <w:rsid w:val="007011F5"/>
  </w:style>
  <w:style w:type="paragraph" w:customStyle="1" w:styleId="F5AE4969DEFF4D9D8BFEE67A5CB378BA">
    <w:name w:val="F5AE4969DEFF4D9D8BFEE67A5CB378BA"/>
    <w:rsid w:val="007011F5"/>
  </w:style>
  <w:style w:type="paragraph" w:customStyle="1" w:styleId="45FE104C76724F6ABE6ECEC8C8FF58F8">
    <w:name w:val="45FE104C76724F6ABE6ECEC8C8FF58F8"/>
    <w:rsid w:val="007011F5"/>
  </w:style>
  <w:style w:type="paragraph" w:customStyle="1" w:styleId="54882D93B1B64634946F9AE7A0345476">
    <w:name w:val="54882D93B1B64634946F9AE7A0345476"/>
    <w:rsid w:val="007011F5"/>
  </w:style>
  <w:style w:type="paragraph" w:customStyle="1" w:styleId="D4EA0CDDF61F4F29B3CFF4EA3F852726">
    <w:name w:val="D4EA0CDDF61F4F29B3CFF4EA3F852726"/>
    <w:rsid w:val="007011F5"/>
  </w:style>
  <w:style w:type="paragraph" w:customStyle="1" w:styleId="7B187463B3F24761BC2C60577828F2F5">
    <w:name w:val="7B187463B3F24761BC2C60577828F2F5"/>
    <w:rsid w:val="007011F5"/>
  </w:style>
  <w:style w:type="paragraph" w:customStyle="1" w:styleId="7568C6B022EE4BE48A761BD8746D5DA6">
    <w:name w:val="7568C6B022EE4BE48A761BD8746D5DA6"/>
    <w:rsid w:val="007011F5"/>
  </w:style>
  <w:style w:type="paragraph" w:customStyle="1" w:styleId="DE0B6B6DCB7C45A5BF5B5470F013A0C3">
    <w:name w:val="DE0B6B6DCB7C45A5BF5B5470F013A0C3"/>
    <w:rsid w:val="007011F5"/>
  </w:style>
  <w:style w:type="paragraph" w:customStyle="1" w:styleId="2A7B096F9B9C4F5FB5DD0CA6B7BA9BA0">
    <w:name w:val="2A7B096F9B9C4F5FB5DD0CA6B7BA9BA0"/>
    <w:rsid w:val="007011F5"/>
  </w:style>
  <w:style w:type="paragraph" w:customStyle="1" w:styleId="943F164C6BA941E7AD50F1A680D5DAB3">
    <w:name w:val="943F164C6BA941E7AD50F1A680D5DAB3"/>
    <w:rsid w:val="007011F5"/>
  </w:style>
  <w:style w:type="paragraph" w:customStyle="1" w:styleId="E895BE7DF7ED4C7298E711684FDED921">
    <w:name w:val="E895BE7DF7ED4C7298E711684FDED921"/>
    <w:rsid w:val="007011F5"/>
  </w:style>
  <w:style w:type="paragraph" w:customStyle="1" w:styleId="0BA43A0F778F408BAE4E78200F11B233">
    <w:name w:val="0BA43A0F778F408BAE4E78200F11B233"/>
  </w:style>
  <w:style w:type="paragraph" w:customStyle="1" w:styleId="E8BAF048BAB74B108C72635E9C85AD5A">
    <w:name w:val="E8BAF048BAB74B108C72635E9C85AD5A"/>
  </w:style>
  <w:style w:type="paragraph" w:customStyle="1" w:styleId="CAEEB9DEC2194132A0EBF21DA748E333">
    <w:name w:val="CAEEB9DEC2194132A0EBF21DA748E333"/>
  </w:style>
  <w:style w:type="paragraph" w:customStyle="1" w:styleId="CECE825AE5AF4322949FFA03F5EC0F4D">
    <w:name w:val="CECE825AE5AF4322949FFA03F5EC0F4D"/>
  </w:style>
  <w:style w:type="paragraph" w:customStyle="1" w:styleId="82CB698441DA4CF49AFD4B803EC8B476">
    <w:name w:val="82CB698441DA4CF49AFD4B803EC8B476"/>
  </w:style>
  <w:style w:type="paragraph" w:customStyle="1" w:styleId="A1C7C04727AE45AC9151A6449084B46A">
    <w:name w:val="A1C7C04727AE45AC9151A6449084B46A"/>
  </w:style>
  <w:style w:type="paragraph" w:customStyle="1" w:styleId="47070AE0D4BC4FB49B621E447CE6DE78">
    <w:name w:val="47070AE0D4BC4FB49B621E447CE6DE78"/>
  </w:style>
  <w:style w:type="paragraph" w:customStyle="1" w:styleId="23160A6384624D26AC0C133662922A20">
    <w:name w:val="23160A6384624D26AC0C133662922A20"/>
  </w:style>
  <w:style w:type="paragraph" w:customStyle="1" w:styleId="8653B61577F2441A9F05BF08E9D684C0">
    <w:name w:val="8653B61577F2441A9F05BF08E9D684C0"/>
  </w:style>
  <w:style w:type="paragraph" w:customStyle="1" w:styleId="F3A96E4BB84B43EC8B08905CBBFBBE10">
    <w:name w:val="F3A96E4BB84B43EC8B08905CBBFBBE10"/>
  </w:style>
  <w:style w:type="paragraph" w:customStyle="1" w:styleId="AAE7BFE9B3A24D408F90BF3B414C49A5">
    <w:name w:val="AAE7BFE9B3A24D408F90BF3B414C49A5"/>
  </w:style>
  <w:style w:type="paragraph" w:customStyle="1" w:styleId="B3ACED81D37E40FA9E1C87D5C33B102A">
    <w:name w:val="B3ACED81D37E40FA9E1C87D5C33B102A"/>
  </w:style>
  <w:style w:type="paragraph" w:customStyle="1" w:styleId="D6BE1B30D1C44E248634EEA8FE5C2B61">
    <w:name w:val="D6BE1B30D1C44E248634EEA8FE5C2B61"/>
  </w:style>
  <w:style w:type="paragraph" w:customStyle="1" w:styleId="9A3CAEF771B742CA8B2655A2C3CF3A20">
    <w:name w:val="9A3CAEF771B742CA8B2655A2C3CF3A20"/>
  </w:style>
  <w:style w:type="paragraph" w:customStyle="1" w:styleId="92C2FBE1813C48E7839BF34C1BF22D06">
    <w:name w:val="92C2FBE1813C48E7839BF34C1BF22D06"/>
  </w:style>
  <w:style w:type="paragraph" w:customStyle="1" w:styleId="40856C60156D4DECAED41A953DA1500E">
    <w:name w:val="40856C60156D4DECAED41A953DA1500E"/>
  </w:style>
  <w:style w:type="paragraph" w:customStyle="1" w:styleId="848D915697554C27B3E816805999BF58">
    <w:name w:val="848D915697554C27B3E816805999BF58"/>
  </w:style>
  <w:style w:type="paragraph" w:customStyle="1" w:styleId="41D232D2AD6A4B8BB97E2C743B16FC5B">
    <w:name w:val="41D232D2AD6A4B8BB97E2C743B16FC5B"/>
  </w:style>
  <w:style w:type="paragraph" w:customStyle="1" w:styleId="0A4BEC96C5D84BEAA1BB7FF9B6E09A9F">
    <w:name w:val="0A4BEC96C5D84BEAA1BB7FF9B6E09A9F"/>
  </w:style>
  <w:style w:type="paragraph" w:customStyle="1" w:styleId="98C025FD8B224BFD927D52A89CAC070A">
    <w:name w:val="98C025FD8B224BFD927D52A89CAC070A"/>
  </w:style>
  <w:style w:type="paragraph" w:customStyle="1" w:styleId="BC4DE72A2EDA41B4A140CB90CB15760B">
    <w:name w:val="BC4DE72A2EDA41B4A140CB90CB15760B"/>
  </w:style>
  <w:style w:type="paragraph" w:customStyle="1" w:styleId="1639DD09C1C4482484924CD14F6D495E">
    <w:name w:val="1639DD09C1C4482484924CD14F6D495E"/>
  </w:style>
  <w:style w:type="paragraph" w:customStyle="1" w:styleId="21AA78E5FF054A1A85035D87BA5CAAF7">
    <w:name w:val="21AA78E5FF054A1A85035D87BA5CAAF7"/>
  </w:style>
  <w:style w:type="paragraph" w:customStyle="1" w:styleId="959EEE41A1784BDC8ECD1FD22A239B81">
    <w:name w:val="959EEE41A1784BDC8ECD1FD22A239B81"/>
  </w:style>
  <w:style w:type="paragraph" w:customStyle="1" w:styleId="498C8BF923CE4EFB93FF752E287DF0F3">
    <w:name w:val="498C8BF923CE4EFB93FF752E287DF0F3"/>
  </w:style>
  <w:style w:type="paragraph" w:customStyle="1" w:styleId="0D8981784C90467C8512C9D464E295CB">
    <w:name w:val="0D8981784C90467C8512C9D464E295CB"/>
  </w:style>
  <w:style w:type="paragraph" w:customStyle="1" w:styleId="45CD485070974E1C8B6AE4943B2439B6">
    <w:name w:val="45CD485070974E1C8B6AE4943B2439B6"/>
  </w:style>
  <w:style w:type="paragraph" w:customStyle="1" w:styleId="317457A0DA82426A9C8E18E1492F9835">
    <w:name w:val="317457A0DA82426A9C8E18E1492F9835"/>
  </w:style>
  <w:style w:type="paragraph" w:customStyle="1" w:styleId="DA19669C1DB74E1780812B3C193CF3DA">
    <w:name w:val="DA19669C1DB74E1780812B3C193CF3DA"/>
  </w:style>
  <w:style w:type="paragraph" w:customStyle="1" w:styleId="F2A6CCF6007D4CED89BF1086F568E4A0">
    <w:name w:val="F2A6CCF6007D4CED89BF1086F568E4A0"/>
  </w:style>
  <w:style w:type="paragraph" w:customStyle="1" w:styleId="8E683E622EBD4618ADECD526C4BA5D6F">
    <w:name w:val="8E683E622EBD4618ADECD526C4BA5D6F"/>
  </w:style>
  <w:style w:type="paragraph" w:customStyle="1" w:styleId="063D7DEADBAE4405915FA97D26F7305B">
    <w:name w:val="063D7DEADBAE4405915FA97D26F7305B"/>
  </w:style>
  <w:style w:type="paragraph" w:customStyle="1" w:styleId="DC085FF342FA44F8A43842CAF4C4599A">
    <w:name w:val="DC085FF342FA44F8A43842CAF4C4599A"/>
  </w:style>
  <w:style w:type="paragraph" w:customStyle="1" w:styleId="47DC1AEC8D4A46F684CFADAA1DF1AA56">
    <w:name w:val="47DC1AEC8D4A46F684CFADAA1DF1AA56"/>
  </w:style>
  <w:style w:type="paragraph" w:customStyle="1" w:styleId="D5C4AD911F0B4107B229654491E99CBA">
    <w:name w:val="D5C4AD911F0B4107B229654491E99CBA"/>
  </w:style>
  <w:style w:type="paragraph" w:customStyle="1" w:styleId="65B6D8D9CA824C7C9D36F054E0288F37">
    <w:name w:val="65B6D8D9CA824C7C9D36F054E0288F37"/>
  </w:style>
  <w:style w:type="paragraph" w:customStyle="1" w:styleId="8711443223B648D585495B6C2397F617">
    <w:name w:val="8711443223B648D585495B6C2397F617"/>
  </w:style>
  <w:style w:type="paragraph" w:customStyle="1" w:styleId="6E049E9A3DF14EE48E05243583F2AEEA">
    <w:name w:val="6E049E9A3DF14EE48E05243583F2AEEA"/>
  </w:style>
  <w:style w:type="paragraph" w:customStyle="1" w:styleId="6C6576F19D8E47E9842F169C4C06AD48">
    <w:name w:val="6C6576F19D8E47E9842F169C4C06AD48"/>
  </w:style>
  <w:style w:type="paragraph" w:customStyle="1" w:styleId="75F8B50BA097452F81970C9CB8FFB5D1">
    <w:name w:val="75F8B50BA097452F81970C9CB8FFB5D1"/>
  </w:style>
  <w:style w:type="paragraph" w:customStyle="1" w:styleId="89DE919B6F67413A93D664A3401E5EBF">
    <w:name w:val="89DE919B6F67413A93D664A3401E5EBF"/>
  </w:style>
  <w:style w:type="paragraph" w:customStyle="1" w:styleId="27C5778597BD4320BF7427943ACFE3AC">
    <w:name w:val="27C5778597BD4320BF7427943ACFE3AC"/>
  </w:style>
  <w:style w:type="paragraph" w:customStyle="1" w:styleId="ABAF62C0BD4945738362F0262A159687">
    <w:name w:val="ABAF62C0BD4945738362F0262A159687"/>
  </w:style>
  <w:style w:type="paragraph" w:customStyle="1" w:styleId="995E35A670D34D0E99DB04A1933F8F1D">
    <w:name w:val="995E35A670D34D0E99DB04A1933F8F1D"/>
  </w:style>
  <w:style w:type="paragraph" w:customStyle="1" w:styleId="CE6CEE880EE741A3BD8F5BECC065AAB0">
    <w:name w:val="CE6CEE880EE741A3BD8F5BECC065AAB0"/>
  </w:style>
  <w:style w:type="paragraph" w:customStyle="1" w:styleId="4A17A04230BB4EB7AB079803DDBC8F2F">
    <w:name w:val="4A17A04230BB4EB7AB079803DDBC8F2F"/>
  </w:style>
  <w:style w:type="paragraph" w:customStyle="1" w:styleId="FFB78B9D6EE141ACB1CFACB524162489">
    <w:name w:val="FFB78B9D6EE141ACB1CFACB524162489"/>
  </w:style>
  <w:style w:type="paragraph" w:customStyle="1" w:styleId="C6E75CDE089840E7936E6C324213D269">
    <w:name w:val="C6E75CDE089840E7936E6C324213D269"/>
  </w:style>
  <w:style w:type="paragraph" w:customStyle="1" w:styleId="9B7640C934B44C61BE30436C8D486785">
    <w:name w:val="9B7640C934B44C61BE30436C8D486785"/>
  </w:style>
  <w:style w:type="paragraph" w:customStyle="1" w:styleId="9F9733822D7B4912BE38841A6E7D59EE">
    <w:name w:val="9F9733822D7B4912BE38841A6E7D59EE"/>
  </w:style>
  <w:style w:type="paragraph" w:customStyle="1" w:styleId="B2D3A919EA504FD7B1098AEB92C0383C">
    <w:name w:val="B2D3A919EA504FD7B1098AEB92C0383C"/>
    <w:rsid w:val="006B4C1B"/>
  </w:style>
  <w:style w:type="paragraph" w:customStyle="1" w:styleId="96CA4FE44735485E889B231180BD223C">
    <w:name w:val="96CA4FE44735485E889B231180BD223C"/>
    <w:rsid w:val="006B4C1B"/>
  </w:style>
  <w:style w:type="paragraph" w:customStyle="1" w:styleId="B34F7AB3EFBE469F8AEBEF806229E562">
    <w:name w:val="B34F7AB3EFBE469F8AEBEF806229E562"/>
    <w:rsid w:val="006B4C1B"/>
  </w:style>
  <w:style w:type="paragraph" w:customStyle="1" w:styleId="AA0D75B35D5B48FDA859396CCC18FD80">
    <w:name w:val="AA0D75B35D5B48FDA859396CCC18FD80"/>
    <w:rsid w:val="006B4C1B"/>
  </w:style>
  <w:style w:type="paragraph" w:customStyle="1" w:styleId="657E9E3CC91C4CE5873745D057C33193">
    <w:name w:val="657E9E3CC91C4CE5873745D057C33193"/>
    <w:rsid w:val="006B4C1B"/>
  </w:style>
  <w:style w:type="paragraph" w:customStyle="1" w:styleId="EEC31F31690A47ECB9A605BDD134F168">
    <w:name w:val="EEC31F31690A47ECB9A605BDD134F168"/>
    <w:rsid w:val="006B4C1B"/>
  </w:style>
  <w:style w:type="paragraph" w:customStyle="1" w:styleId="1B7189FC55BF4D09821C6712DB1E0C21">
    <w:name w:val="1B7189FC55BF4D09821C6712DB1E0C21"/>
    <w:rsid w:val="006B4C1B"/>
  </w:style>
  <w:style w:type="paragraph" w:customStyle="1" w:styleId="D082802BF973440D99FEA137B0555B71">
    <w:name w:val="D082802BF973440D99FEA137B0555B71"/>
    <w:rsid w:val="006B4C1B"/>
  </w:style>
  <w:style w:type="paragraph" w:customStyle="1" w:styleId="E7E749AC8C874D51ABC629FA3D3421FC">
    <w:name w:val="E7E749AC8C874D51ABC629FA3D3421FC"/>
    <w:rsid w:val="006B4C1B"/>
  </w:style>
  <w:style w:type="paragraph" w:customStyle="1" w:styleId="25003EC803F64F40B8320AF5AEE2AFBF">
    <w:name w:val="25003EC803F64F40B8320AF5AEE2AFBF"/>
    <w:rsid w:val="006B4C1B"/>
  </w:style>
  <w:style w:type="paragraph" w:customStyle="1" w:styleId="82397216F07C4F52B5577F1539CE2E63">
    <w:name w:val="82397216F07C4F52B5577F1539CE2E63"/>
    <w:rsid w:val="006B4C1B"/>
  </w:style>
  <w:style w:type="paragraph" w:customStyle="1" w:styleId="D7A6B93F961746E6B3DBEB063BBB7809">
    <w:name w:val="D7A6B93F961746E6B3DBEB063BBB7809"/>
    <w:rsid w:val="006B4C1B"/>
  </w:style>
  <w:style w:type="paragraph" w:customStyle="1" w:styleId="FF872F126E4045EE87A4DA1D4E1555BC">
    <w:name w:val="FF872F126E4045EE87A4DA1D4E1555BC"/>
    <w:rsid w:val="006B4C1B"/>
  </w:style>
  <w:style w:type="paragraph" w:customStyle="1" w:styleId="2056625C1653448CA2516B79F1C391A3">
    <w:name w:val="2056625C1653448CA2516B79F1C391A3"/>
    <w:rsid w:val="006B4C1B"/>
  </w:style>
  <w:style w:type="paragraph" w:customStyle="1" w:styleId="835E54F1630147FB85F888E63281445C">
    <w:name w:val="835E54F1630147FB85F888E63281445C"/>
    <w:rsid w:val="006B4C1B"/>
  </w:style>
  <w:style w:type="paragraph" w:customStyle="1" w:styleId="15EF27A8D61841F992B0CE67BF00D304">
    <w:name w:val="15EF27A8D61841F992B0CE67BF00D304"/>
    <w:rsid w:val="006B4C1B"/>
  </w:style>
  <w:style w:type="paragraph" w:customStyle="1" w:styleId="2B7F84797CB04B36A5C0B7D0D00919D5">
    <w:name w:val="2B7F84797CB04B36A5C0B7D0D00919D5"/>
    <w:rsid w:val="006B4C1B"/>
  </w:style>
  <w:style w:type="paragraph" w:customStyle="1" w:styleId="3803053608B44B9EB8748CCD999A1C10">
    <w:name w:val="3803053608B44B9EB8748CCD999A1C10"/>
    <w:rsid w:val="006B4C1B"/>
  </w:style>
  <w:style w:type="paragraph" w:customStyle="1" w:styleId="22C68A4CDFE7408A9E9A63E1A1024B33">
    <w:name w:val="22C68A4CDFE7408A9E9A63E1A1024B33"/>
    <w:rsid w:val="006B4C1B"/>
  </w:style>
  <w:style w:type="paragraph" w:customStyle="1" w:styleId="EA5A2284A30245919C357D5982ED32DC">
    <w:name w:val="EA5A2284A30245919C357D5982ED32DC"/>
    <w:rsid w:val="006B4C1B"/>
  </w:style>
  <w:style w:type="paragraph" w:customStyle="1" w:styleId="56E78BA4C8894F17B258B867031C94BA">
    <w:name w:val="56E78BA4C8894F17B258B867031C94BA"/>
    <w:rsid w:val="006B4C1B"/>
  </w:style>
  <w:style w:type="paragraph" w:customStyle="1" w:styleId="524D003820BF47079A3DA902F33B8293">
    <w:name w:val="524D003820BF47079A3DA902F33B8293"/>
    <w:rsid w:val="006B4C1B"/>
  </w:style>
  <w:style w:type="paragraph" w:customStyle="1" w:styleId="8AD8AD9BDDEA4FE9BF538DDD234E91C8">
    <w:name w:val="8AD8AD9BDDEA4FE9BF538DDD234E91C8"/>
    <w:rsid w:val="006B4C1B"/>
  </w:style>
  <w:style w:type="paragraph" w:customStyle="1" w:styleId="36995E06D1BF48199B07D2464FAD1253">
    <w:name w:val="36995E06D1BF48199B07D2464FAD1253"/>
    <w:rsid w:val="006B4C1B"/>
  </w:style>
  <w:style w:type="paragraph" w:customStyle="1" w:styleId="EAF906565A3F4FE8BAACC32E90820F09">
    <w:name w:val="EAF906565A3F4FE8BAACC32E90820F09"/>
    <w:rsid w:val="006B4C1B"/>
  </w:style>
  <w:style w:type="paragraph" w:customStyle="1" w:styleId="8270349053FF43079D74204D6193A881">
    <w:name w:val="8270349053FF43079D74204D6193A881"/>
    <w:rsid w:val="006B4C1B"/>
  </w:style>
  <w:style w:type="paragraph" w:customStyle="1" w:styleId="1BEED6B6968347EEA9569965603336AE">
    <w:name w:val="1BEED6B6968347EEA9569965603336AE"/>
    <w:rsid w:val="006B4C1B"/>
  </w:style>
  <w:style w:type="paragraph" w:customStyle="1" w:styleId="CB5EA12477294533AE823061CD4A47C1">
    <w:name w:val="CB5EA12477294533AE823061CD4A47C1"/>
    <w:rsid w:val="006B4C1B"/>
  </w:style>
  <w:style w:type="paragraph" w:customStyle="1" w:styleId="B299D464F5CE471EB6F987BEBCA762AF">
    <w:name w:val="B299D464F5CE471EB6F987BEBCA762AF"/>
    <w:rsid w:val="006B4C1B"/>
  </w:style>
  <w:style w:type="paragraph" w:customStyle="1" w:styleId="AFB15EE0C1604B56B902219A99304152">
    <w:name w:val="AFB15EE0C1604B56B902219A99304152"/>
    <w:rsid w:val="006B4C1B"/>
  </w:style>
  <w:style w:type="paragraph" w:customStyle="1" w:styleId="94B9A1DF515146D38FC3A729F1E2690B">
    <w:name w:val="94B9A1DF515146D38FC3A729F1E2690B"/>
    <w:rsid w:val="006B4C1B"/>
  </w:style>
  <w:style w:type="paragraph" w:customStyle="1" w:styleId="1D074DB143604FF5A0E8CEDE2C43522C">
    <w:name w:val="1D074DB143604FF5A0E8CEDE2C43522C"/>
    <w:rsid w:val="006B4C1B"/>
  </w:style>
  <w:style w:type="paragraph" w:customStyle="1" w:styleId="316F099122F54C4E9B0EDFE3DFA67506">
    <w:name w:val="316F099122F54C4E9B0EDFE3DFA67506"/>
    <w:rsid w:val="006B4C1B"/>
  </w:style>
  <w:style w:type="paragraph" w:customStyle="1" w:styleId="3CC492E3CE5048E5BBEC8C7ABB41864E">
    <w:name w:val="3CC492E3CE5048E5BBEC8C7ABB41864E"/>
    <w:rsid w:val="006B4C1B"/>
  </w:style>
  <w:style w:type="paragraph" w:customStyle="1" w:styleId="494B9EE4DDA945CE94A793595BF92A23">
    <w:name w:val="494B9EE4DDA945CE94A793595BF92A23"/>
    <w:rsid w:val="006B4C1B"/>
  </w:style>
  <w:style w:type="paragraph" w:customStyle="1" w:styleId="BCD3FF69664C4CB48617BAFDD0278D1C">
    <w:name w:val="BCD3FF69664C4CB48617BAFDD0278D1C"/>
    <w:rsid w:val="006B4C1B"/>
  </w:style>
  <w:style w:type="paragraph" w:customStyle="1" w:styleId="EF0A5161F4874F4D9D4569AE6285CFE4">
    <w:name w:val="EF0A5161F4874F4D9D4569AE6285CFE4"/>
    <w:rsid w:val="006B4C1B"/>
  </w:style>
  <w:style w:type="paragraph" w:customStyle="1" w:styleId="3C43599D2CBD4FDAA9E3ABC35125C8F2">
    <w:name w:val="3C43599D2CBD4FDAA9E3ABC35125C8F2"/>
    <w:rsid w:val="006B4C1B"/>
  </w:style>
  <w:style w:type="paragraph" w:customStyle="1" w:styleId="5911025E0CF844B687E42CABD2E85A20">
    <w:name w:val="5911025E0CF844B687E42CABD2E85A20"/>
    <w:rsid w:val="006B4C1B"/>
  </w:style>
  <w:style w:type="paragraph" w:customStyle="1" w:styleId="280E1F9C1BC7469C9F8CFB13E786C87B">
    <w:name w:val="280E1F9C1BC7469C9F8CFB13E786C87B"/>
    <w:rsid w:val="006B4C1B"/>
  </w:style>
  <w:style w:type="paragraph" w:customStyle="1" w:styleId="81B63F8BD1B840919AE85908264E7D78">
    <w:name w:val="81B63F8BD1B840919AE85908264E7D78"/>
    <w:rsid w:val="006B4C1B"/>
  </w:style>
  <w:style w:type="paragraph" w:customStyle="1" w:styleId="3072305F60684AC9B06D3369C02B7ED3">
    <w:name w:val="3072305F60684AC9B06D3369C02B7ED3"/>
    <w:rsid w:val="006B4C1B"/>
  </w:style>
  <w:style w:type="paragraph" w:customStyle="1" w:styleId="FBF0C8BFF8A24240A006E15C1434FCE9">
    <w:name w:val="FBF0C8BFF8A24240A006E15C1434FCE9"/>
    <w:rsid w:val="006B4C1B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044A51-514D-4BD3-96C4-A19708910B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225864</Words>
  <Characters>1422948</Characters>
  <Application>Microsoft Office Word</Application>
  <DocSecurity>0</DocSecurity>
  <Lines>11857</Lines>
  <Paragraphs>329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5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am Palmo Brunner</dc:creator>
  <cp:keywords/>
  <dc:description/>
  <cp:lastModifiedBy>Kübler Daniel</cp:lastModifiedBy>
  <cp:revision>6</cp:revision>
  <dcterms:created xsi:type="dcterms:W3CDTF">2021-11-30T13:56:00Z</dcterms:created>
  <dcterms:modified xsi:type="dcterms:W3CDTF">2021-11-30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HIV/STI</vt:lpwstr>
  </property>
  <property fmtid="{D5CDD505-2E9C-101B-9397-08002B2CF9AE}" pid="3" name="CitaviDocumentProperty_8">
    <vt:lpwstr>CloudProjectKey=gqct6nkgdgvczyvfehyx8xbswjjxqy2770v31y; ProjectName=HIV/STI</vt:lpwstr>
  </property>
  <property fmtid="{D5CDD505-2E9C-101B-9397-08002B2CF9AE}" pid="4" name="CitaviDocumentProperty_6">
    <vt:lpwstr>False</vt:lpwstr>
  </property>
  <property fmtid="{D5CDD505-2E9C-101B-9397-08002B2CF9AE}" pid="5" name="CitaviDocumentProperty_0">
    <vt:lpwstr>9563ff4a-b601-4e5c-b658-cdca4023c4db</vt:lpwstr>
  </property>
  <property fmtid="{D5CDD505-2E9C-101B-9397-08002B2CF9AE}" pid="6" name="CitaviDocumentProperty_1">
    <vt:lpwstr>6.8.0.0</vt:lpwstr>
  </property>
</Properties>
</file>